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EB97D5" w14:textId="77777777" w:rsidR="00C12ADC" w:rsidRDefault="00C12ADC" w:rsidP="006E1DB3">
      <w:pPr>
        <w:pStyle w:val="NoSpacing"/>
        <w:rPr>
          <w:b/>
          <w:bCs/>
        </w:rPr>
      </w:pPr>
      <w:r>
        <w:rPr>
          <w:b/>
          <w:bCs/>
        </w:rPr>
        <w:t>Additional File 1: Complete Search Strategy</w:t>
      </w:r>
    </w:p>
    <w:p w14:paraId="007E8AFB" w14:textId="1F027267" w:rsidR="00186D9D" w:rsidRDefault="00186D9D" w:rsidP="006E1DB3">
      <w:pPr>
        <w:pStyle w:val="NoSpacing"/>
      </w:pPr>
      <w:r>
        <w:t>Aerosol Transmission – HCWs</w:t>
      </w:r>
    </w:p>
    <w:p w14:paraId="5778967A" w14:textId="78A58224" w:rsidR="00186D9D" w:rsidRDefault="00186D9D" w:rsidP="006E1DB3">
      <w:pPr>
        <w:pStyle w:val="NoSpacing"/>
      </w:pPr>
      <w:r>
        <w:t>Final Searches</w:t>
      </w:r>
    </w:p>
    <w:p w14:paraId="2317D083" w14:textId="7E224031" w:rsidR="00186D9D" w:rsidRDefault="00186D9D" w:rsidP="006E1DB3">
      <w:pPr>
        <w:pStyle w:val="NoSpacing"/>
      </w:pPr>
      <w:r>
        <w:t>2021 Sep 8</w:t>
      </w:r>
      <w:r w:rsidR="000E4702">
        <w:t>-9</w:t>
      </w:r>
    </w:p>
    <w:p w14:paraId="15CE01EB" w14:textId="03059B14" w:rsidR="00186D9D" w:rsidRDefault="00186D9D" w:rsidP="006E1DB3">
      <w:pPr>
        <w:pStyle w:val="NoSpacing"/>
      </w:pPr>
    </w:p>
    <w:p w14:paraId="091B0ABD" w14:textId="67111DB2" w:rsidR="000E4702" w:rsidRPr="000E4702" w:rsidRDefault="000E4702" w:rsidP="006E1DB3">
      <w:pPr>
        <w:pStyle w:val="NoSpacing"/>
        <w:rPr>
          <w:i/>
          <w:iCs/>
        </w:rPr>
      </w:pPr>
      <w:r w:rsidRPr="000E4702">
        <w:rPr>
          <w:i/>
          <w:iCs/>
        </w:rPr>
        <w:t>2021 Sep 8</w:t>
      </w:r>
    </w:p>
    <w:p w14:paraId="16AD1EDE" w14:textId="77777777" w:rsidR="000E4702" w:rsidRDefault="000E4702" w:rsidP="006E1DB3">
      <w:pPr>
        <w:pStyle w:val="NoSpacing"/>
      </w:pPr>
    </w:p>
    <w:p w14:paraId="7A633E72" w14:textId="63A6EC8E" w:rsidR="004848C2" w:rsidRDefault="00AB5FB2" w:rsidP="006E1DB3">
      <w:pPr>
        <w:pStyle w:val="NoSpacing"/>
      </w:pPr>
      <w:r>
        <w:t>Ovid Multifile</w:t>
      </w:r>
    </w:p>
    <w:p w14:paraId="0A4BFE03" w14:textId="205C6453" w:rsidR="006E1DB3" w:rsidRDefault="006E1DB3" w:rsidP="006E1DB3">
      <w:pPr>
        <w:pStyle w:val="NoSpacing"/>
      </w:pPr>
    </w:p>
    <w:p w14:paraId="2E511C6F" w14:textId="77777777" w:rsidR="006E1DB3" w:rsidRDefault="006E1DB3" w:rsidP="006E1DB3">
      <w:pPr>
        <w:pStyle w:val="NoSpacing"/>
      </w:pPr>
      <w:r>
        <w:t>Database: EBM Reviews - Cochrane Central Register of Controlled Trials &lt;August 2021&gt;, EBM Reviews - Cochrane Database of Systematic Reviews &lt;2005 to September 01, 2021&gt;, Embase &lt;1974 to 2021 September 07&gt;, Ovid MEDLINE(R) and Epub Ahead of Print, In-Process, In-Data-Review &amp; Other Non-Indexed Citations and Daily &lt;1946 to September 07, 2021&gt;</w:t>
      </w:r>
    </w:p>
    <w:p w14:paraId="78BC8AA3" w14:textId="77777777" w:rsidR="006E1DB3" w:rsidRDefault="006E1DB3" w:rsidP="006E1DB3">
      <w:pPr>
        <w:pStyle w:val="NoSpacing"/>
      </w:pPr>
      <w:r>
        <w:t>Search Strategy:</w:t>
      </w:r>
    </w:p>
    <w:p w14:paraId="741F97E2" w14:textId="77777777" w:rsidR="006E1DB3" w:rsidRDefault="006E1DB3" w:rsidP="006E1DB3">
      <w:pPr>
        <w:pStyle w:val="NoSpacing"/>
      </w:pPr>
      <w:r>
        <w:t>--------------------------------------------------------------------------------</w:t>
      </w:r>
    </w:p>
    <w:p w14:paraId="7B129EED" w14:textId="77777777" w:rsidR="006E1DB3" w:rsidRDefault="006E1DB3" w:rsidP="006E1DB3">
      <w:pPr>
        <w:pStyle w:val="NoSpacing"/>
      </w:pPr>
      <w:r>
        <w:t>1     exp Aerosols/ (94139)</w:t>
      </w:r>
    </w:p>
    <w:p w14:paraId="1467E49C" w14:textId="77777777" w:rsidR="006E1DB3" w:rsidRDefault="006E1DB3" w:rsidP="006E1DB3">
      <w:pPr>
        <w:pStyle w:val="NoSpacing"/>
      </w:pPr>
      <w:r>
        <w:t>2     (aerosoli#e* or aerosoli#ing).tw,kf. (17860)</w:t>
      </w:r>
    </w:p>
    <w:p w14:paraId="70B9E78C" w14:textId="77777777" w:rsidR="006E1DB3" w:rsidRDefault="006E1DB3" w:rsidP="006E1DB3">
      <w:pPr>
        <w:pStyle w:val="NoSpacing"/>
      </w:pPr>
      <w:r>
        <w:t>3     (aerosol* adj3 (contact* or dispers* or expos* or generat* or procedure* or produc* or spread* or transmi*)).tw,kf. (20624)</w:t>
      </w:r>
    </w:p>
    <w:p w14:paraId="26F4CC83" w14:textId="77777777" w:rsidR="006E1DB3" w:rsidRDefault="006E1DB3" w:rsidP="006E1DB3">
      <w:pPr>
        <w:pStyle w:val="NoSpacing"/>
      </w:pPr>
      <w:r>
        <w:t>4     ((AGP or AGPs or AGMP or AGMPs or AGDP or AGDPs) and aerosol*).tw,kf. (307)</w:t>
      </w:r>
    </w:p>
    <w:p w14:paraId="185691BD" w14:textId="77777777" w:rsidR="006E1DB3" w:rsidRDefault="006E1DB3" w:rsidP="006E1DB3">
      <w:pPr>
        <w:pStyle w:val="NoSpacing"/>
      </w:pPr>
      <w:r>
        <w:t>5     (aerosol* adj5 (clinic* or dent* or medic* or therap* or treatment*)).tw,kf. (11016)</w:t>
      </w:r>
    </w:p>
    <w:p w14:paraId="4C21B276" w14:textId="77777777" w:rsidR="006E1DB3" w:rsidRDefault="006E1DB3" w:rsidP="006E1DB3">
      <w:pPr>
        <w:pStyle w:val="NoSpacing"/>
      </w:pPr>
      <w:r>
        <w:t>6     (bioaerosol* or bio-aerosol*).tw,kf. (4341)</w:t>
      </w:r>
    </w:p>
    <w:p w14:paraId="43C8388D" w14:textId="77777777" w:rsidR="006E1DB3" w:rsidRDefault="006E1DB3" w:rsidP="006E1DB3">
      <w:pPr>
        <w:pStyle w:val="NoSpacing"/>
      </w:pPr>
      <w:r>
        <w:t>7     ("3-in-1" adj2 syringe?).tw,kf. (29)</w:t>
      </w:r>
    </w:p>
    <w:p w14:paraId="732E5156" w14:textId="77777777" w:rsidR="006E1DB3" w:rsidRDefault="006E1DB3" w:rsidP="006E1DB3">
      <w:pPr>
        <w:pStyle w:val="NoSpacing"/>
      </w:pPr>
      <w:r>
        <w:t>8     (water adj1 air? adj2 syringe?).tw,kf. (230)</w:t>
      </w:r>
    </w:p>
    <w:p w14:paraId="52F34175" w14:textId="77777777" w:rsidR="006E1DB3" w:rsidRDefault="006E1DB3" w:rsidP="006E1DB3">
      <w:pPr>
        <w:pStyle w:val="NoSpacing"/>
      </w:pPr>
      <w:r>
        <w:t>9     ((air rota or air rotar*) and dent*).tw,kf. (1)</w:t>
      </w:r>
    </w:p>
    <w:p w14:paraId="59231106" w14:textId="77777777" w:rsidR="006E1DB3" w:rsidRDefault="006E1DB3" w:rsidP="006E1DB3">
      <w:pPr>
        <w:pStyle w:val="NoSpacing"/>
      </w:pPr>
      <w:r>
        <w:t>10     (((polish* or rotar* or finishing or handpiece* or hand piece*) adj3 (device* or equipment* or instrument*)) and dent*).tw,kf. (2061)</w:t>
      </w:r>
    </w:p>
    <w:p w14:paraId="3151061F" w14:textId="77777777" w:rsidR="006E1DB3" w:rsidRDefault="006E1DB3" w:rsidP="006E1DB3">
      <w:pPr>
        <w:pStyle w:val="NoSpacing"/>
      </w:pPr>
      <w:r>
        <w:t>11     ((ultrasonic* or sonic*) adj3 (scale* or scaling)).tw,kf. (2001)</w:t>
      </w:r>
    </w:p>
    <w:p w14:paraId="0C649F2B" w14:textId="77777777" w:rsidR="006E1DB3" w:rsidRDefault="006E1DB3" w:rsidP="006E1DB3">
      <w:pPr>
        <w:pStyle w:val="NoSpacing"/>
      </w:pPr>
      <w:r>
        <w:t>12     (air polish* or air abrasion* or air turbine handpiece? or air turbine hand piece?).tw,kf. (2093)</w:t>
      </w:r>
    </w:p>
    <w:p w14:paraId="0B3AE82D" w14:textId="77777777" w:rsidR="006E1DB3" w:rsidRDefault="006E1DB3" w:rsidP="006E1DB3">
      <w:pPr>
        <w:pStyle w:val="NoSpacing"/>
      </w:pPr>
      <w:r>
        <w:t>13     (dent* adj3 (handpiece* or hand piece*) adj5 (highspeed* or high speed* or lowspeed* or low speed*)).tw,kf. (159)</w:t>
      </w:r>
    </w:p>
    <w:p w14:paraId="6DE9B89F" w14:textId="77777777" w:rsidR="006E1DB3" w:rsidRDefault="006E1DB3" w:rsidP="006E1DB3">
      <w:pPr>
        <w:pStyle w:val="NoSpacing"/>
      </w:pPr>
      <w:r>
        <w:t>14     Autopsy/ (195259)</w:t>
      </w:r>
    </w:p>
    <w:p w14:paraId="3A5CA765" w14:textId="77777777" w:rsidR="006E1DB3" w:rsidRDefault="006E1DB3" w:rsidP="006E1DB3">
      <w:pPr>
        <w:pStyle w:val="NoSpacing"/>
      </w:pPr>
      <w:r>
        <w:t>15     (autops* or postmortem exam* or post-mortem exam*).tw,kf. (196968)</w:t>
      </w:r>
    </w:p>
    <w:p w14:paraId="0F8E9C72" w14:textId="77777777" w:rsidR="006E1DB3" w:rsidRDefault="006E1DB3" w:rsidP="006E1DB3">
      <w:pPr>
        <w:pStyle w:val="NoSpacing"/>
      </w:pPr>
      <w:r>
        <w:t>16     bag-valve*.tw,kf. (1649)</w:t>
      </w:r>
    </w:p>
    <w:p w14:paraId="6D147137" w14:textId="77777777" w:rsidR="006E1DB3" w:rsidRDefault="006E1DB3" w:rsidP="006E1DB3">
      <w:pPr>
        <w:pStyle w:val="NoSpacing"/>
      </w:pPr>
      <w:r>
        <w:t>17     (BVM adj10 (bag? or valve? or mask*)).tw,kf. (393)</w:t>
      </w:r>
    </w:p>
    <w:p w14:paraId="444846D6" w14:textId="77777777" w:rsidR="006E1DB3" w:rsidRDefault="006E1DB3" w:rsidP="006E1DB3">
      <w:pPr>
        <w:pStyle w:val="NoSpacing"/>
      </w:pPr>
      <w:r>
        <w:t>18     (ambu bag? or bag-mask? or (bag? adj1 resuscitat*) or (manual* adj1 resuscitat?) or self-inflating bag? or selfinflating bag? or "Revivator-Plus").tw,kf. (2518)</w:t>
      </w:r>
    </w:p>
    <w:p w14:paraId="23D26353" w14:textId="77777777" w:rsidR="006E1DB3" w:rsidRDefault="006E1DB3" w:rsidP="006E1DB3">
      <w:pPr>
        <w:pStyle w:val="NoSpacing"/>
      </w:pPr>
      <w:r>
        <w:t>19     exp Positive-Pressure Respiration/ (40077)</w:t>
      </w:r>
    </w:p>
    <w:p w14:paraId="593929FD" w14:textId="77777777" w:rsidR="006E1DB3" w:rsidRDefault="006E1DB3" w:rsidP="006E1DB3">
      <w:pPr>
        <w:pStyle w:val="NoSpacing"/>
      </w:pPr>
      <w:r>
        <w:t>20     ((positive end-expiratory or (positive adj2 pressure)) adj (breathing or ventilat*)).tw,kf. (18621)</w:t>
      </w:r>
    </w:p>
    <w:p w14:paraId="010CA9A7" w14:textId="77777777" w:rsidR="006E1DB3" w:rsidRDefault="006E1DB3" w:rsidP="006E1DB3">
      <w:pPr>
        <w:pStyle w:val="NoSpacing"/>
      </w:pPr>
      <w:r>
        <w:t>21     positive airway pressure.tw,kf. (35711)</w:t>
      </w:r>
    </w:p>
    <w:p w14:paraId="5DD51DDE" w14:textId="77777777" w:rsidR="006E1DB3" w:rsidRDefault="006E1DB3" w:rsidP="006E1DB3">
      <w:pPr>
        <w:pStyle w:val="NoSpacing"/>
      </w:pPr>
      <w:r>
        <w:t>22     (PEEP and (positive or expiratory or pressure)).tw,kf. (14310)</w:t>
      </w:r>
    </w:p>
    <w:p w14:paraId="53E7C250" w14:textId="77777777" w:rsidR="006E1DB3" w:rsidRDefault="006E1DB3" w:rsidP="006E1DB3">
      <w:pPr>
        <w:pStyle w:val="NoSpacing"/>
      </w:pPr>
      <w:r>
        <w:t>23     (APRV or BiPAP or BPAP or CPCP or nCPAP or CPPB or CPPV or IPPB or IPPV).tw,kf. (11263)</w:t>
      </w:r>
    </w:p>
    <w:p w14:paraId="7D16553E" w14:textId="77777777" w:rsidR="006E1DB3" w:rsidRDefault="006E1DB3" w:rsidP="006E1DB3">
      <w:pPr>
        <w:pStyle w:val="NoSpacing"/>
      </w:pPr>
      <w:r>
        <w:t>24     Noninvasive Ventilation/ (16076)</w:t>
      </w:r>
    </w:p>
    <w:p w14:paraId="5CD13816" w14:textId="77777777" w:rsidR="006E1DB3" w:rsidRDefault="006E1DB3" w:rsidP="006E1DB3">
      <w:pPr>
        <w:pStyle w:val="NoSpacing"/>
      </w:pPr>
      <w:r>
        <w:t>25     ((noninvasive* or non-invasive*) adj3 ventilat*).tw,kf. (29573)</w:t>
      </w:r>
    </w:p>
    <w:p w14:paraId="61619AE7" w14:textId="77777777" w:rsidR="006E1DB3" w:rsidRDefault="006E1DB3" w:rsidP="006E1DB3">
      <w:pPr>
        <w:pStyle w:val="NoSpacing"/>
      </w:pPr>
      <w:r>
        <w:t>26     (NIV adj10 (noninvasive* or non-invasive* or ventilat*)).tw,kf. (8672)</w:t>
      </w:r>
    </w:p>
    <w:p w14:paraId="788073DF" w14:textId="77777777" w:rsidR="006E1DB3" w:rsidRDefault="006E1DB3" w:rsidP="006E1DB3">
      <w:pPr>
        <w:pStyle w:val="NoSpacing"/>
      </w:pPr>
      <w:r>
        <w:t>27     (noninvasive PPV or non-invasive PPV or NIPPV or NPPV).tw,kf. (3792)</w:t>
      </w:r>
    </w:p>
    <w:p w14:paraId="72EA17B0" w14:textId="77777777" w:rsidR="006E1DB3" w:rsidRDefault="006E1DB3" w:rsidP="006E1DB3">
      <w:pPr>
        <w:pStyle w:val="NoSpacing"/>
      </w:pPr>
      <w:r>
        <w:t>28     Oxygen/ and (atomi#er? or inhaler* or inhalator* or inhalation device? or nebuli* or vapo?ri*).tw,kf. (1844)</w:t>
      </w:r>
    </w:p>
    <w:p w14:paraId="199BA783" w14:textId="77777777" w:rsidR="006E1DB3" w:rsidRDefault="006E1DB3" w:rsidP="006E1DB3">
      <w:pPr>
        <w:pStyle w:val="NoSpacing"/>
      </w:pPr>
      <w:r>
        <w:lastRenderedPageBreak/>
        <w:t>29     (oxygen* adj5 (atomi#er? or inhaler* or inhalator* or inhalation device? or nebuli* or vapo?ri*)).tw,kf. (1264)</w:t>
      </w:r>
    </w:p>
    <w:p w14:paraId="037607B6" w14:textId="77777777" w:rsidR="006E1DB3" w:rsidRDefault="006E1DB3" w:rsidP="006E1DB3">
      <w:pPr>
        <w:pStyle w:val="NoSpacing"/>
      </w:pPr>
      <w:r>
        <w:t>30     ((air or gas$3) adj5 (atomi#er? or inhaler* or inhalator* or inhalation device? or nebuli* or vapo?ri*)).tw,kf. (2874)</w:t>
      </w:r>
    </w:p>
    <w:p w14:paraId="621290A8" w14:textId="77777777" w:rsidR="006E1DB3" w:rsidRDefault="006E1DB3" w:rsidP="006E1DB3">
      <w:pPr>
        <w:pStyle w:val="NoSpacing"/>
      </w:pPr>
      <w:r>
        <w:t>31     FLO2max*.tw,kf. (0)</w:t>
      </w:r>
    </w:p>
    <w:p w14:paraId="7D445811" w14:textId="77777777" w:rsidR="006E1DB3" w:rsidRDefault="006E1DB3" w:rsidP="006E1DB3">
      <w:pPr>
        <w:pStyle w:val="NoSpacing"/>
      </w:pPr>
      <w:r>
        <w:t>32     Bronchial Provocation Tests/ (13462)</w:t>
      </w:r>
    </w:p>
    <w:p w14:paraId="41F3789D" w14:textId="77777777" w:rsidR="006E1DB3" w:rsidRDefault="006E1DB3" w:rsidP="006E1DB3">
      <w:pPr>
        <w:pStyle w:val="NoSpacing"/>
      </w:pPr>
      <w:r>
        <w:t>33     ((bronchial* or endobronchial or endo-bronchial) adj3 (challenge? or provocation)).tw,kf. (7744)</w:t>
      </w:r>
    </w:p>
    <w:p w14:paraId="3467035D" w14:textId="77777777" w:rsidR="006E1DB3" w:rsidRDefault="006E1DB3" w:rsidP="006E1DB3">
      <w:pPr>
        <w:pStyle w:val="NoSpacing"/>
      </w:pPr>
      <w:r>
        <w:t>34     (BP test* adj10 bronch*).tw,kf. (5)</w:t>
      </w:r>
    </w:p>
    <w:p w14:paraId="6EF8E8F0" w14:textId="77777777" w:rsidR="006E1DB3" w:rsidRDefault="006E1DB3" w:rsidP="006E1DB3">
      <w:pPr>
        <w:pStyle w:val="NoSpacing"/>
      </w:pPr>
      <w:r>
        <w:t>35     ((inhalation adj3 (challenge? or provocation)) and test*).tw,kf. (2224)</w:t>
      </w:r>
    </w:p>
    <w:p w14:paraId="5E0D3D71" w14:textId="77777777" w:rsidR="006E1DB3" w:rsidRDefault="006E1DB3" w:rsidP="006E1DB3">
      <w:pPr>
        <w:pStyle w:val="NoSpacing"/>
      </w:pPr>
      <w:r>
        <w:t>36     "Nebulizers and Vaporizers"/ (20187)</w:t>
      </w:r>
    </w:p>
    <w:p w14:paraId="3CFAF470" w14:textId="77777777" w:rsidR="006E1DB3" w:rsidRDefault="006E1DB3" w:rsidP="006E1DB3">
      <w:pPr>
        <w:pStyle w:val="NoSpacing"/>
      </w:pPr>
      <w:r>
        <w:t>37     exp Metered Dose Inhalers/ (9341)</w:t>
      </w:r>
    </w:p>
    <w:p w14:paraId="0280451B" w14:textId="77777777" w:rsidR="006E1DB3" w:rsidRDefault="006E1DB3" w:rsidP="006E1DB3">
      <w:pPr>
        <w:pStyle w:val="NoSpacing"/>
      </w:pPr>
      <w:r>
        <w:t>38     (nebulize* or nebulise* or (inhal* adj3 aerosol*)).tw,kf. (37008)</w:t>
      </w:r>
    </w:p>
    <w:p w14:paraId="0DE7DD2D" w14:textId="77777777" w:rsidR="006E1DB3" w:rsidRDefault="006E1DB3" w:rsidP="006E1DB3">
      <w:pPr>
        <w:pStyle w:val="NoSpacing"/>
      </w:pPr>
      <w:r>
        <w:t>39     Aerogen*.tw,kf. (8904)</w:t>
      </w:r>
    </w:p>
    <w:p w14:paraId="131CBBF4" w14:textId="77777777" w:rsidR="006E1DB3" w:rsidRDefault="006E1DB3" w:rsidP="006E1DB3">
      <w:pPr>
        <w:pStyle w:val="NoSpacing"/>
      </w:pPr>
      <w:r>
        <w:t>40     Bronchoscopy/ (79805)</w:t>
      </w:r>
    </w:p>
    <w:p w14:paraId="50633763" w14:textId="77777777" w:rsidR="006E1DB3" w:rsidRDefault="006E1DB3" w:rsidP="006E1DB3">
      <w:pPr>
        <w:pStyle w:val="NoSpacing"/>
      </w:pPr>
      <w:r>
        <w:t>41     (bronchoscop* or broncho-scop*).tw,kf. (78324)</w:t>
      </w:r>
    </w:p>
    <w:p w14:paraId="0950B034" w14:textId="77777777" w:rsidR="006E1DB3" w:rsidRDefault="006E1DB3" w:rsidP="006E1DB3">
      <w:pPr>
        <w:pStyle w:val="NoSpacing"/>
      </w:pPr>
      <w:r>
        <w:t>42     (bronch* adj3 endoscop*).tw,kf. (1986)</w:t>
      </w:r>
    </w:p>
    <w:p w14:paraId="77846931" w14:textId="77777777" w:rsidR="006E1DB3" w:rsidRDefault="006E1DB3" w:rsidP="006E1DB3">
      <w:pPr>
        <w:pStyle w:val="NoSpacing"/>
      </w:pPr>
      <w:r>
        <w:t>43     (laryngotracheobronchoscop* or laryngo-tracheobronchoscop* or laryngo-tracheo-bronchoscop* or laryngotracheo-bronchoscop* or tracheobronchoscop* or tracheo-bronchoscop*).tw,kf. (581)</w:t>
      </w:r>
    </w:p>
    <w:p w14:paraId="2DC486BF" w14:textId="77777777" w:rsidR="006E1DB3" w:rsidRDefault="006E1DB3" w:rsidP="006E1DB3">
      <w:pPr>
        <w:pStyle w:val="NoSpacing"/>
      </w:pPr>
      <w:r>
        <w:t>44     exp Cardiopulmonary Resuscitation/ (138942)</w:t>
      </w:r>
    </w:p>
    <w:p w14:paraId="6772104C" w14:textId="77777777" w:rsidR="006E1DB3" w:rsidRDefault="006E1DB3" w:rsidP="006E1DB3">
      <w:pPr>
        <w:pStyle w:val="NoSpacing"/>
      </w:pPr>
      <w:r>
        <w:t>45     ((cardiopulmonary or cardio-pulmonary or mouth-to-mouth) adj3 resuscitat*).tw,kf. (43033)</w:t>
      </w:r>
    </w:p>
    <w:p w14:paraId="1DE81551" w14:textId="77777777" w:rsidR="006E1DB3" w:rsidRDefault="006E1DB3" w:rsidP="006E1DB3">
      <w:pPr>
        <w:pStyle w:val="NoSpacing"/>
      </w:pPr>
      <w:r>
        <w:t>46     (CPR and (BVM or respirat* or resuscitat* or intubat*)).tw,kf. (24342)</w:t>
      </w:r>
    </w:p>
    <w:p w14:paraId="6B8698DE" w14:textId="77777777" w:rsidR="006E1DB3" w:rsidRDefault="006E1DB3" w:rsidP="006E1DB3">
      <w:pPr>
        <w:pStyle w:val="NoSpacing"/>
      </w:pPr>
      <w:r>
        <w:t>47     (chest adj3 compress*).tw,kf. (13189)</w:t>
      </w:r>
    </w:p>
    <w:p w14:paraId="25A371B0" w14:textId="77777777" w:rsidR="006E1DB3" w:rsidRDefault="006E1DB3" w:rsidP="006E1DB3">
      <w:pPr>
        <w:pStyle w:val="NoSpacing"/>
      </w:pPr>
      <w:r>
        <w:t>48     (cough* adj2 assist*).tw,kf. (895)</w:t>
      </w:r>
    </w:p>
    <w:p w14:paraId="0A4D3C4A" w14:textId="77777777" w:rsidR="006E1DB3" w:rsidRDefault="006E1DB3" w:rsidP="006E1DB3">
      <w:pPr>
        <w:pStyle w:val="NoSpacing"/>
      </w:pPr>
      <w:r>
        <w:t>49     (CoughAssist* or Pegaso* or Cofflator* or Cof-flator* or cough machine*).tw,kf. (211)</w:t>
      </w:r>
    </w:p>
    <w:p w14:paraId="500EA412" w14:textId="77777777" w:rsidR="006E1DB3" w:rsidRDefault="006E1DB3" w:rsidP="006E1DB3">
      <w:pPr>
        <w:pStyle w:val="NoSpacing"/>
      </w:pPr>
      <w:r>
        <w:t>50     (cough* adj2 augment*).tw,kf. (228)</w:t>
      </w:r>
    </w:p>
    <w:p w14:paraId="5CB9216D" w14:textId="77777777" w:rsidR="006E1DB3" w:rsidRDefault="006E1DB3" w:rsidP="006E1DB3">
      <w:pPr>
        <w:pStyle w:val="NoSpacing"/>
      </w:pPr>
      <w:r>
        <w:t>51     Cough/rh [Rehabilitation] (25)</w:t>
      </w:r>
    </w:p>
    <w:p w14:paraId="45443919" w14:textId="77777777" w:rsidR="006E1DB3" w:rsidRDefault="006E1DB3" w:rsidP="006E1DB3">
      <w:pPr>
        <w:pStyle w:val="NoSpacing"/>
      </w:pPr>
      <w:r>
        <w:t>52     Insufflation/ (17767)</w:t>
      </w:r>
    </w:p>
    <w:p w14:paraId="654F6080" w14:textId="77777777" w:rsidR="006E1DB3" w:rsidRDefault="006E1DB3" w:rsidP="006E1DB3">
      <w:pPr>
        <w:pStyle w:val="NoSpacing"/>
      </w:pPr>
      <w:r>
        <w:t>53     ("in-exsufflator" or "in-exsufflators" or "in-exsufflation" or "in-exsufflations").tw,kf. (295)</w:t>
      </w:r>
    </w:p>
    <w:p w14:paraId="31360856" w14:textId="77777777" w:rsidR="006E1DB3" w:rsidRDefault="006E1DB3" w:rsidP="006E1DB3">
      <w:pPr>
        <w:pStyle w:val="NoSpacing"/>
      </w:pPr>
      <w:r>
        <w:t>54     (insufflat* adj1 exsufflat*).tw,kf. (499)</w:t>
      </w:r>
    </w:p>
    <w:p w14:paraId="00EA8C0F" w14:textId="77777777" w:rsidR="006E1DB3" w:rsidRDefault="006E1DB3" w:rsidP="006E1DB3">
      <w:pPr>
        <w:pStyle w:val="NoSpacing"/>
      </w:pPr>
      <w:r>
        <w:t>55     "MI-E".tw,kf. (313)</w:t>
      </w:r>
    </w:p>
    <w:p w14:paraId="410BD37F" w14:textId="77777777" w:rsidR="006E1DB3" w:rsidRDefault="006E1DB3" w:rsidP="006E1DB3">
      <w:pPr>
        <w:pStyle w:val="NoSpacing"/>
      </w:pPr>
      <w:r>
        <w:t>56     (breathstack* or breath-stack*).tw,kf. (181)</w:t>
      </w:r>
    </w:p>
    <w:p w14:paraId="7DBD83E1" w14:textId="77777777" w:rsidR="006E1DB3" w:rsidRDefault="006E1DB3" w:rsidP="006E1DB3">
      <w:pPr>
        <w:pStyle w:val="NoSpacing"/>
      </w:pPr>
      <w:r>
        <w:t>57     (airstack* or air-stack*).tw,kf. (151)</w:t>
      </w:r>
    </w:p>
    <w:p w14:paraId="6A7944C0" w14:textId="77777777" w:rsidR="006E1DB3" w:rsidRDefault="006E1DB3" w:rsidP="006E1DB3">
      <w:pPr>
        <w:pStyle w:val="NoSpacing"/>
      </w:pPr>
      <w:r>
        <w:t>58     (direct* adj2 cough*).tw,kf. (184)</w:t>
      </w:r>
    </w:p>
    <w:p w14:paraId="494F56E3" w14:textId="77777777" w:rsidR="006E1DB3" w:rsidRDefault="006E1DB3" w:rsidP="006E1DB3">
      <w:pPr>
        <w:pStyle w:val="NoSpacing"/>
      </w:pPr>
      <w:r>
        <w:t>59     ((glossopharyn* or glosso-pharyn*) adj2 (breath* or respirat*)).tw,kf. (157)</w:t>
      </w:r>
    </w:p>
    <w:p w14:paraId="03C513D7" w14:textId="77777777" w:rsidR="006E1DB3" w:rsidRDefault="006E1DB3" w:rsidP="006E1DB3">
      <w:pPr>
        <w:pStyle w:val="NoSpacing"/>
      </w:pPr>
      <w:r>
        <w:t>60     (cough* adj2 flow* adj5 (improv* or increas* or enhanc* or expan* or exten*)).tw,kf. (191)</w:t>
      </w:r>
    </w:p>
    <w:p w14:paraId="3A96DC9F" w14:textId="77777777" w:rsidR="006E1DB3" w:rsidRDefault="006E1DB3" w:rsidP="006E1DB3">
      <w:pPr>
        <w:pStyle w:val="NoSpacing"/>
      </w:pPr>
      <w:r>
        <w:t>61     (respiratory muscle* adj2 (aid* or support*)).tw,kf. (112)</w:t>
      </w:r>
    </w:p>
    <w:p w14:paraId="489A9E79" w14:textId="77777777" w:rsidR="006E1DB3" w:rsidRDefault="006E1DB3" w:rsidP="006E1DB3">
      <w:pPr>
        <w:pStyle w:val="NoSpacing"/>
      </w:pPr>
      <w:r>
        <w:t>62     (recruit* adj2 ("lung volume" or alveolar)).tw,kf. (2389)</w:t>
      </w:r>
    </w:p>
    <w:p w14:paraId="6EBE5235" w14:textId="77777777" w:rsidR="006E1DB3" w:rsidRDefault="006E1DB3" w:rsidP="006E1DB3">
      <w:pPr>
        <w:pStyle w:val="NoSpacing"/>
      </w:pPr>
      <w:r>
        <w:t>63     ((lung or alveolar) adj1 recruit* adj2 man?euv*).tw,kf. (1090)</w:t>
      </w:r>
    </w:p>
    <w:p w14:paraId="1664BBAF" w14:textId="77777777" w:rsidR="006E1DB3" w:rsidRDefault="006E1DB3" w:rsidP="006E1DB3">
      <w:pPr>
        <w:pStyle w:val="NoSpacing"/>
      </w:pPr>
      <w:r>
        <w:t>64     ((LVRM or LVR) adj10 (lung or volume or recruit* or man?euv*)).tw,kf. (458)</w:t>
      </w:r>
    </w:p>
    <w:p w14:paraId="3180E8F0" w14:textId="77777777" w:rsidR="006E1DB3" w:rsidRDefault="006E1DB3" w:rsidP="006E1DB3">
      <w:pPr>
        <w:pStyle w:val="NoSpacing"/>
      </w:pPr>
      <w:r>
        <w:t>65     Frozen Sections/is, mt [Instrumentation, Methods] (475)</w:t>
      </w:r>
    </w:p>
    <w:p w14:paraId="39751A27" w14:textId="77777777" w:rsidR="006E1DB3" w:rsidRDefault="006E1DB3" w:rsidP="006E1DB3">
      <w:pPr>
        <w:pStyle w:val="NoSpacing"/>
      </w:pPr>
      <w:r>
        <w:t>66     (frozen adj2 (section* or specimen* or tissue*) adj3 (biops* or cut or cuts or cutting* or knife? or knives or shave or shaved or shaves or shaving* or microtome*)).tw,kf. (2829)</w:t>
      </w:r>
    </w:p>
    <w:p w14:paraId="5C791146" w14:textId="77777777" w:rsidR="006E1DB3" w:rsidRDefault="006E1DB3" w:rsidP="006E1DB3">
      <w:pPr>
        <w:pStyle w:val="NoSpacing"/>
      </w:pPr>
      <w:r>
        <w:t>67     (cryostat* or cryomicrotome* or cryo-microtome* or freezing microtome*).tw,kf. (12326)</w:t>
      </w:r>
    </w:p>
    <w:p w14:paraId="2B9892BB" w14:textId="77777777" w:rsidR="006E1DB3" w:rsidRDefault="006E1DB3" w:rsidP="006E1DB3">
      <w:pPr>
        <w:pStyle w:val="NoSpacing"/>
      </w:pPr>
      <w:r>
        <w:t>68     Suction/ (25121)</w:t>
      </w:r>
    </w:p>
    <w:p w14:paraId="1741E3C8" w14:textId="77777777" w:rsidR="006E1DB3" w:rsidRDefault="006E1DB3" w:rsidP="006E1DB3">
      <w:pPr>
        <w:pStyle w:val="NoSpacing"/>
      </w:pPr>
      <w:r>
        <w:t>69     suction*.tw,kf. (50388)</w:t>
      </w:r>
    </w:p>
    <w:p w14:paraId="55CC2CF2" w14:textId="77777777" w:rsidR="006E1DB3" w:rsidRDefault="006E1DB3" w:rsidP="006E1DB3">
      <w:pPr>
        <w:pStyle w:val="NoSpacing"/>
      </w:pPr>
      <w:r>
        <w:t>70     (aspirat* adj3 mechanical*).tw,kf. (970)</w:t>
      </w:r>
    </w:p>
    <w:p w14:paraId="14E53016" w14:textId="77777777" w:rsidR="006E1DB3" w:rsidRDefault="006E1DB3" w:rsidP="006E1DB3">
      <w:pPr>
        <w:pStyle w:val="NoSpacing"/>
      </w:pPr>
      <w:r>
        <w:t>71     exp High-Frequency Ventilation/ (7579)</w:t>
      </w:r>
    </w:p>
    <w:p w14:paraId="37726C3F" w14:textId="77777777" w:rsidR="006E1DB3" w:rsidRDefault="006E1DB3" w:rsidP="006E1DB3">
      <w:pPr>
        <w:pStyle w:val="NoSpacing"/>
      </w:pPr>
      <w:r>
        <w:t>72     ((highfrequen* or high-frequen*) adj3 (ventilat* or oscillat*)).tw,kf. (15391)</w:t>
      </w:r>
    </w:p>
    <w:p w14:paraId="3BAF85D4" w14:textId="77777777" w:rsidR="006E1DB3" w:rsidRDefault="006E1DB3" w:rsidP="006E1DB3">
      <w:pPr>
        <w:pStyle w:val="NoSpacing"/>
      </w:pPr>
      <w:r>
        <w:t>73     ((HFV or HFJV or HFOV) adj10 ventilat*).tw,kf. (3486)</w:t>
      </w:r>
    </w:p>
    <w:p w14:paraId="57ADE0CB" w14:textId="77777777" w:rsidR="006E1DB3" w:rsidRDefault="006E1DB3" w:rsidP="006E1DB3">
      <w:pPr>
        <w:pStyle w:val="NoSpacing"/>
      </w:pPr>
      <w:r>
        <w:t>74     (HFV adj3 oscillat*).tw,kf. (39)</w:t>
      </w:r>
    </w:p>
    <w:p w14:paraId="4495B03A" w14:textId="77777777" w:rsidR="006E1DB3" w:rsidRDefault="006E1DB3" w:rsidP="006E1DB3">
      <w:pPr>
        <w:pStyle w:val="NoSpacing"/>
      </w:pPr>
      <w:r>
        <w:t>75     Oxygen Inhalation Therapy/ (50738)</w:t>
      </w:r>
    </w:p>
    <w:p w14:paraId="3D966ACD" w14:textId="77777777" w:rsidR="006E1DB3" w:rsidRDefault="006E1DB3" w:rsidP="006E1DB3">
      <w:pPr>
        <w:pStyle w:val="NoSpacing"/>
      </w:pPr>
      <w:r>
        <w:t>76     (("high flow" or highflow) adj5 (oxygen* or O2 or nasal* or can?ul*)).tw,kf. (9669)</w:t>
      </w:r>
    </w:p>
    <w:p w14:paraId="4E8C0A1F" w14:textId="77777777" w:rsidR="006E1DB3" w:rsidRDefault="006E1DB3" w:rsidP="006E1DB3">
      <w:pPr>
        <w:pStyle w:val="NoSpacing"/>
      </w:pPr>
      <w:r>
        <w:t>77     ((HHHFO or HHFO) and (heat* or humid* or "high flow" or highflow or oxygen* or O2)).tw,kf. (2)</w:t>
      </w:r>
    </w:p>
    <w:p w14:paraId="6D6D2452" w14:textId="77777777" w:rsidR="006E1DB3" w:rsidRDefault="006E1DB3" w:rsidP="006E1DB3">
      <w:pPr>
        <w:pStyle w:val="NoSpacing"/>
      </w:pPr>
      <w:r>
        <w:t>78     (AIRVO* or Optiflow* or Vapotherm*).tw,kf. (659)</w:t>
      </w:r>
    </w:p>
    <w:p w14:paraId="0F174E8F" w14:textId="77777777" w:rsidR="006E1DB3" w:rsidRDefault="006E1DB3" w:rsidP="006E1DB3">
      <w:pPr>
        <w:pStyle w:val="NoSpacing"/>
      </w:pPr>
      <w:r>
        <w:t>79     ((oxygen* or O2) adj10 flush flow*).tw,kf. (2)</w:t>
      </w:r>
    </w:p>
    <w:p w14:paraId="0C2D85AA" w14:textId="77777777" w:rsidR="006E1DB3" w:rsidRDefault="006E1DB3" w:rsidP="006E1DB3">
      <w:pPr>
        <w:pStyle w:val="NoSpacing"/>
      </w:pPr>
      <w:r>
        <w:t>80     Venturi*.tw,kf. (3531)</w:t>
      </w:r>
    </w:p>
    <w:p w14:paraId="496D89B3" w14:textId="77777777" w:rsidR="006E1DB3" w:rsidRDefault="006E1DB3" w:rsidP="006E1DB3">
      <w:pPr>
        <w:pStyle w:val="NoSpacing"/>
      </w:pPr>
      <w:r>
        <w:t>81     ((oxygen* or O2) adj5 (nonhumid* or non-humid* or dry)).tw,kf. (1150)</w:t>
      </w:r>
    </w:p>
    <w:p w14:paraId="0A4861AF" w14:textId="77777777" w:rsidR="006E1DB3" w:rsidRDefault="006E1DB3" w:rsidP="006E1DB3">
      <w:pPr>
        <w:pStyle w:val="NoSpacing"/>
      </w:pPr>
      <w:r>
        <w:t>82     ((non-rebreath* mask* or nonrebreath* mask* or NRBM or NRBMs) and (nasal can?ula* or nose tube? or nasal tube?)).tw,kf. (144)</w:t>
      </w:r>
    </w:p>
    <w:p w14:paraId="15D83F42" w14:textId="77777777" w:rsidR="006E1DB3" w:rsidRDefault="006E1DB3" w:rsidP="006E1DB3">
      <w:pPr>
        <w:pStyle w:val="NoSpacing"/>
      </w:pPr>
      <w:r>
        <w:t>83     exp Intubation/ (163859)</w:t>
      </w:r>
    </w:p>
    <w:p w14:paraId="23FF81CC" w14:textId="77777777" w:rsidR="006E1DB3" w:rsidRDefault="006E1DB3" w:rsidP="006E1DB3">
      <w:pPr>
        <w:pStyle w:val="NoSpacing"/>
      </w:pPr>
      <w:r>
        <w:t>84     Airway Extubation/ (24006)</w:t>
      </w:r>
    </w:p>
    <w:p w14:paraId="1C233924" w14:textId="77777777" w:rsidR="006E1DB3" w:rsidRDefault="006E1DB3" w:rsidP="006E1DB3">
      <w:pPr>
        <w:pStyle w:val="NoSpacing"/>
      </w:pPr>
      <w:r>
        <w:t>85     (intubat* or extubat* or detubat*).tw,kf. (207586)</w:t>
      </w:r>
    </w:p>
    <w:p w14:paraId="0E53DF3E" w14:textId="77777777" w:rsidR="006E1DB3" w:rsidRDefault="006E1DB3" w:rsidP="006E1DB3">
      <w:pPr>
        <w:pStyle w:val="NoSpacing"/>
      </w:pPr>
      <w:r>
        <w:t>86     Respiration, Artificial/ (191676)</w:t>
      </w:r>
    </w:p>
    <w:p w14:paraId="42A7F3BD" w14:textId="77777777" w:rsidR="006E1DB3" w:rsidRDefault="006E1DB3" w:rsidP="006E1DB3">
      <w:pPr>
        <w:pStyle w:val="NoSpacing"/>
      </w:pPr>
      <w:r>
        <w:t>87     (artificial* adj3 respirat*).tw,kf. (5388)</w:t>
      </w:r>
    </w:p>
    <w:p w14:paraId="403E6590" w14:textId="77777777" w:rsidR="006E1DB3" w:rsidRDefault="006E1DB3" w:rsidP="006E1DB3">
      <w:pPr>
        <w:pStyle w:val="NoSpacing"/>
      </w:pPr>
      <w:r>
        <w:t>88     (manual* adj3 ventilat*).tw,kf. (2224)</w:t>
      </w:r>
    </w:p>
    <w:p w14:paraId="34CB1F3A" w14:textId="77777777" w:rsidR="006E1DB3" w:rsidRDefault="006E1DB3" w:rsidP="006E1DB3">
      <w:pPr>
        <w:pStyle w:val="NoSpacing"/>
      </w:pPr>
      <w:r>
        <w:t>89     (manual* adj3 resuscitat*).tw,kf. (741)</w:t>
      </w:r>
    </w:p>
    <w:p w14:paraId="6F79CCB5" w14:textId="77777777" w:rsidR="006E1DB3" w:rsidRDefault="006E1DB3" w:rsidP="006E1DB3">
      <w:pPr>
        <w:pStyle w:val="NoSpacing"/>
      </w:pPr>
      <w:r>
        <w:t>90     ((selfinflat* or self-inflat* or flowinflat* or flow-inflat*) adj3 resuscitat*).tw,kf. (224)</w:t>
      </w:r>
    </w:p>
    <w:p w14:paraId="2EAF3763" w14:textId="77777777" w:rsidR="006E1DB3" w:rsidRDefault="006E1DB3" w:rsidP="006E1DB3">
      <w:pPr>
        <w:pStyle w:val="NoSpacing"/>
      </w:pPr>
      <w:r>
        <w:t>91     (T-piece adj3 resuscitat*).tw,kf. (307)</w:t>
      </w:r>
    </w:p>
    <w:p w14:paraId="12EC9FB8" w14:textId="77777777" w:rsidR="006E1DB3" w:rsidRDefault="006E1DB3" w:rsidP="006E1DB3">
      <w:pPr>
        <w:pStyle w:val="NoSpacing"/>
      </w:pPr>
      <w:r>
        <w:t>92     exp Ventilators, Mechanical/ (14562)</w:t>
      </w:r>
    </w:p>
    <w:p w14:paraId="1AB805A7" w14:textId="77777777" w:rsidR="006E1DB3" w:rsidRDefault="006E1DB3" w:rsidP="006E1DB3">
      <w:pPr>
        <w:pStyle w:val="NoSpacing"/>
      </w:pPr>
      <w:r>
        <w:t>93     (mechanical* adj3 ventilat*).tw,kf. (165365)</w:t>
      </w:r>
    </w:p>
    <w:p w14:paraId="20BD86CD" w14:textId="77777777" w:rsidR="006E1DB3" w:rsidRDefault="006E1DB3" w:rsidP="006E1DB3">
      <w:pPr>
        <w:pStyle w:val="NoSpacing"/>
      </w:pPr>
      <w:r>
        <w:t>94     (mechanical* adj3 resuscitat*).tw,kf. (1347)</w:t>
      </w:r>
    </w:p>
    <w:p w14:paraId="21E9239E" w14:textId="77777777" w:rsidR="006E1DB3" w:rsidRDefault="006E1DB3" w:rsidP="006E1DB3">
      <w:pPr>
        <w:pStyle w:val="NoSpacing"/>
      </w:pPr>
      <w:r>
        <w:t>95     (support* adj3 (ventilat* or resuscitat*)).tw,kf. (34182)</w:t>
      </w:r>
    </w:p>
    <w:p w14:paraId="08082045" w14:textId="77777777" w:rsidR="006E1DB3" w:rsidRDefault="006E1DB3" w:rsidP="006E1DB3">
      <w:pPr>
        <w:pStyle w:val="NoSpacing"/>
      </w:pPr>
      <w:r>
        <w:t>96     (nasopharyngoscop* or naso-pharyngoscop* or fiberoptic* nasendoscop* or fiber-optic* nasendoscop* or fibreoptic* nasendoscop* or fibre-optic* nasendoscop* or nasolaryngoscop* or naso-laryngoscop* or nasopharyngolaryngoscop* or naso-pharyngolaryngoscop* or (flexible adj2 laryngoscop*)).tw,kf. (3520)</w:t>
      </w:r>
    </w:p>
    <w:p w14:paraId="3ACAAF90" w14:textId="77777777" w:rsidR="006E1DB3" w:rsidRDefault="006E1DB3" w:rsidP="006E1DB3">
      <w:pPr>
        <w:pStyle w:val="NoSpacing"/>
      </w:pPr>
      <w:r>
        <w:t>97     Tracheostomy/ (36680)</w:t>
      </w:r>
    </w:p>
    <w:p w14:paraId="0CBDFF82" w14:textId="77777777" w:rsidR="006E1DB3" w:rsidRDefault="006E1DB3" w:rsidP="006E1DB3">
      <w:pPr>
        <w:pStyle w:val="NoSpacing"/>
      </w:pPr>
      <w:r>
        <w:t>98     tracheostom*.tw,kf. (40582)</w:t>
      </w:r>
    </w:p>
    <w:p w14:paraId="6FFFC9AF" w14:textId="77777777" w:rsidR="006E1DB3" w:rsidRDefault="006E1DB3" w:rsidP="006E1DB3">
      <w:pPr>
        <w:pStyle w:val="NoSpacing"/>
      </w:pPr>
      <w:r>
        <w:t>99     Laryngectomy/ (21821)</w:t>
      </w:r>
    </w:p>
    <w:p w14:paraId="42E925E7" w14:textId="77777777" w:rsidR="006E1DB3" w:rsidRDefault="006E1DB3" w:rsidP="006E1DB3">
      <w:pPr>
        <w:pStyle w:val="NoSpacing"/>
      </w:pPr>
      <w:r>
        <w:t>100     (laryngectom* or laryn-gectom*).tw,kf. (18149)</w:t>
      </w:r>
    </w:p>
    <w:p w14:paraId="055FD4FB" w14:textId="77777777" w:rsidR="006E1DB3" w:rsidRDefault="006E1DB3" w:rsidP="006E1DB3">
      <w:pPr>
        <w:pStyle w:val="NoSpacing"/>
      </w:pPr>
      <w:r>
        <w:t>101     Sputum/ (48810)</w:t>
      </w:r>
    </w:p>
    <w:p w14:paraId="487A4E4A" w14:textId="77777777" w:rsidR="006E1DB3" w:rsidRDefault="006E1DB3" w:rsidP="006E1DB3">
      <w:pPr>
        <w:pStyle w:val="NoSpacing"/>
      </w:pPr>
      <w:r>
        <w:t>102     (sputum* or expectorat* or spit*).tw,kf. (288987)</w:t>
      </w:r>
    </w:p>
    <w:p w14:paraId="171A5410" w14:textId="77777777" w:rsidR="006E1DB3" w:rsidRDefault="006E1DB3" w:rsidP="006E1DB3">
      <w:pPr>
        <w:pStyle w:val="NoSpacing"/>
      </w:pPr>
      <w:r>
        <w:t>103     ((supraglottic or supra-glottic) adj airway*).tw,kf. (3396)</w:t>
      </w:r>
    </w:p>
    <w:p w14:paraId="6817A1DB" w14:textId="77777777" w:rsidR="006E1DB3" w:rsidRDefault="006E1DB3" w:rsidP="006E1DB3">
      <w:pPr>
        <w:pStyle w:val="NoSpacing"/>
      </w:pPr>
      <w:r>
        <w:t>104     laryngeal airway*.tw,kf. (676)</w:t>
      </w:r>
    </w:p>
    <w:p w14:paraId="6DA949AA" w14:textId="77777777" w:rsidR="006E1DB3" w:rsidRDefault="006E1DB3" w:rsidP="006E1DB3">
      <w:pPr>
        <w:pStyle w:val="NoSpacing"/>
      </w:pPr>
      <w:r>
        <w:t>105     Airway Management/ and Laryngeal Masks/ (1464)</w:t>
      </w:r>
    </w:p>
    <w:p w14:paraId="127BE94F" w14:textId="77777777" w:rsidR="006E1DB3" w:rsidRDefault="006E1DB3" w:rsidP="006E1DB3">
      <w:pPr>
        <w:pStyle w:val="NoSpacing"/>
      </w:pPr>
      <w:r>
        <w:t>106     (LMA and (supraglottic or supra-glottic)).tw,kf. (1086)</w:t>
      </w:r>
    </w:p>
    <w:p w14:paraId="36B23A91" w14:textId="77777777" w:rsidR="006E1DB3" w:rsidRDefault="006E1DB3" w:rsidP="006E1DB3">
      <w:pPr>
        <w:pStyle w:val="NoSpacing"/>
      </w:pPr>
      <w:r>
        <w:t>107     (I-GEL or I-GELR or I-GELTM).tw,kf. (2287)</w:t>
      </w:r>
    </w:p>
    <w:p w14:paraId="6E7D8F5C" w14:textId="77777777" w:rsidR="006E1DB3" w:rsidRDefault="006E1DB3" w:rsidP="006E1DB3">
      <w:pPr>
        <w:pStyle w:val="NoSpacing"/>
      </w:pPr>
      <w:r>
        <w:t>108     (King LT or King LTR or King LTTM).tw,kf. (89)</w:t>
      </w:r>
    </w:p>
    <w:p w14:paraId="61F1AF96" w14:textId="77777777" w:rsidR="006E1DB3" w:rsidRDefault="006E1DB3" w:rsidP="006E1DB3">
      <w:pPr>
        <w:pStyle w:val="NoSpacing"/>
      </w:pPr>
      <w:r>
        <w:t>109     (PAxpress* or SLIPA or SLIPAR or SLIPATM).tw,kf. (178)</w:t>
      </w:r>
    </w:p>
    <w:p w14:paraId="0FE9EE61" w14:textId="77777777" w:rsidR="006E1DB3" w:rsidRDefault="006E1DB3" w:rsidP="006E1DB3">
      <w:pPr>
        <w:pStyle w:val="NoSpacing"/>
      </w:pPr>
      <w:r>
        <w:t>110     ((transsphenoid* or trans-sphenoid*) adj3 (surger* or surgical*)).tw,kf. (9471)</w:t>
      </w:r>
    </w:p>
    <w:p w14:paraId="1C6AAD66" w14:textId="77777777" w:rsidR="006E1DB3" w:rsidRDefault="006E1DB3" w:rsidP="006E1DB3">
      <w:pPr>
        <w:pStyle w:val="NoSpacing"/>
      </w:pPr>
      <w:r>
        <w:t>111     Sphenoid Bone/su [surgery] (1804)</w:t>
      </w:r>
    </w:p>
    <w:p w14:paraId="438AD156" w14:textId="77777777" w:rsidR="006E1DB3" w:rsidRDefault="006E1DB3" w:rsidP="006E1DB3">
      <w:pPr>
        <w:pStyle w:val="NoSpacing"/>
      </w:pPr>
      <w:r>
        <w:t>112     Sphenoid Sinus/su [surgery] (1619)</w:t>
      </w:r>
    </w:p>
    <w:p w14:paraId="3F8D9B52" w14:textId="77777777" w:rsidR="006E1DB3" w:rsidRDefault="006E1DB3" w:rsidP="006E1DB3">
      <w:pPr>
        <w:pStyle w:val="NoSpacing"/>
      </w:pPr>
      <w:r>
        <w:t>113     Aerosol Propellants/ (2361)</w:t>
      </w:r>
    </w:p>
    <w:p w14:paraId="368C72C7" w14:textId="77777777" w:rsidR="006E1DB3" w:rsidRDefault="006E1DB3" w:rsidP="006E1DB3">
      <w:pPr>
        <w:pStyle w:val="NoSpacing"/>
      </w:pPr>
      <w:r>
        <w:t>114     propellant*.tw,kf. (4126)</w:t>
      </w:r>
    </w:p>
    <w:p w14:paraId="451C1BE7" w14:textId="77777777" w:rsidR="006E1DB3" w:rsidRDefault="006E1DB3" w:rsidP="006E1DB3">
      <w:pPr>
        <w:pStyle w:val="NoSpacing"/>
      </w:pPr>
      <w:r>
        <w:t>115     (compress* adj1 (gas or gases or gasses) adj5 (administ* or deliver* or method* or treat* or therap*)).tw,kf. (78)</w:t>
      </w:r>
    </w:p>
    <w:p w14:paraId="62673E10" w14:textId="77777777" w:rsidR="006E1DB3" w:rsidRDefault="006E1DB3" w:rsidP="006E1DB3">
      <w:pPr>
        <w:pStyle w:val="NoSpacing"/>
      </w:pPr>
      <w:r>
        <w:t>116     ((analg?esi* or an?esthe*) and (cryo* or freez* or frozen*) and (agent* or spray*)).tw,kf. (882)</w:t>
      </w:r>
    </w:p>
    <w:p w14:paraId="2DC4E127" w14:textId="77777777" w:rsidR="006E1DB3" w:rsidRDefault="006E1DB3" w:rsidP="006E1DB3">
      <w:pPr>
        <w:pStyle w:val="NoSpacing"/>
      </w:pPr>
      <w:r>
        <w:t>117     (cryoan?esthesi* or cryo-an?esthesi* or cryoanalgesi* or cryo-analgesi*).tw,kf. (556)</w:t>
      </w:r>
    </w:p>
    <w:p w14:paraId="74FE59E0" w14:textId="77777777" w:rsidR="006E1DB3" w:rsidRDefault="006E1DB3" w:rsidP="006E1DB3">
      <w:pPr>
        <w:pStyle w:val="NoSpacing"/>
      </w:pPr>
      <w:r>
        <w:t>118     (cold adj (analg?esi* or an?esthe*)).tw,kf. (127)</w:t>
      </w:r>
    </w:p>
    <w:p w14:paraId="5CCAD5DE" w14:textId="77777777" w:rsidR="006E1DB3" w:rsidRDefault="006E1DB3" w:rsidP="006E1DB3">
      <w:pPr>
        <w:pStyle w:val="NoSpacing"/>
      </w:pPr>
      <w:r>
        <w:t>119     ((oral* or spray*) adj5 lidocaine*).tw,kf. (2253)</w:t>
      </w:r>
    </w:p>
    <w:p w14:paraId="6C7B8A46" w14:textId="77777777" w:rsidR="006E1DB3" w:rsidRDefault="006E1DB3" w:rsidP="006E1DB3">
      <w:pPr>
        <w:pStyle w:val="NoSpacing"/>
      </w:pPr>
      <w:r>
        <w:t>120     Perfusion Imaging/ (31105)</w:t>
      </w:r>
    </w:p>
    <w:p w14:paraId="5A749D75" w14:textId="77777777" w:rsidR="006E1DB3" w:rsidRDefault="006E1DB3" w:rsidP="006E1DB3">
      <w:pPr>
        <w:pStyle w:val="NoSpacing"/>
      </w:pPr>
      <w:r>
        <w:t>121     (VQ scan* or "V/Q scan*" or (ventilation adj1 perfusion adj3 scan*) or (lung adj1 perfusion adj3 scan*) or (pulmonary adj1 perfusion adj3 scan*)).tw,kf. (6390)</w:t>
      </w:r>
    </w:p>
    <w:p w14:paraId="46C97F6C" w14:textId="77777777" w:rsidR="006E1DB3" w:rsidRDefault="006E1DB3" w:rsidP="006E1DB3">
      <w:pPr>
        <w:pStyle w:val="NoSpacing"/>
      </w:pPr>
      <w:r>
        <w:t>122     (VQ scintigraph* or "V/Q scintigraph*" or (ventilation adj1 perfusion adj3 scintigraph*) or (lung adj1 perfusion adj3 scintigraph*) or (pulmonary adj1 perfusion adj3 scintigraph*)).tw,kf. (2565)</w:t>
      </w:r>
    </w:p>
    <w:p w14:paraId="3B2A3DFB" w14:textId="77777777" w:rsidR="006E1DB3" w:rsidRDefault="006E1DB3" w:rsidP="006E1DB3">
      <w:pPr>
        <w:pStyle w:val="NoSpacing"/>
      </w:pPr>
      <w:r>
        <w:t>123     (VQ scintiscan* or "V/Q scintiscan*" or (ventilation adj1 perfusion adj3 scintiscan*) or (lung adj1 perfusion adj3 scintiscan*) or (pulmonary adj1 perfusion adj3 scintiscan*)).tw,kf. (27)</w:t>
      </w:r>
    </w:p>
    <w:p w14:paraId="5E98A7AA" w14:textId="77777777" w:rsidR="006E1DB3" w:rsidRDefault="006E1DB3" w:rsidP="006E1DB3">
      <w:pPr>
        <w:pStyle w:val="NoSpacing"/>
      </w:pPr>
      <w:r>
        <w:t>124     (VQ scintigram* or "V/Q scintigram*" or (ventilation adj1 perfusion adj3 scintigram*) or (lung adj1 perfusion adj3 scintigram*) or (pulmonary adj1 perfusion adj3 scintigram*)).tw,kf. (250)</w:t>
      </w:r>
    </w:p>
    <w:p w14:paraId="21650AAA" w14:textId="77777777" w:rsidR="006E1DB3" w:rsidRDefault="006E1DB3" w:rsidP="006E1DB3">
      <w:pPr>
        <w:pStyle w:val="NoSpacing"/>
      </w:pPr>
      <w:r>
        <w:t>125     (VQ scintiphoto* or "V/Q scintiphoto*" or (ventilation adj1 perfusion adj3 scintiphoto*) or (lung adj1 perfusion adj3 scintiphoto*) or (pulmonary adj1 perfusion adj3 scintiphoto*)).tw,kf. (18)</w:t>
      </w:r>
    </w:p>
    <w:p w14:paraId="3C56D06F" w14:textId="77777777" w:rsidR="006E1DB3" w:rsidRDefault="006E1DB3" w:rsidP="006E1DB3">
      <w:pPr>
        <w:pStyle w:val="NoSpacing"/>
      </w:pPr>
      <w:r>
        <w:t>126     (VQ scinti-photo* or "V/Q scinti-photo*" or (ventilation adj1 perfusion adj3 scinti-photo*) or (lung adj1 perfusion adj3 scinti-photo*) or (pulmonary adj1 perfusion adj3 scinti-photo*)).tw,kf. (0)</w:t>
      </w:r>
    </w:p>
    <w:p w14:paraId="69870066" w14:textId="77777777" w:rsidR="006E1DB3" w:rsidRDefault="006E1DB3" w:rsidP="006E1DB3">
      <w:pPr>
        <w:pStyle w:val="NoSpacing"/>
      </w:pPr>
      <w:r>
        <w:t>127     droplet?.tw,kf. (110458)</w:t>
      </w:r>
    </w:p>
    <w:p w14:paraId="7B272D3B" w14:textId="77777777" w:rsidR="006E1DB3" w:rsidRDefault="006E1DB3" w:rsidP="006E1DB3">
      <w:pPr>
        <w:pStyle w:val="NoSpacing"/>
      </w:pPr>
      <w:r>
        <w:t>128     ((secrete* or secreti*) adj3 (breath* or cough* or mouth* or mucus* or nasal* or nose? or oral* or nasopharyn* or naso-pharyn* or oropharyn* or oro-pharyn* or pharyn* or respirat* or saliva*)).tw,kf. (38139)</w:t>
      </w:r>
    </w:p>
    <w:p w14:paraId="28FF2B05" w14:textId="77777777" w:rsidR="006E1DB3" w:rsidRDefault="006E1DB3" w:rsidP="006E1DB3">
      <w:pPr>
        <w:pStyle w:val="NoSpacing"/>
      </w:pPr>
      <w:r>
        <w:t>129     or/1-128 [AEROSOL PROCEDURES] (1938330)</w:t>
      </w:r>
    </w:p>
    <w:p w14:paraId="60221896" w14:textId="77777777" w:rsidR="006E1DB3" w:rsidRDefault="006E1DB3" w:rsidP="006E1DB3">
      <w:pPr>
        <w:pStyle w:val="NoSpacing"/>
      </w:pPr>
      <w:r>
        <w:t>130     Cross Infection/tm [transmission] (5377)</w:t>
      </w:r>
    </w:p>
    <w:p w14:paraId="17160E0F" w14:textId="77777777" w:rsidR="006E1DB3" w:rsidRDefault="006E1DB3" w:rsidP="006E1DB3">
      <w:pPr>
        <w:pStyle w:val="NoSpacing"/>
      </w:pPr>
      <w:r>
        <w:t>131     (cross infection* adj5 (assistant? or employee* or personnel or professional? or staff or technician* or worker?)).tw,kf. (205)</w:t>
      </w:r>
    </w:p>
    <w:p w14:paraId="44260794" w14:textId="77777777" w:rsidR="006E1DB3" w:rsidRDefault="006E1DB3" w:rsidP="006E1DB3">
      <w:pPr>
        <w:pStyle w:val="NoSpacing"/>
      </w:pPr>
      <w:r>
        <w:t>132     ((healthcare associated infection* or health care associated infection*) adj5 (assistant? or employee* or personnel or professional? or staff or technician* or worker?)).tw,kf. (189)</w:t>
      </w:r>
    </w:p>
    <w:p w14:paraId="01FD801A" w14:textId="77777777" w:rsidR="006E1DB3" w:rsidRDefault="006E1DB3" w:rsidP="006E1DB3">
      <w:pPr>
        <w:pStyle w:val="NoSpacing"/>
      </w:pPr>
      <w:r>
        <w:t>133     ((healthcare associated transmi* or health care associated transmi*) adj5 (assistant? or employee* or personnel or professional? or staff or technician* or worker?)).tw,kf. (7)</w:t>
      </w:r>
    </w:p>
    <w:p w14:paraId="752815EC" w14:textId="77777777" w:rsidR="006E1DB3" w:rsidRDefault="006E1DB3" w:rsidP="006E1DB3">
      <w:pPr>
        <w:pStyle w:val="NoSpacing"/>
      </w:pPr>
      <w:r>
        <w:t>134     (hospital infection* adj5 (assistant? or employee* or personnel or professional? or staff or technician* or worker?)).tw,kf. (235)</w:t>
      </w:r>
    </w:p>
    <w:p w14:paraId="1DDDEC96" w14:textId="77777777" w:rsidR="006E1DB3" w:rsidRDefault="006E1DB3" w:rsidP="006E1DB3">
      <w:pPr>
        <w:pStyle w:val="NoSpacing"/>
      </w:pPr>
      <w:r>
        <w:t>135     (nosocomial infection* adj5 (assistant? or employee* or personnel or professional? or staff or technician* or worker?)).tw,kf. (370)</w:t>
      </w:r>
    </w:p>
    <w:p w14:paraId="65C9E59F" w14:textId="77777777" w:rsidR="006E1DB3" w:rsidRDefault="006E1DB3" w:rsidP="006E1DB3">
      <w:pPr>
        <w:pStyle w:val="NoSpacing"/>
      </w:pPr>
      <w:r>
        <w:t>136     (nosocomial adj5 transmi* adj5 (assistant? or employee* or personnel or professional? or staff or technician* or worker?)).tw,kf. (251)</w:t>
      </w:r>
    </w:p>
    <w:p w14:paraId="0D7AE845" w14:textId="77777777" w:rsidR="006E1DB3" w:rsidRDefault="006E1DB3" w:rsidP="006E1DB3">
      <w:pPr>
        <w:pStyle w:val="NoSpacing"/>
      </w:pPr>
      <w:r>
        <w:t>137     ((disease* or infect* or viral* or virus*) adj5 risk* adj5 (assistant? or employee* or personnel or professional? or staff or technician* or worker?)).tw,kf. (7047)</w:t>
      </w:r>
    </w:p>
    <w:p w14:paraId="3F2D5AEF" w14:textId="77777777" w:rsidR="006E1DB3" w:rsidRDefault="006E1DB3" w:rsidP="006E1DB3">
      <w:pPr>
        <w:pStyle w:val="NoSpacing"/>
      </w:pPr>
      <w:r>
        <w:t>138     Infectious Disease Transmission, Patient-to-Professional/ (109802)</w:t>
      </w:r>
    </w:p>
    <w:p w14:paraId="4A0661AF" w14:textId="77777777" w:rsidR="006E1DB3" w:rsidRDefault="006E1DB3" w:rsidP="006E1DB3">
      <w:pPr>
        <w:pStyle w:val="NoSpacing"/>
      </w:pPr>
      <w:r>
        <w:t>139     (((disease* or infect* or viral* or virus*) adj3 transmi*) and (patient? adj5 (assistant? or employee* or personnel or professional? or staff or technician* or worker?))).tw,kf. (2444)</w:t>
      </w:r>
    </w:p>
    <w:p w14:paraId="71DE4EC3" w14:textId="77777777" w:rsidR="006E1DB3" w:rsidRDefault="006E1DB3" w:rsidP="006E1DB3">
      <w:pPr>
        <w:pStyle w:val="NoSpacing"/>
      </w:pPr>
      <w:r>
        <w:t>140     (((disease* or infect* or viral* or virus*) adj3 spread*) and (patient? adj5 (assistant? or employee* or personnel or professional? or staff or technician* or worker?))).tw,kf. (1176)</w:t>
      </w:r>
    </w:p>
    <w:p w14:paraId="78808706" w14:textId="77777777" w:rsidR="006E1DB3" w:rsidRDefault="006E1DB3" w:rsidP="006E1DB3">
      <w:pPr>
        <w:pStyle w:val="NoSpacing"/>
      </w:pPr>
      <w:r>
        <w:t>141     (((disease* or infect* or viral* or virus*) adj3 expos*) and (patient? adj5 (assistant? or employee* or personnel or professional? or staff or technician* or worker?))).tw,kf. (706)</w:t>
      </w:r>
    </w:p>
    <w:p w14:paraId="75C8D881" w14:textId="77777777" w:rsidR="006E1DB3" w:rsidRDefault="006E1DB3" w:rsidP="006E1DB3">
      <w:pPr>
        <w:pStyle w:val="NoSpacing"/>
      </w:pPr>
      <w:r>
        <w:t>142     (((disease* or infect* or viral* or virus*) adj3 contact*) and (patient? adj5 (assistant? or employee* or personnel or professional? or staff or technician* or worker?))).tw,kf. (414)</w:t>
      </w:r>
    </w:p>
    <w:p w14:paraId="3526B949" w14:textId="77777777" w:rsidR="006E1DB3" w:rsidRDefault="006E1DB3" w:rsidP="006E1DB3">
      <w:pPr>
        <w:pStyle w:val="NoSpacing"/>
      </w:pPr>
      <w:r>
        <w:t>143     (((disease* or infect* or viral* or virus*) adj3 transmi*)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1906)</w:t>
      </w:r>
    </w:p>
    <w:p w14:paraId="299EF911" w14:textId="77777777" w:rsidR="006E1DB3" w:rsidRDefault="006E1DB3" w:rsidP="006E1DB3">
      <w:pPr>
        <w:pStyle w:val="NoSpacing"/>
      </w:pPr>
      <w:r>
        <w:t>144     (((disease* or infect* or viral* or virus*) adj3 spread*)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650)</w:t>
      </w:r>
    </w:p>
    <w:p w14:paraId="52C5C8F5" w14:textId="77777777" w:rsidR="006E1DB3" w:rsidRDefault="006E1DB3" w:rsidP="006E1DB3">
      <w:pPr>
        <w:pStyle w:val="NoSpacing"/>
      </w:pPr>
      <w:r>
        <w:t>145     (((disease* or infect* or viral* or virus*) adj3 expos*)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573)</w:t>
      </w:r>
    </w:p>
    <w:p w14:paraId="08BB394C" w14:textId="77777777" w:rsidR="006E1DB3" w:rsidRDefault="006E1DB3" w:rsidP="006E1DB3">
      <w:pPr>
        <w:pStyle w:val="NoSpacing"/>
      </w:pPr>
      <w:r>
        <w:t>146     (((disease* or infect* or viral* or virus*) adj3 contact*)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300)</w:t>
      </w:r>
    </w:p>
    <w:p w14:paraId="1191C75E" w14:textId="77777777" w:rsidR="006E1DB3" w:rsidRDefault="006E1DB3" w:rsidP="006E1DB3">
      <w:pPr>
        <w:pStyle w:val="NoSpacing"/>
      </w:pPr>
      <w:r>
        <w:t>147     ((disease* or infect* or viral* or virus*) adj5 risk*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3568)</w:t>
      </w:r>
    </w:p>
    <w:p w14:paraId="209A21D0" w14:textId="77777777" w:rsidR="006E1DB3" w:rsidRDefault="006E1DB3" w:rsidP="006E1DB3">
      <w:pPr>
        <w:pStyle w:val="NoSpacing"/>
      </w:pPr>
      <w:r>
        <w:t>148     or/130-147 [DISEASE RISK/TRANSMISSION - PATIENT TO PROFESSIONAL] (131048)</w:t>
      </w:r>
    </w:p>
    <w:p w14:paraId="540FF909" w14:textId="77777777" w:rsidR="006E1DB3" w:rsidRDefault="006E1DB3" w:rsidP="006E1DB3">
      <w:pPr>
        <w:pStyle w:val="NoSpacing"/>
      </w:pPr>
      <w:r>
        <w:t>149     129 and 148 [AEROSOL PROCEDURES - DISEASE RISK/TRANSMISSION - PATIENT TO PROFESSIONAL] (6724)</w:t>
      </w:r>
    </w:p>
    <w:p w14:paraId="03D1AB42" w14:textId="77777777" w:rsidR="006E1DB3" w:rsidRDefault="006E1DB3" w:rsidP="006E1DB3">
      <w:pPr>
        <w:pStyle w:val="NoSpacing"/>
      </w:pPr>
      <w:r>
        <w:t>150     exp Health Personnel/ (2261940)</w:t>
      </w:r>
    </w:p>
    <w:p w14:paraId="1DA3C66A" w14:textId="77777777" w:rsidR="006E1DB3" w:rsidRDefault="006E1DB3" w:rsidP="006E1DB3">
      <w:pPr>
        <w:pStyle w:val="NoSpacing"/>
      </w:pPr>
      <w:r>
        <w:t>151     ((allied health adj3 personnel) or (allied health adj3 employee*) or (allied health adj3 staff) or (allied health adj3 worker*) or (health care adj3 assistant*) or (healthcare adj3 assistant*) or (health care adj3 employee*) or (healthcare adj3 employee*) or (health care adj3 personnel) or (healthcare adj3 personnel) or (health care adj3 staff) or (healthcare adj3 staff) or (health care adj3 worker*) or (healthcare adj3 worker*) or (health adj3 personnel) or (health adj3 employee*) or (health adj3 staff) or (health adj3 worker*) or (health adj3 assistant*) or (health care adj3 professional*) or (healthcare adj3 professional*) or (health care adj3 provider*) or (healthcare adj3 provider*) or (hospital adj3 assistant*) or (hospital adj3 employee*) or (hospital adj3 personnel) or (hospital adj3 staff) or (hospital adj3 worker*) or (medical adj3 assistant*) or (medical adj3 employee*) or (medical adj3 personnel) or (medical adj3 staff) or (medical adj3 worker*) or (nursing adj3 assistant*) or (nursing adj3 employee*) or (nursing adj3 personnel*) or (nursing adj3 staff) or (nursing adj3 worker*) or (critical care adj3 assistant*) or (critical care adj3 employee*) or (critical care adj3 personnel) or (critical care adj3 staff) or (critical care adj3 worker*) or (intensive care adj3 assistant*) or (intensive care adj3 employee*) or (intensive care adj3 personnel) or (intensive care adj3 staff) or (intensive care adj3 worker*) or (ICU adj3 assistant*) or (ICU adj3 employee*) or (ICU adj3 personnel) or (ICU adj3 staff) or (ICU adj3 worker*) or (respiratory adj3 assistant*) or (respiratory adj3 employee*) or (respiratory adj3 personnel) or (respiratory adj3 staff) or (respiratory adj3 worker*) or (emergency adj3 assistant*) or (emergency adj3 employee*) or (emergency adj3 personnel) or (emergency adj3 staff) or (emergency adj3 worker*)).tw,kf. (615222)</w:t>
      </w:r>
    </w:p>
    <w:p w14:paraId="2EFF9644" w14:textId="77777777" w:rsidR="006E1DB3" w:rsidRDefault="006E1DB3" w:rsidP="006E1DB3">
      <w:pPr>
        <w:pStyle w:val="NoSpacing"/>
      </w:pPr>
      <w:r>
        <w:t>152     (allergist* or an?esthet?ist* or an?esthesia assistant* or an?esthesiologist* or audiologist* or cardiologist* or dental assistant* or dental personnel or dental staff or dental technician* or dentist* or dermatologist* or doctor* or emergency medical personnel or emergency medical technician* or endocrinologist* or endodontist* or exodontist* or gastroenterologist* or gastro-enterologist* or general practitioner* or geriatrician* or gyn?ecologist* or hospitalist* or nephrologist* or neurologist* or nurse* or obstetrician* or occupational therapist*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f. (3426180)</w:t>
      </w:r>
    </w:p>
    <w:p w14:paraId="1E348CAA" w14:textId="77777777" w:rsidR="006E1DB3" w:rsidRDefault="006E1DB3" w:rsidP="006E1DB3">
      <w:pPr>
        <w:pStyle w:val="NoSpacing"/>
      </w:pPr>
      <w:r>
        <w:t>153     or/150-152 [HEALTHCARE WORKERS] (4835417)</w:t>
      </w:r>
    </w:p>
    <w:p w14:paraId="6105270E" w14:textId="77777777" w:rsidR="006E1DB3" w:rsidRDefault="006E1DB3" w:rsidP="006E1DB3">
      <w:pPr>
        <w:pStyle w:val="NoSpacing"/>
      </w:pPr>
      <w:r>
        <w:t>154     129 and 153 [AEROSOL PROCEDURES - HEALTHCARE WORKERS] (193175)</w:t>
      </w:r>
    </w:p>
    <w:p w14:paraId="1DB82100" w14:textId="77777777" w:rsidR="006E1DB3" w:rsidRDefault="006E1DB3" w:rsidP="006E1DB3">
      <w:pPr>
        <w:pStyle w:val="NoSpacing"/>
      </w:pPr>
      <w:r>
        <w:t>155     Influenza, Human/ (70922)</w:t>
      </w:r>
    </w:p>
    <w:p w14:paraId="3BD6B978" w14:textId="77777777" w:rsidR="006E1DB3" w:rsidRDefault="006E1DB3" w:rsidP="006E1DB3">
      <w:pPr>
        <w:pStyle w:val="NoSpacing"/>
      </w:pPr>
      <w:r>
        <w:t>156     exp Influenza A virus/ (62663)</w:t>
      </w:r>
    </w:p>
    <w:p w14:paraId="3795FA79" w14:textId="77777777" w:rsidR="006E1DB3" w:rsidRDefault="006E1DB3" w:rsidP="006E1DB3">
      <w:pPr>
        <w:pStyle w:val="NoSpacing"/>
      </w:pPr>
      <w:r>
        <w:t>157     Influenza B virus/ (6536)</w:t>
      </w:r>
    </w:p>
    <w:p w14:paraId="0FB6D18C" w14:textId="77777777" w:rsidR="006E1DB3" w:rsidRDefault="006E1DB3" w:rsidP="006E1DB3">
      <w:pPr>
        <w:pStyle w:val="NoSpacing"/>
      </w:pPr>
      <w:r>
        <w:t>158     Influenzavirus C/ (355)</w:t>
      </w:r>
    </w:p>
    <w:p w14:paraId="73919650" w14:textId="77777777" w:rsidR="006E1DB3" w:rsidRDefault="006E1DB3" w:rsidP="006E1DB3">
      <w:pPr>
        <w:pStyle w:val="NoSpacing"/>
      </w:pPr>
      <w:r>
        <w:t>159     (influenza* or flu or grippe).tw,kf. (298606)</w:t>
      </w:r>
    </w:p>
    <w:p w14:paraId="33406C94" w14:textId="77777777" w:rsidR="006E1DB3" w:rsidRDefault="006E1DB3" w:rsidP="006E1DB3">
      <w:pPr>
        <w:pStyle w:val="NoSpacing"/>
      </w:pPr>
      <w:r>
        <w:t>160     (H1N1 or PH1N1 or H3N2 or AH1N1 or "A(H1N1)" or "A/H1N1" or AH3N2 or "A(H3N2)" or "A/H3N2" or H5N1).tw,kf. (62197)</w:t>
      </w:r>
    </w:p>
    <w:p w14:paraId="49924ACC" w14:textId="77777777" w:rsidR="006E1DB3" w:rsidRDefault="006E1DB3" w:rsidP="006E1DB3">
      <w:pPr>
        <w:pStyle w:val="NoSpacing"/>
      </w:pPr>
      <w:r>
        <w:t>161     Common Cold/ (13700)</w:t>
      </w:r>
    </w:p>
    <w:p w14:paraId="0C4C5692" w14:textId="77777777" w:rsidR="006E1DB3" w:rsidRDefault="006E1DB3" w:rsidP="006E1DB3">
      <w:pPr>
        <w:pStyle w:val="NoSpacing"/>
      </w:pPr>
      <w:r>
        <w:t>162     (common cold or colds).tw,kf. (13963)</w:t>
      </w:r>
    </w:p>
    <w:p w14:paraId="67A1C613" w14:textId="77777777" w:rsidR="006E1DB3" w:rsidRDefault="006E1DB3" w:rsidP="006E1DB3">
      <w:pPr>
        <w:pStyle w:val="NoSpacing"/>
      </w:pPr>
      <w:r>
        <w:t>163     coryza.ti. (293)</w:t>
      </w:r>
    </w:p>
    <w:p w14:paraId="4438B918" w14:textId="77777777" w:rsidR="006E1DB3" w:rsidRDefault="006E1DB3" w:rsidP="006E1DB3">
      <w:pPr>
        <w:pStyle w:val="NoSpacing"/>
      </w:pPr>
      <w:r>
        <w:t>164     COVID-19/ (104862)</w:t>
      </w:r>
    </w:p>
    <w:p w14:paraId="4F21A0AA" w14:textId="77777777" w:rsidR="006E1DB3" w:rsidRDefault="006E1DB3" w:rsidP="006E1DB3">
      <w:pPr>
        <w:pStyle w:val="NoSpacing"/>
      </w:pPr>
      <w:r>
        <w:t>165     SARS-CoV-2/ (101517)</w:t>
      </w:r>
    </w:p>
    <w:p w14:paraId="581D7685" w14:textId="77777777" w:rsidR="006E1DB3" w:rsidRDefault="006E1DB3" w:rsidP="006E1DB3">
      <w:pPr>
        <w:pStyle w:val="NoSpacing"/>
      </w:pPr>
      <w:r>
        <w:t>166     Coronavirus/ (11706)</w:t>
      </w:r>
    </w:p>
    <w:p w14:paraId="7D58A135" w14:textId="77777777" w:rsidR="006E1DB3" w:rsidRDefault="006E1DB3" w:rsidP="006E1DB3">
      <w:pPr>
        <w:pStyle w:val="NoSpacing"/>
      </w:pPr>
      <w:r>
        <w:t>167     Betacoronavirus/ (41005)</w:t>
      </w:r>
    </w:p>
    <w:p w14:paraId="4C2D66BD" w14:textId="77777777" w:rsidR="006E1DB3" w:rsidRDefault="006E1DB3" w:rsidP="006E1DB3">
      <w:pPr>
        <w:pStyle w:val="NoSpacing"/>
      </w:pPr>
      <w:r>
        <w:t>168     Coronavirus Infections/ (57090)</w:t>
      </w:r>
    </w:p>
    <w:p w14:paraId="04CB3D80" w14:textId="77777777" w:rsidR="006E1DB3" w:rsidRDefault="006E1DB3" w:rsidP="006E1DB3">
      <w:pPr>
        <w:pStyle w:val="NoSpacing"/>
      </w:pPr>
      <w:r>
        <w:t>169     (COVID-19 or COVID19).tw,kf. (307431)</w:t>
      </w:r>
    </w:p>
    <w:p w14:paraId="04030D01" w14:textId="77777777" w:rsidR="006E1DB3" w:rsidRDefault="006E1DB3" w:rsidP="006E1DB3">
      <w:pPr>
        <w:pStyle w:val="NoSpacing"/>
      </w:pPr>
      <w:r>
        <w:t>170     ((coronavirus* or corona virus*) and (hubei or wuhan or beijing or shanghai)).tw,kf. (10628)</w:t>
      </w:r>
    </w:p>
    <w:p w14:paraId="04168701" w14:textId="77777777" w:rsidR="006E1DB3" w:rsidRDefault="006E1DB3" w:rsidP="006E1DB3">
      <w:pPr>
        <w:pStyle w:val="NoSpacing"/>
      </w:pPr>
      <w:r>
        <w:t>171     (wuhan adj5 virus*).tw,kf. (572)</w:t>
      </w:r>
    </w:p>
    <w:p w14:paraId="6F45E835" w14:textId="77777777" w:rsidR="006E1DB3" w:rsidRDefault="006E1DB3" w:rsidP="006E1DB3">
      <w:pPr>
        <w:pStyle w:val="NoSpacing"/>
      </w:pPr>
      <w:r>
        <w:t>172     (2019-nCoV or 19nCoV or 2019nCoV).tw,kf. (3366)</w:t>
      </w:r>
    </w:p>
    <w:p w14:paraId="67EA37F5" w14:textId="77777777" w:rsidR="006E1DB3" w:rsidRDefault="006E1DB3" w:rsidP="006E1DB3">
      <w:pPr>
        <w:pStyle w:val="NoSpacing"/>
      </w:pPr>
      <w:r>
        <w:t>173     (nCoV or n-CoV or "CoV 2" or CoV2).tw,kf. (112695)</w:t>
      </w:r>
    </w:p>
    <w:p w14:paraId="1F7191D7" w14:textId="77777777" w:rsidR="006E1DB3" w:rsidRDefault="006E1DB3" w:rsidP="006E1DB3">
      <w:pPr>
        <w:pStyle w:val="NoSpacing"/>
      </w:pPr>
      <w:r>
        <w:t>174     (SARS-CoV-2 or SARS-CoV2 or SARSCoV-2 or SARSCoV2 or SARS2 or SARS-2 or severe acute respiratory syndrome coronavirus 2).tw,kf. (114649)</w:t>
      </w:r>
    </w:p>
    <w:p w14:paraId="62F4A4CB" w14:textId="77777777" w:rsidR="006E1DB3" w:rsidRDefault="006E1DB3" w:rsidP="006E1DB3">
      <w:pPr>
        <w:pStyle w:val="NoSpacing"/>
      </w:pPr>
      <w:r>
        <w:t>175     (2019-novel CoV or Sars-coronavirus2 or Sars-coronavirus-2 or SARS-like coronavirus* or ((novel or new or nouveau) adj2 (CoV or nCoV or covid or coronavirus* or corona virus or Pandemi*2)) or (coronavirus* and pneumonia)).tw,kf. (40324)</w:t>
      </w:r>
    </w:p>
    <w:p w14:paraId="5E62E8B8" w14:textId="77777777" w:rsidR="006E1DB3" w:rsidRDefault="006E1DB3" w:rsidP="006E1DB3">
      <w:pPr>
        <w:pStyle w:val="NoSpacing"/>
      </w:pPr>
      <w:r>
        <w:t>176     (novel coronavirus* or novel corona virus* or novel CoV).tw,kf. (20025)</w:t>
      </w:r>
    </w:p>
    <w:p w14:paraId="1386C70B" w14:textId="77777777" w:rsidR="006E1DB3" w:rsidRDefault="006E1DB3" w:rsidP="006E1DB3">
      <w:pPr>
        <w:pStyle w:val="NoSpacing"/>
      </w:pPr>
      <w:r>
        <w:t>177     ((coronavirus* or corona virus*) adj2 "2019").tw,kf. (68382)</w:t>
      </w:r>
    </w:p>
    <w:p w14:paraId="348EAF90" w14:textId="77777777" w:rsidR="006E1DB3" w:rsidRDefault="006E1DB3" w:rsidP="006E1DB3">
      <w:pPr>
        <w:pStyle w:val="NoSpacing"/>
      </w:pPr>
      <w:r>
        <w:t>178     ((coronavirus* or corona virus*) adj2 "19").tw,kf. (10949)</w:t>
      </w:r>
    </w:p>
    <w:p w14:paraId="60F1F47D" w14:textId="77777777" w:rsidR="006E1DB3" w:rsidRDefault="006E1DB3" w:rsidP="006E1DB3">
      <w:pPr>
        <w:pStyle w:val="NoSpacing"/>
      </w:pPr>
      <w:r>
        <w:t>179     ("coronavirus 2" or "corona virus 2").tw,kf. (35862)</w:t>
      </w:r>
    </w:p>
    <w:p w14:paraId="3D3D3CB2" w14:textId="77777777" w:rsidR="006E1DB3" w:rsidRDefault="006E1DB3" w:rsidP="006E1DB3">
      <w:pPr>
        <w:pStyle w:val="NoSpacing"/>
      </w:pPr>
      <w:r>
        <w:t>180     (OC43 or NL63 or 229E or HKU1 or HCoV* or Sars-coronavirus*).tw,kf. (7954)</w:t>
      </w:r>
    </w:p>
    <w:p w14:paraId="714E57F8" w14:textId="77777777" w:rsidR="006E1DB3" w:rsidRDefault="006E1DB3" w:rsidP="006E1DB3">
      <w:pPr>
        <w:pStyle w:val="NoSpacing"/>
      </w:pPr>
      <w:r>
        <w:t>181     COVID-19.rx,px,ox. or severe acute respiratory syndrome coronavirus 2.os. (8390)</w:t>
      </w:r>
    </w:p>
    <w:p w14:paraId="6591C718" w14:textId="77777777" w:rsidR="006E1DB3" w:rsidRDefault="006E1DB3" w:rsidP="006E1DB3">
      <w:pPr>
        <w:pStyle w:val="NoSpacing"/>
      </w:pPr>
      <w:r>
        <w:t>182     (coronavirus* or corona virus*).ti. (47697)</w:t>
      </w:r>
    </w:p>
    <w:p w14:paraId="248FC341" w14:textId="77777777" w:rsidR="006E1DB3" w:rsidRDefault="006E1DB3" w:rsidP="006E1DB3">
      <w:pPr>
        <w:pStyle w:val="NoSpacing"/>
      </w:pPr>
      <w:r>
        <w:t>183     COVID.ti. (246259)</w:t>
      </w:r>
    </w:p>
    <w:p w14:paraId="3A425ECB" w14:textId="77777777" w:rsidR="006E1DB3" w:rsidRDefault="006E1DB3" w:rsidP="006E1DB3">
      <w:pPr>
        <w:pStyle w:val="NoSpacing"/>
      </w:pPr>
      <w:r>
        <w:t>184     ("B.1.1.7" or "B.1.351" or "B.1.617" or "B.1.427" or "B.1.429").tw,kf,rx,px,ox. (1255)</w:t>
      </w:r>
    </w:p>
    <w:p w14:paraId="1F3B64D8" w14:textId="77777777" w:rsidR="006E1DB3" w:rsidRDefault="006E1DB3" w:rsidP="006E1DB3">
      <w:pPr>
        <w:pStyle w:val="NoSpacing"/>
      </w:pPr>
      <w:r>
        <w:t>185     ("P.1" and (Brazil* or variant?)).tw,kf,rx,px,ox. (3695)</w:t>
      </w:r>
    </w:p>
    <w:p w14:paraId="449876CE" w14:textId="77777777" w:rsidR="006E1DB3" w:rsidRDefault="006E1DB3" w:rsidP="006E1DB3">
      <w:pPr>
        <w:pStyle w:val="NoSpacing"/>
      </w:pPr>
      <w:r>
        <w:t>186     (((alpha or beta or delta or eta or gamma or iota or kappa or lambda) adj3 variant?) and (coronavirus* or corona virus* or covid*)).tw,kf. (241)</w:t>
      </w:r>
    </w:p>
    <w:p w14:paraId="2812897D" w14:textId="77777777" w:rsidR="006E1DB3" w:rsidRDefault="006E1DB3" w:rsidP="006E1DB3">
      <w:pPr>
        <w:pStyle w:val="NoSpacing"/>
      </w:pPr>
      <w:r>
        <w:t>187     SARS Virus/ (10760)</w:t>
      </w:r>
    </w:p>
    <w:p w14:paraId="6A315347" w14:textId="77777777" w:rsidR="006E1DB3" w:rsidRDefault="006E1DB3" w:rsidP="006E1DB3">
      <w:pPr>
        <w:pStyle w:val="NoSpacing"/>
      </w:pPr>
      <w:r>
        <w:t>188     Severe Acute Respiratory Syndrome/ (16143)</w:t>
      </w:r>
    </w:p>
    <w:p w14:paraId="0154C6F4" w14:textId="77777777" w:rsidR="006E1DB3" w:rsidRDefault="006E1DB3" w:rsidP="006E1DB3">
      <w:pPr>
        <w:pStyle w:val="NoSpacing"/>
      </w:pPr>
      <w:r>
        <w:t>189     ((severe acute or acute severe) adj2 respiratory syndrome*).tw,kf. (48808)</w:t>
      </w:r>
    </w:p>
    <w:p w14:paraId="2C61314B" w14:textId="77777777" w:rsidR="006E1DB3" w:rsidRDefault="006E1DB3" w:rsidP="006E1DB3">
      <w:pPr>
        <w:pStyle w:val="NoSpacing"/>
      </w:pPr>
      <w:r>
        <w:t>190     SARS.tw,kf. (131929)</w:t>
      </w:r>
    </w:p>
    <w:p w14:paraId="27ACDBFF" w14:textId="77777777" w:rsidR="006E1DB3" w:rsidRDefault="006E1DB3" w:rsidP="006E1DB3">
      <w:pPr>
        <w:pStyle w:val="NoSpacing"/>
      </w:pPr>
      <w:r>
        <w:t>191     Middle East Respiratory Syndrome Coronavirus/ (5547)</w:t>
      </w:r>
    </w:p>
    <w:p w14:paraId="2D808B22" w14:textId="77777777" w:rsidR="006E1DB3" w:rsidRDefault="006E1DB3" w:rsidP="006E1DB3">
      <w:pPr>
        <w:pStyle w:val="NoSpacing"/>
      </w:pPr>
      <w:r>
        <w:t>192     (middle east adj2 respiratory syndrome*).tw,kf. (6666)</w:t>
      </w:r>
    </w:p>
    <w:p w14:paraId="3766701B" w14:textId="77777777" w:rsidR="006E1DB3" w:rsidRDefault="006E1DB3" w:rsidP="006E1DB3">
      <w:pPr>
        <w:pStyle w:val="NoSpacing"/>
      </w:pPr>
      <w:r>
        <w:t>193     MERS.tw,kf. (14158)</w:t>
      </w:r>
    </w:p>
    <w:p w14:paraId="6FE78858" w14:textId="77777777" w:rsidR="006E1DB3" w:rsidRDefault="006E1DB3" w:rsidP="006E1DB3">
      <w:pPr>
        <w:pStyle w:val="NoSpacing"/>
      </w:pPr>
      <w:r>
        <w:t>194     Pneumovirus Infections/ (281)</w:t>
      </w:r>
    </w:p>
    <w:p w14:paraId="206699E6" w14:textId="77777777" w:rsidR="006E1DB3" w:rsidRDefault="006E1DB3" w:rsidP="006E1DB3">
      <w:pPr>
        <w:pStyle w:val="NoSpacing"/>
      </w:pPr>
      <w:r>
        <w:t>195     (pneumovirus* or pneumo-virus*).tw,kf. (838)</w:t>
      </w:r>
    </w:p>
    <w:p w14:paraId="1B2ABED6" w14:textId="77777777" w:rsidR="006E1DB3" w:rsidRDefault="006E1DB3" w:rsidP="006E1DB3">
      <w:pPr>
        <w:pStyle w:val="NoSpacing"/>
      </w:pPr>
      <w:r>
        <w:t>196     Respiratory Syncytial Virus Infections/ (10910)</w:t>
      </w:r>
    </w:p>
    <w:p w14:paraId="51E7C6A6" w14:textId="77777777" w:rsidR="006E1DB3" w:rsidRDefault="006E1DB3" w:rsidP="006E1DB3">
      <w:pPr>
        <w:pStyle w:val="NoSpacing"/>
      </w:pPr>
      <w:r>
        <w:t>197     Respiratory Syncytial Viruses/ or Respiratory Syncytial Virus, Human/ (15129)</w:t>
      </w:r>
    </w:p>
    <w:p w14:paraId="43BC9CE8" w14:textId="77777777" w:rsidR="006E1DB3" w:rsidRDefault="006E1DB3" w:rsidP="006E1DB3">
      <w:pPr>
        <w:pStyle w:val="NoSpacing"/>
      </w:pPr>
      <w:r>
        <w:t>198     (respiratory adj1 sync#tial adj2 (virus* or pneumovir* or pneumo-vir*)).tw,kf. (33604)</w:t>
      </w:r>
    </w:p>
    <w:p w14:paraId="35DC3883" w14:textId="77777777" w:rsidR="006E1DB3" w:rsidRDefault="006E1DB3" w:rsidP="006E1DB3">
      <w:pPr>
        <w:pStyle w:val="NoSpacing"/>
      </w:pPr>
      <w:r>
        <w:t>199     (HRSV or HRSVs or RSV or RSVs or sync#tial virus* or sync#tial pneumovirus* or sync#tial pneumo-virus*).tw,kf. (44607)</w:t>
      </w:r>
    </w:p>
    <w:p w14:paraId="5C70D753" w14:textId="77777777" w:rsidR="006E1DB3" w:rsidRDefault="006E1DB3" w:rsidP="006E1DB3">
      <w:pPr>
        <w:pStyle w:val="NoSpacing"/>
      </w:pPr>
      <w:r>
        <w:t>200     (parainfluenza* or para-influenza*).tw,kf. (14777)</w:t>
      </w:r>
    </w:p>
    <w:p w14:paraId="70016DE8" w14:textId="77777777" w:rsidR="006E1DB3" w:rsidRDefault="006E1DB3" w:rsidP="006E1DB3">
      <w:pPr>
        <w:pStyle w:val="NoSpacing"/>
      </w:pPr>
      <w:r>
        <w:t>201     Respiratory Tract Infections/ (67150)</w:t>
      </w:r>
    </w:p>
    <w:p w14:paraId="01E2468F" w14:textId="77777777" w:rsidR="006E1DB3" w:rsidRDefault="006E1DB3" w:rsidP="006E1DB3">
      <w:pPr>
        <w:pStyle w:val="NoSpacing"/>
      </w:pPr>
      <w:r>
        <w:t>202     (respiratory adj3 (infectio* or illness* or virus*)).tw,kf. (199995)</w:t>
      </w:r>
    </w:p>
    <w:p w14:paraId="60B9975E" w14:textId="77777777" w:rsidR="006E1DB3" w:rsidRDefault="006E1DB3" w:rsidP="006E1DB3">
      <w:pPr>
        <w:pStyle w:val="NoSpacing"/>
      </w:pPr>
      <w:r>
        <w:t>203     ((ARI or ARIs) adj5 (acute or respirator* or infect* or illness*)).tw,kf. (4560)</w:t>
      </w:r>
    </w:p>
    <w:p w14:paraId="4AF0CC90" w14:textId="77777777" w:rsidR="006E1DB3" w:rsidRDefault="006E1DB3" w:rsidP="006E1DB3">
      <w:pPr>
        <w:pStyle w:val="NoSpacing"/>
      </w:pPr>
      <w:r>
        <w:t>204     (RTI or RTIs or URTI or URTIs or LRTI or LRTIs).tw,kf. (15108)</w:t>
      </w:r>
    </w:p>
    <w:p w14:paraId="12E491DF" w14:textId="77777777" w:rsidR="006E1DB3" w:rsidRDefault="006E1DB3" w:rsidP="006E1DB3">
      <w:pPr>
        <w:pStyle w:val="NoSpacing"/>
      </w:pPr>
      <w:r>
        <w:t>205     Pneumonia, Viral/ (63969)</w:t>
      </w:r>
    </w:p>
    <w:p w14:paraId="65BCDE84" w14:textId="77777777" w:rsidR="006E1DB3" w:rsidRDefault="006E1DB3" w:rsidP="006E1DB3">
      <w:pPr>
        <w:pStyle w:val="NoSpacing"/>
      </w:pPr>
      <w:r>
        <w:t>206     (pneumonia* adj3 (viral* or virus*)).tw,kf. (10212)</w:t>
      </w:r>
    </w:p>
    <w:p w14:paraId="19B16B3C" w14:textId="77777777" w:rsidR="006E1DB3" w:rsidRDefault="006E1DB3" w:rsidP="006E1DB3">
      <w:pPr>
        <w:pStyle w:val="NoSpacing"/>
      </w:pPr>
      <w:r>
        <w:t>207     or/155-206 [RESPIRATORY VIRAL INFECTIONS] (930021)</w:t>
      </w:r>
    </w:p>
    <w:p w14:paraId="466BAB3F" w14:textId="77777777" w:rsidR="006E1DB3" w:rsidRDefault="006E1DB3" w:rsidP="006E1DB3">
      <w:pPr>
        <w:pStyle w:val="NoSpacing"/>
      </w:pPr>
      <w:r>
        <w:t>208     154 and 207 [AEROSOL PROCEDURES - HEALTHCARE WORKERS - RESPIRATORY VIRAL INFECTIONS] (13039)</w:t>
      </w:r>
    </w:p>
    <w:p w14:paraId="2B95708C" w14:textId="77777777" w:rsidR="006E1DB3" w:rsidRDefault="006E1DB3" w:rsidP="006E1DB3">
      <w:pPr>
        <w:pStyle w:val="NoSpacing"/>
      </w:pPr>
      <w:r>
        <w:t>209     Cross Infection/tm [transmission] (5377)</w:t>
      </w:r>
    </w:p>
    <w:p w14:paraId="1F0B6A7A" w14:textId="77777777" w:rsidR="006E1DB3" w:rsidRDefault="006E1DB3" w:rsidP="006E1DB3">
      <w:pPr>
        <w:pStyle w:val="NoSpacing"/>
      </w:pPr>
      <w:r>
        <w:t>210     Disease Transmission, Infectious/ (115345)</w:t>
      </w:r>
    </w:p>
    <w:p w14:paraId="140085F7" w14:textId="77777777" w:rsidR="006E1DB3" w:rsidRDefault="006E1DB3" w:rsidP="006E1DB3">
      <w:pPr>
        <w:pStyle w:val="NoSpacing"/>
      </w:pPr>
      <w:r>
        <w:t>211     Infectious Disease Transmission, Patient-to-Professional/ (109802)</w:t>
      </w:r>
    </w:p>
    <w:p w14:paraId="73201EAF" w14:textId="77777777" w:rsidR="006E1DB3" w:rsidRDefault="006E1DB3" w:rsidP="006E1DB3">
      <w:pPr>
        <w:pStyle w:val="NoSpacing"/>
      </w:pPr>
      <w:r>
        <w:t>212     Influenza, Human/tm [transmission] (3426)</w:t>
      </w:r>
    </w:p>
    <w:p w14:paraId="32460421" w14:textId="77777777" w:rsidR="006E1DB3" w:rsidRDefault="006E1DB3" w:rsidP="006E1DB3">
      <w:pPr>
        <w:pStyle w:val="NoSpacing"/>
      </w:pPr>
      <w:r>
        <w:t>213     Common Cold/tm [transmission] (106)</w:t>
      </w:r>
    </w:p>
    <w:p w14:paraId="431936D6" w14:textId="77777777" w:rsidR="006E1DB3" w:rsidRDefault="006E1DB3" w:rsidP="006E1DB3">
      <w:pPr>
        <w:pStyle w:val="NoSpacing"/>
      </w:pPr>
      <w:r>
        <w:t>214     COVID-19/tm [transmission] (3680)</w:t>
      </w:r>
    </w:p>
    <w:p w14:paraId="39598935" w14:textId="77777777" w:rsidR="006E1DB3" w:rsidRDefault="006E1DB3" w:rsidP="006E1DB3">
      <w:pPr>
        <w:pStyle w:val="NoSpacing"/>
      </w:pPr>
      <w:r>
        <w:t>215     Coronavirus Infections/tm [transmission] (4704)</w:t>
      </w:r>
    </w:p>
    <w:p w14:paraId="3AF18B73" w14:textId="77777777" w:rsidR="006E1DB3" w:rsidRDefault="006E1DB3" w:rsidP="006E1DB3">
      <w:pPr>
        <w:pStyle w:val="NoSpacing"/>
      </w:pPr>
      <w:r>
        <w:t>216     Severe Acute Respiratory Syndrome/tm [transmission] (934)</w:t>
      </w:r>
    </w:p>
    <w:p w14:paraId="5F7F8268" w14:textId="77777777" w:rsidR="006E1DB3" w:rsidRDefault="006E1DB3" w:rsidP="006E1DB3">
      <w:pPr>
        <w:pStyle w:val="NoSpacing"/>
      </w:pPr>
      <w:r>
        <w:t>217     Pneumovirus Infections/tm [transmission] (6)</w:t>
      </w:r>
    </w:p>
    <w:p w14:paraId="39BAC27F" w14:textId="77777777" w:rsidR="006E1DB3" w:rsidRDefault="006E1DB3" w:rsidP="006E1DB3">
      <w:pPr>
        <w:pStyle w:val="NoSpacing"/>
      </w:pPr>
      <w:r>
        <w:t>218     Respiratory Syncytial Virus Infections/tm [transmission] (151)</w:t>
      </w:r>
    </w:p>
    <w:p w14:paraId="4CC45F7F" w14:textId="77777777" w:rsidR="006E1DB3" w:rsidRDefault="006E1DB3" w:rsidP="006E1DB3">
      <w:pPr>
        <w:pStyle w:val="NoSpacing"/>
      </w:pPr>
      <w:r>
        <w:t>219     Respiratory Tract Infections/tm [transmission] (587)</w:t>
      </w:r>
    </w:p>
    <w:p w14:paraId="2490716A" w14:textId="77777777" w:rsidR="006E1DB3" w:rsidRDefault="006E1DB3" w:rsidP="006E1DB3">
      <w:pPr>
        <w:pStyle w:val="NoSpacing"/>
      </w:pPr>
      <w:r>
        <w:t>220     Pneumonia, Viral/tm [transmission] (4203)</w:t>
      </w:r>
    </w:p>
    <w:p w14:paraId="545BC706" w14:textId="77777777" w:rsidR="006E1DB3" w:rsidRDefault="006E1DB3" w:rsidP="006E1DB3">
      <w:pPr>
        <w:pStyle w:val="NoSpacing"/>
      </w:pPr>
      <w:r>
        <w:t>221     ((disease* or infect* or viral* or virus*) adj5 transmi*).tw,kf. (257639)</w:t>
      </w:r>
    </w:p>
    <w:p w14:paraId="5FEF1103" w14:textId="77777777" w:rsidR="006E1DB3" w:rsidRDefault="006E1DB3" w:rsidP="006E1DB3">
      <w:pPr>
        <w:pStyle w:val="NoSpacing"/>
      </w:pPr>
      <w:r>
        <w:t>222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transmi*).tw,kf. (23729)</w:t>
      </w:r>
    </w:p>
    <w:p w14:paraId="716C8624" w14:textId="77777777" w:rsidR="006E1DB3" w:rsidRDefault="006E1DB3" w:rsidP="006E1DB3">
      <w:pPr>
        <w:pStyle w:val="NoSpacing"/>
      </w:pPr>
      <w:r>
        <w:t>223     ((disease* or infect* or viral* or virus*) adj5 spread*).tw,kf. (97032)</w:t>
      </w:r>
    </w:p>
    <w:p w14:paraId="6B62FC0D" w14:textId="77777777" w:rsidR="006E1DB3" w:rsidRDefault="006E1DB3" w:rsidP="006E1DB3">
      <w:pPr>
        <w:pStyle w:val="NoSpacing"/>
      </w:pPr>
      <w:r>
        <w:t>224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spread*).tw,kf. (25014)</w:t>
      </w:r>
    </w:p>
    <w:p w14:paraId="4F6C6AFE" w14:textId="77777777" w:rsidR="006E1DB3" w:rsidRDefault="006E1DB3" w:rsidP="006E1DB3">
      <w:pPr>
        <w:pStyle w:val="NoSpacing"/>
      </w:pPr>
      <w:r>
        <w:t>225     ((disease* or infect* or viral* or virus*) adj5 expos*).tw,kf. (110968)</w:t>
      </w:r>
    </w:p>
    <w:p w14:paraId="0D517E40" w14:textId="77777777" w:rsidR="006E1DB3" w:rsidRDefault="006E1DB3" w:rsidP="006E1DB3">
      <w:pPr>
        <w:pStyle w:val="NoSpacing"/>
      </w:pPr>
      <w:r>
        <w:t>226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expos*).tw,kf. (13169)</w:t>
      </w:r>
    </w:p>
    <w:p w14:paraId="0A6506EA" w14:textId="77777777" w:rsidR="006E1DB3" w:rsidRDefault="006E1DB3" w:rsidP="006E1DB3">
      <w:pPr>
        <w:pStyle w:val="NoSpacing"/>
      </w:pPr>
      <w:r>
        <w:t>227     ((disease* or infect* or viral* or virus*) adj5 contact*).tw,kf. (32265)</w:t>
      </w:r>
    </w:p>
    <w:p w14:paraId="60C6F22F" w14:textId="77777777" w:rsidR="006E1DB3" w:rsidRDefault="006E1DB3" w:rsidP="006E1DB3">
      <w:pPr>
        <w:pStyle w:val="NoSpacing"/>
      </w:pPr>
      <w:r>
        <w:t>228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contact*).tw,kf. (5448)</w:t>
      </w:r>
    </w:p>
    <w:p w14:paraId="4B45D13C" w14:textId="77777777" w:rsidR="006E1DB3" w:rsidRDefault="006E1DB3" w:rsidP="006E1DB3">
      <w:pPr>
        <w:pStyle w:val="NoSpacing"/>
      </w:pPr>
      <w:r>
        <w:t>229     Occupational Exposure/ (142940)</w:t>
      </w:r>
    </w:p>
    <w:p w14:paraId="5078D4AB" w14:textId="77777777" w:rsidR="006E1DB3" w:rsidRDefault="006E1DB3" w:rsidP="006E1DB3">
      <w:pPr>
        <w:pStyle w:val="NoSpacing"/>
      </w:pPr>
      <w:r>
        <w:t>230     ((health care or healthcare or hospital* or occupation* or employee* or personnel* or procedur* or staff* or work*) adj5 (contact* or expos*)).tw,kf. (214315)</w:t>
      </w:r>
    </w:p>
    <w:p w14:paraId="46839736" w14:textId="77777777" w:rsidR="006E1DB3" w:rsidRDefault="006E1DB3" w:rsidP="006E1DB3">
      <w:pPr>
        <w:pStyle w:val="NoSpacing"/>
      </w:pPr>
      <w:r>
        <w:t>231     Air Microbiology/ (262736)</w:t>
      </w:r>
    </w:p>
    <w:p w14:paraId="414CCC75" w14:textId="77777777" w:rsidR="006E1DB3" w:rsidRDefault="006E1DB3" w:rsidP="006E1DB3">
      <w:pPr>
        <w:pStyle w:val="NoSpacing"/>
      </w:pPr>
      <w:r>
        <w:t>232     (air adj3 (microbiol* or micro-biol* or transmi*)).tw,kf. (1866)</w:t>
      </w:r>
    </w:p>
    <w:p w14:paraId="3A4C762D" w14:textId="77777777" w:rsidR="006E1DB3" w:rsidRDefault="006E1DB3" w:rsidP="006E1DB3">
      <w:pPr>
        <w:pStyle w:val="NoSpacing"/>
      </w:pPr>
      <w:r>
        <w:t>233     (risk* adj5 (contact* or expos* or spread* or transmi*)).tw,kf. (218373)</w:t>
      </w:r>
    </w:p>
    <w:p w14:paraId="225E75BD" w14:textId="77777777" w:rsidR="006E1DB3" w:rsidRDefault="006E1DB3" w:rsidP="006E1DB3">
      <w:pPr>
        <w:pStyle w:val="NoSpacing"/>
      </w:pPr>
      <w:r>
        <w:t>234     or/209-233 [DISEASE TRANSMISSION/EXPOSURE] (1238684)</w:t>
      </w:r>
    </w:p>
    <w:p w14:paraId="1CD7A1E3" w14:textId="77777777" w:rsidR="006E1DB3" w:rsidRDefault="006E1DB3" w:rsidP="006E1DB3">
      <w:pPr>
        <w:pStyle w:val="NoSpacing"/>
      </w:pPr>
      <w:r>
        <w:t>235     208 and 234 [AEROSOL PROCEDURES - HEALTHCARE WORKERS - RESPIRATORY VIRAL INFECTIONS - DISEASE TRANSMISSION Pt 1] (4604)</w:t>
      </w:r>
    </w:p>
    <w:p w14:paraId="176A4D38" w14:textId="77777777" w:rsidR="006E1DB3" w:rsidRDefault="006E1DB3" w:rsidP="006E1DB3">
      <w:pPr>
        <w:pStyle w:val="NoSpacing"/>
      </w:pPr>
      <w:r>
        <w:t>236     149 and 207 [AEROSOL PROCEDURES - HEALTHCARE WORKERS - RESPIRATORY VIRAL INFECTIONS - DISEASE TRANSMISSION Pt 2] (2814)</w:t>
      </w:r>
    </w:p>
    <w:p w14:paraId="64212952" w14:textId="77777777" w:rsidR="006E1DB3" w:rsidRDefault="006E1DB3" w:rsidP="006E1DB3">
      <w:pPr>
        <w:pStyle w:val="NoSpacing"/>
      </w:pPr>
      <w:r>
        <w:t>237     235 or 236 [AEROSOL PROCEDURES - HEALTHCARE WORKERS - RESPIRATORY VIRAL INFECTIONS - DISEASE TRANSMISSION - COMBINED] (5767)</w:t>
      </w:r>
    </w:p>
    <w:p w14:paraId="673B0FAB" w14:textId="77777777" w:rsidR="006E1DB3" w:rsidRDefault="006E1DB3" w:rsidP="006E1DB3">
      <w:pPr>
        <w:pStyle w:val="NoSpacing"/>
      </w:pPr>
      <w:r>
        <w:t>238     exp Animals/ not Humans/ (17508743)</w:t>
      </w:r>
    </w:p>
    <w:p w14:paraId="5FD50E00" w14:textId="77777777" w:rsidR="006E1DB3" w:rsidRDefault="006E1DB3" w:rsidP="006E1DB3">
      <w:pPr>
        <w:pStyle w:val="NoSpacing"/>
      </w:pPr>
      <w:r>
        <w:t>239     237 not 238 [ANIMAL-ONLY REMOVED] (4602)</w:t>
      </w:r>
    </w:p>
    <w:p w14:paraId="0B871203" w14:textId="77777777" w:rsidR="006E1DB3" w:rsidRDefault="006E1DB3" w:rsidP="006E1DB3">
      <w:pPr>
        <w:pStyle w:val="NoSpacing"/>
      </w:pPr>
      <w:r>
        <w:t>240     239 use ppez [MEDLINE RECORDS] (2085)</w:t>
      </w:r>
    </w:p>
    <w:p w14:paraId="57CAA1CE" w14:textId="77777777" w:rsidR="006E1DB3" w:rsidRDefault="006E1DB3" w:rsidP="006E1DB3">
      <w:pPr>
        <w:pStyle w:val="NoSpacing"/>
      </w:pPr>
      <w:r>
        <w:t>241     aerosol/ (90495)</w:t>
      </w:r>
    </w:p>
    <w:p w14:paraId="13AE35D4" w14:textId="77777777" w:rsidR="006E1DB3" w:rsidRDefault="006E1DB3" w:rsidP="006E1DB3">
      <w:pPr>
        <w:pStyle w:val="NoSpacing"/>
      </w:pPr>
      <w:r>
        <w:t>242     aerosol generating procedure/ (682)</w:t>
      </w:r>
    </w:p>
    <w:p w14:paraId="1D53BF43" w14:textId="77777777" w:rsidR="006E1DB3" w:rsidRDefault="006E1DB3" w:rsidP="006E1DB3">
      <w:pPr>
        <w:pStyle w:val="NoSpacing"/>
      </w:pPr>
      <w:r>
        <w:t>243     (aerosoli#e* or aerosoli#ing).tw,kw. (17926)</w:t>
      </w:r>
    </w:p>
    <w:p w14:paraId="30DD3E7D" w14:textId="77777777" w:rsidR="006E1DB3" w:rsidRDefault="006E1DB3" w:rsidP="006E1DB3">
      <w:pPr>
        <w:pStyle w:val="NoSpacing"/>
      </w:pPr>
      <w:r>
        <w:t>244     (aerosol* adj3 (contact* or dispers* or expos* or generat* or procedure* or produc* or spread* or transmi*)).tw,kw. (20767)</w:t>
      </w:r>
    </w:p>
    <w:p w14:paraId="32B31063" w14:textId="77777777" w:rsidR="006E1DB3" w:rsidRDefault="006E1DB3" w:rsidP="006E1DB3">
      <w:pPr>
        <w:pStyle w:val="NoSpacing"/>
      </w:pPr>
      <w:r>
        <w:t>245     ((AGP or AGPs or AGMP or AGMPs or AGDP or AGDPs) and aerosol*).tw,kw. (311)</w:t>
      </w:r>
    </w:p>
    <w:p w14:paraId="1A886AAD" w14:textId="77777777" w:rsidR="006E1DB3" w:rsidRDefault="006E1DB3" w:rsidP="006E1DB3">
      <w:pPr>
        <w:pStyle w:val="NoSpacing"/>
      </w:pPr>
      <w:r>
        <w:t>246     (aerosol* adj5 (clinic* or dent* or medic* or therap* or treatment*)).tw,kw. (11548)</w:t>
      </w:r>
    </w:p>
    <w:p w14:paraId="7E7137F9" w14:textId="77777777" w:rsidR="006E1DB3" w:rsidRDefault="006E1DB3" w:rsidP="006E1DB3">
      <w:pPr>
        <w:pStyle w:val="NoSpacing"/>
      </w:pPr>
      <w:r>
        <w:t>247     (bioaerosol* or bio-aerosol*).tw,kw. (4767)</w:t>
      </w:r>
    </w:p>
    <w:p w14:paraId="587D5673" w14:textId="77777777" w:rsidR="006E1DB3" w:rsidRDefault="006E1DB3" w:rsidP="006E1DB3">
      <w:pPr>
        <w:pStyle w:val="NoSpacing"/>
      </w:pPr>
      <w:r>
        <w:t>248     ("3-in-1" adj2 syringe?).tw,kw. (29)</w:t>
      </w:r>
    </w:p>
    <w:p w14:paraId="5B6A5184" w14:textId="77777777" w:rsidR="006E1DB3" w:rsidRDefault="006E1DB3" w:rsidP="006E1DB3">
      <w:pPr>
        <w:pStyle w:val="NoSpacing"/>
      </w:pPr>
      <w:r>
        <w:t>249     (water adj1 air? adj2 syringe?).tw,kw. (230)</w:t>
      </w:r>
    </w:p>
    <w:p w14:paraId="18C629B2" w14:textId="77777777" w:rsidR="006E1DB3" w:rsidRDefault="006E1DB3" w:rsidP="006E1DB3">
      <w:pPr>
        <w:pStyle w:val="NoSpacing"/>
      </w:pPr>
      <w:r>
        <w:t>250     ((air rota or air rotar*) and dent*).tw,kw. (1)</w:t>
      </w:r>
    </w:p>
    <w:p w14:paraId="053A44FE" w14:textId="77777777" w:rsidR="006E1DB3" w:rsidRDefault="006E1DB3" w:rsidP="006E1DB3">
      <w:pPr>
        <w:pStyle w:val="NoSpacing"/>
      </w:pPr>
      <w:r>
        <w:t>251     dental polishing device/ (28)</w:t>
      </w:r>
    </w:p>
    <w:p w14:paraId="27758803" w14:textId="77777777" w:rsidR="006E1DB3" w:rsidRDefault="006E1DB3" w:rsidP="006E1DB3">
      <w:pPr>
        <w:pStyle w:val="NoSpacing"/>
      </w:pPr>
      <w:r>
        <w:t>252     (((polish* or rotar* or finishing or handpiece* or hand piece*) adj3 (device* or equipment* or instrument*)) and dent*).tw,kw. (2113)</w:t>
      </w:r>
    </w:p>
    <w:p w14:paraId="62EF965B" w14:textId="77777777" w:rsidR="006E1DB3" w:rsidRDefault="006E1DB3" w:rsidP="006E1DB3">
      <w:pPr>
        <w:pStyle w:val="NoSpacing"/>
      </w:pPr>
      <w:r>
        <w:t>253     ((ultrasonic* or sonic*) adj3 (scale* or scaling)).tw,kw. (2017)</w:t>
      </w:r>
    </w:p>
    <w:p w14:paraId="1C6814E6" w14:textId="77777777" w:rsidR="006E1DB3" w:rsidRDefault="006E1DB3" w:rsidP="006E1DB3">
      <w:pPr>
        <w:pStyle w:val="NoSpacing"/>
      </w:pPr>
      <w:r>
        <w:t>254     (air polish* or air abrasion* or air turbine handpiece? or air turbine hand piece?).tw,kw. (2113)</w:t>
      </w:r>
    </w:p>
    <w:p w14:paraId="5FF68E59" w14:textId="77777777" w:rsidR="006E1DB3" w:rsidRDefault="006E1DB3" w:rsidP="006E1DB3">
      <w:pPr>
        <w:pStyle w:val="NoSpacing"/>
      </w:pPr>
      <w:r>
        <w:t>255     (dent* adj3 (handpiece* or hand piece*) adj5 (highspeed* or high speed* or lowspeed* or low speed*)).tw,kw. (160)</w:t>
      </w:r>
    </w:p>
    <w:p w14:paraId="10BFE186" w14:textId="77777777" w:rsidR="006E1DB3" w:rsidRDefault="006E1DB3" w:rsidP="006E1DB3">
      <w:pPr>
        <w:pStyle w:val="NoSpacing"/>
      </w:pPr>
      <w:r>
        <w:t>256     autopsy/ (195259)</w:t>
      </w:r>
    </w:p>
    <w:p w14:paraId="2C3B8874" w14:textId="77777777" w:rsidR="006E1DB3" w:rsidRDefault="006E1DB3" w:rsidP="006E1DB3">
      <w:pPr>
        <w:pStyle w:val="NoSpacing"/>
      </w:pPr>
      <w:r>
        <w:t>257     (autops* or postmortem exam* or post-mortem exam*).tw,kw. (198178)</w:t>
      </w:r>
    </w:p>
    <w:p w14:paraId="02EE9B84" w14:textId="77777777" w:rsidR="006E1DB3" w:rsidRDefault="006E1DB3" w:rsidP="006E1DB3">
      <w:pPr>
        <w:pStyle w:val="NoSpacing"/>
      </w:pPr>
      <w:r>
        <w:t>258     manual emergency ventilator/ (672)</w:t>
      </w:r>
    </w:p>
    <w:p w14:paraId="16D0D479" w14:textId="77777777" w:rsidR="006E1DB3" w:rsidRDefault="006E1DB3" w:rsidP="006E1DB3">
      <w:pPr>
        <w:pStyle w:val="NoSpacing"/>
      </w:pPr>
      <w:r>
        <w:t>259     bag-valve*.tw,kw. (1679)</w:t>
      </w:r>
    </w:p>
    <w:p w14:paraId="6473DE4E" w14:textId="77777777" w:rsidR="006E1DB3" w:rsidRDefault="006E1DB3" w:rsidP="006E1DB3">
      <w:pPr>
        <w:pStyle w:val="NoSpacing"/>
      </w:pPr>
      <w:r>
        <w:t>260     (BVM adj10 (bag? or valve? or mask*)).tw,kw. (392)</w:t>
      </w:r>
    </w:p>
    <w:p w14:paraId="4C243798" w14:textId="77777777" w:rsidR="006E1DB3" w:rsidRDefault="006E1DB3" w:rsidP="006E1DB3">
      <w:pPr>
        <w:pStyle w:val="NoSpacing"/>
      </w:pPr>
      <w:r>
        <w:t>261     (ambu bag? or bag-mask? or (bag? adj1 resuscitat*) or (manual* adj1 resuscitat?) or self-inflating bag? or selfinflating bag? or "Revivator-Plus").tw,kw. (2530)</w:t>
      </w:r>
    </w:p>
    <w:p w14:paraId="24759338" w14:textId="77777777" w:rsidR="006E1DB3" w:rsidRDefault="006E1DB3" w:rsidP="006E1DB3">
      <w:pPr>
        <w:pStyle w:val="NoSpacing"/>
      </w:pPr>
      <w:r>
        <w:t>262     exp positive pressure ventilation/ (40077)</w:t>
      </w:r>
    </w:p>
    <w:p w14:paraId="4D9D8C62" w14:textId="77777777" w:rsidR="006E1DB3" w:rsidRDefault="006E1DB3" w:rsidP="006E1DB3">
      <w:pPr>
        <w:pStyle w:val="NoSpacing"/>
      </w:pPr>
      <w:r>
        <w:t>263     ((positive end-expiratory or (positive adj2 pressure)) adj (breathing or ventilat*)).tw,kw. (19061)</w:t>
      </w:r>
    </w:p>
    <w:p w14:paraId="301F588E" w14:textId="77777777" w:rsidR="006E1DB3" w:rsidRDefault="006E1DB3" w:rsidP="006E1DB3">
      <w:pPr>
        <w:pStyle w:val="NoSpacing"/>
      </w:pPr>
      <w:r>
        <w:t>264     positive airway pressure.tw,kw. (36154)</w:t>
      </w:r>
    </w:p>
    <w:p w14:paraId="3D9507F8" w14:textId="77777777" w:rsidR="006E1DB3" w:rsidRDefault="006E1DB3" w:rsidP="006E1DB3">
      <w:pPr>
        <w:pStyle w:val="NoSpacing"/>
      </w:pPr>
      <w:r>
        <w:t>265     (PEEP and (positive or expiratory or pressure)).tw,kw. (14465)</w:t>
      </w:r>
    </w:p>
    <w:p w14:paraId="195F7A68" w14:textId="77777777" w:rsidR="006E1DB3" w:rsidRDefault="006E1DB3" w:rsidP="006E1DB3">
      <w:pPr>
        <w:pStyle w:val="NoSpacing"/>
      </w:pPr>
      <w:r>
        <w:t>266     (APRV or BiPAP or BPAP or CPCP or nCPAP or CPPB or CPPV or IPPB or IPPV).tw,kw. (11390)</w:t>
      </w:r>
    </w:p>
    <w:p w14:paraId="7EE79BEE" w14:textId="77777777" w:rsidR="006E1DB3" w:rsidRDefault="006E1DB3" w:rsidP="006E1DB3">
      <w:pPr>
        <w:pStyle w:val="NoSpacing"/>
      </w:pPr>
      <w:r>
        <w:t>267     exp noninvasive ventilation/ (18524)</w:t>
      </w:r>
    </w:p>
    <w:p w14:paraId="1655E37D" w14:textId="77777777" w:rsidR="006E1DB3" w:rsidRDefault="006E1DB3" w:rsidP="006E1DB3">
      <w:pPr>
        <w:pStyle w:val="NoSpacing"/>
      </w:pPr>
      <w:r>
        <w:t>268     ((noninvasive* or non-invasive*) adj3 ventilat*).tw,kw. (30089)</w:t>
      </w:r>
    </w:p>
    <w:p w14:paraId="7804E6C8" w14:textId="77777777" w:rsidR="006E1DB3" w:rsidRDefault="006E1DB3" w:rsidP="006E1DB3">
      <w:pPr>
        <w:pStyle w:val="NoSpacing"/>
      </w:pPr>
      <w:r>
        <w:t>269     (NIV adj10 (noninvasive* or non-invasive* or ventilat*)).tw,kw. (8772)</w:t>
      </w:r>
    </w:p>
    <w:p w14:paraId="6F168595" w14:textId="77777777" w:rsidR="006E1DB3" w:rsidRDefault="006E1DB3" w:rsidP="006E1DB3">
      <w:pPr>
        <w:pStyle w:val="NoSpacing"/>
      </w:pPr>
      <w:r>
        <w:t>270     (noninvasive PPV or non-invasive PPV or NIPPV or NPPV).tw,kw. (3824)</w:t>
      </w:r>
    </w:p>
    <w:p w14:paraId="4E0F99F1" w14:textId="77777777" w:rsidR="006E1DB3" w:rsidRDefault="006E1DB3" w:rsidP="006E1DB3">
      <w:pPr>
        <w:pStyle w:val="NoSpacing"/>
      </w:pPr>
      <w:r>
        <w:t>271     oxygen/ and (atomi#er? or inhaler* or inhalator* or inhalation device? or nebuli* or vapo?ri*).tw,kw. (1859)</w:t>
      </w:r>
    </w:p>
    <w:p w14:paraId="47919348" w14:textId="77777777" w:rsidR="006E1DB3" w:rsidRDefault="006E1DB3" w:rsidP="006E1DB3">
      <w:pPr>
        <w:pStyle w:val="NoSpacing"/>
      </w:pPr>
      <w:r>
        <w:t>272     (oxygen* adj5 (atomi#er? or inhaler* or inhalator* or inhalation device? or nebuli* or vapo?ri*)).tw,kw. (1360)</w:t>
      </w:r>
    </w:p>
    <w:p w14:paraId="36CC1E1A" w14:textId="77777777" w:rsidR="006E1DB3" w:rsidRDefault="006E1DB3" w:rsidP="006E1DB3">
      <w:pPr>
        <w:pStyle w:val="NoSpacing"/>
      </w:pPr>
      <w:r>
        <w:t>273     ((air or gas$3) adj5 (atomi#er? or inhaler* or inhalator* or inhalation device? or nebuli* or vapo?ri*)).tw,kw. (2888)</w:t>
      </w:r>
    </w:p>
    <w:p w14:paraId="4FABA954" w14:textId="77777777" w:rsidR="006E1DB3" w:rsidRDefault="006E1DB3" w:rsidP="006E1DB3">
      <w:pPr>
        <w:pStyle w:val="NoSpacing"/>
      </w:pPr>
      <w:r>
        <w:t>274     FLO2max*.tw,kw. (0)</w:t>
      </w:r>
    </w:p>
    <w:p w14:paraId="078BEC36" w14:textId="77777777" w:rsidR="006E1DB3" w:rsidRDefault="006E1DB3" w:rsidP="006E1DB3">
      <w:pPr>
        <w:pStyle w:val="NoSpacing"/>
      </w:pPr>
      <w:r>
        <w:t>275     inhalation test/ (3380)</w:t>
      </w:r>
    </w:p>
    <w:p w14:paraId="1DF18E4A" w14:textId="77777777" w:rsidR="006E1DB3" w:rsidRDefault="006E1DB3" w:rsidP="006E1DB3">
      <w:pPr>
        <w:pStyle w:val="NoSpacing"/>
      </w:pPr>
      <w:r>
        <w:t>276     ((bronchial* or endobronchial or endo-bronchial) adj3 (challenge? or provocation)).tw,kw. (8010)</w:t>
      </w:r>
    </w:p>
    <w:p w14:paraId="56EC68F9" w14:textId="77777777" w:rsidR="006E1DB3" w:rsidRDefault="006E1DB3" w:rsidP="006E1DB3">
      <w:pPr>
        <w:pStyle w:val="NoSpacing"/>
      </w:pPr>
      <w:r>
        <w:t>277     (BP test* adj10 bronch*).tw,kw. (5)</w:t>
      </w:r>
    </w:p>
    <w:p w14:paraId="46840C39" w14:textId="77777777" w:rsidR="006E1DB3" w:rsidRDefault="006E1DB3" w:rsidP="006E1DB3">
      <w:pPr>
        <w:pStyle w:val="NoSpacing"/>
      </w:pPr>
      <w:r>
        <w:t>278     ((inhalation adj3 (challenge? or provocation)) and test*).tw,kw. (2280)</w:t>
      </w:r>
    </w:p>
    <w:p w14:paraId="52D5B289" w14:textId="77777777" w:rsidR="006E1DB3" w:rsidRDefault="006E1DB3" w:rsidP="006E1DB3">
      <w:pPr>
        <w:pStyle w:val="NoSpacing"/>
      </w:pPr>
      <w:r>
        <w:t>279     exp nebulizer/ (25841)</w:t>
      </w:r>
    </w:p>
    <w:p w14:paraId="6B2F04B6" w14:textId="77777777" w:rsidR="006E1DB3" w:rsidRDefault="006E1DB3" w:rsidP="006E1DB3">
      <w:pPr>
        <w:pStyle w:val="NoSpacing"/>
      </w:pPr>
      <w:r>
        <w:t>280     exp metered dose inhaler/ (9341)</w:t>
      </w:r>
    </w:p>
    <w:p w14:paraId="05D4BD3F" w14:textId="77777777" w:rsidR="006E1DB3" w:rsidRDefault="006E1DB3" w:rsidP="006E1DB3">
      <w:pPr>
        <w:pStyle w:val="NoSpacing"/>
      </w:pPr>
      <w:r>
        <w:t>281     (nebulize* or nebulise* or (inhal* adj3 aerosol*)).tw,kw. (37661)</w:t>
      </w:r>
    </w:p>
    <w:p w14:paraId="4D6CC891" w14:textId="77777777" w:rsidR="006E1DB3" w:rsidRDefault="006E1DB3" w:rsidP="006E1DB3">
      <w:pPr>
        <w:pStyle w:val="NoSpacing"/>
      </w:pPr>
      <w:r>
        <w:t>282     Aerogen*.tw,kw. (8630)</w:t>
      </w:r>
    </w:p>
    <w:p w14:paraId="615742BB" w14:textId="77777777" w:rsidR="006E1DB3" w:rsidRDefault="006E1DB3" w:rsidP="006E1DB3">
      <w:pPr>
        <w:pStyle w:val="NoSpacing"/>
      </w:pPr>
      <w:r>
        <w:t>283     exp bronchoscopy/ (89296)</w:t>
      </w:r>
    </w:p>
    <w:p w14:paraId="6BA7FAE3" w14:textId="77777777" w:rsidR="006E1DB3" w:rsidRDefault="006E1DB3" w:rsidP="006E1DB3">
      <w:pPr>
        <w:pStyle w:val="NoSpacing"/>
      </w:pPr>
      <w:r>
        <w:t>284     (bronchoscop* or broncho-scop*).tw,kw. (80200)</w:t>
      </w:r>
    </w:p>
    <w:p w14:paraId="2650D971" w14:textId="77777777" w:rsidR="006E1DB3" w:rsidRDefault="006E1DB3" w:rsidP="006E1DB3">
      <w:pPr>
        <w:pStyle w:val="NoSpacing"/>
      </w:pPr>
      <w:r>
        <w:t>285     (bronch* adj3 endoscop*).tw,kw. (2128)</w:t>
      </w:r>
    </w:p>
    <w:p w14:paraId="06B28B03" w14:textId="77777777" w:rsidR="006E1DB3" w:rsidRDefault="006E1DB3" w:rsidP="006E1DB3">
      <w:pPr>
        <w:pStyle w:val="NoSpacing"/>
      </w:pPr>
      <w:r>
        <w:t>286     (laryngotracheobronchoscop* or laryngo-tracheobronchoscop* or laryngo-tracheo-bronchoscop* or laryngotracheo-bronchoscop* or tracheobronchoscop* or tracheo-bronchoscop*).tw,kw. (592)</w:t>
      </w:r>
    </w:p>
    <w:p w14:paraId="0A8BA618" w14:textId="77777777" w:rsidR="006E1DB3" w:rsidRDefault="006E1DB3" w:rsidP="006E1DB3">
      <w:pPr>
        <w:pStyle w:val="NoSpacing"/>
      </w:pPr>
      <w:r>
        <w:t>287     exp resuscitation/ (224613)</w:t>
      </w:r>
    </w:p>
    <w:p w14:paraId="2A6F9C72" w14:textId="77777777" w:rsidR="006E1DB3" w:rsidRDefault="006E1DB3" w:rsidP="006E1DB3">
      <w:pPr>
        <w:pStyle w:val="NoSpacing"/>
      </w:pPr>
      <w:r>
        <w:t>288     ((cardiopulmonary or cardio-pulmonary or mouth-to-mouth) adj3 resuscitat*).tw,kw. (44745)</w:t>
      </w:r>
    </w:p>
    <w:p w14:paraId="16D17DF5" w14:textId="77777777" w:rsidR="006E1DB3" w:rsidRDefault="006E1DB3" w:rsidP="006E1DB3">
      <w:pPr>
        <w:pStyle w:val="NoSpacing"/>
      </w:pPr>
      <w:r>
        <w:t>289     (CPR and (BVM or respirat* or resuscitat* or intubat*)).tw,kw. (25151)</w:t>
      </w:r>
    </w:p>
    <w:p w14:paraId="7DD9F0D9" w14:textId="77777777" w:rsidR="006E1DB3" w:rsidRDefault="006E1DB3" w:rsidP="006E1DB3">
      <w:pPr>
        <w:pStyle w:val="NoSpacing"/>
      </w:pPr>
      <w:r>
        <w:t>290     (chest adj3 compress*).tw,kw. (13279)</w:t>
      </w:r>
    </w:p>
    <w:p w14:paraId="2CF9B4A9" w14:textId="77777777" w:rsidR="006E1DB3" w:rsidRDefault="006E1DB3" w:rsidP="006E1DB3">
      <w:pPr>
        <w:pStyle w:val="NoSpacing"/>
      </w:pPr>
      <w:r>
        <w:t>291     non continuous ventilator/ (137)</w:t>
      </w:r>
    </w:p>
    <w:p w14:paraId="02948CBE" w14:textId="77777777" w:rsidR="006E1DB3" w:rsidRDefault="006E1DB3" w:rsidP="006E1DB3">
      <w:pPr>
        <w:pStyle w:val="NoSpacing"/>
      </w:pPr>
      <w:r>
        <w:t>292     (cough* adj2 assist*).tw,kw. (913)</w:t>
      </w:r>
    </w:p>
    <w:p w14:paraId="17E8043B" w14:textId="77777777" w:rsidR="006E1DB3" w:rsidRDefault="006E1DB3" w:rsidP="006E1DB3">
      <w:pPr>
        <w:pStyle w:val="NoSpacing"/>
      </w:pPr>
      <w:r>
        <w:t>293     (CoughAssist* or Pegaso* or Cofflator* or Cof-flator* or cough machine*).tw,kw. (215)</w:t>
      </w:r>
    </w:p>
    <w:p w14:paraId="3AF70F8C" w14:textId="77777777" w:rsidR="006E1DB3" w:rsidRDefault="006E1DB3" w:rsidP="006E1DB3">
      <w:pPr>
        <w:pStyle w:val="NoSpacing"/>
      </w:pPr>
      <w:r>
        <w:t>294     (cough* adj2 augment*).tw,kw. (233)</w:t>
      </w:r>
    </w:p>
    <w:p w14:paraId="331C3C9C" w14:textId="77777777" w:rsidR="006E1DB3" w:rsidRDefault="006E1DB3" w:rsidP="006E1DB3">
      <w:pPr>
        <w:pStyle w:val="NoSpacing"/>
      </w:pPr>
      <w:r>
        <w:t>295     exp coughing/rh [Rehabilitation] (14)</w:t>
      </w:r>
    </w:p>
    <w:p w14:paraId="5D4E02D7" w14:textId="77777777" w:rsidR="006E1DB3" w:rsidRDefault="006E1DB3" w:rsidP="006E1DB3">
      <w:pPr>
        <w:pStyle w:val="NoSpacing"/>
      </w:pPr>
      <w:r>
        <w:t>296     aeration/ (13900)</w:t>
      </w:r>
    </w:p>
    <w:p w14:paraId="14CFC79A" w14:textId="77777777" w:rsidR="006E1DB3" w:rsidRDefault="006E1DB3" w:rsidP="006E1DB3">
      <w:pPr>
        <w:pStyle w:val="NoSpacing"/>
      </w:pPr>
      <w:r>
        <w:t>297     ("in-exsufflator" or "in-exsufflators" or "in-exsufflation" or "in-exsufflations").tw,kw. (299)</w:t>
      </w:r>
    </w:p>
    <w:p w14:paraId="02291C17" w14:textId="77777777" w:rsidR="006E1DB3" w:rsidRDefault="006E1DB3" w:rsidP="006E1DB3">
      <w:pPr>
        <w:pStyle w:val="NoSpacing"/>
      </w:pPr>
      <w:r>
        <w:t>298     (insufflat* adj1 exsufflat*).tw,kw. (515)</w:t>
      </w:r>
    </w:p>
    <w:p w14:paraId="7E275A38" w14:textId="77777777" w:rsidR="006E1DB3" w:rsidRDefault="006E1DB3" w:rsidP="006E1DB3">
      <w:pPr>
        <w:pStyle w:val="NoSpacing"/>
      </w:pPr>
      <w:r>
        <w:t>299     "MI-E".tw,kw. (312)</w:t>
      </w:r>
    </w:p>
    <w:p w14:paraId="46BD1B92" w14:textId="77777777" w:rsidR="006E1DB3" w:rsidRDefault="006E1DB3" w:rsidP="006E1DB3">
      <w:pPr>
        <w:pStyle w:val="NoSpacing"/>
      </w:pPr>
      <w:r>
        <w:t>300     (breathstack* or breath-stack*).tw,kw. (183)</w:t>
      </w:r>
    </w:p>
    <w:p w14:paraId="5FD778F1" w14:textId="77777777" w:rsidR="006E1DB3" w:rsidRDefault="006E1DB3" w:rsidP="006E1DB3">
      <w:pPr>
        <w:pStyle w:val="NoSpacing"/>
      </w:pPr>
      <w:r>
        <w:t>301     (airstack* or air-stack*).tw,kw. (151)</w:t>
      </w:r>
    </w:p>
    <w:p w14:paraId="6847ABA3" w14:textId="77777777" w:rsidR="006E1DB3" w:rsidRDefault="006E1DB3" w:rsidP="006E1DB3">
      <w:pPr>
        <w:pStyle w:val="NoSpacing"/>
      </w:pPr>
      <w:r>
        <w:t>302     (direct* adj2 cough*).tw,kw. (187)</w:t>
      </w:r>
    </w:p>
    <w:p w14:paraId="2090703F" w14:textId="77777777" w:rsidR="006E1DB3" w:rsidRDefault="006E1DB3" w:rsidP="006E1DB3">
      <w:pPr>
        <w:pStyle w:val="NoSpacing"/>
      </w:pPr>
      <w:r>
        <w:t>303     ((glossopharyn* or glosso-pharyn*) adj2 (breath* or respirat*)).tw,kw. (171)</w:t>
      </w:r>
    </w:p>
    <w:p w14:paraId="602EE72B" w14:textId="77777777" w:rsidR="006E1DB3" w:rsidRDefault="006E1DB3" w:rsidP="006E1DB3">
      <w:pPr>
        <w:pStyle w:val="NoSpacing"/>
      </w:pPr>
      <w:r>
        <w:t>304     (cough* adj2 flow* adj5 (improv* or increas* or enhanc* or expan* or exten*)).tw,kw. (191)</w:t>
      </w:r>
    </w:p>
    <w:p w14:paraId="02674500" w14:textId="77777777" w:rsidR="006E1DB3" w:rsidRDefault="006E1DB3" w:rsidP="006E1DB3">
      <w:pPr>
        <w:pStyle w:val="NoSpacing"/>
      </w:pPr>
      <w:r>
        <w:t>305     (respiratory muscle* adj2 (aid* or support*)).tw,kw. (112)</w:t>
      </w:r>
    </w:p>
    <w:p w14:paraId="4ECEC573" w14:textId="77777777" w:rsidR="006E1DB3" w:rsidRDefault="006E1DB3" w:rsidP="006E1DB3">
      <w:pPr>
        <w:pStyle w:val="NoSpacing"/>
      </w:pPr>
      <w:r>
        <w:t>306     (recruit* adj2 ("lung volume" or alveolar)).tw,kw. (2443)</w:t>
      </w:r>
    </w:p>
    <w:p w14:paraId="6D79AC50" w14:textId="77777777" w:rsidR="006E1DB3" w:rsidRDefault="006E1DB3" w:rsidP="006E1DB3">
      <w:pPr>
        <w:pStyle w:val="NoSpacing"/>
      </w:pPr>
      <w:r>
        <w:t>307     ((lung or alveolar) adj1 recruit* adj2 man?euv*).tw,kw. (1101)</w:t>
      </w:r>
    </w:p>
    <w:p w14:paraId="6FD45A3E" w14:textId="77777777" w:rsidR="006E1DB3" w:rsidRDefault="006E1DB3" w:rsidP="006E1DB3">
      <w:pPr>
        <w:pStyle w:val="NoSpacing"/>
      </w:pPr>
      <w:r>
        <w:t>308     ((LVRM or LVR) adj10 (lung or volume or recruit* or man?euv*)).tw,kw. (459)</w:t>
      </w:r>
    </w:p>
    <w:p w14:paraId="4096ECFE" w14:textId="77777777" w:rsidR="006E1DB3" w:rsidRDefault="006E1DB3" w:rsidP="006E1DB3">
      <w:pPr>
        <w:pStyle w:val="NoSpacing"/>
      </w:pPr>
      <w:r>
        <w:t>309     frozen section/ and (biops* or cut or cuts or cutting* or knife? or knives or shave or shaved or shaves or shaving* or microtome*).tw,kw. (5686)</w:t>
      </w:r>
    </w:p>
    <w:p w14:paraId="790E9879" w14:textId="77777777" w:rsidR="006E1DB3" w:rsidRDefault="006E1DB3" w:rsidP="006E1DB3">
      <w:pPr>
        <w:pStyle w:val="NoSpacing"/>
      </w:pPr>
      <w:r>
        <w:t>310     (frozen adj2 (section* or specimen* or tissue*) adj3 (biops* or cut or cuts or cutting* or knife? or knives or shave or shaved or shaves or shaving* or microtome*)).tw,kw. (2838)</w:t>
      </w:r>
    </w:p>
    <w:p w14:paraId="3FFC4FBF" w14:textId="77777777" w:rsidR="006E1DB3" w:rsidRDefault="006E1DB3" w:rsidP="006E1DB3">
      <w:pPr>
        <w:pStyle w:val="NoSpacing"/>
      </w:pPr>
      <w:r>
        <w:t>311     (cryostat* or cryomicrotome* or cryo-microtome* or freezing microtome*).tw,kw. (12352)</w:t>
      </w:r>
    </w:p>
    <w:p w14:paraId="4D8C1A8B" w14:textId="77777777" w:rsidR="006E1DB3" w:rsidRDefault="006E1DB3" w:rsidP="006E1DB3">
      <w:pPr>
        <w:pStyle w:val="NoSpacing"/>
      </w:pPr>
      <w:r>
        <w:t>312     suction/ (25121)</w:t>
      </w:r>
    </w:p>
    <w:p w14:paraId="12E31D44" w14:textId="77777777" w:rsidR="006E1DB3" w:rsidRDefault="006E1DB3" w:rsidP="006E1DB3">
      <w:pPr>
        <w:pStyle w:val="NoSpacing"/>
      </w:pPr>
      <w:r>
        <w:t>313     suction*.tw,kw. (50742)</w:t>
      </w:r>
    </w:p>
    <w:p w14:paraId="2DE67A38" w14:textId="77777777" w:rsidR="006E1DB3" w:rsidRDefault="006E1DB3" w:rsidP="006E1DB3">
      <w:pPr>
        <w:pStyle w:val="NoSpacing"/>
      </w:pPr>
      <w:r>
        <w:t>314     (aspirat* adj3 mechanical*).tw,kw. (1021)</w:t>
      </w:r>
    </w:p>
    <w:p w14:paraId="7DEB78E0" w14:textId="77777777" w:rsidR="006E1DB3" w:rsidRDefault="006E1DB3" w:rsidP="006E1DB3">
      <w:pPr>
        <w:pStyle w:val="NoSpacing"/>
      </w:pPr>
      <w:r>
        <w:t>315     high frequency ventilation/ (6018)</w:t>
      </w:r>
    </w:p>
    <w:p w14:paraId="4D8934F7" w14:textId="77777777" w:rsidR="006E1DB3" w:rsidRDefault="006E1DB3" w:rsidP="006E1DB3">
      <w:pPr>
        <w:pStyle w:val="NoSpacing"/>
      </w:pPr>
      <w:r>
        <w:t>316     ((highfrequen* or high-frequen*) adj3 (ventilat* or oscillat*)).tw,kw. (15593)</w:t>
      </w:r>
    </w:p>
    <w:p w14:paraId="23C1D0DB" w14:textId="77777777" w:rsidR="006E1DB3" w:rsidRDefault="006E1DB3" w:rsidP="006E1DB3">
      <w:pPr>
        <w:pStyle w:val="NoSpacing"/>
      </w:pPr>
      <w:r>
        <w:t>317     ((HFV or HFJV or HFOV) adj10 ventilat*).tw,kw. (3507)</w:t>
      </w:r>
    </w:p>
    <w:p w14:paraId="5D763554" w14:textId="77777777" w:rsidR="006E1DB3" w:rsidRDefault="006E1DB3" w:rsidP="006E1DB3">
      <w:pPr>
        <w:pStyle w:val="NoSpacing"/>
      </w:pPr>
      <w:r>
        <w:t>318     (HFV adj3 oscillat*).tw,kw. (39)</w:t>
      </w:r>
    </w:p>
    <w:p w14:paraId="1AE8B434" w14:textId="77777777" w:rsidR="006E1DB3" w:rsidRDefault="006E1DB3" w:rsidP="006E1DB3">
      <w:pPr>
        <w:pStyle w:val="NoSpacing"/>
      </w:pPr>
      <w:r>
        <w:t>319     exp oxygen therapy/ (82223)</w:t>
      </w:r>
    </w:p>
    <w:p w14:paraId="6C55FCD0" w14:textId="77777777" w:rsidR="006E1DB3" w:rsidRDefault="006E1DB3" w:rsidP="006E1DB3">
      <w:pPr>
        <w:pStyle w:val="NoSpacing"/>
      </w:pPr>
      <w:r>
        <w:t>320     (("high flow" or highflow) adj5 (oxygen* or O2 or nasal* or can?ul*)).tw,kw. (9696)</w:t>
      </w:r>
    </w:p>
    <w:p w14:paraId="39D0B42B" w14:textId="77777777" w:rsidR="006E1DB3" w:rsidRDefault="006E1DB3" w:rsidP="006E1DB3">
      <w:pPr>
        <w:pStyle w:val="NoSpacing"/>
      </w:pPr>
      <w:r>
        <w:t>321     ((HHHFO or HHFO) and (heat* or humid* or "high flow" or highflow or oxygen* or O2)).tw,kw. (2)</w:t>
      </w:r>
    </w:p>
    <w:p w14:paraId="169CB229" w14:textId="77777777" w:rsidR="006E1DB3" w:rsidRDefault="006E1DB3" w:rsidP="006E1DB3">
      <w:pPr>
        <w:pStyle w:val="NoSpacing"/>
      </w:pPr>
      <w:r>
        <w:t>322     (AIRVO* or Optiflow* or Vapotherm*).tw,kw. (666)</w:t>
      </w:r>
    </w:p>
    <w:p w14:paraId="146B8EE3" w14:textId="77777777" w:rsidR="006E1DB3" w:rsidRDefault="006E1DB3" w:rsidP="006E1DB3">
      <w:pPr>
        <w:pStyle w:val="NoSpacing"/>
      </w:pPr>
      <w:r>
        <w:t>323     ((oxygen* or O2) adj10 flush flow*).tw,kw. (2)</w:t>
      </w:r>
    </w:p>
    <w:p w14:paraId="7D555295" w14:textId="77777777" w:rsidR="006E1DB3" w:rsidRDefault="006E1DB3" w:rsidP="006E1DB3">
      <w:pPr>
        <w:pStyle w:val="NoSpacing"/>
      </w:pPr>
      <w:r>
        <w:t>324     Venturi*.tw,kw. (3559)</w:t>
      </w:r>
    </w:p>
    <w:p w14:paraId="4D4E2034" w14:textId="77777777" w:rsidR="006E1DB3" w:rsidRDefault="006E1DB3" w:rsidP="006E1DB3">
      <w:pPr>
        <w:pStyle w:val="NoSpacing"/>
      </w:pPr>
      <w:r>
        <w:t>325     ((oxygen* or O2) adj5 (nonhumid* or non-humid* or dry)).tw,kw. (1151)</w:t>
      </w:r>
    </w:p>
    <w:p w14:paraId="49365151" w14:textId="77777777" w:rsidR="006E1DB3" w:rsidRDefault="006E1DB3" w:rsidP="006E1DB3">
      <w:pPr>
        <w:pStyle w:val="NoSpacing"/>
      </w:pPr>
      <w:r>
        <w:t>326     ((non-rebreath* mask* or nonrebreath* mask* or NRBM or NRBMs) and (nasal can?ula* or nose tube? or nasal tube?)).tw,kw. (145)</w:t>
      </w:r>
    </w:p>
    <w:p w14:paraId="43DA75E1" w14:textId="77777777" w:rsidR="006E1DB3" w:rsidRDefault="006E1DB3" w:rsidP="006E1DB3">
      <w:pPr>
        <w:pStyle w:val="NoSpacing"/>
      </w:pPr>
      <w:r>
        <w:t>327     exp intubation/ (163859)</w:t>
      </w:r>
    </w:p>
    <w:p w14:paraId="2EE91055" w14:textId="77777777" w:rsidR="006E1DB3" w:rsidRDefault="006E1DB3" w:rsidP="006E1DB3">
      <w:pPr>
        <w:pStyle w:val="NoSpacing"/>
      </w:pPr>
      <w:r>
        <w:t>328     extubation/ (21839)</w:t>
      </w:r>
    </w:p>
    <w:p w14:paraId="3E244D51" w14:textId="77777777" w:rsidR="006E1DB3" w:rsidRDefault="006E1DB3" w:rsidP="006E1DB3">
      <w:pPr>
        <w:pStyle w:val="NoSpacing"/>
      </w:pPr>
      <w:r>
        <w:t>329     (intubat* or extubat* or detubat*).tw,kw. (209514)</w:t>
      </w:r>
    </w:p>
    <w:p w14:paraId="11B6FE5C" w14:textId="77777777" w:rsidR="006E1DB3" w:rsidRDefault="006E1DB3" w:rsidP="006E1DB3">
      <w:pPr>
        <w:pStyle w:val="NoSpacing"/>
      </w:pPr>
      <w:r>
        <w:t>330     artificial ventilation/ (149809)</w:t>
      </w:r>
    </w:p>
    <w:p w14:paraId="3448D269" w14:textId="77777777" w:rsidR="006E1DB3" w:rsidRDefault="006E1DB3" w:rsidP="006E1DB3">
      <w:pPr>
        <w:pStyle w:val="NoSpacing"/>
      </w:pPr>
      <w:r>
        <w:t>331     (artificial* adj3 respirat*).tw,kw. (5307)</w:t>
      </w:r>
    </w:p>
    <w:p w14:paraId="68BCC874" w14:textId="77777777" w:rsidR="006E1DB3" w:rsidRDefault="006E1DB3" w:rsidP="006E1DB3">
      <w:pPr>
        <w:pStyle w:val="NoSpacing"/>
      </w:pPr>
      <w:r>
        <w:t>332     (manual* adj3 ventilat*).tw,kw. (2324)</w:t>
      </w:r>
    </w:p>
    <w:p w14:paraId="2D6300D4" w14:textId="77777777" w:rsidR="006E1DB3" w:rsidRDefault="006E1DB3" w:rsidP="006E1DB3">
      <w:pPr>
        <w:pStyle w:val="NoSpacing"/>
      </w:pPr>
      <w:r>
        <w:t>333     (manual* adj3 resuscitat*).tw,kw. (749)</w:t>
      </w:r>
    </w:p>
    <w:p w14:paraId="4A239411" w14:textId="77777777" w:rsidR="006E1DB3" w:rsidRDefault="006E1DB3" w:rsidP="006E1DB3">
      <w:pPr>
        <w:pStyle w:val="NoSpacing"/>
      </w:pPr>
      <w:r>
        <w:t>334     ((selfinflat* or self-inflat* or flowinflat* or flow-inflat*) adj3 resuscitat*).tw,kw. (232)</w:t>
      </w:r>
    </w:p>
    <w:p w14:paraId="51F41BDA" w14:textId="77777777" w:rsidR="006E1DB3" w:rsidRDefault="006E1DB3" w:rsidP="006E1DB3">
      <w:pPr>
        <w:pStyle w:val="NoSpacing"/>
      </w:pPr>
      <w:r>
        <w:t>335     (T-piece adj3 resuscitat*).tw,kw. (308)</w:t>
      </w:r>
    </w:p>
    <w:p w14:paraId="1CDD6592" w14:textId="77777777" w:rsidR="006E1DB3" w:rsidRDefault="006E1DB3" w:rsidP="006E1DB3">
      <w:pPr>
        <w:pStyle w:val="NoSpacing"/>
      </w:pPr>
      <w:r>
        <w:t>336     mechanical ventilator/ (14181)</w:t>
      </w:r>
    </w:p>
    <w:p w14:paraId="748E50AD" w14:textId="77777777" w:rsidR="006E1DB3" w:rsidRDefault="006E1DB3" w:rsidP="006E1DB3">
      <w:pPr>
        <w:pStyle w:val="NoSpacing"/>
      </w:pPr>
      <w:r>
        <w:t>337     (mechanical* adj3 ventilat*).tw,kw. (167741)</w:t>
      </w:r>
    </w:p>
    <w:p w14:paraId="12B9F75C" w14:textId="77777777" w:rsidR="006E1DB3" w:rsidRDefault="006E1DB3" w:rsidP="006E1DB3">
      <w:pPr>
        <w:pStyle w:val="NoSpacing"/>
      </w:pPr>
      <w:r>
        <w:t>338     (mechanical* adj3 resuscitat*).tw,kw. (1382)</w:t>
      </w:r>
    </w:p>
    <w:p w14:paraId="0353374D" w14:textId="77777777" w:rsidR="006E1DB3" w:rsidRDefault="006E1DB3" w:rsidP="006E1DB3">
      <w:pPr>
        <w:pStyle w:val="NoSpacing"/>
      </w:pPr>
      <w:r>
        <w:t>339     (support* adj3 (ventilat* or resuscitat*)).tw,kw. (34374)</w:t>
      </w:r>
    </w:p>
    <w:p w14:paraId="2A7D4543" w14:textId="77777777" w:rsidR="006E1DB3" w:rsidRDefault="006E1DB3" w:rsidP="006E1DB3">
      <w:pPr>
        <w:pStyle w:val="NoSpacing"/>
      </w:pPr>
      <w:r>
        <w:t>340     (nasopharyngoscop* or naso-pharyngoscop* or fiberoptic* nasendoscop* or fiber-optic* nasendoscop* or fibreoptic* nasendoscop* or fibre-optic* nasendoscop* or nasolaryngoscop* or naso-laryngoscop* or nasopharyngolaryngoscop* or naso-pharyngolaryngoscop* or (flexible adj2 laryngoscop*)).tw,kw. (3567)</w:t>
      </w:r>
    </w:p>
    <w:p w14:paraId="22D6EF57" w14:textId="77777777" w:rsidR="006E1DB3" w:rsidRDefault="006E1DB3" w:rsidP="006E1DB3">
      <w:pPr>
        <w:pStyle w:val="NoSpacing"/>
      </w:pPr>
      <w:r>
        <w:t>341     tracheostomy/ (36680)</w:t>
      </w:r>
    </w:p>
    <w:p w14:paraId="2AA8987A" w14:textId="77777777" w:rsidR="006E1DB3" w:rsidRDefault="006E1DB3" w:rsidP="006E1DB3">
      <w:pPr>
        <w:pStyle w:val="NoSpacing"/>
      </w:pPr>
      <w:r>
        <w:t>342     tracheostom*.tw,kw. (41150)</w:t>
      </w:r>
    </w:p>
    <w:p w14:paraId="20EE38D2" w14:textId="77777777" w:rsidR="006E1DB3" w:rsidRDefault="006E1DB3" w:rsidP="006E1DB3">
      <w:pPr>
        <w:pStyle w:val="NoSpacing"/>
      </w:pPr>
      <w:r>
        <w:t>343     laryngectomy/ (21821)</w:t>
      </w:r>
    </w:p>
    <w:p w14:paraId="6E06821D" w14:textId="77777777" w:rsidR="006E1DB3" w:rsidRDefault="006E1DB3" w:rsidP="006E1DB3">
      <w:pPr>
        <w:pStyle w:val="NoSpacing"/>
      </w:pPr>
      <w:r>
        <w:t>344     (laryngectom* or laryn-gectom*).tw,kw. (18382)</w:t>
      </w:r>
    </w:p>
    <w:p w14:paraId="0ABA8AB9" w14:textId="77777777" w:rsidR="006E1DB3" w:rsidRDefault="006E1DB3" w:rsidP="006E1DB3">
      <w:pPr>
        <w:pStyle w:val="NoSpacing"/>
      </w:pPr>
      <w:r>
        <w:t>345     sputum/ (48810)</w:t>
      </w:r>
    </w:p>
    <w:p w14:paraId="31689C2C" w14:textId="77777777" w:rsidR="006E1DB3" w:rsidRDefault="006E1DB3" w:rsidP="006E1DB3">
      <w:pPr>
        <w:pStyle w:val="NoSpacing"/>
      </w:pPr>
      <w:r>
        <w:t>346     (sputum* or expectorat* or spit*).tw,kw. (289543)</w:t>
      </w:r>
    </w:p>
    <w:p w14:paraId="153C09F8" w14:textId="77777777" w:rsidR="006E1DB3" w:rsidRDefault="006E1DB3" w:rsidP="006E1DB3">
      <w:pPr>
        <w:pStyle w:val="NoSpacing"/>
      </w:pPr>
      <w:r>
        <w:t>347     supraglottic airway device/ (1492)</w:t>
      </w:r>
    </w:p>
    <w:p w14:paraId="3B573B99" w14:textId="77777777" w:rsidR="006E1DB3" w:rsidRDefault="006E1DB3" w:rsidP="006E1DB3">
      <w:pPr>
        <w:pStyle w:val="NoSpacing"/>
      </w:pPr>
      <w:r>
        <w:t>348     ((supraglottic or supra-glottic) adj airway*).tw,kw. (3478)</w:t>
      </w:r>
    </w:p>
    <w:p w14:paraId="1C962185" w14:textId="77777777" w:rsidR="006E1DB3" w:rsidRDefault="006E1DB3" w:rsidP="006E1DB3">
      <w:pPr>
        <w:pStyle w:val="NoSpacing"/>
      </w:pPr>
      <w:r>
        <w:t>349     laryngeal airway*.tw,kw. (681)</w:t>
      </w:r>
    </w:p>
    <w:p w14:paraId="4690A2FD" w14:textId="77777777" w:rsidR="006E1DB3" w:rsidRDefault="006E1DB3" w:rsidP="006E1DB3">
      <w:pPr>
        <w:pStyle w:val="NoSpacing"/>
      </w:pPr>
      <w:r>
        <w:t>350     respiration control/ and laryngeal mask/ (1033)</w:t>
      </w:r>
    </w:p>
    <w:p w14:paraId="35C99C2D" w14:textId="77777777" w:rsidR="006E1DB3" w:rsidRDefault="006E1DB3" w:rsidP="006E1DB3">
      <w:pPr>
        <w:pStyle w:val="NoSpacing"/>
      </w:pPr>
      <w:r>
        <w:t>351     (LMA and (supraglottic or supra-glottic)).tw,kw. (1109)</w:t>
      </w:r>
    </w:p>
    <w:p w14:paraId="12794324" w14:textId="77777777" w:rsidR="006E1DB3" w:rsidRDefault="006E1DB3" w:rsidP="006E1DB3">
      <w:pPr>
        <w:pStyle w:val="NoSpacing"/>
      </w:pPr>
      <w:r>
        <w:t>352     (I-GEL or I-GELR or I-GELTM).tw,kw. (2296)</w:t>
      </w:r>
    </w:p>
    <w:p w14:paraId="511178EB" w14:textId="77777777" w:rsidR="006E1DB3" w:rsidRDefault="006E1DB3" w:rsidP="006E1DB3">
      <w:pPr>
        <w:pStyle w:val="NoSpacing"/>
      </w:pPr>
      <w:r>
        <w:t>353     (King LT or King LTR or King LTTM).tw,kw. (89)</w:t>
      </w:r>
    </w:p>
    <w:p w14:paraId="2658BC18" w14:textId="77777777" w:rsidR="006E1DB3" w:rsidRDefault="006E1DB3" w:rsidP="006E1DB3">
      <w:pPr>
        <w:pStyle w:val="NoSpacing"/>
      </w:pPr>
      <w:r>
        <w:t>354     (PAxpress* or SLIPA or SLIPAR or SLIPATM).tw,kw. (178)</w:t>
      </w:r>
    </w:p>
    <w:p w14:paraId="3534ADB3" w14:textId="77777777" w:rsidR="006E1DB3" w:rsidRDefault="006E1DB3" w:rsidP="006E1DB3">
      <w:pPr>
        <w:pStyle w:val="NoSpacing"/>
      </w:pPr>
      <w:r>
        <w:t>355     ((transsphenoid* or trans-sphenoid*) adj3 (surger* or surgical*)).tw,kw. (9807)</w:t>
      </w:r>
    </w:p>
    <w:p w14:paraId="40F882B8" w14:textId="77777777" w:rsidR="006E1DB3" w:rsidRDefault="006E1DB3" w:rsidP="006E1DB3">
      <w:pPr>
        <w:pStyle w:val="NoSpacing"/>
      </w:pPr>
      <w:r>
        <w:t>356     sphenoid/su [surgery] (207)</w:t>
      </w:r>
    </w:p>
    <w:p w14:paraId="18BBACC1" w14:textId="77777777" w:rsidR="006E1DB3" w:rsidRDefault="006E1DB3" w:rsidP="006E1DB3">
      <w:pPr>
        <w:pStyle w:val="NoSpacing"/>
      </w:pPr>
      <w:r>
        <w:t>357     sphenoid sinus/su [surgery] (1619)</w:t>
      </w:r>
    </w:p>
    <w:p w14:paraId="72DF2EC5" w14:textId="77777777" w:rsidR="006E1DB3" w:rsidRDefault="006E1DB3" w:rsidP="006E1DB3">
      <w:pPr>
        <w:pStyle w:val="NoSpacing"/>
      </w:pPr>
      <w:r>
        <w:t>358     propellant/ (1527)</w:t>
      </w:r>
    </w:p>
    <w:p w14:paraId="7712206B" w14:textId="77777777" w:rsidR="006E1DB3" w:rsidRDefault="006E1DB3" w:rsidP="006E1DB3">
      <w:pPr>
        <w:pStyle w:val="NoSpacing"/>
      </w:pPr>
      <w:r>
        <w:t>359     propellant*.tw,kw. (4183)</w:t>
      </w:r>
    </w:p>
    <w:p w14:paraId="0D729598" w14:textId="77777777" w:rsidR="006E1DB3" w:rsidRDefault="006E1DB3" w:rsidP="006E1DB3">
      <w:pPr>
        <w:pStyle w:val="NoSpacing"/>
      </w:pPr>
      <w:r>
        <w:t>360     (compress* adj1 (gas or gases or gasses) adj5 (administ* or deliver* or method* or treat* or therap*)).tw,kw. (78)</w:t>
      </w:r>
    </w:p>
    <w:p w14:paraId="7FE1B145" w14:textId="77777777" w:rsidR="006E1DB3" w:rsidRDefault="006E1DB3" w:rsidP="006E1DB3">
      <w:pPr>
        <w:pStyle w:val="NoSpacing"/>
      </w:pPr>
      <w:r>
        <w:t>361     cryoanesthesia/ (2800)</w:t>
      </w:r>
    </w:p>
    <w:p w14:paraId="105AA818" w14:textId="77777777" w:rsidR="006E1DB3" w:rsidRDefault="006E1DB3" w:rsidP="006E1DB3">
      <w:pPr>
        <w:pStyle w:val="NoSpacing"/>
      </w:pPr>
      <w:r>
        <w:t>362     ((analg?esi* or an?esthe*) and (cryo* or freez* or frozen*) and (agent* or spray*)).tw,kw. (917)</w:t>
      </w:r>
    </w:p>
    <w:p w14:paraId="00EF564C" w14:textId="77777777" w:rsidR="006E1DB3" w:rsidRDefault="006E1DB3" w:rsidP="006E1DB3">
      <w:pPr>
        <w:pStyle w:val="NoSpacing"/>
      </w:pPr>
      <w:r>
        <w:t>363     (cryoan?esthesi* or cryo-an?esthesi* or cryoanalgesi* or cryo-analgesi*).tw,kw. (618)</w:t>
      </w:r>
    </w:p>
    <w:p w14:paraId="78CE5036" w14:textId="77777777" w:rsidR="006E1DB3" w:rsidRDefault="006E1DB3" w:rsidP="006E1DB3">
      <w:pPr>
        <w:pStyle w:val="NoSpacing"/>
      </w:pPr>
      <w:r>
        <w:t>364     (cold adj (analg?esi* or an?esthe*)).tw,kw. (106)</w:t>
      </w:r>
    </w:p>
    <w:p w14:paraId="1DE82713" w14:textId="77777777" w:rsidR="006E1DB3" w:rsidRDefault="006E1DB3" w:rsidP="006E1DB3">
      <w:pPr>
        <w:pStyle w:val="NoSpacing"/>
      </w:pPr>
      <w:r>
        <w:t>365     ((oral* or spray*) adj5 lidocaine*).tw,kw. (2271)</w:t>
      </w:r>
    </w:p>
    <w:p w14:paraId="6E2FC1DE" w14:textId="77777777" w:rsidR="006E1DB3" w:rsidRDefault="006E1DB3" w:rsidP="006E1DB3">
      <w:pPr>
        <w:pStyle w:val="NoSpacing"/>
      </w:pPr>
      <w:r>
        <w:t>366     ventilation-perfusion scan/ (430)</w:t>
      </w:r>
    </w:p>
    <w:p w14:paraId="392D43CE" w14:textId="77777777" w:rsidR="006E1DB3" w:rsidRDefault="006E1DB3" w:rsidP="006E1DB3">
      <w:pPr>
        <w:pStyle w:val="NoSpacing"/>
      </w:pPr>
      <w:r>
        <w:t>367     (VQ scan* or "V/Q scan*" or (ventilation adj1 perfusion adj3 scan*) or (lung adj1 perfusion adj3 scan*) or (pulmonary adj1 perfusion adj3 scan*)).tw,kw. (6454)</w:t>
      </w:r>
    </w:p>
    <w:p w14:paraId="188F0DE1" w14:textId="77777777" w:rsidR="006E1DB3" w:rsidRDefault="006E1DB3" w:rsidP="006E1DB3">
      <w:pPr>
        <w:pStyle w:val="NoSpacing"/>
      </w:pPr>
      <w:r>
        <w:t>368     (VQ scintigraph* or "V/Q scintigraph*" or (ventilation adj1 perfusion adj3 scintigraph*) or (lung adj1 perfusion adj3 scintigraph*) or (pulmonary adj1 perfusion adj3 scintigraph*)).tw,kw. (2597)</w:t>
      </w:r>
    </w:p>
    <w:p w14:paraId="431434A0" w14:textId="77777777" w:rsidR="006E1DB3" w:rsidRDefault="006E1DB3" w:rsidP="006E1DB3">
      <w:pPr>
        <w:pStyle w:val="NoSpacing"/>
      </w:pPr>
      <w:r>
        <w:t>369     (VQ scintiscan* or "V/Q scintiscan*" or (ventilation adj1 perfusion adj3 scintiscan*) or (lung adj1 perfusion adj3 scintiscan*) or (pulmonary adj1 perfusion adj3 scintiscan*)).tw,kw. (38)</w:t>
      </w:r>
    </w:p>
    <w:p w14:paraId="7933A754" w14:textId="77777777" w:rsidR="006E1DB3" w:rsidRDefault="006E1DB3" w:rsidP="006E1DB3">
      <w:pPr>
        <w:pStyle w:val="NoSpacing"/>
      </w:pPr>
      <w:r>
        <w:t>370     (VQ scintigram* or "V/Q scintigram*" or (ventilation adj1 perfusion adj3 scintigram*) or (lung adj1 perfusion adj3 scintigram*) or (pulmonary adj1 perfusion adj3 scintigram*)).tw,kw. (251)</w:t>
      </w:r>
    </w:p>
    <w:p w14:paraId="4DA72D1D" w14:textId="77777777" w:rsidR="006E1DB3" w:rsidRDefault="006E1DB3" w:rsidP="006E1DB3">
      <w:pPr>
        <w:pStyle w:val="NoSpacing"/>
      </w:pPr>
      <w:r>
        <w:t>371     (VQ scintiphoto* or "V/Q scintiphoto*" or (ventilation adj1 perfusion adj3 scintiphoto*) or (lung adj1 perfusion adj3 scintiphoto*) or (pulmonary adj1 perfusion adj3 scintiphoto*)).tw,kw. (18)</w:t>
      </w:r>
    </w:p>
    <w:p w14:paraId="217A8515" w14:textId="77777777" w:rsidR="006E1DB3" w:rsidRDefault="006E1DB3" w:rsidP="006E1DB3">
      <w:pPr>
        <w:pStyle w:val="NoSpacing"/>
      </w:pPr>
      <w:r>
        <w:t>372     (VQ scinti-photo* or "V/Q scinti-photo*" or (ventilation adj1 perfusion adj3 scinti-photo*) or (lung adj1 perfusion adj3 scinti-photo*) or (pulmonary adj1 perfusion adj3 scinti-photo*)).tw,kw. (0)</w:t>
      </w:r>
    </w:p>
    <w:p w14:paraId="74503E68" w14:textId="77777777" w:rsidR="006E1DB3" w:rsidRDefault="006E1DB3" w:rsidP="006E1DB3">
      <w:pPr>
        <w:pStyle w:val="NoSpacing"/>
      </w:pPr>
      <w:r>
        <w:t>373     droplet?.tw,kw. (110695)</w:t>
      </w:r>
    </w:p>
    <w:p w14:paraId="45771C6F" w14:textId="77777777" w:rsidR="006E1DB3" w:rsidRDefault="006E1DB3" w:rsidP="006E1DB3">
      <w:pPr>
        <w:pStyle w:val="NoSpacing"/>
      </w:pPr>
      <w:r>
        <w:t>374     ((secrete* or secreti*) adj3 (breath* or cough* or mouth* or mucus* or nasal* or nose? or oral* or nasopharyn* or naso-pharyn* or oropharyn* or oro-pharyn* or pharyn* or respirat* or saliva*)).tw,kw. (38377)</w:t>
      </w:r>
    </w:p>
    <w:p w14:paraId="058AA386" w14:textId="77777777" w:rsidR="006E1DB3" w:rsidRDefault="006E1DB3" w:rsidP="006E1DB3">
      <w:pPr>
        <w:pStyle w:val="NoSpacing"/>
      </w:pPr>
      <w:r>
        <w:t>375     or/241-374 [AEROSOL PROCEDURES] (1966072)</w:t>
      </w:r>
    </w:p>
    <w:p w14:paraId="32AFECF3" w14:textId="77777777" w:rsidR="006E1DB3" w:rsidRDefault="006E1DB3" w:rsidP="006E1DB3">
      <w:pPr>
        <w:pStyle w:val="NoSpacing"/>
      </w:pPr>
      <w:r>
        <w:t>376     (cross infection* adj5 (assistant? or employee* or personnel or professional? or staff or technician* or worker?)).tw,kw. (209)</w:t>
      </w:r>
    </w:p>
    <w:p w14:paraId="2221F2A2" w14:textId="77777777" w:rsidR="006E1DB3" w:rsidRDefault="006E1DB3" w:rsidP="006E1DB3">
      <w:pPr>
        <w:pStyle w:val="NoSpacing"/>
      </w:pPr>
      <w:r>
        <w:t>377     ((healthcare associated infection* or health care associated infection*) adj5 (assistant? or employee* or personnel or professional? or staff or technician* or worker?)).tw,kw. (209)</w:t>
      </w:r>
    </w:p>
    <w:p w14:paraId="0B65E7DA" w14:textId="77777777" w:rsidR="006E1DB3" w:rsidRDefault="006E1DB3" w:rsidP="006E1DB3">
      <w:pPr>
        <w:pStyle w:val="NoSpacing"/>
      </w:pPr>
      <w:r>
        <w:t>378     ((healthcare associated transmi* or health care associated transmi*) adj5 (assistant? or employee* or personnel or professional? or staff or technician* or worker?)).tw,kw. (6)</w:t>
      </w:r>
    </w:p>
    <w:p w14:paraId="5F7C561C" w14:textId="77777777" w:rsidR="006E1DB3" w:rsidRDefault="006E1DB3" w:rsidP="006E1DB3">
      <w:pPr>
        <w:pStyle w:val="NoSpacing"/>
      </w:pPr>
      <w:r>
        <w:t>379     (hospital infection* adj5 (assistant? or employee* or personnel or professional? or staff or technician* or worker?)).tw,kw. (266)</w:t>
      </w:r>
    </w:p>
    <w:p w14:paraId="400047B0" w14:textId="77777777" w:rsidR="006E1DB3" w:rsidRDefault="006E1DB3" w:rsidP="006E1DB3">
      <w:pPr>
        <w:pStyle w:val="NoSpacing"/>
      </w:pPr>
      <w:r>
        <w:t>380     (nosocomial infection* adj5 (assistant? or employee* or personnel or professional? or staff or technician* or worker?)).tw,kw. (383)</w:t>
      </w:r>
    </w:p>
    <w:p w14:paraId="65CB0AC5" w14:textId="77777777" w:rsidR="006E1DB3" w:rsidRDefault="006E1DB3" w:rsidP="006E1DB3">
      <w:pPr>
        <w:pStyle w:val="NoSpacing"/>
      </w:pPr>
      <w:r>
        <w:t>381     (nosocomial adj5 transmi* adj5 (assistant? or employee* or personnel or professional? or staff or technician* or worker?)).tw,kw. (256)</w:t>
      </w:r>
    </w:p>
    <w:p w14:paraId="39690D9F" w14:textId="77777777" w:rsidR="006E1DB3" w:rsidRDefault="006E1DB3" w:rsidP="006E1DB3">
      <w:pPr>
        <w:pStyle w:val="NoSpacing"/>
      </w:pPr>
      <w:r>
        <w:t>382     ((disease* or infect* or viral* or virus*) adj5 risk* adj5 (assistant? or employee* or personnel or professional? or staff or technician* or worker?)).tw,kw. (7104)</w:t>
      </w:r>
    </w:p>
    <w:p w14:paraId="0E3C4F60" w14:textId="77777777" w:rsidR="006E1DB3" w:rsidRDefault="006E1DB3" w:rsidP="006E1DB3">
      <w:pPr>
        <w:pStyle w:val="NoSpacing"/>
      </w:pPr>
      <w:r>
        <w:t>383     (((disease* or infect* or viral* or virus*) adj3 transmi*) and (patient? adj5 (assistant? or employee* or personnel or professional? or staff or technician* or worker?))).tw,kw. (2477)</w:t>
      </w:r>
    </w:p>
    <w:p w14:paraId="3ABDDBB5" w14:textId="77777777" w:rsidR="006E1DB3" w:rsidRDefault="006E1DB3" w:rsidP="006E1DB3">
      <w:pPr>
        <w:pStyle w:val="NoSpacing"/>
      </w:pPr>
      <w:r>
        <w:t>384     (((disease* or infect* or viral* or virus*) adj3 spread*) and (patient? adj5 (assistant? or employee* or personnel or professional? or staff or technician* or worker?))).tw,kw. (1171)</w:t>
      </w:r>
    </w:p>
    <w:p w14:paraId="20A293AF" w14:textId="77777777" w:rsidR="006E1DB3" w:rsidRDefault="006E1DB3" w:rsidP="006E1DB3">
      <w:pPr>
        <w:pStyle w:val="NoSpacing"/>
      </w:pPr>
      <w:r>
        <w:t>385     (((disease* or infect* or viral* or virus*) adj3 expos*) and (patient? adj5 (assistant? or employee* or personnel or professional? or staff or technician* or worker?))).tw,kw. (712)</w:t>
      </w:r>
    </w:p>
    <w:p w14:paraId="18086DC1" w14:textId="77777777" w:rsidR="006E1DB3" w:rsidRDefault="006E1DB3" w:rsidP="006E1DB3">
      <w:pPr>
        <w:pStyle w:val="NoSpacing"/>
      </w:pPr>
      <w:r>
        <w:t>386     (((disease* or infect* or viral* or virus*) adj3 contact*) and (patient? adj5 (assistant? or employee* or personnel or professional? or staff or technician* or worker?))).tw,kw. (428)</w:t>
      </w:r>
    </w:p>
    <w:p w14:paraId="16673C0A" w14:textId="77777777" w:rsidR="006E1DB3" w:rsidRDefault="006E1DB3" w:rsidP="006E1DB3">
      <w:pPr>
        <w:pStyle w:val="NoSpacing"/>
      </w:pPr>
      <w:r>
        <w:t>387     (((disease* or infect* or viral* or virus*) adj3 transmi*)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1933)</w:t>
      </w:r>
    </w:p>
    <w:p w14:paraId="11770495" w14:textId="77777777" w:rsidR="006E1DB3" w:rsidRDefault="006E1DB3" w:rsidP="006E1DB3">
      <w:pPr>
        <w:pStyle w:val="NoSpacing"/>
      </w:pPr>
      <w:r>
        <w:t>388     (((disease* or infect* or viral* or virus*) adj3 spread*)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656)</w:t>
      </w:r>
    </w:p>
    <w:p w14:paraId="1DF77D68" w14:textId="77777777" w:rsidR="006E1DB3" w:rsidRDefault="006E1DB3" w:rsidP="006E1DB3">
      <w:pPr>
        <w:pStyle w:val="NoSpacing"/>
      </w:pPr>
      <w:r>
        <w:t>389     (((disease* or infect* or viral* or virus*) adj3 expos*)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603)</w:t>
      </w:r>
    </w:p>
    <w:p w14:paraId="3A92B7E1" w14:textId="77777777" w:rsidR="006E1DB3" w:rsidRDefault="006E1DB3" w:rsidP="006E1DB3">
      <w:pPr>
        <w:pStyle w:val="NoSpacing"/>
      </w:pPr>
      <w:r>
        <w:t>390     (((disease* or infect* or viral* or virus*) adj3 contact*)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312)</w:t>
      </w:r>
    </w:p>
    <w:p w14:paraId="29A4F5F3" w14:textId="77777777" w:rsidR="006E1DB3" w:rsidRDefault="006E1DB3" w:rsidP="006E1DB3">
      <w:pPr>
        <w:pStyle w:val="NoSpacing"/>
      </w:pPr>
      <w:r>
        <w:t>391     ((disease* or infect* or viral* or virus*) adj5 risk*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3758)</w:t>
      </w:r>
    </w:p>
    <w:p w14:paraId="387C427F" w14:textId="77777777" w:rsidR="006E1DB3" w:rsidRDefault="006E1DB3" w:rsidP="006E1DB3">
      <w:pPr>
        <w:pStyle w:val="NoSpacing"/>
      </w:pPr>
      <w:r>
        <w:t>392     or/376-391 [DISEASE RISK/TRANSMISSION - PATIENT TO PROFESSIONAL] (18502)</w:t>
      </w:r>
    </w:p>
    <w:p w14:paraId="120FC61A" w14:textId="77777777" w:rsidR="006E1DB3" w:rsidRDefault="006E1DB3" w:rsidP="006E1DB3">
      <w:pPr>
        <w:pStyle w:val="NoSpacing"/>
      </w:pPr>
      <w:r>
        <w:t>393     375 and 392 [AEROSOL PROCEDURES - DISEASE RISK/TRANSMISSION - PATIENT TO PROFESSIONAL] (1829)</w:t>
      </w:r>
    </w:p>
    <w:p w14:paraId="022F7D42" w14:textId="77777777" w:rsidR="006E1DB3" w:rsidRDefault="006E1DB3" w:rsidP="006E1DB3">
      <w:pPr>
        <w:pStyle w:val="NoSpacing"/>
      </w:pPr>
      <w:r>
        <w:t>394     exp health care personnel/ (1698416)</w:t>
      </w:r>
    </w:p>
    <w:p w14:paraId="72E50E16" w14:textId="77777777" w:rsidR="006E1DB3" w:rsidRDefault="006E1DB3" w:rsidP="006E1DB3">
      <w:pPr>
        <w:pStyle w:val="NoSpacing"/>
      </w:pPr>
      <w:r>
        <w:t>395     ((allied health adj3 assistant*) or (allied health adj3 personnel) or (allied health adj3 employee*) or (allied health adj3 staff) or (allied health adj3 worker*) or (health care adj3 assistant*) or (healthcare adj3 assistant*) or (health care adj3 employee*) or (healthcare adj3 employee*) or (health care adj3 personnel) or (healthcare adj3 personnel) or (health care adj3 staff) or (healthcare adj3 staff) or (health care adj3 worker*) or (healthcare adj3 worker*) or (health adj3 personnel) or (health adj3 employee*) or (health adj3 staff) or (health adj3 worker*) or (health adj3 assistant*) or (health care adj3 professional*) or (healthcare adj3 professional*) or (health care adj3 provider*) or (healthcare adj3 provider*) or (hospital adj3 assistant*) or (hospital adj3 employee*) or (hospital adj3 personnel) or (hospital adj3 staff) or (hospital adj3 worker*) or (medical adj3 assistant*) or (medical adj3 employee*) or (medical adj3 personnel) or (medical adj3 staff) or (medical adj3 worker*) or (nursing adj3 assistant*) or (nursing adj3 employee*) or (nursing adj3 personnel*) or (nursing adj3 staff) or (nursing adj3 worker*) or (critical care adj3 assistant*) or (critical care adj3 employee*) or (critical care adj3 personnel) or (critical care adj3 staff) or (critical care adj3 worker*) or (intensive care adj3 assistant*) or (intensive care adj3 employee*) or (intensive care adj3 personnel) or (intensive care adj3 staff) or (intensive care adj3 worker*) or (ICU adj3 assistant*) or (ICU adj3 employee*) or (ICU adj3 personnel) or (ICU adj3 staff) or (ICU adj3 worker*) or (respiratory adj3 assistant*) or (respiratory adj3 employee*) or (respiratory adj3 personnel) or (respiratory adj3 staff) or (respiratory adj3 worker*) or (emergency adj3 assistant*) or (emergency adj3 employee*) or (emergency adj3 personnel) or (emergency adj3 staff) or (emergency adj3 worker*)).tw,kw. (616696)</w:t>
      </w:r>
    </w:p>
    <w:p w14:paraId="585A5C47" w14:textId="77777777" w:rsidR="006E1DB3" w:rsidRDefault="006E1DB3" w:rsidP="006E1DB3">
      <w:pPr>
        <w:pStyle w:val="NoSpacing"/>
      </w:pPr>
      <w:r>
        <w:t>396     (allergist* or an?esthet?ist* or an?esthesia assistant* or an?esthesiologist* or audiologist* or cardiologist* or dental assistant* or dental personnel or dental staff or dental technician* or dentist* or dermatologist* or doctor* or emergency medical personnel or emergency medical technician* or endocrinologist* or endodontist* or exodontist* or gastroenterologist* or gastro-enterologist* or general practitioner* or geriatrician* or gyn?ecologist* or hospitalist* or nephrologist* or neurologist* or nurse* or obstetrician* or occupational therapist*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w,kw. (3440607)</w:t>
      </w:r>
    </w:p>
    <w:p w14:paraId="1D92EB22" w14:textId="77777777" w:rsidR="006E1DB3" w:rsidRDefault="006E1DB3" w:rsidP="006E1DB3">
      <w:pPr>
        <w:pStyle w:val="NoSpacing"/>
      </w:pPr>
      <w:r>
        <w:t>397     or/394-396 [HEALTHCARE WORKERS] (4577666)</w:t>
      </w:r>
    </w:p>
    <w:p w14:paraId="28533AF0" w14:textId="77777777" w:rsidR="006E1DB3" w:rsidRDefault="006E1DB3" w:rsidP="006E1DB3">
      <w:pPr>
        <w:pStyle w:val="NoSpacing"/>
      </w:pPr>
      <w:r>
        <w:t>398     375 and 397 [AEROSOL PROCEDURES - HEALTHCARE WORKERS] (195106)</w:t>
      </w:r>
    </w:p>
    <w:p w14:paraId="1C08DCE3" w14:textId="77777777" w:rsidR="006E1DB3" w:rsidRDefault="006E1DB3" w:rsidP="006E1DB3">
      <w:pPr>
        <w:pStyle w:val="NoSpacing"/>
      </w:pPr>
      <w:r>
        <w:t>399     influenza/ (118967)</w:t>
      </w:r>
    </w:p>
    <w:p w14:paraId="1B0E9FD2" w14:textId="77777777" w:rsidR="006E1DB3" w:rsidRDefault="006E1DB3" w:rsidP="006E1DB3">
      <w:pPr>
        <w:pStyle w:val="NoSpacing"/>
      </w:pPr>
      <w:r>
        <w:t>400     exp Influenza A virus/ (62663)</w:t>
      </w:r>
    </w:p>
    <w:p w14:paraId="1B160D57" w14:textId="77777777" w:rsidR="006E1DB3" w:rsidRDefault="006E1DB3" w:rsidP="006E1DB3">
      <w:pPr>
        <w:pStyle w:val="NoSpacing"/>
      </w:pPr>
      <w:r>
        <w:t>401     exp Influenzavirus B/ (6733)</w:t>
      </w:r>
    </w:p>
    <w:p w14:paraId="380A721C" w14:textId="77777777" w:rsidR="006E1DB3" w:rsidRDefault="006E1DB3" w:rsidP="006E1DB3">
      <w:pPr>
        <w:pStyle w:val="NoSpacing"/>
      </w:pPr>
      <w:r>
        <w:t>402     Influenzavirus C/ (355)</w:t>
      </w:r>
    </w:p>
    <w:p w14:paraId="03C87C29" w14:textId="77777777" w:rsidR="006E1DB3" w:rsidRDefault="006E1DB3" w:rsidP="006E1DB3">
      <w:pPr>
        <w:pStyle w:val="NoSpacing"/>
      </w:pPr>
      <w:r>
        <w:t>403     (influenza* or flu or grippe).tw,kw. (300704)</w:t>
      </w:r>
    </w:p>
    <w:p w14:paraId="3D4FD828" w14:textId="77777777" w:rsidR="006E1DB3" w:rsidRDefault="006E1DB3" w:rsidP="006E1DB3">
      <w:pPr>
        <w:pStyle w:val="NoSpacing"/>
      </w:pPr>
      <w:r>
        <w:t>404     (H1N1 or PH1N1 or H3N2 or AH1N1 or "A(H1N1)" or "A/H1N1" or AH3N2 or "A(H3N2)" or "A/H3N2" or H5N1).tw,kw. (62518)</w:t>
      </w:r>
    </w:p>
    <w:p w14:paraId="3B245744" w14:textId="77777777" w:rsidR="006E1DB3" w:rsidRDefault="006E1DB3" w:rsidP="006E1DB3">
      <w:pPr>
        <w:pStyle w:val="NoSpacing"/>
      </w:pPr>
      <w:r>
        <w:t>405     common cold/ (13700)</w:t>
      </w:r>
    </w:p>
    <w:p w14:paraId="7C349248" w14:textId="77777777" w:rsidR="006E1DB3" w:rsidRDefault="006E1DB3" w:rsidP="006E1DB3">
      <w:pPr>
        <w:pStyle w:val="NoSpacing"/>
      </w:pPr>
      <w:r>
        <w:t>406     (common cold or colds).tw,kw. (14319)</w:t>
      </w:r>
    </w:p>
    <w:p w14:paraId="07DCD869" w14:textId="77777777" w:rsidR="006E1DB3" w:rsidRDefault="006E1DB3" w:rsidP="006E1DB3">
      <w:pPr>
        <w:pStyle w:val="NoSpacing"/>
      </w:pPr>
      <w:r>
        <w:t>407     coryza.ti. (293)</w:t>
      </w:r>
    </w:p>
    <w:p w14:paraId="3E66D82F" w14:textId="77777777" w:rsidR="006E1DB3" w:rsidRDefault="006E1DB3" w:rsidP="006E1DB3">
      <w:pPr>
        <w:pStyle w:val="NoSpacing"/>
      </w:pPr>
      <w:r>
        <w:t>408     coronavirus disease 2019/ (247899)</w:t>
      </w:r>
    </w:p>
    <w:p w14:paraId="0A806B14" w14:textId="77777777" w:rsidR="006E1DB3" w:rsidRDefault="006E1DB3" w:rsidP="006E1DB3">
      <w:pPr>
        <w:pStyle w:val="NoSpacing"/>
      </w:pPr>
      <w:r>
        <w:t>409     severe acute respiratory syndrome coronavirus 2/ (122415)</w:t>
      </w:r>
    </w:p>
    <w:p w14:paraId="7B98963C" w14:textId="77777777" w:rsidR="006E1DB3" w:rsidRDefault="006E1DB3" w:rsidP="006E1DB3">
      <w:pPr>
        <w:pStyle w:val="NoSpacing"/>
      </w:pPr>
      <w:r>
        <w:t>410     Coronavirinae/ (5163)</w:t>
      </w:r>
    </w:p>
    <w:p w14:paraId="27C86FF0" w14:textId="77777777" w:rsidR="006E1DB3" w:rsidRDefault="006E1DB3" w:rsidP="006E1DB3">
      <w:pPr>
        <w:pStyle w:val="NoSpacing"/>
      </w:pPr>
      <w:r>
        <w:t>411     Betacoronavirus/ (41005)</w:t>
      </w:r>
    </w:p>
    <w:p w14:paraId="4F7B12A4" w14:textId="77777777" w:rsidR="006E1DB3" w:rsidRDefault="006E1DB3" w:rsidP="006E1DB3">
      <w:pPr>
        <w:pStyle w:val="NoSpacing"/>
      </w:pPr>
      <w:r>
        <w:t>412     coronavirus infection/ (58342)</w:t>
      </w:r>
    </w:p>
    <w:p w14:paraId="3F871038" w14:textId="77777777" w:rsidR="006E1DB3" w:rsidRDefault="006E1DB3" w:rsidP="006E1DB3">
      <w:pPr>
        <w:pStyle w:val="NoSpacing"/>
      </w:pPr>
      <w:r>
        <w:t>413     (COVID-19 or COVID19).tw,kw. (312619)</w:t>
      </w:r>
    </w:p>
    <w:p w14:paraId="3B860ABD" w14:textId="77777777" w:rsidR="006E1DB3" w:rsidRDefault="006E1DB3" w:rsidP="006E1DB3">
      <w:pPr>
        <w:pStyle w:val="NoSpacing"/>
      </w:pPr>
      <w:r>
        <w:t>414     ((coronavirus* or corona virus*) and (hubei or wuhan or beijing or shanghai)).tw,kw. (10798)</w:t>
      </w:r>
    </w:p>
    <w:p w14:paraId="2056B8B3" w14:textId="77777777" w:rsidR="006E1DB3" w:rsidRDefault="006E1DB3" w:rsidP="006E1DB3">
      <w:pPr>
        <w:pStyle w:val="NoSpacing"/>
      </w:pPr>
      <w:r>
        <w:t>415     (wuhan adj5 virus*).tw,kw. (595)</w:t>
      </w:r>
    </w:p>
    <w:p w14:paraId="39F85BCE" w14:textId="77777777" w:rsidR="006E1DB3" w:rsidRDefault="006E1DB3" w:rsidP="006E1DB3">
      <w:pPr>
        <w:pStyle w:val="NoSpacing"/>
      </w:pPr>
      <w:r>
        <w:t>416     (2019-nCoV or 19nCoV or 2019nCoV).tw,kw. (3721)</w:t>
      </w:r>
    </w:p>
    <w:p w14:paraId="07E6D132" w14:textId="77777777" w:rsidR="006E1DB3" w:rsidRDefault="006E1DB3" w:rsidP="006E1DB3">
      <w:pPr>
        <w:pStyle w:val="NoSpacing"/>
      </w:pPr>
      <w:r>
        <w:t>417     (nCoV or n-CoV or "CoV 2" or CoV2).tw,kw. (112166)</w:t>
      </w:r>
    </w:p>
    <w:p w14:paraId="3CF41918" w14:textId="77777777" w:rsidR="006E1DB3" w:rsidRDefault="006E1DB3" w:rsidP="006E1DB3">
      <w:pPr>
        <w:pStyle w:val="NoSpacing"/>
      </w:pPr>
      <w:r>
        <w:t>418     (SARS-CoV-2 or SARS-CoV2 or SARSCoV-2 or SARSCoV2 or SARS2 or SARS-2 or severe acute respiratory syndrome coronavirus 2).tw,kw. (121811)</w:t>
      </w:r>
    </w:p>
    <w:p w14:paraId="7B7394D1" w14:textId="77777777" w:rsidR="006E1DB3" w:rsidRDefault="006E1DB3" w:rsidP="006E1DB3">
      <w:pPr>
        <w:pStyle w:val="NoSpacing"/>
      </w:pPr>
      <w:r>
        <w:t>419     (2019-novel CoV or Sars-coronavirus2 or Sars-coronavirus-2 or SARS-like coronavirus* or ((novel or new or nouveau) adj2 (CoV or nCoV or covid or coronavirus* or corona virus or Pandemi*2)) or (coronavirus* and pneumonia)).tw,kw. (40967)</w:t>
      </w:r>
    </w:p>
    <w:p w14:paraId="1C2113BC" w14:textId="77777777" w:rsidR="006E1DB3" w:rsidRDefault="006E1DB3" w:rsidP="006E1DB3">
      <w:pPr>
        <w:pStyle w:val="NoSpacing"/>
      </w:pPr>
      <w:r>
        <w:t>420     (novel coronavirus* or novel corona virus* or novel CoV).tw,kw. (20388)</w:t>
      </w:r>
    </w:p>
    <w:p w14:paraId="3BFEC5E0" w14:textId="77777777" w:rsidR="006E1DB3" w:rsidRDefault="006E1DB3" w:rsidP="006E1DB3">
      <w:pPr>
        <w:pStyle w:val="NoSpacing"/>
      </w:pPr>
      <w:r>
        <w:t>421     ((coronavirus* or corona virus*) adj2 "2019").tw,kw. (69494)</w:t>
      </w:r>
    </w:p>
    <w:p w14:paraId="37F9ED27" w14:textId="77777777" w:rsidR="006E1DB3" w:rsidRDefault="006E1DB3" w:rsidP="006E1DB3">
      <w:pPr>
        <w:pStyle w:val="NoSpacing"/>
      </w:pPr>
      <w:r>
        <w:t>422     ((coronavirus* or corona virus*) adj2 "19").tw,kw. (10615)</w:t>
      </w:r>
    </w:p>
    <w:p w14:paraId="0A0BD5A7" w14:textId="77777777" w:rsidR="006E1DB3" w:rsidRDefault="006E1DB3" w:rsidP="006E1DB3">
      <w:pPr>
        <w:pStyle w:val="NoSpacing"/>
      </w:pPr>
      <w:r>
        <w:t>423     ("coronavirus 2" or "corona virus 2").tw,kw. (35868)</w:t>
      </w:r>
    </w:p>
    <w:p w14:paraId="03100B0A" w14:textId="77777777" w:rsidR="006E1DB3" w:rsidRDefault="006E1DB3" w:rsidP="006E1DB3">
      <w:pPr>
        <w:pStyle w:val="NoSpacing"/>
      </w:pPr>
      <w:r>
        <w:t>424     (OC43 or NL63 or 229E or HKU1 or HCoV* or Sars-coronavirus*).tw,kw. (8155)</w:t>
      </w:r>
    </w:p>
    <w:p w14:paraId="198427EC" w14:textId="77777777" w:rsidR="006E1DB3" w:rsidRDefault="006E1DB3" w:rsidP="006E1DB3">
      <w:pPr>
        <w:pStyle w:val="NoSpacing"/>
      </w:pPr>
      <w:r>
        <w:t>425     (coronavirus* or corona virus*).ti. (47697)</w:t>
      </w:r>
    </w:p>
    <w:p w14:paraId="7DFC3F6E" w14:textId="77777777" w:rsidR="006E1DB3" w:rsidRDefault="006E1DB3" w:rsidP="006E1DB3">
      <w:pPr>
        <w:pStyle w:val="NoSpacing"/>
      </w:pPr>
      <w:r>
        <w:t>426     COVID.ti. (246259)</w:t>
      </w:r>
    </w:p>
    <w:p w14:paraId="511A66BB" w14:textId="77777777" w:rsidR="006E1DB3" w:rsidRDefault="006E1DB3" w:rsidP="006E1DB3">
      <w:pPr>
        <w:pStyle w:val="NoSpacing"/>
      </w:pPr>
      <w:r>
        <w:t>427     ("B.1.1.7" or "B.1.351" or "B.1.617" or "B.1.427" or "B.1.429").tw,kw. (1263)</w:t>
      </w:r>
    </w:p>
    <w:p w14:paraId="7CE3F2DD" w14:textId="77777777" w:rsidR="006E1DB3" w:rsidRDefault="006E1DB3" w:rsidP="006E1DB3">
      <w:pPr>
        <w:pStyle w:val="NoSpacing"/>
      </w:pPr>
      <w:r>
        <w:t>428     ("P.1" and (Brazil* or variant?)).tw,kw. (3680)</w:t>
      </w:r>
    </w:p>
    <w:p w14:paraId="4FE90DCF" w14:textId="77777777" w:rsidR="006E1DB3" w:rsidRDefault="006E1DB3" w:rsidP="006E1DB3">
      <w:pPr>
        <w:pStyle w:val="NoSpacing"/>
      </w:pPr>
      <w:r>
        <w:t>429     (((alpha or beta or delta or eta or gamma or iota or kappa or lambda) adj3 variant?) and (coronavirus* or corona virus* or covid*)).tw,kw. (248)</w:t>
      </w:r>
    </w:p>
    <w:p w14:paraId="3AC38C0D" w14:textId="77777777" w:rsidR="006E1DB3" w:rsidRDefault="006E1DB3" w:rsidP="006E1DB3">
      <w:pPr>
        <w:pStyle w:val="NoSpacing"/>
      </w:pPr>
      <w:r>
        <w:t>430     SARS coronavirus/ (10760)</w:t>
      </w:r>
    </w:p>
    <w:p w14:paraId="7AE09DFE" w14:textId="77777777" w:rsidR="006E1DB3" w:rsidRDefault="006E1DB3" w:rsidP="006E1DB3">
      <w:pPr>
        <w:pStyle w:val="NoSpacing"/>
      </w:pPr>
      <w:r>
        <w:t>431     severe acute respiratory syndrome/ (16143)</w:t>
      </w:r>
    </w:p>
    <w:p w14:paraId="161A2039" w14:textId="77777777" w:rsidR="006E1DB3" w:rsidRDefault="006E1DB3" w:rsidP="006E1DB3">
      <w:pPr>
        <w:pStyle w:val="NoSpacing"/>
      </w:pPr>
      <w:r>
        <w:t>432     ((severe acute or acute severe) adj2 respiratory syndrome*).tw,kw. (48946)</w:t>
      </w:r>
    </w:p>
    <w:p w14:paraId="0352E36F" w14:textId="77777777" w:rsidR="006E1DB3" w:rsidRDefault="006E1DB3" w:rsidP="006E1DB3">
      <w:pPr>
        <w:pStyle w:val="NoSpacing"/>
      </w:pPr>
      <w:r>
        <w:t>433     SARS.tw,kw. (131758)</w:t>
      </w:r>
    </w:p>
    <w:p w14:paraId="1DEBB9B2" w14:textId="77777777" w:rsidR="006E1DB3" w:rsidRDefault="006E1DB3" w:rsidP="006E1DB3">
      <w:pPr>
        <w:pStyle w:val="NoSpacing"/>
      </w:pPr>
      <w:r>
        <w:t>434     exp Middle East respiratory syndrome coronavirus/ (5546)</w:t>
      </w:r>
    </w:p>
    <w:p w14:paraId="773FA71F" w14:textId="77777777" w:rsidR="006E1DB3" w:rsidRDefault="006E1DB3" w:rsidP="006E1DB3">
      <w:pPr>
        <w:pStyle w:val="NoSpacing"/>
      </w:pPr>
      <w:r>
        <w:t>435     (middle east adj2 respiratory syndrome*).tw,kw. (6604)</w:t>
      </w:r>
    </w:p>
    <w:p w14:paraId="5FFB4FB7" w14:textId="77777777" w:rsidR="006E1DB3" w:rsidRDefault="006E1DB3" w:rsidP="006E1DB3">
      <w:pPr>
        <w:pStyle w:val="NoSpacing"/>
      </w:pPr>
      <w:r>
        <w:t>436     MERS.tw,kw. (14192)</w:t>
      </w:r>
    </w:p>
    <w:p w14:paraId="472DF845" w14:textId="77777777" w:rsidR="006E1DB3" w:rsidRDefault="006E1DB3" w:rsidP="006E1DB3">
      <w:pPr>
        <w:pStyle w:val="NoSpacing"/>
      </w:pPr>
      <w:r>
        <w:t>437     Pneumovirus/ (349)</w:t>
      </w:r>
    </w:p>
    <w:p w14:paraId="499A5245" w14:textId="77777777" w:rsidR="006E1DB3" w:rsidRDefault="006E1DB3" w:rsidP="006E1DB3">
      <w:pPr>
        <w:pStyle w:val="NoSpacing"/>
      </w:pPr>
      <w:r>
        <w:t>438     (pneumovirus* or pneumo-virus*).tw,kw. (895)</w:t>
      </w:r>
    </w:p>
    <w:p w14:paraId="40530DCA" w14:textId="77777777" w:rsidR="006E1DB3" w:rsidRDefault="006E1DB3" w:rsidP="006E1DB3">
      <w:pPr>
        <w:pStyle w:val="NoSpacing"/>
      </w:pPr>
      <w:r>
        <w:t>439     respiratory syncytial virus infection/ (14002)</w:t>
      </w:r>
    </w:p>
    <w:p w14:paraId="4D44C75D" w14:textId="77777777" w:rsidR="006E1DB3" w:rsidRDefault="006E1DB3" w:rsidP="006E1DB3">
      <w:pPr>
        <w:pStyle w:val="NoSpacing"/>
      </w:pPr>
      <w:r>
        <w:t>440     Human respiratory syncytial virus/ (8800)</w:t>
      </w:r>
    </w:p>
    <w:p w14:paraId="62A1117A" w14:textId="77777777" w:rsidR="006E1DB3" w:rsidRDefault="006E1DB3" w:rsidP="006E1DB3">
      <w:pPr>
        <w:pStyle w:val="NoSpacing"/>
      </w:pPr>
      <w:r>
        <w:t>441     (respiratory adj1 sync#tial adj2 (virus* or pneumovir* or pneumo-vir*)).tw,kw. (33865)</w:t>
      </w:r>
    </w:p>
    <w:p w14:paraId="5828553A" w14:textId="77777777" w:rsidR="006E1DB3" w:rsidRDefault="006E1DB3" w:rsidP="006E1DB3">
      <w:pPr>
        <w:pStyle w:val="NoSpacing"/>
      </w:pPr>
      <w:r>
        <w:t>442     (HRSV or HRSVs or RSV or RSVs or sync#tial virus* or sync#tial pneumovirus* or sync#tial pneumo-virus*).tw,kw. (44895)</w:t>
      </w:r>
    </w:p>
    <w:p w14:paraId="1E5A7F18" w14:textId="77777777" w:rsidR="006E1DB3" w:rsidRDefault="006E1DB3" w:rsidP="006E1DB3">
      <w:pPr>
        <w:pStyle w:val="NoSpacing"/>
      </w:pPr>
      <w:r>
        <w:t>443     (parainfluenza* or para-influenza*).tw,kw. (14863)</w:t>
      </w:r>
    </w:p>
    <w:p w14:paraId="10CA7A36" w14:textId="77777777" w:rsidR="006E1DB3" w:rsidRDefault="006E1DB3" w:rsidP="006E1DB3">
      <w:pPr>
        <w:pStyle w:val="NoSpacing"/>
      </w:pPr>
      <w:r>
        <w:t>444     respiratory tract infection/ (103474)</w:t>
      </w:r>
    </w:p>
    <w:p w14:paraId="42BF2FD3" w14:textId="77777777" w:rsidR="006E1DB3" w:rsidRDefault="006E1DB3" w:rsidP="006E1DB3">
      <w:pPr>
        <w:pStyle w:val="NoSpacing"/>
      </w:pPr>
      <w:r>
        <w:t>445     (respiratory adj3 (infectio* or illness* or virus*)).tw,kw. (200949)</w:t>
      </w:r>
    </w:p>
    <w:p w14:paraId="3B9A930F" w14:textId="77777777" w:rsidR="006E1DB3" w:rsidRDefault="006E1DB3" w:rsidP="006E1DB3">
      <w:pPr>
        <w:pStyle w:val="NoSpacing"/>
      </w:pPr>
      <w:r>
        <w:t>446     ((ARI or ARIs) adj5 (acute or respirator* or infect* or illness*)).tw,kw. (4570)</w:t>
      </w:r>
    </w:p>
    <w:p w14:paraId="34088562" w14:textId="77777777" w:rsidR="006E1DB3" w:rsidRDefault="006E1DB3" w:rsidP="006E1DB3">
      <w:pPr>
        <w:pStyle w:val="NoSpacing"/>
      </w:pPr>
      <w:r>
        <w:t>447     (RTI or RTIs or URTI or URTIs or LRTI or LRTIs).tw,kw. (15197)</w:t>
      </w:r>
    </w:p>
    <w:p w14:paraId="45F1DFC3" w14:textId="77777777" w:rsidR="006E1DB3" w:rsidRDefault="006E1DB3" w:rsidP="006E1DB3">
      <w:pPr>
        <w:pStyle w:val="NoSpacing"/>
      </w:pPr>
      <w:r>
        <w:t>448     exp virus pneumonia/ (29191)</w:t>
      </w:r>
    </w:p>
    <w:p w14:paraId="6B22098A" w14:textId="77777777" w:rsidR="006E1DB3" w:rsidRDefault="006E1DB3" w:rsidP="006E1DB3">
      <w:pPr>
        <w:pStyle w:val="NoSpacing"/>
      </w:pPr>
      <w:r>
        <w:t>449     (pneumonia* adj3 (viral* or virus*)).tw,kw. (10463)</w:t>
      </w:r>
    </w:p>
    <w:p w14:paraId="13D4DAD6" w14:textId="77777777" w:rsidR="006E1DB3" w:rsidRDefault="006E1DB3" w:rsidP="006E1DB3">
      <w:pPr>
        <w:pStyle w:val="NoSpacing"/>
      </w:pPr>
      <w:r>
        <w:t>450     or/399-449 [RESPIRATORY VIRAL INFECTIONS] (967385)</w:t>
      </w:r>
    </w:p>
    <w:p w14:paraId="67DC0634" w14:textId="77777777" w:rsidR="006E1DB3" w:rsidRDefault="006E1DB3" w:rsidP="006E1DB3">
      <w:pPr>
        <w:pStyle w:val="NoSpacing"/>
      </w:pPr>
      <w:r>
        <w:t>451     398 and 450 [AEROSOL PROCEDURES - HEALTHCARE WORKERS - RESPIRATORY VIRAL INFECTIONS] (13686)</w:t>
      </w:r>
    </w:p>
    <w:p w14:paraId="7EE6D726" w14:textId="77777777" w:rsidR="006E1DB3" w:rsidRDefault="006E1DB3" w:rsidP="006E1DB3">
      <w:pPr>
        <w:pStyle w:val="NoSpacing"/>
      </w:pPr>
      <w:r>
        <w:t>452     disease transmission/ (104472)</w:t>
      </w:r>
    </w:p>
    <w:p w14:paraId="78D8B9F9" w14:textId="77777777" w:rsidR="006E1DB3" w:rsidRDefault="006E1DB3" w:rsidP="006E1DB3">
      <w:pPr>
        <w:pStyle w:val="NoSpacing"/>
      </w:pPr>
      <w:r>
        <w:t>453     virus transmission/ (73213)</w:t>
      </w:r>
    </w:p>
    <w:p w14:paraId="2D637853" w14:textId="77777777" w:rsidR="006E1DB3" w:rsidRDefault="006E1DB3" w:rsidP="006E1DB3">
      <w:pPr>
        <w:pStyle w:val="NoSpacing"/>
      </w:pPr>
      <w:r>
        <w:t>454     ((disease* or infect* or viral* or virus*) adj5 transmi*).tw,kw. (259114)</w:t>
      </w:r>
    </w:p>
    <w:p w14:paraId="5C0BCD29" w14:textId="77777777" w:rsidR="006E1DB3" w:rsidRDefault="006E1DB3" w:rsidP="006E1DB3">
      <w:pPr>
        <w:pStyle w:val="NoSpacing"/>
      </w:pPr>
      <w:r>
        <w:t>455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transmi*).tw,kw. (24292)</w:t>
      </w:r>
    </w:p>
    <w:p w14:paraId="4BCA82E6" w14:textId="77777777" w:rsidR="006E1DB3" w:rsidRDefault="006E1DB3" w:rsidP="006E1DB3">
      <w:pPr>
        <w:pStyle w:val="NoSpacing"/>
      </w:pPr>
      <w:r>
        <w:t>456     ((disease* or infect* or viral* or virus*) adj5 spread*).tw,kw. (97083)</w:t>
      </w:r>
    </w:p>
    <w:p w14:paraId="330C85B3" w14:textId="77777777" w:rsidR="006E1DB3" w:rsidRDefault="006E1DB3" w:rsidP="006E1DB3">
      <w:pPr>
        <w:pStyle w:val="NoSpacing"/>
      </w:pPr>
      <w:r>
        <w:t>457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spread*).tw,kw. (25038)</w:t>
      </w:r>
    </w:p>
    <w:p w14:paraId="0271FD32" w14:textId="77777777" w:rsidR="006E1DB3" w:rsidRDefault="006E1DB3" w:rsidP="006E1DB3">
      <w:pPr>
        <w:pStyle w:val="NoSpacing"/>
      </w:pPr>
      <w:r>
        <w:t>458     ((disease* or infect* or viral* or virus*) adj5 expos*).tw,kw. (112436)</w:t>
      </w:r>
    </w:p>
    <w:p w14:paraId="6A0B207B" w14:textId="77777777" w:rsidR="006E1DB3" w:rsidRDefault="006E1DB3" w:rsidP="006E1DB3">
      <w:pPr>
        <w:pStyle w:val="NoSpacing"/>
      </w:pPr>
      <w:r>
        <w:t>459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expos*).tw,kw. (13276)</w:t>
      </w:r>
    </w:p>
    <w:p w14:paraId="47EA0D2A" w14:textId="77777777" w:rsidR="006E1DB3" w:rsidRDefault="006E1DB3" w:rsidP="006E1DB3">
      <w:pPr>
        <w:pStyle w:val="NoSpacing"/>
      </w:pPr>
      <w:r>
        <w:t>460     ((disease* or infect* or viral* or virus*) adj5 contact*).tw,kw. (32584)</w:t>
      </w:r>
    </w:p>
    <w:p w14:paraId="7907E61C" w14:textId="77777777" w:rsidR="006E1DB3" w:rsidRDefault="006E1DB3" w:rsidP="006E1DB3">
      <w:pPr>
        <w:pStyle w:val="NoSpacing"/>
      </w:pPr>
      <w:r>
        <w:t>461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contact*).tw,kw. (5672)</w:t>
      </w:r>
    </w:p>
    <w:p w14:paraId="3F13C8EB" w14:textId="77777777" w:rsidR="006E1DB3" w:rsidRDefault="006E1DB3" w:rsidP="006E1DB3">
      <w:pPr>
        <w:pStyle w:val="NoSpacing"/>
      </w:pPr>
      <w:r>
        <w:t>462     occupational exposure/ (142940)</w:t>
      </w:r>
    </w:p>
    <w:p w14:paraId="750FA5E0" w14:textId="77777777" w:rsidR="006E1DB3" w:rsidRDefault="006E1DB3" w:rsidP="006E1DB3">
      <w:pPr>
        <w:pStyle w:val="NoSpacing"/>
      </w:pPr>
      <w:r>
        <w:t>463     ((health care or healthcare or hospital* or occupation* or employee* or personnel* or procedur* or staff* or work*) adj5 (contact* or expos*)).tw,kw. (217390)</w:t>
      </w:r>
    </w:p>
    <w:p w14:paraId="745B7FA7" w14:textId="77777777" w:rsidR="006E1DB3" w:rsidRDefault="006E1DB3" w:rsidP="006E1DB3">
      <w:pPr>
        <w:pStyle w:val="NoSpacing"/>
      </w:pPr>
      <w:r>
        <w:t>464     (air adj3 (microbiol* or micro-biol* or transmi*)).tw,kw. (1581)</w:t>
      </w:r>
    </w:p>
    <w:p w14:paraId="753D1E7A" w14:textId="77777777" w:rsidR="006E1DB3" w:rsidRDefault="006E1DB3" w:rsidP="006E1DB3">
      <w:pPr>
        <w:pStyle w:val="NoSpacing"/>
      </w:pPr>
      <w:r>
        <w:t>465     (risk* adj5 (contact* or expos* or spread* or transmi*)).tw,kw. (219609)</w:t>
      </w:r>
    </w:p>
    <w:p w14:paraId="44C7356B" w14:textId="77777777" w:rsidR="006E1DB3" w:rsidRDefault="006E1DB3" w:rsidP="006E1DB3">
      <w:pPr>
        <w:pStyle w:val="NoSpacing"/>
      </w:pPr>
      <w:r>
        <w:t>466     or/452-465 [DISEASE TRANSMISSION/EXPOSURE] (1018464)</w:t>
      </w:r>
    </w:p>
    <w:p w14:paraId="29591088" w14:textId="77777777" w:rsidR="006E1DB3" w:rsidRDefault="006E1DB3" w:rsidP="006E1DB3">
      <w:pPr>
        <w:pStyle w:val="NoSpacing"/>
      </w:pPr>
      <w:r>
        <w:t>467     451 and 466 [AEROSOL PROCEDURES - HEALTHCARE WORKERS - RESPIRATORY VIRAL INFECTIONS - DISEASE TRANSMISSION Pt 1] (4779)</w:t>
      </w:r>
    </w:p>
    <w:p w14:paraId="58DBEFE5" w14:textId="77777777" w:rsidR="006E1DB3" w:rsidRDefault="006E1DB3" w:rsidP="006E1DB3">
      <w:pPr>
        <w:pStyle w:val="NoSpacing"/>
      </w:pPr>
      <w:r>
        <w:t>468     393 and 450 [AEROSOL PROCEDURES - HEALTHCARE WORKERS - RESPIRATORY VIRAL INFECTIONS - DISEASE TRANSMISSION Pt 2] (1122)</w:t>
      </w:r>
    </w:p>
    <w:p w14:paraId="088F10C4" w14:textId="77777777" w:rsidR="006E1DB3" w:rsidRDefault="006E1DB3" w:rsidP="006E1DB3">
      <w:pPr>
        <w:pStyle w:val="NoSpacing"/>
      </w:pPr>
      <w:r>
        <w:t>469     467 or 468 [AEROSOL PROCEDURES - HEALTHCARE WORKERS - RESPIRATORY VIRAL INFECTIONS - DISEASE TRANSMISSION - COMBINED] (5019)</w:t>
      </w:r>
    </w:p>
    <w:p w14:paraId="7382EA3E" w14:textId="77777777" w:rsidR="006E1DB3" w:rsidRDefault="006E1DB3" w:rsidP="006E1DB3">
      <w:pPr>
        <w:pStyle w:val="NoSpacing"/>
      </w:pPr>
      <w:r>
        <w:t>470     exp animal/ or exp animal experimentation/ or exp animal model/ or exp animal experiment/ or nonhuman/ or exp vertebrate/ (54597866)</w:t>
      </w:r>
    </w:p>
    <w:p w14:paraId="006151D3" w14:textId="77777777" w:rsidR="006E1DB3" w:rsidRDefault="006E1DB3" w:rsidP="006E1DB3">
      <w:pPr>
        <w:pStyle w:val="NoSpacing"/>
      </w:pPr>
      <w:r>
        <w:t>471     exp human/ or exp human experimentation/ or exp human experiment/ (42966401)</w:t>
      </w:r>
    </w:p>
    <w:p w14:paraId="308CC486" w14:textId="77777777" w:rsidR="006E1DB3" w:rsidRDefault="006E1DB3" w:rsidP="006E1DB3">
      <w:pPr>
        <w:pStyle w:val="NoSpacing"/>
      </w:pPr>
      <w:r>
        <w:t>472     470 not 471 (11633200)</w:t>
      </w:r>
    </w:p>
    <w:p w14:paraId="235C1D5A" w14:textId="77777777" w:rsidR="006E1DB3" w:rsidRDefault="006E1DB3" w:rsidP="006E1DB3">
      <w:pPr>
        <w:pStyle w:val="NoSpacing"/>
      </w:pPr>
      <w:r>
        <w:t>473     469 not 472 [ANIMAL-ONLY REMOVED] (4974)</w:t>
      </w:r>
    </w:p>
    <w:p w14:paraId="1FDED14D" w14:textId="77777777" w:rsidR="006E1DB3" w:rsidRDefault="006E1DB3" w:rsidP="006E1DB3">
      <w:pPr>
        <w:pStyle w:val="NoSpacing"/>
      </w:pPr>
      <w:r>
        <w:t>474     conference abstract.pt. (4187998)</w:t>
      </w:r>
    </w:p>
    <w:p w14:paraId="42103503" w14:textId="77777777" w:rsidR="006E1DB3" w:rsidRDefault="006E1DB3" w:rsidP="006E1DB3">
      <w:pPr>
        <w:pStyle w:val="NoSpacing"/>
      </w:pPr>
      <w:r>
        <w:t>475     473 not 474 [CONFERENCE ABSTRACTS REMOVED] (4660)</w:t>
      </w:r>
    </w:p>
    <w:p w14:paraId="02CE9D38" w14:textId="77777777" w:rsidR="006E1DB3" w:rsidRDefault="006E1DB3" w:rsidP="006E1DB3">
      <w:pPr>
        <w:pStyle w:val="NoSpacing"/>
      </w:pPr>
      <w:r>
        <w:t>476     475 use oemezd [EMBASE RECORDS] (2786)</w:t>
      </w:r>
    </w:p>
    <w:p w14:paraId="4B721AC0" w14:textId="77777777" w:rsidR="006E1DB3" w:rsidRDefault="006E1DB3" w:rsidP="006E1DB3">
      <w:pPr>
        <w:pStyle w:val="NoSpacing"/>
      </w:pPr>
      <w:r>
        <w:t>477     exp Aerosols/ (94139)</w:t>
      </w:r>
    </w:p>
    <w:p w14:paraId="73791470" w14:textId="77777777" w:rsidR="006E1DB3" w:rsidRDefault="006E1DB3" w:rsidP="006E1DB3">
      <w:pPr>
        <w:pStyle w:val="NoSpacing"/>
      </w:pPr>
      <w:r>
        <w:t>478     (aerosoli#e* or aerosoli#ing).ti,ab,kw. (17867)</w:t>
      </w:r>
    </w:p>
    <w:p w14:paraId="0711F19F" w14:textId="77777777" w:rsidR="006E1DB3" w:rsidRDefault="006E1DB3" w:rsidP="006E1DB3">
      <w:pPr>
        <w:pStyle w:val="NoSpacing"/>
      </w:pPr>
      <w:r>
        <w:t>479     (aerosol* adj3 (contact* or dispers* or expos* or generat* or procedure* or produc* or spread* or transmi*)).ti,ab,kw. (20740)</w:t>
      </w:r>
    </w:p>
    <w:p w14:paraId="566F07A6" w14:textId="77777777" w:rsidR="006E1DB3" w:rsidRDefault="006E1DB3" w:rsidP="006E1DB3">
      <w:pPr>
        <w:pStyle w:val="NoSpacing"/>
      </w:pPr>
      <w:r>
        <w:t>480     ((AGP or AGPs or AGMP or AGMPs or AGDP or AGDPs) and aerosol*).ti,ab,kw. (306)</w:t>
      </w:r>
    </w:p>
    <w:p w14:paraId="7C854F8E" w14:textId="77777777" w:rsidR="006E1DB3" w:rsidRDefault="006E1DB3" w:rsidP="006E1DB3">
      <w:pPr>
        <w:pStyle w:val="NoSpacing"/>
      </w:pPr>
      <w:r>
        <w:t>481     (aerosol* adj5 (clinic* or dent* or medic* or therap* or treatment*)).ti,ab,kw. (11521)</w:t>
      </w:r>
    </w:p>
    <w:p w14:paraId="2149FC24" w14:textId="77777777" w:rsidR="006E1DB3" w:rsidRDefault="006E1DB3" w:rsidP="006E1DB3">
      <w:pPr>
        <w:pStyle w:val="NoSpacing"/>
      </w:pPr>
      <w:r>
        <w:t>482     (bioaerosol* or bio-aerosol*).ti,ab,kw. (4764)</w:t>
      </w:r>
    </w:p>
    <w:p w14:paraId="2E5AA6CE" w14:textId="77777777" w:rsidR="006E1DB3" w:rsidRDefault="006E1DB3" w:rsidP="006E1DB3">
      <w:pPr>
        <w:pStyle w:val="NoSpacing"/>
      </w:pPr>
      <w:r>
        <w:t>483     ("3-in-1" adj2 syringe?).ti,ab,kw. (29)</w:t>
      </w:r>
    </w:p>
    <w:p w14:paraId="66BDE960" w14:textId="77777777" w:rsidR="006E1DB3" w:rsidRDefault="006E1DB3" w:rsidP="006E1DB3">
      <w:pPr>
        <w:pStyle w:val="NoSpacing"/>
      </w:pPr>
      <w:r>
        <w:t>484     (water adj1 air? adj2 syringe?).ti,ab,kw. (227)</w:t>
      </w:r>
    </w:p>
    <w:p w14:paraId="1EAEFF17" w14:textId="77777777" w:rsidR="006E1DB3" w:rsidRDefault="006E1DB3" w:rsidP="006E1DB3">
      <w:pPr>
        <w:pStyle w:val="NoSpacing"/>
      </w:pPr>
      <w:r>
        <w:t>485     ((air rota or air rotar*) and dent*).ti,ab,kw. (1)</w:t>
      </w:r>
    </w:p>
    <w:p w14:paraId="3A7CC875" w14:textId="77777777" w:rsidR="006E1DB3" w:rsidRDefault="006E1DB3" w:rsidP="006E1DB3">
      <w:pPr>
        <w:pStyle w:val="NoSpacing"/>
      </w:pPr>
      <w:r>
        <w:t>486     (((polish* or rotar* or finishing or handpiece* or hand piece*) adj3 (device* or equipment* or instrument*)) and dent*).ti,ab,kw. (2098)</w:t>
      </w:r>
    </w:p>
    <w:p w14:paraId="602305B2" w14:textId="77777777" w:rsidR="006E1DB3" w:rsidRDefault="006E1DB3" w:rsidP="006E1DB3">
      <w:pPr>
        <w:pStyle w:val="NoSpacing"/>
      </w:pPr>
      <w:r>
        <w:t>487     ((ultrasonic* or sonic*) adj3 (scale* or scaling)).ti,ab,kw. (2010)</w:t>
      </w:r>
    </w:p>
    <w:p w14:paraId="3A9E6BA9" w14:textId="77777777" w:rsidR="006E1DB3" w:rsidRDefault="006E1DB3" w:rsidP="006E1DB3">
      <w:pPr>
        <w:pStyle w:val="NoSpacing"/>
      </w:pPr>
      <w:r>
        <w:t>488     (air polish* or air abrasion* or air turbine handpiece? or air turbine hand piece?).ti,ab,kw. (2108)</w:t>
      </w:r>
    </w:p>
    <w:p w14:paraId="6A94FEBF" w14:textId="77777777" w:rsidR="006E1DB3" w:rsidRDefault="006E1DB3" w:rsidP="006E1DB3">
      <w:pPr>
        <w:pStyle w:val="NoSpacing"/>
      </w:pPr>
      <w:r>
        <w:t>489     (dent* adj3 (handpiece* or hand piece*) adj5 (highspeed* or high speed* or lowspeed* or low speed*)).ti,ab,kw. (159)</w:t>
      </w:r>
    </w:p>
    <w:p w14:paraId="70FDC2BF" w14:textId="77777777" w:rsidR="006E1DB3" w:rsidRDefault="006E1DB3" w:rsidP="006E1DB3">
      <w:pPr>
        <w:pStyle w:val="NoSpacing"/>
      </w:pPr>
      <w:r>
        <w:t>490     Autopsy/ (195259)</w:t>
      </w:r>
    </w:p>
    <w:p w14:paraId="5224FFAA" w14:textId="77777777" w:rsidR="006E1DB3" w:rsidRDefault="006E1DB3" w:rsidP="006E1DB3">
      <w:pPr>
        <w:pStyle w:val="NoSpacing"/>
      </w:pPr>
      <w:r>
        <w:t>491     (autops* or postmortem exam* or post-mortem exam*).ti,ab,kw. (197930)</w:t>
      </w:r>
    </w:p>
    <w:p w14:paraId="7070F459" w14:textId="77777777" w:rsidR="006E1DB3" w:rsidRDefault="006E1DB3" w:rsidP="006E1DB3">
      <w:pPr>
        <w:pStyle w:val="NoSpacing"/>
      </w:pPr>
      <w:r>
        <w:t>492     bag-valve*.ti,ab,kw. (1672)</w:t>
      </w:r>
    </w:p>
    <w:p w14:paraId="385AE122" w14:textId="77777777" w:rsidR="006E1DB3" w:rsidRDefault="006E1DB3" w:rsidP="006E1DB3">
      <w:pPr>
        <w:pStyle w:val="NoSpacing"/>
      </w:pPr>
      <w:r>
        <w:t>493     (BVM adj10 (bag? or valve? or mask*)).ti,ab,kw. (391)</w:t>
      </w:r>
    </w:p>
    <w:p w14:paraId="117BB749" w14:textId="77777777" w:rsidR="006E1DB3" w:rsidRDefault="006E1DB3" w:rsidP="006E1DB3">
      <w:pPr>
        <w:pStyle w:val="NoSpacing"/>
      </w:pPr>
      <w:r>
        <w:t>494     (ambu bag? or bag-mask? or (bag? adj1 resuscitat*) or (manual* adj1 resuscitat?) or self-inflating bag? or selfinflating bag? or "Revivator-Plus").ti,ab,kw. (2519)</w:t>
      </w:r>
    </w:p>
    <w:p w14:paraId="52332E81" w14:textId="77777777" w:rsidR="006E1DB3" w:rsidRDefault="006E1DB3" w:rsidP="006E1DB3">
      <w:pPr>
        <w:pStyle w:val="NoSpacing"/>
      </w:pPr>
      <w:r>
        <w:t>495     exp Positive-Pressure Respiration/ (40077)</w:t>
      </w:r>
    </w:p>
    <w:p w14:paraId="108BF38B" w14:textId="77777777" w:rsidR="006E1DB3" w:rsidRDefault="006E1DB3" w:rsidP="006E1DB3">
      <w:pPr>
        <w:pStyle w:val="NoSpacing"/>
      </w:pPr>
      <w:r>
        <w:t>496     ((positive end-expiratory or (positive adj2 pressure)) adj (breathing or ventilat*)).ti,ab,kw. (18936)</w:t>
      </w:r>
    </w:p>
    <w:p w14:paraId="640AC574" w14:textId="77777777" w:rsidR="006E1DB3" w:rsidRDefault="006E1DB3" w:rsidP="006E1DB3">
      <w:pPr>
        <w:pStyle w:val="NoSpacing"/>
      </w:pPr>
      <w:r>
        <w:t>497     positive airway pressure.ti,ab,kw. (36009)</w:t>
      </w:r>
    </w:p>
    <w:p w14:paraId="0C45E88F" w14:textId="77777777" w:rsidR="006E1DB3" w:rsidRDefault="006E1DB3" w:rsidP="006E1DB3">
      <w:pPr>
        <w:pStyle w:val="NoSpacing"/>
      </w:pPr>
      <w:r>
        <w:t>498     (PEEP and (positive or expiratory or pressure)).ti,ab,kw. (14412)</w:t>
      </w:r>
    </w:p>
    <w:p w14:paraId="70F75B43" w14:textId="77777777" w:rsidR="006E1DB3" w:rsidRDefault="006E1DB3" w:rsidP="006E1DB3">
      <w:pPr>
        <w:pStyle w:val="NoSpacing"/>
      </w:pPr>
      <w:r>
        <w:t>499     (APRV or BiPAP or BPAP or CPCP or nCPAP or CPPB or CPPV or IPPB or IPPV).ti,ab,kw. (11314)</w:t>
      </w:r>
    </w:p>
    <w:p w14:paraId="5C7504B6" w14:textId="77777777" w:rsidR="006E1DB3" w:rsidRDefault="006E1DB3" w:rsidP="006E1DB3">
      <w:pPr>
        <w:pStyle w:val="NoSpacing"/>
      </w:pPr>
      <w:r>
        <w:t>500     Noninvasive Ventilation/ (16076)</w:t>
      </w:r>
    </w:p>
    <w:p w14:paraId="10429F33" w14:textId="77777777" w:rsidR="006E1DB3" w:rsidRDefault="006E1DB3" w:rsidP="006E1DB3">
      <w:pPr>
        <w:pStyle w:val="NoSpacing"/>
      </w:pPr>
      <w:r>
        <w:t>501     ((noninvasive* or non-invasive*) adj3 ventilat*).ti,ab,kw. (29974)</w:t>
      </w:r>
    </w:p>
    <w:p w14:paraId="66E21C46" w14:textId="77777777" w:rsidR="006E1DB3" w:rsidRDefault="006E1DB3" w:rsidP="006E1DB3">
      <w:pPr>
        <w:pStyle w:val="NoSpacing"/>
      </w:pPr>
      <w:r>
        <w:t>502     (NIV adj10 (noninvasive* or non-invasive* or ventilat*)).ti,ab,kw. (8745)</w:t>
      </w:r>
    </w:p>
    <w:p w14:paraId="0B63A4D7" w14:textId="77777777" w:rsidR="006E1DB3" w:rsidRDefault="006E1DB3" w:rsidP="006E1DB3">
      <w:pPr>
        <w:pStyle w:val="NoSpacing"/>
      </w:pPr>
      <w:r>
        <w:t>503     (noninvasive PPV or non-invasive PPV or NIPPV or NPPV).ti,ab,kw. (3797)</w:t>
      </w:r>
    </w:p>
    <w:p w14:paraId="08B785CE" w14:textId="77777777" w:rsidR="006E1DB3" w:rsidRDefault="006E1DB3" w:rsidP="006E1DB3">
      <w:pPr>
        <w:pStyle w:val="NoSpacing"/>
      </w:pPr>
      <w:r>
        <w:t>504     Oxygen/ and (atomi#er? or inhaler* or inhalator* or inhalation device? or nebuli* or vapo?ri*).ti,ab,kw. (1859)</w:t>
      </w:r>
    </w:p>
    <w:p w14:paraId="0394DE12" w14:textId="77777777" w:rsidR="006E1DB3" w:rsidRDefault="006E1DB3" w:rsidP="006E1DB3">
      <w:pPr>
        <w:pStyle w:val="NoSpacing"/>
      </w:pPr>
      <w:r>
        <w:t>505     (oxygen* adj5 (atomi#er? or inhaler* or inhalator* or inhalation device? or nebuli* or vapo?ri*)).ti,ab,kw. (1348)</w:t>
      </w:r>
    </w:p>
    <w:p w14:paraId="01180ECB" w14:textId="77777777" w:rsidR="006E1DB3" w:rsidRDefault="006E1DB3" w:rsidP="006E1DB3">
      <w:pPr>
        <w:pStyle w:val="NoSpacing"/>
      </w:pPr>
      <w:r>
        <w:t>506     ((air or gas$3) adj5 (atomi#er? or inhaler* or inhalator* or inhalation device? or nebuli* or vapo?ri*)).ti,ab,kw. (2872)</w:t>
      </w:r>
    </w:p>
    <w:p w14:paraId="12FC2258" w14:textId="77777777" w:rsidR="006E1DB3" w:rsidRDefault="006E1DB3" w:rsidP="006E1DB3">
      <w:pPr>
        <w:pStyle w:val="NoSpacing"/>
      </w:pPr>
      <w:r>
        <w:t>507     FLO2max*.ti,ab,kw. (0)</w:t>
      </w:r>
    </w:p>
    <w:p w14:paraId="6DBE3DF8" w14:textId="77777777" w:rsidR="006E1DB3" w:rsidRDefault="006E1DB3" w:rsidP="006E1DB3">
      <w:pPr>
        <w:pStyle w:val="NoSpacing"/>
      </w:pPr>
      <w:r>
        <w:t>508     Bronchial Provocation Tests/ (13462)</w:t>
      </w:r>
    </w:p>
    <w:p w14:paraId="365C3AAF" w14:textId="77777777" w:rsidR="006E1DB3" w:rsidRDefault="006E1DB3" w:rsidP="006E1DB3">
      <w:pPr>
        <w:pStyle w:val="NoSpacing"/>
      </w:pPr>
      <w:r>
        <w:t>509     ((bronchial* or endobronchial or endo-bronchial) adj3 (challenge? or provocation)).ti,ab,kw. (7991)</w:t>
      </w:r>
    </w:p>
    <w:p w14:paraId="0B4416E1" w14:textId="77777777" w:rsidR="006E1DB3" w:rsidRDefault="006E1DB3" w:rsidP="006E1DB3">
      <w:pPr>
        <w:pStyle w:val="NoSpacing"/>
      </w:pPr>
      <w:r>
        <w:t>510     (BP test* adj10 bronch*).ti,ab,kw. (5)</w:t>
      </w:r>
    </w:p>
    <w:p w14:paraId="4E2E7E45" w14:textId="77777777" w:rsidR="006E1DB3" w:rsidRDefault="006E1DB3" w:rsidP="006E1DB3">
      <w:pPr>
        <w:pStyle w:val="NoSpacing"/>
      </w:pPr>
      <w:r>
        <w:t>511     ((inhalation adj3 (challenge? or provocation)) and test*).ti,ab,kw. (2275)</w:t>
      </w:r>
    </w:p>
    <w:p w14:paraId="68AEF04F" w14:textId="77777777" w:rsidR="006E1DB3" w:rsidRDefault="006E1DB3" w:rsidP="006E1DB3">
      <w:pPr>
        <w:pStyle w:val="NoSpacing"/>
      </w:pPr>
      <w:r>
        <w:t>512     "Nebulizers and Vaporizers"/ (20187)</w:t>
      </w:r>
    </w:p>
    <w:p w14:paraId="1A45FF56" w14:textId="77777777" w:rsidR="006E1DB3" w:rsidRDefault="006E1DB3" w:rsidP="006E1DB3">
      <w:pPr>
        <w:pStyle w:val="NoSpacing"/>
      </w:pPr>
      <w:r>
        <w:t>513     exp Metered Dose Inhalers/ (9341)</w:t>
      </w:r>
    </w:p>
    <w:p w14:paraId="0A614AA8" w14:textId="77777777" w:rsidR="006E1DB3" w:rsidRDefault="006E1DB3" w:rsidP="006E1DB3">
      <w:pPr>
        <w:pStyle w:val="NoSpacing"/>
      </w:pPr>
      <w:r>
        <w:t>514     (nebulize* or nebulise* or (inhal* adj3 aerosol*)).ti,ab,kw. (37483)</w:t>
      </w:r>
    </w:p>
    <w:p w14:paraId="5179BC4A" w14:textId="77777777" w:rsidR="006E1DB3" w:rsidRDefault="006E1DB3" w:rsidP="006E1DB3">
      <w:pPr>
        <w:pStyle w:val="NoSpacing"/>
      </w:pPr>
      <w:r>
        <w:t>515     Aerogen*.ti,ab,kw. (8618)</w:t>
      </w:r>
    </w:p>
    <w:p w14:paraId="463931A2" w14:textId="77777777" w:rsidR="006E1DB3" w:rsidRDefault="006E1DB3" w:rsidP="006E1DB3">
      <w:pPr>
        <w:pStyle w:val="NoSpacing"/>
      </w:pPr>
      <w:r>
        <w:t>516     Bronchoscopy/ (79805)</w:t>
      </w:r>
    </w:p>
    <w:p w14:paraId="1B31EA06" w14:textId="77777777" w:rsidR="006E1DB3" w:rsidRDefault="006E1DB3" w:rsidP="006E1DB3">
      <w:pPr>
        <w:pStyle w:val="NoSpacing"/>
      </w:pPr>
      <w:r>
        <w:t>517     (bronchoscop* or broncho-scop*).ti,ab,kw. (80152)</w:t>
      </w:r>
    </w:p>
    <w:p w14:paraId="64EB974F" w14:textId="77777777" w:rsidR="006E1DB3" w:rsidRDefault="006E1DB3" w:rsidP="006E1DB3">
      <w:pPr>
        <w:pStyle w:val="NoSpacing"/>
      </w:pPr>
      <w:r>
        <w:t>518     (bronch* adj3 endoscop*).ti,ab,kw. (2123)</w:t>
      </w:r>
    </w:p>
    <w:p w14:paraId="3D189534" w14:textId="77777777" w:rsidR="006E1DB3" w:rsidRDefault="006E1DB3" w:rsidP="006E1DB3">
      <w:pPr>
        <w:pStyle w:val="NoSpacing"/>
      </w:pPr>
      <w:r>
        <w:t>519     (laryngotracheobronchoscop* or laryngo-tracheobronchoscop* or laryngo-tracheo-bronchoscop* or laryngotracheo-bronchoscop* or tracheobronchoscop* or tracheo-bronchoscop*).ti,ab,kw. (592)</w:t>
      </w:r>
    </w:p>
    <w:p w14:paraId="7320CE1E" w14:textId="77777777" w:rsidR="006E1DB3" w:rsidRDefault="006E1DB3" w:rsidP="006E1DB3">
      <w:pPr>
        <w:pStyle w:val="NoSpacing"/>
      </w:pPr>
      <w:r>
        <w:t>520     exp Cardiopulmonary Resuscitation/ (138942)</w:t>
      </w:r>
    </w:p>
    <w:p w14:paraId="4C905A1F" w14:textId="77777777" w:rsidR="006E1DB3" w:rsidRDefault="006E1DB3" w:rsidP="006E1DB3">
      <w:pPr>
        <w:pStyle w:val="NoSpacing"/>
      </w:pPr>
      <w:r>
        <w:t>521     ((cardiopulmonary or cardio-pulmonary or mouth-to-mouth) adj3 resuscitat*).ti,ab,kw. (44701)</w:t>
      </w:r>
    </w:p>
    <w:p w14:paraId="58DE2F9A" w14:textId="77777777" w:rsidR="006E1DB3" w:rsidRDefault="006E1DB3" w:rsidP="006E1DB3">
      <w:pPr>
        <w:pStyle w:val="NoSpacing"/>
      </w:pPr>
      <w:r>
        <w:t>522     (CPR and (BVM or respirat* or resuscitat* or intubat*)).ti,ab,kw. (25131)</w:t>
      </w:r>
    </w:p>
    <w:p w14:paraId="5ED506B4" w14:textId="77777777" w:rsidR="006E1DB3" w:rsidRDefault="006E1DB3" w:rsidP="006E1DB3">
      <w:pPr>
        <w:pStyle w:val="NoSpacing"/>
      </w:pPr>
      <w:r>
        <w:t>523     (chest adj3 compress*).ti,ab,kw. (13249)</w:t>
      </w:r>
    </w:p>
    <w:p w14:paraId="2D6F067A" w14:textId="77777777" w:rsidR="006E1DB3" w:rsidRDefault="006E1DB3" w:rsidP="006E1DB3">
      <w:pPr>
        <w:pStyle w:val="NoSpacing"/>
      </w:pPr>
      <w:r>
        <w:t>524     (cough* adj2 assist*).ti,ab,kw. (903)</w:t>
      </w:r>
    </w:p>
    <w:p w14:paraId="17583D0E" w14:textId="77777777" w:rsidR="006E1DB3" w:rsidRDefault="006E1DB3" w:rsidP="006E1DB3">
      <w:pPr>
        <w:pStyle w:val="NoSpacing"/>
      </w:pPr>
      <w:r>
        <w:t>525     (CoughAssist* or Pegaso* or Cofflator* or Cof-flator* or cough machine*).ti,ab,kw. (211)</w:t>
      </w:r>
    </w:p>
    <w:p w14:paraId="2F2B078C" w14:textId="77777777" w:rsidR="006E1DB3" w:rsidRDefault="006E1DB3" w:rsidP="006E1DB3">
      <w:pPr>
        <w:pStyle w:val="NoSpacing"/>
      </w:pPr>
      <w:r>
        <w:t>526     (cough* adj2 augment*).ti,ab,kw. (232)</w:t>
      </w:r>
    </w:p>
    <w:p w14:paraId="20CD47F3" w14:textId="77777777" w:rsidR="006E1DB3" w:rsidRDefault="006E1DB3" w:rsidP="006E1DB3">
      <w:pPr>
        <w:pStyle w:val="NoSpacing"/>
      </w:pPr>
      <w:r>
        <w:t>527     Cough/rh [Rehabilitation] (25)</w:t>
      </w:r>
    </w:p>
    <w:p w14:paraId="7E4DF0B1" w14:textId="77777777" w:rsidR="006E1DB3" w:rsidRDefault="006E1DB3" w:rsidP="006E1DB3">
      <w:pPr>
        <w:pStyle w:val="NoSpacing"/>
      </w:pPr>
      <w:r>
        <w:t>528     Insufflation/ (17767)</w:t>
      </w:r>
    </w:p>
    <w:p w14:paraId="0F17B814" w14:textId="77777777" w:rsidR="006E1DB3" w:rsidRDefault="006E1DB3" w:rsidP="006E1DB3">
      <w:pPr>
        <w:pStyle w:val="NoSpacing"/>
      </w:pPr>
      <w:r>
        <w:t>529     ("in-exsufflator" or "in-exsufflators" or "in-exsufflation" or "in-exsufflations").ti,ab,kw. (296)</w:t>
      </w:r>
    </w:p>
    <w:p w14:paraId="1BFDA1D2" w14:textId="77777777" w:rsidR="006E1DB3" w:rsidRDefault="006E1DB3" w:rsidP="006E1DB3">
      <w:pPr>
        <w:pStyle w:val="NoSpacing"/>
      </w:pPr>
      <w:r>
        <w:t>530     (insufflat* adj1 exsufflat*).ti,ab,kw. (511)</w:t>
      </w:r>
    </w:p>
    <w:p w14:paraId="6C35C4DC" w14:textId="77777777" w:rsidR="006E1DB3" w:rsidRDefault="006E1DB3" w:rsidP="006E1DB3">
      <w:pPr>
        <w:pStyle w:val="NoSpacing"/>
      </w:pPr>
      <w:r>
        <w:t>531     "MI-E".ti,ab,kw. (311)</w:t>
      </w:r>
    </w:p>
    <w:p w14:paraId="65CE2860" w14:textId="77777777" w:rsidR="006E1DB3" w:rsidRDefault="006E1DB3" w:rsidP="006E1DB3">
      <w:pPr>
        <w:pStyle w:val="NoSpacing"/>
      </w:pPr>
      <w:r>
        <w:t>532     (breathstack* or breath-stack*).ti,ab,kw. (181)</w:t>
      </w:r>
    </w:p>
    <w:p w14:paraId="30EFDFD7" w14:textId="77777777" w:rsidR="006E1DB3" w:rsidRDefault="006E1DB3" w:rsidP="006E1DB3">
      <w:pPr>
        <w:pStyle w:val="NoSpacing"/>
      </w:pPr>
      <w:r>
        <w:t>533     (airstack* or air-stack*).ti,ab,kw. (149)</w:t>
      </w:r>
    </w:p>
    <w:p w14:paraId="7D6B0355" w14:textId="77777777" w:rsidR="006E1DB3" w:rsidRDefault="006E1DB3" w:rsidP="006E1DB3">
      <w:pPr>
        <w:pStyle w:val="NoSpacing"/>
      </w:pPr>
      <w:r>
        <w:t>534     (direct* adj2 cough*).ti,ab,kw. (176)</w:t>
      </w:r>
    </w:p>
    <w:p w14:paraId="0D6BD7FB" w14:textId="77777777" w:rsidR="006E1DB3" w:rsidRDefault="006E1DB3" w:rsidP="006E1DB3">
      <w:pPr>
        <w:pStyle w:val="NoSpacing"/>
      </w:pPr>
      <w:r>
        <w:t>535     ((glossopharyn* or glosso-pharyn*) adj2 (breath* or respirat*)).ti,ab,kw. (168)</w:t>
      </w:r>
    </w:p>
    <w:p w14:paraId="7D4974A6" w14:textId="77777777" w:rsidR="006E1DB3" w:rsidRDefault="006E1DB3" w:rsidP="006E1DB3">
      <w:pPr>
        <w:pStyle w:val="NoSpacing"/>
      </w:pPr>
      <w:r>
        <w:t>536     (cough* adj2 flow* adj5 (improv* or increas* or enhanc* or expan* or exten*)).ti,ab,kw. (188)</w:t>
      </w:r>
    </w:p>
    <w:p w14:paraId="060CF48D" w14:textId="77777777" w:rsidR="006E1DB3" w:rsidRDefault="006E1DB3" w:rsidP="006E1DB3">
      <w:pPr>
        <w:pStyle w:val="NoSpacing"/>
      </w:pPr>
      <w:r>
        <w:t>537     (respiratory muscle* adj2 (aid* or support*)).ti,ab,kw. (107)</w:t>
      </w:r>
    </w:p>
    <w:p w14:paraId="3A0E7C98" w14:textId="77777777" w:rsidR="006E1DB3" w:rsidRDefault="006E1DB3" w:rsidP="006E1DB3">
      <w:pPr>
        <w:pStyle w:val="NoSpacing"/>
      </w:pPr>
      <w:r>
        <w:t>538     (recruit* adj2 ("lung volume" or alveolar)).ti,ab,kw. (2420)</w:t>
      </w:r>
    </w:p>
    <w:p w14:paraId="58CEB5F9" w14:textId="77777777" w:rsidR="006E1DB3" w:rsidRDefault="006E1DB3" w:rsidP="006E1DB3">
      <w:pPr>
        <w:pStyle w:val="NoSpacing"/>
      </w:pPr>
      <w:r>
        <w:t>539     ((lung or alveolar) adj1 recruit* adj2 man?euv*).ti,ab,kw. (1094)</w:t>
      </w:r>
    </w:p>
    <w:p w14:paraId="0D27FABC" w14:textId="77777777" w:rsidR="006E1DB3" w:rsidRDefault="006E1DB3" w:rsidP="006E1DB3">
      <w:pPr>
        <w:pStyle w:val="NoSpacing"/>
      </w:pPr>
      <w:r>
        <w:t>540     ((LVRM or LVR) adj10 (lung or volume or recruit* or man?euv*)).ti,ab,kw. (458)</w:t>
      </w:r>
    </w:p>
    <w:p w14:paraId="51CAB9A4" w14:textId="77777777" w:rsidR="006E1DB3" w:rsidRDefault="006E1DB3" w:rsidP="006E1DB3">
      <w:pPr>
        <w:pStyle w:val="NoSpacing"/>
      </w:pPr>
      <w:r>
        <w:t>541     Frozen Sections/is, mt [Instrumentation, Methods] (475)</w:t>
      </w:r>
    </w:p>
    <w:p w14:paraId="69409D05" w14:textId="77777777" w:rsidR="006E1DB3" w:rsidRDefault="006E1DB3" w:rsidP="006E1DB3">
      <w:pPr>
        <w:pStyle w:val="NoSpacing"/>
      </w:pPr>
      <w:r>
        <w:t>542     (frozen adj2 (section* or specimen* or tissue*) adj3 (biops* or cut or cuts or cutting* or knife? or knives or shave or shaved or shaves or shaving* or microtome*)).ti,ab,kw. (2835)</w:t>
      </w:r>
    </w:p>
    <w:p w14:paraId="6ED4BDDA" w14:textId="77777777" w:rsidR="006E1DB3" w:rsidRDefault="006E1DB3" w:rsidP="006E1DB3">
      <w:pPr>
        <w:pStyle w:val="NoSpacing"/>
      </w:pPr>
      <w:r>
        <w:t>543     (cryostat* or cryomicrotome* or cryo-microtome* or freezing microtome*).ti,ab,kw. (12350)</w:t>
      </w:r>
    </w:p>
    <w:p w14:paraId="728449C1" w14:textId="77777777" w:rsidR="006E1DB3" w:rsidRDefault="006E1DB3" w:rsidP="006E1DB3">
      <w:pPr>
        <w:pStyle w:val="NoSpacing"/>
      </w:pPr>
      <w:r>
        <w:t>544     Suction/ (25121)</w:t>
      </w:r>
    </w:p>
    <w:p w14:paraId="580E712A" w14:textId="77777777" w:rsidR="006E1DB3" w:rsidRDefault="006E1DB3" w:rsidP="006E1DB3">
      <w:pPr>
        <w:pStyle w:val="NoSpacing"/>
      </w:pPr>
      <w:r>
        <w:t>545     suction*.ti,ab,kw. (50552)</w:t>
      </w:r>
    </w:p>
    <w:p w14:paraId="3D18426F" w14:textId="77777777" w:rsidR="006E1DB3" w:rsidRDefault="006E1DB3" w:rsidP="006E1DB3">
      <w:pPr>
        <w:pStyle w:val="NoSpacing"/>
      </w:pPr>
      <w:r>
        <w:t>546     (aspirat* adj3 mechanical*).ti,ab,kw. (1017)</w:t>
      </w:r>
    </w:p>
    <w:p w14:paraId="66B95E8F" w14:textId="77777777" w:rsidR="006E1DB3" w:rsidRDefault="006E1DB3" w:rsidP="006E1DB3">
      <w:pPr>
        <w:pStyle w:val="NoSpacing"/>
      </w:pPr>
      <w:r>
        <w:t>547     exp High-Frequency Ventilation/ (7579)</w:t>
      </w:r>
    </w:p>
    <w:p w14:paraId="706D83AA" w14:textId="77777777" w:rsidR="006E1DB3" w:rsidRDefault="006E1DB3" w:rsidP="006E1DB3">
      <w:pPr>
        <w:pStyle w:val="NoSpacing"/>
      </w:pPr>
      <w:r>
        <w:t>548     ((highfrequen* or high-frequen*) adj3 (ventilat* or oscillat*)).ti,ab,kw. (15533)</w:t>
      </w:r>
    </w:p>
    <w:p w14:paraId="34610A4B" w14:textId="77777777" w:rsidR="006E1DB3" w:rsidRDefault="006E1DB3" w:rsidP="006E1DB3">
      <w:pPr>
        <w:pStyle w:val="NoSpacing"/>
      </w:pPr>
      <w:r>
        <w:t>549     ((HFV or HFJV or HFOV) adj10 ventilat*).ti,ab,kw. (3489)</w:t>
      </w:r>
    </w:p>
    <w:p w14:paraId="09D4AAB4" w14:textId="77777777" w:rsidR="006E1DB3" w:rsidRDefault="006E1DB3" w:rsidP="006E1DB3">
      <w:pPr>
        <w:pStyle w:val="NoSpacing"/>
      </w:pPr>
      <w:r>
        <w:t>550     (HFV adj3 oscillat*).ti,ab,kw. (37)</w:t>
      </w:r>
    </w:p>
    <w:p w14:paraId="3EA56B7F" w14:textId="77777777" w:rsidR="006E1DB3" w:rsidRDefault="006E1DB3" w:rsidP="006E1DB3">
      <w:pPr>
        <w:pStyle w:val="NoSpacing"/>
      </w:pPr>
      <w:r>
        <w:t>551     Oxygen Inhalation Therapy/ (50738)</w:t>
      </w:r>
    </w:p>
    <w:p w14:paraId="6B19B223" w14:textId="77777777" w:rsidR="006E1DB3" w:rsidRDefault="006E1DB3" w:rsidP="006E1DB3">
      <w:pPr>
        <w:pStyle w:val="NoSpacing"/>
      </w:pPr>
      <w:r>
        <w:t>552     (("high flow" or highflow) adj5 (oxygen* or O2 or nasal* or can?ul*)).ti,ab,kw. (9651)</w:t>
      </w:r>
    </w:p>
    <w:p w14:paraId="53D3E219" w14:textId="77777777" w:rsidR="006E1DB3" w:rsidRDefault="006E1DB3" w:rsidP="006E1DB3">
      <w:pPr>
        <w:pStyle w:val="NoSpacing"/>
      </w:pPr>
      <w:r>
        <w:t>553     ((HHHFO or HHFO) and (heat* or humid* or "high flow" or highflow or oxygen* or O2)).ti,ab,kw. (2)</w:t>
      </w:r>
    </w:p>
    <w:p w14:paraId="0295BCD1" w14:textId="77777777" w:rsidR="006E1DB3" w:rsidRDefault="006E1DB3" w:rsidP="006E1DB3">
      <w:pPr>
        <w:pStyle w:val="NoSpacing"/>
      </w:pPr>
      <w:r>
        <w:t>554     (AIRVO* or Optiflow* or Vapotherm*).ti,ab,kw. (656)</w:t>
      </w:r>
    </w:p>
    <w:p w14:paraId="45794856" w14:textId="77777777" w:rsidR="006E1DB3" w:rsidRDefault="006E1DB3" w:rsidP="006E1DB3">
      <w:pPr>
        <w:pStyle w:val="NoSpacing"/>
      </w:pPr>
      <w:r>
        <w:t>555     ((oxygen* or O2) adj10 flush flow*).ti,ab,kw. (2)</w:t>
      </w:r>
    </w:p>
    <w:p w14:paraId="58D8DDBD" w14:textId="77777777" w:rsidR="006E1DB3" w:rsidRDefault="006E1DB3" w:rsidP="006E1DB3">
      <w:pPr>
        <w:pStyle w:val="NoSpacing"/>
      </w:pPr>
      <w:r>
        <w:t>556     Venturi*.ti,ab,kw. (3536)</w:t>
      </w:r>
    </w:p>
    <w:p w14:paraId="12BF8BFB" w14:textId="77777777" w:rsidR="006E1DB3" w:rsidRDefault="006E1DB3" w:rsidP="006E1DB3">
      <w:pPr>
        <w:pStyle w:val="NoSpacing"/>
      </w:pPr>
      <w:r>
        <w:t>557     ((oxygen* or O2) adj5 (nonhumid* or non-humid* or dry)).ti,ab,kw. (1147)</w:t>
      </w:r>
    </w:p>
    <w:p w14:paraId="5969DA5F" w14:textId="77777777" w:rsidR="006E1DB3" w:rsidRDefault="006E1DB3" w:rsidP="006E1DB3">
      <w:pPr>
        <w:pStyle w:val="NoSpacing"/>
      </w:pPr>
      <w:r>
        <w:t>558     ((non-rebreath* mask* or nonrebreath* mask* or NRBM or NRBMs) and (nasal can?ula* or nose tube? or nasal tube?)).ti,ab,kw. (144)</w:t>
      </w:r>
    </w:p>
    <w:p w14:paraId="4CEB6593" w14:textId="77777777" w:rsidR="006E1DB3" w:rsidRDefault="006E1DB3" w:rsidP="006E1DB3">
      <w:pPr>
        <w:pStyle w:val="NoSpacing"/>
      </w:pPr>
      <w:r>
        <w:t>559     exp Intubation/ (163859)</w:t>
      </w:r>
    </w:p>
    <w:p w14:paraId="7DA483ED" w14:textId="77777777" w:rsidR="006E1DB3" w:rsidRDefault="006E1DB3" w:rsidP="006E1DB3">
      <w:pPr>
        <w:pStyle w:val="NoSpacing"/>
      </w:pPr>
      <w:r>
        <w:t>560     Airway Extubation/ (24006)</w:t>
      </w:r>
    </w:p>
    <w:p w14:paraId="2B661EE6" w14:textId="77777777" w:rsidR="006E1DB3" w:rsidRDefault="006E1DB3" w:rsidP="006E1DB3">
      <w:pPr>
        <w:pStyle w:val="NoSpacing"/>
      </w:pPr>
      <w:r>
        <w:t>561     (intubat* or extubat* or detubat*).ti,ab,kw. (209121)</w:t>
      </w:r>
    </w:p>
    <w:p w14:paraId="07BC2484" w14:textId="77777777" w:rsidR="006E1DB3" w:rsidRDefault="006E1DB3" w:rsidP="006E1DB3">
      <w:pPr>
        <w:pStyle w:val="NoSpacing"/>
      </w:pPr>
      <w:r>
        <w:t>562     Respiration, Artificial/ (191676)</w:t>
      </w:r>
    </w:p>
    <w:p w14:paraId="57D18FF4" w14:textId="77777777" w:rsidR="006E1DB3" w:rsidRDefault="006E1DB3" w:rsidP="006E1DB3">
      <w:pPr>
        <w:pStyle w:val="NoSpacing"/>
      </w:pPr>
      <w:r>
        <w:t>563     (artificial* adj3 respirat*).ti,ab,kw. (5275)</w:t>
      </w:r>
    </w:p>
    <w:p w14:paraId="1D8C5FBB" w14:textId="77777777" w:rsidR="006E1DB3" w:rsidRDefault="006E1DB3" w:rsidP="006E1DB3">
      <w:pPr>
        <w:pStyle w:val="NoSpacing"/>
      </w:pPr>
      <w:r>
        <w:t>564     (manual* adj3 ventilat*).ti,ab,kw. (2306)</w:t>
      </w:r>
    </w:p>
    <w:p w14:paraId="2D41457A" w14:textId="77777777" w:rsidR="006E1DB3" w:rsidRDefault="006E1DB3" w:rsidP="006E1DB3">
      <w:pPr>
        <w:pStyle w:val="NoSpacing"/>
      </w:pPr>
      <w:r>
        <w:t>565     (manual* adj3 resuscitat*).ti,ab,kw. (745)</w:t>
      </w:r>
    </w:p>
    <w:p w14:paraId="3C132A2B" w14:textId="77777777" w:rsidR="006E1DB3" w:rsidRDefault="006E1DB3" w:rsidP="006E1DB3">
      <w:pPr>
        <w:pStyle w:val="NoSpacing"/>
      </w:pPr>
      <w:r>
        <w:t>566     ((selfinflat* or self-inflat* or flowinflat* or flow-inflat*) adj3 resuscitat*).ti,ab,kw. (228)</w:t>
      </w:r>
    </w:p>
    <w:p w14:paraId="46458D16" w14:textId="77777777" w:rsidR="006E1DB3" w:rsidRDefault="006E1DB3" w:rsidP="006E1DB3">
      <w:pPr>
        <w:pStyle w:val="NoSpacing"/>
      </w:pPr>
      <w:r>
        <w:t>567     (T-piece adj3 resuscitat*).ti,ab,kw. (301)</w:t>
      </w:r>
    </w:p>
    <w:p w14:paraId="75425A2F" w14:textId="77777777" w:rsidR="006E1DB3" w:rsidRDefault="006E1DB3" w:rsidP="006E1DB3">
      <w:pPr>
        <w:pStyle w:val="NoSpacing"/>
      </w:pPr>
      <w:r>
        <w:t>568     exp Ventilators, Mechanical/ (14562)</w:t>
      </w:r>
    </w:p>
    <w:p w14:paraId="0D8AAB13" w14:textId="77777777" w:rsidR="006E1DB3" w:rsidRDefault="006E1DB3" w:rsidP="006E1DB3">
      <w:pPr>
        <w:pStyle w:val="NoSpacing"/>
      </w:pPr>
      <w:r>
        <w:t>569     (mechanical* adj3 ventilat*).ti,ab,kw. (167336)</w:t>
      </w:r>
    </w:p>
    <w:p w14:paraId="1BD19DE5" w14:textId="77777777" w:rsidR="006E1DB3" w:rsidRDefault="006E1DB3" w:rsidP="006E1DB3">
      <w:pPr>
        <w:pStyle w:val="NoSpacing"/>
      </w:pPr>
      <w:r>
        <w:t>570     (mechanical* adj3 resuscitat*).ti,ab,kw. (1368)</w:t>
      </w:r>
    </w:p>
    <w:p w14:paraId="53A31130" w14:textId="77777777" w:rsidR="006E1DB3" w:rsidRDefault="006E1DB3" w:rsidP="006E1DB3">
      <w:pPr>
        <w:pStyle w:val="NoSpacing"/>
      </w:pPr>
      <w:r>
        <w:t>571     (support* adj3 (ventilat* or resuscitat*)).ti,ab,kw. (34130)</w:t>
      </w:r>
    </w:p>
    <w:p w14:paraId="31D744B7" w14:textId="77777777" w:rsidR="006E1DB3" w:rsidRDefault="006E1DB3" w:rsidP="006E1DB3">
      <w:pPr>
        <w:pStyle w:val="NoSpacing"/>
      </w:pPr>
      <w:r>
        <w:t>572     (nasopharyngoscop* or naso-pharyngoscop* or fiberoptic* nasendoscop* or fiber-optic* nasendoscop* or fibreoptic* nasendoscop* or fibre-optic* nasendoscop* or nasolaryngoscop* or naso-laryngoscop* or nasopharyngolaryngoscop* or naso-pharyngolaryngoscop* or (flexible adj2 laryngoscop*)).ti,ab,kw. (3560)</w:t>
      </w:r>
    </w:p>
    <w:p w14:paraId="2A73F800" w14:textId="77777777" w:rsidR="006E1DB3" w:rsidRDefault="006E1DB3" w:rsidP="006E1DB3">
      <w:pPr>
        <w:pStyle w:val="NoSpacing"/>
      </w:pPr>
      <w:r>
        <w:t>573     Tracheostomy/ (36680)</w:t>
      </w:r>
    </w:p>
    <w:p w14:paraId="3DFDD178" w14:textId="77777777" w:rsidR="006E1DB3" w:rsidRDefault="006E1DB3" w:rsidP="006E1DB3">
      <w:pPr>
        <w:pStyle w:val="NoSpacing"/>
      </w:pPr>
      <w:r>
        <w:t>574     tracheostom*.ti,ab,kw. (41090)</w:t>
      </w:r>
    </w:p>
    <w:p w14:paraId="4D59CEA5" w14:textId="77777777" w:rsidR="006E1DB3" w:rsidRDefault="006E1DB3" w:rsidP="006E1DB3">
      <w:pPr>
        <w:pStyle w:val="NoSpacing"/>
      </w:pPr>
      <w:r>
        <w:t>575     Laryngectomy/ (21821)</w:t>
      </w:r>
    </w:p>
    <w:p w14:paraId="095978EB" w14:textId="77777777" w:rsidR="006E1DB3" w:rsidRDefault="006E1DB3" w:rsidP="006E1DB3">
      <w:pPr>
        <w:pStyle w:val="NoSpacing"/>
      </w:pPr>
      <w:r>
        <w:t>576     (laryngectom* or laryn-gectom*).ti,ab,kw. (18376)</w:t>
      </w:r>
    </w:p>
    <w:p w14:paraId="48809534" w14:textId="77777777" w:rsidR="006E1DB3" w:rsidRDefault="006E1DB3" w:rsidP="006E1DB3">
      <w:pPr>
        <w:pStyle w:val="NoSpacing"/>
      </w:pPr>
      <w:r>
        <w:t>577     Sputum/ (48810)</w:t>
      </w:r>
    </w:p>
    <w:p w14:paraId="07E8D0D3" w14:textId="77777777" w:rsidR="006E1DB3" w:rsidRDefault="006E1DB3" w:rsidP="006E1DB3">
      <w:pPr>
        <w:pStyle w:val="NoSpacing"/>
      </w:pPr>
      <w:r>
        <w:t>578     (sputum* or expectorat* or spit*).ti,ab,kw. (288490)</w:t>
      </w:r>
    </w:p>
    <w:p w14:paraId="099FD578" w14:textId="77777777" w:rsidR="006E1DB3" w:rsidRDefault="006E1DB3" w:rsidP="006E1DB3">
      <w:pPr>
        <w:pStyle w:val="NoSpacing"/>
      </w:pPr>
      <w:r>
        <w:t>579     ((supraglottic or supra-glottic) adj airway*).ti,ab,kw. (3471)</w:t>
      </w:r>
    </w:p>
    <w:p w14:paraId="53CD1384" w14:textId="77777777" w:rsidR="006E1DB3" w:rsidRDefault="006E1DB3" w:rsidP="006E1DB3">
      <w:pPr>
        <w:pStyle w:val="NoSpacing"/>
      </w:pPr>
      <w:r>
        <w:t>580     laryngeal airway*.ti,ab,kw. (676)</w:t>
      </w:r>
    </w:p>
    <w:p w14:paraId="7D728E42" w14:textId="77777777" w:rsidR="006E1DB3" w:rsidRDefault="006E1DB3" w:rsidP="006E1DB3">
      <w:pPr>
        <w:pStyle w:val="NoSpacing"/>
      </w:pPr>
      <w:r>
        <w:t>581     Airway Management/ and Laryngeal Masks/ (1464)</w:t>
      </w:r>
    </w:p>
    <w:p w14:paraId="2EC87BFB" w14:textId="77777777" w:rsidR="006E1DB3" w:rsidRDefault="006E1DB3" w:rsidP="006E1DB3">
      <w:pPr>
        <w:pStyle w:val="NoSpacing"/>
      </w:pPr>
      <w:r>
        <w:t>582     (LMA and (supraglottic or supra-glottic)).ti,ab,kw. (1103)</w:t>
      </w:r>
    </w:p>
    <w:p w14:paraId="5C49055A" w14:textId="77777777" w:rsidR="006E1DB3" w:rsidRDefault="006E1DB3" w:rsidP="006E1DB3">
      <w:pPr>
        <w:pStyle w:val="NoSpacing"/>
      </w:pPr>
      <w:r>
        <w:t>583     (I-GEL or I-GELR or I-GELTM).ti,ab,kw. (2292)</w:t>
      </w:r>
    </w:p>
    <w:p w14:paraId="785F3E3C" w14:textId="77777777" w:rsidR="006E1DB3" w:rsidRDefault="006E1DB3" w:rsidP="006E1DB3">
      <w:pPr>
        <w:pStyle w:val="NoSpacing"/>
      </w:pPr>
      <w:r>
        <w:t>584     (King LT or King LTR or King LTTM).ti,ab,kw. (89)</w:t>
      </w:r>
    </w:p>
    <w:p w14:paraId="78E37D41" w14:textId="77777777" w:rsidR="006E1DB3" w:rsidRDefault="006E1DB3" w:rsidP="006E1DB3">
      <w:pPr>
        <w:pStyle w:val="NoSpacing"/>
      </w:pPr>
      <w:r>
        <w:t>585     (PAxpress* or SLIPA or SLIPAR or SLIPATM).ti,ab,kw. (176)</w:t>
      </w:r>
    </w:p>
    <w:p w14:paraId="4A491163" w14:textId="77777777" w:rsidR="006E1DB3" w:rsidRDefault="006E1DB3" w:rsidP="006E1DB3">
      <w:pPr>
        <w:pStyle w:val="NoSpacing"/>
      </w:pPr>
      <w:r>
        <w:t>586     ((transsphenoid* or trans-sphenoid*) adj3 (surger* or surgical*)).ti,ab,kw. (9806)</w:t>
      </w:r>
    </w:p>
    <w:p w14:paraId="702CD6A8" w14:textId="77777777" w:rsidR="006E1DB3" w:rsidRDefault="006E1DB3" w:rsidP="006E1DB3">
      <w:pPr>
        <w:pStyle w:val="NoSpacing"/>
      </w:pPr>
      <w:r>
        <w:t>587     Sphenoid Bone/su [surgery] (1804)</w:t>
      </w:r>
    </w:p>
    <w:p w14:paraId="0333E71E" w14:textId="77777777" w:rsidR="006E1DB3" w:rsidRDefault="006E1DB3" w:rsidP="006E1DB3">
      <w:pPr>
        <w:pStyle w:val="NoSpacing"/>
      </w:pPr>
      <w:r>
        <w:t>588     Sphenoid Sinus/su [surgery] (1619)</w:t>
      </w:r>
    </w:p>
    <w:p w14:paraId="79361594" w14:textId="77777777" w:rsidR="006E1DB3" w:rsidRDefault="006E1DB3" w:rsidP="006E1DB3">
      <w:pPr>
        <w:pStyle w:val="NoSpacing"/>
      </w:pPr>
      <w:r>
        <w:t>589     Aerosol Propellants/ (2361)</w:t>
      </w:r>
    </w:p>
    <w:p w14:paraId="2AE6CB00" w14:textId="77777777" w:rsidR="006E1DB3" w:rsidRDefault="006E1DB3" w:rsidP="006E1DB3">
      <w:pPr>
        <w:pStyle w:val="NoSpacing"/>
      </w:pPr>
      <w:r>
        <w:t>590     propellant*.ti,ab,kw. (4164)</w:t>
      </w:r>
    </w:p>
    <w:p w14:paraId="73068FB2" w14:textId="77777777" w:rsidR="006E1DB3" w:rsidRDefault="006E1DB3" w:rsidP="006E1DB3">
      <w:pPr>
        <w:pStyle w:val="NoSpacing"/>
      </w:pPr>
      <w:r>
        <w:t>591     (compress* adj1 (gas or gases or gasses) adj5 (administ* or deliver* or method* or treat* or therap*)).ti,ab,kw. (78)</w:t>
      </w:r>
    </w:p>
    <w:p w14:paraId="5DC3918E" w14:textId="77777777" w:rsidR="006E1DB3" w:rsidRDefault="006E1DB3" w:rsidP="006E1DB3">
      <w:pPr>
        <w:pStyle w:val="NoSpacing"/>
      </w:pPr>
      <w:r>
        <w:t>592     ((analg?esi* or an?esthe*) and (cryo* or freez* or frozen*) and (agent* or spray*)).ti,ab,kw. (803)</w:t>
      </w:r>
    </w:p>
    <w:p w14:paraId="32B3D206" w14:textId="77777777" w:rsidR="006E1DB3" w:rsidRDefault="006E1DB3" w:rsidP="006E1DB3">
      <w:pPr>
        <w:pStyle w:val="NoSpacing"/>
      </w:pPr>
      <w:r>
        <w:t>593     (cryoan?esthesi* or cryo-an?esthesi* or cryoanalgesi* or cryo-analgesi*).ti,ab,kw. (616)</w:t>
      </w:r>
    </w:p>
    <w:p w14:paraId="378CF710" w14:textId="77777777" w:rsidR="006E1DB3" w:rsidRDefault="006E1DB3" w:rsidP="006E1DB3">
      <w:pPr>
        <w:pStyle w:val="NoSpacing"/>
      </w:pPr>
      <w:r>
        <w:t>594     (cold adj (analg?esi* or an?esthe*)).ti,ab,kw. (105)</w:t>
      </w:r>
    </w:p>
    <w:p w14:paraId="35EEF435" w14:textId="77777777" w:rsidR="006E1DB3" w:rsidRDefault="006E1DB3" w:rsidP="006E1DB3">
      <w:pPr>
        <w:pStyle w:val="NoSpacing"/>
      </w:pPr>
      <w:r>
        <w:t>595     ((oral* or spray*) adj5 lidocaine*).ti,ab,kw. (2257)</w:t>
      </w:r>
    </w:p>
    <w:p w14:paraId="2B1B7577" w14:textId="77777777" w:rsidR="006E1DB3" w:rsidRDefault="006E1DB3" w:rsidP="006E1DB3">
      <w:pPr>
        <w:pStyle w:val="NoSpacing"/>
      </w:pPr>
      <w:r>
        <w:t>596     Perfusion Imaging/ (31105)</w:t>
      </w:r>
    </w:p>
    <w:p w14:paraId="57761266" w14:textId="77777777" w:rsidR="006E1DB3" w:rsidRDefault="006E1DB3" w:rsidP="006E1DB3">
      <w:pPr>
        <w:pStyle w:val="NoSpacing"/>
      </w:pPr>
      <w:r>
        <w:t>597     (VQ scan* or "V/Q scan*" or (ventilation adj1 perfusion adj3 scan*) or (lung adj1 perfusion adj3 scan*) or (pulmonary adj1 perfusion adj3 scan*)).ti,ab,kw. (6401)</w:t>
      </w:r>
    </w:p>
    <w:p w14:paraId="67ACA76C" w14:textId="77777777" w:rsidR="006E1DB3" w:rsidRDefault="006E1DB3" w:rsidP="006E1DB3">
      <w:pPr>
        <w:pStyle w:val="NoSpacing"/>
      </w:pPr>
      <w:r>
        <w:t>598     (VQ scintigraph* or "V/Q scintigraph*" or (ventilation adj1 perfusion adj3 scintigraph*) or (lung adj1 perfusion adj3 scintigraph*) or (pulmonary adj1 perfusion adj3 scintigraph*)).ti,ab,kw. (2590)</w:t>
      </w:r>
    </w:p>
    <w:p w14:paraId="659FC84D" w14:textId="77777777" w:rsidR="006E1DB3" w:rsidRDefault="006E1DB3" w:rsidP="006E1DB3">
      <w:pPr>
        <w:pStyle w:val="NoSpacing"/>
      </w:pPr>
      <w:r>
        <w:t>599     (VQ scintiscan* or "V/Q scintiscan*" or (ventilation adj1 perfusion adj3 scintiscan*) or (lung adj1 perfusion adj3 scintiscan*) or (pulmonary adj1 perfusion adj3 scintiscan*)).ti,ab,kw. (38)</w:t>
      </w:r>
    </w:p>
    <w:p w14:paraId="3DD42BA8" w14:textId="77777777" w:rsidR="006E1DB3" w:rsidRDefault="006E1DB3" w:rsidP="006E1DB3">
      <w:pPr>
        <w:pStyle w:val="NoSpacing"/>
      </w:pPr>
      <w:r>
        <w:t>600     (VQ scintigram* or "V/Q scintigram*" or (ventilation adj1 perfusion adj3 scintigram*) or (lung adj1 perfusion adj3 scintigram*) or (pulmonary adj1 perfusion adj3 scintigram*)).ti,ab,kw. (251)</w:t>
      </w:r>
    </w:p>
    <w:p w14:paraId="0F9BA546" w14:textId="77777777" w:rsidR="006E1DB3" w:rsidRDefault="006E1DB3" w:rsidP="006E1DB3">
      <w:pPr>
        <w:pStyle w:val="NoSpacing"/>
      </w:pPr>
      <w:r>
        <w:t>601     (VQ scintiphoto* or "V/Q scintiphoto*" or (ventilation adj1 perfusion adj3 scintiphoto*) or (lung adj1 perfusion adj3 scintiphoto*) or (pulmonary adj1 perfusion adj3 scintiphoto*)).ti,ab,kw. (18)</w:t>
      </w:r>
    </w:p>
    <w:p w14:paraId="61202EB7" w14:textId="77777777" w:rsidR="006E1DB3" w:rsidRDefault="006E1DB3" w:rsidP="006E1DB3">
      <w:pPr>
        <w:pStyle w:val="NoSpacing"/>
      </w:pPr>
      <w:r>
        <w:t>602     (VQ scinti-photo* or "V/Q scinti-photo*" or (ventilation adj1 perfusion adj3 scinti-photo*) or (lung adj1 perfusion adj3 scinti-photo*) or (pulmonary adj1 perfusion adj3 scinti-photo*)).ti,ab,kw. (0)</w:t>
      </w:r>
    </w:p>
    <w:p w14:paraId="2AAD1CD7" w14:textId="77777777" w:rsidR="006E1DB3" w:rsidRDefault="006E1DB3" w:rsidP="006E1DB3">
      <w:pPr>
        <w:pStyle w:val="NoSpacing"/>
      </w:pPr>
      <w:r>
        <w:t>603     droplet?.ti,ab,kw. (110627)</w:t>
      </w:r>
    </w:p>
    <w:p w14:paraId="4E382F55" w14:textId="77777777" w:rsidR="006E1DB3" w:rsidRDefault="006E1DB3" w:rsidP="006E1DB3">
      <w:pPr>
        <w:pStyle w:val="NoSpacing"/>
      </w:pPr>
      <w:r>
        <w:t>604     ((secrete* or secreti*) adj3 (breath* or cough* or mouth* or mucus* or nasal* or nose? or oral* or nasopharyn* or naso-pharyn* or oropharyn* or oro-pharyn* or pharyn* or respirat* or saliva*)).ti,ab,kw. (38208)</w:t>
      </w:r>
    </w:p>
    <w:p w14:paraId="5C7CB7CE" w14:textId="77777777" w:rsidR="006E1DB3" w:rsidRDefault="006E1DB3" w:rsidP="006E1DB3">
      <w:pPr>
        <w:pStyle w:val="NoSpacing"/>
      </w:pPr>
      <w:r>
        <w:t>605     or/477-604 [AEROSOL PROCEDURES] (1942255)</w:t>
      </w:r>
    </w:p>
    <w:p w14:paraId="37A43134" w14:textId="77777777" w:rsidR="006E1DB3" w:rsidRDefault="006E1DB3" w:rsidP="006E1DB3">
      <w:pPr>
        <w:pStyle w:val="NoSpacing"/>
      </w:pPr>
      <w:r>
        <w:t>606     Cross Infection/tm [transmission] (5377)</w:t>
      </w:r>
    </w:p>
    <w:p w14:paraId="310069CA" w14:textId="77777777" w:rsidR="006E1DB3" w:rsidRDefault="006E1DB3" w:rsidP="006E1DB3">
      <w:pPr>
        <w:pStyle w:val="NoSpacing"/>
      </w:pPr>
      <w:r>
        <w:t>607     (cross infection* adj5 (assistant? or employee* or personnel or professional? or staff or technician* or worker?)).ti,ab,kw. (209)</w:t>
      </w:r>
    </w:p>
    <w:p w14:paraId="77E73250" w14:textId="77777777" w:rsidR="006E1DB3" w:rsidRDefault="006E1DB3" w:rsidP="006E1DB3">
      <w:pPr>
        <w:pStyle w:val="NoSpacing"/>
      </w:pPr>
      <w:r>
        <w:t>608     ((healthcare associated infection* or health care associated infection*) adj5 (assistant? or employee* or personnel or professional? or staff or technician* or worker?)).ti,ab,kw. (209)</w:t>
      </w:r>
    </w:p>
    <w:p w14:paraId="7B820F49" w14:textId="77777777" w:rsidR="006E1DB3" w:rsidRDefault="006E1DB3" w:rsidP="006E1DB3">
      <w:pPr>
        <w:pStyle w:val="NoSpacing"/>
      </w:pPr>
      <w:r>
        <w:t>609     ((healthcare associated transmi* or health care associated transmi*) adj5 (assistant? or employee* or personnel or professional? or staff or technician* or worker?)).ti,ab,kw. (6)</w:t>
      </w:r>
    </w:p>
    <w:p w14:paraId="479156D6" w14:textId="77777777" w:rsidR="006E1DB3" w:rsidRDefault="006E1DB3" w:rsidP="006E1DB3">
      <w:pPr>
        <w:pStyle w:val="NoSpacing"/>
      </w:pPr>
      <w:r>
        <w:t>610     (hospital infection* adj5 (assistant? or employee* or personnel or professional? or staff or technician* or worker?)).ti,ab,kw. (265)</w:t>
      </w:r>
    </w:p>
    <w:p w14:paraId="2DBD1833" w14:textId="77777777" w:rsidR="006E1DB3" w:rsidRDefault="006E1DB3" w:rsidP="006E1DB3">
      <w:pPr>
        <w:pStyle w:val="NoSpacing"/>
      </w:pPr>
      <w:r>
        <w:t>611     (nosocomial infection* adj5 (assistant? or employee* or personnel or professional? or staff or technician* or worker?)).ti,ab,kw. (381)</w:t>
      </w:r>
    </w:p>
    <w:p w14:paraId="4A5628CE" w14:textId="77777777" w:rsidR="006E1DB3" w:rsidRDefault="006E1DB3" w:rsidP="006E1DB3">
      <w:pPr>
        <w:pStyle w:val="NoSpacing"/>
      </w:pPr>
      <w:r>
        <w:t>612     (nosocomial adj5 transmi* adj5 (assistant? or employee* or personnel or professional? or staff or technician* or worker?)).ti,ab,kw. (255)</w:t>
      </w:r>
    </w:p>
    <w:p w14:paraId="66683D3A" w14:textId="77777777" w:rsidR="006E1DB3" w:rsidRDefault="006E1DB3" w:rsidP="006E1DB3">
      <w:pPr>
        <w:pStyle w:val="NoSpacing"/>
      </w:pPr>
      <w:r>
        <w:t>613     ((disease* or infect* or viral* or virus*) adj5 risk* adj5 (assistant? or employee* or personnel or professional? or staff or technician* or worker?)).ti,ab,kw. (7084)</w:t>
      </w:r>
    </w:p>
    <w:p w14:paraId="4801C478" w14:textId="77777777" w:rsidR="006E1DB3" w:rsidRDefault="006E1DB3" w:rsidP="006E1DB3">
      <w:pPr>
        <w:pStyle w:val="NoSpacing"/>
      </w:pPr>
      <w:r>
        <w:t>614     Infectious Disease Transmission, Patient-to-Professional/ (109802)</w:t>
      </w:r>
    </w:p>
    <w:p w14:paraId="06DB06BD" w14:textId="77777777" w:rsidR="006E1DB3" w:rsidRDefault="006E1DB3" w:rsidP="006E1DB3">
      <w:pPr>
        <w:pStyle w:val="NoSpacing"/>
      </w:pPr>
      <w:r>
        <w:t>615     (((disease* or infect* or viral* or virus*) adj3 transmi*) and (patient? adj5 (assistant? or employee* or personnel or professional? or staff or technician* or worker?))).ti,ab,kw. (2420)</w:t>
      </w:r>
    </w:p>
    <w:p w14:paraId="1B9E3DA8" w14:textId="77777777" w:rsidR="006E1DB3" w:rsidRDefault="006E1DB3" w:rsidP="006E1DB3">
      <w:pPr>
        <w:pStyle w:val="NoSpacing"/>
      </w:pPr>
      <w:r>
        <w:t>616     (((disease* or infect* or viral* or virus*) adj3 spread*) and (patient? adj5 (assistant? or employee* or personnel or professional? or staff or technician* or worker?))).ti,ab,kw. (1137)</w:t>
      </w:r>
    </w:p>
    <w:p w14:paraId="20B003F7" w14:textId="77777777" w:rsidR="006E1DB3" w:rsidRDefault="006E1DB3" w:rsidP="006E1DB3">
      <w:pPr>
        <w:pStyle w:val="NoSpacing"/>
      </w:pPr>
      <w:r>
        <w:t>617     (((disease* or infect* or viral* or virus*) adj3 expos*) and (patient? adj5 (assistant? or employee* or personnel or professional? or staff or technician* or worker?))).ti,ab,kw. (685)</w:t>
      </w:r>
    </w:p>
    <w:p w14:paraId="1B94DB79" w14:textId="77777777" w:rsidR="006E1DB3" w:rsidRDefault="006E1DB3" w:rsidP="006E1DB3">
      <w:pPr>
        <w:pStyle w:val="NoSpacing"/>
      </w:pPr>
      <w:r>
        <w:t>618     (((disease* or infect* or viral* or virus*) adj3 contact*) and (patient? adj5 (assistant? or employee* or personnel or professional? or staff or technician* or worker?))).ti,ab,kw. (407)</w:t>
      </w:r>
    </w:p>
    <w:p w14:paraId="38B46209" w14:textId="77777777" w:rsidR="006E1DB3" w:rsidRDefault="006E1DB3" w:rsidP="006E1DB3">
      <w:pPr>
        <w:pStyle w:val="NoSpacing"/>
      </w:pPr>
      <w:r>
        <w:t>619     (((disease* or infect* or viral* or virus*) adj3 transmi*)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1874)</w:t>
      </w:r>
    </w:p>
    <w:p w14:paraId="7B21CC22" w14:textId="77777777" w:rsidR="006E1DB3" w:rsidRDefault="006E1DB3" w:rsidP="006E1DB3">
      <w:pPr>
        <w:pStyle w:val="NoSpacing"/>
      </w:pPr>
      <w:r>
        <w:t>620     (((disease* or infect* or viral* or virus*) adj3 spread*)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626)</w:t>
      </w:r>
    </w:p>
    <w:p w14:paraId="5AA11E86" w14:textId="77777777" w:rsidR="006E1DB3" w:rsidRDefault="006E1DB3" w:rsidP="006E1DB3">
      <w:pPr>
        <w:pStyle w:val="NoSpacing"/>
      </w:pPr>
      <w:r>
        <w:t>621     (((disease* or infect* or viral* or virus*) adj3 expos*)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586)</w:t>
      </w:r>
    </w:p>
    <w:p w14:paraId="721CE35A" w14:textId="77777777" w:rsidR="006E1DB3" w:rsidRDefault="006E1DB3" w:rsidP="006E1DB3">
      <w:pPr>
        <w:pStyle w:val="NoSpacing"/>
      </w:pPr>
      <w:r>
        <w:t>622     (((disease* or infect* or viral* or virus*) adj3 contact*)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293)</w:t>
      </w:r>
    </w:p>
    <w:p w14:paraId="594AEA61" w14:textId="77777777" w:rsidR="006E1DB3" w:rsidRDefault="006E1DB3" w:rsidP="006E1DB3">
      <w:pPr>
        <w:pStyle w:val="NoSpacing"/>
      </w:pPr>
      <w:r>
        <w:t>623     ((disease* or infect* or viral* or virus*) adj5 risk*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3742)</w:t>
      </w:r>
    </w:p>
    <w:p w14:paraId="2A0E80A7" w14:textId="77777777" w:rsidR="006E1DB3" w:rsidRDefault="006E1DB3" w:rsidP="006E1DB3">
      <w:pPr>
        <w:pStyle w:val="NoSpacing"/>
      </w:pPr>
      <w:r>
        <w:t>624     or/606-623 [DISEASE RISK/TRANSMISSION - PATIENT TO PROFESSIONAL] (131236)</w:t>
      </w:r>
    </w:p>
    <w:p w14:paraId="096A5259" w14:textId="77777777" w:rsidR="006E1DB3" w:rsidRDefault="006E1DB3" w:rsidP="006E1DB3">
      <w:pPr>
        <w:pStyle w:val="NoSpacing"/>
      </w:pPr>
      <w:r>
        <w:t>625     605 and 624 [AEROSOL PROCEDURES - DISEASE RISK/TRANSMISSION - PATIENT TO PROFESSIONAL] (6703)</w:t>
      </w:r>
    </w:p>
    <w:p w14:paraId="4EE5E557" w14:textId="77777777" w:rsidR="006E1DB3" w:rsidRDefault="006E1DB3" w:rsidP="006E1DB3">
      <w:pPr>
        <w:pStyle w:val="NoSpacing"/>
      </w:pPr>
      <w:r>
        <w:t>626     exp Health Personnel/ (2261940)</w:t>
      </w:r>
    </w:p>
    <w:p w14:paraId="649C1F9B" w14:textId="77777777" w:rsidR="006E1DB3" w:rsidRDefault="006E1DB3" w:rsidP="006E1DB3">
      <w:pPr>
        <w:pStyle w:val="NoSpacing"/>
      </w:pPr>
      <w:r>
        <w:t>627     ((allied health adj3 personnel) or (allied health adj3 employee*) or (allied health adj3 staff) or (allied health adj3 worker*) or (health care adj3 assistant*) or (healthcare adj3 assistant*) or (health care adj3 employee*) or (healthcare adj3 employee*) or (health care adj3 personnel) or (healthcare adj3 personnel) or (health care adj3 staff) or (healthcare adj3 staff) or (health care adj3 worker*) or (healthcare adj3 worker*) or (health adj3 personnel) or (health adj3 employee*) or (health adj3 staff) or (health adj3 worker*) or (health adj3 assistant*) or (health care adj3 professional*) or (healthcare adj3 professional*) or (health care adj3 provider*) or (healthcare adj3 provider*) or (hospital adj3 assistant*) or (hospital adj3 employee*) or (hospital adj3 personnel) or (hospital adj3 staff) or (hospital adj3 worker*) or (medical adj3 assistant*) or (medical adj3 employee*) or (medical adj3 personnel) or (medical adj3 staff) or (medical adj3 worker*) or (nursing adj3 assistant*) or (nursing adj3 employee*) or (nursing adj3 personnel*) or (nursing adj3 staff) or (nursing adj3 worker*) or (critical care adj3 assistant*) or (critical care adj3 employee*) or (critical care adj3 personnel) or (critical care adj3 staff) or (critical care adj3 worker*) or (intensive care adj3 assistant*) or (intensive care adj3 employee*) or (intensive care adj3 personnel) or (intensive care adj3 staff) or (intensive care adj3 worker*) or (ICU adj3 assistant*) or (ICU adj3 employee*) or (ICU adj3 personnel) or (ICU adj3 staff) or (ICU adj3 worker*) or (respiratory adj3 assistant*) or (respiratory adj3 employee*) or (respiratory adj3 personnel) or (respiratory adj3 staff) or (respiratory adj3 worker*) or (emergency adj3 assistant*) or (emergency adj3 employee*) or (emergency adj3 personnel) or (emergency adj3 staff) or (emergency adj3 worker*)).ti,ab,kw. (614611)</w:t>
      </w:r>
    </w:p>
    <w:p w14:paraId="547577D1" w14:textId="77777777" w:rsidR="006E1DB3" w:rsidRDefault="006E1DB3" w:rsidP="006E1DB3">
      <w:pPr>
        <w:pStyle w:val="NoSpacing"/>
      </w:pPr>
      <w:r>
        <w:t>628     (allergist* or an?esthet?ist* or an?esthesia assistant* or an?esthesiologist* or audiologist* or cardiologist* or dental assistant* or dental personnel or dental staff or dental technician* or dentist* or dermatologist* or doctor* or emergency medical personnel or emergency medical technician* or endocrinologist* or endodontist* or exodontist* or gastroenterologist* or gastro-enterologist* or general practitioner* or geriatrician* or gyn?ecologist* or hospitalist* or nephrologist* or neurologist* or nurse* or obstetrician* or occupational therapist*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3434806)</w:t>
      </w:r>
    </w:p>
    <w:p w14:paraId="39826617" w14:textId="77777777" w:rsidR="006E1DB3" w:rsidRDefault="006E1DB3" w:rsidP="006E1DB3">
      <w:pPr>
        <w:pStyle w:val="NoSpacing"/>
      </w:pPr>
      <w:r>
        <w:t>629     or/626-628 [HEALTHCARE WORKERS] (4840536)</w:t>
      </w:r>
    </w:p>
    <w:p w14:paraId="5A93600A" w14:textId="77777777" w:rsidR="006E1DB3" w:rsidRDefault="006E1DB3" w:rsidP="006E1DB3">
      <w:pPr>
        <w:pStyle w:val="NoSpacing"/>
      </w:pPr>
      <w:r>
        <w:t>630     605 and 629 [AEROSOL PROCEDURES - HEALTHCARE WORKERS] (192550)</w:t>
      </w:r>
    </w:p>
    <w:p w14:paraId="62D837BF" w14:textId="77777777" w:rsidR="006E1DB3" w:rsidRDefault="006E1DB3" w:rsidP="006E1DB3">
      <w:pPr>
        <w:pStyle w:val="NoSpacing"/>
      </w:pPr>
      <w:r>
        <w:t>631     Influenza, Human/ (70922)</w:t>
      </w:r>
    </w:p>
    <w:p w14:paraId="1BDF8B9B" w14:textId="77777777" w:rsidR="006E1DB3" w:rsidRDefault="006E1DB3" w:rsidP="006E1DB3">
      <w:pPr>
        <w:pStyle w:val="NoSpacing"/>
      </w:pPr>
      <w:r>
        <w:t>632     exp Influenza A virus/ (62663)</w:t>
      </w:r>
    </w:p>
    <w:p w14:paraId="69FB7E64" w14:textId="77777777" w:rsidR="006E1DB3" w:rsidRDefault="006E1DB3" w:rsidP="006E1DB3">
      <w:pPr>
        <w:pStyle w:val="NoSpacing"/>
      </w:pPr>
      <w:r>
        <w:t>633     Influenza B virus/ (6536)</w:t>
      </w:r>
    </w:p>
    <w:p w14:paraId="702CAE4C" w14:textId="77777777" w:rsidR="006E1DB3" w:rsidRDefault="006E1DB3" w:rsidP="006E1DB3">
      <w:pPr>
        <w:pStyle w:val="NoSpacing"/>
      </w:pPr>
      <w:r>
        <w:t>634     Influenzavirus C/ (355)</w:t>
      </w:r>
    </w:p>
    <w:p w14:paraId="7D278FFE" w14:textId="77777777" w:rsidR="006E1DB3" w:rsidRDefault="006E1DB3" w:rsidP="006E1DB3">
      <w:pPr>
        <w:pStyle w:val="NoSpacing"/>
      </w:pPr>
      <w:r>
        <w:t>635     (influenza* or flu or grippe).ti,ab,kw. (300233)</w:t>
      </w:r>
    </w:p>
    <w:p w14:paraId="71CC032C" w14:textId="77777777" w:rsidR="006E1DB3" w:rsidRDefault="006E1DB3" w:rsidP="006E1DB3">
      <w:pPr>
        <w:pStyle w:val="NoSpacing"/>
      </w:pPr>
      <w:r>
        <w:t>636     (H1N1 or PH1N1 or H3N2 or AH1N1 or "A(H1N1)" or "A/H1N1" or AH3N2 or "A(H3N2)" or "A/H3N2" or H5N1).ti,ab,kw. (62489)</w:t>
      </w:r>
    </w:p>
    <w:p w14:paraId="3AA2B196" w14:textId="77777777" w:rsidR="006E1DB3" w:rsidRDefault="006E1DB3" w:rsidP="006E1DB3">
      <w:pPr>
        <w:pStyle w:val="NoSpacing"/>
      </w:pPr>
      <w:r>
        <w:t>637     Common Cold/ (13700)</w:t>
      </w:r>
    </w:p>
    <w:p w14:paraId="0E83920D" w14:textId="77777777" w:rsidR="006E1DB3" w:rsidRDefault="006E1DB3" w:rsidP="006E1DB3">
      <w:pPr>
        <w:pStyle w:val="NoSpacing"/>
      </w:pPr>
      <w:r>
        <w:t>638     (common cold or colds).ti,ab,kw. (14225)</w:t>
      </w:r>
    </w:p>
    <w:p w14:paraId="6886A5EE" w14:textId="77777777" w:rsidR="006E1DB3" w:rsidRDefault="006E1DB3" w:rsidP="006E1DB3">
      <w:pPr>
        <w:pStyle w:val="NoSpacing"/>
      </w:pPr>
      <w:r>
        <w:t>639     coryza.ti. (293)</w:t>
      </w:r>
    </w:p>
    <w:p w14:paraId="109897EC" w14:textId="77777777" w:rsidR="006E1DB3" w:rsidRDefault="006E1DB3" w:rsidP="006E1DB3">
      <w:pPr>
        <w:pStyle w:val="NoSpacing"/>
      </w:pPr>
      <w:r>
        <w:t>640     COVID-19/ (104862)</w:t>
      </w:r>
    </w:p>
    <w:p w14:paraId="4908E0E5" w14:textId="77777777" w:rsidR="006E1DB3" w:rsidRDefault="006E1DB3" w:rsidP="006E1DB3">
      <w:pPr>
        <w:pStyle w:val="NoSpacing"/>
      </w:pPr>
      <w:r>
        <w:t>641     SARS-CoV-2/ (101517)</w:t>
      </w:r>
    </w:p>
    <w:p w14:paraId="74A898D0" w14:textId="77777777" w:rsidR="006E1DB3" w:rsidRDefault="006E1DB3" w:rsidP="006E1DB3">
      <w:pPr>
        <w:pStyle w:val="NoSpacing"/>
      </w:pPr>
      <w:r>
        <w:t>642     Coronavirus/ (11706)</w:t>
      </w:r>
    </w:p>
    <w:p w14:paraId="02FB6BC9" w14:textId="77777777" w:rsidR="006E1DB3" w:rsidRDefault="006E1DB3" w:rsidP="006E1DB3">
      <w:pPr>
        <w:pStyle w:val="NoSpacing"/>
      </w:pPr>
      <w:r>
        <w:t>643     Betacoronavirus/ (41005)</w:t>
      </w:r>
    </w:p>
    <w:p w14:paraId="0262BA31" w14:textId="77777777" w:rsidR="006E1DB3" w:rsidRDefault="006E1DB3" w:rsidP="006E1DB3">
      <w:pPr>
        <w:pStyle w:val="NoSpacing"/>
      </w:pPr>
      <w:r>
        <w:t>644     Coronavirus Infections/ (57090)</w:t>
      </w:r>
    </w:p>
    <w:p w14:paraId="208D97D0" w14:textId="77777777" w:rsidR="006E1DB3" w:rsidRDefault="006E1DB3" w:rsidP="006E1DB3">
      <w:pPr>
        <w:pStyle w:val="NoSpacing"/>
      </w:pPr>
      <w:r>
        <w:t>645     (COVID-19 or COVID19).ti,ab,kw. (312554)</w:t>
      </w:r>
    </w:p>
    <w:p w14:paraId="7305BEE7" w14:textId="77777777" w:rsidR="006E1DB3" w:rsidRDefault="006E1DB3" w:rsidP="006E1DB3">
      <w:pPr>
        <w:pStyle w:val="NoSpacing"/>
      </w:pPr>
      <w:r>
        <w:t>646     ((coronavirus* or corona virus*) and (hubei or wuhan or beijing or shanghai)).ti,ab,kw. (10772)</w:t>
      </w:r>
    </w:p>
    <w:p w14:paraId="3E798CE5" w14:textId="77777777" w:rsidR="006E1DB3" w:rsidRDefault="006E1DB3" w:rsidP="006E1DB3">
      <w:pPr>
        <w:pStyle w:val="NoSpacing"/>
      </w:pPr>
      <w:r>
        <w:t>647     (wuhan adj5 virus*).ti,ab,kw. (586)</w:t>
      </w:r>
    </w:p>
    <w:p w14:paraId="581EF319" w14:textId="77777777" w:rsidR="006E1DB3" w:rsidRDefault="006E1DB3" w:rsidP="006E1DB3">
      <w:pPr>
        <w:pStyle w:val="NoSpacing"/>
      </w:pPr>
      <w:r>
        <w:t>648     (2019-nCoV or 19nCoV or 2019nCoV).ti,ab,kw. (3690)</w:t>
      </w:r>
    </w:p>
    <w:p w14:paraId="3660F1FB" w14:textId="77777777" w:rsidR="006E1DB3" w:rsidRDefault="006E1DB3" w:rsidP="006E1DB3">
      <w:pPr>
        <w:pStyle w:val="NoSpacing"/>
      </w:pPr>
      <w:r>
        <w:t>649     (nCoV or n-CoV or "CoV 2" or CoV2).ti,ab,kw. (112137)</w:t>
      </w:r>
    </w:p>
    <w:p w14:paraId="402FF33D" w14:textId="77777777" w:rsidR="006E1DB3" w:rsidRDefault="006E1DB3" w:rsidP="006E1DB3">
      <w:pPr>
        <w:pStyle w:val="NoSpacing"/>
      </w:pPr>
      <w:r>
        <w:t>650     (SARS-CoV-2 or SARS-CoV2 or SARSCoV-2 or SARSCoV2 or SARS2 or SARS-2 or severe acute respiratory syndrome coronavirus 2).ti,ab,kw. (121796)</w:t>
      </w:r>
    </w:p>
    <w:p w14:paraId="0A9348D3" w14:textId="77777777" w:rsidR="006E1DB3" w:rsidRDefault="006E1DB3" w:rsidP="006E1DB3">
      <w:pPr>
        <w:pStyle w:val="NoSpacing"/>
      </w:pPr>
      <w:r>
        <w:t>651     (2019-novel CoV or Sars-coronavirus2 or Sars-coronavirus-2 or SARS-like coronavirus* or ((novel or new or nouveau) adj2 (CoV or nCoV or covid or coronavirus* or corona virus or Pandemi*2)) or (coronavirus* and pneumonia)).ti,ab,kw. (40934)</w:t>
      </w:r>
    </w:p>
    <w:p w14:paraId="4F5D7C13" w14:textId="77777777" w:rsidR="006E1DB3" w:rsidRDefault="006E1DB3" w:rsidP="006E1DB3">
      <w:pPr>
        <w:pStyle w:val="NoSpacing"/>
      </w:pPr>
      <w:r>
        <w:t>652     (novel coronavirus* or novel corona virus* or novel CoV).ti,ab,kw. (20359)</w:t>
      </w:r>
    </w:p>
    <w:p w14:paraId="506DD24C" w14:textId="77777777" w:rsidR="006E1DB3" w:rsidRDefault="006E1DB3" w:rsidP="006E1DB3">
      <w:pPr>
        <w:pStyle w:val="NoSpacing"/>
      </w:pPr>
      <w:r>
        <w:t>653     ((coronavirus* or corona virus*) adj2 "2019").ti,ab,kw. (69477)</w:t>
      </w:r>
    </w:p>
    <w:p w14:paraId="20298EF2" w14:textId="77777777" w:rsidR="006E1DB3" w:rsidRDefault="006E1DB3" w:rsidP="006E1DB3">
      <w:pPr>
        <w:pStyle w:val="NoSpacing"/>
      </w:pPr>
      <w:r>
        <w:t>654     ((coronavirus* or corona virus*) adj2 "19").ti,ab,kw. (10600)</w:t>
      </w:r>
    </w:p>
    <w:p w14:paraId="755D8B83" w14:textId="77777777" w:rsidR="006E1DB3" w:rsidRDefault="006E1DB3" w:rsidP="006E1DB3">
      <w:pPr>
        <w:pStyle w:val="NoSpacing"/>
      </w:pPr>
      <w:r>
        <w:t>655     ("coronavirus 2" or "corona virus 2").ti,ab,kw. (35849)</w:t>
      </w:r>
    </w:p>
    <w:p w14:paraId="20BE2A3C" w14:textId="77777777" w:rsidR="006E1DB3" w:rsidRDefault="006E1DB3" w:rsidP="006E1DB3">
      <w:pPr>
        <w:pStyle w:val="NoSpacing"/>
      </w:pPr>
      <w:r>
        <w:t>656     (OC43 or NL63 or 229E or HKU1 or HCoV* or Sars-coronavirus*).ti,ab,kw. (8129)</w:t>
      </w:r>
    </w:p>
    <w:p w14:paraId="3A670D33" w14:textId="77777777" w:rsidR="006E1DB3" w:rsidRDefault="006E1DB3" w:rsidP="006E1DB3">
      <w:pPr>
        <w:pStyle w:val="NoSpacing"/>
      </w:pPr>
      <w:r>
        <w:t>657     (COVID-19 or severe acute respiratory syndrome coronavirus 2).ti,ab,kw. (315988)</w:t>
      </w:r>
    </w:p>
    <w:p w14:paraId="1E72295B" w14:textId="77777777" w:rsidR="006E1DB3" w:rsidRDefault="006E1DB3" w:rsidP="006E1DB3">
      <w:pPr>
        <w:pStyle w:val="NoSpacing"/>
      </w:pPr>
      <w:r>
        <w:t>658     (coronavirus* or corona virus*).ti. (47697)</w:t>
      </w:r>
    </w:p>
    <w:p w14:paraId="1CA95B02" w14:textId="77777777" w:rsidR="006E1DB3" w:rsidRDefault="006E1DB3" w:rsidP="006E1DB3">
      <w:pPr>
        <w:pStyle w:val="NoSpacing"/>
      </w:pPr>
      <w:r>
        <w:t>659     COVID.ti. (246259)</w:t>
      </w:r>
    </w:p>
    <w:p w14:paraId="28151220" w14:textId="77777777" w:rsidR="006E1DB3" w:rsidRDefault="006E1DB3" w:rsidP="006E1DB3">
      <w:pPr>
        <w:pStyle w:val="NoSpacing"/>
      </w:pPr>
      <w:r>
        <w:t>660     ("B.1.1.7" or "B.1.351" or "B.1.617" or "B.1.427" or "B.1.429").ti,ab,kw. (1261)</w:t>
      </w:r>
    </w:p>
    <w:p w14:paraId="4B652A85" w14:textId="77777777" w:rsidR="006E1DB3" w:rsidRDefault="006E1DB3" w:rsidP="006E1DB3">
      <w:pPr>
        <w:pStyle w:val="NoSpacing"/>
      </w:pPr>
      <w:r>
        <w:t>661     ("P.1" and (Brazil* or variant?)).ti,ab,kw. (3665)</w:t>
      </w:r>
    </w:p>
    <w:p w14:paraId="031D0271" w14:textId="77777777" w:rsidR="006E1DB3" w:rsidRDefault="006E1DB3" w:rsidP="006E1DB3">
      <w:pPr>
        <w:pStyle w:val="NoSpacing"/>
      </w:pPr>
      <w:r>
        <w:t>662     (((alpha or beta or delta or eta or gamma or iota or kappa or lambda) adj3 variant?) and (coronavirus* or corona virus* or covid*)).ti,ab,kw. (248)</w:t>
      </w:r>
    </w:p>
    <w:p w14:paraId="0AF35F87" w14:textId="77777777" w:rsidR="006E1DB3" w:rsidRDefault="006E1DB3" w:rsidP="006E1DB3">
      <w:pPr>
        <w:pStyle w:val="NoSpacing"/>
      </w:pPr>
      <w:r>
        <w:t>663     SARS Virus/ (10760)</w:t>
      </w:r>
    </w:p>
    <w:p w14:paraId="35A4738C" w14:textId="77777777" w:rsidR="006E1DB3" w:rsidRDefault="006E1DB3" w:rsidP="006E1DB3">
      <w:pPr>
        <w:pStyle w:val="NoSpacing"/>
      </w:pPr>
      <w:r>
        <w:t>664     Severe Acute Respiratory Syndrome/ (16143)</w:t>
      </w:r>
    </w:p>
    <w:p w14:paraId="00F1807F" w14:textId="77777777" w:rsidR="006E1DB3" w:rsidRDefault="006E1DB3" w:rsidP="006E1DB3">
      <w:pPr>
        <w:pStyle w:val="NoSpacing"/>
      </w:pPr>
      <w:r>
        <w:t>665     ((severe acute or acute severe) adj2 respiratory syndrome*).ti,ab,kw. (48920)</w:t>
      </w:r>
    </w:p>
    <w:p w14:paraId="4BDB26A2" w14:textId="77777777" w:rsidR="006E1DB3" w:rsidRDefault="006E1DB3" w:rsidP="006E1DB3">
      <w:pPr>
        <w:pStyle w:val="NoSpacing"/>
      </w:pPr>
      <w:r>
        <w:t>666     SARS.ti,ab,kw. (131733)</w:t>
      </w:r>
    </w:p>
    <w:p w14:paraId="3165EBEC" w14:textId="77777777" w:rsidR="006E1DB3" w:rsidRDefault="006E1DB3" w:rsidP="006E1DB3">
      <w:pPr>
        <w:pStyle w:val="NoSpacing"/>
      </w:pPr>
      <w:r>
        <w:t>667     Middle East Respiratory Syndrome Coronavirus/ (5547)</w:t>
      </w:r>
    </w:p>
    <w:p w14:paraId="2E187E39" w14:textId="77777777" w:rsidR="006E1DB3" w:rsidRDefault="006E1DB3" w:rsidP="006E1DB3">
      <w:pPr>
        <w:pStyle w:val="NoSpacing"/>
      </w:pPr>
      <w:r>
        <w:t>668     (middle east adj2 respiratory syndrome*).ti,ab,kw. (6591)</w:t>
      </w:r>
    </w:p>
    <w:p w14:paraId="7CAF211A" w14:textId="77777777" w:rsidR="006E1DB3" w:rsidRDefault="006E1DB3" w:rsidP="006E1DB3">
      <w:pPr>
        <w:pStyle w:val="NoSpacing"/>
      </w:pPr>
      <w:r>
        <w:t>669     MERS.ti,ab,kw. (14176)</w:t>
      </w:r>
    </w:p>
    <w:p w14:paraId="6595DED3" w14:textId="77777777" w:rsidR="006E1DB3" w:rsidRDefault="006E1DB3" w:rsidP="006E1DB3">
      <w:pPr>
        <w:pStyle w:val="NoSpacing"/>
      </w:pPr>
      <w:r>
        <w:t>670     Pneumovirus Infections/ (281)</w:t>
      </w:r>
    </w:p>
    <w:p w14:paraId="41923293" w14:textId="77777777" w:rsidR="006E1DB3" w:rsidRDefault="006E1DB3" w:rsidP="006E1DB3">
      <w:pPr>
        <w:pStyle w:val="NoSpacing"/>
      </w:pPr>
      <w:r>
        <w:t>671     (pneumovirus* or pneumo-virus*).ti,ab,kw. (872)</w:t>
      </w:r>
    </w:p>
    <w:p w14:paraId="20AAF6CA" w14:textId="77777777" w:rsidR="006E1DB3" w:rsidRDefault="006E1DB3" w:rsidP="006E1DB3">
      <w:pPr>
        <w:pStyle w:val="NoSpacing"/>
      </w:pPr>
      <w:r>
        <w:t>672     Respiratory Syncytial Virus Infections/ (10910)</w:t>
      </w:r>
    </w:p>
    <w:p w14:paraId="59CA5E80" w14:textId="77777777" w:rsidR="006E1DB3" w:rsidRDefault="006E1DB3" w:rsidP="006E1DB3">
      <w:pPr>
        <w:pStyle w:val="NoSpacing"/>
      </w:pPr>
      <w:r>
        <w:t>673     Respiratory Syncytial Viruses/ or Respiratory Syncytial Virus, Human/ (15129)</w:t>
      </w:r>
    </w:p>
    <w:p w14:paraId="43983A67" w14:textId="77777777" w:rsidR="006E1DB3" w:rsidRDefault="006E1DB3" w:rsidP="006E1DB3">
      <w:pPr>
        <w:pStyle w:val="NoSpacing"/>
      </w:pPr>
      <w:r>
        <w:t>674     (respiratory adj1 sync#tial adj2 (virus* or pneumovir* or pneumo-vir*)).ti,ab,kw. (33816)</w:t>
      </w:r>
    </w:p>
    <w:p w14:paraId="42055C75" w14:textId="77777777" w:rsidR="006E1DB3" w:rsidRDefault="006E1DB3" w:rsidP="006E1DB3">
      <w:pPr>
        <w:pStyle w:val="NoSpacing"/>
      </w:pPr>
      <w:r>
        <w:t>675     (HRSV or HRSVs or RSV or RSVs or sync#tial virus* or sync#tial pneumovirus* or sync#tial pneumo-virus*).ti,ab,kw. (44779)</w:t>
      </w:r>
    </w:p>
    <w:p w14:paraId="62B8C294" w14:textId="77777777" w:rsidR="006E1DB3" w:rsidRDefault="006E1DB3" w:rsidP="006E1DB3">
      <w:pPr>
        <w:pStyle w:val="NoSpacing"/>
      </w:pPr>
      <w:r>
        <w:t>676     (parainfluenza* or para-influenza*).ti,ab,kw. (14831)</w:t>
      </w:r>
    </w:p>
    <w:p w14:paraId="650D8BF1" w14:textId="77777777" w:rsidR="006E1DB3" w:rsidRDefault="006E1DB3" w:rsidP="006E1DB3">
      <w:pPr>
        <w:pStyle w:val="NoSpacing"/>
      </w:pPr>
      <w:r>
        <w:t>677     Respiratory Tract Infections/ (67150)</w:t>
      </w:r>
    </w:p>
    <w:p w14:paraId="53BE9722" w14:textId="77777777" w:rsidR="006E1DB3" w:rsidRDefault="006E1DB3" w:rsidP="006E1DB3">
      <w:pPr>
        <w:pStyle w:val="NoSpacing"/>
      </w:pPr>
      <w:r>
        <w:t>678     (respiratory adj3 (infectio* or illness* or virus*)).ti,ab,kw. (200311)</w:t>
      </w:r>
    </w:p>
    <w:p w14:paraId="51B8D37C" w14:textId="77777777" w:rsidR="006E1DB3" w:rsidRDefault="006E1DB3" w:rsidP="006E1DB3">
      <w:pPr>
        <w:pStyle w:val="NoSpacing"/>
      </w:pPr>
      <w:r>
        <w:t>679     ((ARI or ARIs) adj5 (acute or respirator* or infect* or illness*)).ti,ab,kw. (4509)</w:t>
      </w:r>
    </w:p>
    <w:p w14:paraId="3A96179C" w14:textId="77777777" w:rsidR="006E1DB3" w:rsidRDefault="006E1DB3" w:rsidP="006E1DB3">
      <w:pPr>
        <w:pStyle w:val="NoSpacing"/>
      </w:pPr>
      <w:r>
        <w:t>680     (RTI or RTIs or URTI or URTIs or LRTI or LRTIs).ti,ab,kw. (14965)</w:t>
      </w:r>
    </w:p>
    <w:p w14:paraId="2B14942A" w14:textId="77777777" w:rsidR="006E1DB3" w:rsidRDefault="006E1DB3" w:rsidP="006E1DB3">
      <w:pPr>
        <w:pStyle w:val="NoSpacing"/>
      </w:pPr>
      <w:r>
        <w:t>681     Pneumonia, Viral/ (63969)</w:t>
      </w:r>
    </w:p>
    <w:p w14:paraId="4F84D697" w14:textId="77777777" w:rsidR="006E1DB3" w:rsidRDefault="006E1DB3" w:rsidP="006E1DB3">
      <w:pPr>
        <w:pStyle w:val="NoSpacing"/>
      </w:pPr>
      <w:r>
        <w:t>682     (pneumonia* adj3 (viral* or virus*)).ti,ab,kw. (10435)</w:t>
      </w:r>
    </w:p>
    <w:p w14:paraId="362935B3" w14:textId="77777777" w:rsidR="006E1DB3" w:rsidRDefault="006E1DB3" w:rsidP="006E1DB3">
      <w:pPr>
        <w:pStyle w:val="NoSpacing"/>
      </w:pPr>
      <w:r>
        <w:t>683     or/631-682 [RESPIRATORY VIRAL INFECTIONS] (934072)</w:t>
      </w:r>
    </w:p>
    <w:p w14:paraId="65FDDB82" w14:textId="77777777" w:rsidR="006E1DB3" w:rsidRDefault="006E1DB3" w:rsidP="006E1DB3">
      <w:pPr>
        <w:pStyle w:val="NoSpacing"/>
      </w:pPr>
      <w:r>
        <w:t>684     630 and 683 [AEROSOL PROCEDURES - HEALTHCARE WORKERS - RESPIRATORY VIRAL INFECTIONS] (12737)</w:t>
      </w:r>
    </w:p>
    <w:p w14:paraId="56DAEF01" w14:textId="77777777" w:rsidR="006E1DB3" w:rsidRDefault="006E1DB3" w:rsidP="006E1DB3">
      <w:pPr>
        <w:pStyle w:val="NoSpacing"/>
      </w:pPr>
      <w:r>
        <w:t>685     Cross Infection/tm [transmission] (5377)</w:t>
      </w:r>
    </w:p>
    <w:p w14:paraId="280FDEF8" w14:textId="77777777" w:rsidR="006E1DB3" w:rsidRDefault="006E1DB3" w:rsidP="006E1DB3">
      <w:pPr>
        <w:pStyle w:val="NoSpacing"/>
      </w:pPr>
      <w:r>
        <w:t>686     Disease Transmission, Infectious/ (115345)</w:t>
      </w:r>
    </w:p>
    <w:p w14:paraId="03E98F43" w14:textId="77777777" w:rsidR="006E1DB3" w:rsidRDefault="006E1DB3" w:rsidP="006E1DB3">
      <w:pPr>
        <w:pStyle w:val="NoSpacing"/>
      </w:pPr>
      <w:r>
        <w:t>687     Infectious Disease Transmission, Patient-to-Professional/ (109802)</w:t>
      </w:r>
    </w:p>
    <w:p w14:paraId="3229B58A" w14:textId="77777777" w:rsidR="006E1DB3" w:rsidRDefault="006E1DB3" w:rsidP="006E1DB3">
      <w:pPr>
        <w:pStyle w:val="NoSpacing"/>
      </w:pPr>
      <w:r>
        <w:t>688     Influenza, Human/tm [transmission] (3426)</w:t>
      </w:r>
    </w:p>
    <w:p w14:paraId="05262B74" w14:textId="77777777" w:rsidR="006E1DB3" w:rsidRDefault="006E1DB3" w:rsidP="006E1DB3">
      <w:pPr>
        <w:pStyle w:val="NoSpacing"/>
      </w:pPr>
      <w:r>
        <w:t>689     Common Cold/tm [transmission] (106)</w:t>
      </w:r>
    </w:p>
    <w:p w14:paraId="245DBD16" w14:textId="77777777" w:rsidR="006E1DB3" w:rsidRDefault="006E1DB3" w:rsidP="006E1DB3">
      <w:pPr>
        <w:pStyle w:val="NoSpacing"/>
      </w:pPr>
      <w:r>
        <w:t>690     COVID-19/tm [transmission] (3680)</w:t>
      </w:r>
    </w:p>
    <w:p w14:paraId="3B2BB475" w14:textId="77777777" w:rsidR="006E1DB3" w:rsidRDefault="006E1DB3" w:rsidP="006E1DB3">
      <w:pPr>
        <w:pStyle w:val="NoSpacing"/>
      </w:pPr>
      <w:r>
        <w:t>691     Coronavirus Infections/tm [transmission] (4704)</w:t>
      </w:r>
    </w:p>
    <w:p w14:paraId="16B6C094" w14:textId="77777777" w:rsidR="006E1DB3" w:rsidRDefault="006E1DB3" w:rsidP="006E1DB3">
      <w:pPr>
        <w:pStyle w:val="NoSpacing"/>
      </w:pPr>
      <w:r>
        <w:t>692     Severe Acute Respiratory Syndrome/tm [transmission] (934)</w:t>
      </w:r>
    </w:p>
    <w:p w14:paraId="7C069998" w14:textId="77777777" w:rsidR="006E1DB3" w:rsidRDefault="006E1DB3" w:rsidP="006E1DB3">
      <w:pPr>
        <w:pStyle w:val="NoSpacing"/>
      </w:pPr>
      <w:r>
        <w:t>693     Pneumovirus Infections/tm [transmission] (6)</w:t>
      </w:r>
    </w:p>
    <w:p w14:paraId="243F6663" w14:textId="77777777" w:rsidR="006E1DB3" w:rsidRDefault="006E1DB3" w:rsidP="006E1DB3">
      <w:pPr>
        <w:pStyle w:val="NoSpacing"/>
      </w:pPr>
      <w:r>
        <w:t>694     Respiratory Syncytial Virus Infections/tm [transmission] (151)</w:t>
      </w:r>
    </w:p>
    <w:p w14:paraId="2F47BBB5" w14:textId="77777777" w:rsidR="006E1DB3" w:rsidRDefault="006E1DB3" w:rsidP="006E1DB3">
      <w:pPr>
        <w:pStyle w:val="NoSpacing"/>
      </w:pPr>
      <w:r>
        <w:t>695     Respiratory Tract Infections/tm [transmission] (587)</w:t>
      </w:r>
    </w:p>
    <w:p w14:paraId="6DF8DD20" w14:textId="77777777" w:rsidR="006E1DB3" w:rsidRDefault="006E1DB3" w:rsidP="006E1DB3">
      <w:pPr>
        <w:pStyle w:val="NoSpacing"/>
      </w:pPr>
      <w:r>
        <w:t>696     Pneumonia, Viral/tm [transmission] (4203)</w:t>
      </w:r>
    </w:p>
    <w:p w14:paraId="7F4814AD" w14:textId="77777777" w:rsidR="006E1DB3" w:rsidRDefault="006E1DB3" w:rsidP="006E1DB3">
      <w:pPr>
        <w:pStyle w:val="NoSpacing"/>
      </w:pPr>
      <w:r>
        <w:t>697     ((disease* or infect* or viral* or virus*) adj5 transmi*).ti,ab,kw. (258663)</w:t>
      </w:r>
    </w:p>
    <w:p w14:paraId="0B4E1B06" w14:textId="77777777" w:rsidR="006E1DB3" w:rsidRDefault="006E1DB3" w:rsidP="006E1DB3">
      <w:pPr>
        <w:pStyle w:val="NoSpacing"/>
      </w:pPr>
      <w:r>
        <w:t>698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transmi*).ti,ab,kw. (24266)</w:t>
      </w:r>
    </w:p>
    <w:p w14:paraId="4E6F777E" w14:textId="77777777" w:rsidR="006E1DB3" w:rsidRDefault="006E1DB3" w:rsidP="006E1DB3">
      <w:pPr>
        <w:pStyle w:val="NoSpacing"/>
      </w:pPr>
      <w:r>
        <w:t>699     ((disease* or infect* or viral* or virus*) adj5 spread*).ti,ab,kw. (96838)</w:t>
      </w:r>
    </w:p>
    <w:p w14:paraId="2547ED19" w14:textId="77777777" w:rsidR="006E1DB3" w:rsidRDefault="006E1DB3" w:rsidP="006E1DB3">
      <w:pPr>
        <w:pStyle w:val="NoSpacing"/>
      </w:pPr>
      <w:r>
        <w:t>700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spread*).ti,ab,kw. (25009)</w:t>
      </w:r>
    </w:p>
    <w:p w14:paraId="535FA721" w14:textId="77777777" w:rsidR="006E1DB3" w:rsidRDefault="006E1DB3" w:rsidP="006E1DB3">
      <w:pPr>
        <w:pStyle w:val="NoSpacing"/>
      </w:pPr>
      <w:r>
        <w:t>701     ((disease* or infect* or viral* or virus*) adj5 expos*).ti,ab,kw. (112186)</w:t>
      </w:r>
    </w:p>
    <w:p w14:paraId="179B8F08" w14:textId="77777777" w:rsidR="006E1DB3" w:rsidRDefault="006E1DB3" w:rsidP="006E1DB3">
      <w:pPr>
        <w:pStyle w:val="NoSpacing"/>
      </w:pPr>
      <w:r>
        <w:t>702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expos*).ti,ab,kw. (13247)</w:t>
      </w:r>
    </w:p>
    <w:p w14:paraId="45CAEAEA" w14:textId="77777777" w:rsidR="006E1DB3" w:rsidRDefault="006E1DB3" w:rsidP="006E1DB3">
      <w:pPr>
        <w:pStyle w:val="NoSpacing"/>
      </w:pPr>
      <w:r>
        <w:t>703     ((disease* or infect* or viral* or virus*) adj5 contact*).ti,ab,kw. (32396)</w:t>
      </w:r>
    </w:p>
    <w:p w14:paraId="14A2F804" w14:textId="77777777" w:rsidR="006E1DB3" w:rsidRDefault="006E1DB3" w:rsidP="006E1DB3">
      <w:pPr>
        <w:pStyle w:val="NoSpacing"/>
      </w:pPr>
      <w:r>
        <w:t>704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contact*).ti,ab,kw. (5649)</w:t>
      </w:r>
    </w:p>
    <w:p w14:paraId="4B115F3C" w14:textId="77777777" w:rsidR="006E1DB3" w:rsidRDefault="006E1DB3" w:rsidP="006E1DB3">
      <w:pPr>
        <w:pStyle w:val="NoSpacing"/>
      </w:pPr>
      <w:r>
        <w:t>705     Occupational Exposure/ (142940)</w:t>
      </w:r>
    </w:p>
    <w:p w14:paraId="747F59F5" w14:textId="77777777" w:rsidR="006E1DB3" w:rsidRDefault="006E1DB3" w:rsidP="006E1DB3">
      <w:pPr>
        <w:pStyle w:val="NoSpacing"/>
      </w:pPr>
      <w:r>
        <w:t>706     ((health care or healthcare or hospital* or occupation* or employee* or personnel* or procedur* or staff* or work*) adj5 (contact* or expos*)).ti,ab,kw. (216698)</w:t>
      </w:r>
    </w:p>
    <w:p w14:paraId="54AB120D" w14:textId="77777777" w:rsidR="006E1DB3" w:rsidRDefault="006E1DB3" w:rsidP="006E1DB3">
      <w:pPr>
        <w:pStyle w:val="NoSpacing"/>
      </w:pPr>
      <w:r>
        <w:t>707     Air Microbiology/ (262736)</w:t>
      </w:r>
    </w:p>
    <w:p w14:paraId="41E054EA" w14:textId="77777777" w:rsidR="006E1DB3" w:rsidRDefault="006E1DB3" w:rsidP="006E1DB3">
      <w:pPr>
        <w:pStyle w:val="NoSpacing"/>
      </w:pPr>
      <w:r>
        <w:t>708     (air adj3 (microbiol* or micro-biol* or transmi*)).ti,ab,kw. (1576)</w:t>
      </w:r>
    </w:p>
    <w:p w14:paraId="562666D4" w14:textId="77777777" w:rsidR="006E1DB3" w:rsidRDefault="006E1DB3" w:rsidP="006E1DB3">
      <w:pPr>
        <w:pStyle w:val="NoSpacing"/>
      </w:pPr>
      <w:r>
        <w:t>709     (risk* adj5 (contact* or expos* or spread* or transmi*)).ti,ab,kw. (218792)</w:t>
      </w:r>
    </w:p>
    <w:p w14:paraId="1A43BA58" w14:textId="77777777" w:rsidR="006E1DB3" w:rsidRDefault="006E1DB3" w:rsidP="006E1DB3">
      <w:pPr>
        <w:pStyle w:val="NoSpacing"/>
      </w:pPr>
      <w:r>
        <w:t>710     or/685-709 [DISEASE TRANSMISSION/EXPOSURE] (1242322)</w:t>
      </w:r>
    </w:p>
    <w:p w14:paraId="335087F4" w14:textId="77777777" w:rsidR="006E1DB3" w:rsidRDefault="006E1DB3" w:rsidP="006E1DB3">
      <w:pPr>
        <w:pStyle w:val="NoSpacing"/>
      </w:pPr>
      <w:r>
        <w:t>711     684 and 710 [AEROSOL PROCEDURES - HEALTHCARE WORKERS - RESPIRATORY VIRAL INFECTIONS - DISEASE TRANSMISSION Pt 1] (4486)</w:t>
      </w:r>
    </w:p>
    <w:p w14:paraId="337C6825" w14:textId="77777777" w:rsidR="006E1DB3" w:rsidRDefault="006E1DB3" w:rsidP="006E1DB3">
      <w:pPr>
        <w:pStyle w:val="NoSpacing"/>
      </w:pPr>
      <w:r>
        <w:t>712     625 and 683 [AEROSOL PROCEDURES - HEALTHCARE WORKERS - RESPIRATORY VIRAL INFECTIONS - DISEASE TRANSMISSION Pt 2] (2809)</w:t>
      </w:r>
    </w:p>
    <w:p w14:paraId="46B41860" w14:textId="77777777" w:rsidR="006E1DB3" w:rsidRDefault="006E1DB3" w:rsidP="006E1DB3">
      <w:pPr>
        <w:pStyle w:val="NoSpacing"/>
      </w:pPr>
      <w:r>
        <w:t>713     711 or 712 [AEROSOL PROCEDURES - HEALTHCARE WORKERS - RESPIRATORY VIRAL INFECTIONS - DISEASE TRANSMISSION - COMBINED] (5654)</w:t>
      </w:r>
    </w:p>
    <w:p w14:paraId="0617F8EA" w14:textId="77777777" w:rsidR="006E1DB3" w:rsidRDefault="006E1DB3" w:rsidP="006E1DB3">
      <w:pPr>
        <w:pStyle w:val="NoSpacing"/>
      </w:pPr>
      <w:r>
        <w:t>714     (conference abstract or journal conference abstract).pt. (4368620)</w:t>
      </w:r>
    </w:p>
    <w:p w14:paraId="60B4DAE9" w14:textId="77777777" w:rsidR="006E1DB3" w:rsidRDefault="006E1DB3" w:rsidP="006E1DB3">
      <w:pPr>
        <w:pStyle w:val="NoSpacing"/>
      </w:pPr>
      <w:r>
        <w:t>715     713 not 714 [CONFERENCE ABSTRACTS REMOVED] (5295)</w:t>
      </w:r>
    </w:p>
    <w:p w14:paraId="153EF570" w14:textId="77777777" w:rsidR="006E1DB3" w:rsidRDefault="006E1DB3" w:rsidP="006E1DB3">
      <w:pPr>
        <w:pStyle w:val="NoSpacing"/>
      </w:pPr>
      <w:r>
        <w:t>716     715 use cctr [CENTRAL RECORDS] (124)</w:t>
      </w:r>
    </w:p>
    <w:p w14:paraId="2B5A8688" w14:textId="77777777" w:rsidR="006E1DB3" w:rsidRDefault="006E1DB3" w:rsidP="006E1DB3">
      <w:pPr>
        <w:pStyle w:val="NoSpacing"/>
      </w:pPr>
      <w:r>
        <w:t>717     (aerosoli#e* or aerosoli#ing).ti,ab,kw. (17867)</w:t>
      </w:r>
    </w:p>
    <w:p w14:paraId="4AE7D5C3" w14:textId="77777777" w:rsidR="006E1DB3" w:rsidRDefault="006E1DB3" w:rsidP="006E1DB3">
      <w:pPr>
        <w:pStyle w:val="NoSpacing"/>
      </w:pPr>
      <w:r>
        <w:t>718     (aerosol* adj3 (contact* or dispers* or expos* or generat* or procedure* or produc* or spread* or transmi*)).ti,ab,kw. (20740)</w:t>
      </w:r>
    </w:p>
    <w:p w14:paraId="3B00892F" w14:textId="77777777" w:rsidR="006E1DB3" w:rsidRDefault="006E1DB3" w:rsidP="006E1DB3">
      <w:pPr>
        <w:pStyle w:val="NoSpacing"/>
      </w:pPr>
      <w:r>
        <w:t>719     ((AGP or AGPs or AGMP or AGMPs or AGDP or AGDPs) and aerosol*).ti,ab,kw. (306)</w:t>
      </w:r>
    </w:p>
    <w:p w14:paraId="1E9BA6C5" w14:textId="77777777" w:rsidR="006E1DB3" w:rsidRDefault="006E1DB3" w:rsidP="006E1DB3">
      <w:pPr>
        <w:pStyle w:val="NoSpacing"/>
      </w:pPr>
      <w:r>
        <w:t>720     (aerosol* adj5 (clinic* or dent* or medic* or therap* or treatment*)).ti,ab,kw. (11521)</w:t>
      </w:r>
    </w:p>
    <w:p w14:paraId="54598D1C" w14:textId="77777777" w:rsidR="006E1DB3" w:rsidRDefault="006E1DB3" w:rsidP="006E1DB3">
      <w:pPr>
        <w:pStyle w:val="NoSpacing"/>
      </w:pPr>
      <w:r>
        <w:t>721     (bioaerosol* or bio-aerosol*).ti,ab,kw. (4764)</w:t>
      </w:r>
    </w:p>
    <w:p w14:paraId="0A875832" w14:textId="77777777" w:rsidR="006E1DB3" w:rsidRDefault="006E1DB3" w:rsidP="006E1DB3">
      <w:pPr>
        <w:pStyle w:val="NoSpacing"/>
      </w:pPr>
      <w:r>
        <w:t>722     ("3-in-1" adj2 syringe?).ti,ab,kw. (29)</w:t>
      </w:r>
    </w:p>
    <w:p w14:paraId="054F34A8" w14:textId="77777777" w:rsidR="006E1DB3" w:rsidRDefault="006E1DB3" w:rsidP="006E1DB3">
      <w:pPr>
        <w:pStyle w:val="NoSpacing"/>
      </w:pPr>
      <w:r>
        <w:t>723     (water adj1 air? adj2 syringe?).ti,ab,kw. (227)</w:t>
      </w:r>
    </w:p>
    <w:p w14:paraId="4AA3D73D" w14:textId="77777777" w:rsidR="006E1DB3" w:rsidRDefault="006E1DB3" w:rsidP="006E1DB3">
      <w:pPr>
        <w:pStyle w:val="NoSpacing"/>
      </w:pPr>
      <w:r>
        <w:t>724     ((air rota or air rotar*) and dent*).ti,ab,kw. (1)</w:t>
      </w:r>
    </w:p>
    <w:p w14:paraId="0A852092" w14:textId="77777777" w:rsidR="006E1DB3" w:rsidRDefault="006E1DB3" w:rsidP="006E1DB3">
      <w:pPr>
        <w:pStyle w:val="NoSpacing"/>
      </w:pPr>
      <w:r>
        <w:t>725     (((polish* or rotar* or finishing or handpiece* or hand piece*) adj3 (device* or equipment* or instrument*)) and dent*).ti,ab,kw. (2098)</w:t>
      </w:r>
    </w:p>
    <w:p w14:paraId="303F399C" w14:textId="77777777" w:rsidR="006E1DB3" w:rsidRDefault="006E1DB3" w:rsidP="006E1DB3">
      <w:pPr>
        <w:pStyle w:val="NoSpacing"/>
      </w:pPr>
      <w:r>
        <w:t>726     ((ultrasonic* or sonic*) adj3 (scale* or scaling)).ti,ab,kw. (2010)</w:t>
      </w:r>
    </w:p>
    <w:p w14:paraId="0491F4D6" w14:textId="77777777" w:rsidR="006E1DB3" w:rsidRDefault="006E1DB3" w:rsidP="006E1DB3">
      <w:pPr>
        <w:pStyle w:val="NoSpacing"/>
      </w:pPr>
      <w:r>
        <w:t>727     (air polish* or air abrasion* or air turbine handpiece? or air turbine hand piece?).ti,ab,kw. (2108)</w:t>
      </w:r>
    </w:p>
    <w:p w14:paraId="6E6A5D14" w14:textId="77777777" w:rsidR="006E1DB3" w:rsidRDefault="006E1DB3" w:rsidP="006E1DB3">
      <w:pPr>
        <w:pStyle w:val="NoSpacing"/>
      </w:pPr>
      <w:r>
        <w:t>728     (dent* adj3 (handpiece* or hand piece*) adj5 (highspeed* or high speed* or lowspeed* or low speed*)).ti,ab,kw. (159)</w:t>
      </w:r>
    </w:p>
    <w:p w14:paraId="0181AFF8" w14:textId="77777777" w:rsidR="006E1DB3" w:rsidRDefault="006E1DB3" w:rsidP="006E1DB3">
      <w:pPr>
        <w:pStyle w:val="NoSpacing"/>
      </w:pPr>
      <w:r>
        <w:t>729     (autops* or postmortem exam* or post-mortem exam*).ti,ab,kw. (197930)</w:t>
      </w:r>
    </w:p>
    <w:p w14:paraId="67487F8E" w14:textId="77777777" w:rsidR="006E1DB3" w:rsidRDefault="006E1DB3" w:rsidP="006E1DB3">
      <w:pPr>
        <w:pStyle w:val="NoSpacing"/>
      </w:pPr>
      <w:r>
        <w:t>730     bag-valve*.ti,ab,kw. (1672)</w:t>
      </w:r>
    </w:p>
    <w:p w14:paraId="635248D8" w14:textId="77777777" w:rsidR="006E1DB3" w:rsidRDefault="006E1DB3" w:rsidP="006E1DB3">
      <w:pPr>
        <w:pStyle w:val="NoSpacing"/>
      </w:pPr>
      <w:r>
        <w:t>731     (BVM adj10 (bag? or valve? or mask*)).ti,ab,kw. (391)</w:t>
      </w:r>
    </w:p>
    <w:p w14:paraId="66C17F1A" w14:textId="77777777" w:rsidR="006E1DB3" w:rsidRDefault="006E1DB3" w:rsidP="006E1DB3">
      <w:pPr>
        <w:pStyle w:val="NoSpacing"/>
      </w:pPr>
      <w:r>
        <w:t>732     (ambu bag? or bag-mask? or (bag? adj1 resuscitat*) or (manual* adj1 resuscitat?) or self-inflating bag? or selfinflating bag? or "Revivator-Plus").ti,ab,kw. (2519)</w:t>
      </w:r>
    </w:p>
    <w:p w14:paraId="2835F338" w14:textId="77777777" w:rsidR="006E1DB3" w:rsidRDefault="006E1DB3" w:rsidP="006E1DB3">
      <w:pPr>
        <w:pStyle w:val="NoSpacing"/>
      </w:pPr>
      <w:r>
        <w:t>733     ((positive end-expiratory or (positive adj2 pressure)) adj (breathing or ventilat*)).ti,ab,kw. (18936)</w:t>
      </w:r>
    </w:p>
    <w:p w14:paraId="38C07EF7" w14:textId="77777777" w:rsidR="006E1DB3" w:rsidRDefault="006E1DB3" w:rsidP="006E1DB3">
      <w:pPr>
        <w:pStyle w:val="NoSpacing"/>
      </w:pPr>
      <w:r>
        <w:t>734     positive airway pressure.ti,ab,kw. (36009)</w:t>
      </w:r>
    </w:p>
    <w:p w14:paraId="4BD3987B" w14:textId="77777777" w:rsidR="006E1DB3" w:rsidRDefault="006E1DB3" w:rsidP="006E1DB3">
      <w:pPr>
        <w:pStyle w:val="NoSpacing"/>
      </w:pPr>
      <w:r>
        <w:t>735     (PEEP and (positive or expiratory or pressure)).ti,ab,kw. (14412)</w:t>
      </w:r>
    </w:p>
    <w:p w14:paraId="0F8D7CDB" w14:textId="77777777" w:rsidR="006E1DB3" w:rsidRDefault="006E1DB3" w:rsidP="006E1DB3">
      <w:pPr>
        <w:pStyle w:val="NoSpacing"/>
      </w:pPr>
      <w:r>
        <w:t>736     (APRV or BiPAP or BPAP or CPCP or nCPAP or CPPB or CPPV or IPPB or IPPV).ti,ab,kw. (11314)</w:t>
      </w:r>
    </w:p>
    <w:p w14:paraId="41FB8CB0" w14:textId="77777777" w:rsidR="006E1DB3" w:rsidRDefault="006E1DB3" w:rsidP="006E1DB3">
      <w:pPr>
        <w:pStyle w:val="NoSpacing"/>
      </w:pPr>
      <w:r>
        <w:t>737     ((noninvasive* or non-invasive*) adj3 ventilat*).ti,ab,kw. (29974)</w:t>
      </w:r>
    </w:p>
    <w:p w14:paraId="6A511F71" w14:textId="77777777" w:rsidR="006E1DB3" w:rsidRDefault="006E1DB3" w:rsidP="006E1DB3">
      <w:pPr>
        <w:pStyle w:val="NoSpacing"/>
      </w:pPr>
      <w:r>
        <w:t>738     (NIV adj10 (noninvasive* or non-invasive* or ventilat*)).ti,ab,kw. (8745)</w:t>
      </w:r>
    </w:p>
    <w:p w14:paraId="45301448" w14:textId="77777777" w:rsidR="006E1DB3" w:rsidRDefault="006E1DB3" w:rsidP="006E1DB3">
      <w:pPr>
        <w:pStyle w:val="NoSpacing"/>
      </w:pPr>
      <w:r>
        <w:t>739     (noninvasive PPV or non-invasive PPV or NIPPV or NPPV).ti,ab,kw. (3797)</w:t>
      </w:r>
    </w:p>
    <w:p w14:paraId="6086ED04" w14:textId="77777777" w:rsidR="006E1DB3" w:rsidRDefault="006E1DB3" w:rsidP="006E1DB3">
      <w:pPr>
        <w:pStyle w:val="NoSpacing"/>
      </w:pPr>
      <w:r>
        <w:t>740     (oxygen* adj5 (atomi#er? or inhaler* or inhalator* or inhalation device? or nebuli* or vapo?ri*)).ti,ab,kw. (1348)</w:t>
      </w:r>
    </w:p>
    <w:p w14:paraId="333F8AA5" w14:textId="77777777" w:rsidR="006E1DB3" w:rsidRDefault="006E1DB3" w:rsidP="006E1DB3">
      <w:pPr>
        <w:pStyle w:val="NoSpacing"/>
      </w:pPr>
      <w:r>
        <w:t>741     ((air or gas$3) adj5 (atomi#er? or inhaler* or inhalator* or inhalation device? or nebuli* or vapo?ri*)).ti,ab,kw. (2872)</w:t>
      </w:r>
    </w:p>
    <w:p w14:paraId="27B6ADC4" w14:textId="77777777" w:rsidR="006E1DB3" w:rsidRDefault="006E1DB3" w:rsidP="006E1DB3">
      <w:pPr>
        <w:pStyle w:val="NoSpacing"/>
      </w:pPr>
      <w:r>
        <w:t>742     FLO2max*.ti,ab,kw. (0)</w:t>
      </w:r>
    </w:p>
    <w:p w14:paraId="2634F92B" w14:textId="77777777" w:rsidR="006E1DB3" w:rsidRDefault="006E1DB3" w:rsidP="006E1DB3">
      <w:pPr>
        <w:pStyle w:val="NoSpacing"/>
      </w:pPr>
      <w:r>
        <w:t>743     ((bronchial* or endobronchial or endo-bronchial) adj3 (challenge? or provocation)).ti,ab,kw. (7991)</w:t>
      </w:r>
    </w:p>
    <w:p w14:paraId="5947AC9A" w14:textId="77777777" w:rsidR="006E1DB3" w:rsidRDefault="006E1DB3" w:rsidP="006E1DB3">
      <w:pPr>
        <w:pStyle w:val="NoSpacing"/>
      </w:pPr>
      <w:r>
        <w:t>744     (BP test* adj10 bronch*).ti,ab,kw. (5)</w:t>
      </w:r>
    </w:p>
    <w:p w14:paraId="2DB582D0" w14:textId="77777777" w:rsidR="006E1DB3" w:rsidRDefault="006E1DB3" w:rsidP="006E1DB3">
      <w:pPr>
        <w:pStyle w:val="NoSpacing"/>
      </w:pPr>
      <w:r>
        <w:t>745     ((inhalation adj3 (challenge? or provocation)) and test*).ti,ab,kw. (2275)</w:t>
      </w:r>
    </w:p>
    <w:p w14:paraId="27682A80" w14:textId="77777777" w:rsidR="006E1DB3" w:rsidRDefault="006E1DB3" w:rsidP="006E1DB3">
      <w:pPr>
        <w:pStyle w:val="NoSpacing"/>
      </w:pPr>
      <w:r>
        <w:t>746     (nebulize* or nebulise* or (inhal* adj3 aerosol*)).ti,ab,kw. (37483)</w:t>
      </w:r>
    </w:p>
    <w:p w14:paraId="6233282C" w14:textId="77777777" w:rsidR="006E1DB3" w:rsidRDefault="006E1DB3" w:rsidP="006E1DB3">
      <w:pPr>
        <w:pStyle w:val="NoSpacing"/>
      </w:pPr>
      <w:r>
        <w:t>747     Aerogen*.ti,ab,kw. (8618)</w:t>
      </w:r>
    </w:p>
    <w:p w14:paraId="5F98F840" w14:textId="77777777" w:rsidR="006E1DB3" w:rsidRDefault="006E1DB3" w:rsidP="006E1DB3">
      <w:pPr>
        <w:pStyle w:val="NoSpacing"/>
      </w:pPr>
      <w:r>
        <w:t>748     (bronchoscop* or broncho-scop*).ti,ab,kw. (80152)</w:t>
      </w:r>
    </w:p>
    <w:p w14:paraId="0A78880B" w14:textId="77777777" w:rsidR="006E1DB3" w:rsidRDefault="006E1DB3" w:rsidP="006E1DB3">
      <w:pPr>
        <w:pStyle w:val="NoSpacing"/>
      </w:pPr>
      <w:r>
        <w:t>749     (bronch* adj3 endoscop*).ti,ab,kw. (2123)</w:t>
      </w:r>
    </w:p>
    <w:p w14:paraId="4D07CAD6" w14:textId="77777777" w:rsidR="006E1DB3" w:rsidRDefault="006E1DB3" w:rsidP="006E1DB3">
      <w:pPr>
        <w:pStyle w:val="NoSpacing"/>
      </w:pPr>
      <w:r>
        <w:t>750     (laryngotracheobronchoscop* or laryngo-tracheobronchoscop* or laryngo-tracheo-bronchoscop* or laryngotracheo-bronchoscop* or tracheobronchoscop* or tracheo-bronchoscop*).ti,ab,kw. (592)</w:t>
      </w:r>
    </w:p>
    <w:p w14:paraId="3EFD6077" w14:textId="77777777" w:rsidR="006E1DB3" w:rsidRDefault="006E1DB3" w:rsidP="006E1DB3">
      <w:pPr>
        <w:pStyle w:val="NoSpacing"/>
      </w:pPr>
      <w:r>
        <w:t>751     ((cardiopulmonary or cardio-pulmonary or mouth-to-mouth) adj3 resuscitat*).ti,ab,kw. (44701)</w:t>
      </w:r>
    </w:p>
    <w:p w14:paraId="196A7E37" w14:textId="77777777" w:rsidR="006E1DB3" w:rsidRDefault="006E1DB3" w:rsidP="006E1DB3">
      <w:pPr>
        <w:pStyle w:val="NoSpacing"/>
      </w:pPr>
      <w:r>
        <w:t>752     (CPR and (BVM or respirat* or resuscitat* or intubat*)).ti,ab,kw. (25131)</w:t>
      </w:r>
    </w:p>
    <w:p w14:paraId="2578B450" w14:textId="77777777" w:rsidR="006E1DB3" w:rsidRDefault="006E1DB3" w:rsidP="006E1DB3">
      <w:pPr>
        <w:pStyle w:val="NoSpacing"/>
      </w:pPr>
      <w:r>
        <w:t>753     (chest adj3 compress*).ti,ab,kw. (13249)</w:t>
      </w:r>
    </w:p>
    <w:p w14:paraId="22AA1A9C" w14:textId="77777777" w:rsidR="006E1DB3" w:rsidRDefault="006E1DB3" w:rsidP="006E1DB3">
      <w:pPr>
        <w:pStyle w:val="NoSpacing"/>
      </w:pPr>
      <w:r>
        <w:t>754     (cough* adj2 assist*).ti,ab,kw. (903)</w:t>
      </w:r>
    </w:p>
    <w:p w14:paraId="72CB9954" w14:textId="77777777" w:rsidR="006E1DB3" w:rsidRDefault="006E1DB3" w:rsidP="006E1DB3">
      <w:pPr>
        <w:pStyle w:val="NoSpacing"/>
      </w:pPr>
      <w:r>
        <w:t>755     (CoughAssist* or Pegaso* or Cofflator* or Cof-flator* or cough machine*).ti,ab,kw. (211)</w:t>
      </w:r>
    </w:p>
    <w:p w14:paraId="07C6105F" w14:textId="77777777" w:rsidR="006E1DB3" w:rsidRDefault="006E1DB3" w:rsidP="006E1DB3">
      <w:pPr>
        <w:pStyle w:val="NoSpacing"/>
      </w:pPr>
      <w:r>
        <w:t>756     (cough* adj2 augment*).ti,ab,kw. (232)</w:t>
      </w:r>
    </w:p>
    <w:p w14:paraId="546ED2DE" w14:textId="77777777" w:rsidR="006E1DB3" w:rsidRDefault="006E1DB3" w:rsidP="006E1DB3">
      <w:pPr>
        <w:pStyle w:val="NoSpacing"/>
      </w:pPr>
      <w:r>
        <w:t>757     ("in-exsufflator" or "in-exsufflators" or "in-exsufflation" or "in-exsufflations").ti,ab,kw. (296)</w:t>
      </w:r>
    </w:p>
    <w:p w14:paraId="3A9C7DFE" w14:textId="77777777" w:rsidR="006E1DB3" w:rsidRDefault="006E1DB3" w:rsidP="006E1DB3">
      <w:pPr>
        <w:pStyle w:val="NoSpacing"/>
      </w:pPr>
      <w:r>
        <w:t>758     (insufflat* adj1 exsufflat*).ti,ab,kw. (511)</w:t>
      </w:r>
    </w:p>
    <w:p w14:paraId="209A4FF8" w14:textId="77777777" w:rsidR="006E1DB3" w:rsidRDefault="006E1DB3" w:rsidP="006E1DB3">
      <w:pPr>
        <w:pStyle w:val="NoSpacing"/>
      </w:pPr>
      <w:r>
        <w:t>759     "MI-E".ti,ab,kw. (311)</w:t>
      </w:r>
    </w:p>
    <w:p w14:paraId="5AFA96A3" w14:textId="77777777" w:rsidR="006E1DB3" w:rsidRDefault="006E1DB3" w:rsidP="006E1DB3">
      <w:pPr>
        <w:pStyle w:val="NoSpacing"/>
      </w:pPr>
      <w:r>
        <w:t>760     (breathstack* or breath-stack*).ti,ab,kw. (181)</w:t>
      </w:r>
    </w:p>
    <w:p w14:paraId="5A71D83C" w14:textId="77777777" w:rsidR="006E1DB3" w:rsidRDefault="006E1DB3" w:rsidP="006E1DB3">
      <w:pPr>
        <w:pStyle w:val="NoSpacing"/>
      </w:pPr>
      <w:r>
        <w:t>761     (airstack* or air-stack*).ti,ab,kw. (149)</w:t>
      </w:r>
    </w:p>
    <w:p w14:paraId="5C815AA6" w14:textId="77777777" w:rsidR="006E1DB3" w:rsidRDefault="006E1DB3" w:rsidP="006E1DB3">
      <w:pPr>
        <w:pStyle w:val="NoSpacing"/>
      </w:pPr>
      <w:r>
        <w:t>762     (direct* adj2 cough*).ti,ab,kw. (176)</w:t>
      </w:r>
    </w:p>
    <w:p w14:paraId="697F7EE0" w14:textId="77777777" w:rsidR="006E1DB3" w:rsidRDefault="006E1DB3" w:rsidP="006E1DB3">
      <w:pPr>
        <w:pStyle w:val="NoSpacing"/>
      </w:pPr>
      <w:r>
        <w:t>763     ((glossopharyn* or glosso-pharyn*) adj2 (breath* or respirat*)).ti,ab,kw. (168)</w:t>
      </w:r>
    </w:p>
    <w:p w14:paraId="5B3338C8" w14:textId="77777777" w:rsidR="006E1DB3" w:rsidRDefault="006E1DB3" w:rsidP="006E1DB3">
      <w:pPr>
        <w:pStyle w:val="NoSpacing"/>
      </w:pPr>
      <w:r>
        <w:t>764     (cough* adj2 flow* adj5 (improv* or increas* or enhanc* or expan* or exten*)).ti,ab,kw. (188)</w:t>
      </w:r>
    </w:p>
    <w:p w14:paraId="57162F97" w14:textId="77777777" w:rsidR="006E1DB3" w:rsidRDefault="006E1DB3" w:rsidP="006E1DB3">
      <w:pPr>
        <w:pStyle w:val="NoSpacing"/>
      </w:pPr>
      <w:r>
        <w:t>765     (respiratory muscle* adj2 (aid* or support*)).ti,ab,kw. (107)</w:t>
      </w:r>
    </w:p>
    <w:p w14:paraId="092C9305" w14:textId="77777777" w:rsidR="006E1DB3" w:rsidRDefault="006E1DB3" w:rsidP="006E1DB3">
      <w:pPr>
        <w:pStyle w:val="NoSpacing"/>
      </w:pPr>
      <w:r>
        <w:t>766     (recruit* adj2 ("lung volume" or alveolar)).ti,ab,kw. (2420)</w:t>
      </w:r>
    </w:p>
    <w:p w14:paraId="0E10CE28" w14:textId="77777777" w:rsidR="006E1DB3" w:rsidRDefault="006E1DB3" w:rsidP="006E1DB3">
      <w:pPr>
        <w:pStyle w:val="NoSpacing"/>
      </w:pPr>
      <w:r>
        <w:t>767     ((lung or alveolar) adj1 recruit* adj2 man?euv*).ti,ab,kw. (1094)</w:t>
      </w:r>
    </w:p>
    <w:p w14:paraId="35C195DF" w14:textId="77777777" w:rsidR="006E1DB3" w:rsidRDefault="006E1DB3" w:rsidP="006E1DB3">
      <w:pPr>
        <w:pStyle w:val="NoSpacing"/>
      </w:pPr>
      <w:r>
        <w:t>768     ((LVRM or LVR) adj10 (lung or volume or recruit* or man?euv*)).ti,ab,kw. (458)</w:t>
      </w:r>
    </w:p>
    <w:p w14:paraId="5E9F4E79" w14:textId="77777777" w:rsidR="006E1DB3" w:rsidRDefault="006E1DB3" w:rsidP="006E1DB3">
      <w:pPr>
        <w:pStyle w:val="NoSpacing"/>
      </w:pPr>
      <w:r>
        <w:t>769     (frozen adj2 (section* or specimen* or tissue*) adj3 (biops* or cut or cuts or cutting* or knife? or knives or shave or shaved or shaves or shaving* or microtome*)).ti,ab,kw. (2835)</w:t>
      </w:r>
    </w:p>
    <w:p w14:paraId="20925638" w14:textId="77777777" w:rsidR="006E1DB3" w:rsidRDefault="006E1DB3" w:rsidP="006E1DB3">
      <w:pPr>
        <w:pStyle w:val="NoSpacing"/>
      </w:pPr>
      <w:r>
        <w:t>770     (cryostat* or cryomicrotome* or cryo-microtome* or freezing microtome*).ti,ab,kw. (12350)</w:t>
      </w:r>
    </w:p>
    <w:p w14:paraId="29026927" w14:textId="77777777" w:rsidR="006E1DB3" w:rsidRDefault="006E1DB3" w:rsidP="006E1DB3">
      <w:pPr>
        <w:pStyle w:val="NoSpacing"/>
      </w:pPr>
      <w:r>
        <w:t>771     suction*.ti,ab,kw. (50552)</w:t>
      </w:r>
    </w:p>
    <w:p w14:paraId="5C88C998" w14:textId="77777777" w:rsidR="006E1DB3" w:rsidRDefault="006E1DB3" w:rsidP="006E1DB3">
      <w:pPr>
        <w:pStyle w:val="NoSpacing"/>
      </w:pPr>
      <w:r>
        <w:t>772     (aspirat* adj3 mechanical*).ti,ab,kw. (1017)</w:t>
      </w:r>
    </w:p>
    <w:p w14:paraId="06AAB08D" w14:textId="77777777" w:rsidR="006E1DB3" w:rsidRDefault="006E1DB3" w:rsidP="006E1DB3">
      <w:pPr>
        <w:pStyle w:val="NoSpacing"/>
      </w:pPr>
      <w:r>
        <w:t>773     ((highfrequen* or high-frequen*) adj3 (ventilat* or oscillat*)).ti,ab,kw. (15533)</w:t>
      </w:r>
    </w:p>
    <w:p w14:paraId="5D43CD04" w14:textId="77777777" w:rsidR="006E1DB3" w:rsidRDefault="006E1DB3" w:rsidP="006E1DB3">
      <w:pPr>
        <w:pStyle w:val="NoSpacing"/>
      </w:pPr>
      <w:r>
        <w:t>774     ((HFV or HFJV or HFOV) adj10 ventilat*).ti,ab,kw. (3489)</w:t>
      </w:r>
    </w:p>
    <w:p w14:paraId="0D1CEA59" w14:textId="77777777" w:rsidR="006E1DB3" w:rsidRDefault="006E1DB3" w:rsidP="006E1DB3">
      <w:pPr>
        <w:pStyle w:val="NoSpacing"/>
      </w:pPr>
      <w:r>
        <w:t>775     (HFV adj3 oscillat*).ti,ab,kw. (37)</w:t>
      </w:r>
    </w:p>
    <w:p w14:paraId="29570E48" w14:textId="77777777" w:rsidR="006E1DB3" w:rsidRDefault="006E1DB3" w:rsidP="006E1DB3">
      <w:pPr>
        <w:pStyle w:val="NoSpacing"/>
      </w:pPr>
      <w:r>
        <w:t>776     (("high flow" or highflow) adj5 (oxygen* or O2 or nasal* or can?ul*)).ti,ab,kw. (9651)</w:t>
      </w:r>
    </w:p>
    <w:p w14:paraId="0BCBB19B" w14:textId="77777777" w:rsidR="006E1DB3" w:rsidRDefault="006E1DB3" w:rsidP="006E1DB3">
      <w:pPr>
        <w:pStyle w:val="NoSpacing"/>
      </w:pPr>
      <w:r>
        <w:t>777     ((HHHFO or HHFO) and (heat* or humid* or "high flow" or highflow or oxygen* or O2)).ti,ab,kw. (2)</w:t>
      </w:r>
    </w:p>
    <w:p w14:paraId="20694BCC" w14:textId="77777777" w:rsidR="006E1DB3" w:rsidRDefault="006E1DB3" w:rsidP="006E1DB3">
      <w:pPr>
        <w:pStyle w:val="NoSpacing"/>
      </w:pPr>
      <w:r>
        <w:t>778     (AIRVO* or Optiflow* or Vapotherm*).ti,ab,kw. (656)</w:t>
      </w:r>
    </w:p>
    <w:p w14:paraId="028D8557" w14:textId="77777777" w:rsidR="006E1DB3" w:rsidRDefault="006E1DB3" w:rsidP="006E1DB3">
      <w:pPr>
        <w:pStyle w:val="NoSpacing"/>
      </w:pPr>
      <w:r>
        <w:t>779     ((oxygen* or O2) adj10 flush flow*).ti,ab,kw. (2)</w:t>
      </w:r>
    </w:p>
    <w:p w14:paraId="0A40FEE0" w14:textId="77777777" w:rsidR="006E1DB3" w:rsidRDefault="006E1DB3" w:rsidP="006E1DB3">
      <w:pPr>
        <w:pStyle w:val="NoSpacing"/>
      </w:pPr>
      <w:r>
        <w:t>780     Venturi*.ti,ab,kw. (3536)</w:t>
      </w:r>
    </w:p>
    <w:p w14:paraId="7A7E878E" w14:textId="77777777" w:rsidR="006E1DB3" w:rsidRDefault="006E1DB3" w:rsidP="006E1DB3">
      <w:pPr>
        <w:pStyle w:val="NoSpacing"/>
      </w:pPr>
      <w:r>
        <w:t>781     ((oxygen* or O2) adj5 (nonhumid* or non-humid* or dry)).ti,ab,kw. (1147)</w:t>
      </w:r>
    </w:p>
    <w:p w14:paraId="63233B8D" w14:textId="77777777" w:rsidR="006E1DB3" w:rsidRDefault="006E1DB3" w:rsidP="006E1DB3">
      <w:pPr>
        <w:pStyle w:val="NoSpacing"/>
      </w:pPr>
      <w:r>
        <w:t>782     ((non-rebreath* mask* or nonrebreath* mask* or NRBM or NRBMs) and (nasal can?ula* or nose tube? or nasal tube?)).ti,ab,kw. (144)</w:t>
      </w:r>
    </w:p>
    <w:p w14:paraId="59B06D35" w14:textId="77777777" w:rsidR="006E1DB3" w:rsidRDefault="006E1DB3" w:rsidP="006E1DB3">
      <w:pPr>
        <w:pStyle w:val="NoSpacing"/>
      </w:pPr>
      <w:r>
        <w:t>783     (intubat* or extubat* or detubat*).ti,ab,kw. (209121)</w:t>
      </w:r>
    </w:p>
    <w:p w14:paraId="605A740D" w14:textId="77777777" w:rsidR="006E1DB3" w:rsidRDefault="006E1DB3" w:rsidP="006E1DB3">
      <w:pPr>
        <w:pStyle w:val="NoSpacing"/>
      </w:pPr>
      <w:r>
        <w:t>784     (artificial* adj3 respirat*).ti,ab,kw. (5275)</w:t>
      </w:r>
    </w:p>
    <w:p w14:paraId="092302D9" w14:textId="77777777" w:rsidR="006E1DB3" w:rsidRDefault="006E1DB3" w:rsidP="006E1DB3">
      <w:pPr>
        <w:pStyle w:val="NoSpacing"/>
      </w:pPr>
      <w:r>
        <w:t>785     (manual* adj3 ventilat*).ti,ab,kw. (2306)</w:t>
      </w:r>
    </w:p>
    <w:p w14:paraId="1F30F66E" w14:textId="77777777" w:rsidR="006E1DB3" w:rsidRDefault="006E1DB3" w:rsidP="006E1DB3">
      <w:pPr>
        <w:pStyle w:val="NoSpacing"/>
      </w:pPr>
      <w:r>
        <w:t>786     (manual* adj3 resuscitat*).ti,ab,kw. (745)</w:t>
      </w:r>
    </w:p>
    <w:p w14:paraId="346AAB42" w14:textId="77777777" w:rsidR="006E1DB3" w:rsidRDefault="006E1DB3" w:rsidP="006E1DB3">
      <w:pPr>
        <w:pStyle w:val="NoSpacing"/>
      </w:pPr>
      <w:r>
        <w:t>787     ((selfinflat* or self-inflat* or flowinflat* or flow-inflat*) adj3 resuscitat*).ti,ab,kw. (228)</w:t>
      </w:r>
    </w:p>
    <w:p w14:paraId="7B38DFE2" w14:textId="77777777" w:rsidR="006E1DB3" w:rsidRDefault="006E1DB3" w:rsidP="006E1DB3">
      <w:pPr>
        <w:pStyle w:val="NoSpacing"/>
      </w:pPr>
      <w:r>
        <w:t>788     (T-piece adj3 resuscitat*).ti,ab,kw. (301)</w:t>
      </w:r>
    </w:p>
    <w:p w14:paraId="4FF1EA4B" w14:textId="77777777" w:rsidR="006E1DB3" w:rsidRDefault="006E1DB3" w:rsidP="006E1DB3">
      <w:pPr>
        <w:pStyle w:val="NoSpacing"/>
      </w:pPr>
      <w:r>
        <w:t>789     (mechanical* adj3 ventilat*).ti,ab,kw. (167336)</w:t>
      </w:r>
    </w:p>
    <w:p w14:paraId="0EB62F91" w14:textId="77777777" w:rsidR="006E1DB3" w:rsidRDefault="006E1DB3" w:rsidP="006E1DB3">
      <w:pPr>
        <w:pStyle w:val="NoSpacing"/>
      </w:pPr>
      <w:r>
        <w:t>790     (mechanical* adj3 resuscitat*).ti,ab,kw. (1368)</w:t>
      </w:r>
    </w:p>
    <w:p w14:paraId="7E4B8BDD" w14:textId="77777777" w:rsidR="006E1DB3" w:rsidRDefault="006E1DB3" w:rsidP="006E1DB3">
      <w:pPr>
        <w:pStyle w:val="NoSpacing"/>
      </w:pPr>
      <w:r>
        <w:t>791     (support* adj3 (ventilat* or resuscitat*)).ti,ab,kw. (34130)</w:t>
      </w:r>
    </w:p>
    <w:p w14:paraId="33419459" w14:textId="77777777" w:rsidR="006E1DB3" w:rsidRDefault="006E1DB3" w:rsidP="006E1DB3">
      <w:pPr>
        <w:pStyle w:val="NoSpacing"/>
      </w:pPr>
      <w:r>
        <w:t>792     (nasopharyngoscop* or naso-pharyngoscop* or fiberoptic* nasendoscop* or fiber-optic* nasendoscop* or fibreoptic* nasendoscop* or fibre-optic* nasendoscop* or nasolaryngoscop* or naso-laryngoscop* or nasopharyngolaryngoscop* or naso-pharyngolaryngoscop* or (flexible adj2 laryngoscop*)).ti,ab,kw. (3560)</w:t>
      </w:r>
    </w:p>
    <w:p w14:paraId="75E4E5EF" w14:textId="77777777" w:rsidR="006E1DB3" w:rsidRDefault="006E1DB3" w:rsidP="006E1DB3">
      <w:pPr>
        <w:pStyle w:val="NoSpacing"/>
      </w:pPr>
      <w:r>
        <w:t>793     tracheostom*.ti,ab,kw. (41090)</w:t>
      </w:r>
    </w:p>
    <w:p w14:paraId="6955E63A" w14:textId="77777777" w:rsidR="006E1DB3" w:rsidRDefault="006E1DB3" w:rsidP="006E1DB3">
      <w:pPr>
        <w:pStyle w:val="NoSpacing"/>
      </w:pPr>
      <w:r>
        <w:t>794     (laryngectom* or laryn-gectom*).ti,ab,kw. (18376)</w:t>
      </w:r>
    </w:p>
    <w:p w14:paraId="1F6E2832" w14:textId="77777777" w:rsidR="006E1DB3" w:rsidRDefault="006E1DB3" w:rsidP="006E1DB3">
      <w:pPr>
        <w:pStyle w:val="NoSpacing"/>
      </w:pPr>
      <w:r>
        <w:t>795     (sputum* or expectorat* or spit*).ti,ab,kw. (288490)</w:t>
      </w:r>
    </w:p>
    <w:p w14:paraId="6008D9EF" w14:textId="77777777" w:rsidR="006E1DB3" w:rsidRDefault="006E1DB3" w:rsidP="006E1DB3">
      <w:pPr>
        <w:pStyle w:val="NoSpacing"/>
      </w:pPr>
      <w:r>
        <w:t>796     ((supraglottic or supra-glottic) adj airway*).ti,ab,kw. (3471)</w:t>
      </w:r>
    </w:p>
    <w:p w14:paraId="4E9D8283" w14:textId="77777777" w:rsidR="006E1DB3" w:rsidRDefault="006E1DB3" w:rsidP="006E1DB3">
      <w:pPr>
        <w:pStyle w:val="NoSpacing"/>
      </w:pPr>
      <w:r>
        <w:t>797     laryngeal airway*.ti,ab,kw. (676)</w:t>
      </w:r>
    </w:p>
    <w:p w14:paraId="0BA4A985" w14:textId="77777777" w:rsidR="006E1DB3" w:rsidRDefault="006E1DB3" w:rsidP="006E1DB3">
      <w:pPr>
        <w:pStyle w:val="NoSpacing"/>
      </w:pPr>
      <w:r>
        <w:t>798     (LMA and (supraglottic or supra-glottic)).ti,ab,kw. (1103)</w:t>
      </w:r>
    </w:p>
    <w:p w14:paraId="47080332" w14:textId="77777777" w:rsidR="006E1DB3" w:rsidRDefault="006E1DB3" w:rsidP="006E1DB3">
      <w:pPr>
        <w:pStyle w:val="NoSpacing"/>
      </w:pPr>
      <w:r>
        <w:t>799     (I-GEL or I-GELR or I-GELTM).ti,ab,kw. (2292)</w:t>
      </w:r>
    </w:p>
    <w:p w14:paraId="196F71A1" w14:textId="77777777" w:rsidR="006E1DB3" w:rsidRDefault="006E1DB3" w:rsidP="006E1DB3">
      <w:pPr>
        <w:pStyle w:val="NoSpacing"/>
      </w:pPr>
      <w:r>
        <w:t>800     (King LT or King LTR or King LTTM).ti,ab,kw. (89)</w:t>
      </w:r>
    </w:p>
    <w:p w14:paraId="6366E682" w14:textId="77777777" w:rsidR="006E1DB3" w:rsidRDefault="006E1DB3" w:rsidP="006E1DB3">
      <w:pPr>
        <w:pStyle w:val="NoSpacing"/>
      </w:pPr>
      <w:r>
        <w:t>801     (PAxpress* or SLIPA or SLIPAR or SLIPATM).ti,ab,kw. (176)</w:t>
      </w:r>
    </w:p>
    <w:p w14:paraId="7DA5EBD4" w14:textId="77777777" w:rsidR="006E1DB3" w:rsidRDefault="006E1DB3" w:rsidP="006E1DB3">
      <w:pPr>
        <w:pStyle w:val="NoSpacing"/>
      </w:pPr>
      <w:r>
        <w:t>802     ((transsphenoid* or trans-sphenoid*) adj3 (surger* or surgical*)).ti,ab,kw. (9806)</w:t>
      </w:r>
    </w:p>
    <w:p w14:paraId="615525B7" w14:textId="77777777" w:rsidR="006E1DB3" w:rsidRDefault="006E1DB3" w:rsidP="006E1DB3">
      <w:pPr>
        <w:pStyle w:val="NoSpacing"/>
      </w:pPr>
      <w:r>
        <w:t>803     propellant*.ti,ab,kw. (4164)</w:t>
      </w:r>
    </w:p>
    <w:p w14:paraId="1A94C782" w14:textId="77777777" w:rsidR="006E1DB3" w:rsidRDefault="006E1DB3" w:rsidP="006E1DB3">
      <w:pPr>
        <w:pStyle w:val="NoSpacing"/>
      </w:pPr>
      <w:r>
        <w:t>804     (compress* adj1 (gas or gases or gasses) adj5 (administ* or deliver* or method* or treat* or therap*)).ti,ab,kw. (78)</w:t>
      </w:r>
    </w:p>
    <w:p w14:paraId="58B67A86" w14:textId="77777777" w:rsidR="006E1DB3" w:rsidRDefault="006E1DB3" w:rsidP="006E1DB3">
      <w:pPr>
        <w:pStyle w:val="NoSpacing"/>
      </w:pPr>
      <w:r>
        <w:t>805     ((analg?esi* or an?esthe*) and (cryo* or freez* or frozen*) and (agent* or spray*)).ti,ab,kw. (803)</w:t>
      </w:r>
    </w:p>
    <w:p w14:paraId="6B875EA3" w14:textId="77777777" w:rsidR="006E1DB3" w:rsidRDefault="006E1DB3" w:rsidP="006E1DB3">
      <w:pPr>
        <w:pStyle w:val="NoSpacing"/>
      </w:pPr>
      <w:r>
        <w:t>806     (cryoan?esthesi* or cryo-an?esthesi* or cryoanalgesi* or cryo-analgesi*).ti,ab,kw. (616)</w:t>
      </w:r>
    </w:p>
    <w:p w14:paraId="43468C00" w14:textId="77777777" w:rsidR="006E1DB3" w:rsidRDefault="006E1DB3" w:rsidP="006E1DB3">
      <w:pPr>
        <w:pStyle w:val="NoSpacing"/>
      </w:pPr>
      <w:r>
        <w:t>807     (cold adj (analg?esi* or an?esthe*)).ti,ab,kw. (105)</w:t>
      </w:r>
    </w:p>
    <w:p w14:paraId="0475AE5A" w14:textId="77777777" w:rsidR="006E1DB3" w:rsidRDefault="006E1DB3" w:rsidP="006E1DB3">
      <w:pPr>
        <w:pStyle w:val="NoSpacing"/>
      </w:pPr>
      <w:r>
        <w:t>808     ((oral* or spray*) adj5 lidocaine*).ti,ab,kw. (2257)</w:t>
      </w:r>
    </w:p>
    <w:p w14:paraId="31AE57B6" w14:textId="77777777" w:rsidR="006E1DB3" w:rsidRDefault="006E1DB3" w:rsidP="006E1DB3">
      <w:pPr>
        <w:pStyle w:val="NoSpacing"/>
      </w:pPr>
      <w:r>
        <w:t>809     (VQ scan* or "V/Q scan*" or (ventilation adj1 perfusion adj3 scan*) or (lung adj1 perfusion adj3 scan*) or (pulmonary adj1 perfusion adj3 scan*)).ti,ab,kw. (6401)</w:t>
      </w:r>
    </w:p>
    <w:p w14:paraId="0867B09F" w14:textId="77777777" w:rsidR="006E1DB3" w:rsidRDefault="006E1DB3" w:rsidP="006E1DB3">
      <w:pPr>
        <w:pStyle w:val="NoSpacing"/>
      </w:pPr>
      <w:r>
        <w:t>810     (VQ scintigraph* or "V/Q scintigraph*" or (ventilation adj1 perfusion adj3 scintigraph*) or (lung adj1 perfusion adj3 scintigraph*) or (pulmonary adj1 perfusion adj3 scintigraph*)).ti,ab,kw. (2590)</w:t>
      </w:r>
    </w:p>
    <w:p w14:paraId="0CEF6C87" w14:textId="77777777" w:rsidR="006E1DB3" w:rsidRDefault="006E1DB3" w:rsidP="006E1DB3">
      <w:pPr>
        <w:pStyle w:val="NoSpacing"/>
      </w:pPr>
      <w:r>
        <w:t>811     (VQ scintiscan* or "V/Q scintiscan*" or (ventilation adj1 perfusion adj3 scintiscan*) or (lung adj1 perfusion adj3 scintiscan*) or (pulmonary adj1 perfusion adj3 scintiscan*)).ti,ab,kw. (38)</w:t>
      </w:r>
    </w:p>
    <w:p w14:paraId="58232353" w14:textId="77777777" w:rsidR="006E1DB3" w:rsidRDefault="006E1DB3" w:rsidP="006E1DB3">
      <w:pPr>
        <w:pStyle w:val="NoSpacing"/>
      </w:pPr>
      <w:r>
        <w:t>812     (VQ scintigram* or "V/Q scintigram*" or (ventilation adj1 perfusion adj3 scintigram*) or (lung adj1 perfusion adj3 scintigram*) or (pulmonary adj1 perfusion adj3 scintigram*)).ti,ab,kw. (251)</w:t>
      </w:r>
    </w:p>
    <w:p w14:paraId="570F0E67" w14:textId="77777777" w:rsidR="006E1DB3" w:rsidRDefault="006E1DB3" w:rsidP="006E1DB3">
      <w:pPr>
        <w:pStyle w:val="NoSpacing"/>
      </w:pPr>
      <w:r>
        <w:t>813     (VQ scintiphoto* or "V/Q scintiphoto*" or (ventilation adj1 perfusion adj3 scintiphoto*) or (lung adj1 perfusion adj3 scintiphoto*) or (pulmonary adj1 perfusion adj3 scintiphoto*)).ti,ab,kw. (18)</w:t>
      </w:r>
    </w:p>
    <w:p w14:paraId="77A86ACB" w14:textId="77777777" w:rsidR="006E1DB3" w:rsidRDefault="006E1DB3" w:rsidP="006E1DB3">
      <w:pPr>
        <w:pStyle w:val="NoSpacing"/>
      </w:pPr>
      <w:r>
        <w:t>814     (VQ scinti-photo* or "V/Q scinti-photo*" or (ventilation adj1 perfusion adj3 scinti-photo*) or (lung adj1 perfusion adj3 scinti-photo*) or (pulmonary adj1 perfusion adj3 scinti-photo*)).ti,ab,kw. (0)</w:t>
      </w:r>
    </w:p>
    <w:p w14:paraId="1315E4BC" w14:textId="77777777" w:rsidR="006E1DB3" w:rsidRDefault="006E1DB3" w:rsidP="006E1DB3">
      <w:pPr>
        <w:pStyle w:val="NoSpacing"/>
      </w:pPr>
      <w:r>
        <w:t>815     droplet?.ti,ab,kw. (110627)</w:t>
      </w:r>
    </w:p>
    <w:p w14:paraId="49F4C4DB" w14:textId="77777777" w:rsidR="006E1DB3" w:rsidRDefault="006E1DB3" w:rsidP="006E1DB3">
      <w:pPr>
        <w:pStyle w:val="NoSpacing"/>
      </w:pPr>
      <w:r>
        <w:t>816     ((secrete* or secreti*) adj3 (breath* or cough* or mouth* or mucus* or nasal* or nose? or oral* or nasopharyn* or naso-pharyn* or oropharyn* or oro-pharyn* or pharyn* or respirat* or saliva*)).ti,ab,kw. (38208)</w:t>
      </w:r>
    </w:p>
    <w:p w14:paraId="4E30E71D" w14:textId="77777777" w:rsidR="006E1DB3" w:rsidRDefault="006E1DB3" w:rsidP="006E1DB3">
      <w:pPr>
        <w:pStyle w:val="NoSpacing"/>
      </w:pPr>
      <w:r>
        <w:t>817     or/717-816 [AEROSOL PROCEDURES] (1382538)</w:t>
      </w:r>
    </w:p>
    <w:p w14:paraId="451F3068" w14:textId="77777777" w:rsidR="006E1DB3" w:rsidRDefault="006E1DB3" w:rsidP="006E1DB3">
      <w:pPr>
        <w:pStyle w:val="NoSpacing"/>
      </w:pPr>
      <w:r>
        <w:t>818     (cross infection* adj5 (assistant? or employee* or personnel or professional? or staff or technician* or worker?)).ti,ab,kw. (209)</w:t>
      </w:r>
    </w:p>
    <w:p w14:paraId="5890DCB2" w14:textId="77777777" w:rsidR="006E1DB3" w:rsidRDefault="006E1DB3" w:rsidP="006E1DB3">
      <w:pPr>
        <w:pStyle w:val="NoSpacing"/>
      </w:pPr>
      <w:r>
        <w:t>819     ((healthcare associated infection* or health care associated infection*) adj5 (assistant? or employee* or personnel or professional? or staff or technician* or worker?)).ti,ab,kw. (209)</w:t>
      </w:r>
    </w:p>
    <w:p w14:paraId="486F8D7A" w14:textId="77777777" w:rsidR="006E1DB3" w:rsidRDefault="006E1DB3" w:rsidP="006E1DB3">
      <w:pPr>
        <w:pStyle w:val="NoSpacing"/>
      </w:pPr>
      <w:r>
        <w:t>820     ((healthcare associated transmi* or health care associated transmi*) adj5 (assistant? or employee* or personnel or professional? or staff or technician* or worker?)).ti,ab,kw. (6)</w:t>
      </w:r>
    </w:p>
    <w:p w14:paraId="7A9361F9" w14:textId="77777777" w:rsidR="006E1DB3" w:rsidRDefault="006E1DB3" w:rsidP="006E1DB3">
      <w:pPr>
        <w:pStyle w:val="NoSpacing"/>
      </w:pPr>
      <w:r>
        <w:t>821     (hospital infection* adj5 (assistant? or employee* or personnel or professional? or staff or technician* or worker?)).ti,ab,kw. (265)</w:t>
      </w:r>
    </w:p>
    <w:p w14:paraId="032299CD" w14:textId="77777777" w:rsidR="006E1DB3" w:rsidRDefault="006E1DB3" w:rsidP="006E1DB3">
      <w:pPr>
        <w:pStyle w:val="NoSpacing"/>
      </w:pPr>
      <w:r>
        <w:t>822     (nosocomial infection* adj5 (assistant? or employee* or personnel or professional? or staff or technician* or worker?)).ti,ab,kw. (381)</w:t>
      </w:r>
    </w:p>
    <w:p w14:paraId="61730930" w14:textId="77777777" w:rsidR="006E1DB3" w:rsidRDefault="006E1DB3" w:rsidP="006E1DB3">
      <w:pPr>
        <w:pStyle w:val="NoSpacing"/>
      </w:pPr>
      <w:r>
        <w:t>823     (nosocomial adj5 transmi* adj5 (assistant? or employee* or personnel or professional? or staff or technician* or worker?)).ti,ab,kw. (255)</w:t>
      </w:r>
    </w:p>
    <w:p w14:paraId="15346DBB" w14:textId="77777777" w:rsidR="006E1DB3" w:rsidRDefault="006E1DB3" w:rsidP="006E1DB3">
      <w:pPr>
        <w:pStyle w:val="NoSpacing"/>
      </w:pPr>
      <w:r>
        <w:t>824     ((disease* or infect* or viral* or virus*) adj5 risk* adj5 (assistant? or employee* or personnel or professional? or staff or technician* or worker?)).ti,ab,kw. (7084)</w:t>
      </w:r>
    </w:p>
    <w:p w14:paraId="176249A5" w14:textId="77777777" w:rsidR="006E1DB3" w:rsidRDefault="006E1DB3" w:rsidP="006E1DB3">
      <w:pPr>
        <w:pStyle w:val="NoSpacing"/>
      </w:pPr>
      <w:r>
        <w:t>825     (((disease* or infect* or viral* or virus*) adj3 transmi*) and (patient? adj5 (assistant? or employee* or personnel or professional? or staff or technician* or worker?))).ti,ab,kw. (2420)</w:t>
      </w:r>
    </w:p>
    <w:p w14:paraId="30B006F3" w14:textId="77777777" w:rsidR="006E1DB3" w:rsidRDefault="006E1DB3" w:rsidP="006E1DB3">
      <w:pPr>
        <w:pStyle w:val="NoSpacing"/>
      </w:pPr>
      <w:r>
        <w:t>826     (((disease* or infect* or viral* or virus*) adj3 spread*) and (patient? adj5 (assistant? or employee* or personnel or professional? or staff or technician* or worker?))).ti,ab,kw. (1137)</w:t>
      </w:r>
    </w:p>
    <w:p w14:paraId="6C07611B" w14:textId="77777777" w:rsidR="006E1DB3" w:rsidRDefault="006E1DB3" w:rsidP="006E1DB3">
      <w:pPr>
        <w:pStyle w:val="NoSpacing"/>
      </w:pPr>
      <w:r>
        <w:t>827     (((disease* or infect* or viral* or virus*) adj3 expos*) and (patient? adj5 (assistant? or employee* or personnel or professional? or staff or technician* or worker?))).ti,ab,kw. (685)</w:t>
      </w:r>
    </w:p>
    <w:p w14:paraId="722537ED" w14:textId="77777777" w:rsidR="006E1DB3" w:rsidRDefault="006E1DB3" w:rsidP="006E1DB3">
      <w:pPr>
        <w:pStyle w:val="NoSpacing"/>
      </w:pPr>
      <w:r>
        <w:t>828     (((disease* or infect* or viral* or virus*) adj3 contact*) and (patient? adj5 (assistant? or employee* or personnel or professional? or staff or technician* or worker?))).ti,ab,kw. (407)</w:t>
      </w:r>
    </w:p>
    <w:p w14:paraId="18DF6753" w14:textId="77777777" w:rsidR="006E1DB3" w:rsidRDefault="006E1DB3" w:rsidP="006E1DB3">
      <w:pPr>
        <w:pStyle w:val="NoSpacing"/>
      </w:pPr>
      <w:r>
        <w:t>829     (((disease* or infect* or viral* or virus*) adj3 transmi*)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1874)</w:t>
      </w:r>
    </w:p>
    <w:p w14:paraId="4D8BA81A" w14:textId="77777777" w:rsidR="006E1DB3" w:rsidRDefault="006E1DB3" w:rsidP="006E1DB3">
      <w:pPr>
        <w:pStyle w:val="NoSpacing"/>
      </w:pPr>
      <w:r>
        <w:t>830     (((disease* or infect* or viral* or virus*) adj3 spread*)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626)</w:t>
      </w:r>
    </w:p>
    <w:p w14:paraId="01BCDC32" w14:textId="77777777" w:rsidR="006E1DB3" w:rsidRDefault="006E1DB3" w:rsidP="006E1DB3">
      <w:pPr>
        <w:pStyle w:val="NoSpacing"/>
      </w:pPr>
      <w:r>
        <w:t>831     (((disease* or infect* or viral* or virus*) adj3 expos*)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586)</w:t>
      </w:r>
    </w:p>
    <w:p w14:paraId="4558091C" w14:textId="77777777" w:rsidR="006E1DB3" w:rsidRDefault="006E1DB3" w:rsidP="006E1DB3">
      <w:pPr>
        <w:pStyle w:val="NoSpacing"/>
      </w:pPr>
      <w:r>
        <w:t>832     (((disease* or infect* or viral* or virus*) adj3 contact*) and (patient?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293)</w:t>
      </w:r>
    </w:p>
    <w:p w14:paraId="5D6251B0" w14:textId="77777777" w:rsidR="006E1DB3" w:rsidRDefault="006E1DB3" w:rsidP="006E1DB3">
      <w:pPr>
        <w:pStyle w:val="NoSpacing"/>
      </w:pPr>
      <w:r>
        <w:t>833     ((disease* or infect* or viral* or virus*) adj5 risk* adj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3742)</w:t>
      </w:r>
    </w:p>
    <w:p w14:paraId="1FE4A79A" w14:textId="77777777" w:rsidR="006E1DB3" w:rsidRDefault="006E1DB3" w:rsidP="006E1DB3">
      <w:pPr>
        <w:pStyle w:val="NoSpacing"/>
      </w:pPr>
      <w:r>
        <w:t>834     or/818-833 [DISEASE RISK/TRANSMISSION - PATIENT TO PROFESSIONAL] (18321)</w:t>
      </w:r>
    </w:p>
    <w:p w14:paraId="21FE908B" w14:textId="77777777" w:rsidR="006E1DB3" w:rsidRDefault="006E1DB3" w:rsidP="006E1DB3">
      <w:pPr>
        <w:pStyle w:val="NoSpacing"/>
      </w:pPr>
      <w:r>
        <w:t>835     817 and 834 [AEROSOL PROCEDURES - DISEASE RISK/TRANSMISSION - PATIENT TO PROFESSIONAL] (1562)</w:t>
      </w:r>
    </w:p>
    <w:p w14:paraId="3DFBF6EB" w14:textId="77777777" w:rsidR="006E1DB3" w:rsidRDefault="006E1DB3" w:rsidP="006E1DB3">
      <w:pPr>
        <w:pStyle w:val="NoSpacing"/>
      </w:pPr>
      <w:r>
        <w:t>836     ((allied health adj3 personnel) or (allied health adj3 employee*) or (allied health adj3 staff) or (allied health adj3 worker*) or (health care adj3 assistant*) or (healthcare adj3 assistant*) or (health care adj3 employee*) or (healthcare adj3 employee*) or (health care adj3 personnel) or (healthcare adj3 personnel) or (health care adj3 staff) or (healthcare adj3 staff) or (health care adj3 worker*) or (healthcare adj3 worker*) or (health adj3 personnel) or (health adj3 employee*) or (health adj3 staff) or (health adj3 worker*) or (health adj3 assistant*) or (health care adj3 professional*) or (healthcare adj3 professional*) or (health care adj3 provider*) or (healthcare adj3 provider*) or (hospital adj3 assistant*) or (hospital adj3 employee*) or (hospital adj3 personnel) or (hospital adj3 staff) or (hospital adj3 worker*) or (medical adj3 assistant*) or (medical adj3 employee*) or (medical adj3 personnel) or (medical adj3 staff) or (medical adj3 worker*) or (nursing adj3 assistant*) or (nursing adj3 employee*) or (nursing adj3 personnel*) or (nursing adj3 staff) or (nursing adj3 worker*) or (critical care adj3 assistant*) or (critical care adj3 employee*) or (critical care adj3 personnel) or (critical care adj3 staff) or (critical care adj3 worker*) or (intensive care adj3 assistant*) or (intensive care adj3 employee*) or (intensive care adj3 personnel) or (intensive care adj3 staff) or (intensive care adj3 worker*) or (ICU adj3 assistant*) or (ICU adj3 employee*) or (ICU adj3 personnel) or (ICU adj3 staff) or (ICU adj3 worker*) or (respiratory adj3 assistant*) or (respiratory adj3 employee*) or (respiratory adj3 personnel) or (respiratory adj3 staff) or (respiratory adj3 worker*) or (emergency adj3 assistant*) or (emergency adj3 employee*) or (emergency adj3 personnel) or (emergency adj3 staff) or (emergency adj3 worker*)).ti,ab,kw. (614611)</w:t>
      </w:r>
    </w:p>
    <w:p w14:paraId="063C67B9" w14:textId="77777777" w:rsidR="006E1DB3" w:rsidRDefault="006E1DB3" w:rsidP="006E1DB3">
      <w:pPr>
        <w:pStyle w:val="NoSpacing"/>
      </w:pPr>
      <w:r>
        <w:t>837     (allergist* or an?esthet?ist* or an?esthesia assistant* or an?esthesiologist* or audiologist* or cardiologist* or dental assistant* or dental personnel or dental staff or dental technician* or dentist* or dermatologist* or doctor* or emergency medical personnel or emergency medical technician* or endocrinologist* or endodontist* or exodontist* or gastroenterologist* or gastro-enterologist* or general practitioner* or geriatrician* or gyn?ecologist* or hospitalist* or nephrologist* or neurologist* or nurse* or obstetrician* or occupational therapist*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ti,ab,kw. (3434806)</w:t>
      </w:r>
    </w:p>
    <w:p w14:paraId="5663C938" w14:textId="77777777" w:rsidR="006E1DB3" w:rsidRDefault="006E1DB3" w:rsidP="006E1DB3">
      <w:pPr>
        <w:pStyle w:val="NoSpacing"/>
      </w:pPr>
      <w:r>
        <w:t>838     or/836-837 [HEALTHCARE WORKERS] (3848603)</w:t>
      </w:r>
    </w:p>
    <w:p w14:paraId="4D2B5F35" w14:textId="77777777" w:rsidR="006E1DB3" w:rsidRDefault="006E1DB3" w:rsidP="006E1DB3">
      <w:pPr>
        <w:pStyle w:val="NoSpacing"/>
      </w:pPr>
      <w:r>
        <w:t>839     817 and 838 [AEROSOL PROCEDURES - HEALTHCARE WORKERS] (128235)</w:t>
      </w:r>
    </w:p>
    <w:p w14:paraId="13F04362" w14:textId="77777777" w:rsidR="006E1DB3" w:rsidRDefault="006E1DB3" w:rsidP="006E1DB3">
      <w:pPr>
        <w:pStyle w:val="NoSpacing"/>
      </w:pPr>
      <w:r>
        <w:t>840     (influenza* or flu or grippe).ti,ab,kw. (300233)</w:t>
      </w:r>
    </w:p>
    <w:p w14:paraId="0355B2E3" w14:textId="77777777" w:rsidR="006E1DB3" w:rsidRDefault="006E1DB3" w:rsidP="006E1DB3">
      <w:pPr>
        <w:pStyle w:val="NoSpacing"/>
      </w:pPr>
      <w:r>
        <w:t>841     (H1N1 or PH1N1 or H3N2 or AH1N1 or "A(H1N1)" or "A/H1N1" or AH3N2 or "A(H3N2)" or "A/H3N2" or H5N1).ti,ab,kw. (62489)</w:t>
      </w:r>
    </w:p>
    <w:p w14:paraId="09BC6F5B" w14:textId="77777777" w:rsidR="006E1DB3" w:rsidRDefault="006E1DB3" w:rsidP="006E1DB3">
      <w:pPr>
        <w:pStyle w:val="NoSpacing"/>
      </w:pPr>
      <w:r>
        <w:t>842     (common cold or colds).ti,ab,kw. (14225)</w:t>
      </w:r>
    </w:p>
    <w:p w14:paraId="1D08B513" w14:textId="77777777" w:rsidR="006E1DB3" w:rsidRDefault="006E1DB3" w:rsidP="006E1DB3">
      <w:pPr>
        <w:pStyle w:val="NoSpacing"/>
      </w:pPr>
      <w:r>
        <w:t>843     coryza.ti. (293)</w:t>
      </w:r>
    </w:p>
    <w:p w14:paraId="72176A86" w14:textId="77777777" w:rsidR="006E1DB3" w:rsidRDefault="006E1DB3" w:rsidP="006E1DB3">
      <w:pPr>
        <w:pStyle w:val="NoSpacing"/>
      </w:pPr>
      <w:r>
        <w:t>844     (COVID-19 or COVID19).ti,ab,kw. (312554)</w:t>
      </w:r>
    </w:p>
    <w:p w14:paraId="075E819B" w14:textId="77777777" w:rsidR="006E1DB3" w:rsidRDefault="006E1DB3" w:rsidP="006E1DB3">
      <w:pPr>
        <w:pStyle w:val="NoSpacing"/>
      </w:pPr>
      <w:r>
        <w:t>845     ((coronavirus* or corona virus*) and (hubei or wuhan or beijing or shanghai)).ti,ab,kw. (10772)</w:t>
      </w:r>
    </w:p>
    <w:p w14:paraId="4F9ED294" w14:textId="77777777" w:rsidR="006E1DB3" w:rsidRDefault="006E1DB3" w:rsidP="006E1DB3">
      <w:pPr>
        <w:pStyle w:val="NoSpacing"/>
      </w:pPr>
      <w:r>
        <w:t>846     (wuhan adj5 virus*).ti,ab,kw. (586)</w:t>
      </w:r>
    </w:p>
    <w:p w14:paraId="1B01453E" w14:textId="77777777" w:rsidR="006E1DB3" w:rsidRDefault="006E1DB3" w:rsidP="006E1DB3">
      <w:pPr>
        <w:pStyle w:val="NoSpacing"/>
      </w:pPr>
      <w:r>
        <w:t>847     (2019-nCoV or 19nCoV or 2019nCoV).ti,ab,kw. (3690)</w:t>
      </w:r>
    </w:p>
    <w:p w14:paraId="1ACA2E52" w14:textId="77777777" w:rsidR="006E1DB3" w:rsidRDefault="006E1DB3" w:rsidP="006E1DB3">
      <w:pPr>
        <w:pStyle w:val="NoSpacing"/>
      </w:pPr>
      <w:r>
        <w:t>848     (nCoV or n-CoV or "CoV 2" or CoV2).ti,ab,kw. (112137)</w:t>
      </w:r>
    </w:p>
    <w:p w14:paraId="595FCE9D" w14:textId="77777777" w:rsidR="006E1DB3" w:rsidRDefault="006E1DB3" w:rsidP="006E1DB3">
      <w:pPr>
        <w:pStyle w:val="NoSpacing"/>
      </w:pPr>
      <w:r>
        <w:t>849     (SARS-CoV-2 or SARS-CoV2 or SARSCoV-2 or SARSCoV2 or SARS2 or SARS-2 or severe acute respiratory syndrome coronavirus 2).ti,ab,kw. (121796)</w:t>
      </w:r>
    </w:p>
    <w:p w14:paraId="4B863A2C" w14:textId="77777777" w:rsidR="006E1DB3" w:rsidRDefault="006E1DB3" w:rsidP="006E1DB3">
      <w:pPr>
        <w:pStyle w:val="NoSpacing"/>
      </w:pPr>
      <w:r>
        <w:t>850     (2019-novel CoV or Sars-coronavirus2 or Sars-coronavirus-2 or SARS-like coronavirus* or ((novel or new or nouveau) adj2 (CoV or nCoV or covid or coronavirus* or corona virus or Pandemi*2)) or (coronavirus* and pneumonia)).ti,ab,kw. (40934)</w:t>
      </w:r>
    </w:p>
    <w:p w14:paraId="77727B5A" w14:textId="77777777" w:rsidR="006E1DB3" w:rsidRDefault="006E1DB3" w:rsidP="006E1DB3">
      <w:pPr>
        <w:pStyle w:val="NoSpacing"/>
      </w:pPr>
      <w:r>
        <w:t>851     (novel coronavirus* or novel corona virus* or novel CoV).ti,ab,kw. (20359)</w:t>
      </w:r>
    </w:p>
    <w:p w14:paraId="7DF335EF" w14:textId="77777777" w:rsidR="006E1DB3" w:rsidRDefault="006E1DB3" w:rsidP="006E1DB3">
      <w:pPr>
        <w:pStyle w:val="NoSpacing"/>
      </w:pPr>
      <w:r>
        <w:t>852     ((coronavirus* or corona virus*) adj2 "2019").ti,ab,kw. (69477)</w:t>
      </w:r>
    </w:p>
    <w:p w14:paraId="766916F8" w14:textId="77777777" w:rsidR="006E1DB3" w:rsidRDefault="006E1DB3" w:rsidP="006E1DB3">
      <w:pPr>
        <w:pStyle w:val="NoSpacing"/>
      </w:pPr>
      <w:r>
        <w:t>853     ((coronavirus* or corona virus*) adj2 "19").ti,ab,kw. (10600)</w:t>
      </w:r>
    </w:p>
    <w:p w14:paraId="38A31FC1" w14:textId="77777777" w:rsidR="006E1DB3" w:rsidRDefault="006E1DB3" w:rsidP="006E1DB3">
      <w:pPr>
        <w:pStyle w:val="NoSpacing"/>
      </w:pPr>
      <w:r>
        <w:t>854     ("coronavirus 2" or "corona virus 2").ti,ab,kw. (35849)</w:t>
      </w:r>
    </w:p>
    <w:p w14:paraId="65060C19" w14:textId="77777777" w:rsidR="006E1DB3" w:rsidRDefault="006E1DB3" w:rsidP="006E1DB3">
      <w:pPr>
        <w:pStyle w:val="NoSpacing"/>
      </w:pPr>
      <w:r>
        <w:t>855     (OC43 or NL63 or 229E or HKU1 or HCoV* or Sars-coronavirus*).ti,ab,kw. (8129)</w:t>
      </w:r>
    </w:p>
    <w:p w14:paraId="340B04E2" w14:textId="77777777" w:rsidR="006E1DB3" w:rsidRDefault="006E1DB3" w:rsidP="006E1DB3">
      <w:pPr>
        <w:pStyle w:val="NoSpacing"/>
      </w:pPr>
      <w:r>
        <w:t>856     (COVID-19 or severe acute respiratory syndrome coronavirus 2).ti,ab,kw. (315988)</w:t>
      </w:r>
    </w:p>
    <w:p w14:paraId="25C717DD" w14:textId="77777777" w:rsidR="006E1DB3" w:rsidRDefault="006E1DB3" w:rsidP="006E1DB3">
      <w:pPr>
        <w:pStyle w:val="NoSpacing"/>
      </w:pPr>
      <w:r>
        <w:t>857     (coronavirus* or corona virus*).ti. (47697)</w:t>
      </w:r>
    </w:p>
    <w:p w14:paraId="61EB30E1" w14:textId="77777777" w:rsidR="006E1DB3" w:rsidRDefault="006E1DB3" w:rsidP="006E1DB3">
      <w:pPr>
        <w:pStyle w:val="NoSpacing"/>
      </w:pPr>
      <w:r>
        <w:t>858     COVID.ti. (246259)</w:t>
      </w:r>
    </w:p>
    <w:p w14:paraId="16BF1F67" w14:textId="77777777" w:rsidR="006E1DB3" w:rsidRDefault="006E1DB3" w:rsidP="006E1DB3">
      <w:pPr>
        <w:pStyle w:val="NoSpacing"/>
      </w:pPr>
      <w:r>
        <w:t>859     ("B.1.1.7" or "B.1.351" or "B.1.617" or "B.1.427" or "B.1.429").ti,ab,kw. (1261)</w:t>
      </w:r>
    </w:p>
    <w:p w14:paraId="3D2468F7" w14:textId="77777777" w:rsidR="006E1DB3" w:rsidRDefault="006E1DB3" w:rsidP="006E1DB3">
      <w:pPr>
        <w:pStyle w:val="NoSpacing"/>
      </w:pPr>
      <w:r>
        <w:t>860     ("P.1" and (Brazil* or variant?)).ti,ab,kw. (3665)</w:t>
      </w:r>
    </w:p>
    <w:p w14:paraId="38DBAE90" w14:textId="77777777" w:rsidR="006E1DB3" w:rsidRDefault="006E1DB3" w:rsidP="006E1DB3">
      <w:pPr>
        <w:pStyle w:val="NoSpacing"/>
      </w:pPr>
      <w:r>
        <w:t>861     (((alpha or beta or delta or eta or gamma or iota or kappa or lambda) adj3 variant?) and (coronavirus* or corona virus* or covid*)).ti,ab,kw. (248)</w:t>
      </w:r>
    </w:p>
    <w:p w14:paraId="5EC49431" w14:textId="77777777" w:rsidR="006E1DB3" w:rsidRDefault="006E1DB3" w:rsidP="006E1DB3">
      <w:pPr>
        <w:pStyle w:val="NoSpacing"/>
      </w:pPr>
      <w:r>
        <w:t>862     ((severe acute or acute severe) adj2 respiratory syndrome*).ti,ab,kw. (48920)</w:t>
      </w:r>
    </w:p>
    <w:p w14:paraId="3675F963" w14:textId="77777777" w:rsidR="006E1DB3" w:rsidRDefault="006E1DB3" w:rsidP="006E1DB3">
      <w:pPr>
        <w:pStyle w:val="NoSpacing"/>
      </w:pPr>
      <w:r>
        <w:t>863     SARS.ti,ab,kw. (131733)</w:t>
      </w:r>
    </w:p>
    <w:p w14:paraId="66ED1FC8" w14:textId="77777777" w:rsidR="006E1DB3" w:rsidRDefault="006E1DB3" w:rsidP="006E1DB3">
      <w:pPr>
        <w:pStyle w:val="NoSpacing"/>
      </w:pPr>
      <w:r>
        <w:t>864     (middle east adj2 respiratory syndrome*).ti,ab,kw. (6591)</w:t>
      </w:r>
    </w:p>
    <w:p w14:paraId="31E92D2C" w14:textId="77777777" w:rsidR="006E1DB3" w:rsidRDefault="006E1DB3" w:rsidP="006E1DB3">
      <w:pPr>
        <w:pStyle w:val="NoSpacing"/>
      </w:pPr>
      <w:r>
        <w:t>865     MERS.ti,ab,kw. (14176)</w:t>
      </w:r>
    </w:p>
    <w:p w14:paraId="5976D1F1" w14:textId="77777777" w:rsidR="006E1DB3" w:rsidRDefault="006E1DB3" w:rsidP="006E1DB3">
      <w:pPr>
        <w:pStyle w:val="NoSpacing"/>
      </w:pPr>
      <w:r>
        <w:t>866     (pneumovirus* or pneumo-virus*).ti,ab,kw. (872)</w:t>
      </w:r>
    </w:p>
    <w:p w14:paraId="3E60E60A" w14:textId="77777777" w:rsidR="006E1DB3" w:rsidRDefault="006E1DB3" w:rsidP="006E1DB3">
      <w:pPr>
        <w:pStyle w:val="NoSpacing"/>
      </w:pPr>
      <w:r>
        <w:t>867     (respiratory adj1 sync#tial adj2 (virus* or pneumovir* or pneumo-vir*)).ti,ab,kw. (33816)</w:t>
      </w:r>
    </w:p>
    <w:p w14:paraId="2665DF28" w14:textId="77777777" w:rsidR="006E1DB3" w:rsidRDefault="006E1DB3" w:rsidP="006E1DB3">
      <w:pPr>
        <w:pStyle w:val="NoSpacing"/>
      </w:pPr>
      <w:r>
        <w:t>868     (HRSV or HRSVs or RSV or RSVs or sync#tial virus* or sync#tial pneumovirus* or sync#tial pneumo-virus*).ti,ab,kw. (44779)</w:t>
      </w:r>
    </w:p>
    <w:p w14:paraId="2D2ECCFC" w14:textId="77777777" w:rsidR="006E1DB3" w:rsidRDefault="006E1DB3" w:rsidP="006E1DB3">
      <w:pPr>
        <w:pStyle w:val="NoSpacing"/>
      </w:pPr>
      <w:r>
        <w:t>869     (parainfluenza* or para-influenza*).ti,ab,kw. (14831)</w:t>
      </w:r>
    </w:p>
    <w:p w14:paraId="777AB603" w14:textId="77777777" w:rsidR="006E1DB3" w:rsidRDefault="006E1DB3" w:rsidP="006E1DB3">
      <w:pPr>
        <w:pStyle w:val="NoSpacing"/>
      </w:pPr>
      <w:r>
        <w:t>870     (respiratory adj3 (infectio* or illness* or virus*)).ti,ab,kw. (200311)</w:t>
      </w:r>
    </w:p>
    <w:p w14:paraId="39A58275" w14:textId="77777777" w:rsidR="006E1DB3" w:rsidRDefault="006E1DB3" w:rsidP="006E1DB3">
      <w:pPr>
        <w:pStyle w:val="NoSpacing"/>
      </w:pPr>
      <w:r>
        <w:t>871     ((ARI or ARIs) adj5 (acute or respirator* or infect* or illness*)).ti,ab,kw. (4509)</w:t>
      </w:r>
    </w:p>
    <w:p w14:paraId="1D8A959A" w14:textId="77777777" w:rsidR="006E1DB3" w:rsidRDefault="006E1DB3" w:rsidP="006E1DB3">
      <w:pPr>
        <w:pStyle w:val="NoSpacing"/>
      </w:pPr>
      <w:r>
        <w:t>872     (RTI or RTIs or URTI or URTIs or LRTI or LRTIs).ti,ab,kw. (14965)</w:t>
      </w:r>
    </w:p>
    <w:p w14:paraId="6899F947" w14:textId="77777777" w:rsidR="006E1DB3" w:rsidRDefault="006E1DB3" w:rsidP="006E1DB3">
      <w:pPr>
        <w:pStyle w:val="NoSpacing"/>
      </w:pPr>
      <w:r>
        <w:t>873     (pneumonia* adj3 (viral* or virus*)).ti,ab,kw. (10435)</w:t>
      </w:r>
    </w:p>
    <w:p w14:paraId="75FD0BCE" w14:textId="77777777" w:rsidR="006E1DB3" w:rsidRDefault="006E1DB3" w:rsidP="006E1DB3">
      <w:pPr>
        <w:pStyle w:val="NoSpacing"/>
      </w:pPr>
      <w:r>
        <w:t>874     or/840-873 [RESPIRATORY VIRAL INFECTIONS] (871166)</w:t>
      </w:r>
    </w:p>
    <w:p w14:paraId="07BAD713" w14:textId="77777777" w:rsidR="006E1DB3" w:rsidRDefault="006E1DB3" w:rsidP="006E1DB3">
      <w:pPr>
        <w:pStyle w:val="NoSpacing"/>
      </w:pPr>
      <w:r>
        <w:t>875     839 and 874 [AEROSOL PROCEDURES - HEALTHCARE WORKERS - RESPIRATORY VIRAL INFECTIONS] (8515)</w:t>
      </w:r>
    </w:p>
    <w:p w14:paraId="25D9A37C" w14:textId="77777777" w:rsidR="006E1DB3" w:rsidRDefault="006E1DB3" w:rsidP="006E1DB3">
      <w:pPr>
        <w:pStyle w:val="NoSpacing"/>
      </w:pPr>
      <w:r>
        <w:t>876     ((disease* or infect* or viral* or virus*) adj5 transmi*).ti,ab,kw. (258663)</w:t>
      </w:r>
    </w:p>
    <w:p w14:paraId="29618CA3" w14:textId="77777777" w:rsidR="006E1DB3" w:rsidRDefault="006E1DB3" w:rsidP="006E1DB3">
      <w:pPr>
        <w:pStyle w:val="NoSpacing"/>
      </w:pPr>
      <w:r>
        <w:t>877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transmi*).ti,ab,kw. (24266)</w:t>
      </w:r>
    </w:p>
    <w:p w14:paraId="1E5D12B9" w14:textId="77777777" w:rsidR="006E1DB3" w:rsidRDefault="006E1DB3" w:rsidP="006E1DB3">
      <w:pPr>
        <w:pStyle w:val="NoSpacing"/>
      </w:pPr>
      <w:r>
        <w:t>878     ((disease* or infect* or viral* or virus*) adj5 spread*).ti,ab,kw. (96838)</w:t>
      </w:r>
    </w:p>
    <w:p w14:paraId="73A3FDF3" w14:textId="77777777" w:rsidR="006E1DB3" w:rsidRDefault="006E1DB3" w:rsidP="006E1DB3">
      <w:pPr>
        <w:pStyle w:val="NoSpacing"/>
      </w:pPr>
      <w:r>
        <w:t>879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spread*).ti,ab,kw. (25009)</w:t>
      </w:r>
    </w:p>
    <w:p w14:paraId="75523CB3" w14:textId="77777777" w:rsidR="006E1DB3" w:rsidRDefault="006E1DB3" w:rsidP="006E1DB3">
      <w:pPr>
        <w:pStyle w:val="NoSpacing"/>
      </w:pPr>
      <w:r>
        <w:t>880     ((disease* or infect* or viral* or virus*) adj5 expos*).ti,ab,kw. (112186)</w:t>
      </w:r>
    </w:p>
    <w:p w14:paraId="6EEF8EBE" w14:textId="77777777" w:rsidR="006E1DB3" w:rsidRDefault="006E1DB3" w:rsidP="006E1DB3">
      <w:pPr>
        <w:pStyle w:val="NoSpacing"/>
      </w:pPr>
      <w:r>
        <w:t>881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expos*).ti,ab,kw. (13247)</w:t>
      </w:r>
    </w:p>
    <w:p w14:paraId="774408A1" w14:textId="77777777" w:rsidR="006E1DB3" w:rsidRDefault="006E1DB3" w:rsidP="006E1DB3">
      <w:pPr>
        <w:pStyle w:val="NoSpacing"/>
      </w:pPr>
      <w:r>
        <w:t>882     ((disease* or infect* or viral* or virus*) adj5 contact*).ti,ab,kw. (32396)</w:t>
      </w:r>
    </w:p>
    <w:p w14:paraId="080C0134" w14:textId="77777777" w:rsidR="006E1DB3" w:rsidRDefault="006E1DB3" w:rsidP="006E1DB3">
      <w:pPr>
        <w:pStyle w:val="NoSpacing"/>
      </w:pPr>
      <w:r>
        <w:t>883     ((Influenza* or flu or flus or grippe or common cold* or colds or COVID or COVID-19 or COVID19 or coronavirus* or corona virus* or 2019-nCoV or 19nCoV or 2019nCoV or nCoV or n-CoV or "CoV 2" or CoV2 or SARS-CoV-2 or SARS-CoV2 or SARSCoV-2 or SARSCoV2 or SARS2 or SARS-2 or SARS or MERS or respiratory syndrome* or pneumovirus* or pneumo-virus* or HRSV or HRSVs or RSV or RSVs or sync#tial virus* or sync#tial pneumovirus* or sync#tial pneumo-virus* or parainfluenza* or para-influenza* or RTI or RTIs or URTI or URTIs or LRTI or LRTIs or viral pneumonia* or pneumonia virus* or (respiratory adj2 infection*) or (respiratory adj2 virus*) or (respiratory adj2 illness*)) adj5 contact*).ti,ab,kw. (5649)</w:t>
      </w:r>
    </w:p>
    <w:p w14:paraId="4F96CCFB" w14:textId="77777777" w:rsidR="006E1DB3" w:rsidRDefault="006E1DB3" w:rsidP="006E1DB3">
      <w:pPr>
        <w:pStyle w:val="NoSpacing"/>
      </w:pPr>
      <w:r>
        <w:t>884     ((health care or healthcare or hospital* or occupation* or employee* or personnel* or procedur* or staff* or work*) adj5 (contact* or expos*)).ti,ab,kw. (216698)</w:t>
      </w:r>
    </w:p>
    <w:p w14:paraId="67428FA6" w14:textId="77777777" w:rsidR="006E1DB3" w:rsidRDefault="006E1DB3" w:rsidP="006E1DB3">
      <w:pPr>
        <w:pStyle w:val="NoSpacing"/>
      </w:pPr>
      <w:r>
        <w:t>885     (air adj3 (microbiol* or micro-biol* or transmi*)).ti,ab,kw. (1576)</w:t>
      </w:r>
    </w:p>
    <w:p w14:paraId="7F8DC4AB" w14:textId="77777777" w:rsidR="006E1DB3" w:rsidRDefault="006E1DB3" w:rsidP="006E1DB3">
      <w:pPr>
        <w:pStyle w:val="NoSpacing"/>
      </w:pPr>
      <w:r>
        <w:t>886     (risk* adj5 (contact* or expos* or spread* or transmi*)).ti,ab,kw. (218792)</w:t>
      </w:r>
    </w:p>
    <w:p w14:paraId="7CBECD80" w14:textId="77777777" w:rsidR="006E1DB3" w:rsidRDefault="006E1DB3" w:rsidP="006E1DB3">
      <w:pPr>
        <w:pStyle w:val="NoSpacing"/>
      </w:pPr>
      <w:r>
        <w:t>887     or/876-886 [DISEASE TRANSMISSION/EXPOSURE] (838923)</w:t>
      </w:r>
    </w:p>
    <w:p w14:paraId="3EDEB198" w14:textId="77777777" w:rsidR="006E1DB3" w:rsidRDefault="006E1DB3" w:rsidP="006E1DB3">
      <w:pPr>
        <w:pStyle w:val="NoSpacing"/>
      </w:pPr>
      <w:r>
        <w:t>888     875 and 887 [AEROSOL PROCEDURES - HEALTHCARE WORKERS - RESPIRATORY VIRAL INFECTIONS - DISEASE TRANSMISSION Pt 1] (3136)</w:t>
      </w:r>
    </w:p>
    <w:p w14:paraId="004FE512" w14:textId="77777777" w:rsidR="006E1DB3" w:rsidRDefault="006E1DB3" w:rsidP="006E1DB3">
      <w:pPr>
        <w:pStyle w:val="NoSpacing"/>
      </w:pPr>
      <w:r>
        <w:t>889     835 and 874 [AEROSOL PROCEDURES - HEALTHCARE WORKERS - RESPIRATORY VIRAL INFECTIONS - DISEASE TRANSMISSION Pt 2] (957)</w:t>
      </w:r>
    </w:p>
    <w:p w14:paraId="141396A5" w14:textId="77777777" w:rsidR="006E1DB3" w:rsidRDefault="006E1DB3" w:rsidP="006E1DB3">
      <w:pPr>
        <w:pStyle w:val="NoSpacing"/>
      </w:pPr>
      <w:r>
        <w:t>890     888 or 889 [AEROSOL PROCEDURES - HEALTHCARE WORKERS - RESPIRATORY VIRAL INFECTIONS - DISEASE TRANSMISSION - COMBINED] (3366)</w:t>
      </w:r>
    </w:p>
    <w:p w14:paraId="4E86E6C6" w14:textId="77777777" w:rsidR="006E1DB3" w:rsidRDefault="006E1DB3" w:rsidP="006E1DB3">
      <w:pPr>
        <w:pStyle w:val="NoSpacing"/>
      </w:pPr>
      <w:r>
        <w:t>891     890 use coch [CDSR RECORDS] (6)</w:t>
      </w:r>
    </w:p>
    <w:p w14:paraId="28500FEE" w14:textId="77777777" w:rsidR="006E1DB3" w:rsidRDefault="006E1DB3" w:rsidP="006E1DB3">
      <w:pPr>
        <w:pStyle w:val="NoSpacing"/>
      </w:pPr>
      <w:r>
        <w:t>892     240 or 476 or 716 or 891 [ALL DATABASES] (5001)</w:t>
      </w:r>
    </w:p>
    <w:p w14:paraId="227FECE3" w14:textId="750DD184" w:rsidR="006E1DB3" w:rsidRDefault="006E1DB3" w:rsidP="006E1DB3">
      <w:pPr>
        <w:pStyle w:val="NoSpacing"/>
      </w:pPr>
      <w:r>
        <w:t>893     remove duplicates from 892 (3594)</w:t>
      </w:r>
      <w:r w:rsidR="0071361E">
        <w:t xml:space="preserve"> [TOTAL UNIQUE RECORDS]</w:t>
      </w:r>
    </w:p>
    <w:p w14:paraId="20AF889F" w14:textId="77777777" w:rsidR="006E1DB3" w:rsidRDefault="006E1DB3" w:rsidP="006E1DB3">
      <w:pPr>
        <w:pStyle w:val="NoSpacing"/>
      </w:pPr>
      <w:r>
        <w:t>894     893 use ppez [MEDLINE UNIQUE RECORDS] (2070)</w:t>
      </w:r>
    </w:p>
    <w:p w14:paraId="09191288" w14:textId="77777777" w:rsidR="006E1DB3" w:rsidRDefault="006E1DB3" w:rsidP="006E1DB3">
      <w:pPr>
        <w:pStyle w:val="NoSpacing"/>
      </w:pPr>
      <w:r>
        <w:t>895     893 use oemezd [EMBASE UNIQUE RECORDS] (1415)</w:t>
      </w:r>
    </w:p>
    <w:p w14:paraId="21E8ABEC" w14:textId="77777777" w:rsidR="006E1DB3" w:rsidRDefault="006E1DB3" w:rsidP="006E1DB3">
      <w:pPr>
        <w:pStyle w:val="NoSpacing"/>
      </w:pPr>
      <w:r>
        <w:t>896     893 use cctr [CENTRAL UNIQUE RECORDS] (103)</w:t>
      </w:r>
    </w:p>
    <w:p w14:paraId="76183F45" w14:textId="77777777" w:rsidR="006E1DB3" w:rsidRDefault="006E1DB3" w:rsidP="006E1DB3">
      <w:pPr>
        <w:pStyle w:val="NoSpacing"/>
      </w:pPr>
      <w:r>
        <w:t>897     893 use coch [CDSR UNIQUE RECORDS] (6)</w:t>
      </w:r>
    </w:p>
    <w:p w14:paraId="1B401F4C" w14:textId="77777777" w:rsidR="006E1DB3" w:rsidRDefault="006E1DB3" w:rsidP="006E1DB3">
      <w:pPr>
        <w:pStyle w:val="NoSpacing"/>
      </w:pPr>
    </w:p>
    <w:p w14:paraId="05FD6960" w14:textId="508A8D5B" w:rsidR="006E1DB3" w:rsidRDefault="006E1DB3" w:rsidP="006E1DB3">
      <w:pPr>
        <w:pStyle w:val="NoSpacing"/>
      </w:pPr>
      <w:r>
        <w:t>***************************</w:t>
      </w:r>
      <w:r w:rsidR="008D722F">
        <w:t xml:space="preserve">  </w:t>
      </w:r>
    </w:p>
    <w:p w14:paraId="7DEF6CF4" w14:textId="77777777" w:rsidR="00F347AC" w:rsidRPr="000E4702" w:rsidRDefault="00F347AC" w:rsidP="006E1DB3">
      <w:pPr>
        <w:pStyle w:val="NoSpacing"/>
        <w:rPr>
          <w:i/>
          <w:iCs/>
        </w:rPr>
      </w:pPr>
      <w:r w:rsidRPr="000E4702">
        <w:rPr>
          <w:i/>
          <w:iCs/>
        </w:rPr>
        <w:t xml:space="preserve">2021 Sep 9 </w:t>
      </w:r>
    </w:p>
    <w:p w14:paraId="0DF8DB38" w14:textId="77777777" w:rsidR="00F347AC" w:rsidRDefault="00F347AC" w:rsidP="006E1DB3">
      <w:pPr>
        <w:pStyle w:val="NoSpacing"/>
      </w:pPr>
    </w:p>
    <w:p w14:paraId="6E5DC93A" w14:textId="1EFEBF06" w:rsidR="008D722F" w:rsidRDefault="008D722F" w:rsidP="006E1DB3">
      <w:pPr>
        <w:pStyle w:val="NoSpacing"/>
      </w:pPr>
      <w:r>
        <w:t>CINAHL</w:t>
      </w:r>
    </w:p>
    <w:p w14:paraId="2DF30E31" w14:textId="60742C70" w:rsidR="00F347AC" w:rsidRDefault="00F347AC" w:rsidP="006E1DB3">
      <w:pPr>
        <w:pStyle w:val="NoSpacing"/>
      </w:pPr>
    </w:p>
    <w:tbl>
      <w:tblPr>
        <w:tblW w:w="0" w:type="auto"/>
        <w:tblCellSpacing w:w="0" w:type="dxa"/>
        <w:tblBorders>
          <w:top w:val="outset" w:sz="6" w:space="0" w:color="auto"/>
          <w:left w:val="outset" w:sz="6" w:space="0" w:color="auto"/>
          <w:bottom w:val="outset" w:sz="6" w:space="0" w:color="auto"/>
          <w:right w:val="outset" w:sz="6" w:space="0" w:color="auto"/>
        </w:tblBorders>
        <w:tblCellMar>
          <w:top w:w="45" w:type="dxa"/>
          <w:left w:w="45" w:type="dxa"/>
          <w:bottom w:w="45" w:type="dxa"/>
          <w:right w:w="45" w:type="dxa"/>
        </w:tblCellMar>
        <w:tblLook w:val="04A0" w:firstRow="1" w:lastRow="0" w:firstColumn="1" w:lastColumn="0" w:noHBand="0" w:noVBand="1"/>
      </w:tblPr>
      <w:tblGrid>
        <w:gridCol w:w="556"/>
        <w:gridCol w:w="4537"/>
        <w:gridCol w:w="1963"/>
        <w:gridCol w:w="1277"/>
        <w:gridCol w:w="1011"/>
      </w:tblGrid>
      <w:tr w:rsidR="00F347AC" w:rsidRPr="00D92F5D" w14:paraId="4C5B76C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88BA54" w14:textId="77777777" w:rsidR="00F347AC" w:rsidRPr="00D92F5D" w:rsidRDefault="00F347AC" w:rsidP="00F208A0">
            <w:pPr>
              <w:pStyle w:val="NoSpacing"/>
            </w:pPr>
            <w:r w:rsidRPr="00D92F5D">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610834" w14:textId="77777777" w:rsidR="00F347AC" w:rsidRPr="00D92F5D" w:rsidRDefault="00F347AC" w:rsidP="00F208A0">
            <w:pPr>
              <w:pStyle w:val="NoSpacing"/>
            </w:pPr>
            <w:r w:rsidRPr="00D92F5D">
              <w:t xml:space="preserve">Que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8464A4" w14:textId="77777777" w:rsidR="00F347AC" w:rsidRPr="00D92F5D" w:rsidRDefault="00F347AC" w:rsidP="00F208A0">
            <w:pPr>
              <w:pStyle w:val="NoSpacing"/>
            </w:pPr>
            <w:r w:rsidRPr="00D92F5D">
              <w:t xml:space="preserve">Limiters/Expand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5D8CC" w14:textId="77777777" w:rsidR="00F347AC" w:rsidRPr="00D92F5D" w:rsidRDefault="00F347AC" w:rsidP="00F208A0">
            <w:pPr>
              <w:pStyle w:val="NoSpacing"/>
            </w:pPr>
            <w:r w:rsidRPr="00D92F5D">
              <w:t xml:space="preserve">Last Run Via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2ACF31" w14:textId="77777777" w:rsidR="00F347AC" w:rsidRPr="00D92F5D" w:rsidRDefault="00F347AC" w:rsidP="00F208A0">
            <w:pPr>
              <w:pStyle w:val="NoSpacing"/>
            </w:pPr>
            <w:r w:rsidRPr="00D92F5D">
              <w:t xml:space="preserve">Results </w:t>
            </w:r>
          </w:p>
        </w:tc>
      </w:tr>
      <w:tr w:rsidR="00F347AC" w:rsidRPr="00D92F5D" w14:paraId="7DBD048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E85A07" w14:textId="77777777" w:rsidR="00F347AC" w:rsidRPr="00D92F5D" w:rsidRDefault="00F347AC" w:rsidP="00F208A0">
            <w:pPr>
              <w:pStyle w:val="NoSpacing"/>
            </w:pPr>
            <w:r w:rsidRPr="00D92F5D">
              <w:t xml:space="preserve">S2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D29F0D" w14:textId="77777777" w:rsidR="00F347AC" w:rsidRPr="00D92F5D" w:rsidRDefault="00F347AC" w:rsidP="00F208A0">
            <w:pPr>
              <w:pStyle w:val="NoSpacing"/>
            </w:pPr>
            <w:r w:rsidRPr="00D92F5D">
              <w:t xml:space="preserve">S227 OR S2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2C8DC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75C1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A4A790" w14:textId="77777777" w:rsidR="00F347AC" w:rsidRPr="00D92F5D" w:rsidRDefault="00F347AC" w:rsidP="00F208A0">
            <w:pPr>
              <w:pStyle w:val="NoSpacing"/>
            </w:pPr>
            <w:r w:rsidRPr="00D92F5D">
              <w:t xml:space="preserve">681 </w:t>
            </w:r>
          </w:p>
        </w:tc>
      </w:tr>
      <w:tr w:rsidR="00F347AC" w:rsidRPr="00D92F5D" w14:paraId="0C5399F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644267" w14:textId="77777777" w:rsidR="00F347AC" w:rsidRPr="00D92F5D" w:rsidRDefault="00F347AC" w:rsidP="00F208A0">
            <w:pPr>
              <w:pStyle w:val="NoSpacing"/>
            </w:pPr>
            <w:r w:rsidRPr="00D92F5D">
              <w:t xml:space="preserve">S2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5457A3" w14:textId="77777777" w:rsidR="00F347AC" w:rsidRPr="00D92F5D" w:rsidRDefault="00F347AC" w:rsidP="00F208A0">
            <w:pPr>
              <w:pStyle w:val="NoSpacing"/>
            </w:pPr>
            <w:r w:rsidRPr="00D92F5D">
              <w:t xml:space="preserve">S147 AND S20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B2E97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B397F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D9530A" w14:textId="77777777" w:rsidR="00F347AC" w:rsidRPr="00D92F5D" w:rsidRDefault="00F347AC" w:rsidP="00F208A0">
            <w:pPr>
              <w:pStyle w:val="NoSpacing"/>
            </w:pPr>
            <w:r w:rsidRPr="00D92F5D">
              <w:t xml:space="preserve">304 </w:t>
            </w:r>
          </w:p>
        </w:tc>
      </w:tr>
      <w:tr w:rsidR="00F347AC" w:rsidRPr="00D92F5D" w14:paraId="5E1568C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E45C7A8" w14:textId="77777777" w:rsidR="00F347AC" w:rsidRPr="00D92F5D" w:rsidRDefault="00F347AC" w:rsidP="00F208A0">
            <w:pPr>
              <w:pStyle w:val="NoSpacing"/>
            </w:pPr>
            <w:r w:rsidRPr="00D92F5D">
              <w:t xml:space="preserve">S2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0963B4" w14:textId="77777777" w:rsidR="00F347AC" w:rsidRPr="00D92F5D" w:rsidRDefault="00F347AC" w:rsidP="00F208A0">
            <w:pPr>
              <w:pStyle w:val="NoSpacing"/>
            </w:pPr>
            <w:r w:rsidRPr="00D92F5D">
              <w:t xml:space="preserve">S201 AND S2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42CAF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71C9D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58071B" w14:textId="77777777" w:rsidR="00F347AC" w:rsidRPr="00D92F5D" w:rsidRDefault="00F347AC" w:rsidP="00F208A0">
            <w:pPr>
              <w:pStyle w:val="NoSpacing"/>
            </w:pPr>
            <w:r w:rsidRPr="00D92F5D">
              <w:t xml:space="preserve">595 </w:t>
            </w:r>
          </w:p>
        </w:tc>
      </w:tr>
      <w:tr w:rsidR="00F347AC" w:rsidRPr="00D92F5D" w14:paraId="1A2D183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6618F8E" w14:textId="77777777" w:rsidR="00F347AC" w:rsidRPr="00D92F5D" w:rsidRDefault="00F347AC" w:rsidP="00F208A0">
            <w:pPr>
              <w:pStyle w:val="NoSpacing"/>
            </w:pPr>
            <w:r w:rsidRPr="00D92F5D">
              <w:t xml:space="preserve">S2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CD1EB1" w14:textId="77777777" w:rsidR="00F347AC" w:rsidRPr="00D92F5D" w:rsidRDefault="00F347AC" w:rsidP="00F208A0">
            <w:pPr>
              <w:pStyle w:val="NoSpacing"/>
            </w:pPr>
            <w:r w:rsidRPr="00D92F5D">
              <w:t xml:space="preserve">S202 OR S203 OR S204 OR S205 OR S206 OR S207 OR S208 OR S209 OR S210 OR S211 OR S212 OR S213 OR S214 OR S215 OR S216 OR S217 OR S218 OR S219 OR S220 OR S221 OR S222 OR S223 OR S224 OR S2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1F398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EFBA7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D1B582" w14:textId="77777777" w:rsidR="00F347AC" w:rsidRPr="00D92F5D" w:rsidRDefault="00F347AC" w:rsidP="00F208A0">
            <w:pPr>
              <w:pStyle w:val="NoSpacing"/>
            </w:pPr>
            <w:r w:rsidRPr="00D92F5D">
              <w:t xml:space="preserve">102,125 </w:t>
            </w:r>
          </w:p>
        </w:tc>
      </w:tr>
      <w:tr w:rsidR="00F347AC" w:rsidRPr="00D92F5D" w14:paraId="3EA00E2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F07B819" w14:textId="77777777" w:rsidR="00F347AC" w:rsidRPr="00D92F5D" w:rsidRDefault="00F347AC" w:rsidP="00F208A0">
            <w:pPr>
              <w:pStyle w:val="NoSpacing"/>
            </w:pPr>
            <w:r w:rsidRPr="00D92F5D">
              <w:t xml:space="preserve">S2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E6C0C" w14:textId="77777777" w:rsidR="00F347AC" w:rsidRPr="00D92F5D" w:rsidRDefault="00F347AC" w:rsidP="00F208A0">
            <w:pPr>
              <w:pStyle w:val="NoSpacing"/>
            </w:pPr>
            <w:r w:rsidRPr="00D92F5D">
              <w:t xml:space="preserve">TI ( risk* N5 (contact* or expos* or spread* or transmi*) ) OR AB ( risk* N5 (contact* or expos* or spread* or transm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F407C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DC8F5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7452FA" w14:textId="77777777" w:rsidR="00F347AC" w:rsidRPr="00D92F5D" w:rsidRDefault="00F347AC" w:rsidP="00F208A0">
            <w:pPr>
              <w:pStyle w:val="NoSpacing"/>
            </w:pPr>
            <w:r w:rsidRPr="00D92F5D">
              <w:t xml:space="preserve">27,598 </w:t>
            </w:r>
          </w:p>
        </w:tc>
      </w:tr>
      <w:tr w:rsidR="00F347AC" w:rsidRPr="00D92F5D" w14:paraId="08A902D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4B8CAB" w14:textId="77777777" w:rsidR="00F347AC" w:rsidRPr="00D92F5D" w:rsidRDefault="00F347AC" w:rsidP="00F208A0">
            <w:pPr>
              <w:pStyle w:val="NoSpacing"/>
            </w:pPr>
            <w:r w:rsidRPr="00D92F5D">
              <w:t xml:space="preserve">S2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602CD2" w14:textId="77777777" w:rsidR="00F347AC" w:rsidRPr="00D92F5D" w:rsidRDefault="00F347AC" w:rsidP="00F208A0">
            <w:pPr>
              <w:pStyle w:val="NoSpacing"/>
            </w:pPr>
            <w:r w:rsidRPr="00D92F5D">
              <w:t xml:space="preserve">TI ( air N3 (microbiol* or micro-biol* or transmi*) ) OR AB ( air N3 (microbiol* or micro-biol* or transm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A4770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77931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53F9F5" w14:textId="77777777" w:rsidR="00F347AC" w:rsidRPr="00D92F5D" w:rsidRDefault="00F347AC" w:rsidP="00F208A0">
            <w:pPr>
              <w:pStyle w:val="NoSpacing"/>
            </w:pPr>
            <w:r w:rsidRPr="00D92F5D">
              <w:t xml:space="preserve">113 </w:t>
            </w:r>
          </w:p>
        </w:tc>
      </w:tr>
      <w:tr w:rsidR="00F347AC" w:rsidRPr="00D92F5D" w14:paraId="4710F40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DF0650" w14:textId="77777777" w:rsidR="00F347AC" w:rsidRPr="00D92F5D" w:rsidRDefault="00F347AC" w:rsidP="00F208A0">
            <w:pPr>
              <w:pStyle w:val="NoSpacing"/>
            </w:pPr>
            <w:r w:rsidRPr="00D92F5D">
              <w:t xml:space="preserve">S2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020FD7" w14:textId="77777777" w:rsidR="00F347AC" w:rsidRPr="00D92F5D" w:rsidRDefault="00F347AC" w:rsidP="00F208A0">
            <w:pPr>
              <w:pStyle w:val="NoSpacing"/>
            </w:pPr>
            <w:r w:rsidRPr="00D92F5D">
              <w:t xml:space="preserve">(MH "Air Microbiology")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2690B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A554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689CB" w14:textId="77777777" w:rsidR="00F347AC" w:rsidRPr="00D92F5D" w:rsidRDefault="00F347AC" w:rsidP="00F208A0">
            <w:pPr>
              <w:pStyle w:val="NoSpacing"/>
            </w:pPr>
            <w:r w:rsidRPr="00D92F5D">
              <w:t xml:space="preserve">584 </w:t>
            </w:r>
          </w:p>
        </w:tc>
      </w:tr>
      <w:tr w:rsidR="00F347AC" w:rsidRPr="00D92F5D" w14:paraId="3BD358A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6EB517" w14:textId="77777777" w:rsidR="00F347AC" w:rsidRPr="00D92F5D" w:rsidRDefault="00F347AC" w:rsidP="00F208A0">
            <w:pPr>
              <w:pStyle w:val="NoSpacing"/>
            </w:pPr>
            <w:r w:rsidRPr="00D92F5D">
              <w:t xml:space="preserve">S2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26308F" w14:textId="77777777" w:rsidR="00F347AC" w:rsidRPr="00D92F5D" w:rsidRDefault="00F347AC" w:rsidP="00F208A0">
            <w:pPr>
              <w:pStyle w:val="NoSpacing"/>
            </w:pPr>
            <w:r w:rsidRPr="00D92F5D">
              <w:t xml:space="preserve">TI ( ("health care" or healthcare or hospital* or occupation* or employee* or personnel* or procedur* or staff* or work*) N5 (contact* or expos*) ) OR AB ( ("health care" or healthcare or hospital* or occupation* or employee* or personnel* or procedur* or staff* or work*) N5 (contact* or exp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21CBD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96EF6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6AD753" w14:textId="77777777" w:rsidR="00F347AC" w:rsidRPr="00D92F5D" w:rsidRDefault="00F347AC" w:rsidP="00F208A0">
            <w:pPr>
              <w:pStyle w:val="NoSpacing"/>
            </w:pPr>
            <w:r w:rsidRPr="00D92F5D">
              <w:t xml:space="preserve">24,477 </w:t>
            </w:r>
          </w:p>
        </w:tc>
      </w:tr>
      <w:tr w:rsidR="00F347AC" w:rsidRPr="00D92F5D" w14:paraId="511C6B9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FBEB49" w14:textId="77777777" w:rsidR="00F347AC" w:rsidRPr="00D92F5D" w:rsidRDefault="00F347AC" w:rsidP="00F208A0">
            <w:pPr>
              <w:pStyle w:val="NoSpacing"/>
            </w:pPr>
            <w:r w:rsidRPr="00D92F5D">
              <w:t xml:space="preserve">S2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E1E59" w14:textId="77777777" w:rsidR="00F347AC" w:rsidRPr="00D92F5D" w:rsidRDefault="00F347AC" w:rsidP="00F208A0">
            <w:pPr>
              <w:pStyle w:val="NoSpacing"/>
            </w:pPr>
            <w:r w:rsidRPr="00D92F5D">
              <w:t xml:space="preserve">(MH "Occupational Exposu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EF31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A1242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5DC96" w14:textId="77777777" w:rsidR="00F347AC" w:rsidRPr="00D92F5D" w:rsidRDefault="00F347AC" w:rsidP="00F208A0">
            <w:pPr>
              <w:pStyle w:val="NoSpacing"/>
            </w:pPr>
            <w:r w:rsidRPr="00D92F5D">
              <w:t xml:space="preserve">19,955 </w:t>
            </w:r>
          </w:p>
        </w:tc>
      </w:tr>
      <w:tr w:rsidR="00F347AC" w:rsidRPr="00D92F5D" w14:paraId="1DC879A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5763EE" w14:textId="77777777" w:rsidR="00F347AC" w:rsidRPr="00D92F5D" w:rsidRDefault="00F347AC" w:rsidP="00F208A0">
            <w:pPr>
              <w:pStyle w:val="NoSpacing"/>
            </w:pPr>
            <w:r w:rsidRPr="00D92F5D">
              <w:t xml:space="preserve">S2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A17B87" w14:textId="77777777" w:rsidR="00F347AC" w:rsidRPr="00D92F5D" w:rsidRDefault="00F347AC" w:rsidP="00F208A0">
            <w:pPr>
              <w:pStyle w:val="NoSpacing"/>
            </w:pPr>
            <w:r w:rsidRPr="00D92F5D">
              <w:t xml:space="preserve">TI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contact* ) OR AB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conta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0CAA4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EC730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04BCB7" w14:textId="77777777" w:rsidR="00F347AC" w:rsidRPr="00D92F5D" w:rsidRDefault="00F347AC" w:rsidP="00F208A0">
            <w:pPr>
              <w:pStyle w:val="NoSpacing"/>
            </w:pPr>
            <w:r w:rsidRPr="00D92F5D">
              <w:t xml:space="preserve">939 </w:t>
            </w:r>
          </w:p>
        </w:tc>
      </w:tr>
      <w:tr w:rsidR="00F347AC" w:rsidRPr="00D92F5D" w14:paraId="3A3AFF7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F07003" w14:textId="77777777" w:rsidR="00F347AC" w:rsidRPr="00D92F5D" w:rsidRDefault="00F347AC" w:rsidP="00F208A0">
            <w:pPr>
              <w:pStyle w:val="NoSpacing"/>
            </w:pPr>
            <w:r w:rsidRPr="00D92F5D">
              <w:t xml:space="preserve">S2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05E33A" w14:textId="77777777" w:rsidR="00F347AC" w:rsidRPr="00D92F5D" w:rsidRDefault="00F347AC" w:rsidP="00F208A0">
            <w:pPr>
              <w:pStyle w:val="NoSpacing"/>
            </w:pPr>
            <w:r w:rsidRPr="00D92F5D">
              <w:t xml:space="preserve">TI ( (disease* or infect* or viral* or virus*) N5 contact* ) OR AB ( (disease* or infect* or viral* or virus*) N5 contac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B147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DF93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CFA6B2" w14:textId="77777777" w:rsidR="00F347AC" w:rsidRPr="00D92F5D" w:rsidRDefault="00F347AC" w:rsidP="00F208A0">
            <w:pPr>
              <w:pStyle w:val="NoSpacing"/>
            </w:pPr>
            <w:r w:rsidRPr="00D92F5D">
              <w:t xml:space="preserve">2,747 </w:t>
            </w:r>
          </w:p>
        </w:tc>
      </w:tr>
      <w:tr w:rsidR="00F347AC" w:rsidRPr="00D92F5D" w14:paraId="58B1B15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66406F" w14:textId="77777777" w:rsidR="00F347AC" w:rsidRPr="00D92F5D" w:rsidRDefault="00F347AC" w:rsidP="00F208A0">
            <w:pPr>
              <w:pStyle w:val="NoSpacing"/>
            </w:pPr>
            <w:r w:rsidRPr="00D92F5D">
              <w:t xml:space="preserve">S2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C2A682" w14:textId="77777777" w:rsidR="00F347AC" w:rsidRPr="00D92F5D" w:rsidRDefault="00F347AC" w:rsidP="00F208A0">
            <w:pPr>
              <w:pStyle w:val="NoSpacing"/>
            </w:pPr>
            <w:r w:rsidRPr="00D92F5D">
              <w:t xml:space="preserve">TI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expos* ) OR AB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exp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7AAE4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DC17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732DD2" w14:textId="77777777" w:rsidR="00F347AC" w:rsidRPr="00D92F5D" w:rsidRDefault="00F347AC" w:rsidP="00F208A0">
            <w:pPr>
              <w:pStyle w:val="NoSpacing"/>
            </w:pPr>
            <w:r w:rsidRPr="00D92F5D">
              <w:t xml:space="preserve">2,416 </w:t>
            </w:r>
          </w:p>
        </w:tc>
      </w:tr>
      <w:tr w:rsidR="00F347AC" w:rsidRPr="00D92F5D" w14:paraId="4C16DB4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ED77ED" w14:textId="77777777" w:rsidR="00F347AC" w:rsidRPr="00D92F5D" w:rsidRDefault="00F347AC" w:rsidP="00F208A0">
            <w:pPr>
              <w:pStyle w:val="NoSpacing"/>
            </w:pPr>
            <w:r w:rsidRPr="00D92F5D">
              <w:t xml:space="preserve">S2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1E9BB6" w14:textId="77777777" w:rsidR="00F347AC" w:rsidRPr="00D92F5D" w:rsidRDefault="00F347AC" w:rsidP="00F208A0">
            <w:pPr>
              <w:pStyle w:val="NoSpacing"/>
            </w:pPr>
            <w:r w:rsidRPr="00D92F5D">
              <w:t xml:space="preserve">TI ( (disease* or infect* or viral* or virus*) N5 expos* ) OR AB ( (disease* or infect* or viral* or virus*) N5 expo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485C1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011F4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194FCB" w14:textId="77777777" w:rsidR="00F347AC" w:rsidRPr="00D92F5D" w:rsidRDefault="00F347AC" w:rsidP="00F208A0">
            <w:pPr>
              <w:pStyle w:val="NoSpacing"/>
            </w:pPr>
            <w:r w:rsidRPr="00D92F5D">
              <w:t xml:space="preserve">9,496 </w:t>
            </w:r>
          </w:p>
        </w:tc>
      </w:tr>
      <w:tr w:rsidR="00F347AC" w:rsidRPr="00D92F5D" w14:paraId="78BA2AC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E776BC" w14:textId="77777777" w:rsidR="00F347AC" w:rsidRPr="00D92F5D" w:rsidRDefault="00F347AC" w:rsidP="00F208A0">
            <w:pPr>
              <w:pStyle w:val="NoSpacing"/>
            </w:pPr>
            <w:r w:rsidRPr="00D92F5D">
              <w:t xml:space="preserve">S2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2BD67" w14:textId="77777777" w:rsidR="00F347AC" w:rsidRPr="00D92F5D" w:rsidRDefault="00F347AC" w:rsidP="00F208A0">
            <w:pPr>
              <w:pStyle w:val="NoSpacing"/>
            </w:pPr>
            <w:r w:rsidRPr="00D92F5D">
              <w:t xml:space="preserve">TI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spread* ) OR AB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sprea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E8C74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30A9E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22675" w14:textId="77777777" w:rsidR="00F347AC" w:rsidRPr="00D92F5D" w:rsidRDefault="00F347AC" w:rsidP="00F208A0">
            <w:pPr>
              <w:pStyle w:val="NoSpacing"/>
            </w:pPr>
            <w:r w:rsidRPr="00D92F5D">
              <w:t xml:space="preserve">3,069 </w:t>
            </w:r>
          </w:p>
        </w:tc>
      </w:tr>
      <w:tr w:rsidR="00F347AC" w:rsidRPr="00D92F5D" w14:paraId="438E893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08BB37" w14:textId="77777777" w:rsidR="00F347AC" w:rsidRPr="00D92F5D" w:rsidRDefault="00F347AC" w:rsidP="00F208A0">
            <w:pPr>
              <w:pStyle w:val="NoSpacing"/>
            </w:pPr>
            <w:r w:rsidRPr="00D92F5D">
              <w:t xml:space="preserve">S2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02DE0E" w14:textId="77777777" w:rsidR="00F347AC" w:rsidRPr="00D92F5D" w:rsidRDefault="00F347AC" w:rsidP="00F208A0">
            <w:pPr>
              <w:pStyle w:val="NoSpacing"/>
            </w:pPr>
            <w:r w:rsidRPr="00D92F5D">
              <w:t xml:space="preserve">TI ( (disease* or infect* or viral* or virus*) N5 spread* ) OR AB ( (disease* or infect* or viral* or virus*) N5 sprea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DBE5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4AED6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1BF24" w14:textId="77777777" w:rsidR="00F347AC" w:rsidRPr="00D92F5D" w:rsidRDefault="00F347AC" w:rsidP="00F208A0">
            <w:pPr>
              <w:pStyle w:val="NoSpacing"/>
            </w:pPr>
            <w:r w:rsidRPr="00D92F5D">
              <w:t xml:space="preserve">6,841 </w:t>
            </w:r>
          </w:p>
        </w:tc>
      </w:tr>
      <w:tr w:rsidR="00F347AC" w:rsidRPr="00D92F5D" w14:paraId="3F33E90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31F0B8" w14:textId="77777777" w:rsidR="00F347AC" w:rsidRPr="00D92F5D" w:rsidRDefault="00F347AC" w:rsidP="00F208A0">
            <w:pPr>
              <w:pStyle w:val="NoSpacing"/>
            </w:pPr>
            <w:r w:rsidRPr="00D92F5D">
              <w:t xml:space="preserve">S2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ECAD77" w14:textId="77777777" w:rsidR="00F347AC" w:rsidRPr="00D92F5D" w:rsidRDefault="00F347AC" w:rsidP="00F208A0">
            <w:pPr>
              <w:pStyle w:val="NoSpacing"/>
            </w:pPr>
            <w:r w:rsidRPr="00D92F5D">
              <w:t xml:space="preserve">TI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transmi* ) OR AB ( (influenza* or flu or flus or grippe or (common W0 cold*) or colds or COVID or "COVID-19" or COVID19 or coronavirus* or (corona W0 virus*) or "2019-nCoV" or 19nCoV or 2019nCoV or nCoV or "n-CoV" or "CoV 2" or CoV2 or "SARS-CoV-2" or "SARS-CoV2" or "SARSCoV-2" or SARSCoV2 or SARS2 or "SARS-2" or SARS or MERS or (respiratory W0 syndrome*) or pneumovirus* or (pneumo W0 virus*) or HRSV or HRSVs or RSV or RSVs or (sync?tial W0 virus*) or (sync?tial W0 pneumovirus*) or (sync?tial W0 pneumo W0 virus*) or parainfluenza* or (para W0 influenza*) or RTI or RTIs or URTI or URTIs or LRTI or LRTIs or (viral W0 pneumonia*) or (pneumonia W0 virus*) or (respiratory N2 infection*) or (respiratory N2 virus*) or (respiratory N2 illness*)) N5 transm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79A4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766CE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3DF02F" w14:textId="77777777" w:rsidR="00F347AC" w:rsidRPr="00D92F5D" w:rsidRDefault="00F347AC" w:rsidP="00F208A0">
            <w:pPr>
              <w:pStyle w:val="NoSpacing"/>
            </w:pPr>
            <w:r w:rsidRPr="00D92F5D">
              <w:t xml:space="preserve">3,067 </w:t>
            </w:r>
          </w:p>
        </w:tc>
      </w:tr>
      <w:tr w:rsidR="00F347AC" w:rsidRPr="00D92F5D" w14:paraId="40F9589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7EB277" w14:textId="77777777" w:rsidR="00F347AC" w:rsidRPr="00D92F5D" w:rsidRDefault="00F347AC" w:rsidP="00F208A0">
            <w:pPr>
              <w:pStyle w:val="NoSpacing"/>
            </w:pPr>
            <w:r w:rsidRPr="00D92F5D">
              <w:t xml:space="preserve">S2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9156AC" w14:textId="77777777" w:rsidR="00F347AC" w:rsidRPr="00D92F5D" w:rsidRDefault="00F347AC" w:rsidP="00F208A0">
            <w:pPr>
              <w:pStyle w:val="NoSpacing"/>
            </w:pPr>
            <w:r w:rsidRPr="00D92F5D">
              <w:t xml:space="preserve">TI ( (disease* or infect* or viral* or virus*) N5 transmi* ) OR AB ( (disease* or infect* or viral* or virus*) N5 transm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B6DD5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56898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E60278" w14:textId="77777777" w:rsidR="00F347AC" w:rsidRPr="00D92F5D" w:rsidRDefault="00F347AC" w:rsidP="00F208A0">
            <w:pPr>
              <w:pStyle w:val="NoSpacing"/>
            </w:pPr>
            <w:r w:rsidRPr="00D92F5D">
              <w:t xml:space="preserve">26,595 </w:t>
            </w:r>
          </w:p>
        </w:tc>
      </w:tr>
      <w:tr w:rsidR="00F347AC" w:rsidRPr="00D92F5D" w14:paraId="5211C90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C845AA" w14:textId="77777777" w:rsidR="00F347AC" w:rsidRPr="00D92F5D" w:rsidRDefault="00F347AC" w:rsidP="00F208A0">
            <w:pPr>
              <w:pStyle w:val="NoSpacing"/>
            </w:pPr>
            <w:r w:rsidRPr="00D92F5D">
              <w:t xml:space="preserve">S2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5560F" w14:textId="77777777" w:rsidR="00F347AC" w:rsidRPr="00D92F5D" w:rsidRDefault="00F347AC" w:rsidP="00F208A0">
            <w:pPr>
              <w:pStyle w:val="NoSpacing"/>
            </w:pPr>
            <w:r w:rsidRPr="00D92F5D">
              <w:t xml:space="preserve">(MH "Pneumonia, Viral/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636C5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403F3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C5F340" w14:textId="77777777" w:rsidR="00F347AC" w:rsidRPr="00D92F5D" w:rsidRDefault="00F347AC" w:rsidP="00F208A0">
            <w:pPr>
              <w:pStyle w:val="NoSpacing"/>
            </w:pPr>
            <w:r w:rsidRPr="00D92F5D">
              <w:t xml:space="preserve">926 </w:t>
            </w:r>
          </w:p>
        </w:tc>
      </w:tr>
      <w:tr w:rsidR="00F347AC" w:rsidRPr="00D92F5D" w14:paraId="7F86446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59BEE1" w14:textId="77777777" w:rsidR="00F347AC" w:rsidRPr="00D92F5D" w:rsidRDefault="00F347AC" w:rsidP="00F208A0">
            <w:pPr>
              <w:pStyle w:val="NoSpacing"/>
            </w:pPr>
            <w:r w:rsidRPr="00D92F5D">
              <w:t xml:space="preserve">S2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FC6D19" w14:textId="77777777" w:rsidR="00F347AC" w:rsidRPr="00D92F5D" w:rsidRDefault="00F347AC" w:rsidP="00F208A0">
            <w:pPr>
              <w:pStyle w:val="NoSpacing"/>
            </w:pPr>
            <w:r w:rsidRPr="00D92F5D">
              <w:t xml:space="preserve">(MH "Respiratory Tract Infections/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F203C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874C1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7E3A10" w14:textId="77777777" w:rsidR="00F347AC" w:rsidRPr="00D92F5D" w:rsidRDefault="00F347AC" w:rsidP="00F208A0">
            <w:pPr>
              <w:pStyle w:val="NoSpacing"/>
            </w:pPr>
            <w:r w:rsidRPr="00D92F5D">
              <w:t xml:space="preserve">189 </w:t>
            </w:r>
          </w:p>
        </w:tc>
      </w:tr>
      <w:tr w:rsidR="00F347AC" w:rsidRPr="00D92F5D" w14:paraId="2F53AD9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FA7C3B" w14:textId="77777777" w:rsidR="00F347AC" w:rsidRPr="00D92F5D" w:rsidRDefault="00F347AC" w:rsidP="00F208A0">
            <w:pPr>
              <w:pStyle w:val="NoSpacing"/>
            </w:pPr>
            <w:r w:rsidRPr="00D92F5D">
              <w:t xml:space="preserve">S2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7CBD6D" w14:textId="77777777" w:rsidR="00F347AC" w:rsidRPr="00D92F5D" w:rsidRDefault="00F347AC" w:rsidP="00F208A0">
            <w:pPr>
              <w:pStyle w:val="NoSpacing"/>
            </w:pPr>
            <w:r w:rsidRPr="00D92F5D">
              <w:t xml:space="preserve">(MH "Respiratory Syncytial Virus Infections/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BB7D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48AA9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C63E5F" w14:textId="77777777" w:rsidR="00F347AC" w:rsidRPr="00D92F5D" w:rsidRDefault="00F347AC" w:rsidP="00F208A0">
            <w:pPr>
              <w:pStyle w:val="NoSpacing"/>
            </w:pPr>
            <w:r w:rsidRPr="00D92F5D">
              <w:t xml:space="preserve">55 </w:t>
            </w:r>
          </w:p>
        </w:tc>
      </w:tr>
      <w:tr w:rsidR="00F347AC" w:rsidRPr="00D92F5D" w14:paraId="09D3537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8371CB3" w14:textId="77777777" w:rsidR="00F347AC" w:rsidRPr="00D92F5D" w:rsidRDefault="00F347AC" w:rsidP="00F208A0">
            <w:pPr>
              <w:pStyle w:val="NoSpacing"/>
            </w:pPr>
            <w:r w:rsidRPr="00D92F5D">
              <w:t xml:space="preserve">S20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54C443" w14:textId="77777777" w:rsidR="00F347AC" w:rsidRPr="00D92F5D" w:rsidRDefault="00F347AC" w:rsidP="00F208A0">
            <w:pPr>
              <w:pStyle w:val="NoSpacing"/>
            </w:pPr>
            <w:r w:rsidRPr="00D92F5D">
              <w:t xml:space="preserve">(MH "Severe Acute Respiratory Syndrome/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FA11E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8CF94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42C02D" w14:textId="77777777" w:rsidR="00F347AC" w:rsidRPr="00D92F5D" w:rsidRDefault="00F347AC" w:rsidP="00F208A0">
            <w:pPr>
              <w:pStyle w:val="NoSpacing"/>
            </w:pPr>
            <w:r w:rsidRPr="00D92F5D">
              <w:t xml:space="preserve">301 </w:t>
            </w:r>
          </w:p>
        </w:tc>
      </w:tr>
      <w:tr w:rsidR="00F347AC" w:rsidRPr="00D92F5D" w14:paraId="1FF25B3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35E343" w14:textId="77777777" w:rsidR="00F347AC" w:rsidRPr="00D92F5D" w:rsidRDefault="00F347AC" w:rsidP="00F208A0">
            <w:pPr>
              <w:pStyle w:val="NoSpacing"/>
            </w:pPr>
            <w:r w:rsidRPr="00D92F5D">
              <w:t xml:space="preserve">S208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C2B73" w14:textId="77777777" w:rsidR="00F347AC" w:rsidRPr="00D92F5D" w:rsidRDefault="00F347AC" w:rsidP="00F208A0">
            <w:pPr>
              <w:pStyle w:val="NoSpacing"/>
            </w:pPr>
            <w:r w:rsidRPr="00D92F5D">
              <w:t xml:space="preserve">(MH "Coronavirus Infections/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BB7C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C59DA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3D6255" w14:textId="77777777" w:rsidR="00F347AC" w:rsidRPr="00D92F5D" w:rsidRDefault="00F347AC" w:rsidP="00F208A0">
            <w:pPr>
              <w:pStyle w:val="NoSpacing"/>
            </w:pPr>
            <w:r w:rsidRPr="00D92F5D">
              <w:t xml:space="preserve">1,064 </w:t>
            </w:r>
          </w:p>
        </w:tc>
      </w:tr>
      <w:tr w:rsidR="00F347AC" w:rsidRPr="00D92F5D" w14:paraId="2D69679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A1AB57" w14:textId="77777777" w:rsidR="00F347AC" w:rsidRPr="00D92F5D" w:rsidRDefault="00F347AC" w:rsidP="00F208A0">
            <w:pPr>
              <w:pStyle w:val="NoSpacing"/>
            </w:pPr>
            <w:r w:rsidRPr="00D92F5D">
              <w:t xml:space="preserve">S20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36ED16" w14:textId="77777777" w:rsidR="00F347AC" w:rsidRPr="00D92F5D" w:rsidRDefault="00F347AC" w:rsidP="00F208A0">
            <w:pPr>
              <w:pStyle w:val="NoSpacing"/>
            </w:pPr>
            <w:r w:rsidRPr="00D92F5D">
              <w:t xml:space="preserve">(MH "COVID-19/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265F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7DBF8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2A0E0B" w14:textId="77777777" w:rsidR="00F347AC" w:rsidRPr="00D92F5D" w:rsidRDefault="00F347AC" w:rsidP="00F208A0">
            <w:pPr>
              <w:pStyle w:val="NoSpacing"/>
            </w:pPr>
            <w:r w:rsidRPr="00D92F5D">
              <w:t xml:space="preserve">1,170 </w:t>
            </w:r>
          </w:p>
        </w:tc>
      </w:tr>
      <w:tr w:rsidR="00F347AC" w:rsidRPr="00D92F5D" w14:paraId="200B6AE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FB87435" w14:textId="77777777" w:rsidR="00F347AC" w:rsidRPr="00D92F5D" w:rsidRDefault="00F347AC" w:rsidP="00F208A0">
            <w:pPr>
              <w:pStyle w:val="NoSpacing"/>
            </w:pPr>
            <w:r w:rsidRPr="00D92F5D">
              <w:t xml:space="preserve">S20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4EF95C" w14:textId="77777777" w:rsidR="00F347AC" w:rsidRPr="00D92F5D" w:rsidRDefault="00F347AC" w:rsidP="00F208A0">
            <w:pPr>
              <w:pStyle w:val="NoSpacing"/>
            </w:pPr>
            <w:r w:rsidRPr="00D92F5D">
              <w:t xml:space="preserve">(MH "Common Cold/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C10BA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E9A9B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192DA" w14:textId="77777777" w:rsidR="00F347AC" w:rsidRPr="00D92F5D" w:rsidRDefault="00F347AC" w:rsidP="00F208A0">
            <w:pPr>
              <w:pStyle w:val="NoSpacing"/>
            </w:pPr>
            <w:r w:rsidRPr="00D92F5D">
              <w:t xml:space="preserve">53 </w:t>
            </w:r>
          </w:p>
        </w:tc>
      </w:tr>
      <w:tr w:rsidR="00F347AC" w:rsidRPr="00D92F5D" w14:paraId="7312D5E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119C46" w14:textId="77777777" w:rsidR="00F347AC" w:rsidRPr="00D92F5D" w:rsidRDefault="00F347AC" w:rsidP="00F208A0">
            <w:pPr>
              <w:pStyle w:val="NoSpacing"/>
            </w:pPr>
            <w:r w:rsidRPr="00D92F5D">
              <w:t xml:space="preserve">S20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A520A4" w14:textId="77777777" w:rsidR="00F347AC" w:rsidRPr="00D92F5D" w:rsidRDefault="00F347AC" w:rsidP="00F208A0">
            <w:pPr>
              <w:pStyle w:val="NoSpacing"/>
            </w:pPr>
            <w:r w:rsidRPr="00D92F5D">
              <w:t xml:space="preserve">(MH "Influenza, Human+/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E20D1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1E141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F46D53" w14:textId="77777777" w:rsidR="00F347AC" w:rsidRPr="00D92F5D" w:rsidRDefault="00F347AC" w:rsidP="00F208A0">
            <w:pPr>
              <w:pStyle w:val="NoSpacing"/>
            </w:pPr>
            <w:r w:rsidRPr="00D92F5D">
              <w:t xml:space="preserve">697 </w:t>
            </w:r>
          </w:p>
        </w:tc>
      </w:tr>
      <w:tr w:rsidR="00F347AC" w:rsidRPr="00D92F5D" w14:paraId="7A810F6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A3F294" w14:textId="77777777" w:rsidR="00F347AC" w:rsidRPr="00D92F5D" w:rsidRDefault="00F347AC" w:rsidP="00F208A0">
            <w:pPr>
              <w:pStyle w:val="NoSpacing"/>
            </w:pPr>
            <w:r w:rsidRPr="00D92F5D">
              <w:t xml:space="preserve">S20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DE984" w14:textId="77777777" w:rsidR="00F347AC" w:rsidRPr="00D92F5D" w:rsidRDefault="00F347AC" w:rsidP="00F208A0">
            <w:pPr>
              <w:pStyle w:val="NoSpacing"/>
            </w:pPr>
            <w:r w:rsidRPr="00D92F5D">
              <w:t xml:space="preserve">(MH "Disease Transmission, Patient-to-Professio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1426F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27026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335BB" w14:textId="77777777" w:rsidR="00F347AC" w:rsidRPr="00D92F5D" w:rsidRDefault="00F347AC" w:rsidP="00F208A0">
            <w:pPr>
              <w:pStyle w:val="NoSpacing"/>
            </w:pPr>
            <w:r w:rsidRPr="00D92F5D">
              <w:t xml:space="preserve">1,117 </w:t>
            </w:r>
          </w:p>
        </w:tc>
      </w:tr>
      <w:tr w:rsidR="00F347AC" w:rsidRPr="00D92F5D" w14:paraId="5E61A67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383B9B" w14:textId="77777777" w:rsidR="00F347AC" w:rsidRPr="00D92F5D" w:rsidRDefault="00F347AC" w:rsidP="00F208A0">
            <w:pPr>
              <w:pStyle w:val="NoSpacing"/>
            </w:pPr>
            <w:r w:rsidRPr="00D92F5D">
              <w:t xml:space="preserve">S20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537FDA" w14:textId="77777777" w:rsidR="00F347AC" w:rsidRPr="00D92F5D" w:rsidRDefault="00F347AC" w:rsidP="00F208A0">
            <w:pPr>
              <w:pStyle w:val="NoSpacing"/>
            </w:pPr>
            <w:r w:rsidRPr="00D92F5D">
              <w:t xml:space="preserve">(MH "Disease Transmission, Horizont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5CA02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79608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78B26C" w14:textId="77777777" w:rsidR="00F347AC" w:rsidRPr="00D92F5D" w:rsidRDefault="00F347AC" w:rsidP="00F208A0">
            <w:pPr>
              <w:pStyle w:val="NoSpacing"/>
            </w:pPr>
            <w:r w:rsidRPr="00D92F5D">
              <w:t xml:space="preserve">901 </w:t>
            </w:r>
          </w:p>
        </w:tc>
      </w:tr>
      <w:tr w:rsidR="00F347AC" w:rsidRPr="00D92F5D" w14:paraId="2C1DDB2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3CC74D" w14:textId="77777777" w:rsidR="00F347AC" w:rsidRPr="00D92F5D" w:rsidRDefault="00F347AC" w:rsidP="00F208A0">
            <w:pPr>
              <w:pStyle w:val="NoSpacing"/>
            </w:pPr>
            <w:r w:rsidRPr="00D92F5D">
              <w:t xml:space="preserve">S20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B6B029" w14:textId="77777777" w:rsidR="00F347AC" w:rsidRPr="00D92F5D" w:rsidRDefault="00F347AC" w:rsidP="00F208A0">
            <w:pPr>
              <w:pStyle w:val="NoSpacing"/>
            </w:pPr>
            <w:r w:rsidRPr="00D92F5D">
              <w:t xml:space="preserve">(MH "Cross Infection/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0F0E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6D03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1EC951" w14:textId="77777777" w:rsidR="00F347AC" w:rsidRPr="00D92F5D" w:rsidRDefault="00F347AC" w:rsidP="00F208A0">
            <w:pPr>
              <w:pStyle w:val="NoSpacing"/>
            </w:pPr>
            <w:r w:rsidRPr="00D92F5D">
              <w:t xml:space="preserve">1,110 </w:t>
            </w:r>
          </w:p>
        </w:tc>
      </w:tr>
      <w:tr w:rsidR="00F347AC" w:rsidRPr="00D92F5D" w14:paraId="419F903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6D3FE3" w14:textId="77777777" w:rsidR="00F347AC" w:rsidRPr="00D92F5D" w:rsidRDefault="00F347AC" w:rsidP="00F208A0">
            <w:pPr>
              <w:pStyle w:val="NoSpacing"/>
            </w:pPr>
            <w:r w:rsidRPr="00D92F5D">
              <w:t xml:space="preserve">S2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389D57" w14:textId="77777777" w:rsidR="00F347AC" w:rsidRPr="00D92F5D" w:rsidRDefault="00F347AC" w:rsidP="00F208A0">
            <w:pPr>
              <w:pStyle w:val="NoSpacing"/>
            </w:pPr>
            <w:r w:rsidRPr="00D92F5D">
              <w:t xml:space="preserve">S152 AND S20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F8DD1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465D9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8190DE" w14:textId="77777777" w:rsidR="00F347AC" w:rsidRPr="00D92F5D" w:rsidRDefault="00F347AC" w:rsidP="00F208A0">
            <w:pPr>
              <w:pStyle w:val="NoSpacing"/>
            </w:pPr>
            <w:r w:rsidRPr="00D92F5D">
              <w:t xml:space="preserve">1,495 </w:t>
            </w:r>
          </w:p>
        </w:tc>
      </w:tr>
      <w:tr w:rsidR="00F347AC" w:rsidRPr="00D92F5D" w14:paraId="43FB6AD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16C08F6" w14:textId="77777777" w:rsidR="00F347AC" w:rsidRPr="00D92F5D" w:rsidRDefault="00F347AC" w:rsidP="00F208A0">
            <w:pPr>
              <w:pStyle w:val="NoSpacing"/>
            </w:pPr>
            <w:r w:rsidRPr="00D92F5D">
              <w:t xml:space="preserve">S20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A098B0" w14:textId="77777777" w:rsidR="00F347AC" w:rsidRPr="00D92F5D" w:rsidRDefault="00F347AC" w:rsidP="00F208A0">
            <w:pPr>
              <w:pStyle w:val="NoSpacing"/>
            </w:pPr>
            <w:r w:rsidRPr="00D92F5D">
              <w:t xml:space="preserve">S153 OR S154 OR S155 OR S156 OR S157 OR S158 OR S159 OR S160 OR S161 OR S162 OR S163 OR S164 OR S165 OR S166 OR S167 OR S168 OR S169 OR S170 OR S171 OR S172 OR S173 OR S174 OR S175 OR S176 OR S177 OR S178 OR S179 OR S180 OR S181 OR S182 OR S183 OR S184 OR S185 OR S186 OR S187 OR S188 OR S189 OR S190 OR S191 OR S192 OR S193 OR S194 OR S195 OR S196 OR S197 OR S198 OR S19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E712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8B20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17DFE" w14:textId="77777777" w:rsidR="00F347AC" w:rsidRPr="00D92F5D" w:rsidRDefault="00F347AC" w:rsidP="00F208A0">
            <w:pPr>
              <w:pStyle w:val="NoSpacing"/>
            </w:pPr>
            <w:r w:rsidRPr="00D92F5D">
              <w:t xml:space="preserve">127,978 </w:t>
            </w:r>
          </w:p>
        </w:tc>
      </w:tr>
      <w:tr w:rsidR="00F347AC" w:rsidRPr="00D92F5D" w14:paraId="35A8A70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3F8837" w14:textId="77777777" w:rsidR="00F347AC" w:rsidRPr="00D92F5D" w:rsidRDefault="00F347AC" w:rsidP="00F208A0">
            <w:pPr>
              <w:pStyle w:val="NoSpacing"/>
            </w:pPr>
            <w:r w:rsidRPr="00D92F5D">
              <w:t xml:space="preserve">S19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956FB" w14:textId="77777777" w:rsidR="00F347AC" w:rsidRPr="00D92F5D" w:rsidRDefault="00F347AC" w:rsidP="00F208A0">
            <w:pPr>
              <w:pStyle w:val="NoSpacing"/>
            </w:pPr>
            <w:r w:rsidRPr="00D92F5D">
              <w:t xml:space="preserve">TI ( pneumonia* N3 (viral* or virus*) ) OR AB ( pneumonia* N3 (viral* or vir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6AD37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3E845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680C31" w14:textId="77777777" w:rsidR="00F347AC" w:rsidRPr="00D92F5D" w:rsidRDefault="00F347AC" w:rsidP="00F208A0">
            <w:pPr>
              <w:pStyle w:val="NoSpacing"/>
            </w:pPr>
            <w:r w:rsidRPr="00D92F5D">
              <w:t xml:space="preserve">785 </w:t>
            </w:r>
          </w:p>
        </w:tc>
      </w:tr>
      <w:tr w:rsidR="00F347AC" w:rsidRPr="00D92F5D" w14:paraId="1F0C91B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21D1269" w14:textId="77777777" w:rsidR="00F347AC" w:rsidRPr="00D92F5D" w:rsidRDefault="00F347AC" w:rsidP="00F208A0">
            <w:pPr>
              <w:pStyle w:val="NoSpacing"/>
            </w:pPr>
            <w:r w:rsidRPr="00D92F5D">
              <w:t xml:space="preserve">S19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80F93" w14:textId="77777777" w:rsidR="00F347AC" w:rsidRPr="00D92F5D" w:rsidRDefault="00F347AC" w:rsidP="00F208A0">
            <w:pPr>
              <w:pStyle w:val="NoSpacing"/>
            </w:pPr>
            <w:r w:rsidRPr="00D92F5D">
              <w:t xml:space="preserve">(MH "Pneumonia, Vir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5A548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6A1FA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4E1F1E" w14:textId="77777777" w:rsidR="00F347AC" w:rsidRPr="00D92F5D" w:rsidRDefault="00F347AC" w:rsidP="00F208A0">
            <w:pPr>
              <w:pStyle w:val="NoSpacing"/>
            </w:pPr>
            <w:r w:rsidRPr="00D92F5D">
              <w:t xml:space="preserve">9,371 </w:t>
            </w:r>
          </w:p>
        </w:tc>
      </w:tr>
      <w:tr w:rsidR="00F347AC" w:rsidRPr="00D92F5D" w14:paraId="0AEC390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3E44A9" w14:textId="77777777" w:rsidR="00F347AC" w:rsidRPr="00D92F5D" w:rsidRDefault="00F347AC" w:rsidP="00F208A0">
            <w:pPr>
              <w:pStyle w:val="NoSpacing"/>
            </w:pPr>
            <w:r w:rsidRPr="00D92F5D">
              <w:t xml:space="preserve">S19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DCEFEC" w14:textId="77777777" w:rsidR="00F347AC" w:rsidRPr="00D92F5D" w:rsidRDefault="00F347AC" w:rsidP="00F208A0">
            <w:pPr>
              <w:pStyle w:val="NoSpacing"/>
            </w:pPr>
            <w:r w:rsidRPr="00D92F5D">
              <w:t xml:space="preserve">TI ( RTI or RTIs or URTI or URTIs or LRTI or LRTIs ) OR AB ( RTI or RTIs or URTI or URTIs or LRTI or LRTI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ECF31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37C38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5E983" w14:textId="77777777" w:rsidR="00F347AC" w:rsidRPr="00D92F5D" w:rsidRDefault="00F347AC" w:rsidP="00F208A0">
            <w:pPr>
              <w:pStyle w:val="NoSpacing"/>
            </w:pPr>
            <w:r w:rsidRPr="00D92F5D">
              <w:t xml:space="preserve">1,693 </w:t>
            </w:r>
          </w:p>
        </w:tc>
      </w:tr>
      <w:tr w:rsidR="00F347AC" w:rsidRPr="00D92F5D" w14:paraId="4AF7C5A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53C337" w14:textId="77777777" w:rsidR="00F347AC" w:rsidRPr="00D92F5D" w:rsidRDefault="00F347AC" w:rsidP="00F208A0">
            <w:pPr>
              <w:pStyle w:val="NoSpacing"/>
            </w:pPr>
            <w:r w:rsidRPr="00D92F5D">
              <w:t xml:space="preserve">S1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74E560" w14:textId="77777777" w:rsidR="00F347AC" w:rsidRPr="00D92F5D" w:rsidRDefault="00F347AC" w:rsidP="00F208A0">
            <w:pPr>
              <w:pStyle w:val="NoSpacing"/>
            </w:pPr>
            <w:r w:rsidRPr="00D92F5D">
              <w:t xml:space="preserve">TI ( (ARI or ARIs) N5 (acute or respirator* or infect* or illness*) ) OR AB ( (ARI or ARIs) N5 (acute or respirator* or infect* or illnes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90904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FAFB8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907C28" w14:textId="77777777" w:rsidR="00F347AC" w:rsidRPr="00D92F5D" w:rsidRDefault="00F347AC" w:rsidP="00F208A0">
            <w:pPr>
              <w:pStyle w:val="NoSpacing"/>
            </w:pPr>
            <w:r w:rsidRPr="00D92F5D">
              <w:t xml:space="preserve">458 </w:t>
            </w:r>
          </w:p>
        </w:tc>
      </w:tr>
      <w:tr w:rsidR="00F347AC" w:rsidRPr="00D92F5D" w14:paraId="21B4C63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665736" w14:textId="77777777" w:rsidR="00F347AC" w:rsidRPr="00D92F5D" w:rsidRDefault="00F347AC" w:rsidP="00F208A0">
            <w:pPr>
              <w:pStyle w:val="NoSpacing"/>
            </w:pPr>
            <w:r w:rsidRPr="00D92F5D">
              <w:t xml:space="preserve">S1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C674A" w14:textId="77777777" w:rsidR="00F347AC" w:rsidRPr="00D92F5D" w:rsidRDefault="00F347AC" w:rsidP="00F208A0">
            <w:pPr>
              <w:pStyle w:val="NoSpacing"/>
            </w:pPr>
            <w:r w:rsidRPr="00D92F5D">
              <w:t xml:space="preserve">TI ( respiratory N3 (infectio* or illness* or virus*) ) OR AB ( respiratory N3 (infectio* or illness* or vir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83765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5F0BF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5AFD50" w14:textId="77777777" w:rsidR="00F347AC" w:rsidRPr="00D92F5D" w:rsidRDefault="00F347AC" w:rsidP="00F208A0">
            <w:pPr>
              <w:pStyle w:val="NoSpacing"/>
            </w:pPr>
            <w:r w:rsidRPr="00D92F5D">
              <w:t xml:space="preserve">16,830 </w:t>
            </w:r>
          </w:p>
        </w:tc>
      </w:tr>
      <w:tr w:rsidR="00F347AC" w:rsidRPr="00D92F5D" w14:paraId="7C3782C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2447BA" w14:textId="77777777" w:rsidR="00F347AC" w:rsidRPr="00D92F5D" w:rsidRDefault="00F347AC" w:rsidP="00F208A0">
            <w:pPr>
              <w:pStyle w:val="NoSpacing"/>
            </w:pPr>
            <w:r w:rsidRPr="00D92F5D">
              <w:t xml:space="preserve">S19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E08310" w14:textId="77777777" w:rsidR="00F347AC" w:rsidRPr="00D92F5D" w:rsidRDefault="00F347AC" w:rsidP="00F208A0">
            <w:pPr>
              <w:pStyle w:val="NoSpacing"/>
            </w:pPr>
            <w:r w:rsidRPr="00D92F5D">
              <w:t xml:space="preserve">(MH "Respiratory Tract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0C42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41964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2F3601" w14:textId="77777777" w:rsidR="00F347AC" w:rsidRPr="00D92F5D" w:rsidRDefault="00F347AC" w:rsidP="00F208A0">
            <w:pPr>
              <w:pStyle w:val="NoSpacing"/>
            </w:pPr>
            <w:r w:rsidRPr="00D92F5D">
              <w:t xml:space="preserve">8,969 </w:t>
            </w:r>
          </w:p>
        </w:tc>
      </w:tr>
      <w:tr w:rsidR="00F347AC" w:rsidRPr="00D92F5D" w14:paraId="2A7152F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A0F1E5" w14:textId="77777777" w:rsidR="00F347AC" w:rsidRPr="00D92F5D" w:rsidRDefault="00F347AC" w:rsidP="00F208A0">
            <w:pPr>
              <w:pStyle w:val="NoSpacing"/>
            </w:pPr>
            <w:r w:rsidRPr="00D92F5D">
              <w:t xml:space="preserve">S19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CC3B8" w14:textId="77777777" w:rsidR="00F347AC" w:rsidRPr="00D92F5D" w:rsidRDefault="00F347AC" w:rsidP="00F208A0">
            <w:pPr>
              <w:pStyle w:val="NoSpacing"/>
            </w:pPr>
            <w:r w:rsidRPr="00D92F5D">
              <w:t xml:space="preserve">TI ( parainfluenza* or (para W0 influenza*) ) OR AB ( parainfluenza* or (para W0 influenz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9D487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259F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25D47" w14:textId="77777777" w:rsidR="00F347AC" w:rsidRPr="00D92F5D" w:rsidRDefault="00F347AC" w:rsidP="00F208A0">
            <w:pPr>
              <w:pStyle w:val="NoSpacing"/>
            </w:pPr>
            <w:r w:rsidRPr="00D92F5D">
              <w:t xml:space="preserve">474 </w:t>
            </w:r>
          </w:p>
        </w:tc>
      </w:tr>
      <w:tr w:rsidR="00F347AC" w:rsidRPr="00D92F5D" w14:paraId="78D067A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89D12F" w14:textId="77777777" w:rsidR="00F347AC" w:rsidRPr="00D92F5D" w:rsidRDefault="00F347AC" w:rsidP="00F208A0">
            <w:pPr>
              <w:pStyle w:val="NoSpacing"/>
            </w:pPr>
            <w:r w:rsidRPr="00D92F5D">
              <w:t xml:space="preserve">S192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2ADC07" w14:textId="77777777" w:rsidR="00F347AC" w:rsidRPr="00D92F5D" w:rsidRDefault="00F347AC" w:rsidP="00F208A0">
            <w:pPr>
              <w:pStyle w:val="NoSpacing"/>
            </w:pPr>
            <w:r w:rsidRPr="00D92F5D">
              <w:t xml:space="preserve">TI ( HRSV or HRSVs or RSV or RSVs or sync?tial virus* or sync?tial pneumovirus* or sync?tial pneumo-virus* ) OR AB ( HRSV or HRSVs or RSV or RSVs or sync?tial virus* or sync?tial pneumovirus* or sync?tial pneumo-vir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7DE3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24F6D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1E708C" w14:textId="77777777" w:rsidR="00F347AC" w:rsidRPr="00D92F5D" w:rsidRDefault="00F347AC" w:rsidP="00F208A0">
            <w:pPr>
              <w:pStyle w:val="NoSpacing"/>
            </w:pPr>
            <w:r w:rsidRPr="00D92F5D">
              <w:t xml:space="preserve">2,903 </w:t>
            </w:r>
          </w:p>
        </w:tc>
      </w:tr>
      <w:tr w:rsidR="00F347AC" w:rsidRPr="00D92F5D" w14:paraId="7FD2FCF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E244AE0" w14:textId="77777777" w:rsidR="00F347AC" w:rsidRPr="00D92F5D" w:rsidRDefault="00F347AC" w:rsidP="00F208A0">
            <w:pPr>
              <w:pStyle w:val="NoSpacing"/>
            </w:pPr>
            <w:r w:rsidRPr="00D92F5D">
              <w:t xml:space="preserve">S19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966FE" w14:textId="77777777" w:rsidR="00F347AC" w:rsidRPr="00D92F5D" w:rsidRDefault="00F347AC" w:rsidP="00F208A0">
            <w:pPr>
              <w:pStyle w:val="NoSpacing"/>
            </w:pPr>
            <w:r w:rsidRPr="00D92F5D">
              <w:t xml:space="preserve">TI ( (respiratory N1 sync?tial N2 (virus* or pneumovir* or pneumo-vir*) ) OR AB ( (respiratory N1 sync?tial N2 (virus* or pneumovir* or pneumo-vi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D0DC3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9DF25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65F0C8" w14:textId="77777777" w:rsidR="00F347AC" w:rsidRPr="00D92F5D" w:rsidRDefault="00F347AC" w:rsidP="00F208A0">
            <w:pPr>
              <w:pStyle w:val="NoSpacing"/>
            </w:pPr>
            <w:r w:rsidRPr="00D92F5D">
              <w:t xml:space="preserve">2,382 </w:t>
            </w:r>
          </w:p>
        </w:tc>
      </w:tr>
      <w:tr w:rsidR="00F347AC" w:rsidRPr="00D92F5D" w14:paraId="61FDBF2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3EDD61" w14:textId="77777777" w:rsidR="00F347AC" w:rsidRPr="00D92F5D" w:rsidRDefault="00F347AC" w:rsidP="00F208A0">
            <w:pPr>
              <w:pStyle w:val="NoSpacing"/>
            </w:pPr>
            <w:r w:rsidRPr="00D92F5D">
              <w:t xml:space="preserve">S1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FA9AD" w14:textId="77777777" w:rsidR="00F347AC" w:rsidRPr="00D92F5D" w:rsidRDefault="00F347AC" w:rsidP="00F208A0">
            <w:pPr>
              <w:pStyle w:val="NoSpacing"/>
            </w:pPr>
            <w:r w:rsidRPr="00D92F5D">
              <w:t xml:space="preserve">(MH "Respiratory Syncytial Virus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DD511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7C303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52F13F" w14:textId="77777777" w:rsidR="00F347AC" w:rsidRPr="00D92F5D" w:rsidRDefault="00F347AC" w:rsidP="00F208A0">
            <w:pPr>
              <w:pStyle w:val="NoSpacing"/>
            </w:pPr>
            <w:r w:rsidRPr="00D92F5D">
              <w:t xml:space="preserve">2,035 </w:t>
            </w:r>
          </w:p>
        </w:tc>
      </w:tr>
      <w:tr w:rsidR="00F347AC" w:rsidRPr="00D92F5D" w14:paraId="15F006C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9AF6A9" w14:textId="77777777" w:rsidR="00F347AC" w:rsidRPr="00D92F5D" w:rsidRDefault="00F347AC" w:rsidP="00F208A0">
            <w:pPr>
              <w:pStyle w:val="NoSpacing"/>
            </w:pPr>
            <w:r w:rsidRPr="00D92F5D">
              <w:t xml:space="preserve">S1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F593C6" w14:textId="77777777" w:rsidR="00F347AC" w:rsidRPr="00D92F5D" w:rsidRDefault="00F347AC" w:rsidP="00F208A0">
            <w:pPr>
              <w:pStyle w:val="NoSpacing"/>
            </w:pPr>
            <w:r w:rsidRPr="00D92F5D">
              <w:t xml:space="preserve">(MH "Respiratory Syncytial Viruse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32FFB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89528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2F8AE4" w14:textId="77777777" w:rsidR="00F347AC" w:rsidRPr="00D92F5D" w:rsidRDefault="00F347AC" w:rsidP="00F208A0">
            <w:pPr>
              <w:pStyle w:val="NoSpacing"/>
            </w:pPr>
            <w:r w:rsidRPr="00D92F5D">
              <w:t xml:space="preserve">1,081 </w:t>
            </w:r>
          </w:p>
        </w:tc>
      </w:tr>
      <w:tr w:rsidR="00F347AC" w:rsidRPr="00D92F5D" w14:paraId="7A00FD2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3FB6E3" w14:textId="77777777" w:rsidR="00F347AC" w:rsidRPr="00D92F5D" w:rsidRDefault="00F347AC" w:rsidP="00F208A0">
            <w:pPr>
              <w:pStyle w:val="NoSpacing"/>
            </w:pPr>
            <w:r w:rsidRPr="00D92F5D">
              <w:t xml:space="preserve">S1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B57F2B7" w14:textId="77777777" w:rsidR="00F347AC" w:rsidRPr="00D92F5D" w:rsidRDefault="00F347AC" w:rsidP="00F208A0">
            <w:pPr>
              <w:pStyle w:val="NoSpacing"/>
            </w:pPr>
            <w:r w:rsidRPr="00D92F5D">
              <w:t xml:space="preserve">TI ( pneumovirus* or (pneumo W0 virus*) ) OR AB ( pneumovirus* or (pneumo W0 vir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071E9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2C4A1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23FF2B" w14:textId="77777777" w:rsidR="00F347AC" w:rsidRPr="00D92F5D" w:rsidRDefault="00F347AC" w:rsidP="00F208A0">
            <w:pPr>
              <w:pStyle w:val="NoSpacing"/>
            </w:pPr>
            <w:r w:rsidRPr="00D92F5D">
              <w:t xml:space="preserve">6 </w:t>
            </w:r>
          </w:p>
        </w:tc>
      </w:tr>
      <w:tr w:rsidR="00F347AC" w:rsidRPr="00D92F5D" w14:paraId="68A9D28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FC5D32" w14:textId="77777777" w:rsidR="00F347AC" w:rsidRPr="00D92F5D" w:rsidRDefault="00F347AC" w:rsidP="00F208A0">
            <w:pPr>
              <w:pStyle w:val="NoSpacing"/>
            </w:pPr>
            <w:r w:rsidRPr="00D92F5D">
              <w:t xml:space="preserve">S1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8FF83D" w14:textId="77777777" w:rsidR="00F347AC" w:rsidRPr="00D92F5D" w:rsidRDefault="00F347AC" w:rsidP="00F208A0">
            <w:pPr>
              <w:pStyle w:val="NoSpacing"/>
            </w:pPr>
            <w:r w:rsidRPr="00D92F5D">
              <w:t xml:space="preserve">TI MERS OR AB M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333B6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7A2F4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74FA0D" w14:textId="77777777" w:rsidR="00F347AC" w:rsidRPr="00D92F5D" w:rsidRDefault="00F347AC" w:rsidP="00F208A0">
            <w:pPr>
              <w:pStyle w:val="NoSpacing"/>
            </w:pPr>
            <w:r w:rsidRPr="00D92F5D">
              <w:t xml:space="preserve">1,324 </w:t>
            </w:r>
          </w:p>
        </w:tc>
      </w:tr>
      <w:tr w:rsidR="00F347AC" w:rsidRPr="00D92F5D" w14:paraId="48AFB26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FFB24E" w14:textId="77777777" w:rsidR="00F347AC" w:rsidRPr="00D92F5D" w:rsidRDefault="00F347AC" w:rsidP="00F208A0">
            <w:pPr>
              <w:pStyle w:val="NoSpacing"/>
            </w:pPr>
            <w:r w:rsidRPr="00D92F5D">
              <w:t xml:space="preserve">S1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84BED" w14:textId="77777777" w:rsidR="00F347AC" w:rsidRPr="00D92F5D" w:rsidRDefault="00F347AC" w:rsidP="00F208A0">
            <w:pPr>
              <w:pStyle w:val="NoSpacing"/>
            </w:pPr>
            <w:r w:rsidRPr="00D92F5D">
              <w:t xml:space="preserve">TI "middle east" N2 (respiratory W0 syndrome*) OR AB "middle east" N2 (respiratory W0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35AB0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EEDC8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FB8C1" w14:textId="77777777" w:rsidR="00F347AC" w:rsidRPr="00D92F5D" w:rsidRDefault="00F347AC" w:rsidP="00F208A0">
            <w:pPr>
              <w:pStyle w:val="NoSpacing"/>
            </w:pPr>
            <w:r w:rsidRPr="00D92F5D">
              <w:t xml:space="preserve">818 </w:t>
            </w:r>
          </w:p>
        </w:tc>
      </w:tr>
      <w:tr w:rsidR="00F347AC" w:rsidRPr="00D92F5D" w14:paraId="36349F3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75C2802" w14:textId="77777777" w:rsidR="00F347AC" w:rsidRPr="00D92F5D" w:rsidRDefault="00F347AC" w:rsidP="00F208A0">
            <w:pPr>
              <w:pStyle w:val="NoSpacing"/>
            </w:pPr>
            <w:r w:rsidRPr="00D92F5D">
              <w:t xml:space="preserve">S1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77A19A" w14:textId="77777777" w:rsidR="00F347AC" w:rsidRPr="00D92F5D" w:rsidRDefault="00F347AC" w:rsidP="00F208A0">
            <w:pPr>
              <w:pStyle w:val="NoSpacing"/>
            </w:pPr>
            <w:r w:rsidRPr="00D92F5D">
              <w:t xml:space="preserve">(MH "Middle East Respiratory Syndrome Corona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F78B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471AA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5B95B" w14:textId="77777777" w:rsidR="00F347AC" w:rsidRPr="00D92F5D" w:rsidRDefault="00F347AC" w:rsidP="00F208A0">
            <w:pPr>
              <w:pStyle w:val="NoSpacing"/>
            </w:pPr>
            <w:r w:rsidRPr="00D92F5D">
              <w:t xml:space="preserve">448 </w:t>
            </w:r>
          </w:p>
        </w:tc>
      </w:tr>
      <w:tr w:rsidR="00F347AC" w:rsidRPr="00D92F5D" w14:paraId="44D2613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CDD66E" w14:textId="77777777" w:rsidR="00F347AC" w:rsidRPr="00D92F5D" w:rsidRDefault="00F347AC" w:rsidP="00F208A0">
            <w:pPr>
              <w:pStyle w:val="NoSpacing"/>
            </w:pPr>
            <w:r w:rsidRPr="00D92F5D">
              <w:t xml:space="preserve">S1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A809AF" w14:textId="77777777" w:rsidR="00F347AC" w:rsidRPr="00D92F5D" w:rsidRDefault="00F347AC" w:rsidP="00F208A0">
            <w:pPr>
              <w:pStyle w:val="NoSpacing"/>
            </w:pPr>
            <w:r w:rsidRPr="00D92F5D">
              <w:t xml:space="preserve">TI SARS AND AB SA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88629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3B9A9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A67B3C" w14:textId="77777777" w:rsidR="00F347AC" w:rsidRPr="00D92F5D" w:rsidRDefault="00F347AC" w:rsidP="00F208A0">
            <w:pPr>
              <w:pStyle w:val="NoSpacing"/>
            </w:pPr>
            <w:r w:rsidRPr="00D92F5D">
              <w:t xml:space="preserve">466 </w:t>
            </w:r>
          </w:p>
        </w:tc>
      </w:tr>
      <w:tr w:rsidR="00F347AC" w:rsidRPr="00D92F5D" w14:paraId="4D497AF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E98D6B" w14:textId="77777777" w:rsidR="00F347AC" w:rsidRPr="00D92F5D" w:rsidRDefault="00F347AC" w:rsidP="00F208A0">
            <w:pPr>
              <w:pStyle w:val="NoSpacing"/>
            </w:pPr>
            <w:r w:rsidRPr="00D92F5D">
              <w:t xml:space="preserve">S1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E33269" w14:textId="77777777" w:rsidR="00F347AC" w:rsidRPr="00D92F5D" w:rsidRDefault="00F347AC" w:rsidP="00F208A0">
            <w:pPr>
              <w:pStyle w:val="NoSpacing"/>
            </w:pPr>
            <w:r w:rsidRPr="00D92F5D">
              <w:t xml:space="preserve">TI ( ("severe acute" or "acute severe") N2 respiratory W0 syndrome* ) OR AB ( ("severe acute" or "acute severe") N2 respiratory W0 syndr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11DF9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BC01B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9AC376" w14:textId="77777777" w:rsidR="00F347AC" w:rsidRPr="00D92F5D" w:rsidRDefault="00F347AC" w:rsidP="00F208A0">
            <w:pPr>
              <w:pStyle w:val="NoSpacing"/>
            </w:pPr>
            <w:r w:rsidRPr="00D92F5D">
              <w:t xml:space="preserve">4,790 </w:t>
            </w:r>
          </w:p>
        </w:tc>
      </w:tr>
      <w:tr w:rsidR="00F347AC" w:rsidRPr="00D92F5D" w14:paraId="02F755F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FFC56E" w14:textId="77777777" w:rsidR="00F347AC" w:rsidRPr="00D92F5D" w:rsidRDefault="00F347AC" w:rsidP="00F208A0">
            <w:pPr>
              <w:pStyle w:val="NoSpacing"/>
            </w:pPr>
            <w:r w:rsidRPr="00D92F5D">
              <w:t xml:space="preserve">S1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5C30F" w14:textId="77777777" w:rsidR="00F347AC" w:rsidRPr="00D92F5D" w:rsidRDefault="00F347AC" w:rsidP="00F208A0">
            <w:pPr>
              <w:pStyle w:val="NoSpacing"/>
            </w:pPr>
            <w:r w:rsidRPr="00D92F5D">
              <w:t xml:space="preserve">(MH "Severe Acute Respiratory Syndrom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58F5D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BCF0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A354C1" w14:textId="77777777" w:rsidR="00F347AC" w:rsidRPr="00D92F5D" w:rsidRDefault="00F347AC" w:rsidP="00F208A0">
            <w:pPr>
              <w:pStyle w:val="NoSpacing"/>
            </w:pPr>
            <w:r w:rsidRPr="00D92F5D">
              <w:t xml:space="preserve">2,480 </w:t>
            </w:r>
          </w:p>
        </w:tc>
      </w:tr>
      <w:tr w:rsidR="00F347AC" w:rsidRPr="00D92F5D" w14:paraId="1F4FC80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A8D29E" w14:textId="77777777" w:rsidR="00F347AC" w:rsidRPr="00D92F5D" w:rsidRDefault="00F347AC" w:rsidP="00F208A0">
            <w:pPr>
              <w:pStyle w:val="NoSpacing"/>
            </w:pPr>
            <w:r w:rsidRPr="00D92F5D">
              <w:t xml:space="preserve">S1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A4EFF7" w14:textId="77777777" w:rsidR="00F347AC" w:rsidRPr="00D92F5D" w:rsidRDefault="00F347AC" w:rsidP="00F208A0">
            <w:pPr>
              <w:pStyle w:val="NoSpacing"/>
            </w:pPr>
            <w:r w:rsidRPr="00D92F5D">
              <w:t xml:space="preserve">(MH "SARS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9684D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71EE3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CD695B" w14:textId="77777777" w:rsidR="00F347AC" w:rsidRPr="00D92F5D" w:rsidRDefault="00F347AC" w:rsidP="00F208A0">
            <w:pPr>
              <w:pStyle w:val="NoSpacing"/>
            </w:pPr>
            <w:r w:rsidRPr="00D92F5D">
              <w:t xml:space="preserve">360 </w:t>
            </w:r>
          </w:p>
        </w:tc>
      </w:tr>
      <w:tr w:rsidR="00F347AC" w:rsidRPr="00D92F5D" w14:paraId="0AE4C65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B9E466" w14:textId="77777777" w:rsidR="00F347AC" w:rsidRPr="00D92F5D" w:rsidRDefault="00F347AC" w:rsidP="00F208A0">
            <w:pPr>
              <w:pStyle w:val="NoSpacing"/>
            </w:pPr>
            <w:r w:rsidRPr="00D92F5D">
              <w:t xml:space="preserve">S1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7C02CF" w14:textId="77777777" w:rsidR="00F347AC" w:rsidRPr="00D92F5D" w:rsidRDefault="00F347AC" w:rsidP="00F208A0">
            <w:pPr>
              <w:pStyle w:val="NoSpacing"/>
            </w:pPr>
            <w:r w:rsidRPr="00D92F5D">
              <w:t xml:space="preserve">TI ( ((alpha or beta or delta or eta or gamma or iota or kappa or lambda) N3 variant#) and (coronavirus* or (corona W0 virus*) or covid*)) ) OR AB ( ((alpha or beta or delta or eta or gamma or iota or kappa or lambda) N3 variant#) and (coronavirus* or (corona W0 virus*) or covi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848C4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073C4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A0C650" w14:textId="77777777" w:rsidR="00F347AC" w:rsidRPr="00D92F5D" w:rsidRDefault="00F347AC" w:rsidP="00F208A0">
            <w:pPr>
              <w:pStyle w:val="NoSpacing"/>
            </w:pPr>
            <w:r w:rsidRPr="00D92F5D">
              <w:t xml:space="preserve">14 </w:t>
            </w:r>
          </w:p>
        </w:tc>
      </w:tr>
      <w:tr w:rsidR="00F347AC" w:rsidRPr="00D92F5D" w14:paraId="1EB335B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994123" w14:textId="77777777" w:rsidR="00F347AC" w:rsidRPr="00D92F5D" w:rsidRDefault="00F347AC" w:rsidP="00F208A0">
            <w:pPr>
              <w:pStyle w:val="NoSpacing"/>
            </w:pPr>
            <w:r w:rsidRPr="00D92F5D">
              <w:t xml:space="preserve">S1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648D2A" w14:textId="77777777" w:rsidR="00F347AC" w:rsidRPr="00D92F5D" w:rsidRDefault="00F347AC" w:rsidP="00F208A0">
            <w:pPr>
              <w:pStyle w:val="NoSpacing"/>
            </w:pPr>
            <w:r w:rsidRPr="00D92F5D">
              <w:t xml:space="preserve">TI ( "P.1" and (Brazil* or variant#) ) OR AB ( "P.1" and (Brazil* or varia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887FF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A1FC4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58DA15" w14:textId="77777777" w:rsidR="00F347AC" w:rsidRPr="00D92F5D" w:rsidRDefault="00F347AC" w:rsidP="00F208A0">
            <w:pPr>
              <w:pStyle w:val="NoSpacing"/>
            </w:pPr>
            <w:r w:rsidRPr="00D92F5D">
              <w:t xml:space="preserve">11 </w:t>
            </w:r>
          </w:p>
        </w:tc>
      </w:tr>
      <w:tr w:rsidR="00F347AC" w:rsidRPr="00D92F5D" w14:paraId="7E7B25D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2172E5" w14:textId="77777777" w:rsidR="00F347AC" w:rsidRPr="00D92F5D" w:rsidRDefault="00F347AC" w:rsidP="00F208A0">
            <w:pPr>
              <w:pStyle w:val="NoSpacing"/>
            </w:pPr>
            <w:r w:rsidRPr="00D92F5D">
              <w:t xml:space="preserve">S1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418FDD" w14:textId="77777777" w:rsidR="00F347AC" w:rsidRPr="00D92F5D" w:rsidRDefault="00F347AC" w:rsidP="00F208A0">
            <w:pPr>
              <w:pStyle w:val="NoSpacing"/>
            </w:pPr>
            <w:r w:rsidRPr="00D92F5D">
              <w:t xml:space="preserve">TI ( "B.1.1.7" or "B.1.351" or "B.1.617" or "B.1.427" or "B.1.429" ) OR AB ( "B.1.1.7" or "B.1.351" or "B.1.617" or "B.1.427" or "B.1.42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38CE8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56EDB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E9C6C5" w14:textId="77777777" w:rsidR="00F347AC" w:rsidRPr="00D92F5D" w:rsidRDefault="00F347AC" w:rsidP="00F208A0">
            <w:pPr>
              <w:pStyle w:val="NoSpacing"/>
            </w:pPr>
            <w:r w:rsidRPr="00D92F5D">
              <w:t xml:space="preserve">64 </w:t>
            </w:r>
          </w:p>
        </w:tc>
      </w:tr>
      <w:tr w:rsidR="00F347AC" w:rsidRPr="00D92F5D" w14:paraId="7E3F8B9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67A4BC" w14:textId="77777777" w:rsidR="00F347AC" w:rsidRPr="00D92F5D" w:rsidRDefault="00F347AC" w:rsidP="00F208A0">
            <w:pPr>
              <w:pStyle w:val="NoSpacing"/>
            </w:pPr>
            <w:r w:rsidRPr="00D92F5D">
              <w:t xml:space="preserve">S1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27B56A" w14:textId="77777777" w:rsidR="00F347AC" w:rsidRPr="00D92F5D" w:rsidRDefault="00F347AC" w:rsidP="00F208A0">
            <w:pPr>
              <w:pStyle w:val="NoSpacing"/>
            </w:pPr>
            <w:r w:rsidRPr="00D92F5D">
              <w:t xml:space="preserve">TI coronavirus* or (corona W0 virus*) or Covid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67535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F3F98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B9A018" w14:textId="77777777" w:rsidR="00F347AC" w:rsidRPr="00D92F5D" w:rsidRDefault="00F347AC" w:rsidP="00F208A0">
            <w:pPr>
              <w:pStyle w:val="NoSpacing"/>
            </w:pPr>
            <w:r w:rsidRPr="00D92F5D">
              <w:t xml:space="preserve">45,758 </w:t>
            </w:r>
          </w:p>
        </w:tc>
      </w:tr>
      <w:tr w:rsidR="00F347AC" w:rsidRPr="00D92F5D" w14:paraId="0F7E913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DAF5A5" w14:textId="77777777" w:rsidR="00F347AC" w:rsidRPr="00D92F5D" w:rsidRDefault="00F347AC" w:rsidP="00F208A0">
            <w:pPr>
              <w:pStyle w:val="NoSpacing"/>
            </w:pPr>
            <w:r w:rsidRPr="00D92F5D">
              <w:t xml:space="preserve">S1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0EBA64" w14:textId="77777777" w:rsidR="00F347AC" w:rsidRPr="00D92F5D" w:rsidRDefault="00F347AC" w:rsidP="00F208A0">
            <w:pPr>
              <w:pStyle w:val="NoSpacing"/>
            </w:pPr>
            <w:r w:rsidRPr="00D92F5D">
              <w:t xml:space="preserve">TI ( OC43 or NL63 or 229E or HKU1 or HCoV* or Sars-coronavirus* ) OR AB ( OC43 or NL63 or 229E or HKU1 or HCoV* or Sars-coronavir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118D6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6AAB0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2FA94C" w14:textId="77777777" w:rsidR="00F347AC" w:rsidRPr="00D92F5D" w:rsidRDefault="00F347AC" w:rsidP="00F208A0">
            <w:pPr>
              <w:pStyle w:val="NoSpacing"/>
            </w:pPr>
            <w:r w:rsidRPr="00D92F5D">
              <w:t xml:space="preserve">277 </w:t>
            </w:r>
          </w:p>
        </w:tc>
      </w:tr>
      <w:tr w:rsidR="00F347AC" w:rsidRPr="00D92F5D" w14:paraId="0848B1F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595C533" w14:textId="77777777" w:rsidR="00F347AC" w:rsidRPr="00D92F5D" w:rsidRDefault="00F347AC" w:rsidP="00F208A0">
            <w:pPr>
              <w:pStyle w:val="NoSpacing"/>
            </w:pPr>
            <w:r w:rsidRPr="00D92F5D">
              <w:t xml:space="preserve">S1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ADD50" w14:textId="77777777" w:rsidR="00F347AC" w:rsidRPr="00D92F5D" w:rsidRDefault="00F347AC" w:rsidP="00F208A0">
            <w:pPr>
              <w:pStyle w:val="NoSpacing"/>
            </w:pPr>
            <w:r w:rsidRPr="00D92F5D">
              <w:t xml:space="preserve">TI ( "coronavirus 2" or "corona virus 2" ) OR AB ( "coronavirus 2" or "corona 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C931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71B4B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2EB0FD" w14:textId="77777777" w:rsidR="00F347AC" w:rsidRPr="00D92F5D" w:rsidRDefault="00F347AC" w:rsidP="00F208A0">
            <w:pPr>
              <w:pStyle w:val="NoSpacing"/>
            </w:pPr>
            <w:r w:rsidRPr="00D92F5D">
              <w:t xml:space="preserve">3,068 </w:t>
            </w:r>
          </w:p>
        </w:tc>
      </w:tr>
      <w:tr w:rsidR="00F347AC" w:rsidRPr="00D92F5D" w14:paraId="65C6924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DFA186" w14:textId="77777777" w:rsidR="00F347AC" w:rsidRPr="00D92F5D" w:rsidRDefault="00F347AC" w:rsidP="00F208A0">
            <w:pPr>
              <w:pStyle w:val="NoSpacing"/>
            </w:pPr>
            <w:r w:rsidRPr="00D92F5D">
              <w:t xml:space="preserve">S1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448140" w14:textId="77777777" w:rsidR="00F347AC" w:rsidRPr="00D92F5D" w:rsidRDefault="00F347AC" w:rsidP="00F208A0">
            <w:pPr>
              <w:pStyle w:val="NoSpacing"/>
            </w:pPr>
            <w:r w:rsidRPr="00D92F5D">
              <w:t xml:space="preserve">TI ( (coronavirus* or (corona W0 virus*)) N2 ("2019" or "19") ) OR AB ( (coronavirus* or (corona W0 virus*)) N2 ("2019" or "1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1F397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D1D9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951801" w14:textId="77777777" w:rsidR="00F347AC" w:rsidRPr="00D92F5D" w:rsidRDefault="00F347AC" w:rsidP="00F208A0">
            <w:pPr>
              <w:pStyle w:val="NoSpacing"/>
            </w:pPr>
            <w:r w:rsidRPr="00D92F5D">
              <w:t xml:space="preserve">9,431 </w:t>
            </w:r>
          </w:p>
        </w:tc>
      </w:tr>
      <w:tr w:rsidR="00F347AC" w:rsidRPr="00D92F5D" w14:paraId="4A724AF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E6F601" w14:textId="77777777" w:rsidR="00F347AC" w:rsidRPr="00D92F5D" w:rsidRDefault="00F347AC" w:rsidP="00F208A0">
            <w:pPr>
              <w:pStyle w:val="NoSpacing"/>
            </w:pPr>
            <w:r w:rsidRPr="00D92F5D">
              <w:t xml:space="preserve">S1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784506" w14:textId="77777777" w:rsidR="00F347AC" w:rsidRPr="00D92F5D" w:rsidRDefault="00F347AC" w:rsidP="00F208A0">
            <w:pPr>
              <w:pStyle w:val="NoSpacing"/>
            </w:pPr>
            <w:r w:rsidRPr="00D92F5D">
              <w:t xml:space="preserve">TI ( novel W0 (coronavirus* or (corona W0 virus*) or CoV) ) OR AB ( novel W0 (coronavirus* or (corona W0 virus*) or Co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FCEE0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43EC9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D82E3A" w14:textId="77777777" w:rsidR="00F347AC" w:rsidRPr="00D92F5D" w:rsidRDefault="00F347AC" w:rsidP="00F208A0">
            <w:pPr>
              <w:pStyle w:val="NoSpacing"/>
            </w:pPr>
            <w:r w:rsidRPr="00D92F5D">
              <w:t xml:space="preserve">2,325 </w:t>
            </w:r>
          </w:p>
        </w:tc>
      </w:tr>
      <w:tr w:rsidR="00F347AC" w:rsidRPr="00D92F5D" w14:paraId="17A243B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B22AFD" w14:textId="77777777" w:rsidR="00F347AC" w:rsidRPr="00D92F5D" w:rsidRDefault="00F347AC" w:rsidP="00F208A0">
            <w:pPr>
              <w:pStyle w:val="NoSpacing"/>
            </w:pPr>
            <w:r w:rsidRPr="00D92F5D">
              <w:t xml:space="preserve">S1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27F62A" w14:textId="77777777" w:rsidR="00F347AC" w:rsidRPr="00D92F5D" w:rsidRDefault="00F347AC" w:rsidP="00F208A0">
            <w:pPr>
              <w:pStyle w:val="NoSpacing"/>
            </w:pPr>
            <w:r w:rsidRPr="00D92F5D">
              <w:t xml:space="preserve">TI ( ("2019-novel CoV" or "Sars-coronavirus2" or "Sars-coronavirus-2" or ("SARS-like" W0 coronavirus*) or ((novel or new or nouveau) N2 (CoV or nCoV or covid or coronavirus* or "corona virus" or Pandemi*2)) or (coronavirus* and pneumonia)) ) OR AB ( ("2019-novel CoV" or "Sars-coronavirus2" or "Sars-coronavirus-2" or ("SARS-like" W0 coronavirus*) or ((novel or new or nouveau) N2 (CoV or nCoV or covid or coronavirus* or "corona virus" or Pandemi*2)) or (coronavirus* and pneumoni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1B835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89C75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B22E2C" w14:textId="77777777" w:rsidR="00F347AC" w:rsidRPr="00D92F5D" w:rsidRDefault="00F347AC" w:rsidP="00F208A0">
            <w:pPr>
              <w:pStyle w:val="NoSpacing"/>
            </w:pPr>
            <w:r w:rsidRPr="00D92F5D">
              <w:t xml:space="preserve">4,389 </w:t>
            </w:r>
          </w:p>
        </w:tc>
      </w:tr>
      <w:tr w:rsidR="00F347AC" w:rsidRPr="00D92F5D" w14:paraId="69CD754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0BEB37" w14:textId="77777777" w:rsidR="00F347AC" w:rsidRPr="00D92F5D" w:rsidRDefault="00F347AC" w:rsidP="00F208A0">
            <w:pPr>
              <w:pStyle w:val="NoSpacing"/>
            </w:pPr>
            <w:r w:rsidRPr="00D92F5D">
              <w:t xml:space="preserve">S1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4B77DF" w14:textId="77777777" w:rsidR="00F347AC" w:rsidRPr="00D92F5D" w:rsidRDefault="00F347AC" w:rsidP="00F208A0">
            <w:pPr>
              <w:pStyle w:val="NoSpacing"/>
            </w:pPr>
            <w:r w:rsidRPr="00D92F5D">
              <w:t xml:space="preserve">TI ( "SARS-CoV-2" or "SARS-CoV2" or "SARSCoV-2" or SARSCoV2 or SARS2 or "SARS-2" or "severe acute respiratory syndrome coronavirus 2" ) OR AB ( "SARS-CoV-2" or "SARS-CoV2" or "SARSCoV-2" or SARSCoV2 or SARS2 or "SARS-2" or "severe acute respiratory syndrome coronavirus 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2662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55AC3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BD009E" w14:textId="77777777" w:rsidR="00F347AC" w:rsidRPr="00D92F5D" w:rsidRDefault="00F347AC" w:rsidP="00F208A0">
            <w:pPr>
              <w:pStyle w:val="NoSpacing"/>
            </w:pPr>
            <w:r w:rsidRPr="00D92F5D">
              <w:t xml:space="preserve">9,255 </w:t>
            </w:r>
          </w:p>
        </w:tc>
      </w:tr>
      <w:tr w:rsidR="00F347AC" w:rsidRPr="00D92F5D" w14:paraId="7A03A82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181FE0" w14:textId="77777777" w:rsidR="00F347AC" w:rsidRPr="00D92F5D" w:rsidRDefault="00F347AC" w:rsidP="00F208A0">
            <w:pPr>
              <w:pStyle w:val="NoSpacing"/>
            </w:pPr>
            <w:r w:rsidRPr="00D92F5D">
              <w:t xml:space="preserve">S1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8B7F02" w14:textId="77777777" w:rsidR="00F347AC" w:rsidRPr="00D92F5D" w:rsidRDefault="00F347AC" w:rsidP="00F208A0">
            <w:pPr>
              <w:pStyle w:val="NoSpacing"/>
            </w:pPr>
            <w:r w:rsidRPr="00D92F5D">
              <w:t xml:space="preserve">TI ( nCoV or n-CoV or "CoV 2" or CoV2 ) OR AB ( nCoV or n-CoV or "CoV 2" or CoV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94572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F59F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8A3AEE" w14:textId="77777777" w:rsidR="00F347AC" w:rsidRPr="00D92F5D" w:rsidRDefault="00F347AC" w:rsidP="00F208A0">
            <w:pPr>
              <w:pStyle w:val="NoSpacing"/>
            </w:pPr>
            <w:r w:rsidRPr="00D92F5D">
              <w:t xml:space="preserve">164 </w:t>
            </w:r>
          </w:p>
        </w:tc>
      </w:tr>
      <w:tr w:rsidR="00F347AC" w:rsidRPr="00D92F5D" w14:paraId="5129A49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55FADD" w14:textId="77777777" w:rsidR="00F347AC" w:rsidRPr="00D92F5D" w:rsidRDefault="00F347AC" w:rsidP="00F208A0">
            <w:pPr>
              <w:pStyle w:val="NoSpacing"/>
            </w:pPr>
            <w:r w:rsidRPr="00D92F5D">
              <w:t xml:space="preserve">S1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85DA4E" w14:textId="77777777" w:rsidR="00F347AC" w:rsidRPr="00D92F5D" w:rsidRDefault="00F347AC" w:rsidP="00F208A0">
            <w:pPr>
              <w:pStyle w:val="NoSpacing"/>
            </w:pPr>
            <w:r w:rsidRPr="00D92F5D">
              <w:t xml:space="preserve">TI ( "2019-nCoV" or 19nCoV or 2019nCoV ) OR AB ( "2019-nCoV" or 19nCoV or 2019nCo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14E37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66185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C023C8" w14:textId="77777777" w:rsidR="00F347AC" w:rsidRPr="00D92F5D" w:rsidRDefault="00F347AC" w:rsidP="00F208A0">
            <w:pPr>
              <w:pStyle w:val="NoSpacing"/>
            </w:pPr>
            <w:r w:rsidRPr="00D92F5D">
              <w:t xml:space="preserve">263 </w:t>
            </w:r>
          </w:p>
        </w:tc>
      </w:tr>
      <w:tr w:rsidR="00F347AC" w:rsidRPr="00D92F5D" w14:paraId="539D8B9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9D3E61" w14:textId="77777777" w:rsidR="00F347AC" w:rsidRPr="00D92F5D" w:rsidRDefault="00F347AC" w:rsidP="00F208A0">
            <w:pPr>
              <w:pStyle w:val="NoSpacing"/>
            </w:pPr>
            <w:r w:rsidRPr="00D92F5D">
              <w:t xml:space="preserve">S1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6EE82E" w14:textId="77777777" w:rsidR="00F347AC" w:rsidRPr="00D92F5D" w:rsidRDefault="00F347AC" w:rsidP="00F208A0">
            <w:pPr>
              <w:pStyle w:val="NoSpacing"/>
            </w:pPr>
            <w:r w:rsidRPr="00D92F5D">
              <w:t xml:space="preserve">TI wuhan N5 virus* OR AB wuhan N5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CDF77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9C5AE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57A690" w14:textId="77777777" w:rsidR="00F347AC" w:rsidRPr="00D92F5D" w:rsidRDefault="00F347AC" w:rsidP="00F208A0">
            <w:pPr>
              <w:pStyle w:val="NoSpacing"/>
            </w:pPr>
            <w:r w:rsidRPr="00D92F5D">
              <w:t xml:space="preserve">54 </w:t>
            </w:r>
          </w:p>
        </w:tc>
      </w:tr>
      <w:tr w:rsidR="00F347AC" w:rsidRPr="00D92F5D" w14:paraId="46D6B3F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0149A4" w14:textId="77777777" w:rsidR="00F347AC" w:rsidRPr="00D92F5D" w:rsidRDefault="00F347AC" w:rsidP="00F208A0">
            <w:pPr>
              <w:pStyle w:val="NoSpacing"/>
            </w:pPr>
            <w:r w:rsidRPr="00D92F5D">
              <w:t xml:space="preserve">S1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30958" w14:textId="77777777" w:rsidR="00F347AC" w:rsidRPr="00D92F5D" w:rsidRDefault="00F347AC" w:rsidP="00F208A0">
            <w:pPr>
              <w:pStyle w:val="NoSpacing"/>
            </w:pPr>
            <w:r w:rsidRPr="00D92F5D">
              <w:t xml:space="preserve">TI ( (coronavirus* or (corona W0 virus*)) and (hubei or wuhan or beijing or shanghai) ) OR AB ( (coronavirus* or (corona W0 virus*)) and (hubei or wuhan or beijing or shangha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3A5CF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D746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86DBD" w14:textId="77777777" w:rsidR="00F347AC" w:rsidRPr="00D92F5D" w:rsidRDefault="00F347AC" w:rsidP="00F208A0">
            <w:pPr>
              <w:pStyle w:val="NoSpacing"/>
            </w:pPr>
            <w:r w:rsidRPr="00D92F5D">
              <w:t xml:space="preserve">1,048 </w:t>
            </w:r>
          </w:p>
        </w:tc>
      </w:tr>
      <w:tr w:rsidR="00F347AC" w:rsidRPr="00D92F5D" w14:paraId="31CCAD9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C2EF6F" w14:textId="77777777" w:rsidR="00F347AC" w:rsidRPr="00D92F5D" w:rsidRDefault="00F347AC" w:rsidP="00F208A0">
            <w:pPr>
              <w:pStyle w:val="NoSpacing"/>
            </w:pPr>
            <w:r w:rsidRPr="00D92F5D">
              <w:t xml:space="preserve">S1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853F6" w14:textId="77777777" w:rsidR="00F347AC" w:rsidRPr="00D92F5D" w:rsidRDefault="00F347AC" w:rsidP="00F208A0">
            <w:pPr>
              <w:pStyle w:val="NoSpacing"/>
            </w:pPr>
            <w:r w:rsidRPr="00D92F5D">
              <w:t xml:space="preserve">TI ( "COVID-19" or COVID19 ) OR AB ( "COVID-19" or COVID19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69C7A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1D2FD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C1A466" w14:textId="77777777" w:rsidR="00F347AC" w:rsidRPr="00D92F5D" w:rsidRDefault="00F347AC" w:rsidP="00F208A0">
            <w:pPr>
              <w:pStyle w:val="NoSpacing"/>
            </w:pPr>
            <w:r w:rsidRPr="00D92F5D">
              <w:t xml:space="preserve">52,288 </w:t>
            </w:r>
          </w:p>
        </w:tc>
      </w:tr>
      <w:tr w:rsidR="00F347AC" w:rsidRPr="00D92F5D" w14:paraId="4056E17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2CD0E7" w14:textId="77777777" w:rsidR="00F347AC" w:rsidRPr="00D92F5D" w:rsidRDefault="00F347AC" w:rsidP="00F208A0">
            <w:pPr>
              <w:pStyle w:val="NoSpacing"/>
            </w:pPr>
            <w:r w:rsidRPr="00D92F5D">
              <w:t xml:space="preserve">S1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56ED3C" w14:textId="77777777" w:rsidR="00F347AC" w:rsidRPr="00D92F5D" w:rsidRDefault="00F347AC" w:rsidP="00F208A0">
            <w:pPr>
              <w:pStyle w:val="NoSpacing"/>
            </w:pPr>
            <w:r w:rsidRPr="00D92F5D">
              <w:t xml:space="preserve">(MH "Coronavirus Infection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7DCE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370E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4F0A9C" w14:textId="77777777" w:rsidR="00F347AC" w:rsidRPr="00D92F5D" w:rsidRDefault="00F347AC" w:rsidP="00F208A0">
            <w:pPr>
              <w:pStyle w:val="NoSpacing"/>
            </w:pPr>
            <w:r w:rsidRPr="00D92F5D">
              <w:t xml:space="preserve">30,210 </w:t>
            </w:r>
          </w:p>
        </w:tc>
      </w:tr>
      <w:tr w:rsidR="00F347AC" w:rsidRPr="00D92F5D" w14:paraId="136E5F0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1416B9" w14:textId="77777777" w:rsidR="00F347AC" w:rsidRPr="00D92F5D" w:rsidRDefault="00F347AC" w:rsidP="00F208A0">
            <w:pPr>
              <w:pStyle w:val="NoSpacing"/>
            </w:pPr>
            <w:r w:rsidRPr="00D92F5D">
              <w:t xml:space="preserve">S1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B8B382" w14:textId="77777777" w:rsidR="00F347AC" w:rsidRPr="00D92F5D" w:rsidRDefault="00F347AC" w:rsidP="00F208A0">
            <w:pPr>
              <w:pStyle w:val="NoSpacing"/>
            </w:pPr>
            <w:r w:rsidRPr="00D92F5D">
              <w:t xml:space="preserve">(MH "Corona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CB8F8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E912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234DDA" w14:textId="77777777" w:rsidR="00F347AC" w:rsidRPr="00D92F5D" w:rsidRDefault="00F347AC" w:rsidP="00F208A0">
            <w:pPr>
              <w:pStyle w:val="NoSpacing"/>
            </w:pPr>
            <w:r w:rsidRPr="00D92F5D">
              <w:t xml:space="preserve">996 </w:t>
            </w:r>
          </w:p>
        </w:tc>
      </w:tr>
      <w:tr w:rsidR="00F347AC" w:rsidRPr="00D92F5D" w14:paraId="7322FE2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3FE67C" w14:textId="77777777" w:rsidR="00F347AC" w:rsidRPr="00D92F5D" w:rsidRDefault="00F347AC" w:rsidP="00F208A0">
            <w:pPr>
              <w:pStyle w:val="NoSpacing"/>
            </w:pPr>
            <w:r w:rsidRPr="00D92F5D">
              <w:t xml:space="preserve">S1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79E836" w14:textId="77777777" w:rsidR="00F347AC" w:rsidRPr="00D92F5D" w:rsidRDefault="00F347AC" w:rsidP="00F208A0">
            <w:pPr>
              <w:pStyle w:val="NoSpacing"/>
            </w:pPr>
            <w:r w:rsidRPr="00D92F5D">
              <w:t xml:space="preserve">(MH "SARS-CoV-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CE05D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C2884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F30C12" w14:textId="77777777" w:rsidR="00F347AC" w:rsidRPr="00D92F5D" w:rsidRDefault="00F347AC" w:rsidP="00F208A0">
            <w:pPr>
              <w:pStyle w:val="NoSpacing"/>
            </w:pPr>
            <w:r w:rsidRPr="00D92F5D">
              <w:t xml:space="preserve">511 </w:t>
            </w:r>
          </w:p>
        </w:tc>
      </w:tr>
      <w:tr w:rsidR="00F347AC" w:rsidRPr="00D92F5D" w14:paraId="3CA6CE2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7E1D47" w14:textId="77777777" w:rsidR="00F347AC" w:rsidRPr="00D92F5D" w:rsidRDefault="00F347AC" w:rsidP="00F208A0">
            <w:pPr>
              <w:pStyle w:val="NoSpacing"/>
            </w:pPr>
            <w:r w:rsidRPr="00D92F5D">
              <w:t xml:space="preserve">S1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5FC4B" w14:textId="77777777" w:rsidR="00F347AC" w:rsidRPr="00D92F5D" w:rsidRDefault="00F347AC" w:rsidP="00F208A0">
            <w:pPr>
              <w:pStyle w:val="NoSpacing"/>
            </w:pPr>
            <w:r w:rsidRPr="00D92F5D">
              <w:t xml:space="preserve">(MH "COVID-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1C985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0E472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CCB0C7" w14:textId="77777777" w:rsidR="00F347AC" w:rsidRPr="00D92F5D" w:rsidRDefault="00F347AC" w:rsidP="00F208A0">
            <w:pPr>
              <w:pStyle w:val="NoSpacing"/>
            </w:pPr>
            <w:r w:rsidRPr="00D92F5D">
              <w:t xml:space="preserve">18,480 </w:t>
            </w:r>
          </w:p>
        </w:tc>
      </w:tr>
      <w:tr w:rsidR="00F347AC" w:rsidRPr="00D92F5D" w14:paraId="1F299D1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40BFB5" w14:textId="77777777" w:rsidR="00F347AC" w:rsidRPr="00D92F5D" w:rsidRDefault="00F347AC" w:rsidP="00F208A0">
            <w:pPr>
              <w:pStyle w:val="NoSpacing"/>
            </w:pPr>
            <w:r w:rsidRPr="00D92F5D">
              <w:t xml:space="preserve">S1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076C67" w14:textId="77777777" w:rsidR="00F347AC" w:rsidRPr="00D92F5D" w:rsidRDefault="00F347AC" w:rsidP="00F208A0">
            <w:pPr>
              <w:pStyle w:val="NoSpacing"/>
            </w:pPr>
            <w:r w:rsidRPr="00D92F5D">
              <w:t xml:space="preserve">TI coryza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D6899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69BF2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D6E55B" w14:textId="77777777" w:rsidR="00F347AC" w:rsidRPr="00D92F5D" w:rsidRDefault="00F347AC" w:rsidP="00F208A0">
            <w:pPr>
              <w:pStyle w:val="NoSpacing"/>
            </w:pPr>
            <w:r w:rsidRPr="00D92F5D">
              <w:t xml:space="preserve">0 </w:t>
            </w:r>
          </w:p>
        </w:tc>
      </w:tr>
      <w:tr w:rsidR="00F347AC" w:rsidRPr="00D92F5D" w14:paraId="0285C11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7D3F33" w14:textId="77777777" w:rsidR="00F347AC" w:rsidRPr="00D92F5D" w:rsidRDefault="00F347AC" w:rsidP="00F208A0">
            <w:pPr>
              <w:pStyle w:val="NoSpacing"/>
            </w:pPr>
            <w:r w:rsidRPr="00D92F5D">
              <w:t xml:space="preserve">S1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E3CF3" w14:textId="77777777" w:rsidR="00F347AC" w:rsidRPr="00D92F5D" w:rsidRDefault="00F347AC" w:rsidP="00F208A0">
            <w:pPr>
              <w:pStyle w:val="NoSpacing"/>
            </w:pPr>
            <w:r w:rsidRPr="00D92F5D">
              <w:t xml:space="preserve">TI ( "common cold" or colds ) OR AB ( "common cold" or cold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A523A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65ED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04FE5" w14:textId="77777777" w:rsidR="00F347AC" w:rsidRPr="00D92F5D" w:rsidRDefault="00F347AC" w:rsidP="00F208A0">
            <w:pPr>
              <w:pStyle w:val="NoSpacing"/>
            </w:pPr>
            <w:r w:rsidRPr="00D92F5D">
              <w:t xml:space="preserve">16,141 </w:t>
            </w:r>
          </w:p>
        </w:tc>
      </w:tr>
      <w:tr w:rsidR="00F347AC" w:rsidRPr="00D92F5D" w14:paraId="48AEA9A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4E1C7F" w14:textId="77777777" w:rsidR="00F347AC" w:rsidRPr="00D92F5D" w:rsidRDefault="00F347AC" w:rsidP="00F208A0">
            <w:pPr>
              <w:pStyle w:val="NoSpacing"/>
            </w:pPr>
            <w:r w:rsidRPr="00D92F5D">
              <w:t xml:space="preserve">S1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A81F5D" w14:textId="77777777" w:rsidR="00F347AC" w:rsidRPr="00D92F5D" w:rsidRDefault="00F347AC" w:rsidP="00F208A0">
            <w:pPr>
              <w:pStyle w:val="NoSpacing"/>
            </w:pPr>
            <w:r w:rsidRPr="00D92F5D">
              <w:t xml:space="preserve">(MH "Common Cold")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C7FA7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E1871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087CF6" w14:textId="77777777" w:rsidR="00F347AC" w:rsidRPr="00D92F5D" w:rsidRDefault="00F347AC" w:rsidP="00F208A0">
            <w:pPr>
              <w:pStyle w:val="NoSpacing"/>
            </w:pPr>
            <w:r w:rsidRPr="00D92F5D">
              <w:t xml:space="preserve">2,762 </w:t>
            </w:r>
          </w:p>
        </w:tc>
      </w:tr>
      <w:tr w:rsidR="00F347AC" w:rsidRPr="00D92F5D" w14:paraId="776433D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AF6606" w14:textId="77777777" w:rsidR="00F347AC" w:rsidRPr="00D92F5D" w:rsidRDefault="00F347AC" w:rsidP="00F208A0">
            <w:pPr>
              <w:pStyle w:val="NoSpacing"/>
            </w:pPr>
            <w:r w:rsidRPr="00D92F5D">
              <w:t xml:space="preserve">S1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9E5C6" w14:textId="77777777" w:rsidR="00F347AC" w:rsidRPr="00D92F5D" w:rsidRDefault="00F347AC" w:rsidP="00F208A0">
            <w:pPr>
              <w:pStyle w:val="NoSpacing"/>
            </w:pPr>
            <w:r w:rsidRPr="00D92F5D">
              <w:t xml:space="preserve">TI ( H1N1 or PH1N1 or H3N2 or AH1N1 or "A(H1N1)" or "A/H1N1" or AH3N2 or "A(H3N2)" or "A/H3N2" or H5N1 ) OR AB ( H1N1 or PH1N1 or H3N2 or AH1N1 or "A(H1N1)" or "A/H1N1" or AH3N2 or "A(H3N2)" or "A/H3N2" or H5N1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209E7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6D1F2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5079FA" w14:textId="77777777" w:rsidR="00F347AC" w:rsidRPr="00D92F5D" w:rsidRDefault="00F347AC" w:rsidP="00F208A0">
            <w:pPr>
              <w:pStyle w:val="NoSpacing"/>
            </w:pPr>
            <w:r w:rsidRPr="00D92F5D">
              <w:t xml:space="preserve">5,636 </w:t>
            </w:r>
          </w:p>
        </w:tc>
      </w:tr>
      <w:tr w:rsidR="00F347AC" w:rsidRPr="00D92F5D" w14:paraId="3CB980F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2514D8" w14:textId="77777777" w:rsidR="00F347AC" w:rsidRPr="00D92F5D" w:rsidRDefault="00F347AC" w:rsidP="00F208A0">
            <w:pPr>
              <w:pStyle w:val="NoSpacing"/>
            </w:pPr>
            <w:r w:rsidRPr="00D92F5D">
              <w:t xml:space="preserve">S1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9D9196" w14:textId="77777777" w:rsidR="00F347AC" w:rsidRPr="00D92F5D" w:rsidRDefault="00F347AC" w:rsidP="00F208A0">
            <w:pPr>
              <w:pStyle w:val="NoSpacing"/>
            </w:pPr>
            <w:r w:rsidRPr="00D92F5D">
              <w:t xml:space="preserve">TI ( influenza* or flu or grippe ) OR AB ( influenza* or flu or gripp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70FA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4FF2D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245ABA" w14:textId="77777777" w:rsidR="00F347AC" w:rsidRPr="00D92F5D" w:rsidRDefault="00F347AC" w:rsidP="00F208A0">
            <w:pPr>
              <w:pStyle w:val="NoSpacing"/>
            </w:pPr>
            <w:r w:rsidRPr="00D92F5D">
              <w:t xml:space="preserve">28,400 </w:t>
            </w:r>
          </w:p>
        </w:tc>
      </w:tr>
      <w:tr w:rsidR="00F347AC" w:rsidRPr="00D92F5D" w14:paraId="7A7F44E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9647A6" w14:textId="77777777" w:rsidR="00F347AC" w:rsidRPr="00D92F5D" w:rsidRDefault="00F347AC" w:rsidP="00F208A0">
            <w:pPr>
              <w:pStyle w:val="NoSpacing"/>
            </w:pPr>
            <w:r w:rsidRPr="00D92F5D">
              <w:t xml:space="preserve">S1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4767B3" w14:textId="77777777" w:rsidR="00F347AC" w:rsidRPr="00D92F5D" w:rsidRDefault="00F347AC" w:rsidP="00F208A0">
            <w:pPr>
              <w:pStyle w:val="NoSpacing"/>
            </w:pPr>
            <w:r w:rsidRPr="00D92F5D">
              <w:t xml:space="preserve">(MH "Influenzavirus C")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6200E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CAD8E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EF9DA2" w14:textId="77777777" w:rsidR="00F347AC" w:rsidRPr="00D92F5D" w:rsidRDefault="00F347AC" w:rsidP="00F208A0">
            <w:pPr>
              <w:pStyle w:val="NoSpacing"/>
            </w:pPr>
            <w:r w:rsidRPr="00D92F5D">
              <w:t xml:space="preserve">12 </w:t>
            </w:r>
          </w:p>
        </w:tc>
      </w:tr>
      <w:tr w:rsidR="00F347AC" w:rsidRPr="00D92F5D" w14:paraId="396C8A2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F82AE06" w14:textId="77777777" w:rsidR="00F347AC" w:rsidRPr="00D92F5D" w:rsidRDefault="00F347AC" w:rsidP="00F208A0">
            <w:pPr>
              <w:pStyle w:val="NoSpacing"/>
            </w:pPr>
            <w:r w:rsidRPr="00D92F5D">
              <w:t xml:space="preserve">S1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5B1C3B" w14:textId="77777777" w:rsidR="00F347AC" w:rsidRPr="00D92F5D" w:rsidRDefault="00F347AC" w:rsidP="00F208A0">
            <w:pPr>
              <w:pStyle w:val="NoSpacing"/>
            </w:pPr>
            <w:r w:rsidRPr="00D92F5D">
              <w:t xml:space="preserve">(MH "Influenza B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56ED9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E63BE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952301" w14:textId="77777777" w:rsidR="00F347AC" w:rsidRPr="00D92F5D" w:rsidRDefault="00F347AC" w:rsidP="00F208A0">
            <w:pPr>
              <w:pStyle w:val="NoSpacing"/>
            </w:pPr>
            <w:r w:rsidRPr="00D92F5D">
              <w:t xml:space="preserve">466 </w:t>
            </w:r>
          </w:p>
        </w:tc>
      </w:tr>
      <w:tr w:rsidR="00F347AC" w:rsidRPr="00D92F5D" w14:paraId="34DE796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FD854A" w14:textId="77777777" w:rsidR="00F347AC" w:rsidRPr="00D92F5D" w:rsidRDefault="00F347AC" w:rsidP="00F208A0">
            <w:pPr>
              <w:pStyle w:val="NoSpacing"/>
            </w:pPr>
            <w:r w:rsidRPr="00D92F5D">
              <w:t xml:space="preserve">S1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EF3069" w14:textId="77777777" w:rsidR="00F347AC" w:rsidRPr="00D92F5D" w:rsidRDefault="00F347AC" w:rsidP="00F208A0">
            <w:pPr>
              <w:pStyle w:val="NoSpacing"/>
            </w:pPr>
            <w:r w:rsidRPr="00D92F5D">
              <w:t xml:space="preserve">(MH "Influenza A Viru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2125C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B22F7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38D3F" w14:textId="77777777" w:rsidR="00F347AC" w:rsidRPr="00D92F5D" w:rsidRDefault="00F347AC" w:rsidP="00F208A0">
            <w:pPr>
              <w:pStyle w:val="NoSpacing"/>
            </w:pPr>
            <w:r w:rsidRPr="00D92F5D">
              <w:t xml:space="preserve">1,890 </w:t>
            </w:r>
          </w:p>
        </w:tc>
      </w:tr>
      <w:tr w:rsidR="00F347AC" w:rsidRPr="00D92F5D" w14:paraId="6F07701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E39A17" w14:textId="77777777" w:rsidR="00F347AC" w:rsidRPr="00D92F5D" w:rsidRDefault="00F347AC" w:rsidP="00F208A0">
            <w:pPr>
              <w:pStyle w:val="NoSpacing"/>
            </w:pPr>
            <w:r w:rsidRPr="00D92F5D">
              <w:t xml:space="preserve">S1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9B3701" w14:textId="77777777" w:rsidR="00F347AC" w:rsidRPr="00D92F5D" w:rsidRDefault="00F347AC" w:rsidP="00F208A0">
            <w:pPr>
              <w:pStyle w:val="NoSpacing"/>
            </w:pPr>
            <w:r w:rsidRPr="00D92F5D">
              <w:t xml:space="preserve">(MH "Influenza, Human")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9E24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8996A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646F1C" w14:textId="77777777" w:rsidR="00F347AC" w:rsidRPr="00D92F5D" w:rsidRDefault="00F347AC" w:rsidP="00F208A0">
            <w:pPr>
              <w:pStyle w:val="NoSpacing"/>
            </w:pPr>
            <w:r w:rsidRPr="00D92F5D">
              <w:t xml:space="preserve">6,732 </w:t>
            </w:r>
          </w:p>
        </w:tc>
      </w:tr>
      <w:tr w:rsidR="00F347AC" w:rsidRPr="00D92F5D" w14:paraId="390AF66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644148" w14:textId="77777777" w:rsidR="00F347AC" w:rsidRPr="00D92F5D" w:rsidRDefault="00F347AC" w:rsidP="00F208A0">
            <w:pPr>
              <w:pStyle w:val="NoSpacing"/>
            </w:pPr>
            <w:r w:rsidRPr="00D92F5D">
              <w:t xml:space="preserve">S1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2924AD" w14:textId="77777777" w:rsidR="00F347AC" w:rsidRPr="00D92F5D" w:rsidRDefault="00F347AC" w:rsidP="00F208A0">
            <w:pPr>
              <w:pStyle w:val="NoSpacing"/>
            </w:pPr>
            <w:r w:rsidRPr="00D92F5D">
              <w:t xml:space="preserve">S127 AND S1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0B93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7D7D6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414BEF" w14:textId="77777777" w:rsidR="00F347AC" w:rsidRPr="00D92F5D" w:rsidRDefault="00F347AC" w:rsidP="00F208A0">
            <w:pPr>
              <w:pStyle w:val="NoSpacing"/>
            </w:pPr>
            <w:r w:rsidRPr="00D92F5D">
              <w:t xml:space="preserve">23,975 </w:t>
            </w:r>
          </w:p>
        </w:tc>
      </w:tr>
      <w:tr w:rsidR="00F347AC" w:rsidRPr="00D92F5D" w14:paraId="3823E46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9B9A71" w14:textId="77777777" w:rsidR="00F347AC" w:rsidRPr="00D92F5D" w:rsidRDefault="00F347AC" w:rsidP="00F208A0">
            <w:pPr>
              <w:pStyle w:val="NoSpacing"/>
            </w:pPr>
            <w:r w:rsidRPr="00D92F5D">
              <w:t xml:space="preserve">S1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80D6C4" w14:textId="77777777" w:rsidR="00F347AC" w:rsidRPr="00D92F5D" w:rsidRDefault="00F347AC" w:rsidP="00F208A0">
            <w:pPr>
              <w:pStyle w:val="NoSpacing"/>
            </w:pPr>
            <w:r w:rsidRPr="00D92F5D">
              <w:t xml:space="preserve">S148 OR S149 OR S1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BBDE7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525D1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C9F760" w14:textId="77777777" w:rsidR="00F347AC" w:rsidRPr="00D92F5D" w:rsidRDefault="00F347AC" w:rsidP="00F208A0">
            <w:pPr>
              <w:pStyle w:val="NoSpacing"/>
            </w:pPr>
            <w:r w:rsidRPr="00D92F5D">
              <w:t xml:space="preserve">1,232,926 </w:t>
            </w:r>
          </w:p>
        </w:tc>
      </w:tr>
      <w:tr w:rsidR="00F347AC" w:rsidRPr="00D92F5D" w14:paraId="5BC7212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FD5A84" w14:textId="77777777" w:rsidR="00F347AC" w:rsidRPr="00D92F5D" w:rsidRDefault="00F347AC" w:rsidP="00F208A0">
            <w:pPr>
              <w:pStyle w:val="NoSpacing"/>
            </w:pPr>
            <w:r w:rsidRPr="00D92F5D">
              <w:t xml:space="preserve">S1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66EC4" w14:textId="77777777" w:rsidR="00F347AC" w:rsidRPr="00D92F5D" w:rsidRDefault="00F347AC" w:rsidP="00F208A0">
            <w:pPr>
              <w:pStyle w:val="NoSpacing"/>
            </w:pPr>
            <w:r w:rsidRPr="00D92F5D">
              <w:t xml:space="preserve">(MH "Health Personnel+")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5435D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31EE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E53FA3" w14:textId="77777777" w:rsidR="00F347AC" w:rsidRPr="00D92F5D" w:rsidRDefault="00F347AC" w:rsidP="00F208A0">
            <w:pPr>
              <w:pStyle w:val="NoSpacing"/>
            </w:pPr>
            <w:r w:rsidRPr="00D92F5D">
              <w:t xml:space="preserve">606,565 </w:t>
            </w:r>
          </w:p>
        </w:tc>
      </w:tr>
      <w:tr w:rsidR="00F347AC" w:rsidRPr="00D92F5D" w14:paraId="2727918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14F1C27" w14:textId="77777777" w:rsidR="00F347AC" w:rsidRPr="00D92F5D" w:rsidRDefault="00F347AC" w:rsidP="00F208A0">
            <w:pPr>
              <w:pStyle w:val="NoSpacing"/>
            </w:pPr>
            <w:r w:rsidRPr="00D92F5D">
              <w:t xml:space="preserve">S1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7AEE0" w14:textId="77777777" w:rsidR="00F347AC" w:rsidRPr="00D92F5D" w:rsidRDefault="00F347AC" w:rsidP="00F208A0">
            <w:pPr>
              <w:pStyle w:val="NoSpacing"/>
            </w:pPr>
            <w:r w:rsidRPr="00D92F5D">
              <w:t xml:space="preserve">TI (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CB5C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D534A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52DE51" w14:textId="77777777" w:rsidR="00F347AC" w:rsidRPr="00D92F5D" w:rsidRDefault="00F347AC" w:rsidP="00F208A0">
            <w:pPr>
              <w:pStyle w:val="NoSpacing"/>
            </w:pPr>
            <w:r w:rsidRPr="00D92F5D">
              <w:t xml:space="preserve">765,443 </w:t>
            </w:r>
          </w:p>
        </w:tc>
      </w:tr>
      <w:tr w:rsidR="00F347AC" w:rsidRPr="00D92F5D" w14:paraId="4377554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05F807" w14:textId="77777777" w:rsidR="00F347AC" w:rsidRPr="00D92F5D" w:rsidRDefault="00F347AC" w:rsidP="00F208A0">
            <w:pPr>
              <w:pStyle w:val="NoSpacing"/>
            </w:pPr>
            <w:r w:rsidRPr="00D92F5D">
              <w:t xml:space="preserve">S1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08E92D" w14:textId="77777777" w:rsidR="00F347AC" w:rsidRPr="00D92F5D" w:rsidRDefault="00F347AC" w:rsidP="00F208A0">
            <w:pPr>
              <w:pStyle w:val="NoSpacing"/>
            </w:pPr>
            <w:r w:rsidRPr="00D92F5D">
              <w:t xml:space="preserve">TI ( (“allied health” or health or “health care” or healthcare or hospital or medical or nursing or “critical care” or “intensive care” or ICU or respiratory or emergency) N3 (assistant* or employee* or personnel or professional* or staff or worker*) ) OR AB ( (“allied health” or health or “health care” or healthcare or hospital or medical or nursing or “critical care” or “intensive care” or ICU or respiratory or emergency) N3 (assistant* or employee* or personnel or professional* or staff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E64BD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F992C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801A21" w14:textId="77777777" w:rsidR="00F347AC" w:rsidRPr="00D92F5D" w:rsidRDefault="00F347AC" w:rsidP="00F208A0">
            <w:pPr>
              <w:pStyle w:val="NoSpacing"/>
            </w:pPr>
            <w:r w:rsidRPr="00D92F5D">
              <w:t xml:space="preserve">182,044 </w:t>
            </w:r>
          </w:p>
        </w:tc>
      </w:tr>
      <w:tr w:rsidR="00F347AC" w:rsidRPr="00D92F5D" w14:paraId="1E7DAC3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0F7735" w14:textId="77777777" w:rsidR="00F347AC" w:rsidRPr="00D92F5D" w:rsidRDefault="00F347AC" w:rsidP="00F208A0">
            <w:pPr>
              <w:pStyle w:val="NoSpacing"/>
            </w:pPr>
            <w:r w:rsidRPr="00D92F5D">
              <w:t xml:space="preserve">S1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5D141A" w14:textId="77777777" w:rsidR="00F347AC" w:rsidRPr="00D92F5D" w:rsidRDefault="00F347AC" w:rsidP="00F208A0">
            <w:pPr>
              <w:pStyle w:val="NoSpacing"/>
            </w:pPr>
            <w:r w:rsidRPr="00D92F5D">
              <w:t xml:space="preserve">S127 AND S1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D920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5675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A8FDB" w14:textId="77777777" w:rsidR="00F347AC" w:rsidRPr="00D92F5D" w:rsidRDefault="00F347AC" w:rsidP="00F208A0">
            <w:pPr>
              <w:pStyle w:val="NoSpacing"/>
            </w:pPr>
            <w:r w:rsidRPr="00D92F5D">
              <w:t xml:space="preserve">486 </w:t>
            </w:r>
          </w:p>
        </w:tc>
      </w:tr>
      <w:tr w:rsidR="00F347AC" w:rsidRPr="00D92F5D" w14:paraId="40B27CA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4368EE" w14:textId="77777777" w:rsidR="00F347AC" w:rsidRPr="00D92F5D" w:rsidRDefault="00F347AC" w:rsidP="00F208A0">
            <w:pPr>
              <w:pStyle w:val="NoSpacing"/>
            </w:pPr>
            <w:r w:rsidRPr="00D92F5D">
              <w:t xml:space="preserve">S1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1D54D7" w14:textId="77777777" w:rsidR="00F347AC" w:rsidRPr="00D92F5D" w:rsidRDefault="00F347AC" w:rsidP="00F208A0">
            <w:pPr>
              <w:pStyle w:val="NoSpacing"/>
            </w:pPr>
            <w:r w:rsidRPr="00D92F5D">
              <w:t xml:space="preserve">S128 OR S129 OR S130 OR S131 OR S132 OR S133 OR S134 OR S135 OR S136 OR S137 OR S138 OR S139 OR S140 OR S141 OR S142 OR S143 OR S144 OR S1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4CA8E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F875D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CE9837" w14:textId="77777777" w:rsidR="00F347AC" w:rsidRPr="00D92F5D" w:rsidRDefault="00F347AC" w:rsidP="00F208A0">
            <w:pPr>
              <w:pStyle w:val="NoSpacing"/>
            </w:pPr>
            <w:r w:rsidRPr="00D92F5D">
              <w:t xml:space="preserve">5,520 </w:t>
            </w:r>
          </w:p>
        </w:tc>
      </w:tr>
      <w:tr w:rsidR="00F347AC" w:rsidRPr="00D92F5D" w14:paraId="7910930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63EFB4" w14:textId="77777777" w:rsidR="00F347AC" w:rsidRPr="00D92F5D" w:rsidRDefault="00F347AC" w:rsidP="00F208A0">
            <w:pPr>
              <w:pStyle w:val="NoSpacing"/>
            </w:pPr>
            <w:r w:rsidRPr="00D92F5D">
              <w:t xml:space="preserve">S1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EF7D3F" w14:textId="77777777" w:rsidR="00F347AC" w:rsidRPr="00D92F5D" w:rsidRDefault="00F347AC" w:rsidP="00F208A0">
            <w:pPr>
              <w:pStyle w:val="NoSpacing"/>
            </w:pPr>
            <w:r w:rsidRPr="00D92F5D">
              <w:t xml:space="preserve">TI ( ((disease* or infect* or viral* or virus*) N5 risk*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disease* or infect* or viral* or virus*) N5 risk*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A49DD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485E0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4B33D6" w14:textId="77777777" w:rsidR="00F347AC" w:rsidRPr="00D92F5D" w:rsidRDefault="00F347AC" w:rsidP="00F208A0">
            <w:pPr>
              <w:pStyle w:val="NoSpacing"/>
            </w:pPr>
            <w:r w:rsidRPr="00D92F5D">
              <w:t xml:space="preserve">834 </w:t>
            </w:r>
          </w:p>
        </w:tc>
      </w:tr>
      <w:tr w:rsidR="00F347AC" w:rsidRPr="00D92F5D" w14:paraId="3036F6D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E537CE" w14:textId="77777777" w:rsidR="00F347AC" w:rsidRPr="00D92F5D" w:rsidRDefault="00F347AC" w:rsidP="00F208A0">
            <w:pPr>
              <w:pStyle w:val="NoSpacing"/>
            </w:pPr>
            <w:r w:rsidRPr="00D92F5D">
              <w:t xml:space="preserve">S1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9A9F97" w14:textId="77777777" w:rsidR="00F347AC" w:rsidRPr="00D92F5D" w:rsidRDefault="00F347AC" w:rsidP="00F208A0">
            <w:pPr>
              <w:pStyle w:val="NoSpacing"/>
            </w:pPr>
            <w:r w:rsidRPr="00D92F5D">
              <w:t xml:space="preserve">TI ( ((disease* or infect* or viral* or virus*) N3 contact*)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disease* or infect* or viral* or virus*) N3 contact*)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E9682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4E7E2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4AAF61" w14:textId="77777777" w:rsidR="00F347AC" w:rsidRPr="00D92F5D" w:rsidRDefault="00F347AC" w:rsidP="00F208A0">
            <w:pPr>
              <w:pStyle w:val="NoSpacing"/>
            </w:pPr>
            <w:r w:rsidRPr="00D92F5D">
              <w:t xml:space="preserve">47 </w:t>
            </w:r>
          </w:p>
        </w:tc>
      </w:tr>
      <w:tr w:rsidR="00F347AC" w:rsidRPr="00D92F5D" w14:paraId="2054D1B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A7EDA5" w14:textId="77777777" w:rsidR="00F347AC" w:rsidRPr="00D92F5D" w:rsidRDefault="00F347AC" w:rsidP="00F208A0">
            <w:pPr>
              <w:pStyle w:val="NoSpacing"/>
            </w:pPr>
            <w:r w:rsidRPr="00D92F5D">
              <w:t xml:space="preserve">S1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4A97D" w14:textId="77777777" w:rsidR="00F347AC" w:rsidRPr="00D92F5D" w:rsidRDefault="00F347AC" w:rsidP="00F208A0">
            <w:pPr>
              <w:pStyle w:val="NoSpacing"/>
            </w:pPr>
            <w:r w:rsidRPr="00D92F5D">
              <w:t xml:space="preserve">TI ( ((disease* or infect* or viral* or virus*) N3 expos*)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disease* or infect* or viral* or virus*) N3 expos*)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F6CC0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FDAAB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8B1297" w14:textId="77777777" w:rsidR="00F347AC" w:rsidRPr="00D92F5D" w:rsidRDefault="00F347AC" w:rsidP="00F208A0">
            <w:pPr>
              <w:pStyle w:val="NoSpacing"/>
            </w:pPr>
            <w:r w:rsidRPr="00D92F5D">
              <w:t xml:space="preserve">84 </w:t>
            </w:r>
          </w:p>
        </w:tc>
      </w:tr>
      <w:tr w:rsidR="00F347AC" w:rsidRPr="00D92F5D" w14:paraId="449904C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FF4A46" w14:textId="77777777" w:rsidR="00F347AC" w:rsidRPr="00D92F5D" w:rsidRDefault="00F347AC" w:rsidP="00F208A0">
            <w:pPr>
              <w:pStyle w:val="NoSpacing"/>
            </w:pPr>
            <w:r w:rsidRPr="00D92F5D">
              <w:t xml:space="preserve">S1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D160FC" w14:textId="77777777" w:rsidR="00F347AC" w:rsidRPr="00D92F5D" w:rsidRDefault="00F347AC" w:rsidP="00F208A0">
            <w:pPr>
              <w:pStyle w:val="NoSpacing"/>
            </w:pPr>
            <w:r w:rsidRPr="00D92F5D">
              <w:t xml:space="preserve">TI ( ((disease* or infect* or viral* or virus*) N3 spread*)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disease* or infect* or viral* or virus*) N3 spread*)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82594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78EF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24B74E" w14:textId="77777777" w:rsidR="00F347AC" w:rsidRPr="00D92F5D" w:rsidRDefault="00F347AC" w:rsidP="00F208A0">
            <w:pPr>
              <w:pStyle w:val="NoSpacing"/>
            </w:pPr>
            <w:r w:rsidRPr="00D92F5D">
              <w:t xml:space="preserve">125 </w:t>
            </w:r>
          </w:p>
        </w:tc>
      </w:tr>
      <w:tr w:rsidR="00F347AC" w:rsidRPr="00D92F5D" w14:paraId="57F258D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5A01AB" w14:textId="77777777" w:rsidR="00F347AC" w:rsidRPr="00D92F5D" w:rsidRDefault="00F347AC" w:rsidP="00F208A0">
            <w:pPr>
              <w:pStyle w:val="NoSpacing"/>
            </w:pPr>
            <w:r w:rsidRPr="00D92F5D">
              <w:t xml:space="preserve">S1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EC4C1" w14:textId="77777777" w:rsidR="00F347AC" w:rsidRPr="00D92F5D" w:rsidRDefault="00F347AC" w:rsidP="00F208A0">
            <w:pPr>
              <w:pStyle w:val="NoSpacing"/>
            </w:pPr>
            <w:r w:rsidRPr="00D92F5D">
              <w:t xml:space="preserve">TI ( ((disease* or infect* or viral* or virus*) N3 transmi*)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OR AB ( ((disease* or infect* or viral* or virus*) N3 transmi*) and (patient? N5 (allergist* or an#esthet#ist* or an#esthesia assistant* or an#esthesiologist* or audiologist* or cardiologist* or dental technician* or dentist* or dermatologist* or doctor* or emergency medical technician* or endocrinologist* or endodontist* or exodontist* or gastroenterologist* or gastro-enterologist* or (general W0 practitioner*) or geriatrician* or gyn#ecologist* or hospitalist* or nephrologist* or neurologist* or nurse* or obstetrician* or oncologist* or ophthalmologist* or orthodontist* or osteopath or osteopaths or otolaryngologist* or paramedic* or pathologist* or p#ediatrician* or periodontist* or physiatrist* or physician* or physiotherapist* or physio-therapist* or prosthodontist* or pulmonologist* or radiologist* or respiratory technician* or rheumatologist* or surgeon* or therapist* or urologi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EEC7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526E9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697D22" w14:textId="77777777" w:rsidR="00F347AC" w:rsidRPr="00D92F5D" w:rsidRDefault="00F347AC" w:rsidP="00F208A0">
            <w:pPr>
              <w:pStyle w:val="NoSpacing"/>
            </w:pPr>
            <w:r w:rsidRPr="00D92F5D">
              <w:t xml:space="preserve">325 </w:t>
            </w:r>
          </w:p>
        </w:tc>
      </w:tr>
      <w:tr w:rsidR="00F347AC" w:rsidRPr="00D92F5D" w14:paraId="1FD0C50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481C7C" w14:textId="77777777" w:rsidR="00F347AC" w:rsidRPr="00D92F5D" w:rsidRDefault="00F347AC" w:rsidP="00F208A0">
            <w:pPr>
              <w:pStyle w:val="NoSpacing"/>
            </w:pPr>
            <w:r w:rsidRPr="00D92F5D">
              <w:t xml:space="preserve">S1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7980BC" w14:textId="77777777" w:rsidR="00F347AC" w:rsidRPr="00D92F5D" w:rsidRDefault="00F347AC" w:rsidP="00F208A0">
            <w:pPr>
              <w:pStyle w:val="NoSpacing"/>
            </w:pPr>
            <w:r w:rsidRPr="00D92F5D">
              <w:t xml:space="preserve">TI ( ((disease* or infect* or viral* or virus*) N3 contact*) and (patient# N5 (assistant# or employee* or personnel or professional# or staff or technician* or worker#)) ) OR AB ( ((disease* or infect* or viral* or virus*) N3 contact*) and (patient#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4C954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07645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A12336" w14:textId="77777777" w:rsidR="00F347AC" w:rsidRPr="00D92F5D" w:rsidRDefault="00F347AC" w:rsidP="00F208A0">
            <w:pPr>
              <w:pStyle w:val="NoSpacing"/>
            </w:pPr>
            <w:r w:rsidRPr="00D92F5D">
              <w:t xml:space="preserve">78 </w:t>
            </w:r>
          </w:p>
        </w:tc>
      </w:tr>
      <w:tr w:rsidR="00F347AC" w:rsidRPr="00D92F5D" w14:paraId="2D03F06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2290E8" w14:textId="77777777" w:rsidR="00F347AC" w:rsidRPr="00D92F5D" w:rsidRDefault="00F347AC" w:rsidP="00F208A0">
            <w:pPr>
              <w:pStyle w:val="NoSpacing"/>
            </w:pPr>
            <w:r w:rsidRPr="00D92F5D">
              <w:t xml:space="preserve">S1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DCA14" w14:textId="77777777" w:rsidR="00F347AC" w:rsidRPr="00D92F5D" w:rsidRDefault="00F347AC" w:rsidP="00F208A0">
            <w:pPr>
              <w:pStyle w:val="NoSpacing"/>
            </w:pPr>
            <w:r w:rsidRPr="00D92F5D">
              <w:t xml:space="preserve">TI ( ((disease* or infect* or viral* or virus*) N3 expos*) and (patient# N5 (assistant# or employee* or personnel or professional# or staff or technician* or worker#)) ) OR AB ( ((disease* or infect* or viral* or virus*) N3 expos*) and (patient#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DE4B2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F570E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F8488D" w14:textId="77777777" w:rsidR="00F347AC" w:rsidRPr="00D92F5D" w:rsidRDefault="00F347AC" w:rsidP="00F208A0">
            <w:pPr>
              <w:pStyle w:val="NoSpacing"/>
            </w:pPr>
            <w:r w:rsidRPr="00D92F5D">
              <w:t xml:space="preserve">137 </w:t>
            </w:r>
          </w:p>
        </w:tc>
      </w:tr>
      <w:tr w:rsidR="00F347AC" w:rsidRPr="00D92F5D" w14:paraId="5890CAF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2AC5EA" w14:textId="77777777" w:rsidR="00F347AC" w:rsidRPr="00D92F5D" w:rsidRDefault="00F347AC" w:rsidP="00F208A0">
            <w:pPr>
              <w:pStyle w:val="NoSpacing"/>
            </w:pPr>
            <w:r w:rsidRPr="00D92F5D">
              <w:t xml:space="preserve">S1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75D5B" w14:textId="77777777" w:rsidR="00F347AC" w:rsidRPr="00D92F5D" w:rsidRDefault="00F347AC" w:rsidP="00F208A0">
            <w:pPr>
              <w:pStyle w:val="NoSpacing"/>
            </w:pPr>
            <w:r w:rsidRPr="00D92F5D">
              <w:t xml:space="preserve">TI ( ((disease* or infect* or viral* or virus*) N3 spread*) and (patient# N5 (assistant# or employee* or personnel or professional# or staff or technician* or worker#)) ) OR AB ( ((disease* or infect* or viral* or virus*) N3 spread*) and (patient#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C51A2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88A5C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4BC351" w14:textId="77777777" w:rsidR="00F347AC" w:rsidRPr="00D92F5D" w:rsidRDefault="00F347AC" w:rsidP="00F208A0">
            <w:pPr>
              <w:pStyle w:val="NoSpacing"/>
            </w:pPr>
            <w:r w:rsidRPr="00D92F5D">
              <w:t xml:space="preserve">200 </w:t>
            </w:r>
          </w:p>
        </w:tc>
      </w:tr>
      <w:tr w:rsidR="00F347AC" w:rsidRPr="00D92F5D" w14:paraId="57B5EFB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C79669" w14:textId="77777777" w:rsidR="00F347AC" w:rsidRPr="00D92F5D" w:rsidRDefault="00F347AC" w:rsidP="00F208A0">
            <w:pPr>
              <w:pStyle w:val="NoSpacing"/>
            </w:pPr>
            <w:r w:rsidRPr="00D92F5D">
              <w:t xml:space="preserve">S1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E21FD3" w14:textId="77777777" w:rsidR="00F347AC" w:rsidRPr="00D92F5D" w:rsidRDefault="00F347AC" w:rsidP="00F208A0">
            <w:pPr>
              <w:pStyle w:val="NoSpacing"/>
            </w:pPr>
            <w:r w:rsidRPr="00D92F5D">
              <w:t xml:space="preserve">TI ( ((disease* or infect* or viral* or virus*) N3 transmi*) and (patient# N5 (assistant# or employee* or personnel or professional# or staff or technician* or worker#)) ) OR AB ( ((disease* or infect* or viral* or virus*) N3 transmi*) and (patient#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EBA7C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90A47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01FF8F" w14:textId="77777777" w:rsidR="00F347AC" w:rsidRPr="00D92F5D" w:rsidRDefault="00F347AC" w:rsidP="00F208A0">
            <w:pPr>
              <w:pStyle w:val="NoSpacing"/>
            </w:pPr>
            <w:r w:rsidRPr="00D92F5D">
              <w:t xml:space="preserve">410 </w:t>
            </w:r>
          </w:p>
        </w:tc>
      </w:tr>
      <w:tr w:rsidR="00F347AC" w:rsidRPr="00D92F5D" w14:paraId="3CF3075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BAD084" w14:textId="77777777" w:rsidR="00F347AC" w:rsidRPr="00D92F5D" w:rsidRDefault="00F347AC" w:rsidP="00F208A0">
            <w:pPr>
              <w:pStyle w:val="NoSpacing"/>
            </w:pPr>
            <w:r w:rsidRPr="00D92F5D">
              <w:t xml:space="preserve">S1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DE5443" w14:textId="77777777" w:rsidR="00F347AC" w:rsidRPr="00D92F5D" w:rsidRDefault="00F347AC" w:rsidP="00F208A0">
            <w:pPr>
              <w:pStyle w:val="NoSpacing"/>
            </w:pPr>
            <w:r w:rsidRPr="00D92F5D">
              <w:t xml:space="preserve">(MH "Disease Transmission, Patient-to-Profession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534F0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0AA9D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2253BC" w14:textId="77777777" w:rsidR="00F347AC" w:rsidRPr="00D92F5D" w:rsidRDefault="00F347AC" w:rsidP="00F208A0">
            <w:pPr>
              <w:pStyle w:val="NoSpacing"/>
            </w:pPr>
            <w:r w:rsidRPr="00D92F5D">
              <w:t xml:space="preserve">1,116 </w:t>
            </w:r>
          </w:p>
        </w:tc>
      </w:tr>
      <w:tr w:rsidR="00F347AC" w:rsidRPr="00D92F5D" w14:paraId="3A9392D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26EAA91" w14:textId="77777777" w:rsidR="00F347AC" w:rsidRPr="00D92F5D" w:rsidRDefault="00F347AC" w:rsidP="00F208A0">
            <w:pPr>
              <w:pStyle w:val="NoSpacing"/>
            </w:pPr>
            <w:r w:rsidRPr="00D92F5D">
              <w:t xml:space="preserve">S1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925B75" w14:textId="77777777" w:rsidR="00F347AC" w:rsidRPr="00D92F5D" w:rsidRDefault="00F347AC" w:rsidP="00F208A0">
            <w:pPr>
              <w:pStyle w:val="NoSpacing"/>
            </w:pPr>
            <w:r w:rsidRPr="00D92F5D">
              <w:t xml:space="preserve">TI ( (disease* or infect* or viral* or virus*) N5 risk* N5 (assistant# or employee* or personnel or professional# or staff or technician* or worker#) ) OR AB ( (disease* or infect* or viral* or virus*) N5 risk*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CB8F1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D3B4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18B98F" w14:textId="77777777" w:rsidR="00F347AC" w:rsidRPr="00D92F5D" w:rsidRDefault="00F347AC" w:rsidP="00F208A0">
            <w:pPr>
              <w:pStyle w:val="NoSpacing"/>
            </w:pPr>
            <w:r w:rsidRPr="00D92F5D">
              <w:t xml:space="preserve">1,310 </w:t>
            </w:r>
          </w:p>
        </w:tc>
      </w:tr>
      <w:tr w:rsidR="00F347AC" w:rsidRPr="00D92F5D" w14:paraId="6065056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743D08" w14:textId="77777777" w:rsidR="00F347AC" w:rsidRPr="00D92F5D" w:rsidRDefault="00F347AC" w:rsidP="00F208A0">
            <w:pPr>
              <w:pStyle w:val="NoSpacing"/>
            </w:pPr>
            <w:r w:rsidRPr="00D92F5D">
              <w:t xml:space="preserve">S1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64554" w14:textId="77777777" w:rsidR="00F347AC" w:rsidRPr="00D92F5D" w:rsidRDefault="00F347AC" w:rsidP="00F208A0">
            <w:pPr>
              <w:pStyle w:val="NoSpacing"/>
            </w:pPr>
            <w:r w:rsidRPr="00D92F5D">
              <w:t xml:space="preserve">TI ( nosocomial N5 transmi* N5 (assistant# or employee* or personnel or professional# or staff or technician* or worker#) ) OR AB ( nosocomial N5 transmi*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AE972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E9CC1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47AA82" w14:textId="77777777" w:rsidR="00F347AC" w:rsidRPr="00D92F5D" w:rsidRDefault="00F347AC" w:rsidP="00F208A0">
            <w:pPr>
              <w:pStyle w:val="NoSpacing"/>
            </w:pPr>
            <w:r w:rsidRPr="00D92F5D">
              <w:t xml:space="preserve">39 </w:t>
            </w:r>
          </w:p>
        </w:tc>
      </w:tr>
      <w:tr w:rsidR="00F347AC" w:rsidRPr="00D92F5D" w14:paraId="4926D45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8C575F" w14:textId="77777777" w:rsidR="00F347AC" w:rsidRPr="00D92F5D" w:rsidRDefault="00F347AC" w:rsidP="00F208A0">
            <w:pPr>
              <w:pStyle w:val="NoSpacing"/>
            </w:pPr>
            <w:r w:rsidRPr="00D92F5D">
              <w:t xml:space="preserve">S1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009807" w14:textId="77777777" w:rsidR="00F347AC" w:rsidRPr="00D92F5D" w:rsidRDefault="00F347AC" w:rsidP="00F208A0">
            <w:pPr>
              <w:pStyle w:val="NoSpacing"/>
            </w:pPr>
            <w:r w:rsidRPr="00D92F5D">
              <w:t xml:space="preserve">TI ( (nosocomial W0 infection*) N5 (assistant# or employee* or personnel or professional# or staff or technician* or worker#) ) OR AB ( (nosocomial W0 infection*)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D5071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D6F7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2B1DE7" w14:textId="77777777" w:rsidR="00F347AC" w:rsidRPr="00D92F5D" w:rsidRDefault="00F347AC" w:rsidP="00F208A0">
            <w:pPr>
              <w:pStyle w:val="NoSpacing"/>
            </w:pPr>
            <w:r w:rsidRPr="00D92F5D">
              <w:t xml:space="preserve">74 </w:t>
            </w:r>
          </w:p>
        </w:tc>
      </w:tr>
      <w:tr w:rsidR="00F347AC" w:rsidRPr="00D92F5D" w14:paraId="513F097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AC50D6" w14:textId="77777777" w:rsidR="00F347AC" w:rsidRPr="00D92F5D" w:rsidRDefault="00F347AC" w:rsidP="00F208A0">
            <w:pPr>
              <w:pStyle w:val="NoSpacing"/>
            </w:pPr>
            <w:r w:rsidRPr="00D92F5D">
              <w:t xml:space="preserve">S1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A61607" w14:textId="77777777" w:rsidR="00F347AC" w:rsidRPr="00D92F5D" w:rsidRDefault="00F347AC" w:rsidP="00F208A0">
            <w:pPr>
              <w:pStyle w:val="NoSpacing"/>
            </w:pPr>
            <w:r w:rsidRPr="00D92F5D">
              <w:t xml:space="preserve">TI ( (hospital W0 infection*) N5 (assistant# or employee* or personnel or professional# or staff or technician* or worker#) ) OR AB ( (hospital W0 infection*)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A8072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27195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0404F5" w14:textId="77777777" w:rsidR="00F347AC" w:rsidRPr="00D92F5D" w:rsidRDefault="00F347AC" w:rsidP="00F208A0">
            <w:pPr>
              <w:pStyle w:val="NoSpacing"/>
            </w:pPr>
            <w:r w:rsidRPr="00D92F5D">
              <w:t xml:space="preserve">129 </w:t>
            </w:r>
          </w:p>
        </w:tc>
      </w:tr>
      <w:tr w:rsidR="00F347AC" w:rsidRPr="00D92F5D" w14:paraId="4574DB1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5BDC1F" w14:textId="77777777" w:rsidR="00F347AC" w:rsidRPr="00D92F5D" w:rsidRDefault="00F347AC" w:rsidP="00F208A0">
            <w:pPr>
              <w:pStyle w:val="NoSpacing"/>
            </w:pPr>
            <w:r w:rsidRPr="00D92F5D">
              <w:t xml:space="preserve">S1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1877B1" w14:textId="77777777" w:rsidR="00F347AC" w:rsidRPr="00D92F5D" w:rsidRDefault="00F347AC" w:rsidP="00F208A0">
            <w:pPr>
              <w:pStyle w:val="NoSpacing"/>
            </w:pPr>
            <w:r w:rsidRPr="00D92F5D">
              <w:t xml:space="preserve">TI ( (("healthcare associated" W0 transmi*) or ("health care associated" W0 transmi*) N5 (assistant# or employee* or personnel or professional# or staff or technician* or worker#) ) OR AB ( (("healthcare associated" W0 transmi*) or ("health care associated" W0 transmi*)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B4807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B133C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1CAF0F" w14:textId="77777777" w:rsidR="00F347AC" w:rsidRPr="00D92F5D" w:rsidRDefault="00F347AC" w:rsidP="00F208A0">
            <w:pPr>
              <w:pStyle w:val="NoSpacing"/>
            </w:pPr>
            <w:r w:rsidRPr="00D92F5D">
              <w:t xml:space="preserve">11 </w:t>
            </w:r>
          </w:p>
        </w:tc>
      </w:tr>
      <w:tr w:rsidR="00F347AC" w:rsidRPr="00D92F5D" w14:paraId="384F1C0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06F3BA" w14:textId="77777777" w:rsidR="00F347AC" w:rsidRPr="00D92F5D" w:rsidRDefault="00F347AC" w:rsidP="00F208A0">
            <w:pPr>
              <w:pStyle w:val="NoSpacing"/>
            </w:pPr>
            <w:r w:rsidRPr="00D92F5D">
              <w:t xml:space="preserve">S1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C0FAA4" w14:textId="77777777" w:rsidR="00F347AC" w:rsidRPr="00D92F5D" w:rsidRDefault="00F347AC" w:rsidP="00F208A0">
            <w:pPr>
              <w:pStyle w:val="NoSpacing"/>
            </w:pPr>
            <w:r w:rsidRPr="00D92F5D">
              <w:t xml:space="preserve">TI ( (("healthcare associated" W0 infection*) or ("health care associated" W0 infection*)) N5 (assistant# or employee* or personnel or professional# or staff or technician* or worker#) ) OR AB ( (("healthcare associated" W0 infection*) or ("health care associated" W0 infection*))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5C37C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48AB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DB2609" w14:textId="77777777" w:rsidR="00F347AC" w:rsidRPr="00D92F5D" w:rsidRDefault="00F347AC" w:rsidP="00F208A0">
            <w:pPr>
              <w:pStyle w:val="NoSpacing"/>
            </w:pPr>
            <w:r w:rsidRPr="00D92F5D">
              <w:t xml:space="preserve">65 </w:t>
            </w:r>
          </w:p>
        </w:tc>
      </w:tr>
      <w:tr w:rsidR="00F347AC" w:rsidRPr="00D92F5D" w14:paraId="6AE2E13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F25291" w14:textId="77777777" w:rsidR="00F347AC" w:rsidRPr="00D92F5D" w:rsidRDefault="00F347AC" w:rsidP="00F208A0">
            <w:pPr>
              <w:pStyle w:val="NoSpacing"/>
            </w:pPr>
            <w:r w:rsidRPr="00D92F5D">
              <w:t xml:space="preserve">S1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65659" w14:textId="77777777" w:rsidR="00F347AC" w:rsidRPr="00D92F5D" w:rsidRDefault="00F347AC" w:rsidP="00F208A0">
            <w:pPr>
              <w:pStyle w:val="NoSpacing"/>
            </w:pPr>
            <w:r w:rsidRPr="00D92F5D">
              <w:t xml:space="preserve">TI ( (cross W0 infection*) N5 (assistant# or employee* or personnel or professional# or staff or technician* or worker#) ) OR AB ( (cross W0 infection*) N5 (assistant# or employee* or personnel or professional# or staff or technician* or worke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3B6DB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ED207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020E13" w14:textId="77777777" w:rsidR="00F347AC" w:rsidRPr="00D92F5D" w:rsidRDefault="00F347AC" w:rsidP="00F208A0">
            <w:pPr>
              <w:pStyle w:val="NoSpacing"/>
            </w:pPr>
            <w:r w:rsidRPr="00D92F5D">
              <w:t xml:space="preserve">36 </w:t>
            </w:r>
          </w:p>
        </w:tc>
      </w:tr>
      <w:tr w:rsidR="00F347AC" w:rsidRPr="00D92F5D" w14:paraId="60B7D27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CE7E88F" w14:textId="77777777" w:rsidR="00F347AC" w:rsidRPr="00D92F5D" w:rsidRDefault="00F347AC" w:rsidP="00F208A0">
            <w:pPr>
              <w:pStyle w:val="NoSpacing"/>
            </w:pPr>
            <w:r w:rsidRPr="00D92F5D">
              <w:t xml:space="preserve">S1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D1721F" w14:textId="77777777" w:rsidR="00F347AC" w:rsidRPr="00D92F5D" w:rsidRDefault="00F347AC" w:rsidP="00F208A0">
            <w:pPr>
              <w:pStyle w:val="NoSpacing"/>
            </w:pPr>
            <w:r w:rsidRPr="00D92F5D">
              <w:t xml:space="preserve">(MH "Cross Infection/TM") </w:t>
            </w:r>
          </w:p>
        </w:tc>
        <w:tc>
          <w:tcPr>
            <w:tcW w:w="0" w:type="auto"/>
            <w:tcBorders>
              <w:top w:val="outset" w:sz="6" w:space="0" w:color="auto"/>
              <w:left w:val="outset" w:sz="6" w:space="0" w:color="auto"/>
              <w:bottom w:val="outset" w:sz="6" w:space="0" w:color="auto"/>
              <w:right w:val="outset" w:sz="6" w:space="0" w:color="auto"/>
            </w:tcBorders>
            <w:vAlign w:val="center"/>
            <w:hideMark/>
          </w:tcPr>
          <w:p w14:paraId="0913BD4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0C7C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0CCA41" w14:textId="77777777" w:rsidR="00F347AC" w:rsidRPr="00D92F5D" w:rsidRDefault="00F347AC" w:rsidP="00F208A0">
            <w:pPr>
              <w:pStyle w:val="NoSpacing"/>
            </w:pPr>
            <w:r w:rsidRPr="00D92F5D">
              <w:t xml:space="preserve">1,109 </w:t>
            </w:r>
          </w:p>
        </w:tc>
      </w:tr>
      <w:tr w:rsidR="00F347AC" w:rsidRPr="00D92F5D" w14:paraId="1F96546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12EC11" w14:textId="77777777" w:rsidR="00F347AC" w:rsidRPr="00D92F5D" w:rsidRDefault="00F347AC" w:rsidP="00F208A0">
            <w:pPr>
              <w:pStyle w:val="NoSpacing"/>
            </w:pPr>
            <w:r w:rsidRPr="00D92F5D">
              <w:t xml:space="preserve">S1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F6F5CE" w14:textId="77777777" w:rsidR="00F347AC" w:rsidRPr="00D92F5D" w:rsidRDefault="00F347AC" w:rsidP="00F208A0">
            <w:pPr>
              <w:pStyle w:val="NoSpacing"/>
            </w:pPr>
            <w:r w:rsidRPr="00D92F5D">
              <w:t xml:space="preserve">S1 OR S2 OR S3 OR S4 OR S5 OR S6 OR S7 OR S8 OR S9 OR S10 OR S11 OR S12 OR S13 OR S14 OR S15 OR S16 OR S17 OR S18 OR S19 OR S20 OR S21 OR S22 OR S23 OR S24 OR S25 OR S26 OR S27 OR S28 OR S29 OR S30 OR S31 OR S32 OR S33 OR S34 OR S35 OR S36 OR S37 OR S38 OR S39 OR S40 OR S41 OR S42 OR S43 OR S44 OR S45 OR S46 OR S47 OR S48 OR S49 OR S50 OR S51 OR S52 OR S53 OR S54 OR S55 OR S56 OR S57 OR S58 OR S59 OR S60 OR S61 OR S62 OR S63 OR S64 OR S65 OR S66 OR S67 OR S68 OR S69 OR S70 OR S71 OR S72 OR S73 OR S74 OR S75 OR S76 OR S77 OR S78 OR S79 OR S80 OR S81 OR S82 OR S83 OR S84 OR S85 OR S86 OR S87 OR S88 OR S89 OR S90 OR S91 OR S92 OR S93 OR S94 OR S95 OR S96 OR S97 OR S98 OR S99 OR S100 OR S101 OR S102 OR S103 OR S104 OR S105 OR S106 OR S107 OR S108 OR S109 OR S110 OR S111 OR S112 OR S113 OR S114 OR S115 OR S116 OR S117 OR S118 OR S119 OR S120 OR S121 OR S122 OR S123 OR S124 OR S125 OR S1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40D16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AF2A8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FF2E0B" w14:textId="77777777" w:rsidR="00F347AC" w:rsidRPr="00D92F5D" w:rsidRDefault="00F347AC" w:rsidP="00F208A0">
            <w:pPr>
              <w:pStyle w:val="NoSpacing"/>
            </w:pPr>
            <w:r w:rsidRPr="00D92F5D">
              <w:t xml:space="preserve">161,153 </w:t>
            </w:r>
          </w:p>
        </w:tc>
      </w:tr>
      <w:tr w:rsidR="00F347AC" w:rsidRPr="00D92F5D" w14:paraId="3EE2AC1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30EFB9" w14:textId="77777777" w:rsidR="00F347AC" w:rsidRPr="00D92F5D" w:rsidRDefault="00F347AC" w:rsidP="00F208A0">
            <w:pPr>
              <w:pStyle w:val="NoSpacing"/>
            </w:pPr>
            <w:r w:rsidRPr="00D92F5D">
              <w:t xml:space="preserve">S1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97329" w14:textId="77777777" w:rsidR="00F347AC" w:rsidRPr="00D92F5D" w:rsidRDefault="00F347AC" w:rsidP="00F208A0">
            <w:pPr>
              <w:pStyle w:val="NoSpacing"/>
            </w:pPr>
            <w:r w:rsidRPr="00D92F5D">
              <w:t xml:space="preserve">TI ( (secrete* or secreti*) N3 (breath* or cough* or mouth* or mucus* or nasal* or nose# or oral* or nasopharyn* or naso-pharyn* or oropharyn* or oro-pharyn* or pharyn* or respirat* or saliva*) ) OR AB ( (secrete* or secreti*) N3 (breath* or cough* or mouth* or mucus* or nasal* or nose# or oral* or nasopharyn* or naso-pharyn* or oropharyn* or oro-pharyn* or pharyn* or respirat* or saliva*)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3B56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02EB2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046D52" w14:textId="77777777" w:rsidR="00F347AC" w:rsidRPr="00D92F5D" w:rsidRDefault="00F347AC" w:rsidP="00F208A0">
            <w:pPr>
              <w:pStyle w:val="NoSpacing"/>
            </w:pPr>
            <w:r w:rsidRPr="00D92F5D">
              <w:t xml:space="preserve">1,850 </w:t>
            </w:r>
          </w:p>
        </w:tc>
      </w:tr>
      <w:tr w:rsidR="00F347AC" w:rsidRPr="00D92F5D" w14:paraId="13F561E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EFFABE" w14:textId="77777777" w:rsidR="00F347AC" w:rsidRPr="00D92F5D" w:rsidRDefault="00F347AC" w:rsidP="00F208A0">
            <w:pPr>
              <w:pStyle w:val="NoSpacing"/>
            </w:pPr>
            <w:r w:rsidRPr="00D92F5D">
              <w:t xml:space="preserve">S1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31A72" w14:textId="77777777" w:rsidR="00F347AC" w:rsidRPr="00D92F5D" w:rsidRDefault="00F347AC" w:rsidP="00F208A0">
            <w:pPr>
              <w:pStyle w:val="NoSpacing"/>
            </w:pPr>
            <w:r w:rsidRPr="00D92F5D">
              <w:t xml:space="preserve">TI droplet# OR AB drople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CA75E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1B289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10FBC" w14:textId="77777777" w:rsidR="00F347AC" w:rsidRPr="00D92F5D" w:rsidRDefault="00F347AC" w:rsidP="00F208A0">
            <w:pPr>
              <w:pStyle w:val="NoSpacing"/>
            </w:pPr>
            <w:r w:rsidRPr="00D92F5D">
              <w:t xml:space="preserve">2,200 </w:t>
            </w:r>
          </w:p>
        </w:tc>
      </w:tr>
      <w:tr w:rsidR="00F347AC" w:rsidRPr="00D92F5D" w14:paraId="59497CA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B9ED7A" w14:textId="77777777" w:rsidR="00F347AC" w:rsidRPr="00D92F5D" w:rsidRDefault="00F347AC" w:rsidP="00F208A0">
            <w:pPr>
              <w:pStyle w:val="NoSpacing"/>
            </w:pPr>
            <w:r w:rsidRPr="00D92F5D">
              <w:t xml:space="preserve">S1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D84640" w14:textId="77777777" w:rsidR="00F347AC" w:rsidRPr="00D92F5D" w:rsidRDefault="00F347AC" w:rsidP="00F208A0">
            <w:pPr>
              <w:pStyle w:val="NoSpacing"/>
            </w:pPr>
            <w:r w:rsidRPr="00D92F5D">
              <w:t xml:space="preserve">TI ( (VQ W0 scinti-photo*) or ("V/Q" W0 scinti-photo*) or (ventilation N1 perfusion N3 scinti-photo*) or (lung N1 perfusion N3 scinti-photo*) or (pulmonary N1 perfusion N3 scinti-photo*) ) OR AB ( (VQ W0 scinti-photo*) or ("V/Q" W0 scinti-photo*) or (ventilation N1 perfusion N3 scinti-photo*) or (lung N1 perfusion N3 scinti-photo*) or (pulmonary N1 perfusion N3 scinti-phot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0BD26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947CE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87C97D" w14:textId="77777777" w:rsidR="00F347AC" w:rsidRPr="00D92F5D" w:rsidRDefault="00F347AC" w:rsidP="00F208A0">
            <w:pPr>
              <w:pStyle w:val="NoSpacing"/>
            </w:pPr>
            <w:r w:rsidRPr="00D92F5D">
              <w:t xml:space="preserve">0 </w:t>
            </w:r>
          </w:p>
        </w:tc>
      </w:tr>
      <w:tr w:rsidR="00F347AC" w:rsidRPr="00D92F5D" w14:paraId="6071A5C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33FEE01" w14:textId="77777777" w:rsidR="00F347AC" w:rsidRPr="00D92F5D" w:rsidRDefault="00F347AC" w:rsidP="00F208A0">
            <w:pPr>
              <w:pStyle w:val="NoSpacing"/>
            </w:pPr>
            <w:r w:rsidRPr="00D92F5D">
              <w:t xml:space="preserve">S1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9A864F" w14:textId="77777777" w:rsidR="00F347AC" w:rsidRPr="00D92F5D" w:rsidRDefault="00F347AC" w:rsidP="00F208A0">
            <w:pPr>
              <w:pStyle w:val="NoSpacing"/>
            </w:pPr>
            <w:r w:rsidRPr="00D92F5D">
              <w:t xml:space="preserve">TI ( (VQ W0 scintiphoto*) or ("V/Q" W0 scintiphoto*) or (ventilation N1 perfusion N3 scintiphoto*) or (lung N1 perfusion N3 scintiphoto*) or (pulmonary N1 perfusion N3 scintiphoto*) ) OR AB ( (VQ W0 scintiphoto*) or ("V/Q" W0 scintiphoto*) or (ventilation N1 perfusion N3 scintiphoto*) or (lung N1 perfusion N3 scintiphoto*) or (pulmonary N1 perfusion N3 scintiphoto*)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F7EE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546E0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0D39DD" w14:textId="77777777" w:rsidR="00F347AC" w:rsidRPr="00D92F5D" w:rsidRDefault="00F347AC" w:rsidP="00F208A0">
            <w:pPr>
              <w:pStyle w:val="NoSpacing"/>
            </w:pPr>
            <w:r w:rsidRPr="00D92F5D">
              <w:t xml:space="preserve">2 </w:t>
            </w:r>
          </w:p>
        </w:tc>
      </w:tr>
      <w:tr w:rsidR="00F347AC" w:rsidRPr="00D92F5D" w14:paraId="05B65DA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2F1C2FA" w14:textId="77777777" w:rsidR="00F347AC" w:rsidRPr="00D92F5D" w:rsidRDefault="00F347AC" w:rsidP="00F208A0">
            <w:pPr>
              <w:pStyle w:val="NoSpacing"/>
            </w:pPr>
            <w:r w:rsidRPr="00D92F5D">
              <w:t xml:space="preserve">S1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D191B8" w14:textId="77777777" w:rsidR="00F347AC" w:rsidRPr="00D92F5D" w:rsidRDefault="00F347AC" w:rsidP="00F208A0">
            <w:pPr>
              <w:pStyle w:val="NoSpacing"/>
            </w:pPr>
            <w:r w:rsidRPr="00D92F5D">
              <w:t xml:space="preserve">TI ( (VQ W0 scintigram*) or ("V/Q" W0 scintigram*) or (ventilation N1 perfusion N3 scintigram*) or (lung N1 perfusion N3 scintigram*) or (pulmonary N1 perfusion N3 scintigram*) ) OR AB ( (VQ W0 scintigram*) or ("V/Q" W0 scintigram*) or (ventilation N1 perfusion N3 scintigram*) or (lung N1 perfusion N3 scintigram*) or (pulmonary N1 perfusion N3 scintigra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CFE95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382AA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C99719" w14:textId="77777777" w:rsidR="00F347AC" w:rsidRPr="00D92F5D" w:rsidRDefault="00F347AC" w:rsidP="00F208A0">
            <w:pPr>
              <w:pStyle w:val="NoSpacing"/>
            </w:pPr>
            <w:r w:rsidRPr="00D92F5D">
              <w:t xml:space="preserve">1 </w:t>
            </w:r>
          </w:p>
        </w:tc>
      </w:tr>
      <w:tr w:rsidR="00F347AC" w:rsidRPr="00D92F5D" w14:paraId="775D2C6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343CD1" w14:textId="77777777" w:rsidR="00F347AC" w:rsidRPr="00D92F5D" w:rsidRDefault="00F347AC" w:rsidP="00F208A0">
            <w:pPr>
              <w:pStyle w:val="NoSpacing"/>
            </w:pPr>
            <w:r w:rsidRPr="00D92F5D">
              <w:t xml:space="preserve">S1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0DF3A5" w14:textId="77777777" w:rsidR="00F347AC" w:rsidRPr="00D92F5D" w:rsidRDefault="00F347AC" w:rsidP="00F208A0">
            <w:pPr>
              <w:pStyle w:val="NoSpacing"/>
            </w:pPr>
            <w:r w:rsidRPr="00D92F5D">
              <w:t xml:space="preserve">TI ( (VQ W0 scintiscan*) or ("V/Q" W0 scintiscan*) or (ventilation N1 perfusion N3 scintiscan*) or (lung N1 perfusion N3 scintiscan*) or (pulmonary N1 perfusion N3 scintiscan*) ) OR AB ( (VQ W0 scintiscan*) or ("V/Q" W0 scintiscan*) or (ventilation N1 perfusion N3 scintiscan*) or (lung N1 perfusion N3 scintiscan*) or (pulmonary N1 perfusion N3 scintisca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48D2F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D309C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2AF746" w14:textId="77777777" w:rsidR="00F347AC" w:rsidRPr="00D92F5D" w:rsidRDefault="00F347AC" w:rsidP="00F208A0">
            <w:pPr>
              <w:pStyle w:val="NoSpacing"/>
            </w:pPr>
            <w:r w:rsidRPr="00D92F5D">
              <w:t xml:space="preserve">3 </w:t>
            </w:r>
          </w:p>
        </w:tc>
      </w:tr>
      <w:tr w:rsidR="00F347AC" w:rsidRPr="00D92F5D" w14:paraId="3E85AE4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C7DE59A" w14:textId="77777777" w:rsidR="00F347AC" w:rsidRPr="00D92F5D" w:rsidRDefault="00F347AC" w:rsidP="00F208A0">
            <w:pPr>
              <w:pStyle w:val="NoSpacing"/>
            </w:pPr>
            <w:r w:rsidRPr="00D92F5D">
              <w:t xml:space="preserve">S1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DE31F8" w14:textId="77777777" w:rsidR="00F347AC" w:rsidRPr="00D92F5D" w:rsidRDefault="00F347AC" w:rsidP="00F208A0">
            <w:pPr>
              <w:pStyle w:val="NoSpacing"/>
            </w:pPr>
            <w:r w:rsidRPr="00D92F5D">
              <w:t xml:space="preserve">TI ( (VQ W0 scintigraph*) or ("V/Q" W0 scintigraph*) or (ventilation N1 perfusion N3 scintigraph*) or (lung N1 perfusion N3 scintigraph*) or (pulmonary N1 perfusion N3 scintigraph*) ) OR AB ( (VQ W0 scintigraph*) or ("V/Q" W0 scintigraph*) or (ventilation N1 perfusion N3 scintigraph*) or (lung N1 perfusion N3 scintigraph*) or (pulmonary N1 perfusion N3 scintigraph*)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FB59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5601B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8C116F" w14:textId="77777777" w:rsidR="00F347AC" w:rsidRPr="00D92F5D" w:rsidRDefault="00F347AC" w:rsidP="00F208A0">
            <w:pPr>
              <w:pStyle w:val="NoSpacing"/>
            </w:pPr>
            <w:r w:rsidRPr="00D92F5D">
              <w:t xml:space="preserve">168 </w:t>
            </w:r>
          </w:p>
        </w:tc>
      </w:tr>
      <w:tr w:rsidR="00F347AC" w:rsidRPr="00D92F5D" w14:paraId="6CA7B7D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97AF923" w14:textId="77777777" w:rsidR="00F347AC" w:rsidRPr="00D92F5D" w:rsidRDefault="00F347AC" w:rsidP="00F208A0">
            <w:pPr>
              <w:pStyle w:val="NoSpacing"/>
            </w:pPr>
            <w:r w:rsidRPr="00D92F5D">
              <w:t xml:space="preserve">S1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B4816A" w14:textId="77777777" w:rsidR="00F347AC" w:rsidRPr="00D92F5D" w:rsidRDefault="00F347AC" w:rsidP="00F208A0">
            <w:pPr>
              <w:pStyle w:val="NoSpacing"/>
            </w:pPr>
            <w:r w:rsidRPr="00D92F5D">
              <w:t xml:space="preserve">TI ( (VQ W0 scan*) or ("V/Q" W0 scan*) or (ventilation N1 perfusion N3 scan*) or (lung N1 perfusion N3 scan*) or (pulmonary N1 perfusion N3 scan*) ) OR AB ( (VQ W0 scan*) or ("V/Q" W0 scan*) or (ventilation N1 perfusion N3 scan*) or (lung N1 perfusion N3 scan*) or (pulmonary N1 perfusion N3 sca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D5A7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7C851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0A2E86" w14:textId="77777777" w:rsidR="00F347AC" w:rsidRPr="00D92F5D" w:rsidRDefault="00F347AC" w:rsidP="00F208A0">
            <w:pPr>
              <w:pStyle w:val="NoSpacing"/>
            </w:pPr>
            <w:r w:rsidRPr="00D92F5D">
              <w:t xml:space="preserve">460 </w:t>
            </w:r>
          </w:p>
        </w:tc>
      </w:tr>
      <w:tr w:rsidR="00F347AC" w:rsidRPr="00D92F5D" w14:paraId="012D214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44F29E" w14:textId="77777777" w:rsidR="00F347AC" w:rsidRPr="00D92F5D" w:rsidRDefault="00F347AC" w:rsidP="00F208A0">
            <w:pPr>
              <w:pStyle w:val="NoSpacing"/>
            </w:pPr>
            <w:r w:rsidRPr="00D92F5D">
              <w:t xml:space="preserve">S1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1CA217" w14:textId="77777777" w:rsidR="00F347AC" w:rsidRPr="00D92F5D" w:rsidRDefault="00F347AC" w:rsidP="00F208A0">
            <w:pPr>
              <w:pStyle w:val="NoSpacing"/>
            </w:pPr>
            <w:r w:rsidRPr="00D92F5D">
              <w:t xml:space="preserve">(MH "Perfusion Imaging")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832E9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9F0F5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CC7E4" w14:textId="77777777" w:rsidR="00F347AC" w:rsidRPr="00D92F5D" w:rsidRDefault="00F347AC" w:rsidP="00F208A0">
            <w:pPr>
              <w:pStyle w:val="NoSpacing"/>
            </w:pPr>
            <w:r w:rsidRPr="00D92F5D">
              <w:t xml:space="preserve">1,481 </w:t>
            </w:r>
          </w:p>
        </w:tc>
      </w:tr>
      <w:tr w:rsidR="00F347AC" w:rsidRPr="00D92F5D" w14:paraId="1F43EF3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62D4D9" w14:textId="77777777" w:rsidR="00F347AC" w:rsidRPr="00D92F5D" w:rsidRDefault="00F347AC" w:rsidP="00F208A0">
            <w:pPr>
              <w:pStyle w:val="NoSpacing"/>
            </w:pPr>
            <w:r w:rsidRPr="00D92F5D">
              <w:t xml:space="preserve">S1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8C4ED1" w14:textId="77777777" w:rsidR="00F347AC" w:rsidRPr="00D92F5D" w:rsidRDefault="00F347AC" w:rsidP="00F208A0">
            <w:pPr>
              <w:pStyle w:val="NoSpacing"/>
            </w:pPr>
            <w:r w:rsidRPr="00D92F5D">
              <w:t xml:space="preserve">TI ( (oral* or spray*) N5 lidocaine* ) OR AB ( (oral* or spray*) N5 lidocai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B87FE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0F311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DBCC93" w14:textId="77777777" w:rsidR="00F347AC" w:rsidRPr="00D92F5D" w:rsidRDefault="00F347AC" w:rsidP="00F208A0">
            <w:pPr>
              <w:pStyle w:val="NoSpacing"/>
            </w:pPr>
            <w:r w:rsidRPr="00D92F5D">
              <w:t xml:space="preserve">187 </w:t>
            </w:r>
          </w:p>
        </w:tc>
      </w:tr>
      <w:tr w:rsidR="00F347AC" w:rsidRPr="00D92F5D" w14:paraId="0846C66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3D7D62" w14:textId="77777777" w:rsidR="00F347AC" w:rsidRPr="00D92F5D" w:rsidRDefault="00F347AC" w:rsidP="00F208A0">
            <w:pPr>
              <w:pStyle w:val="NoSpacing"/>
            </w:pPr>
            <w:r w:rsidRPr="00D92F5D">
              <w:t xml:space="preserve">S1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FFCF00" w14:textId="77777777" w:rsidR="00F347AC" w:rsidRPr="00D92F5D" w:rsidRDefault="00F347AC" w:rsidP="00F208A0">
            <w:pPr>
              <w:pStyle w:val="NoSpacing"/>
            </w:pPr>
            <w:r w:rsidRPr="00D92F5D">
              <w:t xml:space="preserve">TI ( cold W0 (analg#esi* or an#esthe*) ) OR AB ( cold W0 (analg#esi* or an#esth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507E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CAE5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B80FE6" w14:textId="77777777" w:rsidR="00F347AC" w:rsidRPr="00D92F5D" w:rsidRDefault="00F347AC" w:rsidP="00F208A0">
            <w:pPr>
              <w:pStyle w:val="NoSpacing"/>
            </w:pPr>
            <w:r w:rsidRPr="00D92F5D">
              <w:t xml:space="preserve">6 </w:t>
            </w:r>
          </w:p>
        </w:tc>
      </w:tr>
      <w:tr w:rsidR="00F347AC" w:rsidRPr="00D92F5D" w14:paraId="79F78A4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E36C4E0" w14:textId="77777777" w:rsidR="00F347AC" w:rsidRPr="00D92F5D" w:rsidRDefault="00F347AC" w:rsidP="00F208A0">
            <w:pPr>
              <w:pStyle w:val="NoSpacing"/>
            </w:pPr>
            <w:r w:rsidRPr="00D92F5D">
              <w:t xml:space="preserve">S1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2B7C39" w14:textId="77777777" w:rsidR="00F347AC" w:rsidRPr="00D92F5D" w:rsidRDefault="00F347AC" w:rsidP="00F208A0">
            <w:pPr>
              <w:pStyle w:val="NoSpacing"/>
            </w:pPr>
            <w:r w:rsidRPr="00D92F5D">
              <w:t xml:space="preserve">TI ( cryoan#esthesi* or (cryo W0 an#esthesi*) or cryoanalgesi* or (cryo W0 analgesi*) ) OR AB ( cryoan#esthesi* or (cryo W0 an#esthesi*) or cryoanalgesi* or (cryo W0 analges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496F0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35FF1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8900FC" w14:textId="77777777" w:rsidR="00F347AC" w:rsidRPr="00D92F5D" w:rsidRDefault="00F347AC" w:rsidP="00F208A0">
            <w:pPr>
              <w:pStyle w:val="NoSpacing"/>
            </w:pPr>
            <w:r w:rsidRPr="00D92F5D">
              <w:t xml:space="preserve">52 </w:t>
            </w:r>
          </w:p>
        </w:tc>
      </w:tr>
      <w:tr w:rsidR="00F347AC" w:rsidRPr="00D92F5D" w14:paraId="36D31AA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80B19E" w14:textId="77777777" w:rsidR="00F347AC" w:rsidRPr="00D92F5D" w:rsidRDefault="00F347AC" w:rsidP="00F208A0">
            <w:pPr>
              <w:pStyle w:val="NoSpacing"/>
            </w:pPr>
            <w:r w:rsidRPr="00D92F5D">
              <w:t xml:space="preserve">S1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2ABC8F" w14:textId="77777777" w:rsidR="00F347AC" w:rsidRPr="00D92F5D" w:rsidRDefault="00F347AC" w:rsidP="00F208A0">
            <w:pPr>
              <w:pStyle w:val="NoSpacing"/>
            </w:pPr>
            <w:r w:rsidRPr="00D92F5D">
              <w:t xml:space="preserve">TI ( (analg#esi* or an#esthe*) and (cryo* or freez* or frozen*) and (agent* or spray*) ) OR AB ( (analg#esi* or an#esthe*) and (cryo* or freez* or frozen*) and (agent* or spra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90A2B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BE847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ECC876" w14:textId="77777777" w:rsidR="00F347AC" w:rsidRPr="00D92F5D" w:rsidRDefault="00F347AC" w:rsidP="00F208A0">
            <w:pPr>
              <w:pStyle w:val="NoSpacing"/>
            </w:pPr>
            <w:r w:rsidRPr="00D92F5D">
              <w:t xml:space="preserve">36 </w:t>
            </w:r>
          </w:p>
        </w:tc>
      </w:tr>
      <w:tr w:rsidR="00F347AC" w:rsidRPr="00D92F5D" w14:paraId="4E3A2C8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B34772" w14:textId="77777777" w:rsidR="00F347AC" w:rsidRPr="00D92F5D" w:rsidRDefault="00F347AC" w:rsidP="00F208A0">
            <w:pPr>
              <w:pStyle w:val="NoSpacing"/>
            </w:pPr>
            <w:r w:rsidRPr="00D92F5D">
              <w:t xml:space="preserve">S1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C8D023" w14:textId="77777777" w:rsidR="00F347AC" w:rsidRPr="00D92F5D" w:rsidRDefault="00F347AC" w:rsidP="00F208A0">
            <w:pPr>
              <w:pStyle w:val="NoSpacing"/>
            </w:pPr>
            <w:r w:rsidRPr="00D92F5D">
              <w:t xml:space="preserve">TI ( compress* N1 (gas or gases or gasses) N5 (administ* or deliver* or method* or treat* or therap*) ) OR AB ( compress* N1 (gas or gases or gasses) N5 (administ* or deliver* or method* or treat* or therap*)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57B8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C08EF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A2214" w14:textId="77777777" w:rsidR="00F347AC" w:rsidRPr="00D92F5D" w:rsidRDefault="00F347AC" w:rsidP="00F208A0">
            <w:pPr>
              <w:pStyle w:val="NoSpacing"/>
            </w:pPr>
            <w:r w:rsidRPr="00D92F5D">
              <w:t xml:space="preserve">7 </w:t>
            </w:r>
          </w:p>
        </w:tc>
      </w:tr>
      <w:tr w:rsidR="00F347AC" w:rsidRPr="00D92F5D" w14:paraId="5AECE84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8CA6FDD" w14:textId="77777777" w:rsidR="00F347AC" w:rsidRPr="00D92F5D" w:rsidRDefault="00F347AC" w:rsidP="00F208A0">
            <w:pPr>
              <w:pStyle w:val="NoSpacing"/>
            </w:pPr>
            <w:r w:rsidRPr="00D92F5D">
              <w:t xml:space="preserve">S1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235B1" w14:textId="77777777" w:rsidR="00F347AC" w:rsidRPr="00D92F5D" w:rsidRDefault="00F347AC" w:rsidP="00F208A0">
            <w:pPr>
              <w:pStyle w:val="NoSpacing"/>
            </w:pPr>
            <w:r w:rsidRPr="00D92F5D">
              <w:t xml:space="preserve">TI propellant* OR AB propella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2C14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FDDC4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F8193C" w14:textId="77777777" w:rsidR="00F347AC" w:rsidRPr="00D92F5D" w:rsidRDefault="00F347AC" w:rsidP="00F208A0">
            <w:pPr>
              <w:pStyle w:val="NoSpacing"/>
            </w:pPr>
            <w:r w:rsidRPr="00D92F5D">
              <w:t xml:space="preserve">144 </w:t>
            </w:r>
          </w:p>
        </w:tc>
      </w:tr>
      <w:tr w:rsidR="00F347AC" w:rsidRPr="00D92F5D" w14:paraId="7F360B3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984263" w14:textId="77777777" w:rsidR="00F347AC" w:rsidRPr="00D92F5D" w:rsidRDefault="00F347AC" w:rsidP="00F208A0">
            <w:pPr>
              <w:pStyle w:val="NoSpacing"/>
            </w:pPr>
            <w:r w:rsidRPr="00D92F5D">
              <w:t xml:space="preserve">S1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7B232" w14:textId="77777777" w:rsidR="00F347AC" w:rsidRPr="00D92F5D" w:rsidRDefault="00F347AC" w:rsidP="00F208A0">
            <w:pPr>
              <w:pStyle w:val="NoSpacing"/>
            </w:pPr>
            <w:r w:rsidRPr="00D92F5D">
              <w:t xml:space="preserve">(MH "Sphenoid Sinus/SU")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C070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66495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199355" w14:textId="77777777" w:rsidR="00F347AC" w:rsidRPr="00D92F5D" w:rsidRDefault="00F347AC" w:rsidP="00F208A0">
            <w:pPr>
              <w:pStyle w:val="NoSpacing"/>
            </w:pPr>
            <w:r w:rsidRPr="00D92F5D">
              <w:t xml:space="preserve">177 </w:t>
            </w:r>
          </w:p>
        </w:tc>
      </w:tr>
      <w:tr w:rsidR="00F347AC" w:rsidRPr="00D92F5D" w14:paraId="006855E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758B63C" w14:textId="77777777" w:rsidR="00F347AC" w:rsidRPr="00D92F5D" w:rsidRDefault="00F347AC" w:rsidP="00F208A0">
            <w:pPr>
              <w:pStyle w:val="NoSpacing"/>
            </w:pPr>
            <w:r w:rsidRPr="00D92F5D">
              <w:t xml:space="preserve">S1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40ED1" w14:textId="77777777" w:rsidR="00F347AC" w:rsidRPr="00D92F5D" w:rsidRDefault="00F347AC" w:rsidP="00F208A0">
            <w:pPr>
              <w:pStyle w:val="NoSpacing"/>
            </w:pPr>
            <w:r w:rsidRPr="00D92F5D">
              <w:t xml:space="preserve">(MH "Sphenoid Bone/SU")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C9147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21BC1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3AAF6A" w14:textId="77777777" w:rsidR="00F347AC" w:rsidRPr="00D92F5D" w:rsidRDefault="00F347AC" w:rsidP="00F208A0">
            <w:pPr>
              <w:pStyle w:val="NoSpacing"/>
            </w:pPr>
            <w:r w:rsidRPr="00D92F5D">
              <w:t xml:space="preserve">158 </w:t>
            </w:r>
          </w:p>
        </w:tc>
      </w:tr>
      <w:tr w:rsidR="00F347AC" w:rsidRPr="00D92F5D" w14:paraId="4ABF1C3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DB45FBA" w14:textId="77777777" w:rsidR="00F347AC" w:rsidRPr="00D92F5D" w:rsidRDefault="00F347AC" w:rsidP="00F208A0">
            <w:pPr>
              <w:pStyle w:val="NoSpacing"/>
            </w:pPr>
            <w:r w:rsidRPr="00D92F5D">
              <w:t xml:space="preserve">S10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C9301F" w14:textId="77777777" w:rsidR="00F347AC" w:rsidRPr="00D92F5D" w:rsidRDefault="00F347AC" w:rsidP="00F208A0">
            <w:pPr>
              <w:pStyle w:val="NoSpacing"/>
            </w:pPr>
            <w:r w:rsidRPr="00D92F5D">
              <w:t xml:space="preserve">TI ( (transsphenoid* or trans-sphenoid*) W0 (surger* or surgical*) ) OR AB ( (transsphenoid* or trans-sphenoid*) W0 (surger* or surgica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47FD6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D1916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C47B68" w14:textId="77777777" w:rsidR="00F347AC" w:rsidRPr="00D92F5D" w:rsidRDefault="00F347AC" w:rsidP="00F208A0">
            <w:pPr>
              <w:pStyle w:val="NoSpacing"/>
            </w:pPr>
            <w:r w:rsidRPr="00D92F5D">
              <w:t xml:space="preserve">266 </w:t>
            </w:r>
          </w:p>
        </w:tc>
      </w:tr>
      <w:tr w:rsidR="00F347AC" w:rsidRPr="00D92F5D" w14:paraId="7B6130D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AA8F93" w14:textId="77777777" w:rsidR="00F347AC" w:rsidRPr="00D92F5D" w:rsidRDefault="00F347AC" w:rsidP="00F208A0">
            <w:pPr>
              <w:pStyle w:val="NoSpacing"/>
            </w:pPr>
            <w:r w:rsidRPr="00D92F5D">
              <w:t xml:space="preserve">S10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52BE36" w14:textId="77777777" w:rsidR="00F347AC" w:rsidRPr="00D92F5D" w:rsidRDefault="00F347AC" w:rsidP="00F208A0">
            <w:pPr>
              <w:pStyle w:val="NoSpacing"/>
            </w:pPr>
            <w:r w:rsidRPr="00D92F5D">
              <w:t xml:space="preserve">TI ( PAxpress* or SLIPA or SLIPAR or SLIPATM ) OR AB ( PAxpress* or SLIPA or SLIPAR or SLIPAT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58063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F35BB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11B534" w14:textId="77777777" w:rsidR="00F347AC" w:rsidRPr="00D92F5D" w:rsidRDefault="00F347AC" w:rsidP="00F208A0">
            <w:pPr>
              <w:pStyle w:val="NoSpacing"/>
            </w:pPr>
            <w:r w:rsidRPr="00D92F5D">
              <w:t xml:space="preserve">22 </w:t>
            </w:r>
          </w:p>
        </w:tc>
      </w:tr>
      <w:tr w:rsidR="00F347AC" w:rsidRPr="00D92F5D" w14:paraId="49EAFA7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A9B23E8" w14:textId="77777777" w:rsidR="00F347AC" w:rsidRPr="00D92F5D" w:rsidRDefault="00F347AC" w:rsidP="00F208A0">
            <w:pPr>
              <w:pStyle w:val="NoSpacing"/>
            </w:pPr>
            <w:r w:rsidRPr="00D92F5D">
              <w:t xml:space="preserve">S10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BD74E5" w14:textId="77777777" w:rsidR="00F347AC" w:rsidRPr="00D92F5D" w:rsidRDefault="00F347AC" w:rsidP="00F208A0">
            <w:pPr>
              <w:pStyle w:val="NoSpacing"/>
            </w:pPr>
            <w:r w:rsidRPr="00D92F5D">
              <w:t xml:space="preserve">TI ( "King LT" or "King LTR" or "King LTTM" ) OR AB ( "King LT" or "King LTR" or "King LTT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3A211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14A6D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51F32E" w14:textId="77777777" w:rsidR="00F347AC" w:rsidRPr="00D92F5D" w:rsidRDefault="00F347AC" w:rsidP="00F208A0">
            <w:pPr>
              <w:pStyle w:val="NoSpacing"/>
            </w:pPr>
            <w:r w:rsidRPr="00D92F5D">
              <w:t xml:space="preserve">29 </w:t>
            </w:r>
          </w:p>
        </w:tc>
      </w:tr>
      <w:tr w:rsidR="00F347AC" w:rsidRPr="00D92F5D" w14:paraId="6E8B0C2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6975709" w14:textId="77777777" w:rsidR="00F347AC" w:rsidRPr="00D92F5D" w:rsidRDefault="00F347AC" w:rsidP="00F208A0">
            <w:pPr>
              <w:pStyle w:val="NoSpacing"/>
            </w:pPr>
            <w:r w:rsidRPr="00D92F5D">
              <w:t xml:space="preserve">S106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F2C9C4" w14:textId="77777777" w:rsidR="00F347AC" w:rsidRPr="00D92F5D" w:rsidRDefault="00F347AC" w:rsidP="00F208A0">
            <w:pPr>
              <w:pStyle w:val="NoSpacing"/>
            </w:pPr>
            <w:r w:rsidRPr="00D92F5D">
              <w:t xml:space="preserve">TI ( "I-GEL" or "I-GELR" or "I-GELTM" ) OR AB ( "I-GEL" or "I-GELR" or "I-GELT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33215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930F3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BAF664" w14:textId="77777777" w:rsidR="00F347AC" w:rsidRPr="00D92F5D" w:rsidRDefault="00F347AC" w:rsidP="00F208A0">
            <w:pPr>
              <w:pStyle w:val="NoSpacing"/>
            </w:pPr>
            <w:r w:rsidRPr="00D92F5D">
              <w:t xml:space="preserve">230 </w:t>
            </w:r>
          </w:p>
        </w:tc>
      </w:tr>
      <w:tr w:rsidR="00F347AC" w:rsidRPr="00D92F5D" w14:paraId="32DC3DF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5E2C5A" w14:textId="77777777" w:rsidR="00F347AC" w:rsidRPr="00D92F5D" w:rsidRDefault="00F347AC" w:rsidP="00F208A0">
            <w:pPr>
              <w:pStyle w:val="NoSpacing"/>
            </w:pPr>
            <w:r w:rsidRPr="00D92F5D">
              <w:t xml:space="preserve">S10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D86006" w14:textId="77777777" w:rsidR="00F347AC" w:rsidRPr="00D92F5D" w:rsidRDefault="00F347AC" w:rsidP="00F208A0">
            <w:pPr>
              <w:pStyle w:val="NoSpacing"/>
            </w:pPr>
            <w:r w:rsidRPr="00D92F5D">
              <w:t xml:space="preserve">TI ( LMA and (supraglottic or "supra-glottic") ) OR AB ( LMA and (supraglottic or "supra-glottic")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E88C2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55F3C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7544C6" w14:textId="77777777" w:rsidR="00F347AC" w:rsidRPr="00D92F5D" w:rsidRDefault="00F347AC" w:rsidP="00F208A0">
            <w:pPr>
              <w:pStyle w:val="NoSpacing"/>
            </w:pPr>
            <w:r w:rsidRPr="00D92F5D">
              <w:t xml:space="preserve">91 </w:t>
            </w:r>
          </w:p>
        </w:tc>
      </w:tr>
      <w:tr w:rsidR="00F347AC" w:rsidRPr="00D92F5D" w14:paraId="7E2AA50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4204FF" w14:textId="77777777" w:rsidR="00F347AC" w:rsidRPr="00D92F5D" w:rsidRDefault="00F347AC" w:rsidP="00F208A0">
            <w:pPr>
              <w:pStyle w:val="NoSpacing"/>
            </w:pPr>
            <w:r w:rsidRPr="00D92F5D">
              <w:t xml:space="preserve">S10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6836D" w14:textId="77777777" w:rsidR="00F347AC" w:rsidRPr="00D92F5D" w:rsidRDefault="00F347AC" w:rsidP="00F208A0">
            <w:pPr>
              <w:pStyle w:val="NoSpacing"/>
            </w:pPr>
            <w:r w:rsidRPr="00D92F5D">
              <w:t xml:space="preserve">(MH "Airway Management") AND (MH "Laryngeal Mask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ACCFC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CD83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EEBF38" w14:textId="77777777" w:rsidR="00F347AC" w:rsidRPr="00D92F5D" w:rsidRDefault="00F347AC" w:rsidP="00F208A0">
            <w:pPr>
              <w:pStyle w:val="NoSpacing"/>
            </w:pPr>
            <w:r w:rsidRPr="00D92F5D">
              <w:t xml:space="preserve">410 </w:t>
            </w:r>
          </w:p>
        </w:tc>
      </w:tr>
      <w:tr w:rsidR="00F347AC" w:rsidRPr="00D92F5D" w14:paraId="5E21151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08F327" w14:textId="77777777" w:rsidR="00F347AC" w:rsidRPr="00D92F5D" w:rsidRDefault="00F347AC" w:rsidP="00F208A0">
            <w:pPr>
              <w:pStyle w:val="NoSpacing"/>
            </w:pPr>
            <w:r w:rsidRPr="00D92F5D">
              <w:t xml:space="preserve">S10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4E647" w14:textId="77777777" w:rsidR="00F347AC" w:rsidRPr="00D92F5D" w:rsidRDefault="00F347AC" w:rsidP="00F208A0">
            <w:pPr>
              <w:pStyle w:val="NoSpacing"/>
            </w:pPr>
            <w:r w:rsidRPr="00D92F5D">
              <w:t xml:space="preserve">TI laryngeal W0 airway* OR AB laryngeal W0 airwa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E2F3B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AD20C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CF55F2" w14:textId="77777777" w:rsidR="00F347AC" w:rsidRPr="00D92F5D" w:rsidRDefault="00F347AC" w:rsidP="00F208A0">
            <w:pPr>
              <w:pStyle w:val="NoSpacing"/>
            </w:pPr>
            <w:r w:rsidRPr="00D92F5D">
              <w:t xml:space="preserve">82 </w:t>
            </w:r>
          </w:p>
        </w:tc>
      </w:tr>
      <w:tr w:rsidR="00F347AC" w:rsidRPr="00D92F5D" w14:paraId="1875672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329D3F" w14:textId="77777777" w:rsidR="00F347AC" w:rsidRPr="00D92F5D" w:rsidRDefault="00F347AC" w:rsidP="00F208A0">
            <w:pPr>
              <w:pStyle w:val="NoSpacing"/>
            </w:pPr>
            <w:r w:rsidRPr="00D92F5D">
              <w:t xml:space="preserve">S10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C752D3" w14:textId="77777777" w:rsidR="00F347AC" w:rsidRPr="00D92F5D" w:rsidRDefault="00F347AC" w:rsidP="00F208A0">
            <w:pPr>
              <w:pStyle w:val="NoSpacing"/>
            </w:pPr>
            <w:r w:rsidRPr="00D92F5D">
              <w:t xml:space="preserve">TI ( (supraglottic or "supra-glottic") W0 airway* ) OR AB ( (supraglottic or "supra-glottic") W0 airwa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C159C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9EA53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356BCD" w14:textId="77777777" w:rsidR="00F347AC" w:rsidRPr="00D92F5D" w:rsidRDefault="00F347AC" w:rsidP="00F208A0">
            <w:pPr>
              <w:pStyle w:val="NoSpacing"/>
            </w:pPr>
            <w:r w:rsidRPr="00D92F5D">
              <w:t xml:space="preserve">522 </w:t>
            </w:r>
          </w:p>
        </w:tc>
      </w:tr>
      <w:tr w:rsidR="00F347AC" w:rsidRPr="00D92F5D" w14:paraId="3A32544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B01ED52" w14:textId="77777777" w:rsidR="00F347AC" w:rsidRPr="00D92F5D" w:rsidRDefault="00F347AC" w:rsidP="00F208A0">
            <w:pPr>
              <w:pStyle w:val="NoSpacing"/>
            </w:pPr>
            <w:r w:rsidRPr="00D92F5D">
              <w:t xml:space="preserve">S10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FA538E" w14:textId="77777777" w:rsidR="00F347AC" w:rsidRPr="00D92F5D" w:rsidRDefault="00F347AC" w:rsidP="00F208A0">
            <w:pPr>
              <w:pStyle w:val="NoSpacing"/>
            </w:pPr>
            <w:r w:rsidRPr="00D92F5D">
              <w:t xml:space="preserve">TI ( sputum* or expectorat* or spit* ) OR AB ( sputum* or expectorat* or spi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6456A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5D76B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9F7AAF" w14:textId="77777777" w:rsidR="00F347AC" w:rsidRPr="00D92F5D" w:rsidRDefault="00F347AC" w:rsidP="00F208A0">
            <w:pPr>
              <w:pStyle w:val="NoSpacing"/>
            </w:pPr>
            <w:r w:rsidRPr="00D92F5D">
              <w:t xml:space="preserve">14,111 </w:t>
            </w:r>
          </w:p>
        </w:tc>
      </w:tr>
      <w:tr w:rsidR="00F347AC" w:rsidRPr="00D92F5D" w14:paraId="5BACEBF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D722CC" w14:textId="77777777" w:rsidR="00F347AC" w:rsidRPr="00D92F5D" w:rsidRDefault="00F347AC" w:rsidP="00F208A0">
            <w:pPr>
              <w:pStyle w:val="NoSpacing"/>
            </w:pPr>
            <w:r w:rsidRPr="00D92F5D">
              <w:t xml:space="preserve">S100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5EB623" w14:textId="77777777" w:rsidR="00F347AC" w:rsidRPr="00D92F5D" w:rsidRDefault="00F347AC" w:rsidP="00F208A0">
            <w:pPr>
              <w:pStyle w:val="NoSpacing"/>
            </w:pPr>
            <w:r w:rsidRPr="00D92F5D">
              <w:t xml:space="preserve">(MH "Sputum")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E483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A618B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0FD6B6" w14:textId="77777777" w:rsidR="00F347AC" w:rsidRPr="00D92F5D" w:rsidRDefault="00F347AC" w:rsidP="00F208A0">
            <w:pPr>
              <w:pStyle w:val="NoSpacing"/>
            </w:pPr>
            <w:r w:rsidRPr="00D92F5D">
              <w:t xml:space="preserve">3,257 </w:t>
            </w:r>
          </w:p>
        </w:tc>
      </w:tr>
      <w:tr w:rsidR="00F347AC" w:rsidRPr="00D92F5D" w14:paraId="087D220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3E5597F" w14:textId="77777777" w:rsidR="00F347AC" w:rsidRPr="00D92F5D" w:rsidRDefault="00F347AC" w:rsidP="00F208A0">
            <w:pPr>
              <w:pStyle w:val="NoSpacing"/>
            </w:pPr>
            <w:r w:rsidRPr="00D92F5D">
              <w:t xml:space="preserve">S9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A70CCA" w14:textId="77777777" w:rsidR="00F347AC" w:rsidRPr="00D92F5D" w:rsidRDefault="00F347AC" w:rsidP="00F208A0">
            <w:pPr>
              <w:pStyle w:val="NoSpacing"/>
            </w:pPr>
            <w:r w:rsidRPr="00D92F5D">
              <w:t xml:space="preserve">TI ( laryngectom* or (laryn W0 gectom*) ) OR AB ( laryngectom* or (laryn W0 gecto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A28F4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6068B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9E3C54" w14:textId="77777777" w:rsidR="00F347AC" w:rsidRPr="00D92F5D" w:rsidRDefault="00F347AC" w:rsidP="00F208A0">
            <w:pPr>
              <w:pStyle w:val="NoSpacing"/>
            </w:pPr>
            <w:r w:rsidRPr="00D92F5D">
              <w:t xml:space="preserve">1,675 </w:t>
            </w:r>
          </w:p>
        </w:tc>
      </w:tr>
      <w:tr w:rsidR="00F347AC" w:rsidRPr="00D92F5D" w14:paraId="5EEB66E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904E20" w14:textId="77777777" w:rsidR="00F347AC" w:rsidRPr="00D92F5D" w:rsidRDefault="00F347AC" w:rsidP="00F208A0">
            <w:pPr>
              <w:pStyle w:val="NoSpacing"/>
            </w:pPr>
            <w:r w:rsidRPr="00D92F5D">
              <w:t xml:space="preserve">S9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11EFB4" w14:textId="77777777" w:rsidR="00F347AC" w:rsidRPr="00D92F5D" w:rsidRDefault="00F347AC" w:rsidP="00F208A0">
            <w:pPr>
              <w:pStyle w:val="NoSpacing"/>
            </w:pPr>
            <w:r w:rsidRPr="00D92F5D">
              <w:t xml:space="preserve">(MH "Laryngectom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58A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33E77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3ED18" w14:textId="77777777" w:rsidR="00F347AC" w:rsidRPr="00D92F5D" w:rsidRDefault="00F347AC" w:rsidP="00F208A0">
            <w:pPr>
              <w:pStyle w:val="NoSpacing"/>
            </w:pPr>
            <w:r w:rsidRPr="00D92F5D">
              <w:t xml:space="preserve">2,002 </w:t>
            </w:r>
          </w:p>
        </w:tc>
      </w:tr>
      <w:tr w:rsidR="00F347AC" w:rsidRPr="00D92F5D" w14:paraId="2CDFCDA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7D81DDD" w14:textId="77777777" w:rsidR="00F347AC" w:rsidRPr="00D92F5D" w:rsidRDefault="00F347AC" w:rsidP="00F208A0">
            <w:pPr>
              <w:pStyle w:val="NoSpacing"/>
            </w:pPr>
            <w:r w:rsidRPr="00D92F5D">
              <w:t xml:space="preserve">S97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FE6E9F" w14:textId="77777777" w:rsidR="00F347AC" w:rsidRPr="00D92F5D" w:rsidRDefault="00F347AC" w:rsidP="00F208A0">
            <w:pPr>
              <w:pStyle w:val="NoSpacing"/>
            </w:pPr>
            <w:r w:rsidRPr="00D92F5D">
              <w:t xml:space="preserve">TI tracheostom* OR AB tracheostom*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E67A3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EC640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C55F25" w14:textId="77777777" w:rsidR="00F347AC" w:rsidRPr="00D92F5D" w:rsidRDefault="00F347AC" w:rsidP="00F208A0">
            <w:pPr>
              <w:pStyle w:val="NoSpacing"/>
            </w:pPr>
            <w:r w:rsidRPr="00D92F5D">
              <w:t xml:space="preserve">4,830 </w:t>
            </w:r>
          </w:p>
        </w:tc>
      </w:tr>
      <w:tr w:rsidR="00F347AC" w:rsidRPr="00D92F5D" w14:paraId="5A0CC07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E271BE" w14:textId="77777777" w:rsidR="00F347AC" w:rsidRPr="00D92F5D" w:rsidRDefault="00F347AC" w:rsidP="00F208A0">
            <w:pPr>
              <w:pStyle w:val="NoSpacing"/>
            </w:pPr>
            <w:r w:rsidRPr="00D92F5D">
              <w:t xml:space="preserve">S9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323E39" w14:textId="77777777" w:rsidR="00F347AC" w:rsidRPr="00D92F5D" w:rsidRDefault="00F347AC" w:rsidP="00F208A0">
            <w:pPr>
              <w:pStyle w:val="NoSpacing"/>
            </w:pPr>
            <w:r w:rsidRPr="00D92F5D">
              <w:t xml:space="preserve">(MH "Tracheostomy")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89CD0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B417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5C17E1" w14:textId="77777777" w:rsidR="00F347AC" w:rsidRPr="00D92F5D" w:rsidRDefault="00F347AC" w:rsidP="00F208A0">
            <w:pPr>
              <w:pStyle w:val="NoSpacing"/>
            </w:pPr>
            <w:r w:rsidRPr="00D92F5D">
              <w:t xml:space="preserve">4,656 </w:t>
            </w:r>
          </w:p>
        </w:tc>
      </w:tr>
      <w:tr w:rsidR="00F347AC" w:rsidRPr="00D92F5D" w14:paraId="217447B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3FA79C" w14:textId="77777777" w:rsidR="00F347AC" w:rsidRPr="00D92F5D" w:rsidRDefault="00F347AC" w:rsidP="00F208A0">
            <w:pPr>
              <w:pStyle w:val="NoSpacing"/>
            </w:pPr>
            <w:r w:rsidRPr="00D92F5D">
              <w:t xml:space="preserve">S95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DEF7A" w14:textId="77777777" w:rsidR="00F347AC" w:rsidRPr="00D92F5D" w:rsidRDefault="00F347AC" w:rsidP="00F208A0">
            <w:pPr>
              <w:pStyle w:val="NoSpacing"/>
            </w:pPr>
            <w:r w:rsidRPr="00D92F5D">
              <w:t xml:space="preserve">TI ( nasopharyngoscop* or (naso W0 pharyngoscop*) or (fiberoptic* W0 nasendoscop*) or (fiber W0 optic* W0 nasendoscop*) or (fibreoptic* W0 nasendoscop*) or (fibre W0 optic* W0 nasendoscop*) or nasolaryngoscop* or (naso W0 laryngoscop*) or nasopharyngolaryngoscop* or (naso W0 pharyngolaryngoscop*) or (flexible N2 laryngoscop*) ) OR AB ( nasopharyngoscop* or (naso W0 pharyngoscop*) or (fiberoptic* W0 nasendoscop*) or (fiber W0 optic* W0 nasendoscop*) or (fibreoptic* W0 nasendoscop*) or (fibre W0 optic* W0 nasendoscop*) or nasolaryngoscop* or (naso W0 laryngoscop*) or nasopharyngolaryngoscop* or (naso W0 pharyngolaryngoscop*) or (flexible N2 laryngoscop*)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A8F31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17B3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5FBA21" w14:textId="77777777" w:rsidR="00F347AC" w:rsidRPr="00D92F5D" w:rsidRDefault="00F347AC" w:rsidP="00F208A0">
            <w:pPr>
              <w:pStyle w:val="NoSpacing"/>
            </w:pPr>
            <w:r w:rsidRPr="00D92F5D">
              <w:t xml:space="preserve">453 </w:t>
            </w:r>
          </w:p>
        </w:tc>
      </w:tr>
      <w:tr w:rsidR="00F347AC" w:rsidRPr="00D92F5D" w14:paraId="56A7046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F065D8" w14:textId="77777777" w:rsidR="00F347AC" w:rsidRPr="00D92F5D" w:rsidRDefault="00F347AC" w:rsidP="00F208A0">
            <w:pPr>
              <w:pStyle w:val="NoSpacing"/>
            </w:pPr>
            <w:r w:rsidRPr="00D92F5D">
              <w:t xml:space="preserve">S9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7FB696" w14:textId="77777777" w:rsidR="00F347AC" w:rsidRPr="00D92F5D" w:rsidRDefault="00F347AC" w:rsidP="00F208A0">
            <w:pPr>
              <w:pStyle w:val="NoSpacing"/>
            </w:pPr>
            <w:r w:rsidRPr="00D92F5D">
              <w:t xml:space="preserve">TI ( support* N3 (ventilat* or resuscitat*) ) OR AB ( support* N3 (ventilat* or resuscit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8C44E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3D06E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3F68DE" w14:textId="77777777" w:rsidR="00F347AC" w:rsidRPr="00D92F5D" w:rsidRDefault="00F347AC" w:rsidP="00F208A0">
            <w:pPr>
              <w:pStyle w:val="NoSpacing"/>
            </w:pPr>
            <w:r w:rsidRPr="00D92F5D">
              <w:t xml:space="preserve">4,405 </w:t>
            </w:r>
          </w:p>
        </w:tc>
      </w:tr>
      <w:tr w:rsidR="00F347AC" w:rsidRPr="00D92F5D" w14:paraId="7E7A1DE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6007A1" w14:textId="77777777" w:rsidR="00F347AC" w:rsidRPr="00D92F5D" w:rsidRDefault="00F347AC" w:rsidP="00F208A0">
            <w:pPr>
              <w:pStyle w:val="NoSpacing"/>
            </w:pPr>
            <w:r w:rsidRPr="00D92F5D">
              <w:t xml:space="preserve">S9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119822" w14:textId="77777777" w:rsidR="00F347AC" w:rsidRPr="00D92F5D" w:rsidRDefault="00F347AC" w:rsidP="00F208A0">
            <w:pPr>
              <w:pStyle w:val="NoSpacing"/>
            </w:pPr>
            <w:r w:rsidRPr="00D92F5D">
              <w:t xml:space="preserve">TI mechanical* N3 resuscitat* OR AB mechanical* N3 resuscit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0638B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BB126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BD1922" w14:textId="77777777" w:rsidR="00F347AC" w:rsidRPr="00D92F5D" w:rsidRDefault="00F347AC" w:rsidP="00F208A0">
            <w:pPr>
              <w:pStyle w:val="NoSpacing"/>
            </w:pPr>
            <w:r w:rsidRPr="00D92F5D">
              <w:t xml:space="preserve">265 </w:t>
            </w:r>
          </w:p>
        </w:tc>
      </w:tr>
      <w:tr w:rsidR="00F347AC" w:rsidRPr="00D92F5D" w14:paraId="3907580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D9AD70" w14:textId="77777777" w:rsidR="00F347AC" w:rsidRPr="00D92F5D" w:rsidRDefault="00F347AC" w:rsidP="00F208A0">
            <w:pPr>
              <w:pStyle w:val="NoSpacing"/>
            </w:pPr>
            <w:r w:rsidRPr="00D92F5D">
              <w:t xml:space="preserve">S9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DF7409" w14:textId="77777777" w:rsidR="00F347AC" w:rsidRPr="00D92F5D" w:rsidRDefault="00F347AC" w:rsidP="00F208A0">
            <w:pPr>
              <w:pStyle w:val="NoSpacing"/>
            </w:pPr>
            <w:r w:rsidRPr="00D92F5D">
              <w:t xml:space="preserve">TI mechanical* N3 ventilat* OR AB mechanical* N3 ventil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7348A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B6D7C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81C8F6" w14:textId="77777777" w:rsidR="00F347AC" w:rsidRPr="00D92F5D" w:rsidRDefault="00F347AC" w:rsidP="00F208A0">
            <w:pPr>
              <w:pStyle w:val="NoSpacing"/>
            </w:pPr>
            <w:r w:rsidRPr="00D92F5D">
              <w:t xml:space="preserve">20,741 </w:t>
            </w:r>
          </w:p>
        </w:tc>
      </w:tr>
      <w:tr w:rsidR="00F347AC" w:rsidRPr="00D92F5D" w14:paraId="45AA357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9C85257" w14:textId="77777777" w:rsidR="00F347AC" w:rsidRPr="00D92F5D" w:rsidRDefault="00F347AC" w:rsidP="00F208A0">
            <w:pPr>
              <w:pStyle w:val="NoSpacing"/>
            </w:pPr>
            <w:r w:rsidRPr="00D92F5D">
              <w:t xml:space="preserve">S9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0BB8FC" w14:textId="77777777" w:rsidR="00F347AC" w:rsidRPr="00D92F5D" w:rsidRDefault="00F347AC" w:rsidP="00F208A0">
            <w:pPr>
              <w:pStyle w:val="NoSpacing"/>
            </w:pPr>
            <w:r w:rsidRPr="00D92F5D">
              <w:t xml:space="preserve">(MH "Ventilators, Mechan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46C2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76988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C6EE21" w14:textId="77777777" w:rsidR="00F347AC" w:rsidRPr="00D92F5D" w:rsidRDefault="00F347AC" w:rsidP="00F208A0">
            <w:pPr>
              <w:pStyle w:val="NoSpacing"/>
            </w:pPr>
            <w:r w:rsidRPr="00D92F5D">
              <w:t xml:space="preserve">3,160 </w:t>
            </w:r>
          </w:p>
        </w:tc>
      </w:tr>
      <w:tr w:rsidR="00F347AC" w:rsidRPr="00D92F5D" w14:paraId="1DB3DC7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D1E907" w14:textId="77777777" w:rsidR="00F347AC" w:rsidRPr="00D92F5D" w:rsidRDefault="00F347AC" w:rsidP="00F208A0">
            <w:pPr>
              <w:pStyle w:val="NoSpacing"/>
            </w:pPr>
            <w:r w:rsidRPr="00D92F5D">
              <w:t xml:space="preserve">S9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E5805E" w14:textId="77777777" w:rsidR="00F347AC" w:rsidRPr="00D92F5D" w:rsidRDefault="00F347AC" w:rsidP="00F208A0">
            <w:pPr>
              <w:pStyle w:val="NoSpacing"/>
            </w:pPr>
            <w:r w:rsidRPr="00D92F5D">
              <w:t xml:space="preserve">TI "T-piece" N3 resuscitat* OR AB "T-piece" N3 resuscit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A734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A588E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8176B5" w14:textId="77777777" w:rsidR="00F347AC" w:rsidRPr="00D92F5D" w:rsidRDefault="00F347AC" w:rsidP="00F208A0">
            <w:pPr>
              <w:pStyle w:val="NoSpacing"/>
            </w:pPr>
            <w:r w:rsidRPr="00D92F5D">
              <w:t xml:space="preserve">60 </w:t>
            </w:r>
          </w:p>
        </w:tc>
      </w:tr>
      <w:tr w:rsidR="00F347AC" w:rsidRPr="00D92F5D" w14:paraId="13CB602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1D8B7D" w14:textId="77777777" w:rsidR="00F347AC" w:rsidRPr="00D92F5D" w:rsidRDefault="00F347AC" w:rsidP="00F208A0">
            <w:pPr>
              <w:pStyle w:val="NoSpacing"/>
            </w:pPr>
            <w:r w:rsidRPr="00D92F5D">
              <w:t xml:space="preserve">S89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7CEE1C" w14:textId="77777777" w:rsidR="00F347AC" w:rsidRPr="00D92F5D" w:rsidRDefault="00F347AC" w:rsidP="00F208A0">
            <w:pPr>
              <w:pStyle w:val="NoSpacing"/>
            </w:pPr>
            <w:r w:rsidRPr="00D92F5D">
              <w:t xml:space="preserve">TI ( (selfinflat* or (self W0 inflat*) or flowinflat* or (flow W0 inflat*)) N3 resuscitat* ) OR AB ( (selfinflat* or (self W0 inflat*) or flowinflat* or (flow W0 inflat*)) N3 resuscit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C78EC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BC28C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7529A4" w14:textId="77777777" w:rsidR="00F347AC" w:rsidRPr="00D92F5D" w:rsidRDefault="00F347AC" w:rsidP="00F208A0">
            <w:pPr>
              <w:pStyle w:val="NoSpacing"/>
            </w:pPr>
            <w:r w:rsidRPr="00D92F5D">
              <w:t xml:space="preserve">53 </w:t>
            </w:r>
          </w:p>
        </w:tc>
      </w:tr>
      <w:tr w:rsidR="00F347AC" w:rsidRPr="00D92F5D" w14:paraId="7676872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C33AD06" w14:textId="77777777" w:rsidR="00F347AC" w:rsidRPr="00D92F5D" w:rsidRDefault="00F347AC" w:rsidP="00F208A0">
            <w:pPr>
              <w:pStyle w:val="NoSpacing"/>
            </w:pPr>
            <w:r w:rsidRPr="00D92F5D">
              <w:t xml:space="preserve">S8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81B39E" w14:textId="77777777" w:rsidR="00F347AC" w:rsidRPr="00D92F5D" w:rsidRDefault="00F347AC" w:rsidP="00F208A0">
            <w:pPr>
              <w:pStyle w:val="NoSpacing"/>
            </w:pPr>
            <w:r w:rsidRPr="00D92F5D">
              <w:t xml:space="preserve">TI manual* N3 resuscitat* OR AB manual* N3 resuscit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D498B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F3F9B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C02C76" w14:textId="77777777" w:rsidR="00F347AC" w:rsidRPr="00D92F5D" w:rsidRDefault="00F347AC" w:rsidP="00F208A0">
            <w:pPr>
              <w:pStyle w:val="NoSpacing"/>
            </w:pPr>
            <w:r w:rsidRPr="00D92F5D">
              <w:t xml:space="preserve">190 </w:t>
            </w:r>
          </w:p>
        </w:tc>
      </w:tr>
      <w:tr w:rsidR="00F347AC" w:rsidRPr="00D92F5D" w14:paraId="1B8FAA6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2CC129" w14:textId="77777777" w:rsidR="00F347AC" w:rsidRPr="00D92F5D" w:rsidRDefault="00F347AC" w:rsidP="00F208A0">
            <w:pPr>
              <w:pStyle w:val="NoSpacing"/>
            </w:pPr>
            <w:r w:rsidRPr="00D92F5D">
              <w:t xml:space="preserve">S8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FB0675" w14:textId="77777777" w:rsidR="00F347AC" w:rsidRPr="00D92F5D" w:rsidRDefault="00F347AC" w:rsidP="00F208A0">
            <w:pPr>
              <w:pStyle w:val="NoSpacing"/>
            </w:pPr>
            <w:r w:rsidRPr="00D92F5D">
              <w:t xml:space="preserve">TI manual* N3 ventilat* OR AB manual* N3 ventil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3371B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DA68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0AACB0" w14:textId="77777777" w:rsidR="00F347AC" w:rsidRPr="00D92F5D" w:rsidRDefault="00F347AC" w:rsidP="00F208A0">
            <w:pPr>
              <w:pStyle w:val="NoSpacing"/>
            </w:pPr>
            <w:r w:rsidRPr="00D92F5D">
              <w:t xml:space="preserve">294 </w:t>
            </w:r>
          </w:p>
        </w:tc>
      </w:tr>
      <w:tr w:rsidR="00F347AC" w:rsidRPr="00D92F5D" w14:paraId="13EAB16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88789F" w14:textId="77777777" w:rsidR="00F347AC" w:rsidRPr="00D92F5D" w:rsidRDefault="00F347AC" w:rsidP="00F208A0">
            <w:pPr>
              <w:pStyle w:val="NoSpacing"/>
            </w:pPr>
            <w:r w:rsidRPr="00D92F5D">
              <w:t xml:space="preserve">S8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8851BE" w14:textId="77777777" w:rsidR="00F347AC" w:rsidRPr="00D92F5D" w:rsidRDefault="00F347AC" w:rsidP="00F208A0">
            <w:pPr>
              <w:pStyle w:val="NoSpacing"/>
            </w:pPr>
            <w:r w:rsidRPr="00D92F5D">
              <w:t xml:space="preserve">TI artificial* N3 respirat* OR AB artificial* N3 respir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B4A1B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ADC6F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B61258" w14:textId="77777777" w:rsidR="00F347AC" w:rsidRPr="00D92F5D" w:rsidRDefault="00F347AC" w:rsidP="00F208A0">
            <w:pPr>
              <w:pStyle w:val="NoSpacing"/>
            </w:pPr>
            <w:r w:rsidRPr="00D92F5D">
              <w:t xml:space="preserve">129 </w:t>
            </w:r>
          </w:p>
        </w:tc>
      </w:tr>
      <w:tr w:rsidR="00F347AC" w:rsidRPr="00D92F5D" w14:paraId="6E2FAA4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A4AAF0" w14:textId="77777777" w:rsidR="00F347AC" w:rsidRPr="00D92F5D" w:rsidRDefault="00F347AC" w:rsidP="00F208A0">
            <w:pPr>
              <w:pStyle w:val="NoSpacing"/>
            </w:pPr>
            <w:r w:rsidRPr="00D92F5D">
              <w:t xml:space="preserve">S85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3E8FF5" w14:textId="77777777" w:rsidR="00F347AC" w:rsidRPr="00D92F5D" w:rsidRDefault="00F347AC" w:rsidP="00F208A0">
            <w:pPr>
              <w:pStyle w:val="NoSpacing"/>
            </w:pPr>
            <w:r w:rsidRPr="00D92F5D">
              <w:t xml:space="preserve">TI ( AIRVO* or Optiflow* or Vapotherm* ) OR AB ( AIRVO* or Optiflow* or Vapother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256A8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7432D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CFBA6C" w14:textId="77777777" w:rsidR="00F347AC" w:rsidRPr="00D92F5D" w:rsidRDefault="00F347AC" w:rsidP="00F208A0">
            <w:pPr>
              <w:pStyle w:val="NoSpacing"/>
            </w:pPr>
            <w:r w:rsidRPr="00D92F5D">
              <w:t xml:space="preserve">79 </w:t>
            </w:r>
          </w:p>
        </w:tc>
      </w:tr>
      <w:tr w:rsidR="00F347AC" w:rsidRPr="00D92F5D" w14:paraId="74DF129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5A47F52" w14:textId="77777777" w:rsidR="00F347AC" w:rsidRPr="00D92F5D" w:rsidRDefault="00F347AC" w:rsidP="00F208A0">
            <w:pPr>
              <w:pStyle w:val="NoSpacing"/>
            </w:pPr>
            <w:r w:rsidRPr="00D92F5D">
              <w:t xml:space="preserve">S8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B54DAD" w14:textId="77777777" w:rsidR="00F347AC" w:rsidRPr="00D92F5D" w:rsidRDefault="00F347AC" w:rsidP="00F208A0">
            <w:pPr>
              <w:pStyle w:val="NoSpacing"/>
            </w:pPr>
            <w:r w:rsidRPr="00D92F5D">
              <w:t xml:space="preserve">(MH "Respiration, Artifici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71940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47C00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9DEECC" w14:textId="77777777" w:rsidR="00F347AC" w:rsidRPr="00D92F5D" w:rsidRDefault="00F347AC" w:rsidP="00F208A0">
            <w:pPr>
              <w:pStyle w:val="NoSpacing"/>
            </w:pPr>
            <w:r w:rsidRPr="00D92F5D">
              <w:t xml:space="preserve">0 </w:t>
            </w:r>
          </w:p>
        </w:tc>
      </w:tr>
      <w:tr w:rsidR="00F347AC" w:rsidRPr="00D92F5D" w14:paraId="6CCB490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D9F511" w14:textId="77777777" w:rsidR="00F347AC" w:rsidRPr="00D92F5D" w:rsidRDefault="00F347AC" w:rsidP="00F208A0">
            <w:pPr>
              <w:pStyle w:val="NoSpacing"/>
            </w:pPr>
            <w:r w:rsidRPr="00D92F5D">
              <w:t xml:space="preserve">S8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9B5389" w14:textId="77777777" w:rsidR="00F347AC" w:rsidRPr="00D92F5D" w:rsidRDefault="00F347AC" w:rsidP="00F208A0">
            <w:pPr>
              <w:pStyle w:val="NoSpacing"/>
            </w:pPr>
            <w:r w:rsidRPr="00D92F5D">
              <w:t xml:space="preserve">TI ( intubat* or extubat* or detubat* ) OR AB ( intubat* or extubat* or detub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077C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5ED77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7BE9F6" w14:textId="77777777" w:rsidR="00F347AC" w:rsidRPr="00D92F5D" w:rsidRDefault="00F347AC" w:rsidP="00F208A0">
            <w:pPr>
              <w:pStyle w:val="NoSpacing"/>
            </w:pPr>
            <w:r w:rsidRPr="00D92F5D">
              <w:t xml:space="preserve">21,758 </w:t>
            </w:r>
          </w:p>
        </w:tc>
      </w:tr>
      <w:tr w:rsidR="00F347AC" w:rsidRPr="00D92F5D" w14:paraId="7F31746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BD5008" w14:textId="77777777" w:rsidR="00F347AC" w:rsidRPr="00D92F5D" w:rsidRDefault="00F347AC" w:rsidP="00F208A0">
            <w:pPr>
              <w:pStyle w:val="NoSpacing"/>
            </w:pPr>
            <w:r w:rsidRPr="00D92F5D">
              <w:t xml:space="preserve">S8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B42FA0" w14:textId="77777777" w:rsidR="00F347AC" w:rsidRPr="00D92F5D" w:rsidRDefault="00F347AC" w:rsidP="00F208A0">
            <w:pPr>
              <w:pStyle w:val="NoSpacing"/>
            </w:pPr>
            <w:r w:rsidRPr="00D92F5D">
              <w:t xml:space="preserve">(MH "Extub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93FC7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495E7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B8B62C" w14:textId="77777777" w:rsidR="00F347AC" w:rsidRPr="00D92F5D" w:rsidRDefault="00F347AC" w:rsidP="00F208A0">
            <w:pPr>
              <w:pStyle w:val="NoSpacing"/>
            </w:pPr>
            <w:r w:rsidRPr="00D92F5D">
              <w:t xml:space="preserve">1,140 </w:t>
            </w:r>
          </w:p>
        </w:tc>
      </w:tr>
      <w:tr w:rsidR="00F347AC" w:rsidRPr="00D92F5D" w14:paraId="4179CB5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4B52A9" w14:textId="77777777" w:rsidR="00F347AC" w:rsidRPr="00D92F5D" w:rsidRDefault="00F347AC" w:rsidP="00F208A0">
            <w:pPr>
              <w:pStyle w:val="NoSpacing"/>
            </w:pPr>
            <w:r w:rsidRPr="00D92F5D">
              <w:t xml:space="preserve">S81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AEDC90" w14:textId="77777777" w:rsidR="00F347AC" w:rsidRPr="00D92F5D" w:rsidRDefault="00F347AC" w:rsidP="00F208A0">
            <w:pPr>
              <w:pStyle w:val="NoSpacing"/>
            </w:pPr>
            <w:r w:rsidRPr="00D92F5D">
              <w:t xml:space="preserve">(MH "Intub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50388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94B5E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136796" w14:textId="77777777" w:rsidR="00F347AC" w:rsidRPr="00D92F5D" w:rsidRDefault="00F347AC" w:rsidP="00F208A0">
            <w:pPr>
              <w:pStyle w:val="NoSpacing"/>
            </w:pPr>
            <w:r w:rsidRPr="00D92F5D">
              <w:t xml:space="preserve">19,354 </w:t>
            </w:r>
          </w:p>
        </w:tc>
      </w:tr>
      <w:tr w:rsidR="00F347AC" w:rsidRPr="00D92F5D" w14:paraId="7DE27A3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79DCDB" w14:textId="77777777" w:rsidR="00F347AC" w:rsidRPr="00D92F5D" w:rsidRDefault="00F347AC" w:rsidP="00F208A0">
            <w:pPr>
              <w:pStyle w:val="NoSpacing"/>
            </w:pPr>
            <w:r w:rsidRPr="00D92F5D">
              <w:t xml:space="preserve">S80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1AB61E" w14:textId="77777777" w:rsidR="00F347AC" w:rsidRPr="00D92F5D" w:rsidRDefault="00F347AC" w:rsidP="00F208A0">
            <w:pPr>
              <w:pStyle w:val="NoSpacing"/>
            </w:pPr>
            <w:r w:rsidRPr="00D92F5D">
              <w:t xml:space="preserve">TI ( ((non W0 rebreath* W0 mask*) or (nonrebreath* W0 mask*) or NRBM or NRBMs)) and (nasal can#ula* or "nose tube" or "nose tubes" or "nasal tube" or "nasal tubes")) ) OR AB ( ((non W0 rebreath* W0 mask*) or (nonrebreath* W0 mask*) or NRBM or NRBMs)) and (nasal can#ula* or "nose tube" or "nose tubes" or "nasal tube" or "nasal tub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C980C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5E311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8D9D90" w14:textId="77777777" w:rsidR="00F347AC" w:rsidRPr="00D92F5D" w:rsidRDefault="00F347AC" w:rsidP="00F208A0">
            <w:pPr>
              <w:pStyle w:val="NoSpacing"/>
            </w:pPr>
            <w:r w:rsidRPr="00D92F5D">
              <w:t xml:space="preserve">17 </w:t>
            </w:r>
          </w:p>
        </w:tc>
      </w:tr>
      <w:tr w:rsidR="00F347AC" w:rsidRPr="00D92F5D" w14:paraId="334348F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77BF89" w14:textId="77777777" w:rsidR="00F347AC" w:rsidRPr="00D92F5D" w:rsidRDefault="00F347AC" w:rsidP="00F208A0">
            <w:pPr>
              <w:pStyle w:val="NoSpacing"/>
            </w:pPr>
            <w:r w:rsidRPr="00D92F5D">
              <w:t xml:space="preserve">S7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FBDB17" w14:textId="77777777" w:rsidR="00F347AC" w:rsidRPr="00D92F5D" w:rsidRDefault="00F347AC" w:rsidP="00F208A0">
            <w:pPr>
              <w:pStyle w:val="NoSpacing"/>
            </w:pPr>
            <w:r w:rsidRPr="00D92F5D">
              <w:t xml:space="preserve">TI ( (oxygen* or O2) N5 (nonhumid* or non-humid* or dry) ) OR AB ( (oxygen* or O2) N5 (nonhumid* or non-humid* or dry)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10BF9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940E6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FA595F" w14:textId="77777777" w:rsidR="00F347AC" w:rsidRPr="00D92F5D" w:rsidRDefault="00F347AC" w:rsidP="00F208A0">
            <w:pPr>
              <w:pStyle w:val="NoSpacing"/>
            </w:pPr>
            <w:r w:rsidRPr="00D92F5D">
              <w:t xml:space="preserve">42 </w:t>
            </w:r>
          </w:p>
        </w:tc>
      </w:tr>
      <w:tr w:rsidR="00F347AC" w:rsidRPr="00D92F5D" w14:paraId="3275870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52C8BB" w14:textId="77777777" w:rsidR="00F347AC" w:rsidRPr="00D92F5D" w:rsidRDefault="00F347AC" w:rsidP="00F208A0">
            <w:pPr>
              <w:pStyle w:val="NoSpacing"/>
            </w:pPr>
            <w:r w:rsidRPr="00D92F5D">
              <w:t xml:space="preserve">S7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B6CB8" w14:textId="77777777" w:rsidR="00F347AC" w:rsidRPr="00D92F5D" w:rsidRDefault="00F347AC" w:rsidP="00F208A0">
            <w:pPr>
              <w:pStyle w:val="NoSpacing"/>
            </w:pPr>
            <w:r w:rsidRPr="00D92F5D">
              <w:t xml:space="preserve">TI Venturi* OR AB Venturi*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B6D74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6E02E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715923" w14:textId="77777777" w:rsidR="00F347AC" w:rsidRPr="00D92F5D" w:rsidRDefault="00F347AC" w:rsidP="00F208A0">
            <w:pPr>
              <w:pStyle w:val="NoSpacing"/>
            </w:pPr>
            <w:r w:rsidRPr="00D92F5D">
              <w:t xml:space="preserve">283 </w:t>
            </w:r>
          </w:p>
        </w:tc>
      </w:tr>
      <w:tr w:rsidR="00F347AC" w:rsidRPr="00D92F5D" w14:paraId="0CA34FA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CA0649" w14:textId="77777777" w:rsidR="00F347AC" w:rsidRPr="00D92F5D" w:rsidRDefault="00F347AC" w:rsidP="00F208A0">
            <w:pPr>
              <w:pStyle w:val="NoSpacing"/>
            </w:pPr>
            <w:r w:rsidRPr="00D92F5D">
              <w:t xml:space="preserve">S7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600A32" w14:textId="77777777" w:rsidR="00F347AC" w:rsidRPr="00D92F5D" w:rsidRDefault="00F347AC" w:rsidP="00F208A0">
            <w:pPr>
              <w:pStyle w:val="NoSpacing"/>
            </w:pPr>
            <w:r w:rsidRPr="00D92F5D">
              <w:t xml:space="preserve">TI ( (oxygen* or O2) N10 (flush W0 flow*) ) OR AB ( (oxygen* or O2) N10 (flush W0 flow*)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73D45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A4EB1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DB85A7" w14:textId="77777777" w:rsidR="00F347AC" w:rsidRPr="00D92F5D" w:rsidRDefault="00F347AC" w:rsidP="00F208A0">
            <w:pPr>
              <w:pStyle w:val="NoSpacing"/>
            </w:pPr>
            <w:r w:rsidRPr="00D92F5D">
              <w:t xml:space="preserve">1 </w:t>
            </w:r>
          </w:p>
        </w:tc>
      </w:tr>
      <w:tr w:rsidR="00F347AC" w:rsidRPr="00D92F5D" w14:paraId="5F827EF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32A5FB" w14:textId="77777777" w:rsidR="00F347AC" w:rsidRPr="00D92F5D" w:rsidRDefault="00F347AC" w:rsidP="00F208A0">
            <w:pPr>
              <w:pStyle w:val="NoSpacing"/>
            </w:pPr>
            <w:r w:rsidRPr="00D92F5D">
              <w:t xml:space="preserve">S76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168DDC" w14:textId="77777777" w:rsidR="00F347AC" w:rsidRPr="00D92F5D" w:rsidRDefault="00F347AC" w:rsidP="00F208A0">
            <w:pPr>
              <w:pStyle w:val="NoSpacing"/>
            </w:pPr>
            <w:r w:rsidRPr="00D92F5D">
              <w:t xml:space="preserve">TI ( (HHHFO or HHFO) and (heat* or humid* or "high flow" or highflow or oxygen* or O2) ) OR AB ( (HHHFO or HHFO) and (heat* or humid* or "high flow" or highflow or oxygen* or O2)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4D1E8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998A5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5E2A1D" w14:textId="77777777" w:rsidR="00F347AC" w:rsidRPr="00D92F5D" w:rsidRDefault="00F347AC" w:rsidP="00F208A0">
            <w:pPr>
              <w:pStyle w:val="NoSpacing"/>
            </w:pPr>
            <w:r w:rsidRPr="00D92F5D">
              <w:t xml:space="preserve">0 </w:t>
            </w:r>
          </w:p>
        </w:tc>
      </w:tr>
      <w:tr w:rsidR="00F347AC" w:rsidRPr="00D92F5D" w14:paraId="3E6C3B7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C4CA650" w14:textId="77777777" w:rsidR="00F347AC" w:rsidRPr="00D92F5D" w:rsidRDefault="00F347AC" w:rsidP="00F208A0">
            <w:pPr>
              <w:pStyle w:val="NoSpacing"/>
            </w:pPr>
            <w:r w:rsidRPr="00D92F5D">
              <w:t xml:space="preserve">S7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951ED6" w14:textId="77777777" w:rsidR="00F347AC" w:rsidRPr="00D92F5D" w:rsidRDefault="00F347AC" w:rsidP="00F208A0">
            <w:pPr>
              <w:pStyle w:val="NoSpacing"/>
            </w:pPr>
            <w:r w:rsidRPr="00D92F5D">
              <w:t xml:space="preserve">TI ( ("high flow" or highflow) N5 (oxygen* or O2 or nasal* or can#ul*) ) OR AB ( ("high flow" or highflow) N5 (oxygen* or O2 or nasal* or can#u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ACCAE1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93E901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2B0BAF" w14:textId="77777777" w:rsidR="00F347AC" w:rsidRPr="00D92F5D" w:rsidRDefault="00F347AC" w:rsidP="00F208A0">
            <w:pPr>
              <w:pStyle w:val="NoSpacing"/>
            </w:pPr>
            <w:r w:rsidRPr="00D92F5D">
              <w:t xml:space="preserve">1,468 </w:t>
            </w:r>
          </w:p>
        </w:tc>
      </w:tr>
      <w:tr w:rsidR="00F347AC" w:rsidRPr="00D92F5D" w14:paraId="5F62735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9327762" w14:textId="77777777" w:rsidR="00F347AC" w:rsidRPr="00D92F5D" w:rsidRDefault="00F347AC" w:rsidP="00F208A0">
            <w:pPr>
              <w:pStyle w:val="NoSpacing"/>
            </w:pPr>
            <w:r w:rsidRPr="00D92F5D">
              <w:t xml:space="preserve">S7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1AD00F" w14:textId="77777777" w:rsidR="00F347AC" w:rsidRPr="00D92F5D" w:rsidRDefault="00F347AC" w:rsidP="00F208A0">
            <w:pPr>
              <w:pStyle w:val="NoSpacing"/>
            </w:pPr>
            <w:r w:rsidRPr="00D92F5D">
              <w:t xml:space="preserve">(MH "Oxygen Thera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AC80A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153A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82F79F" w14:textId="77777777" w:rsidR="00F347AC" w:rsidRPr="00D92F5D" w:rsidRDefault="00F347AC" w:rsidP="00F208A0">
            <w:pPr>
              <w:pStyle w:val="NoSpacing"/>
            </w:pPr>
            <w:r w:rsidRPr="00D92F5D">
              <w:t xml:space="preserve">9,524 </w:t>
            </w:r>
          </w:p>
        </w:tc>
      </w:tr>
      <w:tr w:rsidR="00F347AC" w:rsidRPr="00D92F5D" w14:paraId="52D23B2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EEEBB46" w14:textId="77777777" w:rsidR="00F347AC" w:rsidRPr="00D92F5D" w:rsidRDefault="00F347AC" w:rsidP="00F208A0">
            <w:pPr>
              <w:pStyle w:val="NoSpacing"/>
            </w:pPr>
            <w:r w:rsidRPr="00D92F5D">
              <w:t xml:space="preserve">S73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9345E6" w14:textId="77777777" w:rsidR="00F347AC" w:rsidRPr="00D92F5D" w:rsidRDefault="00F347AC" w:rsidP="00F208A0">
            <w:pPr>
              <w:pStyle w:val="NoSpacing"/>
            </w:pPr>
            <w:r w:rsidRPr="00D92F5D">
              <w:t xml:space="preserve">TI HFV N3 oscillat* OR AB HFV N3 oscill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ED376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72989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4F1F0" w14:textId="77777777" w:rsidR="00F347AC" w:rsidRPr="00D92F5D" w:rsidRDefault="00F347AC" w:rsidP="00F208A0">
            <w:pPr>
              <w:pStyle w:val="NoSpacing"/>
            </w:pPr>
            <w:r w:rsidRPr="00D92F5D">
              <w:t xml:space="preserve">4 </w:t>
            </w:r>
          </w:p>
        </w:tc>
      </w:tr>
      <w:tr w:rsidR="00F347AC" w:rsidRPr="00D92F5D" w14:paraId="0BB5DF1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356059" w14:textId="77777777" w:rsidR="00F347AC" w:rsidRPr="00D92F5D" w:rsidRDefault="00F347AC" w:rsidP="00F208A0">
            <w:pPr>
              <w:pStyle w:val="NoSpacing"/>
            </w:pPr>
            <w:r w:rsidRPr="00D92F5D">
              <w:t xml:space="preserve">S72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BE3437" w14:textId="77777777" w:rsidR="00F347AC" w:rsidRPr="00D92F5D" w:rsidRDefault="00F347AC" w:rsidP="00F208A0">
            <w:pPr>
              <w:pStyle w:val="NoSpacing"/>
            </w:pPr>
            <w:r w:rsidRPr="00D92F5D">
              <w:t xml:space="preserve">TI ( (HFV or HFJV or HFOV) N10 ventilat* ) OR AB ( (HFV or HFJV or HFOV) N10 venti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E5DB7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20B0D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2C9DFE" w14:textId="77777777" w:rsidR="00F347AC" w:rsidRPr="00D92F5D" w:rsidRDefault="00F347AC" w:rsidP="00F208A0">
            <w:pPr>
              <w:pStyle w:val="NoSpacing"/>
            </w:pPr>
            <w:r w:rsidRPr="00D92F5D">
              <w:t xml:space="preserve">365 </w:t>
            </w:r>
          </w:p>
        </w:tc>
      </w:tr>
      <w:tr w:rsidR="00F347AC" w:rsidRPr="00D92F5D" w14:paraId="318C03D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3CF3BC" w14:textId="77777777" w:rsidR="00F347AC" w:rsidRPr="00D92F5D" w:rsidRDefault="00F347AC" w:rsidP="00F208A0">
            <w:pPr>
              <w:pStyle w:val="NoSpacing"/>
            </w:pPr>
            <w:r w:rsidRPr="00D92F5D">
              <w:t xml:space="preserve">S7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5F66D6" w14:textId="77777777" w:rsidR="00F347AC" w:rsidRPr="00D92F5D" w:rsidRDefault="00F347AC" w:rsidP="00F208A0">
            <w:pPr>
              <w:pStyle w:val="NoSpacing"/>
            </w:pPr>
            <w:r w:rsidRPr="00D92F5D">
              <w:t xml:space="preserve">TI ( (highfrequen* or (high W0 frequen*)) N3 (ventilat* or oscillat*) ) OR AB ( (highfrequen* or (high W0 frequen*)) N3 (ventilat* or oscil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F8FD0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0FD4D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658AD5" w14:textId="77777777" w:rsidR="00F347AC" w:rsidRPr="00D92F5D" w:rsidRDefault="00F347AC" w:rsidP="00F208A0">
            <w:pPr>
              <w:pStyle w:val="NoSpacing"/>
            </w:pPr>
            <w:r w:rsidRPr="00D92F5D">
              <w:t xml:space="preserve">1,568 </w:t>
            </w:r>
          </w:p>
        </w:tc>
      </w:tr>
      <w:tr w:rsidR="00F347AC" w:rsidRPr="00D92F5D" w14:paraId="5FCF1A9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37C2FB0" w14:textId="77777777" w:rsidR="00F347AC" w:rsidRPr="00D92F5D" w:rsidRDefault="00F347AC" w:rsidP="00F208A0">
            <w:pPr>
              <w:pStyle w:val="NoSpacing"/>
            </w:pPr>
            <w:r w:rsidRPr="00D92F5D">
              <w:t xml:space="preserve">S7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3E51F3" w14:textId="77777777" w:rsidR="00F347AC" w:rsidRPr="00D92F5D" w:rsidRDefault="00F347AC" w:rsidP="00F208A0">
            <w:pPr>
              <w:pStyle w:val="NoSpacing"/>
            </w:pPr>
            <w:r w:rsidRPr="00D92F5D">
              <w:t xml:space="preserve">(MH "Ventilation, High Frequency+")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DA970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E14A9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6D17A" w14:textId="77777777" w:rsidR="00F347AC" w:rsidRPr="00D92F5D" w:rsidRDefault="00F347AC" w:rsidP="00F208A0">
            <w:pPr>
              <w:pStyle w:val="NoSpacing"/>
            </w:pPr>
            <w:r w:rsidRPr="00D92F5D">
              <w:t xml:space="preserve">1,197 </w:t>
            </w:r>
          </w:p>
        </w:tc>
      </w:tr>
      <w:tr w:rsidR="00F347AC" w:rsidRPr="00D92F5D" w14:paraId="4D5714C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73D35C8" w14:textId="77777777" w:rsidR="00F347AC" w:rsidRPr="00D92F5D" w:rsidRDefault="00F347AC" w:rsidP="00F208A0">
            <w:pPr>
              <w:pStyle w:val="NoSpacing"/>
            </w:pPr>
            <w:r w:rsidRPr="00D92F5D">
              <w:t xml:space="preserve">S6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450255" w14:textId="77777777" w:rsidR="00F347AC" w:rsidRPr="00D92F5D" w:rsidRDefault="00F347AC" w:rsidP="00F208A0">
            <w:pPr>
              <w:pStyle w:val="NoSpacing"/>
            </w:pPr>
            <w:r w:rsidRPr="00D92F5D">
              <w:t xml:space="preserve">TI aspirat* N3 mechanical* OR AB aspirat* N3 mechanical*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777E6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39E5B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2DF685" w14:textId="77777777" w:rsidR="00F347AC" w:rsidRPr="00D92F5D" w:rsidRDefault="00F347AC" w:rsidP="00F208A0">
            <w:pPr>
              <w:pStyle w:val="NoSpacing"/>
            </w:pPr>
            <w:r w:rsidRPr="00D92F5D">
              <w:t xml:space="preserve">119 </w:t>
            </w:r>
          </w:p>
        </w:tc>
      </w:tr>
      <w:tr w:rsidR="00F347AC" w:rsidRPr="00D92F5D" w14:paraId="30501E7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C4BC35" w14:textId="77777777" w:rsidR="00F347AC" w:rsidRPr="00D92F5D" w:rsidRDefault="00F347AC" w:rsidP="00F208A0">
            <w:pPr>
              <w:pStyle w:val="NoSpacing"/>
            </w:pPr>
            <w:r w:rsidRPr="00D92F5D">
              <w:t xml:space="preserve">S68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7513A6" w14:textId="77777777" w:rsidR="00F347AC" w:rsidRPr="00D92F5D" w:rsidRDefault="00F347AC" w:rsidP="00F208A0">
            <w:pPr>
              <w:pStyle w:val="NoSpacing"/>
            </w:pPr>
            <w:r w:rsidRPr="00D92F5D">
              <w:t xml:space="preserve">TI suction* OR AB suc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7F8B5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115FB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19305BD" w14:textId="77777777" w:rsidR="00F347AC" w:rsidRPr="00D92F5D" w:rsidRDefault="00F347AC" w:rsidP="00F208A0">
            <w:pPr>
              <w:pStyle w:val="NoSpacing"/>
            </w:pPr>
            <w:r w:rsidRPr="00D92F5D">
              <w:t xml:space="preserve">4,036 </w:t>
            </w:r>
          </w:p>
        </w:tc>
      </w:tr>
      <w:tr w:rsidR="00F347AC" w:rsidRPr="00D92F5D" w14:paraId="5771BA8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ADB059" w14:textId="77777777" w:rsidR="00F347AC" w:rsidRPr="00D92F5D" w:rsidRDefault="00F347AC" w:rsidP="00F208A0">
            <w:pPr>
              <w:pStyle w:val="NoSpacing"/>
            </w:pPr>
            <w:r w:rsidRPr="00D92F5D">
              <w:t xml:space="preserve">S67 </w:t>
            </w:r>
          </w:p>
        </w:tc>
        <w:tc>
          <w:tcPr>
            <w:tcW w:w="0" w:type="auto"/>
            <w:tcBorders>
              <w:top w:val="outset" w:sz="6" w:space="0" w:color="auto"/>
              <w:left w:val="outset" w:sz="6" w:space="0" w:color="auto"/>
              <w:bottom w:val="outset" w:sz="6" w:space="0" w:color="auto"/>
              <w:right w:val="outset" w:sz="6" w:space="0" w:color="auto"/>
            </w:tcBorders>
            <w:vAlign w:val="center"/>
            <w:hideMark/>
          </w:tcPr>
          <w:p w14:paraId="7E52F622" w14:textId="77777777" w:rsidR="00F347AC" w:rsidRPr="00D92F5D" w:rsidRDefault="00F347AC" w:rsidP="00F208A0">
            <w:pPr>
              <w:pStyle w:val="NoSpacing"/>
            </w:pPr>
            <w:r w:rsidRPr="00D92F5D">
              <w:t xml:space="preserve">(MH "Suc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B972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5F3ED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FA5A95" w14:textId="77777777" w:rsidR="00F347AC" w:rsidRPr="00D92F5D" w:rsidRDefault="00F347AC" w:rsidP="00F208A0">
            <w:pPr>
              <w:pStyle w:val="NoSpacing"/>
            </w:pPr>
            <w:r w:rsidRPr="00D92F5D">
              <w:t xml:space="preserve">3,520 </w:t>
            </w:r>
          </w:p>
        </w:tc>
      </w:tr>
      <w:tr w:rsidR="00F347AC" w:rsidRPr="00D92F5D" w14:paraId="533C1A3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CBF6E" w14:textId="77777777" w:rsidR="00F347AC" w:rsidRPr="00D92F5D" w:rsidRDefault="00F347AC" w:rsidP="00F208A0">
            <w:pPr>
              <w:pStyle w:val="NoSpacing"/>
            </w:pPr>
            <w:r w:rsidRPr="00D92F5D">
              <w:t xml:space="preserve">S6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18AD43" w14:textId="77777777" w:rsidR="00F347AC" w:rsidRPr="00D92F5D" w:rsidRDefault="00F347AC" w:rsidP="00F208A0">
            <w:pPr>
              <w:pStyle w:val="NoSpacing"/>
            </w:pPr>
            <w:r w:rsidRPr="00D92F5D">
              <w:t xml:space="preserve">TI ( cryostat* or cryomicrotome* or (cryo W0 microtome*) or (freezing W0 microtome*) ) OR AB ( cryostat* or cryomicrotome* or (cryo W0 microtome*) or (freezing W0 microt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BBB60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444BA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7C061" w14:textId="77777777" w:rsidR="00F347AC" w:rsidRPr="00D92F5D" w:rsidRDefault="00F347AC" w:rsidP="00F208A0">
            <w:pPr>
              <w:pStyle w:val="NoSpacing"/>
            </w:pPr>
            <w:r w:rsidRPr="00D92F5D">
              <w:t xml:space="preserve">93 </w:t>
            </w:r>
          </w:p>
        </w:tc>
      </w:tr>
      <w:tr w:rsidR="00F347AC" w:rsidRPr="00D92F5D" w14:paraId="170622F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C75733" w14:textId="77777777" w:rsidR="00F347AC" w:rsidRPr="00D92F5D" w:rsidRDefault="00F347AC" w:rsidP="00F208A0">
            <w:pPr>
              <w:pStyle w:val="NoSpacing"/>
            </w:pPr>
            <w:r w:rsidRPr="00D92F5D">
              <w:t xml:space="preserve">S65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690C7A" w14:textId="77777777" w:rsidR="00F347AC" w:rsidRPr="00D92F5D" w:rsidRDefault="00F347AC" w:rsidP="00F208A0">
            <w:pPr>
              <w:pStyle w:val="NoSpacing"/>
            </w:pPr>
            <w:r w:rsidRPr="00D92F5D">
              <w:t xml:space="preserve">TI ( frozen N2 (section* or specimen* or tissue*) N3 (biops* or cut or cuts or cutting* or knife# or knives or shave or shaved or shaves or shaving* or microtome*) ) OR AB ( frozen N2 (section* or specimen* or tissue*) N3 (biops* or cut or cuts or cutting* or knife# or knives or shave or shaved or shaves or shaving* or microtom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10931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4E6B87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2404790" w14:textId="77777777" w:rsidR="00F347AC" w:rsidRPr="00D92F5D" w:rsidRDefault="00F347AC" w:rsidP="00F208A0">
            <w:pPr>
              <w:pStyle w:val="NoSpacing"/>
            </w:pPr>
            <w:r w:rsidRPr="00D92F5D">
              <w:t xml:space="preserve">129 </w:t>
            </w:r>
          </w:p>
        </w:tc>
      </w:tr>
      <w:tr w:rsidR="00F347AC" w:rsidRPr="00D92F5D" w14:paraId="6F231F5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178851E" w14:textId="77777777" w:rsidR="00F347AC" w:rsidRPr="00D92F5D" w:rsidRDefault="00F347AC" w:rsidP="00F208A0">
            <w:pPr>
              <w:pStyle w:val="NoSpacing"/>
            </w:pPr>
            <w:r w:rsidRPr="00D92F5D">
              <w:t xml:space="preserve">S6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7C7DB" w14:textId="77777777" w:rsidR="00F347AC" w:rsidRPr="00D92F5D" w:rsidRDefault="00F347AC" w:rsidP="00F208A0">
            <w:pPr>
              <w:pStyle w:val="NoSpacing"/>
            </w:pPr>
            <w:r w:rsidRPr="00D92F5D">
              <w:t xml:space="preserve">(MH "Frozen Sections/M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DB155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CEA35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5C25CE" w14:textId="77777777" w:rsidR="00F347AC" w:rsidRPr="00D92F5D" w:rsidRDefault="00F347AC" w:rsidP="00F208A0">
            <w:pPr>
              <w:pStyle w:val="NoSpacing"/>
            </w:pPr>
            <w:r w:rsidRPr="00D92F5D">
              <w:t xml:space="preserve">69 </w:t>
            </w:r>
          </w:p>
        </w:tc>
      </w:tr>
      <w:tr w:rsidR="00F347AC" w:rsidRPr="00D92F5D" w14:paraId="41D014D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75F55E" w14:textId="77777777" w:rsidR="00F347AC" w:rsidRPr="00D92F5D" w:rsidRDefault="00F347AC" w:rsidP="00F208A0">
            <w:pPr>
              <w:pStyle w:val="NoSpacing"/>
            </w:pPr>
            <w:r w:rsidRPr="00D92F5D">
              <w:t xml:space="preserve">S6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52E9CC" w14:textId="77777777" w:rsidR="00F347AC" w:rsidRPr="00D92F5D" w:rsidRDefault="00F347AC" w:rsidP="00F208A0">
            <w:pPr>
              <w:pStyle w:val="NoSpacing"/>
            </w:pPr>
            <w:r w:rsidRPr="00D92F5D">
              <w:t xml:space="preserve">TI ( (LVRM or LVR) N10 (lung or volume or recruit* or man#euv*) ) OR AB ( (LVRM or LVR) N10 (lung or volume or recruit* or man#eu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DFF80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39D70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FA8513" w14:textId="77777777" w:rsidR="00F347AC" w:rsidRPr="00D92F5D" w:rsidRDefault="00F347AC" w:rsidP="00F208A0">
            <w:pPr>
              <w:pStyle w:val="NoSpacing"/>
            </w:pPr>
            <w:r w:rsidRPr="00D92F5D">
              <w:t xml:space="preserve">204 </w:t>
            </w:r>
          </w:p>
        </w:tc>
      </w:tr>
      <w:tr w:rsidR="00F347AC" w:rsidRPr="00D92F5D" w14:paraId="145EE90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BBC435" w14:textId="77777777" w:rsidR="00F347AC" w:rsidRPr="00D92F5D" w:rsidRDefault="00F347AC" w:rsidP="00F208A0">
            <w:pPr>
              <w:pStyle w:val="NoSpacing"/>
            </w:pPr>
            <w:r w:rsidRPr="00D92F5D">
              <w:t xml:space="preserve">S62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631220" w14:textId="77777777" w:rsidR="00F347AC" w:rsidRPr="00D92F5D" w:rsidRDefault="00F347AC" w:rsidP="00F208A0">
            <w:pPr>
              <w:pStyle w:val="NoSpacing"/>
            </w:pPr>
            <w:r w:rsidRPr="00D92F5D">
              <w:t xml:space="preserve">TI ( (lung or alveolar) N1 recruit* N2 man#euv* ) OR AB ( (lung or alveolar) N1 recruit* N2 man#eu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BB2C8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A89EF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E68A92" w14:textId="77777777" w:rsidR="00F347AC" w:rsidRPr="00D92F5D" w:rsidRDefault="00F347AC" w:rsidP="00F208A0">
            <w:pPr>
              <w:pStyle w:val="NoSpacing"/>
            </w:pPr>
            <w:r w:rsidRPr="00D92F5D">
              <w:t xml:space="preserve">150 </w:t>
            </w:r>
          </w:p>
        </w:tc>
      </w:tr>
      <w:tr w:rsidR="00F347AC" w:rsidRPr="00D92F5D" w14:paraId="2C94033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81E2076" w14:textId="77777777" w:rsidR="00F347AC" w:rsidRPr="00D92F5D" w:rsidRDefault="00F347AC" w:rsidP="00F208A0">
            <w:pPr>
              <w:pStyle w:val="NoSpacing"/>
            </w:pPr>
            <w:r w:rsidRPr="00D92F5D">
              <w:t xml:space="preserve">S61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D018D2" w14:textId="77777777" w:rsidR="00F347AC" w:rsidRPr="00D92F5D" w:rsidRDefault="00F347AC" w:rsidP="00F208A0">
            <w:pPr>
              <w:pStyle w:val="NoSpacing"/>
            </w:pPr>
            <w:r w:rsidRPr="00D92F5D">
              <w:t xml:space="preserve">TI ( recruit* N2 ("lung volume" or alveolar) ) OR AB ( recruit* N2 ("lung volume" or alveolar)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5514D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0D732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080425" w14:textId="77777777" w:rsidR="00F347AC" w:rsidRPr="00D92F5D" w:rsidRDefault="00F347AC" w:rsidP="00F208A0">
            <w:pPr>
              <w:pStyle w:val="NoSpacing"/>
            </w:pPr>
            <w:r w:rsidRPr="00D92F5D">
              <w:t xml:space="preserve">292 </w:t>
            </w:r>
          </w:p>
        </w:tc>
      </w:tr>
      <w:tr w:rsidR="00F347AC" w:rsidRPr="00D92F5D" w14:paraId="6F0059A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54D287B" w14:textId="77777777" w:rsidR="00F347AC" w:rsidRPr="00D92F5D" w:rsidRDefault="00F347AC" w:rsidP="00F208A0">
            <w:pPr>
              <w:pStyle w:val="NoSpacing"/>
            </w:pPr>
            <w:r w:rsidRPr="00D92F5D">
              <w:t xml:space="preserve">S60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16D10C" w14:textId="77777777" w:rsidR="00F347AC" w:rsidRPr="00D92F5D" w:rsidRDefault="00F347AC" w:rsidP="00F208A0">
            <w:pPr>
              <w:pStyle w:val="NoSpacing"/>
            </w:pPr>
            <w:r w:rsidRPr="00D92F5D">
              <w:t xml:space="preserve">TI ( respiratory muscle* N2 (aid* or support*) ) OR AB ( respiratory muscle* N2 (aid* or suppor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5E957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98195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102FA4" w14:textId="77777777" w:rsidR="00F347AC" w:rsidRPr="00D92F5D" w:rsidRDefault="00F347AC" w:rsidP="00F208A0">
            <w:pPr>
              <w:pStyle w:val="NoSpacing"/>
            </w:pPr>
            <w:r w:rsidRPr="00D92F5D">
              <w:t xml:space="preserve">124 </w:t>
            </w:r>
          </w:p>
        </w:tc>
      </w:tr>
      <w:tr w:rsidR="00F347AC" w:rsidRPr="00D92F5D" w14:paraId="5FD29A6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B7D3D67" w14:textId="77777777" w:rsidR="00F347AC" w:rsidRPr="00D92F5D" w:rsidRDefault="00F347AC" w:rsidP="00F208A0">
            <w:pPr>
              <w:pStyle w:val="NoSpacing"/>
            </w:pPr>
            <w:r w:rsidRPr="00D92F5D">
              <w:t xml:space="preserve">S59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A9867E" w14:textId="77777777" w:rsidR="00F347AC" w:rsidRPr="00D92F5D" w:rsidRDefault="00F347AC" w:rsidP="00F208A0">
            <w:pPr>
              <w:pStyle w:val="NoSpacing"/>
            </w:pPr>
            <w:r w:rsidRPr="00D92F5D">
              <w:t xml:space="preserve">TI ( cough* N2 flow* N5 (improv* or increas* or enhanc* or expan* or exten*) ) OR AB ( cough* N2 flow* N5 (improv* or increas* or enhanc* or expan* or exte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8993CC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BE8B0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E90787" w14:textId="77777777" w:rsidR="00F347AC" w:rsidRPr="00D92F5D" w:rsidRDefault="00F347AC" w:rsidP="00F208A0">
            <w:pPr>
              <w:pStyle w:val="NoSpacing"/>
            </w:pPr>
            <w:r w:rsidRPr="00D92F5D">
              <w:t xml:space="preserve">35 </w:t>
            </w:r>
          </w:p>
        </w:tc>
      </w:tr>
      <w:tr w:rsidR="00F347AC" w:rsidRPr="00D92F5D" w14:paraId="38CB7A0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D7A9C37" w14:textId="77777777" w:rsidR="00F347AC" w:rsidRPr="00D92F5D" w:rsidRDefault="00F347AC" w:rsidP="00F208A0">
            <w:pPr>
              <w:pStyle w:val="NoSpacing"/>
            </w:pPr>
            <w:r w:rsidRPr="00D92F5D">
              <w:t xml:space="preserve">S5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C7BD4D" w14:textId="77777777" w:rsidR="00F347AC" w:rsidRPr="00D92F5D" w:rsidRDefault="00F347AC" w:rsidP="00F208A0">
            <w:pPr>
              <w:pStyle w:val="NoSpacing"/>
            </w:pPr>
            <w:r w:rsidRPr="00D92F5D">
              <w:t xml:space="preserve">TI ( (glossopharyn* or glosso-pharyn*) N2 (breath* or respirat*) ) OR AB ( (glossopharyn* or glosso-pharyn*) N2 (breath* or respir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B60C3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FF5A4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36DD10" w14:textId="77777777" w:rsidR="00F347AC" w:rsidRPr="00D92F5D" w:rsidRDefault="00F347AC" w:rsidP="00F208A0">
            <w:pPr>
              <w:pStyle w:val="NoSpacing"/>
            </w:pPr>
            <w:r w:rsidRPr="00D92F5D">
              <w:t xml:space="preserve">30 </w:t>
            </w:r>
          </w:p>
        </w:tc>
      </w:tr>
      <w:tr w:rsidR="00F347AC" w:rsidRPr="00D92F5D" w14:paraId="6F4852D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15B98E" w14:textId="77777777" w:rsidR="00F347AC" w:rsidRPr="00D92F5D" w:rsidRDefault="00F347AC" w:rsidP="00F208A0">
            <w:pPr>
              <w:pStyle w:val="NoSpacing"/>
            </w:pPr>
            <w:r w:rsidRPr="00D92F5D">
              <w:t xml:space="preserve">S57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7C7A50" w14:textId="77777777" w:rsidR="00F347AC" w:rsidRPr="00D92F5D" w:rsidRDefault="00F347AC" w:rsidP="00F208A0">
            <w:pPr>
              <w:pStyle w:val="NoSpacing"/>
            </w:pPr>
            <w:r w:rsidRPr="00D92F5D">
              <w:t xml:space="preserve">TI direct* N2 cough* OR AB direct* N2 cough*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6D477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5BC2D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4DF8A2" w14:textId="77777777" w:rsidR="00F347AC" w:rsidRPr="00D92F5D" w:rsidRDefault="00F347AC" w:rsidP="00F208A0">
            <w:pPr>
              <w:pStyle w:val="NoSpacing"/>
            </w:pPr>
            <w:r w:rsidRPr="00D92F5D">
              <w:t xml:space="preserve">34 </w:t>
            </w:r>
          </w:p>
        </w:tc>
      </w:tr>
      <w:tr w:rsidR="00F347AC" w:rsidRPr="00D92F5D" w14:paraId="09D30EA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9EE2D7" w14:textId="77777777" w:rsidR="00F347AC" w:rsidRPr="00D92F5D" w:rsidRDefault="00F347AC" w:rsidP="00F208A0">
            <w:pPr>
              <w:pStyle w:val="NoSpacing"/>
            </w:pPr>
            <w:r w:rsidRPr="00D92F5D">
              <w:t xml:space="preserve">S5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7118C4" w14:textId="77777777" w:rsidR="00F347AC" w:rsidRPr="00D92F5D" w:rsidRDefault="00F347AC" w:rsidP="00F208A0">
            <w:pPr>
              <w:pStyle w:val="NoSpacing"/>
            </w:pPr>
            <w:r w:rsidRPr="00D92F5D">
              <w:t xml:space="preserve">TI ( airstack* or (air W0 stack*) ) OR AB ( airstack* or (air W0 stac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CFD5B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45D3E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DDF37F" w14:textId="77777777" w:rsidR="00F347AC" w:rsidRPr="00D92F5D" w:rsidRDefault="00F347AC" w:rsidP="00F208A0">
            <w:pPr>
              <w:pStyle w:val="NoSpacing"/>
            </w:pPr>
            <w:r w:rsidRPr="00D92F5D">
              <w:t xml:space="preserve">21 </w:t>
            </w:r>
          </w:p>
        </w:tc>
      </w:tr>
      <w:tr w:rsidR="00F347AC" w:rsidRPr="00D92F5D" w14:paraId="1265A09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0E6DDE4" w14:textId="77777777" w:rsidR="00F347AC" w:rsidRPr="00D92F5D" w:rsidRDefault="00F347AC" w:rsidP="00F208A0">
            <w:pPr>
              <w:pStyle w:val="NoSpacing"/>
            </w:pPr>
            <w:r w:rsidRPr="00D92F5D">
              <w:t xml:space="preserve">S5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DB1B8B" w14:textId="77777777" w:rsidR="00F347AC" w:rsidRPr="00D92F5D" w:rsidRDefault="00F347AC" w:rsidP="00F208A0">
            <w:pPr>
              <w:pStyle w:val="NoSpacing"/>
            </w:pPr>
            <w:r w:rsidRPr="00D92F5D">
              <w:t xml:space="preserve">TI ( breathstack* or (breath W0 stack*) ) OR AB ( breathstack* or (breath W0 stac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BC614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EE19C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5FFC7A" w14:textId="77777777" w:rsidR="00F347AC" w:rsidRPr="00D92F5D" w:rsidRDefault="00F347AC" w:rsidP="00F208A0">
            <w:pPr>
              <w:pStyle w:val="NoSpacing"/>
            </w:pPr>
            <w:r w:rsidRPr="00D92F5D">
              <w:t xml:space="preserve">34 </w:t>
            </w:r>
          </w:p>
        </w:tc>
      </w:tr>
      <w:tr w:rsidR="00F347AC" w:rsidRPr="00D92F5D" w14:paraId="36E37E4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CEE3F9" w14:textId="77777777" w:rsidR="00F347AC" w:rsidRPr="00D92F5D" w:rsidRDefault="00F347AC" w:rsidP="00F208A0">
            <w:pPr>
              <w:pStyle w:val="NoSpacing"/>
            </w:pPr>
            <w:r w:rsidRPr="00D92F5D">
              <w:t xml:space="preserve">S5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0CB1DC" w14:textId="77777777" w:rsidR="00F347AC" w:rsidRPr="00D92F5D" w:rsidRDefault="00F347AC" w:rsidP="00F208A0">
            <w:pPr>
              <w:pStyle w:val="NoSpacing"/>
            </w:pPr>
            <w:r w:rsidRPr="00D92F5D">
              <w:t xml:space="preserve">TI "MI-E" OR AB "MI-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0FF5B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51B76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F4FEE6" w14:textId="77777777" w:rsidR="00F347AC" w:rsidRPr="00D92F5D" w:rsidRDefault="00F347AC" w:rsidP="00F208A0">
            <w:pPr>
              <w:pStyle w:val="NoSpacing"/>
            </w:pPr>
            <w:r w:rsidRPr="00D92F5D">
              <w:t xml:space="preserve">53 </w:t>
            </w:r>
          </w:p>
        </w:tc>
      </w:tr>
      <w:tr w:rsidR="00F347AC" w:rsidRPr="00D92F5D" w14:paraId="06606D7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070DAB0" w14:textId="77777777" w:rsidR="00F347AC" w:rsidRPr="00D92F5D" w:rsidRDefault="00F347AC" w:rsidP="00F208A0">
            <w:pPr>
              <w:pStyle w:val="NoSpacing"/>
            </w:pPr>
            <w:r w:rsidRPr="00D92F5D">
              <w:t xml:space="preserve">S53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826ACE" w14:textId="77777777" w:rsidR="00F347AC" w:rsidRPr="00D92F5D" w:rsidRDefault="00F347AC" w:rsidP="00F208A0">
            <w:pPr>
              <w:pStyle w:val="NoSpacing"/>
            </w:pPr>
            <w:r w:rsidRPr="00D92F5D">
              <w:t xml:space="preserve">TI insufflat* N1 exsufflat* OR AB insufflat* N1 exsuffla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A4824A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B2B68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11BBDA" w14:textId="77777777" w:rsidR="00F347AC" w:rsidRPr="00D92F5D" w:rsidRDefault="00F347AC" w:rsidP="00F208A0">
            <w:pPr>
              <w:pStyle w:val="NoSpacing"/>
            </w:pPr>
            <w:r w:rsidRPr="00D92F5D">
              <w:t xml:space="preserve">113 </w:t>
            </w:r>
          </w:p>
        </w:tc>
      </w:tr>
      <w:tr w:rsidR="00F347AC" w:rsidRPr="00D92F5D" w14:paraId="4F109F8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535A53" w14:textId="77777777" w:rsidR="00F347AC" w:rsidRPr="00D92F5D" w:rsidRDefault="00F347AC" w:rsidP="00F208A0">
            <w:pPr>
              <w:pStyle w:val="NoSpacing"/>
            </w:pPr>
            <w:r w:rsidRPr="00D92F5D">
              <w:t xml:space="preserve">S52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BCE68F" w14:textId="77777777" w:rsidR="00F347AC" w:rsidRPr="00D92F5D" w:rsidRDefault="00F347AC" w:rsidP="00F208A0">
            <w:pPr>
              <w:pStyle w:val="NoSpacing"/>
            </w:pPr>
            <w:r w:rsidRPr="00D92F5D">
              <w:t xml:space="preserve">TI ( "in-exsufflator" or "in-exsufflators" or "in-exsufflation" or "in-exsufflations" ) OR AB ( "in-exsufflator" or "in-exsufflators" or "in-exsufflation" or "in-exsufflation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E5F5E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18A09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D4FD92" w14:textId="77777777" w:rsidR="00F347AC" w:rsidRPr="00D92F5D" w:rsidRDefault="00F347AC" w:rsidP="00F208A0">
            <w:pPr>
              <w:pStyle w:val="NoSpacing"/>
            </w:pPr>
            <w:r w:rsidRPr="00D92F5D">
              <w:t xml:space="preserve">161 </w:t>
            </w:r>
          </w:p>
        </w:tc>
      </w:tr>
      <w:tr w:rsidR="00F347AC" w:rsidRPr="00D92F5D" w14:paraId="76CB504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BC507E9" w14:textId="77777777" w:rsidR="00F347AC" w:rsidRPr="00D92F5D" w:rsidRDefault="00F347AC" w:rsidP="00F208A0">
            <w:pPr>
              <w:pStyle w:val="NoSpacing"/>
            </w:pPr>
            <w:r w:rsidRPr="00D92F5D">
              <w:t xml:space="preserve">S5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CD57E0" w14:textId="77777777" w:rsidR="00F347AC" w:rsidRPr="00D92F5D" w:rsidRDefault="00F347AC" w:rsidP="00F208A0">
            <w:pPr>
              <w:pStyle w:val="NoSpacing"/>
            </w:pPr>
            <w:r w:rsidRPr="00D92F5D">
              <w:t xml:space="preserve">(MH "Insuffl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B10B3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08D4F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DFBFBB" w14:textId="77777777" w:rsidR="00F347AC" w:rsidRPr="00D92F5D" w:rsidRDefault="00F347AC" w:rsidP="00F208A0">
            <w:pPr>
              <w:pStyle w:val="NoSpacing"/>
            </w:pPr>
            <w:r w:rsidRPr="00D92F5D">
              <w:t xml:space="preserve">831 </w:t>
            </w:r>
          </w:p>
        </w:tc>
      </w:tr>
      <w:tr w:rsidR="00F347AC" w:rsidRPr="00D92F5D" w14:paraId="7FF0885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0D2E052" w14:textId="77777777" w:rsidR="00F347AC" w:rsidRPr="00D92F5D" w:rsidRDefault="00F347AC" w:rsidP="00F208A0">
            <w:pPr>
              <w:pStyle w:val="NoSpacing"/>
            </w:pPr>
            <w:r w:rsidRPr="00D92F5D">
              <w:t xml:space="preserve">S50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F49CCD" w14:textId="77777777" w:rsidR="00F347AC" w:rsidRPr="00D92F5D" w:rsidRDefault="00F347AC" w:rsidP="00F208A0">
            <w:pPr>
              <w:pStyle w:val="NoSpacing"/>
            </w:pPr>
            <w:r w:rsidRPr="00D92F5D">
              <w:t xml:space="preserve">(MH "Cough/RH")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305DC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8A9E6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EC43C4" w14:textId="77777777" w:rsidR="00F347AC" w:rsidRPr="00D92F5D" w:rsidRDefault="00F347AC" w:rsidP="00F208A0">
            <w:pPr>
              <w:pStyle w:val="NoSpacing"/>
            </w:pPr>
            <w:r w:rsidRPr="00D92F5D">
              <w:t xml:space="preserve">7 </w:t>
            </w:r>
          </w:p>
        </w:tc>
      </w:tr>
      <w:tr w:rsidR="00F347AC" w:rsidRPr="00D92F5D" w14:paraId="3A5890C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9AAB4FD" w14:textId="77777777" w:rsidR="00F347AC" w:rsidRPr="00D92F5D" w:rsidRDefault="00F347AC" w:rsidP="00F208A0">
            <w:pPr>
              <w:pStyle w:val="NoSpacing"/>
            </w:pPr>
            <w:r w:rsidRPr="00D92F5D">
              <w:t xml:space="preserve">S4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EE29D9" w14:textId="77777777" w:rsidR="00F347AC" w:rsidRPr="00D92F5D" w:rsidRDefault="00F347AC" w:rsidP="00F208A0">
            <w:pPr>
              <w:pStyle w:val="NoSpacing"/>
            </w:pPr>
            <w:r w:rsidRPr="00D92F5D">
              <w:t xml:space="preserve">TI cough* N2 augment* OR AB cough* N2 aug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C83EC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1E179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7AC808" w14:textId="77777777" w:rsidR="00F347AC" w:rsidRPr="00D92F5D" w:rsidRDefault="00F347AC" w:rsidP="00F208A0">
            <w:pPr>
              <w:pStyle w:val="NoSpacing"/>
            </w:pPr>
            <w:r w:rsidRPr="00D92F5D">
              <w:t xml:space="preserve">40 </w:t>
            </w:r>
          </w:p>
        </w:tc>
      </w:tr>
      <w:tr w:rsidR="00F347AC" w:rsidRPr="00D92F5D" w14:paraId="373D4ED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2B71322" w14:textId="77777777" w:rsidR="00F347AC" w:rsidRPr="00D92F5D" w:rsidRDefault="00F347AC" w:rsidP="00F208A0">
            <w:pPr>
              <w:pStyle w:val="NoSpacing"/>
            </w:pPr>
            <w:r w:rsidRPr="00D92F5D">
              <w:t xml:space="preserve">S48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65EE51" w14:textId="77777777" w:rsidR="00F347AC" w:rsidRPr="00D92F5D" w:rsidRDefault="00F347AC" w:rsidP="00F208A0">
            <w:pPr>
              <w:pStyle w:val="NoSpacing"/>
            </w:pPr>
            <w:r w:rsidRPr="00D92F5D">
              <w:t xml:space="preserve">TI ( CoughAssist* or Pegaso* or Cofflator* or (Cof W0 flator*) or (cough W0 machine*) ) OR AB ( CoughAssist* or Pegaso* or Cofflator* or (Cof W0 flator*) or (cough W0 machin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749A1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47C67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956481" w14:textId="77777777" w:rsidR="00F347AC" w:rsidRPr="00D92F5D" w:rsidRDefault="00F347AC" w:rsidP="00F208A0">
            <w:pPr>
              <w:pStyle w:val="NoSpacing"/>
            </w:pPr>
            <w:r w:rsidRPr="00D92F5D">
              <w:t xml:space="preserve">29 </w:t>
            </w:r>
          </w:p>
        </w:tc>
      </w:tr>
      <w:tr w:rsidR="00F347AC" w:rsidRPr="00D92F5D" w14:paraId="2E73A0F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606DE8E" w14:textId="77777777" w:rsidR="00F347AC" w:rsidRPr="00D92F5D" w:rsidRDefault="00F347AC" w:rsidP="00F208A0">
            <w:pPr>
              <w:pStyle w:val="NoSpacing"/>
            </w:pPr>
            <w:r w:rsidRPr="00D92F5D">
              <w:t xml:space="preserve">S4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94D3DE" w14:textId="77777777" w:rsidR="00F347AC" w:rsidRPr="00D92F5D" w:rsidRDefault="00F347AC" w:rsidP="00F208A0">
            <w:pPr>
              <w:pStyle w:val="NoSpacing"/>
            </w:pPr>
            <w:r w:rsidRPr="00D92F5D">
              <w:t xml:space="preserve">TI cough* N2 assist* OR AB cough* N2 assis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909CC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DC444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354A64" w14:textId="77777777" w:rsidR="00F347AC" w:rsidRPr="00D92F5D" w:rsidRDefault="00F347AC" w:rsidP="00F208A0">
            <w:pPr>
              <w:pStyle w:val="NoSpacing"/>
            </w:pPr>
            <w:r w:rsidRPr="00D92F5D">
              <w:t xml:space="preserve">155 </w:t>
            </w:r>
          </w:p>
        </w:tc>
      </w:tr>
      <w:tr w:rsidR="00F347AC" w:rsidRPr="00D92F5D" w14:paraId="0324D4A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4F20363" w14:textId="77777777" w:rsidR="00F347AC" w:rsidRPr="00D92F5D" w:rsidRDefault="00F347AC" w:rsidP="00F208A0">
            <w:pPr>
              <w:pStyle w:val="NoSpacing"/>
            </w:pPr>
            <w:r w:rsidRPr="00D92F5D">
              <w:t xml:space="preserve">S46 </w:t>
            </w:r>
          </w:p>
        </w:tc>
        <w:tc>
          <w:tcPr>
            <w:tcW w:w="0" w:type="auto"/>
            <w:tcBorders>
              <w:top w:val="outset" w:sz="6" w:space="0" w:color="auto"/>
              <w:left w:val="outset" w:sz="6" w:space="0" w:color="auto"/>
              <w:bottom w:val="outset" w:sz="6" w:space="0" w:color="auto"/>
              <w:right w:val="outset" w:sz="6" w:space="0" w:color="auto"/>
            </w:tcBorders>
            <w:vAlign w:val="center"/>
            <w:hideMark/>
          </w:tcPr>
          <w:p w14:paraId="7378C288" w14:textId="77777777" w:rsidR="00F347AC" w:rsidRPr="00D92F5D" w:rsidRDefault="00F347AC" w:rsidP="00F208A0">
            <w:pPr>
              <w:pStyle w:val="NoSpacing"/>
            </w:pPr>
            <w:r w:rsidRPr="00D92F5D">
              <w:t xml:space="preserve">TI chest N3 compress* OR AB chest N3 compr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CBC5E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326E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A91203" w14:textId="77777777" w:rsidR="00F347AC" w:rsidRPr="00D92F5D" w:rsidRDefault="00F347AC" w:rsidP="00F208A0">
            <w:pPr>
              <w:pStyle w:val="NoSpacing"/>
            </w:pPr>
            <w:r w:rsidRPr="00D92F5D">
              <w:t xml:space="preserve">2,417 </w:t>
            </w:r>
          </w:p>
        </w:tc>
      </w:tr>
      <w:tr w:rsidR="00F347AC" w:rsidRPr="00D92F5D" w14:paraId="42C90F1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FFFE03" w14:textId="77777777" w:rsidR="00F347AC" w:rsidRPr="00D92F5D" w:rsidRDefault="00F347AC" w:rsidP="00F208A0">
            <w:pPr>
              <w:pStyle w:val="NoSpacing"/>
            </w:pPr>
            <w:r w:rsidRPr="00D92F5D">
              <w:t xml:space="preserve">S4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C09B07" w14:textId="77777777" w:rsidR="00F347AC" w:rsidRPr="00D92F5D" w:rsidRDefault="00F347AC" w:rsidP="00F208A0">
            <w:pPr>
              <w:pStyle w:val="NoSpacing"/>
            </w:pPr>
            <w:r w:rsidRPr="00D92F5D">
              <w:t xml:space="preserve">TI ( CPR and (BVM or respirat* or resuscitat* or intubat*) ) OR AB ( CPR and (BVM or respirat* or resuscitat* or intub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080F2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53AC43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A86DC95" w14:textId="77777777" w:rsidR="00F347AC" w:rsidRPr="00D92F5D" w:rsidRDefault="00F347AC" w:rsidP="00F208A0">
            <w:pPr>
              <w:pStyle w:val="NoSpacing"/>
            </w:pPr>
            <w:r w:rsidRPr="00D92F5D">
              <w:t xml:space="preserve">3,667 </w:t>
            </w:r>
          </w:p>
        </w:tc>
      </w:tr>
      <w:tr w:rsidR="00F347AC" w:rsidRPr="00D92F5D" w14:paraId="7FB2638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6554385" w14:textId="77777777" w:rsidR="00F347AC" w:rsidRPr="00D92F5D" w:rsidRDefault="00F347AC" w:rsidP="00F208A0">
            <w:pPr>
              <w:pStyle w:val="NoSpacing"/>
            </w:pPr>
            <w:r w:rsidRPr="00D92F5D">
              <w:t xml:space="preserve">S4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0C0E73" w14:textId="77777777" w:rsidR="00F347AC" w:rsidRPr="00D92F5D" w:rsidRDefault="00F347AC" w:rsidP="00F208A0">
            <w:pPr>
              <w:pStyle w:val="NoSpacing"/>
            </w:pPr>
            <w:r w:rsidRPr="00D92F5D">
              <w:t xml:space="preserve">TI ( (cardiopulmonary or "cardio-pulmonary" or "mouth-to-mouth") N3 resuscitat* ) OR AB ( (cardiopulmonary or "cardio-pulmonary" or "mouth-to-mouth") N3 resuscit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93100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DB4DA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3F47CC" w14:textId="77777777" w:rsidR="00F347AC" w:rsidRPr="00D92F5D" w:rsidRDefault="00F347AC" w:rsidP="00F208A0">
            <w:pPr>
              <w:pStyle w:val="NoSpacing"/>
            </w:pPr>
            <w:r w:rsidRPr="00D92F5D">
              <w:t xml:space="preserve">7,916 </w:t>
            </w:r>
          </w:p>
        </w:tc>
      </w:tr>
      <w:tr w:rsidR="00F347AC" w:rsidRPr="00D92F5D" w14:paraId="4D131F4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A12D26" w14:textId="77777777" w:rsidR="00F347AC" w:rsidRPr="00D92F5D" w:rsidRDefault="00F347AC" w:rsidP="00F208A0">
            <w:pPr>
              <w:pStyle w:val="NoSpacing"/>
            </w:pPr>
            <w:r w:rsidRPr="00D92F5D">
              <w:t xml:space="preserve">S4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4DF56E" w14:textId="77777777" w:rsidR="00F347AC" w:rsidRPr="00D92F5D" w:rsidRDefault="00F347AC" w:rsidP="00F208A0">
            <w:pPr>
              <w:pStyle w:val="NoSpacing"/>
            </w:pPr>
            <w:r w:rsidRPr="00D92F5D">
              <w:t xml:space="preserve">(MH "Resuscitation, Cardiopulmonary+")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CD42B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856AC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5F3222" w14:textId="77777777" w:rsidR="00F347AC" w:rsidRPr="00D92F5D" w:rsidRDefault="00F347AC" w:rsidP="00F208A0">
            <w:pPr>
              <w:pStyle w:val="NoSpacing"/>
            </w:pPr>
            <w:r w:rsidRPr="00D92F5D">
              <w:t xml:space="preserve">16,104 </w:t>
            </w:r>
          </w:p>
        </w:tc>
      </w:tr>
      <w:tr w:rsidR="00F347AC" w:rsidRPr="00D92F5D" w14:paraId="27F8FFC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A3302B" w14:textId="77777777" w:rsidR="00F347AC" w:rsidRPr="00D92F5D" w:rsidRDefault="00F347AC" w:rsidP="00F208A0">
            <w:pPr>
              <w:pStyle w:val="NoSpacing"/>
            </w:pPr>
            <w:r w:rsidRPr="00D92F5D">
              <w:t xml:space="preserve">S42 </w:t>
            </w:r>
          </w:p>
        </w:tc>
        <w:tc>
          <w:tcPr>
            <w:tcW w:w="0" w:type="auto"/>
            <w:tcBorders>
              <w:top w:val="outset" w:sz="6" w:space="0" w:color="auto"/>
              <w:left w:val="outset" w:sz="6" w:space="0" w:color="auto"/>
              <w:bottom w:val="outset" w:sz="6" w:space="0" w:color="auto"/>
              <w:right w:val="outset" w:sz="6" w:space="0" w:color="auto"/>
            </w:tcBorders>
            <w:vAlign w:val="center"/>
            <w:hideMark/>
          </w:tcPr>
          <w:p w14:paraId="1C7BD1DE" w14:textId="77777777" w:rsidR="00F347AC" w:rsidRPr="00D92F5D" w:rsidRDefault="00F347AC" w:rsidP="00F208A0">
            <w:pPr>
              <w:pStyle w:val="NoSpacing"/>
            </w:pPr>
            <w:r w:rsidRPr="00D92F5D">
              <w:t xml:space="preserve">TI ( laryngotracheobronchoscop* or (laryngo W0 tracheobronchoscop*) or (laryngo W0 tracheo W0 bronchoscop*) or (laryngotracheo W0 bronchoscop*) or tracheobronchoscop* or (tracheo W0 bronchoscop*) ) OR AB ( laryngotracheobronchoscop* or (laryngo W0 tracheobronchoscop*) or (laryngo W0 tracheo W0 bronchoscop*) or (laryngotracheo W0 bronchoscop*) or tracheobronchoscop* or (tracheo W0 bronchoscop*)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2EE90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AE479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FFC9550" w14:textId="77777777" w:rsidR="00F347AC" w:rsidRPr="00D92F5D" w:rsidRDefault="00F347AC" w:rsidP="00F208A0">
            <w:pPr>
              <w:pStyle w:val="NoSpacing"/>
            </w:pPr>
            <w:r w:rsidRPr="00D92F5D">
              <w:t xml:space="preserve">18 </w:t>
            </w:r>
          </w:p>
        </w:tc>
      </w:tr>
      <w:tr w:rsidR="00F347AC" w:rsidRPr="00D92F5D" w14:paraId="3714BE0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78FD03" w14:textId="77777777" w:rsidR="00F347AC" w:rsidRPr="00D92F5D" w:rsidRDefault="00F347AC" w:rsidP="00F208A0">
            <w:pPr>
              <w:pStyle w:val="NoSpacing"/>
            </w:pPr>
            <w:r w:rsidRPr="00D92F5D">
              <w:t xml:space="preserve">S4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F2AC4" w14:textId="77777777" w:rsidR="00F347AC" w:rsidRPr="00D92F5D" w:rsidRDefault="00F347AC" w:rsidP="00F208A0">
            <w:pPr>
              <w:pStyle w:val="NoSpacing"/>
            </w:pPr>
            <w:r w:rsidRPr="00D92F5D">
              <w:t xml:space="preserve">TI bronch* N3 endoscop* OR AB bronch* N3 endoscop*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8706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ACF90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DA8B0A" w14:textId="77777777" w:rsidR="00F347AC" w:rsidRPr="00D92F5D" w:rsidRDefault="00F347AC" w:rsidP="00F208A0">
            <w:pPr>
              <w:pStyle w:val="NoSpacing"/>
            </w:pPr>
            <w:r w:rsidRPr="00D92F5D">
              <w:t xml:space="preserve">125 </w:t>
            </w:r>
          </w:p>
        </w:tc>
      </w:tr>
      <w:tr w:rsidR="00F347AC" w:rsidRPr="00D92F5D" w14:paraId="27FE859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CAB948" w14:textId="77777777" w:rsidR="00F347AC" w:rsidRPr="00D92F5D" w:rsidRDefault="00F347AC" w:rsidP="00F208A0">
            <w:pPr>
              <w:pStyle w:val="NoSpacing"/>
            </w:pPr>
            <w:r w:rsidRPr="00D92F5D">
              <w:t xml:space="preserve">S40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32D579" w14:textId="77777777" w:rsidR="00F347AC" w:rsidRPr="00D92F5D" w:rsidRDefault="00F347AC" w:rsidP="00F208A0">
            <w:pPr>
              <w:pStyle w:val="NoSpacing"/>
            </w:pPr>
            <w:r w:rsidRPr="00D92F5D">
              <w:t xml:space="preserve">TI ( bronchoscop* or broncho W0 scop* ) OR AB ( bronchoscop* or broncho W0 scop*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E346663"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48BF3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DCF70D" w14:textId="77777777" w:rsidR="00F347AC" w:rsidRPr="00D92F5D" w:rsidRDefault="00F347AC" w:rsidP="00F208A0">
            <w:pPr>
              <w:pStyle w:val="NoSpacing"/>
            </w:pPr>
            <w:r w:rsidRPr="00D92F5D">
              <w:t xml:space="preserve">5,636 </w:t>
            </w:r>
          </w:p>
        </w:tc>
      </w:tr>
      <w:tr w:rsidR="00F347AC" w:rsidRPr="00D92F5D" w14:paraId="0F87C14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58B458" w14:textId="77777777" w:rsidR="00F347AC" w:rsidRPr="00D92F5D" w:rsidRDefault="00F347AC" w:rsidP="00F208A0">
            <w:pPr>
              <w:pStyle w:val="NoSpacing"/>
            </w:pPr>
            <w:r w:rsidRPr="00D92F5D">
              <w:t xml:space="preserve">S39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0B8BC7" w14:textId="77777777" w:rsidR="00F347AC" w:rsidRPr="00D92F5D" w:rsidRDefault="00F347AC" w:rsidP="00F208A0">
            <w:pPr>
              <w:pStyle w:val="NoSpacing"/>
            </w:pPr>
            <w:r w:rsidRPr="00D92F5D">
              <w:t xml:space="preserve">(MH "Bronchoscopy") </w:t>
            </w:r>
          </w:p>
        </w:tc>
        <w:tc>
          <w:tcPr>
            <w:tcW w:w="0" w:type="auto"/>
            <w:tcBorders>
              <w:top w:val="outset" w:sz="6" w:space="0" w:color="auto"/>
              <w:left w:val="outset" w:sz="6" w:space="0" w:color="auto"/>
              <w:bottom w:val="outset" w:sz="6" w:space="0" w:color="auto"/>
              <w:right w:val="outset" w:sz="6" w:space="0" w:color="auto"/>
            </w:tcBorders>
            <w:vAlign w:val="center"/>
            <w:hideMark/>
          </w:tcPr>
          <w:p w14:paraId="1DFE3C2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560BA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0A69C0" w14:textId="77777777" w:rsidR="00F347AC" w:rsidRPr="00D92F5D" w:rsidRDefault="00F347AC" w:rsidP="00F208A0">
            <w:pPr>
              <w:pStyle w:val="NoSpacing"/>
            </w:pPr>
            <w:r w:rsidRPr="00D92F5D">
              <w:t xml:space="preserve">6,261 </w:t>
            </w:r>
          </w:p>
        </w:tc>
      </w:tr>
      <w:tr w:rsidR="00F347AC" w:rsidRPr="00D92F5D" w14:paraId="4EB1E432"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0F2C37" w14:textId="77777777" w:rsidR="00F347AC" w:rsidRPr="00D92F5D" w:rsidRDefault="00F347AC" w:rsidP="00F208A0">
            <w:pPr>
              <w:pStyle w:val="NoSpacing"/>
            </w:pPr>
            <w:r w:rsidRPr="00D92F5D">
              <w:t xml:space="preserve">S38 </w:t>
            </w:r>
          </w:p>
        </w:tc>
        <w:tc>
          <w:tcPr>
            <w:tcW w:w="0" w:type="auto"/>
            <w:tcBorders>
              <w:top w:val="outset" w:sz="6" w:space="0" w:color="auto"/>
              <w:left w:val="outset" w:sz="6" w:space="0" w:color="auto"/>
              <w:bottom w:val="outset" w:sz="6" w:space="0" w:color="auto"/>
              <w:right w:val="outset" w:sz="6" w:space="0" w:color="auto"/>
            </w:tcBorders>
            <w:vAlign w:val="center"/>
            <w:hideMark/>
          </w:tcPr>
          <w:p w14:paraId="6F202F3E" w14:textId="77777777" w:rsidR="00F347AC" w:rsidRPr="00D92F5D" w:rsidRDefault="00F347AC" w:rsidP="00F208A0">
            <w:pPr>
              <w:pStyle w:val="NoSpacing"/>
            </w:pPr>
            <w:r w:rsidRPr="00D92F5D">
              <w:t xml:space="preserve">TI Aerogen* OR AB Aeroge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C141A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FF8AB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7A58E9" w14:textId="77777777" w:rsidR="00F347AC" w:rsidRPr="00D92F5D" w:rsidRDefault="00F347AC" w:rsidP="00F208A0">
            <w:pPr>
              <w:pStyle w:val="NoSpacing"/>
            </w:pPr>
            <w:r w:rsidRPr="00D92F5D">
              <w:t xml:space="preserve">201 </w:t>
            </w:r>
          </w:p>
        </w:tc>
      </w:tr>
      <w:tr w:rsidR="00F347AC" w:rsidRPr="00D92F5D" w14:paraId="1A1B452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8C2E41" w14:textId="77777777" w:rsidR="00F347AC" w:rsidRPr="00D92F5D" w:rsidRDefault="00F347AC" w:rsidP="00F208A0">
            <w:pPr>
              <w:pStyle w:val="NoSpacing"/>
            </w:pPr>
            <w:r w:rsidRPr="00D92F5D">
              <w:t xml:space="preserve">S3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D73028" w14:textId="77777777" w:rsidR="00F347AC" w:rsidRPr="00D92F5D" w:rsidRDefault="00F347AC" w:rsidP="00F208A0">
            <w:pPr>
              <w:pStyle w:val="NoSpacing"/>
            </w:pPr>
            <w:r w:rsidRPr="00D92F5D">
              <w:t xml:space="preserve">TI ( nebulize* or nebulise* or (inhal* N3 aerosol*) ) OR AB ( nebulize* or nebulise* or (inhal* N3 aeroso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5F3F6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0F45B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F1DF96" w14:textId="77777777" w:rsidR="00F347AC" w:rsidRPr="00D92F5D" w:rsidRDefault="00F347AC" w:rsidP="00F208A0">
            <w:pPr>
              <w:pStyle w:val="NoSpacing"/>
            </w:pPr>
            <w:r w:rsidRPr="00D92F5D">
              <w:t xml:space="preserve">2,764 </w:t>
            </w:r>
          </w:p>
        </w:tc>
      </w:tr>
      <w:tr w:rsidR="00F347AC" w:rsidRPr="00D92F5D" w14:paraId="35EA3A0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37A8FB" w14:textId="77777777" w:rsidR="00F347AC" w:rsidRPr="00D92F5D" w:rsidRDefault="00F347AC" w:rsidP="00F208A0">
            <w:pPr>
              <w:pStyle w:val="NoSpacing"/>
            </w:pPr>
            <w:r w:rsidRPr="00D92F5D">
              <w:t xml:space="preserve">S36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5A5C2F" w14:textId="77777777" w:rsidR="00F347AC" w:rsidRPr="00D92F5D" w:rsidRDefault="00F347AC" w:rsidP="00F208A0">
            <w:pPr>
              <w:pStyle w:val="NoSpacing"/>
            </w:pPr>
            <w:r w:rsidRPr="00D92F5D">
              <w:t xml:space="preserve">(MH "Nebulizers and Vaporizer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8F36F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3D5F6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82B86E" w14:textId="77777777" w:rsidR="00F347AC" w:rsidRPr="00D92F5D" w:rsidRDefault="00F347AC" w:rsidP="00F208A0">
            <w:pPr>
              <w:pStyle w:val="NoSpacing"/>
            </w:pPr>
            <w:r w:rsidRPr="00D92F5D">
              <w:t xml:space="preserve">5,421 </w:t>
            </w:r>
          </w:p>
        </w:tc>
      </w:tr>
      <w:tr w:rsidR="00F347AC" w:rsidRPr="00D92F5D" w14:paraId="28E5D47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5C06E10" w14:textId="77777777" w:rsidR="00F347AC" w:rsidRPr="00D92F5D" w:rsidRDefault="00F347AC" w:rsidP="00F208A0">
            <w:pPr>
              <w:pStyle w:val="NoSpacing"/>
            </w:pPr>
            <w:r w:rsidRPr="00D92F5D">
              <w:t xml:space="preserve">S35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4B4802" w14:textId="77777777" w:rsidR="00F347AC" w:rsidRPr="00D92F5D" w:rsidRDefault="00F347AC" w:rsidP="00F208A0">
            <w:pPr>
              <w:pStyle w:val="NoSpacing"/>
            </w:pPr>
            <w:r w:rsidRPr="00D92F5D">
              <w:t xml:space="preserve">TI ( (inhalation N3 (challenge# or provocation)) and test* ) OR AB ( (inhalation N3 (challenge# or provocation)) and tes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1659A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7A4F4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40616A" w14:textId="77777777" w:rsidR="00F347AC" w:rsidRPr="00D92F5D" w:rsidRDefault="00F347AC" w:rsidP="00F208A0">
            <w:pPr>
              <w:pStyle w:val="NoSpacing"/>
            </w:pPr>
            <w:r w:rsidRPr="00D92F5D">
              <w:t xml:space="preserve">106 </w:t>
            </w:r>
          </w:p>
        </w:tc>
      </w:tr>
      <w:tr w:rsidR="00F347AC" w:rsidRPr="00D92F5D" w14:paraId="703C661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155CA3" w14:textId="77777777" w:rsidR="00F347AC" w:rsidRPr="00D92F5D" w:rsidRDefault="00F347AC" w:rsidP="00F208A0">
            <w:pPr>
              <w:pStyle w:val="NoSpacing"/>
            </w:pPr>
            <w:r w:rsidRPr="00D92F5D">
              <w:t xml:space="preserve">S34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8F868D" w14:textId="77777777" w:rsidR="00F347AC" w:rsidRPr="00D92F5D" w:rsidRDefault="00F347AC" w:rsidP="00F208A0">
            <w:pPr>
              <w:pStyle w:val="NoSpacing"/>
            </w:pPr>
            <w:r w:rsidRPr="00D92F5D">
              <w:t xml:space="preserve">TI BP W0 test* N10 bronch* OR AB BP W0 test* N10 bron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297E9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E9C5C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56926F" w14:textId="77777777" w:rsidR="00F347AC" w:rsidRPr="00D92F5D" w:rsidRDefault="00F347AC" w:rsidP="00F208A0">
            <w:pPr>
              <w:pStyle w:val="NoSpacing"/>
            </w:pPr>
            <w:r w:rsidRPr="00D92F5D">
              <w:t xml:space="preserve">0 </w:t>
            </w:r>
          </w:p>
        </w:tc>
      </w:tr>
      <w:tr w:rsidR="00F347AC" w:rsidRPr="00D92F5D" w14:paraId="4120AEFA"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258248" w14:textId="77777777" w:rsidR="00F347AC" w:rsidRPr="00D92F5D" w:rsidRDefault="00F347AC" w:rsidP="00F208A0">
            <w:pPr>
              <w:pStyle w:val="NoSpacing"/>
            </w:pPr>
            <w:r w:rsidRPr="00D92F5D">
              <w:t xml:space="preserve">S33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03DCCC" w14:textId="77777777" w:rsidR="00F347AC" w:rsidRPr="00D92F5D" w:rsidRDefault="00F347AC" w:rsidP="00F208A0">
            <w:pPr>
              <w:pStyle w:val="NoSpacing"/>
            </w:pPr>
            <w:r w:rsidRPr="00D92F5D">
              <w:t xml:space="preserve">TI ( (bronchial* or endobronchial or "endo-bronchial") N3 (challenge# or provocation) ) OR AB ( (bronchial* or endobronchial or "endo-bronchial") N3 (challenge# or provocation)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3A536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9D7ED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17C657" w14:textId="77777777" w:rsidR="00F347AC" w:rsidRPr="00D92F5D" w:rsidRDefault="00F347AC" w:rsidP="00F208A0">
            <w:pPr>
              <w:pStyle w:val="NoSpacing"/>
            </w:pPr>
            <w:r w:rsidRPr="00D92F5D">
              <w:t xml:space="preserve">284 </w:t>
            </w:r>
          </w:p>
        </w:tc>
      </w:tr>
      <w:tr w:rsidR="00F347AC" w:rsidRPr="00D92F5D" w14:paraId="3124D55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DE58F94" w14:textId="77777777" w:rsidR="00F347AC" w:rsidRPr="00D92F5D" w:rsidRDefault="00F347AC" w:rsidP="00F208A0">
            <w:pPr>
              <w:pStyle w:val="NoSpacing"/>
            </w:pPr>
            <w:r w:rsidRPr="00D92F5D">
              <w:t xml:space="preserve">S3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AC1E3AE" w14:textId="77777777" w:rsidR="00F347AC" w:rsidRPr="00D92F5D" w:rsidRDefault="00F347AC" w:rsidP="00F208A0">
            <w:pPr>
              <w:pStyle w:val="NoSpacing"/>
            </w:pPr>
            <w:r w:rsidRPr="00D92F5D">
              <w:t xml:space="preserve">(MH "Bronchial Provocation Test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48458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A12D0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495A94" w14:textId="77777777" w:rsidR="00F347AC" w:rsidRPr="00D92F5D" w:rsidRDefault="00F347AC" w:rsidP="00F208A0">
            <w:pPr>
              <w:pStyle w:val="NoSpacing"/>
            </w:pPr>
            <w:r w:rsidRPr="00D92F5D">
              <w:t xml:space="preserve">926 </w:t>
            </w:r>
          </w:p>
        </w:tc>
      </w:tr>
      <w:tr w:rsidR="00F347AC" w:rsidRPr="00D92F5D" w14:paraId="5B6B5E3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D18D134" w14:textId="77777777" w:rsidR="00F347AC" w:rsidRPr="00D92F5D" w:rsidRDefault="00F347AC" w:rsidP="00F208A0">
            <w:pPr>
              <w:pStyle w:val="NoSpacing"/>
            </w:pPr>
            <w:r w:rsidRPr="00D92F5D">
              <w:t xml:space="preserve">S31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1EA1FD" w14:textId="77777777" w:rsidR="00F347AC" w:rsidRPr="00D92F5D" w:rsidRDefault="00F347AC" w:rsidP="00F208A0">
            <w:pPr>
              <w:pStyle w:val="NoSpacing"/>
            </w:pPr>
            <w:r w:rsidRPr="00D92F5D">
              <w:t xml:space="preserve">TI FLO2max* OR AB FLO2max*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39488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A0CA0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740834" w14:textId="77777777" w:rsidR="00F347AC" w:rsidRPr="00D92F5D" w:rsidRDefault="00F347AC" w:rsidP="00F208A0">
            <w:pPr>
              <w:pStyle w:val="NoSpacing"/>
            </w:pPr>
            <w:r w:rsidRPr="00D92F5D">
              <w:t xml:space="preserve">1 </w:t>
            </w:r>
          </w:p>
        </w:tc>
      </w:tr>
      <w:tr w:rsidR="00F347AC" w:rsidRPr="00D92F5D" w14:paraId="019D4E0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109A3EB" w14:textId="77777777" w:rsidR="00F347AC" w:rsidRPr="00D92F5D" w:rsidRDefault="00F347AC" w:rsidP="00F208A0">
            <w:pPr>
              <w:pStyle w:val="NoSpacing"/>
            </w:pPr>
            <w:r w:rsidRPr="00D92F5D">
              <w:t xml:space="preserve">S3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E24810" w14:textId="77777777" w:rsidR="00F347AC" w:rsidRPr="00D92F5D" w:rsidRDefault="00F347AC" w:rsidP="00F208A0">
            <w:pPr>
              <w:pStyle w:val="NoSpacing"/>
            </w:pPr>
            <w:r w:rsidRPr="00D92F5D">
              <w:t xml:space="preserve">TI ( (air or gas or gases or gasses) N5 (atomi?er# or inhaler* or inhalator* or (inhalation W0 device#) or nebuli* or vapo#ri*) ) OR AB ( (air or gas or gases or gasses) N5 (atomi?er# or inhaler* or inhalator* or (inhalation W0 device#) or nebuli* or vapo#r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F3518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8C497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5EC343F" w14:textId="77777777" w:rsidR="00F347AC" w:rsidRPr="00D92F5D" w:rsidRDefault="00F347AC" w:rsidP="00F208A0">
            <w:pPr>
              <w:pStyle w:val="NoSpacing"/>
            </w:pPr>
            <w:r w:rsidRPr="00D92F5D">
              <w:t xml:space="preserve">152 </w:t>
            </w:r>
          </w:p>
        </w:tc>
      </w:tr>
      <w:tr w:rsidR="00F347AC" w:rsidRPr="00D92F5D" w14:paraId="034E631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AC7F143" w14:textId="77777777" w:rsidR="00F347AC" w:rsidRPr="00D92F5D" w:rsidRDefault="00F347AC" w:rsidP="00F208A0">
            <w:pPr>
              <w:pStyle w:val="NoSpacing"/>
            </w:pPr>
            <w:r w:rsidRPr="00D92F5D">
              <w:t xml:space="preserve">S29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7F5515" w14:textId="77777777" w:rsidR="00F347AC" w:rsidRPr="00D92F5D" w:rsidRDefault="00F347AC" w:rsidP="00F208A0">
            <w:pPr>
              <w:pStyle w:val="NoSpacing"/>
            </w:pPr>
            <w:r w:rsidRPr="00D92F5D">
              <w:t xml:space="preserve">( oxygen* N5 (atomi?er# or inhaler* or inhalator* or (inhalation W0 device#) or nebuli* or vapo#ri*) ) OR ( oxygen* N5 (atomi?er# or inhaler* or inhalator* or (inhalation W0 device#) or nebuli* or vapo#r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EFDF6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597F24"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36F63A4" w14:textId="77777777" w:rsidR="00F347AC" w:rsidRPr="00D92F5D" w:rsidRDefault="00F347AC" w:rsidP="00F208A0">
            <w:pPr>
              <w:pStyle w:val="NoSpacing"/>
            </w:pPr>
            <w:r w:rsidRPr="00D92F5D">
              <w:t xml:space="preserve">160 </w:t>
            </w:r>
          </w:p>
        </w:tc>
      </w:tr>
      <w:tr w:rsidR="00F347AC" w:rsidRPr="00D92F5D" w14:paraId="6CB7722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3B70DE" w14:textId="77777777" w:rsidR="00F347AC" w:rsidRPr="00D92F5D" w:rsidRDefault="00F347AC" w:rsidP="00F208A0">
            <w:pPr>
              <w:pStyle w:val="NoSpacing"/>
            </w:pPr>
            <w:r w:rsidRPr="00D92F5D">
              <w:t xml:space="preserve">S28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65F1DC" w14:textId="77777777" w:rsidR="00F347AC" w:rsidRPr="00D92F5D" w:rsidRDefault="00F347AC" w:rsidP="00F208A0">
            <w:pPr>
              <w:pStyle w:val="NoSpacing"/>
            </w:pPr>
            <w:r w:rsidRPr="00D92F5D">
              <w:t xml:space="preserve">( (MH "Oxygen") AND TI (atomi?er# or inhaler* or inhalator* or (inhalation W0 device#) or nebuli* or vapo#ri*) ) OR ( (MH "Oxygen") AND AB (atomi?er# or inhaler* or inhalator* or (inhalation W0 device#) or nebuli* or vapo#r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1FC3D0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BEAAB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A7C82F" w14:textId="77777777" w:rsidR="00F347AC" w:rsidRPr="00D92F5D" w:rsidRDefault="00F347AC" w:rsidP="00F208A0">
            <w:pPr>
              <w:pStyle w:val="NoSpacing"/>
            </w:pPr>
            <w:r w:rsidRPr="00D92F5D">
              <w:t xml:space="preserve">95 </w:t>
            </w:r>
          </w:p>
        </w:tc>
      </w:tr>
      <w:tr w:rsidR="00F347AC" w:rsidRPr="00D92F5D" w14:paraId="7C80CB7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4A38CD9" w14:textId="77777777" w:rsidR="00F347AC" w:rsidRPr="00D92F5D" w:rsidRDefault="00F347AC" w:rsidP="00F208A0">
            <w:pPr>
              <w:pStyle w:val="NoSpacing"/>
            </w:pPr>
            <w:r w:rsidRPr="00D92F5D">
              <w:t xml:space="preserve">S27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5F47B6" w14:textId="77777777" w:rsidR="00F347AC" w:rsidRPr="00D92F5D" w:rsidRDefault="00F347AC" w:rsidP="00F208A0">
            <w:pPr>
              <w:pStyle w:val="NoSpacing"/>
            </w:pPr>
            <w:r w:rsidRPr="00D92F5D">
              <w:t xml:space="preserve">TI ( "noninvasive PPV" or "non-invasive PPV" or NIPPV or NPPV ) OR AB ( "noninvasive PPV" or "non-invasive PPV" or NIPPV or NPP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F4ED3A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1A92E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82443F" w14:textId="77777777" w:rsidR="00F347AC" w:rsidRPr="00D92F5D" w:rsidRDefault="00F347AC" w:rsidP="00F208A0">
            <w:pPr>
              <w:pStyle w:val="NoSpacing"/>
            </w:pPr>
            <w:r w:rsidRPr="00D92F5D">
              <w:t xml:space="preserve">423 </w:t>
            </w:r>
          </w:p>
        </w:tc>
      </w:tr>
      <w:tr w:rsidR="00F347AC" w:rsidRPr="00D92F5D" w14:paraId="67219DC6"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0ACFB3" w14:textId="77777777" w:rsidR="00F347AC" w:rsidRPr="00D92F5D" w:rsidRDefault="00F347AC" w:rsidP="00F208A0">
            <w:pPr>
              <w:pStyle w:val="NoSpacing"/>
            </w:pPr>
            <w:r w:rsidRPr="00D92F5D">
              <w:t xml:space="preserve">S26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EF1D9" w14:textId="77777777" w:rsidR="00F347AC" w:rsidRPr="00D92F5D" w:rsidRDefault="00F347AC" w:rsidP="00F208A0">
            <w:pPr>
              <w:pStyle w:val="NoSpacing"/>
            </w:pPr>
            <w:r w:rsidRPr="00D92F5D">
              <w:t xml:space="preserve">TI ( NIV N10 (noninvasive* or (non W0 nvasive*) or ventilat*) ) OR AB ( NIV N10 (noninvasive* or (non W0 nvasive*) or venti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20FA5B"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315DCE"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E8A57E" w14:textId="77777777" w:rsidR="00F347AC" w:rsidRPr="00D92F5D" w:rsidRDefault="00F347AC" w:rsidP="00F208A0">
            <w:pPr>
              <w:pStyle w:val="NoSpacing"/>
            </w:pPr>
            <w:r w:rsidRPr="00D92F5D">
              <w:t xml:space="preserve">972 </w:t>
            </w:r>
          </w:p>
        </w:tc>
      </w:tr>
      <w:tr w:rsidR="00F347AC" w:rsidRPr="00D92F5D" w14:paraId="31E0D4FF"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FAEAE51" w14:textId="77777777" w:rsidR="00F347AC" w:rsidRPr="00D92F5D" w:rsidRDefault="00F347AC" w:rsidP="00F208A0">
            <w:pPr>
              <w:pStyle w:val="NoSpacing"/>
            </w:pPr>
            <w:r w:rsidRPr="00D92F5D">
              <w:t xml:space="preserve">S2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6216CB" w14:textId="77777777" w:rsidR="00F347AC" w:rsidRPr="00D92F5D" w:rsidRDefault="00F347AC" w:rsidP="00F208A0">
            <w:pPr>
              <w:pStyle w:val="NoSpacing"/>
            </w:pPr>
            <w:r w:rsidRPr="00D92F5D">
              <w:t xml:space="preserve">TI ( (noninvasive* or (non W0 invasive*)) N3 ventilat* ) OR AB ( (noninvasive* or (non W0 invasive*)) N3 venti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D113A8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FED2D0"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2EA4EE1" w14:textId="77777777" w:rsidR="00F347AC" w:rsidRPr="00D92F5D" w:rsidRDefault="00F347AC" w:rsidP="00F208A0">
            <w:pPr>
              <w:pStyle w:val="NoSpacing"/>
            </w:pPr>
            <w:r w:rsidRPr="00D92F5D">
              <w:t xml:space="preserve">4,023 </w:t>
            </w:r>
          </w:p>
        </w:tc>
      </w:tr>
      <w:tr w:rsidR="00F347AC" w:rsidRPr="00D92F5D" w14:paraId="4ABBBF6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9580A83" w14:textId="77777777" w:rsidR="00F347AC" w:rsidRPr="00D92F5D" w:rsidRDefault="00F347AC" w:rsidP="00F208A0">
            <w:pPr>
              <w:pStyle w:val="NoSpacing"/>
            </w:pPr>
            <w:r w:rsidRPr="00D92F5D">
              <w:t xml:space="preserve">S24 </w:t>
            </w:r>
          </w:p>
        </w:tc>
        <w:tc>
          <w:tcPr>
            <w:tcW w:w="0" w:type="auto"/>
            <w:tcBorders>
              <w:top w:val="outset" w:sz="6" w:space="0" w:color="auto"/>
              <w:left w:val="outset" w:sz="6" w:space="0" w:color="auto"/>
              <w:bottom w:val="outset" w:sz="6" w:space="0" w:color="auto"/>
              <w:right w:val="outset" w:sz="6" w:space="0" w:color="auto"/>
            </w:tcBorders>
            <w:vAlign w:val="center"/>
            <w:hideMark/>
          </w:tcPr>
          <w:p w14:paraId="61980F31" w14:textId="77777777" w:rsidR="00F347AC" w:rsidRPr="00D92F5D" w:rsidRDefault="00F347AC" w:rsidP="00F208A0">
            <w:pPr>
              <w:pStyle w:val="NoSpacing"/>
            </w:pPr>
            <w:r w:rsidRPr="00D92F5D">
              <w:t xml:space="preserve">( (MH "Noninvasive Procedures") and TI ventilat* ) OR ( (MH "Noninvasive Procedures") and AB venti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8BAF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CD470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2A383A" w14:textId="77777777" w:rsidR="00F347AC" w:rsidRPr="00D92F5D" w:rsidRDefault="00F347AC" w:rsidP="00F208A0">
            <w:pPr>
              <w:pStyle w:val="NoSpacing"/>
            </w:pPr>
            <w:r w:rsidRPr="00D92F5D">
              <w:t xml:space="preserve">849 </w:t>
            </w:r>
          </w:p>
        </w:tc>
      </w:tr>
      <w:tr w:rsidR="00F347AC" w:rsidRPr="00D92F5D" w14:paraId="4B2D97A8"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FAA539E" w14:textId="77777777" w:rsidR="00F347AC" w:rsidRPr="00D92F5D" w:rsidRDefault="00F347AC" w:rsidP="00F208A0">
            <w:pPr>
              <w:pStyle w:val="NoSpacing"/>
            </w:pPr>
            <w:r w:rsidRPr="00D92F5D">
              <w:t xml:space="preserve">S23 </w:t>
            </w:r>
          </w:p>
        </w:tc>
        <w:tc>
          <w:tcPr>
            <w:tcW w:w="0" w:type="auto"/>
            <w:tcBorders>
              <w:top w:val="outset" w:sz="6" w:space="0" w:color="auto"/>
              <w:left w:val="outset" w:sz="6" w:space="0" w:color="auto"/>
              <w:bottom w:val="outset" w:sz="6" w:space="0" w:color="auto"/>
              <w:right w:val="outset" w:sz="6" w:space="0" w:color="auto"/>
            </w:tcBorders>
            <w:vAlign w:val="center"/>
            <w:hideMark/>
          </w:tcPr>
          <w:p w14:paraId="6456AAA4" w14:textId="77777777" w:rsidR="00F347AC" w:rsidRPr="00D92F5D" w:rsidRDefault="00F347AC" w:rsidP="00F208A0">
            <w:pPr>
              <w:pStyle w:val="NoSpacing"/>
            </w:pPr>
            <w:r w:rsidRPr="00D92F5D">
              <w:t xml:space="preserve">TI ( APRV or BiPAP or BPAP or CPCP or nCPAP or CPPB or CPPV or IPPB or IPPV ) OR AB ( APRV or BiPAP or BPAP or CPCP or nCPAP or CPPB or CPPV or IPPB or IPPV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DD320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D5890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F64122" w14:textId="77777777" w:rsidR="00F347AC" w:rsidRPr="00D92F5D" w:rsidRDefault="00F347AC" w:rsidP="00F208A0">
            <w:pPr>
              <w:pStyle w:val="NoSpacing"/>
            </w:pPr>
            <w:r w:rsidRPr="00D92F5D">
              <w:t xml:space="preserve">968 </w:t>
            </w:r>
          </w:p>
        </w:tc>
      </w:tr>
      <w:tr w:rsidR="00F347AC" w:rsidRPr="00D92F5D" w14:paraId="3A820F6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1FEDDC" w14:textId="77777777" w:rsidR="00F347AC" w:rsidRPr="00D92F5D" w:rsidRDefault="00F347AC" w:rsidP="00F208A0">
            <w:pPr>
              <w:pStyle w:val="NoSpacing"/>
            </w:pPr>
            <w:r w:rsidRPr="00D92F5D">
              <w:t xml:space="preserve">S22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F4E4FD" w14:textId="77777777" w:rsidR="00F347AC" w:rsidRPr="00D92F5D" w:rsidRDefault="00F347AC" w:rsidP="00F208A0">
            <w:pPr>
              <w:pStyle w:val="NoSpacing"/>
            </w:pPr>
            <w:r w:rsidRPr="00D92F5D">
              <w:t xml:space="preserve">TI ( PEEP and (positive or expiratory or pressure) ) OR AB ( PEEP and (positive or expiratory or pressur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01B679"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C1FD7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25E9AB" w14:textId="77777777" w:rsidR="00F347AC" w:rsidRPr="00D92F5D" w:rsidRDefault="00F347AC" w:rsidP="00F208A0">
            <w:pPr>
              <w:pStyle w:val="NoSpacing"/>
            </w:pPr>
            <w:r w:rsidRPr="00D92F5D">
              <w:t xml:space="preserve">1,370 </w:t>
            </w:r>
          </w:p>
        </w:tc>
      </w:tr>
      <w:tr w:rsidR="00F347AC" w:rsidRPr="00D92F5D" w14:paraId="38A1D99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A94AFF1" w14:textId="77777777" w:rsidR="00F347AC" w:rsidRPr="00D92F5D" w:rsidRDefault="00F347AC" w:rsidP="00F208A0">
            <w:pPr>
              <w:pStyle w:val="NoSpacing"/>
            </w:pPr>
            <w:r w:rsidRPr="00D92F5D">
              <w:t xml:space="preserve">S21 </w:t>
            </w:r>
          </w:p>
        </w:tc>
        <w:tc>
          <w:tcPr>
            <w:tcW w:w="0" w:type="auto"/>
            <w:tcBorders>
              <w:top w:val="outset" w:sz="6" w:space="0" w:color="auto"/>
              <w:left w:val="outset" w:sz="6" w:space="0" w:color="auto"/>
              <w:bottom w:val="outset" w:sz="6" w:space="0" w:color="auto"/>
              <w:right w:val="outset" w:sz="6" w:space="0" w:color="auto"/>
            </w:tcBorders>
            <w:vAlign w:val="center"/>
            <w:hideMark/>
          </w:tcPr>
          <w:p w14:paraId="252E70C4" w14:textId="77777777" w:rsidR="00F347AC" w:rsidRPr="00D92F5D" w:rsidRDefault="00F347AC" w:rsidP="00F208A0">
            <w:pPr>
              <w:pStyle w:val="NoSpacing"/>
            </w:pPr>
            <w:r w:rsidRPr="00D92F5D">
              <w:t xml:space="preserve">TI "positive airway pressure" OR AB "positive airway pressur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A8DC3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61592C8"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4ACEA35" w14:textId="77777777" w:rsidR="00F347AC" w:rsidRPr="00D92F5D" w:rsidRDefault="00F347AC" w:rsidP="00F208A0">
            <w:pPr>
              <w:pStyle w:val="NoSpacing"/>
            </w:pPr>
            <w:r w:rsidRPr="00D92F5D">
              <w:t xml:space="preserve">4,479 </w:t>
            </w:r>
          </w:p>
        </w:tc>
      </w:tr>
      <w:tr w:rsidR="00F347AC" w:rsidRPr="00D92F5D" w14:paraId="2244E96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425EDCB" w14:textId="77777777" w:rsidR="00F347AC" w:rsidRPr="00D92F5D" w:rsidRDefault="00F347AC" w:rsidP="00F208A0">
            <w:pPr>
              <w:pStyle w:val="NoSpacing"/>
            </w:pPr>
            <w:r w:rsidRPr="00D92F5D">
              <w:t xml:space="preserve">S20 </w:t>
            </w:r>
          </w:p>
        </w:tc>
        <w:tc>
          <w:tcPr>
            <w:tcW w:w="0" w:type="auto"/>
            <w:tcBorders>
              <w:top w:val="outset" w:sz="6" w:space="0" w:color="auto"/>
              <w:left w:val="outset" w:sz="6" w:space="0" w:color="auto"/>
              <w:bottom w:val="outset" w:sz="6" w:space="0" w:color="auto"/>
              <w:right w:val="outset" w:sz="6" w:space="0" w:color="auto"/>
            </w:tcBorders>
            <w:vAlign w:val="center"/>
            <w:hideMark/>
          </w:tcPr>
          <w:p w14:paraId="2E206076" w14:textId="77777777" w:rsidR="00F347AC" w:rsidRPr="00D92F5D" w:rsidRDefault="00F347AC" w:rsidP="00F208A0">
            <w:pPr>
              <w:pStyle w:val="NoSpacing"/>
            </w:pPr>
            <w:r w:rsidRPr="00D92F5D">
              <w:t xml:space="preserve">TI ( ((positive end-expiratory or (positive N2 pressure)) W0 (breathing or ventilat*)) ) OR AB ( ((positive end-expiratory or (positive N2 pressure)) W0 (breathing or ventila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214EEF"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7DDE5E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6CA1999" w14:textId="77777777" w:rsidR="00F347AC" w:rsidRPr="00D92F5D" w:rsidRDefault="00F347AC" w:rsidP="00F208A0">
            <w:pPr>
              <w:pStyle w:val="NoSpacing"/>
            </w:pPr>
            <w:r w:rsidRPr="00D92F5D">
              <w:t xml:space="preserve">2,208 </w:t>
            </w:r>
          </w:p>
        </w:tc>
      </w:tr>
      <w:tr w:rsidR="00F347AC" w:rsidRPr="00D92F5D" w14:paraId="38C62984"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BA3688" w14:textId="77777777" w:rsidR="00F347AC" w:rsidRPr="00D92F5D" w:rsidRDefault="00F347AC" w:rsidP="00F208A0">
            <w:pPr>
              <w:pStyle w:val="NoSpacing"/>
            </w:pPr>
            <w:r w:rsidRPr="00D92F5D">
              <w:t xml:space="preserve">S19 </w:t>
            </w:r>
          </w:p>
        </w:tc>
        <w:tc>
          <w:tcPr>
            <w:tcW w:w="0" w:type="auto"/>
            <w:tcBorders>
              <w:top w:val="outset" w:sz="6" w:space="0" w:color="auto"/>
              <w:left w:val="outset" w:sz="6" w:space="0" w:color="auto"/>
              <w:bottom w:val="outset" w:sz="6" w:space="0" w:color="auto"/>
              <w:right w:val="outset" w:sz="6" w:space="0" w:color="auto"/>
            </w:tcBorders>
            <w:vAlign w:val="center"/>
            <w:hideMark/>
          </w:tcPr>
          <w:p w14:paraId="2ACAE8C2" w14:textId="77777777" w:rsidR="00F347AC" w:rsidRPr="00D92F5D" w:rsidRDefault="00F347AC" w:rsidP="00F208A0">
            <w:pPr>
              <w:pStyle w:val="NoSpacing"/>
            </w:pPr>
            <w:r w:rsidRPr="00D92F5D">
              <w:t xml:space="preserve">(MH "Positive Pressure Ventil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501CC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D6D41B5"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7E8BCD" w14:textId="77777777" w:rsidR="00F347AC" w:rsidRPr="00D92F5D" w:rsidRDefault="00F347AC" w:rsidP="00F208A0">
            <w:pPr>
              <w:pStyle w:val="NoSpacing"/>
            </w:pPr>
            <w:r w:rsidRPr="00D92F5D">
              <w:t xml:space="preserve">12,144 </w:t>
            </w:r>
          </w:p>
        </w:tc>
      </w:tr>
      <w:tr w:rsidR="00F347AC" w:rsidRPr="00D92F5D" w14:paraId="2EFA2AF3"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53371F7" w14:textId="77777777" w:rsidR="00F347AC" w:rsidRPr="00D92F5D" w:rsidRDefault="00F347AC" w:rsidP="00F208A0">
            <w:pPr>
              <w:pStyle w:val="NoSpacing"/>
            </w:pPr>
            <w:r w:rsidRPr="00D92F5D">
              <w:t xml:space="preserve">S18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A7CF5F" w14:textId="77777777" w:rsidR="00F347AC" w:rsidRPr="00D92F5D" w:rsidRDefault="00F347AC" w:rsidP="00F208A0">
            <w:pPr>
              <w:pStyle w:val="NoSpacing"/>
            </w:pPr>
            <w:r w:rsidRPr="00D92F5D">
              <w:t xml:space="preserve">TI ( (ambu W0 bag#) or (bag W0 mask#) or (bag# N1 resuscitat*) or (manual* N1 resuscitat*) or ("self-inflating" W0 bag#) or (selfinflating W0 bag#) or "Revivator-Plus" ) OR AB ( (ambu W0 bag#) or (bag W0 mask#) or (bag# N1 resuscitat*) or (manual* N1 resuscitat*) or ("self-inflating" W0 bag#) or (selfinflating W0 bag#) or "Revivator-Plu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CB43A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EF5D3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ED726D9" w14:textId="77777777" w:rsidR="00F347AC" w:rsidRPr="00D92F5D" w:rsidRDefault="00F347AC" w:rsidP="00F208A0">
            <w:pPr>
              <w:pStyle w:val="NoSpacing"/>
            </w:pPr>
            <w:r w:rsidRPr="00D92F5D">
              <w:t xml:space="preserve">514 </w:t>
            </w:r>
          </w:p>
        </w:tc>
      </w:tr>
      <w:tr w:rsidR="00F347AC" w:rsidRPr="00D92F5D" w14:paraId="3D0BE17E"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E4E7721" w14:textId="77777777" w:rsidR="00F347AC" w:rsidRPr="00D92F5D" w:rsidRDefault="00F347AC" w:rsidP="00F208A0">
            <w:pPr>
              <w:pStyle w:val="NoSpacing"/>
            </w:pPr>
            <w:r w:rsidRPr="00D92F5D">
              <w:t xml:space="preserve">S17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3D1870" w14:textId="77777777" w:rsidR="00F347AC" w:rsidRPr="00D92F5D" w:rsidRDefault="00F347AC" w:rsidP="00F208A0">
            <w:pPr>
              <w:pStyle w:val="NoSpacing"/>
            </w:pPr>
            <w:r w:rsidRPr="00D92F5D">
              <w:t xml:space="preserve">TI ( BVM N10 (bag# or valve# or mask*) ) OR AB ( BVM N10 (bag# or valve# or mask*) ) </w:t>
            </w:r>
          </w:p>
        </w:tc>
        <w:tc>
          <w:tcPr>
            <w:tcW w:w="0" w:type="auto"/>
            <w:tcBorders>
              <w:top w:val="outset" w:sz="6" w:space="0" w:color="auto"/>
              <w:left w:val="outset" w:sz="6" w:space="0" w:color="auto"/>
              <w:bottom w:val="outset" w:sz="6" w:space="0" w:color="auto"/>
              <w:right w:val="outset" w:sz="6" w:space="0" w:color="auto"/>
            </w:tcBorders>
            <w:vAlign w:val="center"/>
            <w:hideMark/>
          </w:tcPr>
          <w:p w14:paraId="49DF464C"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98A1A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7D9D65" w14:textId="77777777" w:rsidR="00F347AC" w:rsidRPr="00D92F5D" w:rsidRDefault="00F347AC" w:rsidP="00F208A0">
            <w:pPr>
              <w:pStyle w:val="NoSpacing"/>
            </w:pPr>
            <w:r w:rsidRPr="00D92F5D">
              <w:t xml:space="preserve">72 </w:t>
            </w:r>
          </w:p>
        </w:tc>
      </w:tr>
      <w:tr w:rsidR="00F347AC" w:rsidRPr="00D92F5D" w14:paraId="6429083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BD6624A" w14:textId="77777777" w:rsidR="00F347AC" w:rsidRPr="00D92F5D" w:rsidRDefault="00F347AC" w:rsidP="00F208A0">
            <w:pPr>
              <w:pStyle w:val="NoSpacing"/>
            </w:pPr>
            <w:r w:rsidRPr="00D92F5D">
              <w:t xml:space="preserve">S16 </w:t>
            </w:r>
          </w:p>
        </w:tc>
        <w:tc>
          <w:tcPr>
            <w:tcW w:w="0" w:type="auto"/>
            <w:tcBorders>
              <w:top w:val="outset" w:sz="6" w:space="0" w:color="auto"/>
              <w:left w:val="outset" w:sz="6" w:space="0" w:color="auto"/>
              <w:bottom w:val="outset" w:sz="6" w:space="0" w:color="auto"/>
              <w:right w:val="outset" w:sz="6" w:space="0" w:color="auto"/>
            </w:tcBorders>
            <w:vAlign w:val="center"/>
            <w:hideMark/>
          </w:tcPr>
          <w:p w14:paraId="3A85573F" w14:textId="77777777" w:rsidR="00F347AC" w:rsidRPr="00D92F5D" w:rsidRDefault="00F347AC" w:rsidP="00F208A0">
            <w:pPr>
              <w:pStyle w:val="NoSpacing"/>
            </w:pPr>
            <w:r w:rsidRPr="00D92F5D">
              <w:t xml:space="preserve">TI (bag W0 valve*) OR AB (bag W0 val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870E5BA"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29E23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D93DE9" w14:textId="77777777" w:rsidR="00F347AC" w:rsidRPr="00D92F5D" w:rsidRDefault="00F347AC" w:rsidP="00F208A0">
            <w:pPr>
              <w:pStyle w:val="NoSpacing"/>
            </w:pPr>
            <w:r w:rsidRPr="00D92F5D">
              <w:t xml:space="preserve">323 </w:t>
            </w:r>
          </w:p>
        </w:tc>
      </w:tr>
      <w:tr w:rsidR="00F347AC" w:rsidRPr="00D92F5D" w14:paraId="0A22F08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52DB18D" w14:textId="77777777" w:rsidR="00F347AC" w:rsidRPr="00D92F5D" w:rsidRDefault="00F347AC" w:rsidP="00F208A0">
            <w:pPr>
              <w:pStyle w:val="NoSpacing"/>
            </w:pPr>
            <w:r w:rsidRPr="00D92F5D">
              <w:t xml:space="preserve">S15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013A34" w14:textId="77777777" w:rsidR="00F347AC" w:rsidRPr="00D92F5D" w:rsidRDefault="00F347AC" w:rsidP="00F208A0">
            <w:pPr>
              <w:pStyle w:val="NoSpacing"/>
            </w:pPr>
            <w:r w:rsidRPr="00D92F5D">
              <w:t xml:space="preserve">TI ( autops* or ((postmortem or "post-mortem") W0 exam*) ) OR AB ( autops* or ((postmortem or "post-mortem") W0 exam*)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229768"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76BAA"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28A2E68" w14:textId="77777777" w:rsidR="00F347AC" w:rsidRPr="00D92F5D" w:rsidRDefault="00F347AC" w:rsidP="00F208A0">
            <w:pPr>
              <w:pStyle w:val="NoSpacing"/>
            </w:pPr>
            <w:r w:rsidRPr="00D92F5D">
              <w:t xml:space="preserve">9,929 </w:t>
            </w:r>
          </w:p>
        </w:tc>
      </w:tr>
      <w:tr w:rsidR="00F347AC" w:rsidRPr="00D92F5D" w14:paraId="3E860D0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9711220" w14:textId="77777777" w:rsidR="00F347AC" w:rsidRPr="00D92F5D" w:rsidRDefault="00F347AC" w:rsidP="00F208A0">
            <w:pPr>
              <w:pStyle w:val="NoSpacing"/>
            </w:pPr>
            <w:r w:rsidRPr="00D92F5D">
              <w:t xml:space="preserve">S14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D14C3B" w14:textId="77777777" w:rsidR="00F347AC" w:rsidRPr="00D92F5D" w:rsidRDefault="00F347AC" w:rsidP="00F208A0">
            <w:pPr>
              <w:pStyle w:val="NoSpacing"/>
            </w:pPr>
            <w:r w:rsidRPr="00D92F5D">
              <w:t xml:space="preserve">(MH "Autopsy")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662C4E"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BBE810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667FDF2" w14:textId="77777777" w:rsidR="00F347AC" w:rsidRPr="00D92F5D" w:rsidRDefault="00F347AC" w:rsidP="00F208A0">
            <w:pPr>
              <w:pStyle w:val="NoSpacing"/>
            </w:pPr>
            <w:r w:rsidRPr="00D92F5D">
              <w:t xml:space="preserve">5,283 </w:t>
            </w:r>
          </w:p>
        </w:tc>
      </w:tr>
      <w:tr w:rsidR="00F347AC" w:rsidRPr="00D92F5D" w14:paraId="5D7D6DF0"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7AF60EC" w14:textId="77777777" w:rsidR="00F347AC" w:rsidRPr="00D92F5D" w:rsidRDefault="00F347AC" w:rsidP="00F208A0">
            <w:pPr>
              <w:pStyle w:val="NoSpacing"/>
            </w:pPr>
            <w:r w:rsidRPr="00D92F5D">
              <w:t xml:space="preserve">S13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261639" w14:textId="77777777" w:rsidR="00F347AC" w:rsidRPr="00D92F5D" w:rsidRDefault="00F347AC" w:rsidP="00F208A0">
            <w:pPr>
              <w:pStyle w:val="NoSpacing"/>
            </w:pPr>
            <w:r w:rsidRPr="00D92F5D">
              <w:t xml:space="preserve">TI ( (dent* N3 (handpiece* or (hand W0 piece*)) N5 (highspeed* or (high W0 speed*) or lowspeed* or (low W0 speed*)) ) OR AB ( (dent* N3 (handpiece* or (hand W0 piece*)) N5 (highspeed* or (high W0 speed*) or lowspeed* or (low W0 speed*))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62F766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DE2443"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621E5E6" w14:textId="77777777" w:rsidR="00F347AC" w:rsidRPr="00D92F5D" w:rsidRDefault="00F347AC" w:rsidP="00F208A0">
            <w:pPr>
              <w:pStyle w:val="NoSpacing"/>
            </w:pPr>
            <w:r w:rsidRPr="00D92F5D">
              <w:t xml:space="preserve">19 </w:t>
            </w:r>
          </w:p>
        </w:tc>
      </w:tr>
      <w:tr w:rsidR="00F347AC" w:rsidRPr="00D92F5D" w14:paraId="405EE9F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EF71AC" w14:textId="77777777" w:rsidR="00F347AC" w:rsidRPr="00D92F5D" w:rsidRDefault="00F347AC" w:rsidP="00F208A0">
            <w:pPr>
              <w:pStyle w:val="NoSpacing"/>
            </w:pPr>
            <w:r w:rsidRPr="00D92F5D">
              <w:t xml:space="preserve">S12 </w:t>
            </w:r>
          </w:p>
        </w:tc>
        <w:tc>
          <w:tcPr>
            <w:tcW w:w="0" w:type="auto"/>
            <w:tcBorders>
              <w:top w:val="outset" w:sz="6" w:space="0" w:color="auto"/>
              <w:left w:val="outset" w:sz="6" w:space="0" w:color="auto"/>
              <w:bottom w:val="outset" w:sz="6" w:space="0" w:color="auto"/>
              <w:right w:val="outset" w:sz="6" w:space="0" w:color="auto"/>
            </w:tcBorders>
            <w:vAlign w:val="center"/>
            <w:hideMark/>
          </w:tcPr>
          <w:p w14:paraId="0FE89307" w14:textId="77777777" w:rsidR="00F347AC" w:rsidRPr="00D92F5D" w:rsidRDefault="00F347AC" w:rsidP="00F208A0">
            <w:pPr>
              <w:pStyle w:val="NoSpacing"/>
            </w:pPr>
            <w:r w:rsidRPr="00D92F5D">
              <w:t xml:space="preserve">TI ( (air W0 polish*) or (air W0 abrasion*) or ("air turbine" W0 handpiece#) or ("air turbine hand" W0 piece#) ) OR AB ( (air W0 polish*) or (air W0 abrasion*) or ("air turbine" W0 handpiece#) or ("air turbine hand" W0 piece#) ) </w:t>
            </w:r>
          </w:p>
        </w:tc>
        <w:tc>
          <w:tcPr>
            <w:tcW w:w="0" w:type="auto"/>
            <w:tcBorders>
              <w:top w:val="outset" w:sz="6" w:space="0" w:color="auto"/>
              <w:left w:val="outset" w:sz="6" w:space="0" w:color="auto"/>
              <w:bottom w:val="outset" w:sz="6" w:space="0" w:color="auto"/>
              <w:right w:val="outset" w:sz="6" w:space="0" w:color="auto"/>
            </w:tcBorders>
            <w:vAlign w:val="center"/>
            <w:hideMark/>
          </w:tcPr>
          <w:p w14:paraId="685D283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DCBA6B"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E87F0D" w14:textId="77777777" w:rsidR="00F347AC" w:rsidRPr="00D92F5D" w:rsidRDefault="00F347AC" w:rsidP="00F208A0">
            <w:pPr>
              <w:pStyle w:val="NoSpacing"/>
            </w:pPr>
            <w:r w:rsidRPr="00D92F5D">
              <w:t xml:space="preserve">282 </w:t>
            </w:r>
          </w:p>
        </w:tc>
      </w:tr>
      <w:tr w:rsidR="00F347AC" w:rsidRPr="00D92F5D" w14:paraId="3E7921B9"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441A2B0" w14:textId="77777777" w:rsidR="00F347AC" w:rsidRPr="00D92F5D" w:rsidRDefault="00F347AC" w:rsidP="00F208A0">
            <w:pPr>
              <w:pStyle w:val="NoSpacing"/>
            </w:pPr>
            <w:r w:rsidRPr="00D92F5D">
              <w:t xml:space="preserve">S11 </w:t>
            </w:r>
          </w:p>
        </w:tc>
        <w:tc>
          <w:tcPr>
            <w:tcW w:w="0" w:type="auto"/>
            <w:tcBorders>
              <w:top w:val="outset" w:sz="6" w:space="0" w:color="auto"/>
              <w:left w:val="outset" w:sz="6" w:space="0" w:color="auto"/>
              <w:bottom w:val="outset" w:sz="6" w:space="0" w:color="auto"/>
              <w:right w:val="outset" w:sz="6" w:space="0" w:color="auto"/>
            </w:tcBorders>
            <w:vAlign w:val="center"/>
            <w:hideMark/>
          </w:tcPr>
          <w:p w14:paraId="350AEF23" w14:textId="77777777" w:rsidR="00F347AC" w:rsidRPr="00D92F5D" w:rsidRDefault="00F347AC" w:rsidP="00F208A0">
            <w:pPr>
              <w:pStyle w:val="NoSpacing"/>
            </w:pPr>
            <w:r w:rsidRPr="00D92F5D">
              <w:t xml:space="preserve">TI ( (ultrasonic* or sonic*) N3 (scale* or scaling) ) OR AB ( (ultrasonic* or sonic*) N3 (scale* or scal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84EA34"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19BA96"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17E355" w14:textId="77777777" w:rsidR="00F347AC" w:rsidRPr="00D92F5D" w:rsidRDefault="00F347AC" w:rsidP="00F208A0">
            <w:pPr>
              <w:pStyle w:val="NoSpacing"/>
            </w:pPr>
            <w:r w:rsidRPr="00D92F5D">
              <w:t xml:space="preserve">244 </w:t>
            </w:r>
          </w:p>
        </w:tc>
      </w:tr>
      <w:tr w:rsidR="00F347AC" w:rsidRPr="00D92F5D" w14:paraId="400753F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80F9AFC" w14:textId="77777777" w:rsidR="00F347AC" w:rsidRPr="00D92F5D" w:rsidRDefault="00F347AC" w:rsidP="00F208A0">
            <w:pPr>
              <w:pStyle w:val="NoSpacing"/>
            </w:pPr>
            <w:r w:rsidRPr="00D92F5D">
              <w:t xml:space="preserve">S10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B99B27" w14:textId="77777777" w:rsidR="00F347AC" w:rsidRPr="00D92F5D" w:rsidRDefault="00F347AC" w:rsidP="00F208A0">
            <w:pPr>
              <w:pStyle w:val="NoSpacing"/>
            </w:pPr>
            <w:r w:rsidRPr="00D92F5D">
              <w:t xml:space="preserve">TI ( ((polish* or rotar* or finishing or handpiece* or hand piece*) N3 (device* or equipment* or instrument*)) and dent* ) OR AB ( ((polish* or rotar* or finishing or handpiece* or hand piece*) N3 (device* or equipment* or instrument*)) and d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81E656"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6E2971"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738905F" w14:textId="77777777" w:rsidR="00F347AC" w:rsidRPr="00D92F5D" w:rsidRDefault="00F347AC" w:rsidP="00F208A0">
            <w:pPr>
              <w:pStyle w:val="NoSpacing"/>
            </w:pPr>
            <w:r w:rsidRPr="00D92F5D">
              <w:t xml:space="preserve">181 </w:t>
            </w:r>
          </w:p>
        </w:tc>
      </w:tr>
      <w:tr w:rsidR="00F347AC" w:rsidRPr="00D92F5D" w14:paraId="3DA7B6B1"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42CAC1D" w14:textId="77777777" w:rsidR="00F347AC" w:rsidRPr="00D92F5D" w:rsidRDefault="00F347AC" w:rsidP="00F208A0">
            <w:pPr>
              <w:pStyle w:val="NoSpacing"/>
            </w:pPr>
            <w:r w:rsidRPr="00D92F5D">
              <w:t xml:space="preserve">S9 </w:t>
            </w:r>
          </w:p>
        </w:tc>
        <w:tc>
          <w:tcPr>
            <w:tcW w:w="0" w:type="auto"/>
            <w:tcBorders>
              <w:top w:val="outset" w:sz="6" w:space="0" w:color="auto"/>
              <w:left w:val="outset" w:sz="6" w:space="0" w:color="auto"/>
              <w:bottom w:val="outset" w:sz="6" w:space="0" w:color="auto"/>
              <w:right w:val="outset" w:sz="6" w:space="0" w:color="auto"/>
            </w:tcBorders>
            <w:vAlign w:val="center"/>
            <w:hideMark/>
          </w:tcPr>
          <w:p w14:paraId="70D3CF6A" w14:textId="77777777" w:rsidR="00F347AC" w:rsidRPr="00D92F5D" w:rsidRDefault="00F347AC" w:rsidP="00F208A0">
            <w:pPr>
              <w:pStyle w:val="NoSpacing"/>
            </w:pPr>
            <w:r w:rsidRPr="00D92F5D">
              <w:t xml:space="preserve">TI ( (air rota or air rotar*) and dent* ) OR AB ( (air rota or air rotar*) and d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08C9118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4B1C01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5223ACC4" w14:textId="77777777" w:rsidR="00F347AC" w:rsidRPr="00D92F5D" w:rsidRDefault="00F347AC" w:rsidP="00F208A0">
            <w:pPr>
              <w:pStyle w:val="NoSpacing"/>
            </w:pPr>
            <w:r w:rsidRPr="00D92F5D">
              <w:t xml:space="preserve">6 </w:t>
            </w:r>
          </w:p>
        </w:tc>
      </w:tr>
      <w:tr w:rsidR="00F347AC" w:rsidRPr="00D92F5D" w14:paraId="5ACC29B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61875D2" w14:textId="77777777" w:rsidR="00F347AC" w:rsidRPr="00D92F5D" w:rsidRDefault="00F347AC" w:rsidP="00F208A0">
            <w:pPr>
              <w:pStyle w:val="NoSpacing"/>
            </w:pPr>
            <w:r w:rsidRPr="00D92F5D">
              <w:t xml:space="preserve">S8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6CEB1B" w14:textId="77777777" w:rsidR="00F347AC" w:rsidRPr="00D92F5D" w:rsidRDefault="00F347AC" w:rsidP="00F208A0">
            <w:pPr>
              <w:pStyle w:val="NoSpacing"/>
            </w:pPr>
            <w:r w:rsidRPr="00D92F5D">
              <w:t xml:space="preserve">TI water N1 air# N2 syringe# OR AB water N1 air# N2 syring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844147"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C90BC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D66422" w14:textId="77777777" w:rsidR="00F347AC" w:rsidRPr="00D92F5D" w:rsidRDefault="00F347AC" w:rsidP="00F208A0">
            <w:pPr>
              <w:pStyle w:val="NoSpacing"/>
            </w:pPr>
            <w:r w:rsidRPr="00D92F5D">
              <w:t xml:space="preserve">38 </w:t>
            </w:r>
          </w:p>
        </w:tc>
      </w:tr>
      <w:tr w:rsidR="00F347AC" w:rsidRPr="00D92F5D" w14:paraId="53785835"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569489D" w14:textId="77777777" w:rsidR="00F347AC" w:rsidRPr="00D92F5D" w:rsidRDefault="00F347AC" w:rsidP="00F208A0">
            <w:pPr>
              <w:pStyle w:val="NoSpacing"/>
            </w:pPr>
            <w:r w:rsidRPr="00D92F5D">
              <w:t xml:space="preserve">S7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13A7E6" w14:textId="77777777" w:rsidR="00F347AC" w:rsidRPr="00D92F5D" w:rsidRDefault="00F347AC" w:rsidP="00F208A0">
            <w:pPr>
              <w:pStyle w:val="NoSpacing"/>
            </w:pPr>
            <w:r w:rsidRPr="00D92F5D">
              <w:t xml:space="preserve">TI "3-in-1" N2 syringe# OR AB "3-in-1" N2 syring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1CD58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37A37D"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E879BFF" w14:textId="77777777" w:rsidR="00F347AC" w:rsidRPr="00D92F5D" w:rsidRDefault="00F347AC" w:rsidP="00F208A0">
            <w:pPr>
              <w:pStyle w:val="NoSpacing"/>
            </w:pPr>
            <w:r w:rsidRPr="00D92F5D">
              <w:t xml:space="preserve">3 </w:t>
            </w:r>
          </w:p>
        </w:tc>
      </w:tr>
      <w:tr w:rsidR="00F347AC" w:rsidRPr="00D92F5D" w14:paraId="4FACAC2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ADCC989" w14:textId="77777777" w:rsidR="00F347AC" w:rsidRPr="00D92F5D" w:rsidRDefault="00F347AC" w:rsidP="00F208A0">
            <w:pPr>
              <w:pStyle w:val="NoSpacing"/>
            </w:pPr>
            <w:r w:rsidRPr="00D92F5D">
              <w:t xml:space="preserve">S6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2C7646" w14:textId="77777777" w:rsidR="00F347AC" w:rsidRPr="00D92F5D" w:rsidRDefault="00F347AC" w:rsidP="00F208A0">
            <w:pPr>
              <w:pStyle w:val="NoSpacing"/>
            </w:pPr>
            <w:r w:rsidRPr="00D92F5D">
              <w:t xml:space="preserve">TI ( bioaerosol* or bio-aerosol* ) OR AB ( bioaerosol* or bio-aeroso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C20551"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52BC82"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169706" w14:textId="77777777" w:rsidR="00F347AC" w:rsidRPr="00D92F5D" w:rsidRDefault="00F347AC" w:rsidP="00F208A0">
            <w:pPr>
              <w:pStyle w:val="NoSpacing"/>
            </w:pPr>
            <w:r w:rsidRPr="00D92F5D">
              <w:t xml:space="preserve">253 </w:t>
            </w:r>
          </w:p>
        </w:tc>
      </w:tr>
      <w:tr w:rsidR="00F347AC" w:rsidRPr="00D92F5D" w14:paraId="50CB1F1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E5622E0" w14:textId="77777777" w:rsidR="00F347AC" w:rsidRPr="00D92F5D" w:rsidRDefault="00F347AC" w:rsidP="00F208A0">
            <w:pPr>
              <w:pStyle w:val="NoSpacing"/>
            </w:pPr>
            <w:r w:rsidRPr="00D92F5D">
              <w:t xml:space="preserve">S5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84ADC3" w14:textId="77777777" w:rsidR="00F347AC" w:rsidRPr="00D92F5D" w:rsidRDefault="00F347AC" w:rsidP="00F208A0">
            <w:pPr>
              <w:pStyle w:val="NoSpacing"/>
            </w:pPr>
            <w:r w:rsidRPr="00D92F5D">
              <w:t xml:space="preserve">TI ( aerosol* N5 (clinic* or dent* or medic* or therap* or treatment*) ) OR AB ( aerosol* N5 (clinic* or dent* or medic* or therap* or treatment*)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20AE922"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9E884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DEFE35" w14:textId="77777777" w:rsidR="00F347AC" w:rsidRPr="00D92F5D" w:rsidRDefault="00F347AC" w:rsidP="00F208A0">
            <w:pPr>
              <w:pStyle w:val="NoSpacing"/>
            </w:pPr>
            <w:r w:rsidRPr="00D92F5D">
              <w:t xml:space="preserve">902 </w:t>
            </w:r>
          </w:p>
        </w:tc>
      </w:tr>
      <w:tr w:rsidR="00F347AC" w:rsidRPr="00D92F5D" w14:paraId="6571FA5D"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B751F36" w14:textId="77777777" w:rsidR="00F347AC" w:rsidRPr="00D92F5D" w:rsidRDefault="00F347AC" w:rsidP="00F208A0">
            <w:pPr>
              <w:pStyle w:val="NoSpacing"/>
            </w:pPr>
            <w:r w:rsidRPr="00D92F5D">
              <w:t xml:space="preserve">S4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3B0A45" w14:textId="77777777" w:rsidR="00F347AC" w:rsidRPr="00D92F5D" w:rsidRDefault="00F347AC" w:rsidP="00F208A0">
            <w:pPr>
              <w:pStyle w:val="NoSpacing"/>
            </w:pPr>
            <w:r w:rsidRPr="00D92F5D">
              <w:t xml:space="preserve">TI ( (AGP or AGPs or AGMP or AGMPs or AGDP or AGDPs) and aerosol* ) OR AB ( (AGP or AGPs or AGMP or AGMPs or AGDP or AGDPs) and aerosol* )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05E6FD"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07B3D5F"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EE2799" w14:textId="77777777" w:rsidR="00F347AC" w:rsidRPr="00D92F5D" w:rsidRDefault="00F347AC" w:rsidP="00F208A0">
            <w:pPr>
              <w:pStyle w:val="NoSpacing"/>
            </w:pPr>
            <w:r w:rsidRPr="00D92F5D">
              <w:t xml:space="preserve">47 </w:t>
            </w:r>
          </w:p>
        </w:tc>
      </w:tr>
      <w:tr w:rsidR="00F347AC" w:rsidRPr="00D92F5D" w14:paraId="219F052B"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9E9D32" w14:textId="77777777" w:rsidR="00F347AC" w:rsidRPr="00D92F5D" w:rsidRDefault="00F347AC" w:rsidP="00F208A0">
            <w:pPr>
              <w:pStyle w:val="NoSpacing"/>
            </w:pPr>
            <w:r w:rsidRPr="00D92F5D">
              <w:t xml:space="preserve">S3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017815" w14:textId="77777777" w:rsidR="00F347AC" w:rsidRPr="00D92F5D" w:rsidRDefault="00F347AC" w:rsidP="00F208A0">
            <w:pPr>
              <w:pStyle w:val="NoSpacing"/>
            </w:pPr>
            <w:r w:rsidRPr="00D92F5D">
              <w:t xml:space="preserve">TI ( aerosol* N3 (contact* or dispers* or expos* or generat* or procedure* or produc* or spread* or transmi*) ) OR AB ( aerosol* N3 (contact* or dispers* or expos* or generat* or procedure* or produc* or spread* or transmi*) ) </w:t>
            </w:r>
          </w:p>
        </w:tc>
        <w:tc>
          <w:tcPr>
            <w:tcW w:w="0" w:type="auto"/>
            <w:tcBorders>
              <w:top w:val="outset" w:sz="6" w:space="0" w:color="auto"/>
              <w:left w:val="outset" w:sz="6" w:space="0" w:color="auto"/>
              <w:bottom w:val="outset" w:sz="6" w:space="0" w:color="auto"/>
              <w:right w:val="outset" w:sz="6" w:space="0" w:color="auto"/>
            </w:tcBorders>
            <w:vAlign w:val="center"/>
            <w:hideMark/>
          </w:tcPr>
          <w:p w14:paraId="13688D3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FDD9FC"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A06713" w14:textId="77777777" w:rsidR="00F347AC" w:rsidRPr="00D92F5D" w:rsidRDefault="00F347AC" w:rsidP="00F208A0">
            <w:pPr>
              <w:pStyle w:val="NoSpacing"/>
            </w:pPr>
            <w:r w:rsidRPr="00D92F5D">
              <w:t xml:space="preserve">1,377 </w:t>
            </w:r>
          </w:p>
        </w:tc>
      </w:tr>
      <w:tr w:rsidR="00F347AC" w:rsidRPr="00D92F5D" w14:paraId="68F36D57"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C95FE1D" w14:textId="77777777" w:rsidR="00F347AC" w:rsidRPr="00D92F5D" w:rsidRDefault="00F347AC" w:rsidP="00F208A0">
            <w:pPr>
              <w:pStyle w:val="NoSpacing"/>
            </w:pPr>
            <w:r w:rsidRPr="00D92F5D">
              <w:t xml:space="preserve">S2 </w:t>
            </w:r>
          </w:p>
        </w:tc>
        <w:tc>
          <w:tcPr>
            <w:tcW w:w="0" w:type="auto"/>
            <w:tcBorders>
              <w:top w:val="outset" w:sz="6" w:space="0" w:color="auto"/>
              <w:left w:val="outset" w:sz="6" w:space="0" w:color="auto"/>
              <w:bottom w:val="outset" w:sz="6" w:space="0" w:color="auto"/>
              <w:right w:val="outset" w:sz="6" w:space="0" w:color="auto"/>
            </w:tcBorders>
            <w:vAlign w:val="center"/>
            <w:hideMark/>
          </w:tcPr>
          <w:p w14:paraId="514280EA" w14:textId="77777777" w:rsidR="00F347AC" w:rsidRPr="00D92F5D" w:rsidRDefault="00F347AC" w:rsidP="00F208A0">
            <w:pPr>
              <w:pStyle w:val="NoSpacing"/>
            </w:pPr>
            <w:r w:rsidRPr="00D92F5D">
              <w:t xml:space="preserve">TI ( aerosoli?e* or aerosoli?ing ) OR AB ( aerosoli?e* or aerosoli?ing ) </w:t>
            </w:r>
          </w:p>
        </w:tc>
        <w:tc>
          <w:tcPr>
            <w:tcW w:w="0" w:type="auto"/>
            <w:tcBorders>
              <w:top w:val="outset" w:sz="6" w:space="0" w:color="auto"/>
              <w:left w:val="outset" w:sz="6" w:space="0" w:color="auto"/>
              <w:bottom w:val="outset" w:sz="6" w:space="0" w:color="auto"/>
              <w:right w:val="outset" w:sz="6" w:space="0" w:color="auto"/>
            </w:tcBorders>
            <w:vAlign w:val="center"/>
            <w:hideMark/>
          </w:tcPr>
          <w:p w14:paraId="7F587DE0"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E1F7A9"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E6B67A" w14:textId="77777777" w:rsidR="00F347AC" w:rsidRPr="00D92F5D" w:rsidRDefault="00F347AC" w:rsidP="00F208A0">
            <w:pPr>
              <w:pStyle w:val="NoSpacing"/>
            </w:pPr>
            <w:r w:rsidRPr="00D92F5D">
              <w:t xml:space="preserve">1,116 </w:t>
            </w:r>
          </w:p>
        </w:tc>
      </w:tr>
      <w:tr w:rsidR="00F347AC" w:rsidRPr="00D92F5D" w14:paraId="086778FC" w14:textId="77777777" w:rsidTr="00F208A0">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DB6941F" w14:textId="77777777" w:rsidR="00F347AC" w:rsidRPr="00D92F5D" w:rsidRDefault="00F347AC" w:rsidP="00F208A0">
            <w:pPr>
              <w:pStyle w:val="NoSpacing"/>
            </w:pPr>
            <w:r w:rsidRPr="00D92F5D">
              <w:t xml:space="preserve">S1 </w:t>
            </w:r>
          </w:p>
        </w:tc>
        <w:tc>
          <w:tcPr>
            <w:tcW w:w="0" w:type="auto"/>
            <w:tcBorders>
              <w:top w:val="outset" w:sz="6" w:space="0" w:color="auto"/>
              <w:left w:val="outset" w:sz="6" w:space="0" w:color="auto"/>
              <w:bottom w:val="outset" w:sz="6" w:space="0" w:color="auto"/>
              <w:right w:val="outset" w:sz="6" w:space="0" w:color="auto"/>
            </w:tcBorders>
            <w:vAlign w:val="center"/>
            <w:hideMark/>
          </w:tcPr>
          <w:p w14:paraId="405D4A38" w14:textId="77777777" w:rsidR="00F347AC" w:rsidRPr="00D92F5D" w:rsidRDefault="00F347AC" w:rsidP="00F208A0">
            <w:pPr>
              <w:pStyle w:val="NoSpacing"/>
            </w:pPr>
            <w:r w:rsidRPr="00D92F5D">
              <w:t xml:space="preserve">(MH "Aerosol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F521D5" w14:textId="77777777" w:rsidR="00F347AC" w:rsidRPr="00D92F5D" w:rsidRDefault="00F347AC" w:rsidP="00F208A0">
            <w:pPr>
              <w:pStyle w:val="NoSpacing"/>
            </w:pPr>
            <w:r w:rsidRPr="00D92F5D">
              <w:t xml:space="preserve">Search modes - Find all my search terms </w:t>
            </w:r>
          </w:p>
        </w:tc>
        <w:tc>
          <w:tcPr>
            <w:tcW w:w="0" w:type="auto"/>
            <w:tcBorders>
              <w:top w:val="outset" w:sz="6" w:space="0" w:color="auto"/>
              <w:left w:val="outset" w:sz="6" w:space="0" w:color="auto"/>
              <w:bottom w:val="outset" w:sz="6" w:space="0" w:color="auto"/>
              <w:right w:val="outset" w:sz="6" w:space="0" w:color="auto"/>
            </w:tcBorders>
            <w:vAlign w:val="center"/>
            <w:hideMark/>
          </w:tcPr>
          <w:p w14:paraId="381FB9E7" w14:textId="77777777" w:rsidR="00F347AC" w:rsidRPr="00D92F5D" w:rsidRDefault="00F347AC" w:rsidP="00F208A0">
            <w:pPr>
              <w:pStyle w:val="NoSpacing"/>
            </w:pPr>
            <w:r w:rsidRPr="00D92F5D">
              <w:t xml:space="preserve">Interface - EBSCOhost Research Databases </w:t>
            </w:r>
            <w:r w:rsidRPr="00D92F5D">
              <w:br/>
              <w:t xml:space="preserve">Search Screen - Advanced Search </w:t>
            </w:r>
            <w:r w:rsidRPr="00D92F5D">
              <w:br/>
              <w:t xml:space="preserve">Database - CINAHL Plus with Full Text </w:t>
            </w:r>
          </w:p>
        </w:tc>
        <w:tc>
          <w:tcPr>
            <w:tcW w:w="0" w:type="auto"/>
            <w:tcBorders>
              <w:top w:val="outset" w:sz="6" w:space="0" w:color="auto"/>
              <w:left w:val="outset" w:sz="6" w:space="0" w:color="auto"/>
              <w:bottom w:val="outset" w:sz="6" w:space="0" w:color="auto"/>
              <w:right w:val="outset" w:sz="6" w:space="0" w:color="auto"/>
            </w:tcBorders>
            <w:vAlign w:val="center"/>
            <w:hideMark/>
          </w:tcPr>
          <w:p w14:paraId="342B9E5F" w14:textId="77777777" w:rsidR="00F347AC" w:rsidRPr="00D92F5D" w:rsidRDefault="00F347AC" w:rsidP="00F208A0">
            <w:pPr>
              <w:pStyle w:val="NoSpacing"/>
            </w:pPr>
            <w:r w:rsidRPr="00D92F5D">
              <w:t xml:space="preserve">3,494 </w:t>
            </w:r>
          </w:p>
        </w:tc>
      </w:tr>
    </w:tbl>
    <w:p w14:paraId="63D9BF32" w14:textId="27BC3DFF" w:rsidR="00F347AC" w:rsidRDefault="00F347AC" w:rsidP="006E1DB3">
      <w:pPr>
        <w:pStyle w:val="NoSpacing"/>
      </w:pPr>
    </w:p>
    <w:p w14:paraId="7BA3314E" w14:textId="3EA77D17" w:rsidR="004569D8" w:rsidRDefault="004569D8" w:rsidP="006E1DB3">
      <w:pPr>
        <w:pStyle w:val="NoSpacing"/>
      </w:pPr>
    </w:p>
    <w:p w14:paraId="3A76A9A8" w14:textId="755764C0" w:rsidR="004569D8" w:rsidRDefault="004569D8" w:rsidP="006E1DB3">
      <w:pPr>
        <w:pStyle w:val="NoSpacing"/>
      </w:pPr>
    </w:p>
    <w:p w14:paraId="34C107F8" w14:textId="6C5B966C" w:rsidR="004569D8" w:rsidRDefault="004569D8" w:rsidP="006E1DB3">
      <w:pPr>
        <w:pStyle w:val="NoSpacing"/>
      </w:pPr>
    </w:p>
    <w:p w14:paraId="10A6AB91" w14:textId="651096BE" w:rsidR="004569D8" w:rsidRDefault="004569D8" w:rsidP="006E1DB3">
      <w:pPr>
        <w:pStyle w:val="NoSpacing"/>
      </w:pPr>
    </w:p>
    <w:p w14:paraId="4873D249" w14:textId="1E571D81" w:rsidR="004569D8" w:rsidRDefault="004569D8" w:rsidP="006E1DB3">
      <w:pPr>
        <w:pStyle w:val="NoSpacing"/>
      </w:pPr>
    </w:p>
    <w:p w14:paraId="0F138F52" w14:textId="7C6DEBC4" w:rsidR="004569D8" w:rsidRDefault="004569D8" w:rsidP="006E1DB3">
      <w:pPr>
        <w:pStyle w:val="NoSpacing"/>
      </w:pPr>
    </w:p>
    <w:p w14:paraId="1FFABA23" w14:textId="70C394F9" w:rsidR="004569D8" w:rsidRDefault="004569D8" w:rsidP="006E1DB3">
      <w:pPr>
        <w:pStyle w:val="NoSpacing"/>
      </w:pPr>
    </w:p>
    <w:p w14:paraId="1A370082" w14:textId="4B1B2C01" w:rsidR="004569D8" w:rsidRDefault="004569D8" w:rsidP="006E1DB3">
      <w:pPr>
        <w:pStyle w:val="NoSpacing"/>
      </w:pPr>
    </w:p>
    <w:p w14:paraId="6C7405B7" w14:textId="3A0C3824" w:rsidR="004569D8" w:rsidRDefault="004569D8" w:rsidP="006E1DB3">
      <w:pPr>
        <w:pStyle w:val="NoSpacing"/>
      </w:pPr>
    </w:p>
    <w:p w14:paraId="01D27DE5" w14:textId="0334723E" w:rsidR="004569D8" w:rsidRDefault="004569D8" w:rsidP="006E1DB3">
      <w:pPr>
        <w:pStyle w:val="NoSpacing"/>
      </w:pPr>
    </w:p>
    <w:p w14:paraId="0E0F62E9" w14:textId="7F523976" w:rsidR="004569D8" w:rsidRDefault="004569D8" w:rsidP="006E1DB3">
      <w:pPr>
        <w:pStyle w:val="NoSpacing"/>
      </w:pPr>
    </w:p>
    <w:p w14:paraId="10735E9F" w14:textId="3501B9AD" w:rsidR="004569D8" w:rsidRDefault="004569D8" w:rsidP="006E1DB3">
      <w:pPr>
        <w:pStyle w:val="NoSpacing"/>
      </w:pPr>
    </w:p>
    <w:p w14:paraId="1E3CF95E" w14:textId="2437449F" w:rsidR="004569D8" w:rsidRDefault="004569D8" w:rsidP="006E1DB3">
      <w:pPr>
        <w:pStyle w:val="NoSpacing"/>
      </w:pPr>
    </w:p>
    <w:p w14:paraId="77504773" w14:textId="5DD1EFC0" w:rsidR="004569D8" w:rsidRDefault="004569D8" w:rsidP="006E1DB3">
      <w:pPr>
        <w:pStyle w:val="NoSpacing"/>
      </w:pPr>
    </w:p>
    <w:p w14:paraId="59E78505" w14:textId="21E6FCB7" w:rsidR="004569D8" w:rsidRDefault="004569D8" w:rsidP="006E1DB3">
      <w:pPr>
        <w:pStyle w:val="NoSpacing"/>
      </w:pPr>
    </w:p>
    <w:p w14:paraId="3579C189" w14:textId="1B02826F" w:rsidR="004569D8" w:rsidRDefault="004569D8" w:rsidP="006E1DB3">
      <w:pPr>
        <w:pStyle w:val="NoSpacing"/>
      </w:pPr>
    </w:p>
    <w:p w14:paraId="1A672BC8" w14:textId="77777777" w:rsidR="004569D8" w:rsidRDefault="004569D8" w:rsidP="004569D8">
      <w:pPr>
        <w:pStyle w:val="NoSpacing"/>
        <w:jc w:val="center"/>
        <w:rPr>
          <w:b/>
          <w:bCs/>
        </w:rPr>
      </w:pPr>
      <w:r>
        <w:rPr>
          <w:b/>
          <w:bCs/>
        </w:rPr>
        <w:t>Aerosol Tranmission - HCWs</w:t>
      </w:r>
    </w:p>
    <w:p w14:paraId="03074511" w14:textId="77777777" w:rsidR="004569D8" w:rsidRDefault="004569D8" w:rsidP="004569D8">
      <w:pPr>
        <w:pStyle w:val="NoSpacing"/>
        <w:jc w:val="center"/>
      </w:pPr>
      <w:r>
        <w:t>Covid-Related Sources</w:t>
      </w:r>
    </w:p>
    <w:p w14:paraId="48F15380" w14:textId="77777777" w:rsidR="004569D8" w:rsidRDefault="004569D8" w:rsidP="004569D8">
      <w:pPr>
        <w:pStyle w:val="NoSpacing"/>
        <w:jc w:val="center"/>
      </w:pPr>
      <w:r>
        <w:t>2021 Sep 10</w:t>
      </w:r>
    </w:p>
    <w:p w14:paraId="6D1D236D" w14:textId="77777777" w:rsidR="004569D8" w:rsidRDefault="004569D8" w:rsidP="004569D8">
      <w:pPr>
        <w:pStyle w:val="NoSpacing"/>
      </w:pPr>
    </w:p>
    <w:p w14:paraId="11E4F9D9" w14:textId="77777777" w:rsidR="004569D8" w:rsidRDefault="004569D8" w:rsidP="004569D8">
      <w:pPr>
        <w:pStyle w:val="NoSpacing"/>
      </w:pPr>
    </w:p>
    <w:p w14:paraId="1851A704" w14:textId="77777777" w:rsidR="004569D8" w:rsidRDefault="004569D8" w:rsidP="004569D8">
      <w:pPr>
        <w:pStyle w:val="NoSpacing"/>
      </w:pPr>
      <w:r>
        <w:t xml:space="preserve">Cochrane </w:t>
      </w:r>
    </w:p>
    <w:p w14:paraId="0F810C3D" w14:textId="77777777" w:rsidR="004569D8" w:rsidRDefault="00C12ADC" w:rsidP="004569D8">
      <w:pPr>
        <w:pStyle w:val="NoSpacing"/>
        <w:rPr>
          <w:rStyle w:val="Hyperlink"/>
        </w:rPr>
      </w:pPr>
      <w:hyperlink r:id="rId4" w:history="1">
        <w:r w:rsidR="004569D8">
          <w:rPr>
            <w:rStyle w:val="Hyperlink"/>
          </w:rPr>
          <w:t>https://covid-19.cochrane.org/</w:t>
        </w:r>
      </w:hyperlink>
      <w:r w:rsidR="004569D8">
        <w:rPr>
          <w:rStyle w:val="Hyperlink"/>
        </w:rPr>
        <w:t xml:space="preserve"> </w:t>
      </w:r>
    </w:p>
    <w:p w14:paraId="64BF3415" w14:textId="77777777" w:rsidR="004569D8" w:rsidRDefault="004569D8" w:rsidP="004569D8">
      <w:pPr>
        <w:pStyle w:val="NoSpacing"/>
        <w:rPr>
          <w:rStyle w:val="Hyperlink"/>
          <w:color w:val="000000" w:themeColor="text1"/>
          <w:sz w:val="20"/>
          <w:szCs w:val="20"/>
          <w:u w:val="none"/>
        </w:rPr>
      </w:pPr>
      <w:r>
        <w:rPr>
          <w:rStyle w:val="Hyperlink"/>
          <w:color w:val="000000" w:themeColor="text1"/>
          <w:sz w:val="20"/>
          <w:szCs w:val="20"/>
        </w:rPr>
        <w:t>2021 Sep 10</w:t>
      </w:r>
    </w:p>
    <w:p w14:paraId="163E051D" w14:textId="77777777" w:rsidR="004569D8" w:rsidRDefault="004569D8" w:rsidP="004569D8">
      <w:pPr>
        <w:pStyle w:val="NoSpacing"/>
        <w:rPr>
          <w:rStyle w:val="Hyperlink"/>
          <w:color w:val="000000" w:themeColor="text1"/>
          <w:sz w:val="20"/>
          <w:szCs w:val="20"/>
        </w:rPr>
      </w:pPr>
      <w:r>
        <w:rPr>
          <w:rStyle w:val="Hyperlink"/>
          <w:color w:val="000000" w:themeColor="text1"/>
          <w:sz w:val="20"/>
          <w:szCs w:val="20"/>
        </w:rPr>
        <w:t>Healthcare Professional + Exposure to Covid-19</w:t>
      </w:r>
    </w:p>
    <w:p w14:paraId="6456EA32" w14:textId="77777777" w:rsidR="004569D8" w:rsidRDefault="004569D8" w:rsidP="004569D8">
      <w:pPr>
        <w:pStyle w:val="NoSpacing"/>
        <w:rPr>
          <w:rStyle w:val="Hyperlink"/>
          <w:i/>
          <w:iCs/>
          <w:color w:val="000000" w:themeColor="text1"/>
          <w:sz w:val="20"/>
          <w:szCs w:val="20"/>
        </w:rPr>
      </w:pPr>
      <w:r>
        <w:rPr>
          <w:rStyle w:val="Hyperlink"/>
          <w:i/>
          <w:iCs/>
          <w:color w:val="000000" w:themeColor="text1"/>
          <w:sz w:val="20"/>
          <w:szCs w:val="20"/>
        </w:rPr>
        <w:t>47 studies (60 refs)</w:t>
      </w:r>
    </w:p>
    <w:p w14:paraId="756376FF" w14:textId="77777777" w:rsidR="004569D8" w:rsidRDefault="004569D8" w:rsidP="004569D8">
      <w:pPr>
        <w:pStyle w:val="NoSpacing"/>
        <w:rPr>
          <w:rStyle w:val="Hyperlink"/>
          <w:color w:val="000000" w:themeColor="text1"/>
          <w:sz w:val="20"/>
          <w:szCs w:val="20"/>
        </w:rPr>
      </w:pPr>
      <w:r>
        <w:rPr>
          <w:rStyle w:val="Hyperlink"/>
          <w:color w:val="000000" w:themeColor="text1"/>
          <w:sz w:val="20"/>
          <w:szCs w:val="20"/>
        </w:rPr>
        <w:t>Nursing Staff + Exposure to Covid-19</w:t>
      </w:r>
    </w:p>
    <w:p w14:paraId="03D917FD" w14:textId="77777777" w:rsidR="004569D8" w:rsidRDefault="004569D8" w:rsidP="004569D8">
      <w:pPr>
        <w:pStyle w:val="NoSpacing"/>
        <w:rPr>
          <w:rStyle w:val="Hyperlink"/>
          <w:i/>
          <w:iCs/>
          <w:color w:val="000000" w:themeColor="text1"/>
          <w:sz w:val="20"/>
          <w:szCs w:val="20"/>
        </w:rPr>
      </w:pPr>
      <w:r>
        <w:rPr>
          <w:rStyle w:val="Hyperlink"/>
          <w:i/>
          <w:iCs/>
          <w:color w:val="000000" w:themeColor="text1"/>
          <w:sz w:val="20"/>
          <w:szCs w:val="20"/>
        </w:rPr>
        <w:t>1 studies (1 ref)</w:t>
      </w:r>
    </w:p>
    <w:p w14:paraId="3A7A086C" w14:textId="77777777" w:rsidR="004569D8" w:rsidRDefault="004569D8" w:rsidP="004569D8">
      <w:pPr>
        <w:pStyle w:val="NoSpacing"/>
      </w:pPr>
    </w:p>
    <w:p w14:paraId="76A1E3F5" w14:textId="77777777" w:rsidR="004569D8" w:rsidRDefault="004569D8" w:rsidP="004569D8">
      <w:pPr>
        <w:pStyle w:val="NoSpacing"/>
      </w:pPr>
      <w:r>
        <w:t>Covid-END</w:t>
      </w:r>
    </w:p>
    <w:p w14:paraId="3BB32E35" w14:textId="77777777" w:rsidR="004569D8" w:rsidRDefault="00C12ADC" w:rsidP="004569D8">
      <w:pPr>
        <w:pStyle w:val="NoSpacing"/>
      </w:pPr>
      <w:hyperlink r:id="rId5" w:history="1">
        <w:r w:rsidR="004569D8">
          <w:rPr>
            <w:rStyle w:val="Hyperlink"/>
          </w:rPr>
          <w:t>https://www.mcmasterforum.org/networks/covid-end/resources-to-support-decision-makers/Inventory-of-best-evidence-syntheses</w:t>
        </w:r>
      </w:hyperlink>
    </w:p>
    <w:p w14:paraId="64007900" w14:textId="77777777" w:rsidR="004569D8" w:rsidRDefault="004569D8" w:rsidP="004569D8">
      <w:pPr>
        <w:pStyle w:val="NoSpacing"/>
        <w:rPr>
          <w:rStyle w:val="Hyperlink"/>
          <w:color w:val="000000" w:themeColor="text1"/>
          <w:u w:val="none"/>
        </w:rPr>
      </w:pPr>
      <w:r>
        <w:rPr>
          <w:rStyle w:val="Hyperlink"/>
          <w:color w:val="000000" w:themeColor="text1"/>
        </w:rPr>
        <w:t>2021 Sep 10</w:t>
      </w:r>
    </w:p>
    <w:p w14:paraId="012ED55D" w14:textId="77777777" w:rsidR="004569D8" w:rsidRDefault="004569D8" w:rsidP="004569D8">
      <w:pPr>
        <w:pStyle w:val="NoSpacing"/>
      </w:pPr>
      <w:r>
        <w:rPr>
          <w:rStyle w:val="Hyperlink"/>
          <w:color w:val="000000" w:themeColor="text1"/>
        </w:rPr>
        <w:t>Public Health Measures</w:t>
      </w:r>
      <w:r>
        <w:t xml:space="preserve"> – </w:t>
      </w:r>
      <w:r>
        <w:rPr>
          <w:rStyle w:val="Hyperlink"/>
          <w:color w:val="000000" w:themeColor="text1"/>
        </w:rPr>
        <w:t xml:space="preserve">CTRL+F - </w:t>
      </w:r>
      <w:r>
        <w:t>aerosol, worker, HCW – also scanned full list – results found</w:t>
      </w:r>
    </w:p>
    <w:p w14:paraId="7CBBF486" w14:textId="77777777" w:rsidR="004569D8" w:rsidRDefault="00C12ADC" w:rsidP="004569D8">
      <w:pPr>
        <w:pStyle w:val="NoSpacing"/>
        <w:rPr>
          <w:rStyle w:val="Hyperlink"/>
        </w:rPr>
      </w:pPr>
      <w:hyperlink r:id="rId6" w:history="1">
        <w:r w:rsidR="004569D8">
          <w:rPr>
            <w:rStyle w:val="Hyperlink"/>
          </w:rPr>
          <w:t>https://www.mcmasterforum.org/find-evidence/covid-19-evidence/covid-19-evidence-from-hse-and-sse</w:t>
        </w:r>
      </w:hyperlink>
      <w:r w:rsidR="004569D8">
        <w:rPr>
          <w:rStyle w:val="Hyperlink"/>
        </w:rPr>
        <w:t xml:space="preserve"> - </w:t>
      </w:r>
      <w:r w:rsidR="004569D8">
        <w:t>scanned full list – nothing new</w:t>
      </w:r>
    </w:p>
    <w:p w14:paraId="51A0AB2C" w14:textId="77777777" w:rsidR="004569D8" w:rsidRDefault="004569D8" w:rsidP="004569D8">
      <w:pPr>
        <w:pStyle w:val="NoSpacing"/>
      </w:pPr>
    </w:p>
    <w:p w14:paraId="1BD38AFB" w14:textId="77777777" w:rsidR="004569D8" w:rsidRDefault="004569D8" w:rsidP="004569D8">
      <w:pPr>
        <w:pStyle w:val="NoSpacing"/>
      </w:pPr>
      <w:r>
        <w:t>L-OVE</w:t>
      </w:r>
    </w:p>
    <w:p w14:paraId="1D878A6A" w14:textId="77777777" w:rsidR="004569D8" w:rsidRDefault="00C12ADC" w:rsidP="004569D8">
      <w:pPr>
        <w:pStyle w:val="NoSpacing"/>
      </w:pPr>
      <w:hyperlink r:id="rId7" w:history="1">
        <w:r w:rsidR="004569D8">
          <w:rPr>
            <w:rStyle w:val="Hyperlink"/>
          </w:rPr>
          <w:t>https://app.iloveevidence.com/</w:t>
        </w:r>
      </w:hyperlink>
      <w:r w:rsidR="004569D8">
        <w:t xml:space="preserve"> </w:t>
      </w:r>
    </w:p>
    <w:p w14:paraId="73D5C611" w14:textId="77777777" w:rsidR="004569D8" w:rsidRDefault="004569D8" w:rsidP="004569D8">
      <w:pPr>
        <w:pStyle w:val="NoSpacing"/>
      </w:pPr>
      <w:r>
        <w:t>PICO search: Health workers – Epidemiology – 1435 articles (21 broad synthesis, 121 systematic reviews, 1293 primary studies)</w:t>
      </w:r>
    </w:p>
    <w:p w14:paraId="6B1C77E7" w14:textId="77777777" w:rsidR="004569D8" w:rsidRDefault="004569D8" w:rsidP="004569D8">
      <w:pPr>
        <w:pStyle w:val="NoSpacing"/>
      </w:pPr>
    </w:p>
    <w:p w14:paraId="3E30D154" w14:textId="77777777" w:rsidR="004569D8" w:rsidRDefault="004569D8" w:rsidP="004569D8">
      <w:pPr>
        <w:pStyle w:val="NoSpacing"/>
      </w:pPr>
      <w:r>
        <w:t>Note: Attempted to constructed searches using Advanced search interface with no success using various combinations of the following:</w:t>
      </w:r>
    </w:p>
    <w:p w14:paraId="71DB5975" w14:textId="77777777" w:rsidR="004569D8" w:rsidRDefault="004569D8" w:rsidP="004569D8">
      <w:pPr>
        <w:pStyle w:val="NoSpacing"/>
      </w:pPr>
    </w:p>
    <w:p w14:paraId="0703C476" w14:textId="77777777" w:rsidR="004569D8" w:rsidRDefault="004569D8" w:rsidP="004569D8">
      <w:r>
        <w:t>Aerosol* or AGP or AGPs or AGMP or AGMPs or AGDP or AGDPs</w:t>
      </w:r>
    </w:p>
    <w:p w14:paraId="36948629" w14:textId="77777777" w:rsidR="004569D8" w:rsidRDefault="004569D8" w:rsidP="004569D8">
      <w:r>
        <w:t>+</w:t>
      </w:r>
    </w:p>
    <w:p w14:paraId="7AEB9B92" w14:textId="77777777" w:rsidR="004569D8" w:rsidRDefault="004569D8" w:rsidP="004569D8">
      <w:r>
        <w:t>transmi* or spread* or expos* or contact* or risk* (</w:t>
      </w:r>
      <w:r>
        <w:rPr>
          <w:i/>
          <w:iCs/>
        </w:rPr>
        <w:t>the above 2 combinations produce only 2 records</w:t>
      </w:r>
      <w:r>
        <w:t xml:space="preserve"> – </w:t>
      </w:r>
      <w:r>
        <w:rPr>
          <w:i/>
          <w:iCs/>
        </w:rPr>
        <w:t>both opinion pieces</w:t>
      </w:r>
      <w:r>
        <w:t>)</w:t>
      </w:r>
    </w:p>
    <w:p w14:paraId="3BBC3796" w14:textId="77777777" w:rsidR="004569D8" w:rsidRDefault="004569D8" w:rsidP="004569D8">
      <w:r>
        <w:t>+</w:t>
      </w:r>
    </w:p>
    <w:p w14:paraId="3EAD3F99" w14:textId="77777777" w:rsidR="004569D8" w:rsidRDefault="004569D8" w:rsidP="004569D8">
      <w:r>
        <w:t>HCW or HCWs or "health care worker" or "healthcare worker" or "health care workers" or "healthcare workers" or "health worker" or "health workers"</w:t>
      </w:r>
    </w:p>
    <w:p w14:paraId="176D9CB6" w14:textId="77777777" w:rsidR="004569D8" w:rsidRDefault="004569D8" w:rsidP="004569D8">
      <w:r>
        <w:t xml:space="preserve">"health care assistant" or "healthcare assistant" or "health assistant" or "health care assistants" or "healthcare assistants" or "health assistants" or "health care employee" or "healthcare employee" or "health employee" or "health care employees" or "healthcare employees" or "health employees" or "health care personnel" or "healthcare personnel" or "health personnel" or "health care professional" or "healthcare professional" or "health professional"  or "health care professionals" or "healthcare professionals" or "health professionals"  or "health care staff" or "healthcare staff" or "health staff"  </w:t>
      </w:r>
    </w:p>
    <w:p w14:paraId="6321BA92" w14:textId="77777777" w:rsidR="004569D8" w:rsidRDefault="004569D8" w:rsidP="004569D8">
      <w:r>
        <w:t>"hospital assistant" or "hospital assistants" or "hospital employee" or "hospital employees" or "hospital personnel" or "hospital professional" or "hospital professionals" or "hospital staff"</w:t>
      </w:r>
    </w:p>
    <w:p w14:paraId="1FFF65AE" w14:textId="77777777" w:rsidR="004569D8" w:rsidRDefault="004569D8" w:rsidP="004569D8">
      <w:r>
        <w:t>"medical assistant" or "medical assistants" or "medical employee" or "medical employees" or "medical personnel" or "medical professional" or "medical professionals" or "medical staff"</w:t>
      </w:r>
    </w:p>
    <w:p w14:paraId="23EC9A9B" w14:textId="77777777" w:rsidR="004569D8" w:rsidRDefault="004569D8" w:rsidP="004569D8">
      <w:r>
        <w:t>"nursing assistant" or "nursing assistants" or "nursing employee" or "nursing employees" or "nursing personnel" or "nursing professional" or "nursing professionals" or "nursing staff"</w:t>
      </w:r>
    </w:p>
    <w:p w14:paraId="46F3F058" w14:textId="77777777" w:rsidR="004569D8" w:rsidRDefault="004569D8" w:rsidP="004569D8">
      <w:r>
        <w:t>"intensive care assistant" or "intensive care" or "intensive care employee" or "intensive care" or "intensive care personnel" or "intensive care professional" or "intensive care professionals" or "intensive care staff"</w:t>
      </w:r>
    </w:p>
    <w:p w14:paraId="1758371D" w14:textId="77777777" w:rsidR="004569D8" w:rsidRDefault="004569D8" w:rsidP="004569D8">
      <w:r>
        <w:t>"critical care assistant" or "critical care assistants" or "critical care employee" or "critical care employees" or "critical care personnel" or "critical care professional" or "critical care professionals" or "critical care staff"</w:t>
      </w:r>
    </w:p>
    <w:p w14:paraId="2E471087" w14:textId="77777777" w:rsidR="004569D8" w:rsidRDefault="004569D8" w:rsidP="004569D8">
      <w:r>
        <w:t>"ICU assistant" or "ICU assistants" or "ICU employee" or "ICU employees" or "ICU personnel" or "ICU professional" or "ICU professionals" or "ICU staff"</w:t>
      </w:r>
    </w:p>
    <w:p w14:paraId="7751DF56" w14:textId="77777777" w:rsidR="004569D8" w:rsidRDefault="004569D8" w:rsidP="004569D8">
      <w:r>
        <w:t>allergist* or anesthetist* or anaesthetist* or anesthethist* or anaesthethist* or anesthesiologist* or anaesthesiologist* or audiologist* or cardiologist* or dentist* or dermatologist* or doctor* or endocrinologist* or endodontist* or exodontist* or gastroenterologist* or gastro-enterologist* or practitioner" or geriatrician*</w:t>
      </w:r>
    </w:p>
    <w:p w14:paraId="1AF1CD59" w14:textId="77777777" w:rsidR="004569D8" w:rsidRDefault="004569D8" w:rsidP="004569D8">
      <w:r>
        <w:t>gynecologist* or gynaecologist* or hospitalist* or nephrologist* or neurologist* or nurse* or obstetrician* or oncologist* or ophthalmologist* or orthodontist* or osteopath or osteopaths or otolaryngologist*</w:t>
      </w:r>
    </w:p>
    <w:p w14:paraId="495F8069" w14:textId="77777777" w:rsidR="004569D8" w:rsidRDefault="004569D8" w:rsidP="004569D8">
      <w:r>
        <w:t>paramedic* or pathologist* or pediatrician* or paediatrician* or periodontist* or physiatrist* or physician* or physiotherapist* or physio-therapist* or prosthodontist* or pulmonologist* or radiologist*</w:t>
      </w:r>
    </w:p>
    <w:p w14:paraId="6FCE1502" w14:textId="77777777" w:rsidR="004569D8" w:rsidRDefault="004569D8" w:rsidP="004569D8">
      <w:r>
        <w:t>"respiratory technician" or "respiratory technicians" or respirologist* or rheumatologist* or surgeon* or therapist* or urologist*</w:t>
      </w:r>
    </w:p>
    <w:p w14:paraId="5008D7E6" w14:textId="77777777" w:rsidR="004569D8" w:rsidRDefault="004569D8" w:rsidP="004569D8">
      <w:r>
        <w:t>"dental assistant" or "dental assistants" or "dental personnel" or "dental professional" or "dental professionals" or "dental staff" or hygienist* or "emr assistant" or "emr assistants" or "emr employee" or "emr employees" or "emr personnel" or "emr professional" or "emr professionals" or "emr staff" or "emr technician" or "emr technicians"</w:t>
      </w:r>
    </w:p>
    <w:p w14:paraId="7E4F7B3A" w14:textId="77777777" w:rsidR="004569D8" w:rsidRDefault="004569D8" w:rsidP="004569D8">
      <w:r>
        <w:t>#1 AND #2 AND (#3 OR #4 OR #5 OR #6 OR #7 OR #8 OR #9 OR #10 OR #11 OR #12 OR #13 OR #14 OR #15)</w:t>
      </w:r>
    </w:p>
    <w:p w14:paraId="4A3756C2" w14:textId="77777777" w:rsidR="004569D8" w:rsidRDefault="004569D8" w:rsidP="004569D8">
      <w:pPr>
        <w:pStyle w:val="NoSpacing"/>
      </w:pPr>
      <w:r>
        <w:t>UNCOVER</w:t>
      </w:r>
    </w:p>
    <w:p w14:paraId="48081F87" w14:textId="77777777" w:rsidR="004569D8" w:rsidRDefault="00C12ADC" w:rsidP="004569D8">
      <w:pPr>
        <w:pStyle w:val="NoSpacing"/>
      </w:pPr>
      <w:hyperlink r:id="rId8" w:history="1">
        <w:r w:rsidR="004569D8">
          <w:rPr>
            <w:rStyle w:val="Hyperlink"/>
          </w:rPr>
          <w:t>https://www.ed.ac.uk/usher/uncover/register-of-reviews</w:t>
        </w:r>
      </w:hyperlink>
      <w:r w:rsidR="004569D8">
        <w:t xml:space="preserve"> </w:t>
      </w:r>
    </w:p>
    <w:p w14:paraId="7AAE49B8" w14:textId="77777777" w:rsidR="004569D8" w:rsidRDefault="004569D8" w:rsidP="004569D8">
      <w:pPr>
        <w:pStyle w:val="NoSpacing"/>
      </w:pPr>
      <w:r>
        <w:t>(</w:t>
      </w:r>
      <w:r>
        <w:rPr>
          <w:i/>
          <w:iCs/>
        </w:rPr>
        <w:t>Use CTRL+F to browse full list</w:t>
      </w:r>
      <w:r>
        <w:t>)</w:t>
      </w:r>
    </w:p>
    <w:p w14:paraId="0B4F0338" w14:textId="77777777" w:rsidR="004569D8" w:rsidRDefault="004569D8" w:rsidP="004569D8">
      <w:pPr>
        <w:pStyle w:val="NoSpacing"/>
      </w:pPr>
      <w:r>
        <w:t>2021 Sep 10</w:t>
      </w:r>
    </w:p>
    <w:p w14:paraId="713B3A0E" w14:textId="77777777" w:rsidR="004569D8" w:rsidRDefault="004569D8" w:rsidP="004569D8">
      <w:pPr>
        <w:pStyle w:val="NoSpacing"/>
      </w:pPr>
      <w:r>
        <w:t>Browsed by “aerosol”, “worker” – results found</w:t>
      </w:r>
    </w:p>
    <w:p w14:paraId="082F2C91" w14:textId="77777777" w:rsidR="004569D8" w:rsidRDefault="004569D8" w:rsidP="004569D8">
      <w:pPr>
        <w:pStyle w:val="NoSpacing"/>
        <w:rPr>
          <w:rStyle w:val="Hyperlink"/>
          <w:color w:val="000000" w:themeColor="text1"/>
          <w:u w:val="none"/>
        </w:rPr>
      </w:pPr>
    </w:p>
    <w:p w14:paraId="14CD655C" w14:textId="77777777" w:rsidR="004569D8" w:rsidRDefault="004569D8" w:rsidP="004569D8">
      <w:pPr>
        <w:pStyle w:val="NoSpacing"/>
        <w:rPr>
          <w:rStyle w:val="Hyperlink"/>
          <w:color w:val="000000" w:themeColor="text1"/>
        </w:rPr>
      </w:pPr>
      <w:r>
        <w:rPr>
          <w:rStyle w:val="Hyperlink"/>
          <w:color w:val="000000" w:themeColor="text1"/>
        </w:rPr>
        <w:t>ClinicalTrials.gov – Covid-19 resources</w:t>
      </w:r>
    </w:p>
    <w:p w14:paraId="26B6341E" w14:textId="77777777" w:rsidR="004569D8" w:rsidRDefault="00C12ADC" w:rsidP="004569D8">
      <w:pPr>
        <w:pStyle w:val="NoSpacing"/>
        <w:rPr>
          <w:rStyle w:val="Hyperlink"/>
        </w:rPr>
      </w:pPr>
      <w:hyperlink r:id="rId9" w:history="1">
        <w:r w:rsidR="004569D8">
          <w:rPr>
            <w:rStyle w:val="Hyperlink"/>
          </w:rPr>
          <w:t>https://clinicaltrials.gov/ct2/results?cond=COVID-19</w:t>
        </w:r>
      </w:hyperlink>
    </w:p>
    <w:p w14:paraId="36FA377E" w14:textId="77777777" w:rsidR="004569D8" w:rsidRDefault="004569D8" w:rsidP="004569D8">
      <w:pPr>
        <w:pStyle w:val="NoSpacing"/>
        <w:rPr>
          <w:b/>
          <w:bCs/>
        </w:rPr>
      </w:pPr>
      <w:r>
        <w:t xml:space="preserve">88 Studies found for: </w:t>
      </w:r>
      <w:r>
        <w:rPr>
          <w:b/>
          <w:bCs/>
        </w:rPr>
        <w:t>HCW | COVID-19</w:t>
      </w:r>
    </w:p>
    <w:p w14:paraId="382FB963" w14:textId="77777777" w:rsidR="004569D8" w:rsidRDefault="004569D8" w:rsidP="004569D8">
      <w:pPr>
        <w:pStyle w:val="NoSpacing"/>
        <w:rPr>
          <w:b/>
          <w:bCs/>
        </w:rPr>
      </w:pPr>
      <w:r>
        <w:t xml:space="preserve">88 Studies found for: </w:t>
      </w:r>
      <w:r>
        <w:rPr>
          <w:b/>
          <w:bCs/>
        </w:rPr>
        <w:t>HCWs | COVID-19</w:t>
      </w:r>
    </w:p>
    <w:p w14:paraId="19E7D1ED" w14:textId="77777777" w:rsidR="004569D8" w:rsidRDefault="004569D8" w:rsidP="004569D8">
      <w:pPr>
        <w:pStyle w:val="NoSpacing"/>
        <w:rPr>
          <w:b/>
          <w:bCs/>
        </w:rPr>
      </w:pPr>
      <w:r>
        <w:t xml:space="preserve">634 Studies found for: </w:t>
      </w:r>
      <w:r>
        <w:rPr>
          <w:b/>
          <w:bCs/>
        </w:rPr>
        <w:t>"health care worker" | COVID-19</w:t>
      </w:r>
    </w:p>
    <w:p w14:paraId="6D6D2518" w14:textId="77777777" w:rsidR="004569D8" w:rsidRDefault="004569D8" w:rsidP="004569D8">
      <w:pPr>
        <w:pStyle w:val="NoSpacing"/>
        <w:rPr>
          <w:b/>
          <w:bCs/>
        </w:rPr>
      </w:pPr>
      <w:r>
        <w:t xml:space="preserve">634 Studies found for: </w:t>
      </w:r>
      <w:r>
        <w:rPr>
          <w:b/>
          <w:bCs/>
        </w:rPr>
        <w:t>"health care workers" | COVID-19</w:t>
      </w:r>
    </w:p>
    <w:p w14:paraId="0F350C2C" w14:textId="77777777" w:rsidR="004569D8" w:rsidRDefault="004569D8" w:rsidP="004569D8">
      <w:pPr>
        <w:pStyle w:val="NoSpacing"/>
        <w:rPr>
          <w:b/>
          <w:bCs/>
        </w:rPr>
      </w:pPr>
    </w:p>
    <w:p w14:paraId="0120B09B" w14:textId="77777777" w:rsidR="004569D8" w:rsidRDefault="004569D8" w:rsidP="004569D8">
      <w:pPr>
        <w:pStyle w:val="NoSpacing"/>
        <w:rPr>
          <w:b/>
          <w:bCs/>
        </w:rPr>
      </w:pPr>
      <w:r>
        <w:rPr>
          <w:b/>
          <w:bCs/>
        </w:rPr>
        <w:t xml:space="preserve">Synonyms: </w:t>
      </w:r>
    </w:p>
    <w:tbl>
      <w:tblPr>
        <w:tblW w:w="0" w:type="auto"/>
        <w:tblBorders>
          <w:top w:val="single" w:sz="6" w:space="0" w:color="696969"/>
          <w:left w:val="single" w:sz="6" w:space="0" w:color="696969"/>
          <w:bottom w:val="single" w:sz="6" w:space="0" w:color="696969"/>
          <w:right w:val="single" w:sz="6" w:space="0" w:color="696969"/>
        </w:tblBorders>
        <w:shd w:val="clear" w:color="auto" w:fill="FFFFFF"/>
        <w:tblLook w:val="04A0" w:firstRow="1" w:lastRow="0" w:firstColumn="1" w:lastColumn="0" w:noHBand="0" w:noVBand="1"/>
      </w:tblPr>
      <w:tblGrid>
        <w:gridCol w:w="3174"/>
        <w:gridCol w:w="1144"/>
        <w:gridCol w:w="1326"/>
      </w:tblGrid>
      <w:tr w:rsidR="004569D8" w14:paraId="137BEF44" w14:textId="77777777" w:rsidTr="004569D8">
        <w:tc>
          <w:tcPr>
            <w:tcW w:w="0" w:type="auto"/>
            <w:tcBorders>
              <w:top w:val="single" w:sz="6" w:space="0" w:color="696969"/>
              <w:left w:val="single" w:sz="6" w:space="0" w:color="696969"/>
              <w:bottom w:val="nil"/>
              <w:right w:val="nil"/>
            </w:tcBorders>
            <w:shd w:val="clear" w:color="auto" w:fill="FFFFFF"/>
            <w:tcMar>
              <w:top w:w="15" w:type="dxa"/>
              <w:left w:w="15" w:type="dxa"/>
              <w:bottom w:w="15" w:type="dxa"/>
              <w:right w:w="15" w:type="dxa"/>
            </w:tcMar>
            <w:vAlign w:val="bottom"/>
            <w:hideMark/>
          </w:tcPr>
          <w:p w14:paraId="5E23DBC2" w14:textId="77777777" w:rsidR="004569D8" w:rsidRDefault="004569D8">
            <w:pPr>
              <w:pStyle w:val="NoSpacing"/>
              <w:spacing w:line="256" w:lineRule="auto"/>
            </w:pPr>
            <w:r>
              <w:t xml:space="preserve">health care worker </w:t>
            </w:r>
          </w:p>
        </w:tc>
        <w:tc>
          <w:tcPr>
            <w:tcW w:w="0" w:type="auto"/>
            <w:tcBorders>
              <w:top w:val="single" w:sz="6" w:space="0" w:color="696969"/>
              <w:left w:val="nil"/>
              <w:bottom w:val="nil"/>
              <w:right w:val="nil"/>
            </w:tcBorders>
            <w:shd w:val="clear" w:color="auto" w:fill="FFFFFF"/>
            <w:tcMar>
              <w:top w:w="15" w:type="dxa"/>
              <w:left w:w="15" w:type="dxa"/>
              <w:bottom w:w="15" w:type="dxa"/>
              <w:right w:w="15" w:type="dxa"/>
            </w:tcMar>
            <w:vAlign w:val="center"/>
            <w:hideMark/>
          </w:tcPr>
          <w:p w14:paraId="20B29D30" w14:textId="77777777" w:rsidR="004569D8" w:rsidRDefault="004569D8">
            <w:pPr>
              <w:pStyle w:val="NoSpacing"/>
              <w:spacing w:line="256" w:lineRule="auto"/>
              <w:rPr>
                <w:sz w:val="24"/>
                <w:szCs w:val="24"/>
              </w:rPr>
            </w:pPr>
            <w:r>
              <w:rPr>
                <w:sz w:val="24"/>
                <w:szCs w:val="24"/>
              </w:rPr>
              <w:t>634 studies</w:t>
            </w:r>
          </w:p>
        </w:tc>
        <w:tc>
          <w:tcPr>
            <w:tcW w:w="0" w:type="auto"/>
            <w:tcBorders>
              <w:top w:val="single" w:sz="6" w:space="0" w:color="696969"/>
              <w:left w:val="nil"/>
              <w:bottom w:val="nil"/>
              <w:right w:val="single" w:sz="6" w:space="0" w:color="696969"/>
            </w:tcBorders>
            <w:shd w:val="clear" w:color="auto" w:fill="FFFFFF"/>
            <w:tcMar>
              <w:top w:w="15" w:type="dxa"/>
              <w:left w:w="15" w:type="dxa"/>
              <w:bottom w:w="15" w:type="dxa"/>
              <w:right w:w="15" w:type="dxa"/>
            </w:tcMar>
            <w:vAlign w:val="center"/>
            <w:hideMark/>
          </w:tcPr>
          <w:p w14:paraId="7F44F51A" w14:textId="77777777" w:rsidR="004569D8" w:rsidRDefault="004569D8">
            <w:pPr>
              <w:pStyle w:val="NoSpacing"/>
              <w:spacing w:line="256" w:lineRule="auto"/>
              <w:rPr>
                <w:sz w:val="24"/>
                <w:szCs w:val="24"/>
              </w:rPr>
            </w:pPr>
            <w:r>
              <w:rPr>
                <w:sz w:val="24"/>
                <w:szCs w:val="24"/>
              </w:rPr>
              <w:t>6,300 studies</w:t>
            </w:r>
          </w:p>
        </w:tc>
      </w:tr>
      <w:tr w:rsidR="004569D8" w14:paraId="1AE1C624"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1496D142" w14:textId="77777777" w:rsidR="004569D8" w:rsidRDefault="004569D8">
            <w:pPr>
              <w:pStyle w:val="NoSpacing"/>
              <w:spacing w:line="256" w:lineRule="auto"/>
              <w:rPr>
                <w:sz w:val="24"/>
                <w:szCs w:val="24"/>
              </w:rPr>
            </w:pPr>
            <w:r>
              <w:rPr>
                <w:sz w:val="24"/>
                <w:szCs w:val="24"/>
              </w:rPr>
              <w:t>health care professionals</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78E68460" w14:textId="77777777" w:rsidR="004569D8" w:rsidRDefault="004569D8">
            <w:pPr>
              <w:pStyle w:val="NoSpacing"/>
              <w:spacing w:line="256" w:lineRule="auto"/>
              <w:rPr>
                <w:sz w:val="24"/>
                <w:szCs w:val="24"/>
              </w:rPr>
            </w:pPr>
            <w:r>
              <w:rPr>
                <w:sz w:val="24"/>
                <w:szCs w:val="24"/>
              </w:rPr>
              <w:t>137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3E7147F1" w14:textId="77777777" w:rsidR="004569D8" w:rsidRDefault="004569D8">
            <w:pPr>
              <w:pStyle w:val="NoSpacing"/>
              <w:spacing w:line="256" w:lineRule="auto"/>
              <w:rPr>
                <w:sz w:val="24"/>
                <w:szCs w:val="24"/>
              </w:rPr>
            </w:pPr>
            <w:r>
              <w:rPr>
                <w:sz w:val="24"/>
                <w:szCs w:val="24"/>
              </w:rPr>
              <w:t>1,643 studies</w:t>
            </w:r>
          </w:p>
        </w:tc>
      </w:tr>
      <w:tr w:rsidR="004569D8" w14:paraId="11C44ECB"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627B0188" w14:textId="77777777" w:rsidR="004569D8" w:rsidRDefault="004569D8">
            <w:pPr>
              <w:pStyle w:val="NoSpacing"/>
              <w:spacing w:line="256" w:lineRule="auto"/>
              <w:rPr>
                <w:sz w:val="24"/>
                <w:szCs w:val="24"/>
              </w:rPr>
            </w:pPr>
            <w:r>
              <w:rPr>
                <w:sz w:val="24"/>
                <w:szCs w:val="24"/>
              </w:rPr>
              <w:t>Health Care Provider</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23F6AFED" w14:textId="77777777" w:rsidR="004569D8" w:rsidRDefault="004569D8">
            <w:pPr>
              <w:pStyle w:val="NoSpacing"/>
              <w:spacing w:line="256" w:lineRule="auto"/>
              <w:rPr>
                <w:sz w:val="24"/>
                <w:szCs w:val="24"/>
              </w:rPr>
            </w:pPr>
            <w:r>
              <w:rPr>
                <w:sz w:val="24"/>
                <w:szCs w:val="24"/>
              </w:rPr>
              <w:t>107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49C7D1B1" w14:textId="77777777" w:rsidR="004569D8" w:rsidRDefault="004569D8">
            <w:pPr>
              <w:pStyle w:val="NoSpacing"/>
              <w:spacing w:line="256" w:lineRule="auto"/>
              <w:rPr>
                <w:sz w:val="24"/>
                <w:szCs w:val="24"/>
              </w:rPr>
            </w:pPr>
            <w:r>
              <w:rPr>
                <w:sz w:val="24"/>
                <w:szCs w:val="24"/>
              </w:rPr>
              <w:t>2,530 studies</w:t>
            </w:r>
          </w:p>
        </w:tc>
      </w:tr>
      <w:tr w:rsidR="004569D8" w14:paraId="44F3475B"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330F6CE8" w14:textId="77777777" w:rsidR="004569D8" w:rsidRDefault="004569D8">
            <w:pPr>
              <w:pStyle w:val="NoSpacing"/>
              <w:spacing w:line="256" w:lineRule="auto"/>
              <w:rPr>
                <w:sz w:val="24"/>
                <w:szCs w:val="24"/>
              </w:rPr>
            </w:pPr>
            <w:r>
              <w:rPr>
                <w:sz w:val="24"/>
                <w:szCs w:val="24"/>
              </w:rPr>
              <w:t>health professionals</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71D1CBBB" w14:textId="77777777" w:rsidR="004569D8" w:rsidRDefault="004569D8">
            <w:pPr>
              <w:pStyle w:val="NoSpacing"/>
              <w:spacing w:line="256" w:lineRule="auto"/>
              <w:rPr>
                <w:sz w:val="24"/>
                <w:szCs w:val="24"/>
              </w:rPr>
            </w:pPr>
            <w:r>
              <w:rPr>
                <w:sz w:val="24"/>
                <w:szCs w:val="24"/>
              </w:rPr>
              <w:t>73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1881C1C4" w14:textId="77777777" w:rsidR="004569D8" w:rsidRDefault="004569D8">
            <w:pPr>
              <w:pStyle w:val="NoSpacing"/>
              <w:spacing w:line="256" w:lineRule="auto"/>
              <w:rPr>
                <w:sz w:val="24"/>
                <w:szCs w:val="24"/>
              </w:rPr>
            </w:pPr>
            <w:r>
              <w:rPr>
                <w:sz w:val="24"/>
                <w:szCs w:val="24"/>
              </w:rPr>
              <w:t>1,247 studies</w:t>
            </w:r>
          </w:p>
        </w:tc>
      </w:tr>
      <w:tr w:rsidR="004569D8" w14:paraId="0E57165C"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44054F04" w14:textId="77777777" w:rsidR="004569D8" w:rsidRDefault="004569D8">
            <w:pPr>
              <w:pStyle w:val="NoSpacing"/>
              <w:spacing w:line="256" w:lineRule="auto"/>
              <w:rPr>
                <w:sz w:val="24"/>
                <w:szCs w:val="24"/>
              </w:rPr>
            </w:pPr>
            <w:r>
              <w:rPr>
                <w:sz w:val="24"/>
                <w:szCs w:val="24"/>
              </w:rPr>
              <w:t>Health Personnel</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1AB527F1" w14:textId="77777777" w:rsidR="004569D8" w:rsidRDefault="004569D8">
            <w:pPr>
              <w:pStyle w:val="NoSpacing"/>
              <w:spacing w:line="256" w:lineRule="auto"/>
              <w:rPr>
                <w:sz w:val="24"/>
                <w:szCs w:val="24"/>
              </w:rPr>
            </w:pPr>
            <w:r>
              <w:rPr>
                <w:sz w:val="24"/>
                <w:szCs w:val="24"/>
              </w:rPr>
              <w:t>42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32CA1A13" w14:textId="77777777" w:rsidR="004569D8" w:rsidRDefault="004569D8">
            <w:pPr>
              <w:pStyle w:val="NoSpacing"/>
              <w:spacing w:line="256" w:lineRule="auto"/>
              <w:rPr>
                <w:sz w:val="24"/>
                <w:szCs w:val="24"/>
              </w:rPr>
            </w:pPr>
            <w:r>
              <w:rPr>
                <w:sz w:val="24"/>
                <w:szCs w:val="24"/>
              </w:rPr>
              <w:t>158 studies</w:t>
            </w:r>
          </w:p>
        </w:tc>
      </w:tr>
      <w:tr w:rsidR="004569D8" w14:paraId="336038F8"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3E017787" w14:textId="77777777" w:rsidR="004569D8" w:rsidRDefault="004569D8">
            <w:pPr>
              <w:pStyle w:val="NoSpacing"/>
              <w:spacing w:line="256" w:lineRule="auto"/>
              <w:rPr>
                <w:sz w:val="24"/>
                <w:szCs w:val="24"/>
              </w:rPr>
            </w:pPr>
            <w:r>
              <w:rPr>
                <w:sz w:val="24"/>
                <w:szCs w:val="24"/>
              </w:rPr>
              <w:t>health care personnel</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5953410C" w14:textId="77777777" w:rsidR="004569D8" w:rsidRDefault="004569D8">
            <w:pPr>
              <w:pStyle w:val="NoSpacing"/>
              <w:spacing w:line="256" w:lineRule="auto"/>
              <w:rPr>
                <w:sz w:val="24"/>
                <w:szCs w:val="24"/>
              </w:rPr>
            </w:pPr>
            <w:r>
              <w:rPr>
                <w:sz w:val="24"/>
                <w:szCs w:val="24"/>
              </w:rPr>
              <w:t>39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69F33C61" w14:textId="77777777" w:rsidR="004569D8" w:rsidRDefault="004569D8">
            <w:pPr>
              <w:pStyle w:val="NoSpacing"/>
              <w:spacing w:line="256" w:lineRule="auto"/>
              <w:rPr>
                <w:sz w:val="24"/>
                <w:szCs w:val="24"/>
              </w:rPr>
            </w:pPr>
            <w:r>
              <w:rPr>
                <w:sz w:val="24"/>
                <w:szCs w:val="24"/>
              </w:rPr>
              <w:t>154 studies</w:t>
            </w:r>
          </w:p>
        </w:tc>
      </w:tr>
      <w:tr w:rsidR="004569D8" w14:paraId="7C3AD6BB"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0D7652DF" w14:textId="77777777" w:rsidR="004569D8" w:rsidRDefault="004569D8">
            <w:pPr>
              <w:pStyle w:val="NoSpacing"/>
              <w:spacing w:line="256" w:lineRule="auto"/>
              <w:rPr>
                <w:sz w:val="24"/>
                <w:szCs w:val="24"/>
              </w:rPr>
            </w:pPr>
            <w:r>
              <w:rPr>
                <w:sz w:val="24"/>
                <w:szCs w:val="24"/>
              </w:rPr>
              <w:t>Medical Personnel</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0F55E126" w14:textId="77777777" w:rsidR="004569D8" w:rsidRDefault="004569D8">
            <w:pPr>
              <w:pStyle w:val="NoSpacing"/>
              <w:spacing w:line="256" w:lineRule="auto"/>
              <w:rPr>
                <w:sz w:val="24"/>
                <w:szCs w:val="24"/>
              </w:rPr>
            </w:pPr>
            <w:r>
              <w:rPr>
                <w:sz w:val="24"/>
                <w:szCs w:val="24"/>
              </w:rPr>
              <w:t>28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6CAB21C1" w14:textId="77777777" w:rsidR="004569D8" w:rsidRDefault="004569D8">
            <w:pPr>
              <w:pStyle w:val="NoSpacing"/>
              <w:spacing w:line="256" w:lineRule="auto"/>
              <w:rPr>
                <w:sz w:val="24"/>
                <w:szCs w:val="24"/>
              </w:rPr>
            </w:pPr>
            <w:r>
              <w:rPr>
                <w:sz w:val="24"/>
                <w:szCs w:val="24"/>
              </w:rPr>
              <w:t>238 studies</w:t>
            </w:r>
          </w:p>
        </w:tc>
      </w:tr>
      <w:tr w:rsidR="004569D8" w14:paraId="30B15748" w14:textId="77777777" w:rsidTr="004569D8">
        <w:tc>
          <w:tcPr>
            <w:tcW w:w="0" w:type="auto"/>
            <w:tcBorders>
              <w:top w:val="nil"/>
              <w:left w:val="single" w:sz="6" w:space="0" w:color="696969"/>
              <w:bottom w:val="nil"/>
              <w:right w:val="nil"/>
            </w:tcBorders>
            <w:shd w:val="clear" w:color="auto" w:fill="FFFFFF"/>
            <w:tcMar>
              <w:top w:w="15" w:type="dxa"/>
              <w:left w:w="720" w:type="dxa"/>
              <w:bottom w:w="15" w:type="dxa"/>
              <w:right w:w="15" w:type="dxa"/>
            </w:tcMar>
            <w:vAlign w:val="bottom"/>
            <w:hideMark/>
          </w:tcPr>
          <w:p w14:paraId="784CBA3E" w14:textId="77777777" w:rsidR="004569D8" w:rsidRDefault="004569D8">
            <w:pPr>
              <w:pStyle w:val="NoSpacing"/>
              <w:spacing w:line="256" w:lineRule="auto"/>
              <w:rPr>
                <w:sz w:val="24"/>
                <w:szCs w:val="24"/>
              </w:rPr>
            </w:pPr>
            <w:r>
              <w:rPr>
                <w:sz w:val="24"/>
                <w:szCs w:val="24"/>
              </w:rPr>
              <w:t>Care personnel</w:t>
            </w:r>
          </w:p>
        </w:tc>
        <w:tc>
          <w:tcPr>
            <w:tcW w:w="0" w:type="auto"/>
            <w:tcBorders>
              <w:top w:val="nil"/>
              <w:left w:val="nil"/>
              <w:bottom w:val="nil"/>
              <w:right w:val="nil"/>
            </w:tcBorders>
            <w:shd w:val="clear" w:color="auto" w:fill="FFFFFF"/>
            <w:tcMar>
              <w:top w:w="15" w:type="dxa"/>
              <w:left w:w="15" w:type="dxa"/>
              <w:bottom w:w="15" w:type="dxa"/>
              <w:right w:w="15" w:type="dxa"/>
            </w:tcMar>
            <w:vAlign w:val="bottom"/>
            <w:hideMark/>
          </w:tcPr>
          <w:p w14:paraId="3291D589" w14:textId="77777777" w:rsidR="004569D8" w:rsidRDefault="004569D8">
            <w:pPr>
              <w:pStyle w:val="NoSpacing"/>
              <w:spacing w:line="256" w:lineRule="auto"/>
              <w:rPr>
                <w:sz w:val="24"/>
                <w:szCs w:val="24"/>
              </w:rPr>
            </w:pPr>
            <w:r>
              <w:rPr>
                <w:sz w:val="24"/>
                <w:szCs w:val="24"/>
              </w:rPr>
              <w:t>15 studies</w:t>
            </w:r>
          </w:p>
        </w:tc>
        <w:tc>
          <w:tcPr>
            <w:tcW w:w="0" w:type="auto"/>
            <w:tcBorders>
              <w:top w:val="nil"/>
              <w:left w:val="nil"/>
              <w:bottom w:val="nil"/>
              <w:right w:val="single" w:sz="6" w:space="0" w:color="696969"/>
            </w:tcBorders>
            <w:shd w:val="clear" w:color="auto" w:fill="FFFFFF"/>
            <w:tcMar>
              <w:top w:w="15" w:type="dxa"/>
              <w:left w:w="15" w:type="dxa"/>
              <w:bottom w:w="15" w:type="dxa"/>
              <w:right w:w="15" w:type="dxa"/>
            </w:tcMar>
            <w:vAlign w:val="bottom"/>
            <w:hideMark/>
          </w:tcPr>
          <w:p w14:paraId="1FB9A9BC" w14:textId="77777777" w:rsidR="004569D8" w:rsidRDefault="004569D8">
            <w:pPr>
              <w:pStyle w:val="NoSpacing"/>
              <w:spacing w:line="256" w:lineRule="auto"/>
              <w:rPr>
                <w:sz w:val="24"/>
                <w:szCs w:val="24"/>
              </w:rPr>
            </w:pPr>
            <w:r>
              <w:rPr>
                <w:sz w:val="24"/>
                <w:szCs w:val="24"/>
              </w:rPr>
              <w:t>87 studies</w:t>
            </w:r>
          </w:p>
        </w:tc>
      </w:tr>
      <w:tr w:rsidR="004569D8" w14:paraId="24A8EA7D" w14:textId="77777777" w:rsidTr="004569D8">
        <w:tc>
          <w:tcPr>
            <w:tcW w:w="0" w:type="auto"/>
            <w:tcBorders>
              <w:top w:val="nil"/>
              <w:left w:val="single" w:sz="6" w:space="0" w:color="696969"/>
              <w:bottom w:val="single" w:sz="6" w:space="0" w:color="696969"/>
              <w:right w:val="nil"/>
            </w:tcBorders>
            <w:shd w:val="clear" w:color="auto" w:fill="FFFFFF"/>
            <w:tcMar>
              <w:top w:w="15" w:type="dxa"/>
              <w:left w:w="720" w:type="dxa"/>
              <w:bottom w:w="15" w:type="dxa"/>
              <w:right w:w="15" w:type="dxa"/>
            </w:tcMar>
            <w:vAlign w:val="bottom"/>
            <w:hideMark/>
          </w:tcPr>
          <w:p w14:paraId="1E6E31A9" w14:textId="77777777" w:rsidR="004569D8" w:rsidRDefault="004569D8">
            <w:pPr>
              <w:pStyle w:val="NoSpacing"/>
              <w:spacing w:line="256" w:lineRule="auto"/>
              <w:rPr>
                <w:sz w:val="24"/>
                <w:szCs w:val="24"/>
              </w:rPr>
            </w:pPr>
            <w:r>
              <w:rPr>
                <w:sz w:val="24"/>
                <w:szCs w:val="24"/>
              </w:rPr>
              <w:t>Health Profession</w:t>
            </w:r>
          </w:p>
        </w:tc>
        <w:tc>
          <w:tcPr>
            <w:tcW w:w="0" w:type="auto"/>
            <w:tcBorders>
              <w:top w:val="nil"/>
              <w:left w:val="nil"/>
              <w:bottom w:val="single" w:sz="6" w:space="0" w:color="696969"/>
              <w:right w:val="nil"/>
            </w:tcBorders>
            <w:shd w:val="clear" w:color="auto" w:fill="FFFFFF"/>
            <w:tcMar>
              <w:top w:w="15" w:type="dxa"/>
              <w:left w:w="15" w:type="dxa"/>
              <w:bottom w:w="15" w:type="dxa"/>
              <w:right w:w="15" w:type="dxa"/>
            </w:tcMar>
            <w:vAlign w:val="bottom"/>
            <w:hideMark/>
          </w:tcPr>
          <w:p w14:paraId="0473E555" w14:textId="77777777" w:rsidR="004569D8" w:rsidRDefault="004569D8">
            <w:pPr>
              <w:pStyle w:val="NoSpacing"/>
              <w:spacing w:line="256" w:lineRule="auto"/>
              <w:rPr>
                <w:sz w:val="24"/>
                <w:szCs w:val="24"/>
              </w:rPr>
            </w:pPr>
            <w:r>
              <w:rPr>
                <w:sz w:val="24"/>
                <w:szCs w:val="24"/>
              </w:rPr>
              <w:t>1 studies</w:t>
            </w:r>
          </w:p>
        </w:tc>
        <w:tc>
          <w:tcPr>
            <w:tcW w:w="0" w:type="auto"/>
            <w:tcBorders>
              <w:top w:val="nil"/>
              <w:left w:val="nil"/>
              <w:bottom w:val="single" w:sz="6" w:space="0" w:color="696969"/>
              <w:right w:val="single" w:sz="6" w:space="0" w:color="696969"/>
            </w:tcBorders>
            <w:shd w:val="clear" w:color="auto" w:fill="FFFFFF"/>
            <w:tcMar>
              <w:top w:w="15" w:type="dxa"/>
              <w:left w:w="15" w:type="dxa"/>
              <w:bottom w:w="15" w:type="dxa"/>
              <w:right w:w="15" w:type="dxa"/>
            </w:tcMar>
            <w:vAlign w:val="bottom"/>
            <w:hideMark/>
          </w:tcPr>
          <w:p w14:paraId="6D31A58C" w14:textId="77777777" w:rsidR="004569D8" w:rsidRDefault="004569D8">
            <w:pPr>
              <w:pStyle w:val="NoSpacing"/>
              <w:spacing w:line="256" w:lineRule="auto"/>
              <w:rPr>
                <w:sz w:val="24"/>
                <w:szCs w:val="24"/>
              </w:rPr>
            </w:pPr>
            <w:r>
              <w:rPr>
                <w:sz w:val="24"/>
                <w:szCs w:val="24"/>
              </w:rPr>
              <w:t>83 studies</w:t>
            </w:r>
          </w:p>
        </w:tc>
      </w:tr>
    </w:tbl>
    <w:p w14:paraId="7F389659" w14:textId="77777777" w:rsidR="004569D8" w:rsidRDefault="004569D8" w:rsidP="004569D8">
      <w:pPr>
        <w:pStyle w:val="NoSpacing"/>
        <w:rPr>
          <w:b/>
          <w:bCs/>
        </w:rPr>
      </w:pPr>
    </w:p>
    <w:p w14:paraId="38ECC579" w14:textId="77777777" w:rsidR="004569D8" w:rsidRDefault="004569D8" w:rsidP="004569D8">
      <w:pPr>
        <w:pStyle w:val="NoSpacing"/>
        <w:rPr>
          <w:b/>
          <w:bCs/>
        </w:rPr>
      </w:pPr>
      <w:r>
        <w:t xml:space="preserve">11 Studies found for: </w:t>
      </w:r>
      <w:r>
        <w:rPr>
          <w:b/>
          <w:bCs/>
        </w:rPr>
        <w:t>"hospital worker" | COVID-19</w:t>
      </w:r>
    </w:p>
    <w:p w14:paraId="6E609795" w14:textId="77777777" w:rsidR="004569D8" w:rsidRDefault="004569D8" w:rsidP="004569D8">
      <w:pPr>
        <w:pStyle w:val="NoSpacing"/>
        <w:rPr>
          <w:b/>
          <w:bCs/>
        </w:rPr>
      </w:pPr>
      <w:r>
        <w:t xml:space="preserve">11 Studies found for: </w:t>
      </w:r>
      <w:r>
        <w:rPr>
          <w:b/>
          <w:bCs/>
        </w:rPr>
        <w:t>"hospital workers" | COVID-19</w:t>
      </w:r>
    </w:p>
    <w:p w14:paraId="0AA42D29" w14:textId="77777777" w:rsidR="004569D8" w:rsidRDefault="004569D8" w:rsidP="004569D8">
      <w:pPr>
        <w:pStyle w:val="NoSpacing"/>
        <w:rPr>
          <w:b/>
          <w:bCs/>
        </w:rPr>
      </w:pPr>
      <w:r>
        <w:t xml:space="preserve">45 Studies found for: </w:t>
      </w:r>
      <w:r>
        <w:rPr>
          <w:b/>
          <w:bCs/>
        </w:rPr>
        <w:t>"hospital personnel" | COVID-19</w:t>
      </w:r>
    </w:p>
    <w:p w14:paraId="57654573" w14:textId="77777777" w:rsidR="004569D8" w:rsidRDefault="004569D8" w:rsidP="004569D8">
      <w:pPr>
        <w:pStyle w:val="NoSpacing"/>
        <w:rPr>
          <w:b/>
          <w:bCs/>
        </w:rPr>
      </w:pPr>
      <w:r>
        <w:t xml:space="preserve">45 Studies found for: </w:t>
      </w:r>
      <w:r>
        <w:rPr>
          <w:b/>
          <w:bCs/>
        </w:rPr>
        <w:t>"hospital staff" | COVID-19</w:t>
      </w:r>
    </w:p>
    <w:p w14:paraId="63263886" w14:textId="77777777" w:rsidR="004569D8" w:rsidRDefault="004569D8" w:rsidP="004569D8">
      <w:pPr>
        <w:pStyle w:val="NoSpacing"/>
        <w:rPr>
          <w:b/>
          <w:bCs/>
        </w:rPr>
      </w:pPr>
      <w:r>
        <w:t xml:space="preserve">165 Studies found for: </w:t>
      </w:r>
      <w:r>
        <w:rPr>
          <w:b/>
          <w:bCs/>
        </w:rPr>
        <w:t>nurse | COVID-19</w:t>
      </w:r>
    </w:p>
    <w:p w14:paraId="4C534E29" w14:textId="77777777" w:rsidR="004569D8" w:rsidRDefault="004569D8" w:rsidP="004569D8">
      <w:pPr>
        <w:pStyle w:val="NoSpacing"/>
        <w:rPr>
          <w:b/>
          <w:bCs/>
        </w:rPr>
      </w:pPr>
      <w:r>
        <w:t xml:space="preserve">165 Studies found for: </w:t>
      </w:r>
      <w:r>
        <w:rPr>
          <w:b/>
          <w:bCs/>
        </w:rPr>
        <w:t>nurses | COVID-19</w:t>
      </w:r>
    </w:p>
    <w:p w14:paraId="32EA60CC" w14:textId="77777777" w:rsidR="004569D8" w:rsidRDefault="004569D8" w:rsidP="004569D8">
      <w:pPr>
        <w:pStyle w:val="NoSpacing"/>
        <w:rPr>
          <w:b/>
          <w:bCs/>
        </w:rPr>
      </w:pPr>
      <w:r>
        <w:t xml:space="preserve">No Studies found for: </w:t>
      </w:r>
      <w:r>
        <w:rPr>
          <w:b/>
          <w:bCs/>
        </w:rPr>
        <w:t>"respiratory technician" | COVID-19</w:t>
      </w:r>
    </w:p>
    <w:p w14:paraId="64904D25" w14:textId="77777777" w:rsidR="004569D8" w:rsidRDefault="004569D8" w:rsidP="004569D8">
      <w:pPr>
        <w:pStyle w:val="NoSpacing"/>
        <w:rPr>
          <w:b/>
          <w:bCs/>
        </w:rPr>
      </w:pPr>
      <w:r>
        <w:t xml:space="preserve">No Studies found for: </w:t>
      </w:r>
      <w:r>
        <w:rPr>
          <w:b/>
          <w:bCs/>
        </w:rPr>
        <w:t>"respiratory technicians" | COVID-19</w:t>
      </w:r>
    </w:p>
    <w:p w14:paraId="0EEC78E2" w14:textId="77777777" w:rsidR="004569D8" w:rsidRDefault="004569D8" w:rsidP="004569D8">
      <w:pPr>
        <w:pStyle w:val="NoSpacing"/>
        <w:rPr>
          <w:b/>
          <w:bCs/>
        </w:rPr>
      </w:pPr>
      <w:r>
        <w:t xml:space="preserve">No Studies found for: </w:t>
      </w:r>
      <w:r>
        <w:rPr>
          <w:b/>
          <w:bCs/>
        </w:rPr>
        <w:t>"respiratory technologist" | COVID-19</w:t>
      </w:r>
    </w:p>
    <w:p w14:paraId="20E633EB" w14:textId="77777777" w:rsidR="004569D8" w:rsidRDefault="004569D8" w:rsidP="004569D8">
      <w:pPr>
        <w:pStyle w:val="NoSpacing"/>
        <w:rPr>
          <w:b/>
          <w:bCs/>
        </w:rPr>
      </w:pPr>
      <w:r>
        <w:t xml:space="preserve">No Studies found for: </w:t>
      </w:r>
      <w:r>
        <w:rPr>
          <w:b/>
          <w:bCs/>
        </w:rPr>
        <w:t>"respiratory technologists" | COVID-19</w:t>
      </w:r>
    </w:p>
    <w:p w14:paraId="3A629297" w14:textId="77777777" w:rsidR="004569D8" w:rsidRDefault="004569D8" w:rsidP="004569D8">
      <w:pPr>
        <w:pStyle w:val="NoSpacing"/>
        <w:rPr>
          <w:b/>
          <w:bCs/>
        </w:rPr>
      </w:pPr>
      <w:r>
        <w:t xml:space="preserve">8 Studies found for: </w:t>
      </w:r>
      <w:r>
        <w:rPr>
          <w:b/>
          <w:bCs/>
        </w:rPr>
        <w:t>"respiratory therapist" | COVID-19</w:t>
      </w:r>
    </w:p>
    <w:p w14:paraId="729E8AFC" w14:textId="77777777" w:rsidR="004569D8" w:rsidRDefault="004569D8" w:rsidP="004569D8">
      <w:pPr>
        <w:pStyle w:val="NoSpacing"/>
        <w:rPr>
          <w:b/>
          <w:bCs/>
        </w:rPr>
      </w:pPr>
      <w:r>
        <w:t xml:space="preserve">8 Studies found for: </w:t>
      </w:r>
      <w:r>
        <w:rPr>
          <w:b/>
          <w:bCs/>
        </w:rPr>
        <w:t>"respiratory therapists" | COVID-19</w:t>
      </w:r>
    </w:p>
    <w:p w14:paraId="4746E779" w14:textId="77777777" w:rsidR="004569D8" w:rsidRDefault="004569D8" w:rsidP="004569D8">
      <w:pPr>
        <w:pStyle w:val="NoSpacing"/>
        <w:rPr>
          <w:b/>
          <w:bCs/>
        </w:rPr>
      </w:pPr>
      <w:r>
        <w:t xml:space="preserve">1 Study found for: </w:t>
      </w:r>
      <w:r>
        <w:rPr>
          <w:b/>
          <w:bCs/>
        </w:rPr>
        <w:t>respirologist | COVID-19</w:t>
      </w:r>
    </w:p>
    <w:p w14:paraId="062AE59A" w14:textId="77777777" w:rsidR="004569D8" w:rsidRDefault="004569D8" w:rsidP="004569D8">
      <w:pPr>
        <w:pStyle w:val="NoSpacing"/>
        <w:rPr>
          <w:b/>
          <w:bCs/>
        </w:rPr>
      </w:pPr>
      <w:r>
        <w:t xml:space="preserve">1 Study found for: </w:t>
      </w:r>
      <w:r>
        <w:rPr>
          <w:b/>
          <w:bCs/>
        </w:rPr>
        <w:t>respirologists | COVID-</w:t>
      </w:r>
    </w:p>
    <w:p w14:paraId="36B6F3DA" w14:textId="77777777" w:rsidR="004569D8" w:rsidRDefault="004569D8" w:rsidP="004569D8">
      <w:pPr>
        <w:pStyle w:val="NoSpacing"/>
        <w:rPr>
          <w:b/>
          <w:bCs/>
        </w:rPr>
      </w:pPr>
      <w:r>
        <w:t xml:space="preserve">72 Studies found for: </w:t>
      </w:r>
      <w:r>
        <w:rPr>
          <w:b/>
          <w:bCs/>
        </w:rPr>
        <w:t>Aerosol | COVID-19</w:t>
      </w:r>
    </w:p>
    <w:p w14:paraId="23B5C0CC" w14:textId="77777777" w:rsidR="004569D8" w:rsidRDefault="004569D8" w:rsidP="004569D8">
      <w:pPr>
        <w:pStyle w:val="NoSpacing"/>
        <w:rPr>
          <w:rStyle w:val="Hyperlink"/>
        </w:rPr>
      </w:pPr>
      <w:r>
        <w:t xml:space="preserve">72 Studies found for: </w:t>
      </w:r>
      <w:r>
        <w:rPr>
          <w:b/>
          <w:bCs/>
        </w:rPr>
        <w:t>Aerosols | COVID-19</w:t>
      </w:r>
    </w:p>
    <w:p w14:paraId="0EB21A58" w14:textId="77777777" w:rsidR="004569D8" w:rsidRDefault="004569D8" w:rsidP="004569D8">
      <w:pPr>
        <w:pStyle w:val="NoSpacing"/>
      </w:pPr>
    </w:p>
    <w:p w14:paraId="61A95957" w14:textId="77777777" w:rsidR="004569D8" w:rsidRDefault="004569D8" w:rsidP="004569D8">
      <w:pPr>
        <w:pStyle w:val="NoSpacing"/>
        <w:rPr>
          <w:rStyle w:val="Hyperlink"/>
          <w:color w:val="000000" w:themeColor="text1"/>
          <w:u w:val="none"/>
        </w:rPr>
      </w:pPr>
      <w:r>
        <w:rPr>
          <w:rStyle w:val="Hyperlink"/>
          <w:color w:val="000000" w:themeColor="text1"/>
        </w:rPr>
        <w:t>WHO Covid-19 Database</w:t>
      </w:r>
    </w:p>
    <w:p w14:paraId="38D5415D" w14:textId="77777777" w:rsidR="004569D8" w:rsidRDefault="00C12ADC" w:rsidP="004569D8">
      <w:pPr>
        <w:pStyle w:val="NoSpacing"/>
        <w:rPr>
          <w:rStyle w:val="Hyperlink"/>
        </w:rPr>
      </w:pPr>
      <w:hyperlink r:id="rId10" w:history="1">
        <w:r w:rsidR="004569D8">
          <w:rPr>
            <w:rStyle w:val="Hyperlink"/>
          </w:rPr>
          <w:t>https://search.bvsalud.org/global-literature-on-novel-coronavirus-2019-ncov/</w:t>
        </w:r>
      </w:hyperlink>
    </w:p>
    <w:p w14:paraId="68394FB2" w14:textId="77777777" w:rsidR="004569D8" w:rsidRDefault="004569D8" w:rsidP="004569D8">
      <w:pPr>
        <w:pStyle w:val="NoSpacing"/>
        <w:rPr>
          <w:rStyle w:val="Hyperlink"/>
          <w:color w:val="000000" w:themeColor="text1"/>
          <w:u w:val="none"/>
        </w:rPr>
      </w:pPr>
      <w:r>
        <w:rPr>
          <w:rStyle w:val="Hyperlink"/>
          <w:color w:val="000000" w:themeColor="text1"/>
        </w:rPr>
        <w:t>2021 Sep 10</w:t>
      </w:r>
    </w:p>
    <w:p w14:paraId="79B3415E" w14:textId="77777777" w:rsidR="004569D8" w:rsidRDefault="004569D8" w:rsidP="004569D8">
      <w:pPr>
        <w:pStyle w:val="NoSpacing"/>
      </w:pPr>
      <w:r>
        <w:t>Infectious Disease Transmission, Patient-to-Professional – 795 records</w:t>
      </w:r>
    </w:p>
    <w:p w14:paraId="6CDFADF4" w14:textId="77777777" w:rsidR="004569D8" w:rsidRDefault="004569D8" w:rsidP="004569D8">
      <w:pPr>
        <w:pStyle w:val="NoSpacing"/>
      </w:pPr>
    </w:p>
    <w:p w14:paraId="5C215EC1" w14:textId="77777777" w:rsidR="004569D8" w:rsidRDefault="004569D8" w:rsidP="004569D8">
      <w:pPr>
        <w:pStyle w:val="NoSpacing"/>
      </w:pPr>
      <w:r>
        <w:t>MedRxiv</w:t>
      </w:r>
    </w:p>
    <w:p w14:paraId="073CE85C" w14:textId="77777777" w:rsidR="004569D8" w:rsidRDefault="004569D8" w:rsidP="004569D8">
      <w:pPr>
        <w:pStyle w:val="NoSpacing"/>
      </w:pPr>
      <w:r>
        <w:t>292 results for abstract or title "aerosol aerosols aerosolised aerosolized aerosolisation aerosolization bioaerosol bioaerosols AGP AGPs AGMP AGMPs AGDP AGDPs"</w:t>
      </w:r>
    </w:p>
    <w:p w14:paraId="46AAC785" w14:textId="77777777" w:rsidR="004569D8" w:rsidRDefault="004569D8" w:rsidP="004569D8">
      <w:pPr>
        <w:pStyle w:val="NoSpacing"/>
        <w:rPr>
          <w:rStyle w:val="Hyperlink"/>
          <w:i/>
          <w:iCs/>
          <w:color w:val="000000" w:themeColor="text1"/>
          <w:u w:val="none"/>
        </w:rPr>
      </w:pPr>
      <w:r>
        <w:rPr>
          <w:i/>
          <w:iCs/>
        </w:rPr>
        <w:t>picked selectively (73 records) from these results</w:t>
      </w:r>
    </w:p>
    <w:p w14:paraId="4A5291BF" w14:textId="77777777" w:rsidR="004569D8" w:rsidRDefault="004569D8" w:rsidP="006E1DB3">
      <w:pPr>
        <w:pStyle w:val="NoSpacing"/>
      </w:pPr>
    </w:p>
    <w:sectPr w:rsidR="004569D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B4D"/>
    <w:rsid w:val="000E4702"/>
    <w:rsid w:val="00123DD2"/>
    <w:rsid w:val="001274A2"/>
    <w:rsid w:val="00186D9D"/>
    <w:rsid w:val="00276593"/>
    <w:rsid w:val="00416548"/>
    <w:rsid w:val="004569D8"/>
    <w:rsid w:val="004848C2"/>
    <w:rsid w:val="005A1922"/>
    <w:rsid w:val="005D696D"/>
    <w:rsid w:val="006E1DB3"/>
    <w:rsid w:val="0071361E"/>
    <w:rsid w:val="00745F54"/>
    <w:rsid w:val="00766070"/>
    <w:rsid w:val="008625F6"/>
    <w:rsid w:val="008D722F"/>
    <w:rsid w:val="00A423D3"/>
    <w:rsid w:val="00A77570"/>
    <w:rsid w:val="00AB5FB2"/>
    <w:rsid w:val="00B104D1"/>
    <w:rsid w:val="00B57B4D"/>
    <w:rsid w:val="00C12ADC"/>
    <w:rsid w:val="00C4346C"/>
    <w:rsid w:val="00D152E7"/>
    <w:rsid w:val="00F347AC"/>
    <w:rsid w:val="00FC36C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3615A"/>
  <w15:chartTrackingRefBased/>
  <w15:docId w15:val="{30442AB6-B9D8-4B7B-A1AE-B0363B518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47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earchhistory-search-term">
    <w:name w:val="searchhistory-search-term"/>
    <w:basedOn w:val="DefaultParagraphFont"/>
    <w:rsid w:val="00C4346C"/>
  </w:style>
  <w:style w:type="paragraph" w:styleId="NoSpacing">
    <w:name w:val="No Spacing"/>
    <w:uiPriority w:val="1"/>
    <w:qFormat/>
    <w:rsid w:val="006E1DB3"/>
    <w:pPr>
      <w:spacing w:after="0" w:line="240" w:lineRule="auto"/>
    </w:pPr>
  </w:style>
  <w:style w:type="paragraph" w:customStyle="1" w:styleId="msonormal0">
    <w:name w:val="msonormal"/>
    <w:basedOn w:val="Normal"/>
    <w:rsid w:val="00F347A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medium-bold">
    <w:name w:val="medium-bold"/>
    <w:basedOn w:val="DefaultParagraphFont"/>
    <w:rsid w:val="00F347AC"/>
  </w:style>
  <w:style w:type="character" w:customStyle="1" w:styleId="medium-normal">
    <w:name w:val="medium-normal"/>
    <w:basedOn w:val="DefaultParagraphFont"/>
    <w:rsid w:val="00F347AC"/>
  </w:style>
  <w:style w:type="character" w:styleId="Hyperlink">
    <w:name w:val="Hyperlink"/>
    <w:basedOn w:val="DefaultParagraphFont"/>
    <w:uiPriority w:val="99"/>
    <w:semiHidden/>
    <w:unhideWhenUsed/>
    <w:rsid w:val="004569D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4404747">
      <w:bodyDiv w:val="1"/>
      <w:marLeft w:val="0"/>
      <w:marRight w:val="0"/>
      <w:marTop w:val="0"/>
      <w:marBottom w:val="0"/>
      <w:divBdr>
        <w:top w:val="none" w:sz="0" w:space="0" w:color="auto"/>
        <w:left w:val="none" w:sz="0" w:space="0" w:color="auto"/>
        <w:bottom w:val="none" w:sz="0" w:space="0" w:color="auto"/>
        <w:right w:val="none" w:sz="0" w:space="0" w:color="auto"/>
      </w:divBdr>
    </w:div>
    <w:div w:id="419758414">
      <w:bodyDiv w:val="1"/>
      <w:marLeft w:val="0"/>
      <w:marRight w:val="0"/>
      <w:marTop w:val="0"/>
      <w:marBottom w:val="0"/>
      <w:divBdr>
        <w:top w:val="none" w:sz="0" w:space="0" w:color="auto"/>
        <w:left w:val="none" w:sz="0" w:space="0" w:color="auto"/>
        <w:bottom w:val="none" w:sz="0" w:space="0" w:color="auto"/>
        <w:right w:val="none" w:sz="0" w:space="0" w:color="auto"/>
      </w:divBdr>
      <w:divsChild>
        <w:div w:id="19465808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d.ac.uk/usher/uncover/register-of-reviews" TargetMode="External"/><Relationship Id="rId3" Type="http://schemas.openxmlformats.org/officeDocument/2006/relationships/webSettings" Target="webSettings.xml"/><Relationship Id="rId7" Type="http://schemas.openxmlformats.org/officeDocument/2006/relationships/hyperlink" Target="https://app.iloveevidence.com/"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mcmasterforum.org/find-evidence/covid-19-evidence/covid-19-evidence-from-hse-and-sse" TargetMode="External"/><Relationship Id="rId11" Type="http://schemas.openxmlformats.org/officeDocument/2006/relationships/fontTable" Target="fontTable.xml"/><Relationship Id="rId5" Type="http://schemas.openxmlformats.org/officeDocument/2006/relationships/hyperlink" Target="https://www.mcmasterforum.org/networks/covid-end/resources-to-support-decision-makers/Inventory-of-best-evidence-syntheses" TargetMode="External"/><Relationship Id="rId10" Type="http://schemas.openxmlformats.org/officeDocument/2006/relationships/hyperlink" Target="https://search.bvsalud.org/global-literature-on-novel-coronavirus-2019-ncov/" TargetMode="External"/><Relationship Id="rId4" Type="http://schemas.openxmlformats.org/officeDocument/2006/relationships/hyperlink" Target="https://covid-19.cochrane.org/" TargetMode="External"/><Relationship Id="rId9" Type="http://schemas.openxmlformats.org/officeDocument/2006/relationships/hyperlink" Target="https://clinicaltrials.gov/ct2/results?cond=COVID-1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1</Pages>
  <Words>29566</Words>
  <Characters>168530</Characters>
  <Application>Microsoft Office Word</Application>
  <DocSecurity>0</DocSecurity>
  <Lines>1404</Lines>
  <Paragraphs>3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kidmore</dc:creator>
  <cp:keywords/>
  <dc:description/>
  <cp:lastModifiedBy>Jenine Leal</cp:lastModifiedBy>
  <cp:revision>4</cp:revision>
  <dcterms:created xsi:type="dcterms:W3CDTF">2021-11-16T06:01:00Z</dcterms:created>
  <dcterms:modified xsi:type="dcterms:W3CDTF">2022-01-29T00:03:00Z</dcterms:modified>
</cp:coreProperties>
</file>